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A2DF0" w14:textId="77777777" w:rsidR="0024560C" w:rsidRDefault="0024560C" w:rsidP="0024560C">
      <w:pPr>
        <w:jc w:val="both"/>
        <w:rPr>
          <w:rFonts w:ascii="Aptos" w:hAnsi="Aptos"/>
          <w:b/>
          <w:bCs/>
        </w:rPr>
      </w:pPr>
      <w:r>
        <w:rPr>
          <w:rFonts w:ascii="Aptos" w:hAnsi="Aptos"/>
          <w:b/>
          <w:bCs/>
        </w:rPr>
        <w:t>C</w:t>
      </w:r>
      <w:r w:rsidRPr="007672A5">
        <w:rPr>
          <w:rFonts w:ascii="Aptos" w:hAnsi="Aptos"/>
          <w:b/>
          <w:bCs/>
        </w:rPr>
        <w:t xml:space="preserve">ultural and religious influences </w:t>
      </w:r>
      <w:r>
        <w:rPr>
          <w:rFonts w:ascii="Aptos" w:hAnsi="Aptos"/>
          <w:b/>
          <w:bCs/>
        </w:rPr>
        <w:t>o</w:t>
      </w:r>
      <w:r w:rsidRPr="007672A5">
        <w:rPr>
          <w:rFonts w:ascii="Aptos" w:hAnsi="Aptos"/>
          <w:b/>
          <w:bCs/>
        </w:rPr>
        <w:t>n shared decision</w:t>
      </w:r>
      <w:r>
        <w:rPr>
          <w:rFonts w:ascii="Aptos" w:hAnsi="Aptos"/>
          <w:b/>
          <w:bCs/>
        </w:rPr>
        <w:t>-</w:t>
      </w:r>
      <w:r w:rsidRPr="007672A5">
        <w:rPr>
          <w:rFonts w:ascii="Aptos" w:hAnsi="Aptos"/>
          <w:b/>
          <w:bCs/>
        </w:rPr>
        <w:t>making in treatment escalation planning with older adults in the acute setting</w:t>
      </w:r>
      <w:r>
        <w:rPr>
          <w:rFonts w:ascii="Aptos" w:hAnsi="Aptos"/>
          <w:b/>
          <w:bCs/>
        </w:rPr>
        <w:t>: a qualitative secondary analysis of interview studies seeking clinician and patient perspectives</w:t>
      </w:r>
    </w:p>
    <w:p w14:paraId="04F9CDFF" w14:textId="77777777" w:rsidR="00C05004" w:rsidRDefault="00C05004" w:rsidP="004F6868">
      <w:pPr>
        <w:jc w:val="both"/>
        <w:rPr>
          <w:rFonts w:ascii="Aptos" w:hAnsi="Aptos"/>
          <w:b/>
          <w:bCs/>
        </w:rPr>
      </w:pPr>
    </w:p>
    <w:p w14:paraId="52F1320E" w14:textId="6053ABFC" w:rsidR="0024560C" w:rsidRDefault="0024560C" w:rsidP="004F6868">
      <w:pPr>
        <w:jc w:val="both"/>
        <w:rPr>
          <w:rFonts w:ascii="Aptos" w:hAnsi="Aptos"/>
          <w:b/>
          <w:bCs/>
        </w:rPr>
      </w:pPr>
      <w:r>
        <w:rPr>
          <w:rFonts w:ascii="Aptos" w:hAnsi="Aptos"/>
          <w:b/>
          <w:bCs/>
        </w:rPr>
        <w:t>Supplementary materials</w:t>
      </w:r>
    </w:p>
    <w:p w14:paraId="557EC1E9" w14:textId="1912229B" w:rsidR="00C05004" w:rsidRDefault="00C05004" w:rsidP="004F6868">
      <w:pPr>
        <w:jc w:val="both"/>
        <w:rPr>
          <w:rFonts w:ascii="Aptos" w:hAnsi="Aptos"/>
          <w:b/>
          <w:bCs/>
        </w:rPr>
      </w:pPr>
      <w:r>
        <w:rPr>
          <w:rFonts w:ascii="Aptos" w:hAnsi="Aptos"/>
          <w:b/>
          <w:bCs/>
        </w:rPr>
        <w:t>Contents</w:t>
      </w:r>
    </w:p>
    <w:p w14:paraId="3E69086C" w14:textId="73E565B3" w:rsidR="00C05004" w:rsidRPr="00C05004" w:rsidRDefault="00C05004" w:rsidP="00C05004">
      <w:pPr>
        <w:pStyle w:val="ListParagraph"/>
        <w:numPr>
          <w:ilvl w:val="0"/>
          <w:numId w:val="31"/>
        </w:numPr>
        <w:jc w:val="both"/>
        <w:rPr>
          <w:rFonts w:ascii="Aptos" w:hAnsi="Aptos"/>
        </w:rPr>
      </w:pPr>
      <w:r w:rsidRPr="00C05004">
        <w:rPr>
          <w:rFonts w:ascii="Aptos" w:hAnsi="Aptos"/>
        </w:rPr>
        <w:t>Appendix 1 – Clinician study topic guide</w:t>
      </w:r>
    </w:p>
    <w:p w14:paraId="1880F21E" w14:textId="6C6768F7" w:rsidR="00C05004" w:rsidRPr="00C05004" w:rsidRDefault="00C05004" w:rsidP="00C05004">
      <w:pPr>
        <w:pStyle w:val="ListParagraph"/>
        <w:numPr>
          <w:ilvl w:val="0"/>
          <w:numId w:val="31"/>
        </w:numPr>
        <w:jc w:val="both"/>
        <w:rPr>
          <w:rFonts w:ascii="Aptos" w:hAnsi="Aptos"/>
        </w:rPr>
      </w:pPr>
      <w:r w:rsidRPr="00C05004">
        <w:rPr>
          <w:rFonts w:ascii="Aptos" w:hAnsi="Aptos"/>
        </w:rPr>
        <w:t>Appendix 2 – Patient study topic guide</w:t>
      </w:r>
    </w:p>
    <w:p w14:paraId="725C88E2" w14:textId="6A60D609" w:rsidR="00C05004" w:rsidRPr="00C05004" w:rsidRDefault="00C05004" w:rsidP="00C05004">
      <w:pPr>
        <w:pStyle w:val="ListParagraph"/>
        <w:numPr>
          <w:ilvl w:val="0"/>
          <w:numId w:val="31"/>
        </w:numPr>
        <w:jc w:val="both"/>
        <w:rPr>
          <w:rFonts w:ascii="Aptos" w:hAnsi="Aptos"/>
        </w:rPr>
      </w:pPr>
      <w:r w:rsidRPr="00C05004">
        <w:rPr>
          <w:rFonts w:ascii="Aptos" w:hAnsi="Aptos"/>
        </w:rPr>
        <w:t>Appendix 3 – Data analysis</w:t>
      </w:r>
    </w:p>
    <w:p w14:paraId="3C9D2522" w14:textId="0001B575" w:rsidR="00C05004" w:rsidRDefault="00C05004" w:rsidP="00C05004">
      <w:pPr>
        <w:pStyle w:val="ListParagraph"/>
        <w:numPr>
          <w:ilvl w:val="0"/>
          <w:numId w:val="31"/>
        </w:numPr>
        <w:jc w:val="both"/>
        <w:rPr>
          <w:rFonts w:ascii="Aptos" w:hAnsi="Aptos"/>
        </w:rPr>
      </w:pPr>
      <w:r w:rsidRPr="00C05004">
        <w:rPr>
          <w:rFonts w:ascii="Aptos" w:hAnsi="Aptos"/>
        </w:rPr>
        <w:t>Appendix 4 – Reflexivity</w:t>
      </w:r>
    </w:p>
    <w:p w14:paraId="2AA9FD27" w14:textId="6EACAEA0" w:rsidR="008E13D7" w:rsidRPr="00C05004" w:rsidRDefault="008E13D7" w:rsidP="00C05004">
      <w:pPr>
        <w:pStyle w:val="ListParagraph"/>
        <w:numPr>
          <w:ilvl w:val="0"/>
          <w:numId w:val="31"/>
        </w:numPr>
        <w:jc w:val="both"/>
        <w:rPr>
          <w:rFonts w:ascii="Aptos" w:hAnsi="Aptos"/>
        </w:rPr>
      </w:pPr>
      <w:r>
        <w:rPr>
          <w:rFonts w:ascii="Aptos" w:hAnsi="Aptos"/>
        </w:rPr>
        <w:t xml:space="preserve">Appendix 5 – </w:t>
      </w:r>
      <w:r w:rsidR="00664503">
        <w:rPr>
          <w:rFonts w:ascii="Aptos" w:hAnsi="Aptos"/>
        </w:rPr>
        <w:t>Extended table</w:t>
      </w:r>
      <w:r>
        <w:rPr>
          <w:rFonts w:ascii="Aptos" w:hAnsi="Aptos"/>
        </w:rPr>
        <w:t xml:space="preserve"> of illustrative quotations</w:t>
      </w:r>
    </w:p>
    <w:p w14:paraId="240F7B4A" w14:textId="7E1AB791" w:rsidR="00C05004" w:rsidRPr="00C05004" w:rsidRDefault="00C05004" w:rsidP="00C05004">
      <w:pPr>
        <w:pStyle w:val="ListParagraph"/>
        <w:numPr>
          <w:ilvl w:val="0"/>
          <w:numId w:val="31"/>
        </w:numPr>
        <w:jc w:val="both"/>
        <w:rPr>
          <w:rFonts w:ascii="Aptos" w:hAnsi="Aptos"/>
        </w:rPr>
      </w:pPr>
      <w:r w:rsidRPr="00C05004">
        <w:rPr>
          <w:rFonts w:ascii="Aptos" w:hAnsi="Aptos"/>
        </w:rPr>
        <w:t>References for supplementary materials</w:t>
      </w:r>
    </w:p>
    <w:p w14:paraId="13FD018F" w14:textId="09F66557" w:rsidR="0024560C" w:rsidRDefault="00C05004" w:rsidP="00C05004">
      <w:pPr>
        <w:rPr>
          <w:rFonts w:ascii="Aptos" w:hAnsi="Aptos"/>
          <w:b/>
          <w:bCs/>
        </w:rPr>
      </w:pPr>
      <w:r>
        <w:rPr>
          <w:rFonts w:ascii="Aptos" w:hAnsi="Aptos"/>
          <w:b/>
          <w:bCs/>
        </w:rPr>
        <w:br w:type="page"/>
      </w:r>
    </w:p>
    <w:p w14:paraId="42D2E3D6" w14:textId="2213214C" w:rsidR="00E62B28" w:rsidRDefault="00E62B28" w:rsidP="004F6868">
      <w:pPr>
        <w:jc w:val="both"/>
        <w:rPr>
          <w:rFonts w:ascii="Aptos" w:hAnsi="Aptos"/>
          <w:b/>
          <w:bCs/>
        </w:rPr>
      </w:pPr>
      <w:r>
        <w:rPr>
          <w:rFonts w:ascii="Aptos" w:hAnsi="Aptos"/>
          <w:b/>
          <w:bCs/>
        </w:rPr>
        <w:lastRenderedPageBreak/>
        <w:t>Appendix 1</w:t>
      </w:r>
    </w:p>
    <w:p w14:paraId="7FAC99B7" w14:textId="626E76DD" w:rsidR="006D45EF" w:rsidRDefault="006D45EF" w:rsidP="004F6868">
      <w:pPr>
        <w:jc w:val="both"/>
        <w:rPr>
          <w:rFonts w:ascii="Aptos" w:hAnsi="Aptos"/>
          <w:b/>
          <w:bCs/>
        </w:rPr>
      </w:pPr>
      <w:r>
        <w:rPr>
          <w:rFonts w:ascii="Aptos" w:hAnsi="Aptos"/>
          <w:b/>
          <w:bCs/>
        </w:rPr>
        <w:t>Clinician study topic guide</w:t>
      </w:r>
      <w:r w:rsidR="00C259D7">
        <w:rPr>
          <w:rFonts w:ascii="Aptos" w:hAnsi="Aptos"/>
          <w:b/>
          <w:bCs/>
        </w:rPr>
        <w:t xml:space="preserve"> </w:t>
      </w:r>
      <w:r w:rsidR="00C259D7">
        <w:rPr>
          <w:rFonts w:ascii="Aptos" w:hAnsi="Aptos"/>
          <w:b/>
          <w:bCs/>
        </w:rPr>
        <w:fldChar w:fldCharType="begin"/>
      </w:r>
      <w:r w:rsidR="00E62B28">
        <w:rPr>
          <w:rFonts w:ascii="Aptos" w:hAnsi="Aptos"/>
          <w:b/>
          <w:bCs/>
        </w:rPr>
        <w:instrText xml:space="preserve"> ADDIN EN.CITE &lt;EndNote&gt;&lt;Cite&gt;&lt;Author&gt;Warner&lt;/Author&gt;&lt;Year&gt;2024&lt;/Year&gt;&lt;RecNum&gt;10&lt;/RecNum&gt;&lt;DisplayText&gt;(1)&lt;/DisplayText&gt;&lt;record&gt;&lt;rec-number&gt;10&lt;/rec-number&gt;&lt;foreign-keys&gt;&lt;key app="EN" db-id="awdpart97dzd2le0ef6pe52hafvdtdwwfxd2" timestamp="1731932781"&gt;10&lt;/key&gt;&lt;/foreign-keys&gt;&lt;ref-type name="Journal Article"&gt;17&lt;/ref-type&gt;&lt;contributors&gt;&lt;authors&gt;&lt;author&gt;Warner, Bronwen E&lt;/author&gt;&lt;author&gt;Wells, Mary&lt;/author&gt;&lt;author&gt;Vindrola-Padros, Cecilia&lt;/author&gt;&lt;author&gt;Brett, Stephen J&lt;/author&gt;&lt;/authors&gt;&lt;/contributors&gt;&lt;titles&gt;&lt;title&gt;Shared decision-making with older people on TReatment Escalation planning for Acute deterioration in the emergency Medical Setting: a qualitative study of Clinicians’ perspectives (STREAMS-C)&lt;/title&gt;&lt;secondary-title&gt;Age and Ageing&lt;/secondary-title&gt;&lt;/titles&gt;&lt;periodical&gt;&lt;full-title&gt;Age and Ageing&lt;/full-title&gt;&lt;/periodical&gt;&lt;volume&gt;53&lt;/volume&gt;&lt;number&gt;9&lt;/number&gt;&lt;dates&gt;&lt;year&gt;2024&lt;/year&gt;&lt;/dates&gt;&lt;isbn&gt;1468-2834&lt;/isbn&gt;&lt;urls&gt;&lt;related-urls&gt;&lt;url&gt;https://doi.org/10.1093/ageing/afae204&lt;/url&gt;&lt;/related-urls&gt;&lt;/urls&gt;&lt;custom1&gt;afae204&lt;/custom1&gt;&lt;electronic-resource-num&gt;10.1093/ageing/afae204&lt;/electronic-resource-num&gt;&lt;access-date&gt;11/18/2024&lt;/access-date&gt;&lt;/record&gt;&lt;/Cite&gt;&lt;/EndNote&gt;</w:instrText>
      </w:r>
      <w:r w:rsidR="00C259D7">
        <w:rPr>
          <w:rFonts w:ascii="Aptos" w:hAnsi="Aptos"/>
          <w:b/>
          <w:bCs/>
        </w:rPr>
        <w:fldChar w:fldCharType="separate"/>
      </w:r>
      <w:r w:rsidR="00E62B28">
        <w:rPr>
          <w:rFonts w:ascii="Aptos" w:hAnsi="Aptos"/>
          <w:b/>
          <w:bCs/>
          <w:noProof/>
        </w:rPr>
        <w:t>(1)</w:t>
      </w:r>
      <w:r w:rsidR="00C259D7">
        <w:rPr>
          <w:rFonts w:ascii="Aptos" w:hAnsi="Aptos"/>
          <w:b/>
          <w:bCs/>
        </w:rPr>
        <w:fldChar w:fldCharType="end"/>
      </w:r>
    </w:p>
    <w:p w14:paraId="32403773" w14:textId="77777777" w:rsidR="00E61B41" w:rsidRPr="007D09F6" w:rsidRDefault="007D09F6" w:rsidP="00E61B41">
      <w:pPr>
        <w:spacing w:line="276" w:lineRule="auto"/>
        <w:jc w:val="both"/>
        <w:rPr>
          <w:rFonts w:ascii="Aptos" w:hAnsi="Aptos"/>
          <w:i/>
          <w:iCs/>
        </w:rPr>
      </w:pPr>
      <w:r w:rsidRPr="00E61B41">
        <w:rPr>
          <w:rFonts w:ascii="Aptos" w:hAnsi="Aptos"/>
        </w:rPr>
        <w:t xml:space="preserve">Participants were asked to describe their approach to TEP, invited to discuss </w:t>
      </w:r>
      <w:r w:rsidR="006E72F5" w:rsidRPr="00E61B41">
        <w:rPr>
          <w:rFonts w:ascii="Aptos" w:hAnsi="Aptos"/>
        </w:rPr>
        <w:t xml:space="preserve">three vignettes </w:t>
      </w:r>
      <w:proofErr w:type="spellStart"/>
      <w:r w:rsidR="006E72F5" w:rsidRPr="00E61B41">
        <w:rPr>
          <w:rFonts w:ascii="Aptos" w:hAnsi="Aptos"/>
        </w:rPr>
        <w:t>desciribing</w:t>
      </w:r>
      <w:proofErr w:type="spellEnd"/>
      <w:r w:rsidR="006E72F5" w:rsidRPr="00E61B41">
        <w:rPr>
          <w:rFonts w:ascii="Aptos" w:hAnsi="Aptos"/>
        </w:rPr>
        <w:t xml:space="preserve"> a hypothetical patient</w:t>
      </w:r>
      <w:r w:rsidR="00D634F9" w:rsidRPr="00E61B41">
        <w:rPr>
          <w:rFonts w:ascii="Aptos" w:hAnsi="Aptos"/>
        </w:rPr>
        <w:t>,</w:t>
      </w:r>
      <w:r w:rsidRPr="00E61B41">
        <w:rPr>
          <w:rFonts w:ascii="Aptos" w:hAnsi="Aptos"/>
        </w:rPr>
        <w:t xml:space="preserve"> and finally directly asked their views on SDM in TEP.</w:t>
      </w:r>
      <w:r w:rsidR="006E72F5" w:rsidRPr="00E61B41">
        <w:rPr>
          <w:rFonts w:ascii="Aptos" w:hAnsi="Aptos"/>
        </w:rPr>
        <w:t xml:space="preserve"> The vignettes were developed by clinical members of the primary research </w:t>
      </w:r>
      <w:proofErr w:type="gramStart"/>
      <w:r w:rsidR="006E72F5" w:rsidRPr="00E61B41">
        <w:rPr>
          <w:rFonts w:ascii="Aptos" w:hAnsi="Aptos"/>
        </w:rPr>
        <w:t>team, and</w:t>
      </w:r>
      <w:proofErr w:type="gramEnd"/>
      <w:r w:rsidR="006E72F5" w:rsidRPr="00E61B41">
        <w:rPr>
          <w:rFonts w:ascii="Aptos" w:hAnsi="Aptos"/>
        </w:rPr>
        <w:t xml:space="preserve"> described a </w:t>
      </w:r>
      <w:proofErr w:type="spellStart"/>
      <w:r w:rsidR="006E72F5" w:rsidRPr="00E61B41">
        <w:rPr>
          <w:rFonts w:ascii="Aptos" w:hAnsi="Aptos"/>
        </w:rPr>
        <w:t>capacitous</w:t>
      </w:r>
      <w:proofErr w:type="spellEnd"/>
      <w:r w:rsidR="006E72F5" w:rsidRPr="00E61B41">
        <w:rPr>
          <w:rFonts w:ascii="Aptos" w:hAnsi="Aptos"/>
        </w:rPr>
        <w:t xml:space="preserve"> patient with multiple </w:t>
      </w:r>
      <w:r w:rsidR="00E61B41" w:rsidRPr="00E61B41">
        <w:rPr>
          <w:rFonts w:ascii="Aptos" w:hAnsi="Aptos"/>
        </w:rPr>
        <w:t xml:space="preserve">interacting </w:t>
      </w:r>
      <w:r w:rsidR="006E72F5" w:rsidRPr="00E61B41">
        <w:rPr>
          <w:rFonts w:ascii="Aptos" w:hAnsi="Aptos"/>
        </w:rPr>
        <w:t>comorbidities</w:t>
      </w:r>
      <w:r w:rsidR="00701FCE" w:rsidRPr="00E61B41">
        <w:rPr>
          <w:rFonts w:ascii="Aptos" w:hAnsi="Aptos"/>
        </w:rPr>
        <w:t xml:space="preserve"> being admitted under the acute medical team for a urinary tract infection, but not acutely deteriorating. Across the </w:t>
      </w:r>
      <w:proofErr w:type="gramStart"/>
      <w:r w:rsidR="00701FCE" w:rsidRPr="00E61B41">
        <w:rPr>
          <w:rFonts w:ascii="Aptos" w:hAnsi="Aptos"/>
        </w:rPr>
        <w:t xml:space="preserve">scenarios, </w:t>
      </w:r>
      <w:r w:rsidR="006E72F5" w:rsidRPr="00E61B41">
        <w:rPr>
          <w:rFonts w:ascii="Aptos" w:hAnsi="Aptos"/>
        </w:rPr>
        <w:t xml:space="preserve"> </w:t>
      </w:r>
      <w:r w:rsidR="007A1253" w:rsidRPr="00E61B41">
        <w:rPr>
          <w:rFonts w:ascii="Aptos" w:hAnsi="Aptos"/>
        </w:rPr>
        <w:t>age</w:t>
      </w:r>
      <w:proofErr w:type="gramEnd"/>
      <w:r w:rsidR="007A1253" w:rsidRPr="00E61B41">
        <w:rPr>
          <w:rFonts w:ascii="Aptos" w:hAnsi="Aptos"/>
        </w:rPr>
        <w:t>, severity of comorbidity and functional dependence increased</w:t>
      </w:r>
      <w:r w:rsidR="00E61B41" w:rsidRPr="00E61B41">
        <w:rPr>
          <w:rFonts w:ascii="Aptos" w:hAnsi="Aptos"/>
        </w:rPr>
        <w:t>.</w:t>
      </w:r>
      <w:r w:rsidR="00E61B41">
        <w:rPr>
          <w:rFonts w:ascii="Aptos" w:hAnsi="Aptos"/>
        </w:rPr>
        <w:t xml:space="preserve"> </w:t>
      </w:r>
      <w:r w:rsidR="00E61B41" w:rsidRPr="007D09F6">
        <w:rPr>
          <w:rFonts w:ascii="Aptos" w:hAnsi="Aptos"/>
          <w:i/>
          <w:iCs/>
        </w:rPr>
        <w:t xml:space="preserve">Clarifying questions added during the first four interviews are shown in italics. </w:t>
      </w:r>
    </w:p>
    <w:p w14:paraId="31453D7C" w14:textId="1CFBF07C" w:rsidR="006D7A68" w:rsidRPr="00E61B41" w:rsidRDefault="006D7A68" w:rsidP="00E61B41">
      <w:pPr>
        <w:spacing w:line="276" w:lineRule="auto"/>
        <w:jc w:val="both"/>
        <w:rPr>
          <w:rFonts w:ascii="Aptos" w:hAnsi="Aptos"/>
        </w:rPr>
      </w:pPr>
    </w:p>
    <w:p w14:paraId="704E0FC4" w14:textId="4FCC7EB3" w:rsidR="007A1253" w:rsidRPr="006D7A68" w:rsidRDefault="007A1253" w:rsidP="008D6E09">
      <w:pPr>
        <w:spacing w:line="276" w:lineRule="auto"/>
        <w:rPr>
          <w:rFonts w:ascii="Aptos" w:hAnsi="Aptos" w:cs="Times New Roman"/>
          <w:b/>
          <w:bCs/>
        </w:rPr>
      </w:pPr>
      <w:r w:rsidRPr="006D7A68">
        <w:rPr>
          <w:rFonts w:ascii="Aptos" w:hAnsi="Aptos" w:cs="Times New Roman"/>
          <w:b/>
          <w:bCs/>
        </w:rPr>
        <w:t>INITIAL TOPIC GUIDE</w:t>
      </w:r>
    </w:p>
    <w:p w14:paraId="7DBFC0B8" w14:textId="77777777" w:rsidR="007A1253" w:rsidRPr="006D7A68" w:rsidRDefault="007A1253" w:rsidP="008D6E09">
      <w:pPr>
        <w:pStyle w:val="ListParagraph"/>
        <w:numPr>
          <w:ilvl w:val="0"/>
          <w:numId w:val="21"/>
        </w:numPr>
        <w:spacing w:after="0" w:line="276" w:lineRule="auto"/>
        <w:rPr>
          <w:rFonts w:ascii="Aptos" w:hAnsi="Aptos" w:cs="Times New Roman"/>
        </w:rPr>
      </w:pPr>
      <w:r w:rsidRPr="006D7A68">
        <w:rPr>
          <w:rFonts w:ascii="Aptos" w:hAnsi="Aptos" w:cs="Times New Roman"/>
        </w:rPr>
        <w:t>Explore clinicians’ approach to treatment escalation planning conversations with a focus on the perceived role of shared decision making</w:t>
      </w:r>
    </w:p>
    <w:p w14:paraId="40515B70" w14:textId="77777777" w:rsidR="007A1253" w:rsidRPr="006D7A68" w:rsidRDefault="007A1253" w:rsidP="008D6E09">
      <w:pPr>
        <w:pStyle w:val="ListParagraph"/>
        <w:numPr>
          <w:ilvl w:val="0"/>
          <w:numId w:val="21"/>
        </w:numPr>
        <w:spacing w:after="0" w:line="276" w:lineRule="auto"/>
        <w:rPr>
          <w:rFonts w:ascii="Aptos" w:hAnsi="Aptos" w:cs="Times New Roman"/>
        </w:rPr>
      </w:pPr>
      <w:r w:rsidRPr="006D7A68">
        <w:rPr>
          <w:rFonts w:ascii="Aptos" w:hAnsi="Aptos" w:cs="Times New Roman"/>
        </w:rPr>
        <w:t xml:space="preserve">Consider whether the treatment escalation planning conversation or decision vary with regards to shared decision making depending on patient clinical factors </w:t>
      </w:r>
    </w:p>
    <w:p w14:paraId="0C2DB6A0" w14:textId="77777777" w:rsidR="007A1253" w:rsidRPr="006D7A68" w:rsidRDefault="007A1253" w:rsidP="008D6E09">
      <w:pPr>
        <w:pStyle w:val="ListParagraph"/>
        <w:spacing w:line="276" w:lineRule="auto"/>
        <w:rPr>
          <w:rFonts w:ascii="Aptos" w:hAnsi="Aptos" w:cs="Times New Roman"/>
        </w:rPr>
      </w:pPr>
    </w:p>
    <w:p w14:paraId="0332BB70" w14:textId="09095A02" w:rsidR="007A1253" w:rsidRPr="006D7A68" w:rsidRDefault="007A1253" w:rsidP="008D6E09">
      <w:pPr>
        <w:spacing w:line="276" w:lineRule="auto"/>
        <w:rPr>
          <w:rFonts w:ascii="Aptos" w:hAnsi="Aptos" w:cs="Times New Roman"/>
        </w:rPr>
      </w:pPr>
      <w:r w:rsidRPr="006D7A68">
        <w:rPr>
          <w:rFonts w:ascii="Aptos" w:hAnsi="Aptos" w:cs="Times New Roman"/>
        </w:rPr>
        <w:t xml:space="preserve">Thank you for agreeing to participate in this study. Today I’d like to find out how you think about decision making around treatment escalation planning for patients admitted to hospital on the acute medical take. </w:t>
      </w:r>
    </w:p>
    <w:p w14:paraId="5328C402" w14:textId="7CAD1392" w:rsidR="007A1253" w:rsidRPr="006D7A68" w:rsidRDefault="007A1253" w:rsidP="008D6E09">
      <w:pPr>
        <w:spacing w:line="276" w:lineRule="auto"/>
        <w:rPr>
          <w:rFonts w:ascii="Aptos" w:hAnsi="Aptos" w:cs="Times New Roman"/>
        </w:rPr>
      </w:pPr>
      <w:r w:rsidRPr="006D7A68">
        <w:rPr>
          <w:rFonts w:ascii="Aptos" w:hAnsi="Aptos" w:cs="Times New Roman"/>
        </w:rPr>
        <w:t xml:space="preserve">I have some scenarios to help set the scene and some questions to make sure I’ve covered everything but really this should just be a conversation. </w:t>
      </w:r>
    </w:p>
    <w:p w14:paraId="5DF44FA0" w14:textId="77777777" w:rsidR="007A1253" w:rsidRPr="006D7A68" w:rsidRDefault="007A1253" w:rsidP="008D6E09">
      <w:pPr>
        <w:spacing w:line="276" w:lineRule="auto"/>
        <w:rPr>
          <w:rFonts w:ascii="Aptos" w:hAnsi="Aptos" w:cs="Times New Roman"/>
        </w:rPr>
      </w:pPr>
      <w:r w:rsidRPr="006D7A68">
        <w:rPr>
          <w:rFonts w:ascii="Aptos" w:hAnsi="Aptos" w:cs="Times New Roman"/>
        </w:rPr>
        <w:t xml:space="preserve">This should take no more than one hour. I will be recording our conversation so that I’m free to listen to you. </w:t>
      </w:r>
    </w:p>
    <w:p w14:paraId="22B18AD5" w14:textId="34B21341" w:rsidR="007A1253" w:rsidRDefault="007A1253" w:rsidP="008D6E09">
      <w:pPr>
        <w:spacing w:line="276" w:lineRule="auto"/>
        <w:rPr>
          <w:rFonts w:ascii="Aptos" w:hAnsi="Aptos" w:cs="Times New Roman"/>
        </w:rPr>
      </w:pPr>
      <w:r w:rsidRPr="006D7A68">
        <w:rPr>
          <w:rFonts w:ascii="Aptos" w:hAnsi="Aptos" w:cs="Times New Roman"/>
        </w:rPr>
        <w:t>Everything you say will be confidential and anonymised for the study. Do you have any questions? Are you happy to proceed?</w:t>
      </w:r>
    </w:p>
    <w:p w14:paraId="3363AAB6" w14:textId="77777777" w:rsidR="00FD7AB6" w:rsidRPr="006D7A68" w:rsidRDefault="00FD7AB6" w:rsidP="008D6E09">
      <w:pPr>
        <w:spacing w:line="276" w:lineRule="auto"/>
        <w:rPr>
          <w:rFonts w:ascii="Aptos" w:hAnsi="Aptos" w:cs="Times New Roman"/>
        </w:rPr>
      </w:pPr>
    </w:p>
    <w:p w14:paraId="620B5D0D" w14:textId="0F9A2B40" w:rsidR="007A1253" w:rsidRPr="006C5DD3" w:rsidRDefault="007A1253" w:rsidP="008D6E09">
      <w:pPr>
        <w:pStyle w:val="ListParagraph"/>
        <w:numPr>
          <w:ilvl w:val="0"/>
          <w:numId w:val="20"/>
        </w:numPr>
        <w:spacing w:after="0" w:line="276" w:lineRule="auto"/>
        <w:rPr>
          <w:rFonts w:ascii="Aptos" w:hAnsi="Aptos" w:cs="Times New Roman"/>
          <w:u w:val="single"/>
        </w:rPr>
      </w:pPr>
      <w:r w:rsidRPr="006D7A68">
        <w:rPr>
          <w:rFonts w:ascii="Aptos" w:hAnsi="Aptos" w:cs="Times New Roman"/>
          <w:u w:val="single"/>
        </w:rPr>
        <w:t>What is your understanding of Treatment Escalation Planning (/respect form/ceiling of care decisions)?</w:t>
      </w:r>
    </w:p>
    <w:p w14:paraId="63BFD2B0" w14:textId="275CFA1D" w:rsidR="007A1253" w:rsidRPr="006C5DD3" w:rsidRDefault="007A1253" w:rsidP="008D6E09">
      <w:pPr>
        <w:pStyle w:val="ListParagraph"/>
        <w:numPr>
          <w:ilvl w:val="0"/>
          <w:numId w:val="26"/>
        </w:numPr>
        <w:spacing w:line="276" w:lineRule="auto"/>
        <w:rPr>
          <w:rFonts w:ascii="Aptos" w:hAnsi="Aptos" w:cs="Times New Roman"/>
        </w:rPr>
      </w:pPr>
      <w:r w:rsidRPr="006C5DD3">
        <w:rPr>
          <w:rFonts w:ascii="Aptos" w:hAnsi="Aptos" w:cs="Times New Roman"/>
        </w:rPr>
        <w:t>What does it mean to you (in the acute medical setting)?</w:t>
      </w:r>
    </w:p>
    <w:p w14:paraId="6B495B26" w14:textId="0CDCB2FD" w:rsidR="007A1253" w:rsidRPr="006C5DD3" w:rsidRDefault="007A1253" w:rsidP="008D6E09">
      <w:pPr>
        <w:pStyle w:val="ListParagraph"/>
        <w:numPr>
          <w:ilvl w:val="0"/>
          <w:numId w:val="26"/>
        </w:numPr>
        <w:spacing w:line="276" w:lineRule="auto"/>
        <w:rPr>
          <w:rFonts w:ascii="Aptos" w:hAnsi="Aptos" w:cs="Times New Roman"/>
        </w:rPr>
      </w:pPr>
      <w:r w:rsidRPr="006C5DD3">
        <w:rPr>
          <w:rFonts w:ascii="Aptos" w:hAnsi="Aptos" w:cs="Times New Roman"/>
        </w:rPr>
        <w:t>Is it useful?</w:t>
      </w:r>
    </w:p>
    <w:p w14:paraId="783AB038" w14:textId="77777777" w:rsidR="007A1253" w:rsidRPr="006C5DD3" w:rsidRDefault="007A1253" w:rsidP="008D6E09">
      <w:pPr>
        <w:pStyle w:val="ListParagraph"/>
        <w:numPr>
          <w:ilvl w:val="0"/>
          <w:numId w:val="26"/>
        </w:numPr>
        <w:spacing w:after="240" w:line="276" w:lineRule="auto"/>
        <w:rPr>
          <w:rFonts w:ascii="Aptos" w:hAnsi="Aptos" w:cs="Times New Roman"/>
        </w:rPr>
      </w:pPr>
      <w:r w:rsidRPr="006C5DD3">
        <w:rPr>
          <w:rFonts w:ascii="Aptos" w:hAnsi="Aptos" w:cs="Times New Roman"/>
        </w:rPr>
        <w:t>When are you involved in TEP, how do you see your role?</w:t>
      </w:r>
    </w:p>
    <w:p w14:paraId="7E875870" w14:textId="77777777" w:rsidR="007A1253" w:rsidRPr="006C5DD3" w:rsidRDefault="007A1253" w:rsidP="008D6E09">
      <w:pPr>
        <w:pStyle w:val="ListParagraph"/>
        <w:numPr>
          <w:ilvl w:val="0"/>
          <w:numId w:val="26"/>
        </w:numPr>
        <w:spacing w:after="240" w:line="276" w:lineRule="auto"/>
        <w:rPr>
          <w:rFonts w:ascii="Aptos" w:hAnsi="Aptos" w:cs="Times New Roman"/>
          <w:i/>
          <w:iCs/>
          <w:color w:val="000000" w:themeColor="text1"/>
        </w:rPr>
      </w:pPr>
      <w:r w:rsidRPr="006C5DD3">
        <w:rPr>
          <w:rFonts w:ascii="Aptos" w:hAnsi="Aptos" w:cs="Times New Roman"/>
          <w:i/>
          <w:iCs/>
          <w:color w:val="000000" w:themeColor="text1"/>
        </w:rPr>
        <w:t xml:space="preserve">Has your approach changed over time, if </w:t>
      </w:r>
      <w:proofErr w:type="gramStart"/>
      <w:r w:rsidRPr="006C5DD3">
        <w:rPr>
          <w:rFonts w:ascii="Aptos" w:hAnsi="Aptos" w:cs="Times New Roman"/>
          <w:i/>
          <w:iCs/>
          <w:color w:val="000000" w:themeColor="text1"/>
        </w:rPr>
        <w:t>so</w:t>
      </w:r>
      <w:proofErr w:type="gramEnd"/>
      <w:r w:rsidRPr="006C5DD3">
        <w:rPr>
          <w:rFonts w:ascii="Aptos" w:hAnsi="Aptos" w:cs="Times New Roman"/>
          <w:i/>
          <w:iCs/>
          <w:color w:val="000000" w:themeColor="text1"/>
        </w:rPr>
        <w:t xml:space="preserve"> why?</w:t>
      </w:r>
    </w:p>
    <w:p w14:paraId="2958C9E2" w14:textId="77777777" w:rsidR="007A1253" w:rsidRPr="006D7A68" w:rsidRDefault="007A1253" w:rsidP="008D6E09">
      <w:pPr>
        <w:spacing w:line="276" w:lineRule="auto"/>
        <w:rPr>
          <w:rFonts w:ascii="Aptos" w:hAnsi="Aptos" w:cs="Times New Roman"/>
        </w:rPr>
      </w:pPr>
    </w:p>
    <w:p w14:paraId="4E45AD0E" w14:textId="77777777" w:rsidR="007A1253" w:rsidRPr="006D7A68" w:rsidRDefault="007A1253" w:rsidP="008D6E09">
      <w:pPr>
        <w:pStyle w:val="ListParagraph"/>
        <w:numPr>
          <w:ilvl w:val="0"/>
          <w:numId w:val="20"/>
        </w:numPr>
        <w:spacing w:after="0" w:line="276" w:lineRule="auto"/>
        <w:rPr>
          <w:rFonts w:ascii="Aptos" w:hAnsi="Aptos" w:cs="Times New Roman"/>
          <w:u w:val="single"/>
        </w:rPr>
      </w:pPr>
      <w:r w:rsidRPr="006D7A68">
        <w:rPr>
          <w:rFonts w:ascii="Aptos" w:hAnsi="Aptos" w:cs="Times New Roman"/>
          <w:u w:val="single"/>
        </w:rPr>
        <w:t>How would you approach Treatment Escalation Planning for each of these patients?</w:t>
      </w:r>
    </w:p>
    <w:p w14:paraId="21932247" w14:textId="09E865EA" w:rsidR="007A1253" w:rsidRPr="006C5DD3" w:rsidRDefault="007A1253" w:rsidP="008D6E09">
      <w:pPr>
        <w:spacing w:line="276" w:lineRule="auto"/>
        <w:rPr>
          <w:rFonts w:ascii="Aptos" w:hAnsi="Aptos" w:cs="Times New Roman"/>
          <w:u w:val="single"/>
        </w:rPr>
      </w:pPr>
      <w:r w:rsidRPr="006D7A68">
        <w:rPr>
          <w:rFonts w:ascii="Aptos" w:hAnsi="Aptos" w:cs="Times New Roman"/>
        </w:rPr>
        <w:t>You have been given three scenarios. Please read them now.</w:t>
      </w:r>
    </w:p>
    <w:p w14:paraId="2496C953" w14:textId="77777777" w:rsidR="007A1253" w:rsidRPr="006D7A68" w:rsidRDefault="007A1253" w:rsidP="008D6E09">
      <w:pPr>
        <w:spacing w:line="276" w:lineRule="auto"/>
        <w:rPr>
          <w:rFonts w:ascii="Aptos" w:hAnsi="Aptos" w:cs="Times New Roman"/>
        </w:rPr>
      </w:pPr>
      <w:r w:rsidRPr="006D7A68">
        <w:rPr>
          <w:rFonts w:ascii="Aptos" w:hAnsi="Aptos" w:cs="Times New Roman"/>
        </w:rPr>
        <w:t xml:space="preserve">I’d like you to imagine you are making a treatment escalation plan for each of these patients. </w:t>
      </w:r>
    </w:p>
    <w:p w14:paraId="47B62C39" w14:textId="37037BA9" w:rsidR="007A1253" w:rsidRPr="00F152AD" w:rsidRDefault="007A1253" w:rsidP="008D6E09">
      <w:pPr>
        <w:pStyle w:val="ListParagraph"/>
        <w:numPr>
          <w:ilvl w:val="0"/>
          <w:numId w:val="27"/>
        </w:numPr>
        <w:spacing w:line="276" w:lineRule="auto"/>
        <w:rPr>
          <w:rFonts w:ascii="Aptos" w:hAnsi="Aptos" w:cs="Times New Roman"/>
        </w:rPr>
      </w:pPr>
      <w:r w:rsidRPr="00F152AD">
        <w:rPr>
          <w:rFonts w:ascii="Aptos" w:hAnsi="Aptos" w:cs="Times New Roman"/>
        </w:rPr>
        <w:t>Can you talk me through step by step how you would approach it?</w:t>
      </w:r>
    </w:p>
    <w:p w14:paraId="32CB73F4" w14:textId="51C4FDD6" w:rsidR="007A1253" w:rsidRPr="00F152AD" w:rsidRDefault="007A1253" w:rsidP="008D6E09">
      <w:pPr>
        <w:pStyle w:val="ListParagraph"/>
        <w:numPr>
          <w:ilvl w:val="1"/>
          <w:numId w:val="27"/>
        </w:numPr>
        <w:spacing w:line="276" w:lineRule="auto"/>
        <w:rPr>
          <w:rFonts w:ascii="Aptos" w:hAnsi="Aptos" w:cs="Times New Roman"/>
          <w:i/>
          <w:iCs/>
          <w:color w:val="000000" w:themeColor="text1"/>
        </w:rPr>
      </w:pPr>
      <w:r w:rsidRPr="00F152AD">
        <w:rPr>
          <w:rFonts w:ascii="Aptos" w:hAnsi="Aptos" w:cs="Times New Roman"/>
          <w:i/>
          <w:iCs/>
          <w:color w:val="000000" w:themeColor="text1"/>
        </w:rPr>
        <w:t>what is an ‘acceptable’ outcome, how do you decide a threshold, how bad is too bad?</w:t>
      </w:r>
    </w:p>
    <w:p w14:paraId="422C2B09" w14:textId="521A274E" w:rsidR="007A1253" w:rsidRPr="00F152AD" w:rsidRDefault="007A1253" w:rsidP="008D6E09">
      <w:pPr>
        <w:pStyle w:val="ListParagraph"/>
        <w:numPr>
          <w:ilvl w:val="1"/>
          <w:numId w:val="27"/>
        </w:numPr>
        <w:spacing w:line="276" w:lineRule="auto"/>
        <w:rPr>
          <w:rFonts w:ascii="Aptos" w:hAnsi="Aptos" w:cs="Times New Roman"/>
          <w:i/>
          <w:iCs/>
          <w:color w:val="000000" w:themeColor="text1"/>
        </w:rPr>
      </w:pPr>
      <w:r w:rsidRPr="00F152AD">
        <w:rPr>
          <w:rFonts w:ascii="Aptos" w:hAnsi="Aptos" w:cs="Times New Roman"/>
          <w:i/>
          <w:iCs/>
          <w:color w:val="000000" w:themeColor="text1"/>
        </w:rPr>
        <w:t>how/why does your view change across the three scenarios?</w:t>
      </w:r>
    </w:p>
    <w:p w14:paraId="337BD87B" w14:textId="7B700F25" w:rsidR="007A1253" w:rsidRPr="00F152AD" w:rsidRDefault="007A1253" w:rsidP="008D6E09">
      <w:pPr>
        <w:pStyle w:val="ListParagraph"/>
        <w:numPr>
          <w:ilvl w:val="1"/>
          <w:numId w:val="27"/>
        </w:numPr>
        <w:spacing w:line="276" w:lineRule="auto"/>
        <w:rPr>
          <w:rFonts w:ascii="Aptos" w:hAnsi="Aptos" w:cs="Times New Roman"/>
          <w:i/>
          <w:iCs/>
          <w:color w:val="000000" w:themeColor="text1"/>
        </w:rPr>
      </w:pPr>
      <w:r w:rsidRPr="00F152AD">
        <w:rPr>
          <w:rFonts w:ascii="Aptos" w:hAnsi="Aptos" w:cs="Times New Roman"/>
          <w:i/>
          <w:iCs/>
          <w:color w:val="000000" w:themeColor="text1"/>
        </w:rPr>
        <w:t>Is there a ‘right’ decision?</w:t>
      </w:r>
    </w:p>
    <w:p w14:paraId="312CA2DA" w14:textId="61E8E8AE" w:rsidR="007A1253" w:rsidRPr="00F152AD" w:rsidRDefault="007A1253" w:rsidP="008D6E09">
      <w:pPr>
        <w:pStyle w:val="ListParagraph"/>
        <w:numPr>
          <w:ilvl w:val="1"/>
          <w:numId w:val="27"/>
        </w:numPr>
        <w:spacing w:line="276" w:lineRule="auto"/>
        <w:rPr>
          <w:rFonts w:ascii="Aptos" w:hAnsi="Aptos" w:cs="Times New Roman"/>
          <w:i/>
          <w:iCs/>
          <w:color w:val="000000" w:themeColor="text1"/>
        </w:rPr>
      </w:pPr>
      <w:r w:rsidRPr="00F152AD">
        <w:rPr>
          <w:rFonts w:ascii="Aptos" w:hAnsi="Aptos" w:cs="Times New Roman"/>
          <w:i/>
          <w:iCs/>
          <w:color w:val="000000" w:themeColor="text1"/>
        </w:rPr>
        <w:t>what is ‘futility’?</w:t>
      </w:r>
    </w:p>
    <w:p w14:paraId="18705991" w14:textId="6AC9862B" w:rsidR="007A1253" w:rsidRPr="00F152AD" w:rsidRDefault="007A1253" w:rsidP="008D6E09">
      <w:pPr>
        <w:pStyle w:val="ListParagraph"/>
        <w:numPr>
          <w:ilvl w:val="1"/>
          <w:numId w:val="27"/>
        </w:numPr>
        <w:spacing w:after="240" w:line="276" w:lineRule="auto"/>
        <w:rPr>
          <w:rFonts w:ascii="Aptos" w:hAnsi="Aptos" w:cs="Times New Roman"/>
          <w:i/>
          <w:iCs/>
          <w:color w:val="000000" w:themeColor="text1"/>
        </w:rPr>
      </w:pPr>
      <w:r w:rsidRPr="00F152AD">
        <w:rPr>
          <w:rFonts w:ascii="Aptos" w:hAnsi="Aptos" w:cs="Times New Roman"/>
          <w:i/>
          <w:iCs/>
          <w:color w:val="000000" w:themeColor="text1"/>
        </w:rPr>
        <w:t>would it make a difference if there were unlimited resources?</w:t>
      </w:r>
    </w:p>
    <w:p w14:paraId="2928D762" w14:textId="1BABD1F9" w:rsidR="007A1253" w:rsidRPr="00F152AD" w:rsidRDefault="007A1253" w:rsidP="008D6E09">
      <w:pPr>
        <w:pStyle w:val="ListParagraph"/>
        <w:numPr>
          <w:ilvl w:val="0"/>
          <w:numId w:val="27"/>
        </w:numPr>
        <w:spacing w:line="276" w:lineRule="auto"/>
        <w:rPr>
          <w:rFonts w:ascii="Aptos" w:hAnsi="Aptos" w:cs="Times New Roman"/>
        </w:rPr>
      </w:pPr>
      <w:r w:rsidRPr="00F152AD">
        <w:rPr>
          <w:rFonts w:ascii="Aptos" w:hAnsi="Aptos" w:cs="Times New Roman"/>
        </w:rPr>
        <w:t>What sort of conversation would you have with the patient?</w:t>
      </w:r>
    </w:p>
    <w:p w14:paraId="6A463FF9" w14:textId="5185449F" w:rsidR="007A1253" w:rsidRPr="008D6E09" w:rsidRDefault="007A1253" w:rsidP="008D6E09">
      <w:pPr>
        <w:pStyle w:val="ListParagraph"/>
        <w:numPr>
          <w:ilvl w:val="1"/>
          <w:numId w:val="27"/>
        </w:numPr>
        <w:spacing w:line="276" w:lineRule="auto"/>
        <w:rPr>
          <w:rFonts w:ascii="Aptos" w:hAnsi="Aptos" w:cs="Times New Roman"/>
          <w:i/>
          <w:iCs/>
          <w:color w:val="000000" w:themeColor="text1"/>
        </w:rPr>
      </w:pPr>
      <w:r w:rsidRPr="00F152AD">
        <w:rPr>
          <w:rFonts w:ascii="Aptos" w:hAnsi="Aptos" w:cs="Times New Roman"/>
          <w:i/>
          <w:iCs/>
          <w:color w:val="000000" w:themeColor="text1"/>
        </w:rPr>
        <w:t>do you ever talk about shared goals of care?</w:t>
      </w:r>
    </w:p>
    <w:p w14:paraId="24111A1C" w14:textId="77777777" w:rsidR="007A1253" w:rsidRDefault="007A1253" w:rsidP="008D6E09">
      <w:pPr>
        <w:pStyle w:val="ListParagraph"/>
        <w:numPr>
          <w:ilvl w:val="0"/>
          <w:numId w:val="27"/>
        </w:numPr>
        <w:spacing w:line="276" w:lineRule="auto"/>
        <w:rPr>
          <w:rFonts w:ascii="Aptos" w:hAnsi="Aptos" w:cs="Times New Roman"/>
        </w:rPr>
      </w:pPr>
      <w:r w:rsidRPr="008D6E09">
        <w:rPr>
          <w:rFonts w:ascii="Aptos" w:hAnsi="Aptos" w:cs="Times New Roman"/>
        </w:rPr>
        <w:t>Are you more likely to think/talk about TEP for some patients than others?</w:t>
      </w:r>
    </w:p>
    <w:p w14:paraId="5A632170" w14:textId="77777777" w:rsidR="008D6E09" w:rsidRPr="008D6E09" w:rsidRDefault="008D6E09" w:rsidP="008D6E09">
      <w:pPr>
        <w:spacing w:line="276" w:lineRule="auto"/>
        <w:rPr>
          <w:rFonts w:ascii="Aptos" w:hAnsi="Aptos" w:cs="Times New Roman"/>
        </w:rPr>
      </w:pPr>
    </w:p>
    <w:p w14:paraId="4EC5D4D9" w14:textId="7289F492" w:rsidR="007A1253" w:rsidRPr="00CF196F" w:rsidRDefault="007A1253" w:rsidP="008D6E09">
      <w:pPr>
        <w:pStyle w:val="ListParagraph"/>
        <w:numPr>
          <w:ilvl w:val="0"/>
          <w:numId w:val="20"/>
        </w:numPr>
        <w:spacing w:after="0" w:line="276" w:lineRule="auto"/>
        <w:rPr>
          <w:rFonts w:ascii="Aptos" w:hAnsi="Aptos" w:cs="Times New Roman"/>
          <w:u w:val="single"/>
        </w:rPr>
      </w:pPr>
      <w:r w:rsidRPr="006D7A68">
        <w:rPr>
          <w:rFonts w:ascii="Aptos" w:hAnsi="Aptos" w:cs="Times New Roman"/>
          <w:u w:val="single"/>
        </w:rPr>
        <w:t>Involving patients and families in Treatment Escalation Plans in general?</w:t>
      </w:r>
    </w:p>
    <w:p w14:paraId="168370C3" w14:textId="77777777" w:rsidR="007A1253" w:rsidRPr="00F152AD" w:rsidRDefault="007A1253" w:rsidP="008D6E09">
      <w:pPr>
        <w:pStyle w:val="ListParagraph"/>
        <w:numPr>
          <w:ilvl w:val="0"/>
          <w:numId w:val="28"/>
        </w:numPr>
        <w:spacing w:line="276" w:lineRule="auto"/>
        <w:rPr>
          <w:rFonts w:ascii="Aptos" w:hAnsi="Aptos" w:cs="Times New Roman"/>
        </w:rPr>
      </w:pPr>
      <w:r w:rsidRPr="00F152AD">
        <w:rPr>
          <w:rFonts w:ascii="Aptos" w:hAnsi="Aptos" w:cs="Times New Roman"/>
        </w:rPr>
        <w:t>What do you think about involving them?</w:t>
      </w:r>
    </w:p>
    <w:p w14:paraId="78DFC55D" w14:textId="02AA21BF" w:rsidR="007A1253" w:rsidRPr="00F152AD" w:rsidRDefault="007A1253" w:rsidP="008D6E09">
      <w:pPr>
        <w:pStyle w:val="ListParagraph"/>
        <w:numPr>
          <w:ilvl w:val="1"/>
          <w:numId w:val="27"/>
        </w:numPr>
        <w:spacing w:line="276" w:lineRule="auto"/>
        <w:rPr>
          <w:rFonts w:ascii="Aptos" w:hAnsi="Aptos" w:cs="Times New Roman"/>
          <w:i/>
          <w:iCs/>
          <w:color w:val="000000" w:themeColor="text1"/>
        </w:rPr>
      </w:pPr>
      <w:r w:rsidRPr="00F152AD">
        <w:rPr>
          <w:rFonts w:ascii="Aptos" w:hAnsi="Aptos" w:cs="Times New Roman"/>
          <w:i/>
          <w:iCs/>
          <w:color w:val="000000" w:themeColor="text1"/>
        </w:rPr>
        <w:t xml:space="preserve">where are you on a spectrum from giving information and leaving patients to </w:t>
      </w:r>
      <w:proofErr w:type="gramStart"/>
      <w:r w:rsidRPr="00F152AD">
        <w:rPr>
          <w:rFonts w:ascii="Aptos" w:hAnsi="Aptos" w:cs="Times New Roman"/>
          <w:i/>
          <w:iCs/>
          <w:color w:val="000000" w:themeColor="text1"/>
        </w:rPr>
        <w:t>make a decision</w:t>
      </w:r>
      <w:proofErr w:type="gramEnd"/>
      <w:r w:rsidRPr="00F152AD">
        <w:rPr>
          <w:rFonts w:ascii="Aptos" w:hAnsi="Aptos" w:cs="Times New Roman"/>
          <w:i/>
          <w:iCs/>
          <w:color w:val="000000" w:themeColor="text1"/>
        </w:rPr>
        <w:t>, recommending a decision, communicating your decision</w:t>
      </w:r>
    </w:p>
    <w:p w14:paraId="3BA36F15" w14:textId="77777777" w:rsidR="007A1253" w:rsidRPr="00F152AD" w:rsidRDefault="007A1253" w:rsidP="008D6E09">
      <w:pPr>
        <w:pStyle w:val="ListParagraph"/>
        <w:numPr>
          <w:ilvl w:val="0"/>
          <w:numId w:val="28"/>
        </w:numPr>
        <w:spacing w:line="276" w:lineRule="auto"/>
        <w:rPr>
          <w:rFonts w:ascii="Aptos" w:hAnsi="Aptos" w:cs="Times New Roman"/>
        </w:rPr>
      </w:pPr>
      <w:r w:rsidRPr="00F152AD">
        <w:rPr>
          <w:rFonts w:ascii="Aptos" w:hAnsi="Aptos" w:cs="Times New Roman"/>
        </w:rPr>
        <w:t>How/when would you involve them – can you talk me through?</w:t>
      </w:r>
    </w:p>
    <w:p w14:paraId="07E93A7F" w14:textId="11E65E7D" w:rsidR="007A1253" w:rsidRPr="00F152AD" w:rsidRDefault="007A1253" w:rsidP="008D6E09">
      <w:pPr>
        <w:pStyle w:val="ListParagraph"/>
        <w:numPr>
          <w:ilvl w:val="0"/>
          <w:numId w:val="28"/>
        </w:numPr>
        <w:spacing w:line="276" w:lineRule="auto"/>
        <w:rPr>
          <w:rFonts w:ascii="Aptos" w:hAnsi="Aptos" w:cs="Times New Roman"/>
        </w:rPr>
      </w:pPr>
      <w:r w:rsidRPr="00F152AD">
        <w:rPr>
          <w:rFonts w:ascii="Aptos" w:hAnsi="Aptos" w:cs="Times New Roman"/>
        </w:rPr>
        <w:t>Would you explain the risks, benefits, alternatives of your proposed TEP?</w:t>
      </w:r>
    </w:p>
    <w:p w14:paraId="1975C0A7" w14:textId="77777777" w:rsidR="007A1253" w:rsidRPr="00F152AD" w:rsidRDefault="007A1253" w:rsidP="008D6E09">
      <w:pPr>
        <w:pStyle w:val="ListParagraph"/>
        <w:numPr>
          <w:ilvl w:val="0"/>
          <w:numId w:val="28"/>
        </w:numPr>
        <w:spacing w:line="276" w:lineRule="auto"/>
        <w:rPr>
          <w:rFonts w:ascii="Aptos" w:hAnsi="Aptos" w:cs="Times New Roman"/>
        </w:rPr>
      </w:pPr>
      <w:r w:rsidRPr="00F152AD">
        <w:rPr>
          <w:rFonts w:ascii="Aptos" w:hAnsi="Aptos" w:cs="Times New Roman"/>
        </w:rPr>
        <w:t>What if there is disagreement?</w:t>
      </w:r>
    </w:p>
    <w:p w14:paraId="3FAD570F" w14:textId="530C6876" w:rsidR="007A1253" w:rsidRPr="00F152AD" w:rsidRDefault="007A1253" w:rsidP="008D6E09">
      <w:pPr>
        <w:pStyle w:val="ListParagraph"/>
        <w:numPr>
          <w:ilvl w:val="1"/>
          <w:numId w:val="27"/>
        </w:numPr>
        <w:spacing w:line="276" w:lineRule="auto"/>
        <w:rPr>
          <w:rFonts w:ascii="Aptos" w:hAnsi="Aptos" w:cs="Times New Roman"/>
          <w:i/>
          <w:iCs/>
          <w:color w:val="000000" w:themeColor="text1"/>
        </w:rPr>
      </w:pPr>
      <w:r w:rsidRPr="00F152AD">
        <w:rPr>
          <w:rFonts w:ascii="Aptos" w:hAnsi="Aptos" w:cs="Times New Roman"/>
          <w:i/>
          <w:iCs/>
          <w:color w:val="000000" w:themeColor="text1"/>
        </w:rPr>
        <w:t>how much is litigation a concern?</w:t>
      </w:r>
    </w:p>
    <w:p w14:paraId="0EA9CC0A" w14:textId="6F1908D2" w:rsidR="007A1253" w:rsidRPr="00F152AD" w:rsidRDefault="007A1253" w:rsidP="008D6E09">
      <w:pPr>
        <w:pStyle w:val="ListParagraph"/>
        <w:numPr>
          <w:ilvl w:val="0"/>
          <w:numId w:val="28"/>
        </w:numPr>
        <w:spacing w:line="276" w:lineRule="auto"/>
        <w:rPr>
          <w:rFonts w:ascii="Aptos" w:hAnsi="Aptos" w:cs="Times New Roman"/>
        </w:rPr>
      </w:pPr>
      <w:r w:rsidRPr="00F152AD">
        <w:rPr>
          <w:rFonts w:ascii="Aptos" w:hAnsi="Aptos" w:cs="Times New Roman"/>
        </w:rPr>
        <w:t>What would make you think the conversation had gone well?</w:t>
      </w:r>
    </w:p>
    <w:p w14:paraId="20EED1DC" w14:textId="48D6BB5E" w:rsidR="007A1253" w:rsidRPr="00F152AD" w:rsidRDefault="007A1253" w:rsidP="008D6E09">
      <w:pPr>
        <w:pStyle w:val="ListParagraph"/>
        <w:numPr>
          <w:ilvl w:val="0"/>
          <w:numId w:val="28"/>
        </w:numPr>
        <w:spacing w:line="276" w:lineRule="auto"/>
        <w:rPr>
          <w:rFonts w:ascii="Aptos" w:hAnsi="Aptos" w:cs="Times New Roman"/>
        </w:rPr>
      </w:pPr>
      <w:r w:rsidRPr="00F152AD">
        <w:rPr>
          <w:rFonts w:ascii="Aptos" w:hAnsi="Aptos" w:cs="Times New Roman"/>
        </w:rPr>
        <w:t>What do you think about shared decision making in treatment escalation planning?</w:t>
      </w:r>
    </w:p>
    <w:p w14:paraId="04F5A297" w14:textId="77777777" w:rsidR="007A1253" w:rsidRPr="00F152AD" w:rsidRDefault="007A1253" w:rsidP="008D6E09">
      <w:pPr>
        <w:pStyle w:val="ListParagraph"/>
        <w:numPr>
          <w:ilvl w:val="0"/>
          <w:numId w:val="28"/>
        </w:numPr>
        <w:spacing w:line="276" w:lineRule="auto"/>
        <w:rPr>
          <w:rFonts w:ascii="Aptos" w:hAnsi="Aptos" w:cs="Times New Roman"/>
          <w:i/>
          <w:iCs/>
          <w:color w:val="0F4761" w:themeColor="accent1" w:themeShade="BF"/>
        </w:rPr>
      </w:pPr>
      <w:r w:rsidRPr="00F152AD">
        <w:rPr>
          <w:rFonts w:ascii="Aptos" w:hAnsi="Aptos" w:cs="Times New Roman"/>
          <w:i/>
          <w:iCs/>
          <w:color w:val="000000" w:themeColor="text1"/>
        </w:rPr>
        <w:t>What is the most important thing to you in this subject?</w:t>
      </w:r>
    </w:p>
    <w:p w14:paraId="72A5812A" w14:textId="77777777" w:rsidR="007A1253" w:rsidRPr="006D7A68" w:rsidRDefault="007A1253" w:rsidP="008D6E09">
      <w:pPr>
        <w:spacing w:line="276" w:lineRule="auto"/>
        <w:rPr>
          <w:rFonts w:ascii="Aptos" w:hAnsi="Aptos"/>
          <w:u w:val="single"/>
        </w:rPr>
      </w:pPr>
    </w:p>
    <w:p w14:paraId="424C7EC9" w14:textId="11E0302C" w:rsidR="007A1253" w:rsidRPr="00AA297A" w:rsidRDefault="007A1253" w:rsidP="008D6E09">
      <w:pPr>
        <w:spacing w:line="276" w:lineRule="auto"/>
        <w:rPr>
          <w:rFonts w:ascii="Aptos" w:hAnsi="Aptos" w:cs="Times New Roman"/>
          <w:u w:val="single"/>
        </w:rPr>
      </w:pPr>
      <w:r w:rsidRPr="006D7A68">
        <w:rPr>
          <w:rFonts w:ascii="Aptos" w:hAnsi="Aptos" w:cs="Times New Roman"/>
          <w:u w:val="single"/>
        </w:rPr>
        <w:t>Scenario A</w:t>
      </w:r>
    </w:p>
    <w:p w14:paraId="63B76F34" w14:textId="2A4F6785" w:rsidR="007A1253" w:rsidRPr="006D7A68" w:rsidRDefault="007A1253" w:rsidP="008D6E09">
      <w:pPr>
        <w:spacing w:line="276" w:lineRule="auto"/>
        <w:rPr>
          <w:rFonts w:ascii="Aptos" w:hAnsi="Aptos" w:cs="Times New Roman"/>
        </w:rPr>
      </w:pPr>
      <w:r w:rsidRPr="006D7A68">
        <w:rPr>
          <w:rFonts w:ascii="Aptos" w:hAnsi="Aptos" w:cs="Times New Roman"/>
        </w:rPr>
        <w:t xml:space="preserve">66M with stable angina, type 2 diabetes mellitus (on metformin), asthma (never admitted with it), current smoker (10 pack year history), no alcohol. Fully independent, able to walk around the park unaided outside. Lives with wife in house. No admissions in the last year. </w:t>
      </w:r>
    </w:p>
    <w:p w14:paraId="0ECDC682" w14:textId="20EE25BB" w:rsidR="007A1253" w:rsidRPr="006D7A68" w:rsidRDefault="007A1253" w:rsidP="008D6E09">
      <w:pPr>
        <w:spacing w:line="276" w:lineRule="auto"/>
        <w:rPr>
          <w:rFonts w:ascii="Aptos" w:hAnsi="Aptos" w:cs="Times New Roman"/>
        </w:rPr>
      </w:pPr>
      <w:r w:rsidRPr="006D7A68">
        <w:rPr>
          <w:rFonts w:ascii="Aptos" w:hAnsi="Aptos" w:cs="Times New Roman"/>
        </w:rPr>
        <w:t xml:space="preserve">He has been admitted with a urinary tract infection and is currently stable. </w:t>
      </w:r>
    </w:p>
    <w:p w14:paraId="07452A6B" w14:textId="77777777" w:rsidR="007A1253" w:rsidRPr="006D7A68" w:rsidRDefault="007A1253" w:rsidP="008D6E09">
      <w:pPr>
        <w:spacing w:line="276" w:lineRule="auto"/>
        <w:rPr>
          <w:rFonts w:ascii="Aptos" w:hAnsi="Aptos" w:cs="Times New Roman"/>
        </w:rPr>
      </w:pPr>
      <w:r w:rsidRPr="006D7A68">
        <w:rPr>
          <w:rFonts w:ascii="Aptos" w:hAnsi="Aptos" w:cs="Times New Roman"/>
        </w:rPr>
        <w:lastRenderedPageBreak/>
        <w:t xml:space="preserve">He has capacity to make decisions about treatment escalation. It is hospital policy that patients admitted under acute medicine have a documented treatment escalation plan. </w:t>
      </w:r>
    </w:p>
    <w:p w14:paraId="0378FF66" w14:textId="77777777" w:rsidR="007A1253" w:rsidRPr="006D7A68" w:rsidRDefault="007A1253" w:rsidP="008D6E09">
      <w:pPr>
        <w:spacing w:line="276" w:lineRule="auto"/>
        <w:rPr>
          <w:rFonts w:ascii="Aptos" w:hAnsi="Aptos" w:cs="Times New Roman"/>
        </w:rPr>
      </w:pPr>
    </w:p>
    <w:p w14:paraId="6CDCC038" w14:textId="06DB1C67" w:rsidR="007A1253" w:rsidRPr="00AA297A" w:rsidRDefault="007A1253" w:rsidP="008D6E09">
      <w:pPr>
        <w:spacing w:line="276" w:lineRule="auto"/>
        <w:rPr>
          <w:rFonts w:ascii="Aptos" w:hAnsi="Aptos" w:cs="Times New Roman"/>
          <w:u w:val="single"/>
        </w:rPr>
      </w:pPr>
      <w:r w:rsidRPr="006D7A68">
        <w:rPr>
          <w:rFonts w:ascii="Aptos" w:hAnsi="Aptos" w:cs="Times New Roman"/>
          <w:u w:val="single"/>
        </w:rPr>
        <w:t>Scenario B</w:t>
      </w:r>
    </w:p>
    <w:p w14:paraId="50DD8B86" w14:textId="1C57EDD7" w:rsidR="007A1253" w:rsidRPr="006D7A68" w:rsidRDefault="007A1253" w:rsidP="008D6E09">
      <w:pPr>
        <w:spacing w:line="276" w:lineRule="auto"/>
        <w:rPr>
          <w:rFonts w:ascii="Aptos" w:hAnsi="Aptos" w:cs="Times New Roman"/>
        </w:rPr>
      </w:pPr>
      <w:r w:rsidRPr="006D7A68">
        <w:rPr>
          <w:rFonts w:ascii="Aptos" w:hAnsi="Aptos" w:cs="Times New Roman"/>
        </w:rPr>
        <w:t xml:space="preserve">79M with ischaemic heart disease (coronary artery bypass graft 3 years ago), atrial fibrillation (on direct oral anticoagulant), type 2 diabetes mellitus (on insulin), asthma (never admitted with it), diverticular disease, ex-smoker (20 pack year history), no alcohol. Has once a day package of care and can mobilise short distances approx. 15m outside with stick, limited by breathlessness; lives in ground floor flat so never </w:t>
      </w:r>
      <w:proofErr w:type="gramStart"/>
      <w:r w:rsidRPr="006D7A68">
        <w:rPr>
          <w:rFonts w:ascii="Aptos" w:hAnsi="Aptos" w:cs="Times New Roman"/>
        </w:rPr>
        <w:t>has</w:t>
      </w:r>
      <w:proofErr w:type="gramEnd"/>
      <w:r w:rsidRPr="006D7A68">
        <w:rPr>
          <w:rFonts w:ascii="Aptos" w:hAnsi="Aptos" w:cs="Times New Roman"/>
        </w:rPr>
        <w:t xml:space="preserve"> to do stairs. Can get dressed independently but wife waits nearby. One admission in the last year with pneumonia. </w:t>
      </w:r>
    </w:p>
    <w:p w14:paraId="1CAE90F9" w14:textId="108A5722" w:rsidR="007A1253" w:rsidRPr="006D7A68" w:rsidRDefault="007A1253" w:rsidP="008D6E09">
      <w:pPr>
        <w:spacing w:line="276" w:lineRule="auto"/>
        <w:rPr>
          <w:rFonts w:ascii="Aptos" w:hAnsi="Aptos" w:cs="Times New Roman"/>
        </w:rPr>
      </w:pPr>
      <w:r w:rsidRPr="006D7A68">
        <w:rPr>
          <w:rFonts w:ascii="Aptos" w:hAnsi="Aptos" w:cs="Times New Roman"/>
        </w:rPr>
        <w:t xml:space="preserve">He has been admitted with a urinary tract infection and is currently stable. </w:t>
      </w:r>
    </w:p>
    <w:p w14:paraId="6FFC6085" w14:textId="77777777" w:rsidR="007A1253" w:rsidRPr="006D7A68" w:rsidRDefault="007A1253" w:rsidP="008D6E09">
      <w:pPr>
        <w:spacing w:line="276" w:lineRule="auto"/>
        <w:rPr>
          <w:rFonts w:ascii="Aptos" w:hAnsi="Aptos" w:cs="Times New Roman"/>
        </w:rPr>
      </w:pPr>
      <w:r w:rsidRPr="006D7A68">
        <w:rPr>
          <w:rFonts w:ascii="Aptos" w:hAnsi="Aptos" w:cs="Times New Roman"/>
        </w:rPr>
        <w:t>He has capacity to make decisions about treatment escalation. It is hospital policy that patients admitted under acute medicine have a documented treatment escalation plan.</w:t>
      </w:r>
    </w:p>
    <w:p w14:paraId="400FB3C5" w14:textId="77777777" w:rsidR="007A1253" w:rsidRPr="006D7A68" w:rsidRDefault="007A1253" w:rsidP="008D6E09">
      <w:pPr>
        <w:spacing w:line="276" w:lineRule="auto"/>
        <w:rPr>
          <w:rFonts w:ascii="Aptos" w:hAnsi="Aptos" w:cs="Times New Roman"/>
        </w:rPr>
      </w:pPr>
    </w:p>
    <w:p w14:paraId="33BF3955" w14:textId="1F97685B" w:rsidR="007A1253" w:rsidRPr="00AA297A" w:rsidRDefault="007A1253" w:rsidP="008D6E09">
      <w:pPr>
        <w:spacing w:line="276" w:lineRule="auto"/>
        <w:rPr>
          <w:rFonts w:ascii="Aptos" w:hAnsi="Aptos" w:cs="Times New Roman"/>
          <w:u w:val="single"/>
        </w:rPr>
      </w:pPr>
      <w:r w:rsidRPr="006D7A68">
        <w:rPr>
          <w:rFonts w:ascii="Aptos" w:hAnsi="Aptos" w:cs="Times New Roman"/>
          <w:u w:val="single"/>
        </w:rPr>
        <w:t>Scenario C</w:t>
      </w:r>
    </w:p>
    <w:p w14:paraId="1627158D" w14:textId="35EA3A79" w:rsidR="007A1253" w:rsidRPr="006D7A68" w:rsidRDefault="007A1253" w:rsidP="008D6E09">
      <w:pPr>
        <w:spacing w:line="276" w:lineRule="auto"/>
        <w:rPr>
          <w:rFonts w:ascii="Aptos" w:hAnsi="Aptos" w:cs="Times New Roman"/>
        </w:rPr>
      </w:pPr>
      <w:r w:rsidRPr="006D7A68">
        <w:rPr>
          <w:rFonts w:ascii="Aptos" w:hAnsi="Aptos" w:cs="Times New Roman"/>
        </w:rPr>
        <w:t xml:space="preserve">92M with ischaemic heart disease (coronary artery bypass 16 years ago) and aortic valve replacement, atrial fibrillation (on direct oral anticoagulant), type 2 diabetes mellitus (on insulin), asthma (never admitted with it), diverticular disease, osteoarthritis, hearing impairment (has hearing aids), ex-smoker (20 pack year history), no alcohol. Has </w:t>
      </w:r>
      <w:proofErr w:type="gramStart"/>
      <w:r w:rsidRPr="006D7A68">
        <w:rPr>
          <w:rFonts w:ascii="Aptos" w:hAnsi="Aptos" w:cs="Times New Roman"/>
        </w:rPr>
        <w:t>a four times</w:t>
      </w:r>
      <w:proofErr w:type="gramEnd"/>
      <w:r w:rsidRPr="006D7A68">
        <w:rPr>
          <w:rFonts w:ascii="Aptos" w:hAnsi="Aptos" w:cs="Times New Roman"/>
        </w:rPr>
        <w:t xml:space="preserve"> a day package of care. He can mobilise to the commode with a Zimmer frame but cannot do stairs. Lives alone. Needs help washing and dressing, can toilet independently. Two admissions in the last year with pneumonia. </w:t>
      </w:r>
    </w:p>
    <w:p w14:paraId="68534C17" w14:textId="2DAE8C12" w:rsidR="007A1253" w:rsidRPr="006D7A68" w:rsidRDefault="007A1253" w:rsidP="008D6E09">
      <w:pPr>
        <w:spacing w:line="276" w:lineRule="auto"/>
        <w:rPr>
          <w:rFonts w:ascii="Aptos" w:hAnsi="Aptos" w:cs="Times New Roman"/>
        </w:rPr>
      </w:pPr>
      <w:r w:rsidRPr="006D7A68">
        <w:rPr>
          <w:rFonts w:ascii="Aptos" w:hAnsi="Aptos" w:cs="Times New Roman"/>
        </w:rPr>
        <w:t xml:space="preserve">He has been admitted with a urinary tract infection and is currently stable. </w:t>
      </w:r>
    </w:p>
    <w:p w14:paraId="72CB76F4" w14:textId="6D366883" w:rsidR="006D45EF" w:rsidRPr="0024560C" w:rsidRDefault="007A1253" w:rsidP="0024560C">
      <w:pPr>
        <w:spacing w:line="276" w:lineRule="auto"/>
        <w:rPr>
          <w:rFonts w:ascii="Aptos" w:hAnsi="Aptos" w:cs="Times New Roman"/>
        </w:rPr>
      </w:pPr>
      <w:r w:rsidRPr="006D7A68">
        <w:rPr>
          <w:rFonts w:ascii="Aptos" w:hAnsi="Aptos" w:cs="Times New Roman"/>
        </w:rPr>
        <w:t>He has capacity to make decisions about treatment escalation. It is hospital policy that patients admitted under acute medicine have a documented treatment escalation plan.</w:t>
      </w:r>
    </w:p>
    <w:p w14:paraId="06210024" w14:textId="77777777" w:rsidR="002E54EA" w:rsidRDefault="002E54EA">
      <w:pPr>
        <w:rPr>
          <w:rFonts w:ascii="Aptos" w:hAnsi="Aptos"/>
          <w:b/>
          <w:bCs/>
        </w:rPr>
      </w:pPr>
      <w:r>
        <w:rPr>
          <w:rFonts w:ascii="Aptos" w:hAnsi="Aptos"/>
          <w:b/>
          <w:bCs/>
        </w:rPr>
        <w:br w:type="page"/>
      </w:r>
    </w:p>
    <w:p w14:paraId="375E1DCF" w14:textId="5EDAACB8" w:rsidR="006D45EF" w:rsidRPr="006D7A68" w:rsidRDefault="006D45EF" w:rsidP="004F6868">
      <w:pPr>
        <w:jc w:val="both"/>
        <w:rPr>
          <w:rFonts w:ascii="Aptos" w:hAnsi="Aptos"/>
          <w:b/>
          <w:bCs/>
        </w:rPr>
      </w:pPr>
      <w:r w:rsidRPr="006D7A68">
        <w:rPr>
          <w:rFonts w:ascii="Aptos" w:hAnsi="Aptos"/>
          <w:b/>
          <w:bCs/>
        </w:rPr>
        <w:lastRenderedPageBreak/>
        <w:t>Appendix 2</w:t>
      </w:r>
    </w:p>
    <w:p w14:paraId="7251ADED" w14:textId="6E37127B" w:rsidR="006D45EF" w:rsidRPr="006D7A68" w:rsidRDefault="006D45EF" w:rsidP="004F6868">
      <w:pPr>
        <w:jc w:val="both"/>
        <w:rPr>
          <w:rFonts w:ascii="Aptos" w:hAnsi="Aptos"/>
          <w:b/>
          <w:bCs/>
        </w:rPr>
      </w:pPr>
      <w:r w:rsidRPr="006D7A68">
        <w:rPr>
          <w:rFonts w:ascii="Aptos" w:hAnsi="Aptos"/>
          <w:b/>
          <w:bCs/>
        </w:rPr>
        <w:t>Patient study topic guide</w:t>
      </w:r>
      <w:r w:rsidR="00C259D7">
        <w:rPr>
          <w:rFonts w:ascii="Aptos" w:hAnsi="Aptos"/>
          <w:b/>
          <w:bCs/>
        </w:rPr>
        <w:t xml:space="preserve"> </w:t>
      </w:r>
      <w:r w:rsidR="00C259D7">
        <w:rPr>
          <w:rFonts w:ascii="Aptos" w:hAnsi="Aptos"/>
          <w:b/>
          <w:bCs/>
        </w:rPr>
        <w:fldChar w:fldCharType="begin"/>
      </w:r>
      <w:r w:rsidR="00E62B28">
        <w:rPr>
          <w:rFonts w:ascii="Aptos" w:hAnsi="Aptos"/>
          <w:b/>
          <w:bCs/>
        </w:rPr>
        <w:instrText xml:space="preserve"> ADDIN EN.CITE &lt;EndNote&gt;&lt;Cite&gt;&lt;Author&gt;Warner&lt;/Author&gt;&lt;Year&gt;2025&lt;/Year&gt;&lt;RecNum&gt;87&lt;/RecNum&gt;&lt;DisplayText&gt;(2)&lt;/DisplayText&gt;&lt;record&gt;&lt;rec-number&gt;87&lt;/rec-number&gt;&lt;foreign-keys&gt;&lt;key app="EN" db-id="awdpart97dzd2le0ef6pe52hafvdtdwwfxd2" timestamp="1742139953"&gt;87&lt;/key&gt;&lt;/foreign-keys&gt;&lt;ref-type name="Journal Article"&gt;17&lt;/ref-type&gt;&lt;contributors&gt;&lt;authors&gt;&lt;author&gt;Warner, Bronwen E.&lt;/author&gt;&lt;author&gt;Wells, Mary&lt;/author&gt;&lt;author&gt;Vindrola, Cecilia&lt;/author&gt;&lt;author&gt;Brett, Stephen J.&lt;/author&gt;&lt;/authors&gt;&lt;/contributors&gt;&lt;titles&gt;&lt;title&gt;Shared decision making with older people on treatment escalation planning for acute deterioration in the emergency medical setting: a UK-based qualitative study of patient perspectives (STREAMS-P)&lt;/title&gt;&lt;secondary-title&gt;The Lancet Healthy Longevity&lt;/secondary-title&gt;&lt;/titles&gt;&lt;periodical&gt;&lt;full-title&gt;The Lancet Healthy Longevity&lt;/full-title&gt;&lt;/periodical&gt;&lt;volume&gt;6&lt;/volume&gt;&lt;number&gt;3&lt;/number&gt;&lt;dates&gt;&lt;year&gt;2025&lt;/year&gt;&lt;/dates&gt;&lt;publisher&gt;Elsevier&lt;/publisher&gt;&lt;isbn&gt;2666-7568&lt;/isbn&gt;&lt;urls&gt;&lt;related-urls&gt;&lt;url&gt;https://doi.org/10.1016/j.lanhl.2025.100689&lt;/url&gt;&lt;/related-urls&gt;&lt;/urls&gt;&lt;electronic-resource-num&gt;10.1016/j.lanhl.2025.100689&lt;/electronic-resource-num&gt;&lt;access-date&gt;2025/03/16&lt;/access-date&gt;&lt;/record&gt;&lt;/Cite&gt;&lt;/EndNote&gt;</w:instrText>
      </w:r>
      <w:r w:rsidR="00C259D7">
        <w:rPr>
          <w:rFonts w:ascii="Aptos" w:hAnsi="Aptos"/>
          <w:b/>
          <w:bCs/>
        </w:rPr>
        <w:fldChar w:fldCharType="separate"/>
      </w:r>
      <w:r w:rsidR="00E62B28">
        <w:rPr>
          <w:rFonts w:ascii="Aptos" w:hAnsi="Aptos"/>
          <w:b/>
          <w:bCs/>
          <w:noProof/>
        </w:rPr>
        <w:t>(2)</w:t>
      </w:r>
      <w:r w:rsidR="00C259D7">
        <w:rPr>
          <w:rFonts w:ascii="Aptos" w:hAnsi="Aptos"/>
          <w:b/>
          <w:bCs/>
        </w:rPr>
        <w:fldChar w:fldCharType="end"/>
      </w:r>
    </w:p>
    <w:p w14:paraId="7AB65ACA" w14:textId="0CF18EDB" w:rsidR="006D7A68" w:rsidRPr="00976B0D" w:rsidRDefault="00783FBD" w:rsidP="00783FBD">
      <w:pPr>
        <w:spacing w:line="360" w:lineRule="auto"/>
        <w:jc w:val="both"/>
        <w:rPr>
          <w:rFonts w:ascii="Aptos" w:hAnsi="Aptos" w:cs="Times New Roman"/>
        </w:rPr>
      </w:pPr>
      <w:r>
        <w:rPr>
          <w:rFonts w:ascii="Aptos" w:hAnsi="Aptos" w:cs="Times New Roman"/>
        </w:rPr>
        <w:t>Participants</w:t>
      </w:r>
      <w:r w:rsidR="006D7A68" w:rsidRPr="006D7A68">
        <w:rPr>
          <w:rFonts w:ascii="Aptos" w:hAnsi="Aptos" w:cs="Times New Roman"/>
        </w:rPr>
        <w:t xml:space="preserve"> were asked their experience of and imagined response to TEP conversations in an acute hospital setting, ideas about acceptable health outcomes, understanding of treatment options, views on shared decision-making between clinician and patient including balance of decision-making authority, and perceptions of uncertainty around TEP outcomes. A short vignette about an imaginary generally unwell patient going to hospital and being invited to talk about TEP was used to prompt discussion</w:t>
      </w:r>
      <w:r w:rsidR="00314F54">
        <w:rPr>
          <w:rFonts w:ascii="Aptos" w:hAnsi="Aptos" w:cs="Times New Roman"/>
        </w:rPr>
        <w:t>.</w:t>
      </w:r>
    </w:p>
    <w:p w14:paraId="1CA89948" w14:textId="3D3053ED" w:rsidR="006D7A68" w:rsidRPr="006D7A68" w:rsidRDefault="006D7A68" w:rsidP="006D7A68">
      <w:pPr>
        <w:spacing w:line="360" w:lineRule="auto"/>
        <w:rPr>
          <w:rFonts w:ascii="Aptos" w:hAnsi="Aptos" w:cs="Times New Roman"/>
        </w:rPr>
      </w:pPr>
      <w:r w:rsidRPr="007C2657">
        <w:rPr>
          <w:noProof/>
          <w:sz w:val="20"/>
          <w:szCs w:val="20"/>
        </w:rPr>
        <mc:AlternateContent>
          <mc:Choice Requires="wps">
            <w:drawing>
              <wp:anchor distT="0" distB="0" distL="114300" distR="114300" simplePos="0" relativeHeight="251658240" behindDoc="0" locked="0" layoutInCell="1" allowOverlap="1" wp14:anchorId="021078CD" wp14:editId="4CF711CF">
                <wp:simplePos x="0" y="0"/>
                <wp:positionH relativeFrom="column">
                  <wp:posOffset>0</wp:posOffset>
                </wp:positionH>
                <wp:positionV relativeFrom="paragraph">
                  <wp:posOffset>385445</wp:posOffset>
                </wp:positionV>
                <wp:extent cx="1828800" cy="1828800"/>
                <wp:effectExtent l="0" t="0" r="0" b="0"/>
                <wp:wrapSquare wrapText="bothSides"/>
                <wp:docPr id="79340945"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2CFE0040" w14:textId="77777777" w:rsidR="006D7A68" w:rsidRPr="006D7A68" w:rsidRDefault="006D7A68" w:rsidP="006D7A68">
                            <w:pPr>
                              <w:rPr>
                                <w:rFonts w:ascii="Aptos" w:hAnsi="Aptos" w:cs="Times New Roman"/>
                                <w:b/>
                                <w:bCs/>
                              </w:rPr>
                            </w:pPr>
                            <w:r w:rsidRPr="006D7A68">
                              <w:rPr>
                                <w:rFonts w:ascii="Aptos" w:hAnsi="Aptos" w:cs="Times New Roman"/>
                                <w:b/>
                                <w:bCs/>
                              </w:rPr>
                              <w:t>VIGNETTE</w:t>
                            </w:r>
                          </w:p>
                          <w:p w14:paraId="275C5D76" w14:textId="77777777" w:rsidR="006D7A68" w:rsidRPr="006D7A68" w:rsidRDefault="006D7A68" w:rsidP="006D7A68">
                            <w:pPr>
                              <w:rPr>
                                <w:rFonts w:ascii="Aptos" w:hAnsi="Aptos" w:cs="Times New Roman"/>
                              </w:rPr>
                            </w:pPr>
                          </w:p>
                          <w:p w14:paraId="1D7A32EA" w14:textId="77777777" w:rsidR="006D7A68" w:rsidRPr="006D7A68" w:rsidRDefault="006D7A68" w:rsidP="006D7A68">
                            <w:pPr>
                              <w:rPr>
                                <w:rFonts w:ascii="Aptos" w:hAnsi="Aptos" w:cs="Times New Roman"/>
                                <w:i/>
                                <w:iCs/>
                              </w:rPr>
                            </w:pPr>
                            <w:r w:rsidRPr="006D7A68">
                              <w:rPr>
                                <w:rFonts w:ascii="Aptos" w:hAnsi="Aptos" w:cs="Times New Roman"/>
                                <w:i/>
                                <w:iCs/>
                              </w:rPr>
                              <w:t>Jean has been admitted to hospital. She is unwell but expected to recover unless there are complications. The medical doctors say they want to talk to her about what treatments she might receive if she became more unwell and even at risk of dying without extra treatments.</w:t>
                            </w:r>
                          </w:p>
                          <w:p w14:paraId="73FFF393" w14:textId="77777777" w:rsidR="006D7A68" w:rsidRPr="006D7A68" w:rsidRDefault="006D7A68" w:rsidP="006D7A68">
                            <w:pPr>
                              <w:rPr>
                                <w:rFonts w:ascii="Aptos" w:hAnsi="Aptos" w:cs="Times New Roman"/>
                                <w:i/>
                                <w:iCs/>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021078CD" id="_x0000_t202" coordsize="21600,21600" o:spt="202" path="m,l,21600r21600,l21600,xe">
                <v:stroke joinstyle="miter"/>
                <v:path gradientshapeok="t" o:connecttype="rect"/>
              </v:shapetype>
              <v:shape id="Text Box 1" o:spid="_x0000_s1026" type="#_x0000_t202" style="position:absolute;margin-left:0;margin-top:30.35pt;width:2in;height:2in;z-index:2516582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" filled="f" strokeweight=".5pt">
                <v:textbox style="mso-fit-shape-to-text:t">
                  <w:txbxContent>
                    <w:p w14:paraId="2CFE0040" w14:textId="77777777" w:rsidR="006D7A68" w:rsidRPr="006D7A68" w:rsidRDefault="006D7A68" w:rsidP="006D7A68">
                      <w:pPr>
                        <w:rPr>
                          <w:rFonts w:ascii="Aptos" w:hAnsi="Aptos" w:cs="Times New Roman"/>
                          <w:b/>
                          <w:bCs/>
                        </w:rPr>
                      </w:pPr>
                      <w:r w:rsidRPr="006D7A68">
                        <w:rPr>
                          <w:rFonts w:ascii="Aptos" w:hAnsi="Aptos" w:cs="Times New Roman"/>
                          <w:b/>
                          <w:bCs/>
                        </w:rPr>
                        <w:t>VIGNETTE</w:t>
                      </w:r>
                    </w:p>
                    <w:p w14:paraId="275C5D76" w14:textId="77777777" w:rsidR="006D7A68" w:rsidRPr="006D7A68" w:rsidRDefault="006D7A68" w:rsidP="006D7A68">
                      <w:pPr>
                        <w:rPr>
                          <w:rFonts w:ascii="Aptos" w:hAnsi="Aptos" w:cs="Times New Roman"/>
                        </w:rPr>
                      </w:pPr>
                    </w:p>
                    <w:p w14:paraId="1D7A32EA" w14:textId="77777777" w:rsidR="006D7A68" w:rsidRPr="006D7A68" w:rsidRDefault="006D7A68" w:rsidP="006D7A68">
                      <w:pPr>
                        <w:rPr>
                          <w:rFonts w:ascii="Aptos" w:hAnsi="Aptos" w:cs="Times New Roman"/>
                          <w:i/>
                          <w:iCs/>
                        </w:rPr>
                      </w:pPr>
                      <w:r w:rsidRPr="006D7A68">
                        <w:rPr>
                          <w:rFonts w:ascii="Aptos" w:hAnsi="Aptos" w:cs="Times New Roman"/>
                          <w:i/>
                          <w:iCs/>
                        </w:rPr>
                        <w:t>Jean has been admitted to hospital. She is unwell but expected to recover unless there are complications. The medical doctors say they want to talk to her about what treatments she might receive if she became more unwell and even at risk of dying without extra treatments.</w:t>
                      </w:r>
                    </w:p>
                    <w:p w14:paraId="73FFF393" w14:textId="77777777" w:rsidR="006D7A68" w:rsidRPr="006D7A68" w:rsidRDefault="006D7A68" w:rsidP="006D7A68">
                      <w:pPr>
                        <w:rPr>
                          <w:rFonts w:ascii="Aptos" w:hAnsi="Aptos" w:cs="Times New Roman"/>
                          <w:i/>
                          <w:iCs/>
                        </w:rPr>
                      </w:pPr>
                    </w:p>
                  </w:txbxContent>
                </v:textbox>
                <w10:wrap type="square"/>
              </v:shape>
            </w:pict>
          </mc:Fallback>
        </mc:AlternateContent>
      </w:r>
    </w:p>
    <w:p w14:paraId="40C5E41B" w14:textId="77777777" w:rsidR="006D7A68" w:rsidRPr="007C2657" w:rsidRDefault="006D7A68" w:rsidP="006D7A68">
      <w:pPr>
        <w:spacing w:line="360" w:lineRule="auto"/>
        <w:rPr>
          <w:rFonts w:ascii="Times New Roman" w:hAnsi="Times New Roman" w:cs="Times New Roman"/>
          <w:i/>
          <w:iCs/>
          <w:sz w:val="20"/>
          <w:szCs w:val="20"/>
        </w:rPr>
      </w:pPr>
    </w:p>
    <w:p w14:paraId="02CCA8DE" w14:textId="6525E27C" w:rsidR="006D7A68" w:rsidRPr="006D7A68" w:rsidRDefault="006D7A68" w:rsidP="006D7A68">
      <w:pPr>
        <w:pStyle w:val="NormalWeb"/>
        <w:spacing w:line="360" w:lineRule="auto"/>
        <w:rPr>
          <w:rFonts w:ascii="Aptos" w:hAnsi="Aptos"/>
          <w:b/>
          <w:bCs/>
        </w:rPr>
      </w:pPr>
      <w:r w:rsidRPr="006D7A68">
        <w:rPr>
          <w:rFonts w:ascii="Aptos" w:hAnsi="Aptos"/>
          <w:b/>
          <w:bCs/>
        </w:rPr>
        <w:t>INITIAL TOPIC GUIDE</w:t>
      </w:r>
      <w:r w:rsidRPr="006D7A68">
        <w:rPr>
          <w:rFonts w:ascii="Aptos" w:hAnsi="Aptos"/>
        </w:rPr>
        <w:t xml:space="preserve"> </w:t>
      </w:r>
    </w:p>
    <w:p w14:paraId="70DF36B3" w14:textId="39FF51E1" w:rsidR="006D7A68" w:rsidRPr="006D7A68" w:rsidRDefault="006D7A68" w:rsidP="006D7A68">
      <w:pPr>
        <w:spacing w:line="360" w:lineRule="auto"/>
        <w:rPr>
          <w:rFonts w:ascii="Aptos" w:hAnsi="Aptos" w:cs="Times New Roman"/>
        </w:rPr>
      </w:pPr>
      <w:r w:rsidRPr="006D7A68">
        <w:rPr>
          <w:rFonts w:ascii="Aptos" w:hAnsi="Aptos" w:cs="Times New Roman"/>
        </w:rPr>
        <w:t xml:space="preserve">Thank you for agreeing to participate in this conversation. Today we are going to talk about planning conversations around what should be done if a patient gets more unwell after they have been admitted to hospital. Most people do not become more </w:t>
      </w:r>
      <w:proofErr w:type="gramStart"/>
      <w:r w:rsidRPr="006D7A68">
        <w:rPr>
          <w:rFonts w:ascii="Aptos" w:hAnsi="Aptos" w:cs="Times New Roman"/>
        </w:rPr>
        <w:t>unwell</w:t>
      </w:r>
      <w:proofErr w:type="gramEnd"/>
      <w:r w:rsidRPr="006D7A68">
        <w:rPr>
          <w:rFonts w:ascii="Aptos" w:hAnsi="Aptos" w:cs="Times New Roman"/>
        </w:rPr>
        <w:t xml:space="preserve"> but some do and then we need to think about different treatments they might </w:t>
      </w:r>
      <w:proofErr w:type="gramStart"/>
      <w:r w:rsidRPr="006D7A68">
        <w:rPr>
          <w:rFonts w:ascii="Aptos" w:hAnsi="Aptos" w:cs="Times New Roman"/>
        </w:rPr>
        <w:t>have:</w:t>
      </w:r>
      <w:proofErr w:type="gramEnd"/>
      <w:r w:rsidRPr="006D7A68">
        <w:rPr>
          <w:rFonts w:ascii="Aptos" w:hAnsi="Aptos" w:cs="Times New Roman"/>
        </w:rPr>
        <w:t xml:space="preserve"> this includes resuscitation but is also about other treatments like antibiotics and going to intensive care. We will use the scenario you have read as a basis for our conversation. </w:t>
      </w:r>
    </w:p>
    <w:p w14:paraId="3E42756C" w14:textId="77777777" w:rsidR="006D7A68" w:rsidRPr="006D7A68" w:rsidRDefault="006D7A68" w:rsidP="006D7A68">
      <w:pPr>
        <w:spacing w:line="360" w:lineRule="auto"/>
        <w:rPr>
          <w:rFonts w:ascii="Aptos" w:hAnsi="Aptos" w:cs="Times New Roman"/>
        </w:rPr>
      </w:pPr>
      <w:r w:rsidRPr="006D7A68">
        <w:rPr>
          <w:rFonts w:ascii="Aptos" w:hAnsi="Aptos" w:cs="Times New Roman"/>
        </w:rPr>
        <w:t>Everything you say will be confidential and anonymised for the study. Are you happy to proceed?</w:t>
      </w:r>
    </w:p>
    <w:p w14:paraId="7E677044" w14:textId="77777777" w:rsidR="006D7A68" w:rsidRPr="006D7A68" w:rsidRDefault="006D7A68" w:rsidP="006D7A68">
      <w:pPr>
        <w:spacing w:line="360" w:lineRule="auto"/>
        <w:rPr>
          <w:rFonts w:ascii="Aptos" w:hAnsi="Aptos" w:cs="Times New Roman"/>
        </w:rPr>
      </w:pPr>
    </w:p>
    <w:p w14:paraId="614AD2F8" w14:textId="77777777" w:rsidR="006D7A68" w:rsidRPr="00F727B3" w:rsidRDefault="006D7A68" w:rsidP="00F727B3">
      <w:pPr>
        <w:spacing w:after="0" w:line="360" w:lineRule="auto"/>
        <w:rPr>
          <w:rFonts w:ascii="Aptos" w:hAnsi="Aptos" w:cs="Times New Roman"/>
          <w:u w:val="single"/>
        </w:rPr>
      </w:pPr>
      <w:r w:rsidRPr="00F727B3">
        <w:rPr>
          <w:rFonts w:ascii="Aptos" w:hAnsi="Aptos" w:cs="Times New Roman"/>
          <w:u w:val="single"/>
        </w:rPr>
        <w:lastRenderedPageBreak/>
        <w:t>Initial reactions to the scenario</w:t>
      </w:r>
    </w:p>
    <w:p w14:paraId="0E8C4E16" w14:textId="77777777" w:rsidR="006D7A68" w:rsidRPr="006D7A68" w:rsidRDefault="006D7A68" w:rsidP="006D7A68">
      <w:pPr>
        <w:pStyle w:val="ListParagraph"/>
        <w:numPr>
          <w:ilvl w:val="0"/>
          <w:numId w:val="23"/>
        </w:numPr>
        <w:spacing w:after="0" w:line="360" w:lineRule="auto"/>
        <w:rPr>
          <w:rFonts w:ascii="Aptos" w:hAnsi="Aptos" w:cs="Times New Roman"/>
        </w:rPr>
      </w:pPr>
      <w:r w:rsidRPr="006D7A68">
        <w:rPr>
          <w:rFonts w:ascii="Aptos" w:hAnsi="Aptos" w:cs="Times New Roman"/>
          <w:i/>
          <w:iCs/>
        </w:rPr>
        <w:t xml:space="preserve">Feelings about the subject being </w:t>
      </w:r>
      <w:r w:rsidRPr="006D7A68">
        <w:rPr>
          <w:rFonts w:ascii="Aptos" w:hAnsi="Aptos" w:cs="Times New Roman"/>
          <w:b/>
          <w:bCs/>
          <w:i/>
          <w:iCs/>
        </w:rPr>
        <w:t>brought up</w:t>
      </w:r>
      <w:r w:rsidRPr="006D7A68">
        <w:rPr>
          <w:rFonts w:ascii="Aptos" w:hAnsi="Aptos" w:cs="Times New Roman"/>
          <w:i/>
          <w:iCs/>
        </w:rPr>
        <w:t xml:space="preserve"> </w:t>
      </w:r>
    </w:p>
    <w:p w14:paraId="379C5B3D" w14:textId="77777777" w:rsidR="006D7A68" w:rsidRPr="006D7A68" w:rsidRDefault="006D7A68" w:rsidP="006D7A68">
      <w:pPr>
        <w:pStyle w:val="ListParagraph"/>
        <w:numPr>
          <w:ilvl w:val="0"/>
          <w:numId w:val="23"/>
        </w:numPr>
        <w:spacing w:after="0" w:line="360" w:lineRule="auto"/>
        <w:rPr>
          <w:rFonts w:ascii="Aptos" w:hAnsi="Aptos" w:cs="Times New Roman"/>
        </w:rPr>
      </w:pPr>
      <w:r w:rsidRPr="006D7A68">
        <w:rPr>
          <w:rFonts w:ascii="Aptos" w:hAnsi="Aptos" w:cs="Times New Roman"/>
          <w:i/>
          <w:iCs/>
        </w:rPr>
        <w:t xml:space="preserve">Familiar or unfamiliar topic; explore any </w:t>
      </w:r>
      <w:r w:rsidRPr="006D7A68">
        <w:rPr>
          <w:rFonts w:ascii="Aptos" w:hAnsi="Aptos" w:cs="Times New Roman"/>
          <w:b/>
          <w:bCs/>
          <w:i/>
          <w:iCs/>
        </w:rPr>
        <w:t>experience</w:t>
      </w:r>
      <w:r w:rsidRPr="006D7A68">
        <w:rPr>
          <w:rFonts w:ascii="Aptos" w:hAnsi="Aptos" w:cs="Times New Roman"/>
          <w:i/>
          <w:iCs/>
        </w:rPr>
        <w:t xml:space="preserve"> of similar conversations</w:t>
      </w:r>
    </w:p>
    <w:p w14:paraId="04650450" w14:textId="77777777" w:rsidR="006D7A68" w:rsidRPr="006D7A68" w:rsidRDefault="006D7A68" w:rsidP="006D7A68">
      <w:pPr>
        <w:spacing w:line="360" w:lineRule="auto"/>
        <w:rPr>
          <w:rFonts w:ascii="Aptos" w:hAnsi="Aptos" w:cs="Times New Roman"/>
        </w:rPr>
      </w:pPr>
    </w:p>
    <w:p w14:paraId="326319AD" w14:textId="77777777" w:rsidR="006D7A68" w:rsidRPr="00F727B3" w:rsidRDefault="006D7A68" w:rsidP="00F727B3">
      <w:pPr>
        <w:spacing w:after="0" w:line="360" w:lineRule="auto"/>
        <w:rPr>
          <w:rFonts w:ascii="Aptos" w:hAnsi="Aptos" w:cs="Times New Roman"/>
          <w:u w:val="single"/>
        </w:rPr>
      </w:pPr>
      <w:r w:rsidRPr="00F727B3">
        <w:rPr>
          <w:rFonts w:ascii="Aptos" w:hAnsi="Aptos" w:cs="Times New Roman"/>
          <w:u w:val="single"/>
        </w:rPr>
        <w:t xml:space="preserve">Ideas about making the treatment escalation planning decision </w:t>
      </w:r>
    </w:p>
    <w:p w14:paraId="1EDCC68F" w14:textId="77777777" w:rsidR="006D7A68" w:rsidRPr="006D7A68" w:rsidRDefault="006D7A68" w:rsidP="006D7A68">
      <w:pPr>
        <w:pStyle w:val="ListParagraph"/>
        <w:numPr>
          <w:ilvl w:val="0"/>
          <w:numId w:val="23"/>
        </w:numPr>
        <w:spacing w:after="0" w:line="360" w:lineRule="auto"/>
        <w:rPr>
          <w:rFonts w:ascii="Aptos" w:hAnsi="Aptos" w:cs="Times New Roman"/>
        </w:rPr>
      </w:pPr>
      <w:r w:rsidRPr="006D7A68">
        <w:rPr>
          <w:rFonts w:ascii="Aptos" w:hAnsi="Aptos" w:cs="Times New Roman"/>
          <w:i/>
          <w:iCs/>
        </w:rPr>
        <w:t xml:space="preserve">Confidence in </w:t>
      </w:r>
      <w:r w:rsidRPr="006D7A68">
        <w:rPr>
          <w:rFonts w:ascii="Aptos" w:hAnsi="Aptos" w:cs="Times New Roman"/>
          <w:b/>
          <w:bCs/>
          <w:i/>
          <w:iCs/>
        </w:rPr>
        <w:t>knowledge about health</w:t>
      </w:r>
      <w:r w:rsidRPr="006D7A68">
        <w:rPr>
          <w:rFonts w:ascii="Aptos" w:hAnsi="Aptos" w:cs="Times New Roman"/>
          <w:i/>
          <w:iCs/>
        </w:rPr>
        <w:t xml:space="preserve"> and </w:t>
      </w:r>
      <w:r w:rsidRPr="006D7A68">
        <w:rPr>
          <w:rFonts w:ascii="Aptos" w:hAnsi="Aptos" w:cs="Times New Roman"/>
          <w:b/>
          <w:bCs/>
          <w:i/>
          <w:iCs/>
        </w:rPr>
        <w:t>own/loved one’s health conditions</w:t>
      </w:r>
    </w:p>
    <w:p w14:paraId="16BA2515" w14:textId="77777777" w:rsidR="006D7A68" w:rsidRPr="006D7A68" w:rsidRDefault="006D7A68" w:rsidP="006D7A68">
      <w:pPr>
        <w:pStyle w:val="ListParagraph"/>
        <w:numPr>
          <w:ilvl w:val="0"/>
          <w:numId w:val="23"/>
        </w:numPr>
        <w:spacing w:after="0" w:line="360" w:lineRule="auto"/>
        <w:rPr>
          <w:rFonts w:ascii="Aptos" w:hAnsi="Aptos" w:cs="Times New Roman"/>
        </w:rPr>
      </w:pPr>
      <w:r w:rsidRPr="006D7A68">
        <w:rPr>
          <w:rFonts w:ascii="Aptos" w:hAnsi="Aptos" w:cs="Times New Roman"/>
          <w:b/>
          <w:bCs/>
          <w:i/>
          <w:iCs/>
        </w:rPr>
        <w:t>Knowledge</w:t>
      </w:r>
      <w:r w:rsidRPr="006D7A68">
        <w:rPr>
          <w:rFonts w:ascii="Aptos" w:hAnsi="Aptos" w:cs="Times New Roman"/>
          <w:i/>
          <w:iCs/>
        </w:rPr>
        <w:t xml:space="preserve"> about different treatment </w:t>
      </w:r>
      <w:r w:rsidRPr="006D7A68">
        <w:rPr>
          <w:rFonts w:ascii="Aptos" w:hAnsi="Aptos" w:cs="Times New Roman"/>
          <w:b/>
          <w:bCs/>
          <w:i/>
          <w:iCs/>
        </w:rPr>
        <w:t>options</w:t>
      </w:r>
    </w:p>
    <w:p w14:paraId="7E2D54E4" w14:textId="77777777" w:rsidR="006D7A68" w:rsidRPr="006D7A68" w:rsidRDefault="006D7A68" w:rsidP="006D7A68">
      <w:pPr>
        <w:pStyle w:val="ListParagraph"/>
        <w:numPr>
          <w:ilvl w:val="1"/>
          <w:numId w:val="23"/>
        </w:numPr>
        <w:spacing w:after="0" w:line="360" w:lineRule="auto"/>
        <w:rPr>
          <w:rFonts w:ascii="Aptos" w:hAnsi="Aptos" w:cs="Times New Roman"/>
          <w:i/>
          <w:iCs/>
        </w:rPr>
      </w:pPr>
      <w:r w:rsidRPr="006D7A68">
        <w:rPr>
          <w:rFonts w:ascii="Aptos" w:hAnsi="Aptos" w:cs="Times New Roman"/>
          <w:i/>
          <w:iCs/>
        </w:rPr>
        <w:t xml:space="preserve">Ideas about any specific </w:t>
      </w:r>
      <w:r w:rsidRPr="006D7A68">
        <w:rPr>
          <w:rFonts w:ascii="Aptos" w:hAnsi="Aptos" w:cs="Times New Roman"/>
          <w:b/>
          <w:bCs/>
          <w:i/>
          <w:iCs/>
        </w:rPr>
        <w:t>treatments</w:t>
      </w:r>
      <w:r w:rsidRPr="006D7A68">
        <w:rPr>
          <w:rFonts w:ascii="Aptos" w:hAnsi="Aptos" w:cs="Times New Roman"/>
          <w:i/>
          <w:iCs/>
        </w:rPr>
        <w:t xml:space="preserve"> that are wanted or not wanted</w:t>
      </w:r>
    </w:p>
    <w:p w14:paraId="2C1EACDC" w14:textId="77777777" w:rsidR="006D7A68" w:rsidRPr="006D7A68" w:rsidRDefault="006D7A68" w:rsidP="006D7A68">
      <w:pPr>
        <w:pStyle w:val="ListParagraph"/>
        <w:numPr>
          <w:ilvl w:val="0"/>
          <w:numId w:val="23"/>
        </w:numPr>
        <w:spacing w:after="0" w:line="360" w:lineRule="auto"/>
        <w:rPr>
          <w:rFonts w:ascii="Aptos" w:hAnsi="Aptos" w:cs="Times New Roman"/>
          <w:i/>
          <w:iCs/>
        </w:rPr>
      </w:pPr>
      <w:r w:rsidRPr="006D7A68">
        <w:rPr>
          <w:rFonts w:ascii="Aptos" w:hAnsi="Aptos" w:cs="Times New Roman"/>
          <w:i/>
          <w:iCs/>
        </w:rPr>
        <w:t xml:space="preserve">Certainty about what </w:t>
      </w:r>
      <w:r w:rsidRPr="006D7A68">
        <w:rPr>
          <w:rFonts w:ascii="Aptos" w:hAnsi="Aptos" w:cs="Times New Roman"/>
          <w:b/>
          <w:bCs/>
          <w:i/>
          <w:iCs/>
        </w:rPr>
        <w:t>outcomes</w:t>
      </w:r>
      <w:r w:rsidRPr="006D7A68">
        <w:rPr>
          <w:rFonts w:ascii="Aptos" w:hAnsi="Aptos" w:cs="Times New Roman"/>
          <w:i/>
          <w:iCs/>
        </w:rPr>
        <w:t xml:space="preserve"> </w:t>
      </w:r>
      <w:proofErr w:type="gramStart"/>
      <w:r w:rsidRPr="006D7A68">
        <w:rPr>
          <w:rFonts w:ascii="Aptos" w:hAnsi="Aptos" w:cs="Times New Roman"/>
          <w:i/>
          <w:iCs/>
        </w:rPr>
        <w:t>are</w:t>
      </w:r>
      <w:proofErr w:type="gramEnd"/>
      <w:r w:rsidRPr="006D7A68">
        <w:rPr>
          <w:rFonts w:ascii="Aptos" w:hAnsi="Aptos" w:cs="Times New Roman"/>
          <w:i/>
          <w:iCs/>
        </w:rPr>
        <w:t xml:space="preserve"> acceptable/desirable</w:t>
      </w:r>
    </w:p>
    <w:p w14:paraId="2FDA3B54" w14:textId="77777777" w:rsidR="006D7A68" w:rsidRPr="006D7A68" w:rsidRDefault="006D7A68" w:rsidP="006D7A68">
      <w:pPr>
        <w:pStyle w:val="ListParagraph"/>
        <w:numPr>
          <w:ilvl w:val="1"/>
          <w:numId w:val="23"/>
        </w:numPr>
        <w:spacing w:after="0" w:line="360" w:lineRule="auto"/>
        <w:rPr>
          <w:rFonts w:ascii="Aptos" w:hAnsi="Aptos" w:cs="Times New Roman"/>
          <w:i/>
          <w:iCs/>
        </w:rPr>
      </w:pPr>
      <w:r w:rsidRPr="006D7A68">
        <w:rPr>
          <w:rFonts w:ascii="Aptos" w:hAnsi="Aptos" w:cs="Times New Roman"/>
          <w:i/>
          <w:iCs/>
        </w:rPr>
        <w:t>Is the focus on outcomes/goals or specific treatments?</w:t>
      </w:r>
    </w:p>
    <w:p w14:paraId="6222E353" w14:textId="77777777" w:rsidR="006D7A68" w:rsidRPr="006D7A68" w:rsidRDefault="006D7A68" w:rsidP="006D7A68">
      <w:pPr>
        <w:pStyle w:val="ListParagraph"/>
        <w:numPr>
          <w:ilvl w:val="0"/>
          <w:numId w:val="23"/>
        </w:numPr>
        <w:spacing w:after="0" w:line="360" w:lineRule="auto"/>
        <w:rPr>
          <w:rFonts w:ascii="Aptos" w:hAnsi="Aptos" w:cs="Times New Roman"/>
          <w:i/>
          <w:iCs/>
        </w:rPr>
      </w:pPr>
      <w:r w:rsidRPr="006D7A68">
        <w:rPr>
          <w:rFonts w:ascii="Aptos" w:hAnsi="Aptos" w:cs="Times New Roman"/>
          <w:i/>
          <w:iCs/>
        </w:rPr>
        <w:t xml:space="preserve">Thoughts on what </w:t>
      </w:r>
      <w:r w:rsidRPr="006D7A68">
        <w:rPr>
          <w:rFonts w:ascii="Aptos" w:hAnsi="Aptos" w:cs="Times New Roman"/>
          <w:b/>
          <w:bCs/>
          <w:i/>
          <w:iCs/>
        </w:rPr>
        <w:t>factors</w:t>
      </w:r>
      <w:r w:rsidRPr="006D7A68">
        <w:rPr>
          <w:rFonts w:ascii="Aptos" w:hAnsi="Aptos" w:cs="Times New Roman"/>
          <w:i/>
          <w:iCs/>
        </w:rPr>
        <w:t xml:space="preserve"> would influence her priorities e.g. media</w:t>
      </w:r>
    </w:p>
    <w:p w14:paraId="6F77D0E0" w14:textId="77777777" w:rsidR="006D7A68" w:rsidRPr="006D7A68" w:rsidRDefault="006D7A68" w:rsidP="006D7A68">
      <w:pPr>
        <w:spacing w:line="360" w:lineRule="auto"/>
        <w:rPr>
          <w:rFonts w:ascii="Aptos" w:hAnsi="Aptos" w:cs="Times New Roman"/>
        </w:rPr>
      </w:pPr>
    </w:p>
    <w:p w14:paraId="62950687" w14:textId="77777777" w:rsidR="006D7A68" w:rsidRPr="00F727B3" w:rsidRDefault="006D7A68" w:rsidP="00F727B3">
      <w:pPr>
        <w:spacing w:after="0" w:line="360" w:lineRule="auto"/>
        <w:rPr>
          <w:rFonts w:ascii="Aptos" w:hAnsi="Aptos" w:cs="Times New Roman"/>
          <w:u w:val="single"/>
        </w:rPr>
      </w:pPr>
      <w:r w:rsidRPr="00F727B3">
        <w:rPr>
          <w:rFonts w:ascii="Aptos" w:hAnsi="Aptos" w:cs="Times New Roman"/>
          <w:u w:val="single"/>
        </w:rPr>
        <w:t>Views on being involved in treatment escalation planning</w:t>
      </w:r>
    </w:p>
    <w:p w14:paraId="0A284B21"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i/>
          <w:iCs/>
        </w:rPr>
        <w:t xml:space="preserve">Thoughts about patients and clinicians </w:t>
      </w:r>
      <w:r w:rsidRPr="006D7A68">
        <w:rPr>
          <w:rFonts w:ascii="Aptos" w:hAnsi="Aptos" w:cs="Times New Roman"/>
          <w:b/>
          <w:bCs/>
          <w:i/>
          <w:iCs/>
        </w:rPr>
        <w:t>making decisions together</w:t>
      </w:r>
      <w:r w:rsidRPr="006D7A68">
        <w:rPr>
          <w:rFonts w:ascii="Aptos" w:hAnsi="Aptos" w:cs="Times New Roman"/>
          <w:i/>
          <w:iCs/>
        </w:rPr>
        <w:t xml:space="preserve"> about treatment escalation planning</w:t>
      </w:r>
    </w:p>
    <w:p w14:paraId="46D6DB8C"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i/>
          <w:iCs/>
        </w:rPr>
        <w:t xml:space="preserve">Role of the </w:t>
      </w:r>
      <w:r w:rsidRPr="006D7A68">
        <w:rPr>
          <w:rFonts w:ascii="Aptos" w:hAnsi="Aptos" w:cs="Times New Roman"/>
          <w:b/>
          <w:bCs/>
          <w:i/>
          <w:iCs/>
        </w:rPr>
        <w:t>patient</w:t>
      </w:r>
      <w:r w:rsidRPr="006D7A68">
        <w:rPr>
          <w:rFonts w:ascii="Aptos" w:hAnsi="Aptos" w:cs="Times New Roman"/>
          <w:i/>
          <w:iCs/>
        </w:rPr>
        <w:t xml:space="preserve"> </w:t>
      </w:r>
    </w:p>
    <w:p w14:paraId="3BB16A4B" w14:textId="77777777" w:rsidR="006D7A68" w:rsidRPr="006D7A68" w:rsidRDefault="006D7A68" w:rsidP="006D7A68">
      <w:pPr>
        <w:pStyle w:val="ListParagraph"/>
        <w:numPr>
          <w:ilvl w:val="1"/>
          <w:numId w:val="24"/>
        </w:numPr>
        <w:spacing w:after="0" w:line="360" w:lineRule="auto"/>
        <w:rPr>
          <w:rFonts w:ascii="Aptos" w:hAnsi="Aptos" w:cs="Times New Roman"/>
          <w:i/>
          <w:iCs/>
        </w:rPr>
      </w:pPr>
      <w:r w:rsidRPr="006D7A68">
        <w:rPr>
          <w:rFonts w:ascii="Aptos" w:hAnsi="Aptos" w:cs="Times New Roman"/>
          <w:i/>
          <w:iCs/>
        </w:rPr>
        <w:t>Perceived influence and power to participate</w:t>
      </w:r>
    </w:p>
    <w:p w14:paraId="20479052"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i/>
          <w:iCs/>
        </w:rPr>
        <w:t xml:space="preserve">Role / expectations of the </w:t>
      </w:r>
      <w:r w:rsidRPr="006D7A68">
        <w:rPr>
          <w:rFonts w:ascii="Aptos" w:hAnsi="Aptos" w:cs="Times New Roman"/>
          <w:b/>
          <w:bCs/>
          <w:i/>
          <w:iCs/>
        </w:rPr>
        <w:t>clinician</w:t>
      </w:r>
      <w:r w:rsidRPr="006D7A68">
        <w:rPr>
          <w:rFonts w:ascii="Aptos" w:hAnsi="Aptos" w:cs="Times New Roman"/>
          <w:i/>
          <w:iCs/>
        </w:rPr>
        <w:t xml:space="preserve"> </w:t>
      </w:r>
    </w:p>
    <w:p w14:paraId="747861CB" w14:textId="77777777" w:rsidR="006D7A68" w:rsidRPr="006D7A68" w:rsidRDefault="006D7A68" w:rsidP="006D7A68">
      <w:pPr>
        <w:pStyle w:val="ListParagraph"/>
        <w:numPr>
          <w:ilvl w:val="1"/>
          <w:numId w:val="24"/>
        </w:numPr>
        <w:spacing w:after="0" w:line="360" w:lineRule="auto"/>
        <w:rPr>
          <w:rFonts w:ascii="Aptos" w:hAnsi="Aptos" w:cs="Times New Roman"/>
          <w:i/>
          <w:iCs/>
        </w:rPr>
      </w:pPr>
      <w:r w:rsidRPr="006D7A68">
        <w:rPr>
          <w:rFonts w:ascii="Aptos" w:hAnsi="Aptos" w:cs="Times New Roman"/>
          <w:i/>
          <w:iCs/>
        </w:rPr>
        <w:t xml:space="preserve">Anticipated </w:t>
      </w:r>
      <w:r w:rsidRPr="006D7A68">
        <w:rPr>
          <w:rFonts w:ascii="Aptos" w:hAnsi="Aptos" w:cs="Times New Roman"/>
          <w:b/>
          <w:bCs/>
          <w:i/>
          <w:iCs/>
        </w:rPr>
        <w:t>contribution</w:t>
      </w:r>
      <w:r w:rsidRPr="006D7A68">
        <w:rPr>
          <w:rFonts w:ascii="Aptos" w:hAnsi="Aptos" w:cs="Times New Roman"/>
          <w:i/>
          <w:iCs/>
        </w:rPr>
        <w:t xml:space="preserve"> of clinician to decision making</w:t>
      </w:r>
    </w:p>
    <w:p w14:paraId="494C97F0" w14:textId="77777777" w:rsidR="006D7A68" w:rsidRPr="006D7A68" w:rsidRDefault="006D7A68" w:rsidP="006D7A68">
      <w:pPr>
        <w:pStyle w:val="ListParagraph"/>
        <w:numPr>
          <w:ilvl w:val="1"/>
          <w:numId w:val="24"/>
        </w:numPr>
        <w:spacing w:after="0" w:line="360" w:lineRule="auto"/>
        <w:rPr>
          <w:rFonts w:ascii="Aptos" w:hAnsi="Aptos" w:cs="Times New Roman"/>
          <w:i/>
          <w:iCs/>
        </w:rPr>
      </w:pPr>
      <w:r w:rsidRPr="006D7A68">
        <w:rPr>
          <w:rFonts w:ascii="Aptos" w:hAnsi="Aptos" w:cs="Times New Roman"/>
          <w:i/>
          <w:iCs/>
        </w:rPr>
        <w:t xml:space="preserve">Thoughts about what the clinician is considering </w:t>
      </w:r>
      <w:proofErr w:type="spellStart"/>
      <w:r w:rsidRPr="006D7A68">
        <w:rPr>
          <w:rFonts w:ascii="Aptos" w:hAnsi="Aptos" w:cs="Times New Roman"/>
          <w:i/>
          <w:iCs/>
        </w:rPr>
        <w:t>e.g</w:t>
      </w:r>
      <w:proofErr w:type="spellEnd"/>
      <w:r w:rsidRPr="006D7A68">
        <w:rPr>
          <w:rFonts w:ascii="Aptos" w:hAnsi="Aptos" w:cs="Times New Roman"/>
          <w:i/>
          <w:iCs/>
        </w:rPr>
        <w:t xml:space="preserve"> </w:t>
      </w:r>
      <w:r w:rsidRPr="006D7A68">
        <w:rPr>
          <w:rFonts w:ascii="Aptos" w:hAnsi="Aptos" w:cs="Times New Roman"/>
          <w:b/>
          <w:bCs/>
          <w:i/>
          <w:iCs/>
        </w:rPr>
        <w:t>external factors</w:t>
      </w:r>
    </w:p>
    <w:p w14:paraId="1A6DC14F"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i/>
          <w:iCs/>
        </w:rPr>
        <w:t xml:space="preserve">Role of important others e.g. </w:t>
      </w:r>
      <w:proofErr w:type="spellStart"/>
      <w:r w:rsidRPr="006D7A68">
        <w:rPr>
          <w:rFonts w:ascii="Aptos" w:hAnsi="Aptos" w:cs="Times New Roman"/>
          <w:b/>
          <w:bCs/>
          <w:i/>
          <w:iCs/>
        </w:rPr>
        <w:t>NoK</w:t>
      </w:r>
      <w:proofErr w:type="spellEnd"/>
    </w:p>
    <w:p w14:paraId="7F9DB57C"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i/>
          <w:iCs/>
        </w:rPr>
        <w:t xml:space="preserve">Expectations of </w:t>
      </w:r>
      <w:r w:rsidRPr="006D7A68">
        <w:rPr>
          <w:rFonts w:ascii="Aptos" w:hAnsi="Aptos" w:cs="Times New Roman"/>
          <w:b/>
          <w:bCs/>
          <w:i/>
          <w:iCs/>
        </w:rPr>
        <w:t>interactions</w:t>
      </w:r>
      <w:r w:rsidRPr="006D7A68">
        <w:rPr>
          <w:rFonts w:ascii="Aptos" w:hAnsi="Aptos" w:cs="Times New Roman"/>
          <w:i/>
          <w:iCs/>
        </w:rPr>
        <w:t xml:space="preserve"> between patient, doctor, others</w:t>
      </w:r>
    </w:p>
    <w:p w14:paraId="60484251" w14:textId="77777777" w:rsidR="006D7A68" w:rsidRPr="006D7A68" w:rsidRDefault="006D7A68" w:rsidP="006D7A68">
      <w:pPr>
        <w:spacing w:line="360" w:lineRule="auto"/>
        <w:rPr>
          <w:rFonts w:ascii="Aptos" w:hAnsi="Aptos" w:cs="Times New Roman"/>
          <w:i/>
          <w:iCs/>
        </w:rPr>
      </w:pPr>
    </w:p>
    <w:p w14:paraId="4F250966" w14:textId="77777777" w:rsidR="006D7A68" w:rsidRPr="00F727B3" w:rsidRDefault="006D7A68" w:rsidP="00F727B3">
      <w:pPr>
        <w:spacing w:after="0" w:line="360" w:lineRule="auto"/>
        <w:rPr>
          <w:rFonts w:ascii="Aptos" w:hAnsi="Aptos" w:cs="Times New Roman"/>
          <w:u w:val="single"/>
        </w:rPr>
      </w:pPr>
      <w:r w:rsidRPr="00F727B3">
        <w:rPr>
          <w:rFonts w:ascii="Aptos" w:hAnsi="Aptos" w:cs="Times New Roman"/>
          <w:u w:val="single"/>
        </w:rPr>
        <w:t>Exploring challenging scenarios</w:t>
      </w:r>
    </w:p>
    <w:p w14:paraId="5AE65E14"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b/>
          <w:bCs/>
          <w:i/>
          <w:iCs/>
        </w:rPr>
        <w:t>Declining</w:t>
      </w:r>
      <w:r w:rsidRPr="006D7A68">
        <w:rPr>
          <w:rFonts w:ascii="Aptos" w:hAnsi="Aptos" w:cs="Times New Roman"/>
          <w:i/>
          <w:iCs/>
        </w:rPr>
        <w:t xml:space="preserve"> recommended treatments </w:t>
      </w:r>
    </w:p>
    <w:p w14:paraId="52B3FECE"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b/>
          <w:bCs/>
          <w:i/>
          <w:iCs/>
        </w:rPr>
        <w:t>Demanding</w:t>
      </w:r>
      <w:r w:rsidRPr="006D7A68">
        <w:rPr>
          <w:rFonts w:ascii="Aptos" w:hAnsi="Aptos" w:cs="Times New Roman"/>
          <w:i/>
          <w:iCs/>
        </w:rPr>
        <w:t xml:space="preserve"> non-recommended treatments</w:t>
      </w:r>
    </w:p>
    <w:p w14:paraId="5E4300FF" w14:textId="77777777" w:rsidR="006D7A68" w:rsidRPr="006D7A68" w:rsidRDefault="006D7A68" w:rsidP="006D7A68">
      <w:pPr>
        <w:pStyle w:val="ListParagraph"/>
        <w:numPr>
          <w:ilvl w:val="0"/>
          <w:numId w:val="24"/>
        </w:numPr>
        <w:spacing w:after="0" w:line="360" w:lineRule="auto"/>
        <w:rPr>
          <w:rFonts w:ascii="Aptos" w:hAnsi="Aptos" w:cs="Times New Roman"/>
          <w:i/>
          <w:iCs/>
        </w:rPr>
      </w:pPr>
      <w:r w:rsidRPr="006D7A68">
        <w:rPr>
          <w:rFonts w:ascii="Aptos" w:hAnsi="Aptos" w:cs="Times New Roman"/>
          <w:b/>
          <w:bCs/>
          <w:i/>
          <w:iCs/>
        </w:rPr>
        <w:t>Reconciling</w:t>
      </w:r>
      <w:r w:rsidRPr="006D7A68">
        <w:rPr>
          <w:rFonts w:ascii="Aptos" w:hAnsi="Aptos" w:cs="Times New Roman"/>
          <w:i/>
          <w:iCs/>
        </w:rPr>
        <w:t xml:space="preserve"> differences </w:t>
      </w:r>
    </w:p>
    <w:p w14:paraId="7804F7E5" w14:textId="3AB3CC89" w:rsidR="006D45EF" w:rsidRDefault="006D7A68" w:rsidP="006D7A68">
      <w:pPr>
        <w:rPr>
          <w:rFonts w:ascii="Aptos" w:hAnsi="Aptos"/>
          <w:b/>
          <w:bCs/>
        </w:rPr>
      </w:pPr>
      <w:r>
        <w:rPr>
          <w:rFonts w:ascii="Aptos" w:hAnsi="Aptos"/>
          <w:b/>
          <w:bCs/>
        </w:rPr>
        <w:br w:type="page"/>
      </w:r>
    </w:p>
    <w:p w14:paraId="76A67E98" w14:textId="354025CB" w:rsidR="00003C9B" w:rsidRDefault="003E43FC" w:rsidP="004F6868">
      <w:pPr>
        <w:jc w:val="both"/>
        <w:rPr>
          <w:rFonts w:ascii="Aptos" w:hAnsi="Aptos"/>
          <w:b/>
          <w:bCs/>
        </w:rPr>
      </w:pPr>
      <w:r w:rsidRPr="00D727CD">
        <w:rPr>
          <w:rFonts w:ascii="Aptos" w:hAnsi="Aptos"/>
          <w:b/>
          <w:bCs/>
        </w:rPr>
        <w:lastRenderedPageBreak/>
        <w:t xml:space="preserve">Appendix </w:t>
      </w:r>
      <w:r w:rsidR="006D45EF">
        <w:rPr>
          <w:rFonts w:ascii="Aptos" w:hAnsi="Aptos"/>
          <w:b/>
          <w:bCs/>
        </w:rPr>
        <w:t>3</w:t>
      </w:r>
    </w:p>
    <w:p w14:paraId="2CB574EB" w14:textId="082626EE" w:rsidR="00C22621" w:rsidRPr="003E43FC" w:rsidRDefault="00C22621" w:rsidP="004F6868">
      <w:pPr>
        <w:jc w:val="both"/>
        <w:rPr>
          <w:rFonts w:ascii="Aptos" w:hAnsi="Aptos"/>
          <w:b/>
          <w:bCs/>
        </w:rPr>
      </w:pPr>
      <w:r>
        <w:rPr>
          <w:rFonts w:ascii="Aptos" w:hAnsi="Aptos"/>
          <w:b/>
          <w:bCs/>
        </w:rPr>
        <w:t>Data analysis</w:t>
      </w:r>
    </w:p>
    <w:p w14:paraId="0072ADB8" w14:textId="77777777" w:rsidR="00C22621" w:rsidRPr="007672A5" w:rsidRDefault="00C22621" w:rsidP="00C22621">
      <w:pPr>
        <w:jc w:val="both"/>
        <w:rPr>
          <w:rFonts w:ascii="Aptos" w:hAnsi="Aptos"/>
        </w:rPr>
      </w:pPr>
      <w:r>
        <w:rPr>
          <w:rFonts w:ascii="Aptos" w:hAnsi="Aptos"/>
        </w:rPr>
        <w:t xml:space="preserve">First, </w:t>
      </w:r>
      <w:r w:rsidRPr="007672A5">
        <w:rPr>
          <w:rFonts w:ascii="Aptos" w:hAnsi="Aptos"/>
        </w:rPr>
        <w:t xml:space="preserve">AK familiarised herself with the data by reading all transcripts and </w:t>
      </w:r>
      <w:r>
        <w:rPr>
          <w:rFonts w:ascii="Aptos" w:hAnsi="Aptos"/>
        </w:rPr>
        <w:t xml:space="preserve">making preliminary </w:t>
      </w:r>
      <w:r w:rsidRPr="007672A5">
        <w:rPr>
          <w:rFonts w:ascii="Aptos" w:hAnsi="Aptos"/>
        </w:rPr>
        <w:t>note</w:t>
      </w:r>
      <w:r>
        <w:rPr>
          <w:rFonts w:ascii="Aptos" w:hAnsi="Aptos"/>
        </w:rPr>
        <w:t>s</w:t>
      </w:r>
      <w:r w:rsidRPr="007672A5">
        <w:rPr>
          <w:rFonts w:ascii="Aptos" w:hAnsi="Aptos"/>
        </w:rPr>
        <w:t xml:space="preserve"> </w:t>
      </w:r>
      <w:r>
        <w:rPr>
          <w:rFonts w:ascii="Aptos" w:hAnsi="Aptos"/>
        </w:rPr>
        <w:t>about</w:t>
      </w:r>
      <w:r w:rsidRPr="007672A5">
        <w:rPr>
          <w:rFonts w:ascii="Aptos" w:hAnsi="Aptos"/>
        </w:rPr>
        <w:t xml:space="preserve"> cultural and religious influences on decision making. </w:t>
      </w:r>
      <w:r>
        <w:rPr>
          <w:rFonts w:ascii="Aptos" w:hAnsi="Aptos"/>
        </w:rPr>
        <w:t xml:space="preserve">Next, she conducted an </w:t>
      </w:r>
      <w:r w:rsidRPr="007672A5">
        <w:rPr>
          <w:rFonts w:ascii="Aptos" w:hAnsi="Aptos"/>
        </w:rPr>
        <w:t>inductive, iterative process of semantic and latent coding of self-reported cultural and religious influences on personal decision making. Initial codes were generated from reviewing notes made during data familiarisation. After initially exploring the full dataset for relevant ideas about cultural and religious influences in decision making, a subset of the interviews</w:t>
      </w:r>
      <w:r>
        <w:rPr>
          <w:rFonts w:ascii="Aptos" w:hAnsi="Aptos"/>
        </w:rPr>
        <w:t xml:space="preserve">, </w:t>
      </w:r>
      <w:r w:rsidRPr="007672A5">
        <w:rPr>
          <w:rFonts w:ascii="Aptos" w:hAnsi="Aptos"/>
        </w:rPr>
        <w:t xml:space="preserve">where self-reported cultural and religious influences </w:t>
      </w:r>
      <w:r>
        <w:rPr>
          <w:rFonts w:ascii="Aptos" w:hAnsi="Aptos"/>
        </w:rPr>
        <w:t xml:space="preserve">(from any background or belief) </w:t>
      </w:r>
      <w:r w:rsidRPr="007672A5">
        <w:rPr>
          <w:rFonts w:ascii="Aptos" w:hAnsi="Aptos"/>
        </w:rPr>
        <w:t>were expressed</w:t>
      </w:r>
      <w:r>
        <w:rPr>
          <w:rFonts w:ascii="Aptos" w:hAnsi="Aptos"/>
        </w:rPr>
        <w:t xml:space="preserve"> in sufficient depth,</w:t>
      </w:r>
      <w:r w:rsidRPr="007672A5">
        <w:rPr>
          <w:rFonts w:ascii="Aptos" w:hAnsi="Aptos"/>
        </w:rPr>
        <w:t xml:space="preserve"> </w:t>
      </w:r>
      <w:r>
        <w:rPr>
          <w:rFonts w:ascii="Aptos" w:hAnsi="Aptos"/>
        </w:rPr>
        <w:t>informed</w:t>
      </w:r>
      <w:r w:rsidRPr="007672A5">
        <w:rPr>
          <w:rFonts w:ascii="Aptos" w:hAnsi="Aptos"/>
        </w:rPr>
        <w:t xml:space="preserve"> the final set of codes for analysis. Codes were modified to capture distinct ideas, and new codes were added during coding individual transcripts. </w:t>
      </w:r>
      <w:r>
        <w:rPr>
          <w:rFonts w:ascii="Aptos" w:hAnsi="Aptos"/>
        </w:rPr>
        <w:t>AK developed initial themes through mind-mapping. In consultation with the wider research team, t</w:t>
      </w:r>
      <w:r w:rsidRPr="007672A5">
        <w:rPr>
          <w:rFonts w:ascii="Aptos" w:hAnsi="Aptos"/>
        </w:rPr>
        <w:t xml:space="preserve">hemes were then reviewed and further developed by revisiting the original data, and distinct ideas later organised into subthemes for clarity and coherence. </w:t>
      </w:r>
      <w:r>
        <w:rPr>
          <w:rFonts w:ascii="Aptos" w:hAnsi="Aptos"/>
        </w:rPr>
        <w:t>In an iterative process which continued during writing up, t</w:t>
      </w:r>
      <w:r w:rsidRPr="007672A5">
        <w:rPr>
          <w:rFonts w:ascii="Aptos" w:hAnsi="Aptos"/>
        </w:rPr>
        <w:t xml:space="preserve">hemes were </w:t>
      </w:r>
      <w:r>
        <w:rPr>
          <w:rFonts w:ascii="Aptos" w:hAnsi="Aptos"/>
        </w:rPr>
        <w:t xml:space="preserve">further refined </w:t>
      </w:r>
      <w:r w:rsidRPr="007672A5">
        <w:rPr>
          <w:rFonts w:ascii="Aptos" w:hAnsi="Aptos"/>
        </w:rPr>
        <w:t>then defined and named. Interpretations from both clinician and patient datasets were then considered in conjunction in the final analytical stage, during team debriefs and throughout manuscript writing. Coding was completed using the qualitative data analysis software NVivo (QSR International Pty Ltd, release 14.23.2), while theme generation was performed manually.</w:t>
      </w:r>
    </w:p>
    <w:p w14:paraId="61EF99B5" w14:textId="2B94FEDD" w:rsidR="00F32ED3" w:rsidRDefault="00BA1919" w:rsidP="00BA1919">
      <w:pPr>
        <w:rPr>
          <w:rFonts w:ascii="Aptos" w:hAnsi="Aptos"/>
          <w:b/>
          <w:bCs/>
        </w:rPr>
      </w:pPr>
      <w:r>
        <w:rPr>
          <w:rFonts w:ascii="Aptos" w:hAnsi="Aptos"/>
          <w:b/>
          <w:bCs/>
        </w:rPr>
        <w:br w:type="page"/>
      </w:r>
    </w:p>
    <w:p w14:paraId="1B81CA03" w14:textId="75AE27F7" w:rsidR="00F32ED3" w:rsidRDefault="00F32ED3" w:rsidP="004F6868">
      <w:pPr>
        <w:jc w:val="both"/>
        <w:rPr>
          <w:rFonts w:ascii="Aptos" w:hAnsi="Aptos"/>
          <w:b/>
          <w:bCs/>
        </w:rPr>
      </w:pPr>
      <w:r w:rsidRPr="00D727CD">
        <w:rPr>
          <w:rFonts w:ascii="Aptos" w:hAnsi="Aptos"/>
          <w:b/>
          <w:bCs/>
        </w:rPr>
        <w:lastRenderedPageBreak/>
        <w:t xml:space="preserve">Appendix </w:t>
      </w:r>
      <w:r w:rsidR="006D45EF">
        <w:rPr>
          <w:rFonts w:ascii="Aptos" w:hAnsi="Aptos"/>
          <w:b/>
          <w:bCs/>
        </w:rPr>
        <w:t>4</w:t>
      </w:r>
    </w:p>
    <w:p w14:paraId="08D1A7B3" w14:textId="01D375B2" w:rsidR="003E43FC" w:rsidRDefault="00C22621" w:rsidP="004F6868">
      <w:pPr>
        <w:jc w:val="both"/>
        <w:rPr>
          <w:rFonts w:ascii="Aptos" w:hAnsi="Aptos"/>
          <w:b/>
          <w:bCs/>
        </w:rPr>
      </w:pPr>
      <w:r w:rsidRPr="00C22621">
        <w:rPr>
          <w:rFonts w:ascii="Aptos" w:hAnsi="Aptos"/>
          <w:b/>
          <w:bCs/>
        </w:rPr>
        <w:t>Reflexivity</w:t>
      </w:r>
    </w:p>
    <w:p w14:paraId="6FCAC667" w14:textId="03F6C6A7" w:rsidR="00D727CD" w:rsidRDefault="00D727CD" w:rsidP="00D727CD">
      <w:pPr>
        <w:jc w:val="both"/>
        <w:rPr>
          <w:rFonts w:ascii="Aptos" w:hAnsi="Aptos"/>
        </w:rPr>
      </w:pPr>
      <w:r w:rsidRPr="007672A5">
        <w:rPr>
          <w:rFonts w:ascii="Aptos" w:hAnsi="Aptos"/>
        </w:rPr>
        <w:t xml:space="preserve">As an immigrant Egyptian Muslim woman and a UK medical graduate, AK brought a dual perspective to the data. Her medical training provided insight into complexities </w:t>
      </w:r>
      <w:r>
        <w:rPr>
          <w:rFonts w:ascii="Aptos" w:hAnsi="Aptos"/>
        </w:rPr>
        <w:t>of</w:t>
      </w:r>
      <w:r w:rsidRPr="007672A5">
        <w:rPr>
          <w:rFonts w:ascii="Aptos" w:hAnsi="Aptos"/>
        </w:rPr>
        <w:t xml:space="preserve"> TEP decision-making, while her cultural background </w:t>
      </w:r>
      <w:r>
        <w:rPr>
          <w:rFonts w:ascii="Aptos" w:hAnsi="Aptos"/>
        </w:rPr>
        <w:t xml:space="preserve">contributed insight into how </w:t>
      </w:r>
      <w:r w:rsidRPr="007672A5">
        <w:rPr>
          <w:rFonts w:ascii="Aptos" w:hAnsi="Aptos"/>
        </w:rPr>
        <w:t xml:space="preserve">cultural and religious </w:t>
      </w:r>
      <w:r>
        <w:rPr>
          <w:rFonts w:ascii="Aptos" w:hAnsi="Aptos"/>
        </w:rPr>
        <w:t>factors can influence</w:t>
      </w:r>
      <w:r w:rsidRPr="007672A5">
        <w:rPr>
          <w:rFonts w:ascii="Aptos" w:hAnsi="Aptos"/>
        </w:rPr>
        <w:t xml:space="preserve"> healthcare </w:t>
      </w:r>
      <w:r>
        <w:rPr>
          <w:rFonts w:ascii="Aptos" w:hAnsi="Aptos"/>
        </w:rPr>
        <w:t>interactions</w:t>
      </w:r>
      <w:r w:rsidRPr="007672A5">
        <w:rPr>
          <w:rFonts w:ascii="Aptos" w:hAnsi="Aptos"/>
        </w:rPr>
        <w:t xml:space="preserve">. </w:t>
      </w:r>
      <w:r w:rsidR="00024A17">
        <w:rPr>
          <w:rFonts w:ascii="Aptos" w:hAnsi="Aptos"/>
        </w:rPr>
        <w:t>AK was aware that her positionality presented potential biases upon which she reflected throughout the analysis. AK and BEW</w:t>
      </w:r>
      <w:r w:rsidR="00024A17" w:rsidRPr="007672A5">
        <w:rPr>
          <w:rFonts w:ascii="Aptos" w:hAnsi="Aptos"/>
        </w:rPr>
        <w:t xml:space="preserve"> </w:t>
      </w:r>
      <w:r w:rsidR="00024A17">
        <w:rPr>
          <w:rFonts w:ascii="Aptos" w:hAnsi="Aptos"/>
        </w:rPr>
        <w:t>reflected</w:t>
      </w:r>
      <w:r w:rsidR="00024A17" w:rsidRPr="007672A5">
        <w:rPr>
          <w:rFonts w:ascii="Aptos" w:hAnsi="Aptos"/>
        </w:rPr>
        <w:t xml:space="preserve"> about how BEW’s background as a White British clinician and interviewer may have influenced </w:t>
      </w:r>
      <w:r w:rsidR="00024A17" w:rsidRPr="0A67E537">
        <w:rPr>
          <w:rFonts w:ascii="Aptos" w:hAnsi="Aptos"/>
        </w:rPr>
        <w:t>interview dialogue</w:t>
      </w:r>
      <w:r w:rsidR="00B36A75">
        <w:rPr>
          <w:rFonts w:ascii="Aptos" w:hAnsi="Aptos"/>
        </w:rPr>
        <w:t xml:space="preserve"> with patients and clinicians from various backgrounds</w:t>
      </w:r>
      <w:r w:rsidR="00024A17" w:rsidRPr="0A67E537">
        <w:rPr>
          <w:rFonts w:ascii="Aptos" w:hAnsi="Aptos"/>
        </w:rPr>
        <w:t xml:space="preserve"> about culture and religion.</w:t>
      </w:r>
    </w:p>
    <w:p w14:paraId="1B74E433" w14:textId="722144EE" w:rsidR="00A270CA" w:rsidRDefault="00D727CD" w:rsidP="00A92DAD">
      <w:pPr>
        <w:jc w:val="both"/>
        <w:rPr>
          <w:rFonts w:ascii="Aptos" w:hAnsi="Aptos"/>
        </w:rPr>
      </w:pPr>
      <w:r w:rsidRPr="007672A5">
        <w:rPr>
          <w:rFonts w:ascii="Aptos" w:hAnsi="Aptos"/>
        </w:rPr>
        <w:t xml:space="preserve">As a secondary analyst, </w:t>
      </w:r>
      <w:r>
        <w:rPr>
          <w:rFonts w:ascii="Aptos" w:hAnsi="Aptos"/>
        </w:rPr>
        <w:t>AK</w:t>
      </w:r>
      <w:r w:rsidRPr="007672A5">
        <w:rPr>
          <w:rFonts w:ascii="Aptos" w:hAnsi="Aptos"/>
        </w:rPr>
        <w:t xml:space="preserve"> was aware that her lack of direct involvement in the primary data collection m</w:t>
      </w:r>
      <w:r>
        <w:rPr>
          <w:rFonts w:ascii="Aptos" w:hAnsi="Aptos"/>
        </w:rPr>
        <w:t>ight</w:t>
      </w:r>
      <w:r w:rsidRPr="007672A5">
        <w:rPr>
          <w:rFonts w:ascii="Aptos" w:hAnsi="Aptos"/>
        </w:rPr>
        <w:t xml:space="preserve"> limit appreciation for certain contextual subtleties. </w:t>
      </w:r>
      <w:r>
        <w:rPr>
          <w:rFonts w:ascii="Aptos" w:hAnsi="Aptos"/>
        </w:rPr>
        <w:t xml:space="preserve">AK </w:t>
      </w:r>
      <w:r w:rsidRPr="007672A5">
        <w:rPr>
          <w:rFonts w:ascii="Aptos" w:hAnsi="Aptos"/>
        </w:rPr>
        <w:t xml:space="preserve">kept a reflexive journal throughout the analysis and regularly debriefed with the team to </w:t>
      </w:r>
      <w:r>
        <w:rPr>
          <w:rFonts w:ascii="Aptos" w:hAnsi="Aptos"/>
        </w:rPr>
        <w:t>ensure all interpretations were grounded in the interview context</w:t>
      </w:r>
      <w:r w:rsidR="0001509D">
        <w:rPr>
          <w:rFonts w:ascii="Aptos" w:hAnsi="Aptos"/>
        </w:rPr>
        <w:t xml:space="preserve"> and aligned with interviewer observations</w:t>
      </w:r>
      <w:r w:rsidRPr="007672A5">
        <w:rPr>
          <w:rFonts w:ascii="Aptos" w:hAnsi="Aptos"/>
        </w:rPr>
        <w:t>. This approach allowed AK to immerse herself in the data within the primary research context, while bringing an independent analytic perspective.</w:t>
      </w:r>
    </w:p>
    <w:p w14:paraId="026EB881" w14:textId="77777777" w:rsidR="008E13D7" w:rsidRDefault="008E13D7" w:rsidP="00A92DAD">
      <w:pPr>
        <w:jc w:val="both"/>
        <w:rPr>
          <w:rFonts w:ascii="Aptos" w:hAnsi="Aptos"/>
        </w:rPr>
      </w:pPr>
    </w:p>
    <w:p w14:paraId="4A378315" w14:textId="77777777" w:rsidR="008E13D7" w:rsidRDefault="008E13D7" w:rsidP="00A92DAD">
      <w:pPr>
        <w:jc w:val="both"/>
        <w:rPr>
          <w:rFonts w:ascii="Aptos" w:hAnsi="Aptos"/>
        </w:rPr>
        <w:sectPr w:rsidR="008E13D7" w:rsidSect="00033B16">
          <w:headerReference w:type="default" r:id="rId8"/>
          <w:pgSz w:w="12240" w:h="15840"/>
          <w:pgMar w:top="1440" w:right="1440" w:bottom="1440" w:left="1440" w:header="720" w:footer="720" w:gutter="0"/>
          <w:cols w:space="720"/>
          <w:noEndnote/>
        </w:sectPr>
      </w:pPr>
    </w:p>
    <w:p w14:paraId="2E435B1B" w14:textId="77777777" w:rsidR="00840117" w:rsidRPr="00840117" w:rsidRDefault="00840117" w:rsidP="00A92DAD">
      <w:pPr>
        <w:jc w:val="both"/>
        <w:rPr>
          <w:rFonts w:ascii="Aptos" w:hAnsi="Aptos"/>
          <w:b/>
          <w:bCs/>
        </w:rPr>
      </w:pPr>
      <w:r w:rsidRPr="00840117">
        <w:rPr>
          <w:rFonts w:ascii="Aptos" w:hAnsi="Aptos"/>
          <w:b/>
          <w:bCs/>
        </w:rPr>
        <w:lastRenderedPageBreak/>
        <w:t>Appendix 5</w:t>
      </w:r>
    </w:p>
    <w:p w14:paraId="1ED786D9" w14:textId="0CFF59F9" w:rsidR="00840117" w:rsidRDefault="001B47DB" w:rsidP="00A92DAD">
      <w:pPr>
        <w:jc w:val="both"/>
        <w:rPr>
          <w:rFonts w:ascii="Aptos" w:hAnsi="Aptos"/>
        </w:rPr>
      </w:pPr>
      <w:r>
        <w:rPr>
          <w:rFonts w:ascii="Aptos" w:hAnsi="Aptos"/>
        </w:rPr>
        <w:t xml:space="preserve">Extended </w:t>
      </w:r>
      <w:r w:rsidR="00840117">
        <w:rPr>
          <w:rFonts w:ascii="Aptos" w:hAnsi="Aptos"/>
        </w:rPr>
        <w:t>table of illustrative quotations</w:t>
      </w:r>
    </w:p>
    <w:tbl>
      <w:tblPr>
        <w:tblStyle w:val="TableGrid"/>
        <w:tblW w:w="13004" w:type="dxa"/>
        <w:tblLook w:val="04A0" w:firstRow="1" w:lastRow="0" w:firstColumn="1" w:lastColumn="0" w:noHBand="0" w:noVBand="1"/>
      </w:tblPr>
      <w:tblGrid>
        <w:gridCol w:w="2830"/>
        <w:gridCol w:w="10174"/>
      </w:tblGrid>
      <w:tr w:rsidR="00840117" w:rsidRPr="007672A5" w14:paraId="3637E003" w14:textId="77777777" w:rsidTr="00BF0E46">
        <w:trPr>
          <w:trHeight w:val="291"/>
        </w:trPr>
        <w:tc>
          <w:tcPr>
            <w:tcW w:w="2830" w:type="dxa"/>
          </w:tcPr>
          <w:p w14:paraId="4D5D0720" w14:textId="77777777" w:rsidR="00840117" w:rsidRPr="007672A5" w:rsidRDefault="00840117" w:rsidP="00BF0E46">
            <w:pPr>
              <w:jc w:val="both"/>
              <w:rPr>
                <w:rFonts w:ascii="Aptos" w:hAnsi="Aptos"/>
                <w:b/>
                <w:bCs/>
              </w:rPr>
            </w:pPr>
            <w:r w:rsidRPr="007672A5">
              <w:rPr>
                <w:rFonts w:ascii="Aptos" w:hAnsi="Aptos"/>
                <w:b/>
                <w:bCs/>
              </w:rPr>
              <w:t>Theme</w:t>
            </w:r>
          </w:p>
        </w:tc>
        <w:tc>
          <w:tcPr>
            <w:tcW w:w="10174" w:type="dxa"/>
          </w:tcPr>
          <w:p w14:paraId="04E73DBB" w14:textId="77777777" w:rsidR="00840117" w:rsidRPr="007672A5" w:rsidRDefault="00840117" w:rsidP="00BF0E46">
            <w:pPr>
              <w:jc w:val="both"/>
              <w:rPr>
                <w:rFonts w:ascii="Aptos" w:hAnsi="Aptos"/>
                <w:b/>
                <w:bCs/>
              </w:rPr>
            </w:pPr>
            <w:r w:rsidRPr="007672A5">
              <w:rPr>
                <w:rFonts w:ascii="Aptos" w:hAnsi="Aptos"/>
                <w:b/>
                <w:bCs/>
              </w:rPr>
              <w:t>Quotes</w:t>
            </w:r>
          </w:p>
        </w:tc>
      </w:tr>
      <w:tr w:rsidR="00840117" w:rsidRPr="007672A5" w14:paraId="29B504DB" w14:textId="77777777" w:rsidTr="00BF0E46">
        <w:trPr>
          <w:trHeight w:val="291"/>
        </w:trPr>
        <w:tc>
          <w:tcPr>
            <w:tcW w:w="2830" w:type="dxa"/>
          </w:tcPr>
          <w:p w14:paraId="1899ABF5" w14:textId="77777777" w:rsidR="00840117" w:rsidRDefault="00840117" w:rsidP="00BF0E46">
            <w:pPr>
              <w:rPr>
                <w:rFonts w:ascii="Aptos" w:hAnsi="Aptos"/>
                <w:b/>
                <w:bCs/>
              </w:rPr>
            </w:pPr>
            <w:r>
              <w:rPr>
                <w:rFonts w:ascii="Aptos" w:hAnsi="Aptos"/>
                <w:b/>
                <w:bCs/>
              </w:rPr>
              <w:t xml:space="preserve">Clinicians theme 1: </w:t>
            </w:r>
          </w:p>
          <w:p w14:paraId="5A6699D0" w14:textId="77777777" w:rsidR="00840117" w:rsidRDefault="00840117" w:rsidP="00BF0E46">
            <w:pPr>
              <w:rPr>
                <w:rFonts w:ascii="Aptos" w:hAnsi="Aptos"/>
                <w:b/>
                <w:bCs/>
              </w:rPr>
            </w:pPr>
          </w:p>
          <w:p w14:paraId="2D27A92A" w14:textId="77777777" w:rsidR="00840117" w:rsidRPr="007672A5" w:rsidRDefault="00840117" w:rsidP="00BF0E46">
            <w:pPr>
              <w:rPr>
                <w:rFonts w:ascii="Aptos" w:hAnsi="Aptos"/>
                <w:b/>
                <w:bCs/>
              </w:rPr>
            </w:pPr>
            <w:r>
              <w:rPr>
                <w:rFonts w:ascii="Aptos" w:hAnsi="Aptos"/>
                <w:b/>
                <w:bCs/>
              </w:rPr>
              <w:t>D</w:t>
            </w:r>
            <w:r w:rsidRPr="00046822">
              <w:rPr>
                <w:rFonts w:ascii="Aptos" w:hAnsi="Aptos"/>
                <w:b/>
                <w:bCs/>
              </w:rPr>
              <w:t xml:space="preserve">ecisions </w:t>
            </w:r>
            <w:r>
              <w:rPr>
                <w:rFonts w:ascii="Aptos" w:hAnsi="Aptos"/>
                <w:b/>
                <w:bCs/>
              </w:rPr>
              <w:t>informed by a dynamic</w:t>
            </w:r>
            <w:r w:rsidRPr="00046822">
              <w:rPr>
                <w:rFonts w:ascii="Aptos" w:hAnsi="Aptos"/>
                <w:b/>
                <w:bCs/>
              </w:rPr>
              <w:t xml:space="preserve"> British medical way</w:t>
            </w:r>
          </w:p>
        </w:tc>
        <w:tc>
          <w:tcPr>
            <w:tcW w:w="10174" w:type="dxa"/>
          </w:tcPr>
          <w:p w14:paraId="6591799C"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3A589E">
              <w:rPr>
                <w:rFonts w:ascii="Aptos" w:hAnsi="Aptos" w:cs="Arial"/>
                <w:b w:val="0"/>
                <w:bCs w:val="0"/>
                <w:color w:val="000000" w:themeColor="text1"/>
                <w:sz w:val="21"/>
                <w:szCs w:val="21"/>
              </w:rPr>
              <w:t>“</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I think why we find this difficult, and why we sometimes find cultural differences difficult, is because we, as doctors in Britain, have also had a very specific cultural upbringing. </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what we think is right is what we learnt at medical school, which is, you treat your reversible things, and then when it becomes futile you take out the </w:t>
            </w:r>
            <w:proofErr w:type="gramStart"/>
            <w:r w:rsidRPr="003A589E">
              <w:rPr>
                <w:rFonts w:ascii="Aptos" w:hAnsi="Aptos" w:cs="Arial"/>
                <w:b w:val="0"/>
                <w:bCs w:val="0"/>
                <w:color w:val="000000" w:themeColor="text1"/>
                <w:sz w:val="21"/>
                <w:szCs w:val="21"/>
              </w:rPr>
              <w:t>cannula</w:t>
            </w:r>
            <w:proofErr w:type="gramEnd"/>
            <w:r w:rsidRPr="003A589E">
              <w:rPr>
                <w:rFonts w:ascii="Aptos" w:hAnsi="Aptos" w:cs="Arial"/>
                <w:b w:val="0"/>
                <w:bCs w:val="0"/>
                <w:color w:val="000000" w:themeColor="text1"/>
                <w:sz w:val="21"/>
                <w:szCs w:val="21"/>
              </w:rPr>
              <w:t xml:space="preserve"> and you give them morphine. But that is so specific to being in Britain, at this time, being educated in this way. </w:t>
            </w:r>
            <w:proofErr w:type="gramStart"/>
            <w:r w:rsidRPr="003A589E">
              <w:rPr>
                <w:rFonts w:ascii="Aptos" w:hAnsi="Aptos" w:cs="Arial"/>
                <w:b w:val="0"/>
                <w:bCs w:val="0"/>
                <w:color w:val="000000" w:themeColor="text1"/>
                <w:sz w:val="21"/>
                <w:szCs w:val="21"/>
              </w:rPr>
              <w:t>And actually, even</w:t>
            </w:r>
            <w:proofErr w:type="gramEnd"/>
            <w:r w:rsidRPr="003A589E">
              <w:rPr>
                <w:rFonts w:ascii="Aptos" w:hAnsi="Aptos" w:cs="Arial"/>
                <w:b w:val="0"/>
                <w:bCs w:val="0"/>
                <w:color w:val="000000" w:themeColor="text1"/>
                <w:sz w:val="21"/>
                <w:szCs w:val="21"/>
              </w:rPr>
              <w:t xml:space="preserve"> compared to our colleagues in Belgium and Holland, who do euthanasia and assisted dying, we’re quite offended by that, by the idea of euthanasia. And we’re also offended by never palliating, so we’re on a very specific spectrum. The same way that the Belgians are quite… More confident about euthanasia and, say, countries that don’t do palliative care are appalled by it. </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I think part of the challenge is us feeling that our way, and the way we practice here, and the way we’ve been brought up, and of course our GMC guidance, and our end-of-life guidance, is the only way. And sometimes it can become a challenge to argue that to the patient who’s saying, but it’s not our way, this is not what we want. That’s an ethical challenge. I don’t really know the answer. And sometimes I think, provided the patient isn’t suffering, there can be some leeway into saying, okay, if the family and the patient are absolutely… Sometimes you can say, if they’re that insistent on resuscitation, and there is no harm, and the patient is dead, and it brings peace to the patient to know that they’re getting that, and it brings the family peace to know that they’re getting that, then I don’t actually… Although it makes me feel very uncomfortable as a doctor, in my heart of hearts, it </w:t>
            </w:r>
            <w:proofErr w:type="gramStart"/>
            <w:r w:rsidRPr="003A589E">
              <w:rPr>
                <w:rFonts w:ascii="Aptos" w:hAnsi="Aptos" w:cs="Arial"/>
                <w:b w:val="0"/>
                <w:bCs w:val="0"/>
                <w:color w:val="000000" w:themeColor="text1"/>
                <w:sz w:val="21"/>
                <w:szCs w:val="21"/>
              </w:rPr>
              <w:t>actually doesn’t</w:t>
            </w:r>
            <w:proofErr w:type="gramEnd"/>
            <w:r w:rsidRPr="003A589E">
              <w:rPr>
                <w:rFonts w:ascii="Aptos" w:hAnsi="Aptos" w:cs="Arial"/>
                <w:b w:val="0"/>
                <w:bCs w:val="0"/>
                <w:color w:val="000000" w:themeColor="text1"/>
                <w:sz w:val="21"/>
                <w:szCs w:val="21"/>
              </w:rPr>
              <w:t xml:space="preserve"> offend me because it’s just… I know that it’s just against our </w:t>
            </w:r>
            <w:proofErr w:type="gramStart"/>
            <w:r w:rsidRPr="003A589E">
              <w:rPr>
                <w:rFonts w:ascii="Aptos" w:hAnsi="Aptos" w:cs="Arial"/>
                <w:b w:val="0"/>
                <w:bCs w:val="0"/>
                <w:color w:val="000000" w:themeColor="text1"/>
                <w:sz w:val="21"/>
                <w:szCs w:val="21"/>
              </w:rPr>
              <w:t>particular medical</w:t>
            </w:r>
            <w:proofErr w:type="gramEnd"/>
            <w:r w:rsidRPr="003A589E">
              <w:rPr>
                <w:rFonts w:ascii="Aptos" w:hAnsi="Aptos" w:cs="Arial"/>
                <w:b w:val="0"/>
                <w:bCs w:val="0"/>
                <w:color w:val="000000" w:themeColor="text1"/>
                <w:sz w:val="21"/>
                <w:szCs w:val="21"/>
              </w:rPr>
              <w:t xml:space="preserve"> model here in the west, that’s very different from the rest of the world.” </w:t>
            </w:r>
            <w:r w:rsidRPr="003A589E">
              <w:rPr>
                <w:rFonts w:ascii="Aptos" w:hAnsi="Aptos" w:cs="Arial"/>
                <w:b w:val="0"/>
                <w:bCs w:val="0"/>
                <w:i/>
                <w:iCs/>
                <w:color w:val="000000" w:themeColor="text1"/>
                <w:sz w:val="21"/>
                <w:szCs w:val="21"/>
              </w:rPr>
              <w:t>– GIM Consultant</w:t>
            </w:r>
          </w:p>
          <w:p w14:paraId="18F34F35"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49326F8E" w14:textId="77777777" w:rsidR="00840117" w:rsidRPr="003A589E" w:rsidRDefault="00840117" w:rsidP="00BF0E46">
            <w:pPr>
              <w:pStyle w:val="TableHeading"/>
              <w:widowControl w:val="0"/>
              <w:suppressAutoHyphens/>
              <w:spacing w:line="276" w:lineRule="auto"/>
              <w:jc w:val="left"/>
              <w:rPr>
                <w:rFonts w:ascii="Aptos" w:hAnsi="Aptos" w:cs="Arial"/>
                <w:b w:val="0"/>
                <w:bCs w:val="0"/>
                <w:i/>
                <w:iCs/>
                <w:color w:val="000000" w:themeColor="text1"/>
                <w:sz w:val="21"/>
                <w:szCs w:val="21"/>
              </w:rPr>
            </w:pPr>
            <w:r w:rsidRPr="003A589E">
              <w:rPr>
                <w:rFonts w:ascii="Aptos" w:hAnsi="Aptos" w:cs="Arial"/>
                <w:b w:val="0"/>
                <w:bCs w:val="0"/>
                <w:color w:val="000000" w:themeColor="text1"/>
                <w:sz w:val="21"/>
                <w:szCs w:val="21"/>
              </w:rPr>
              <w:t>“I've seen it with clinicians who were of the same culture as a family who one would have perceived to be asking for treatments which really are not indicated and won't work. </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I think the cultural clash then is between a particular cultural family and more the British medical way. But </w:t>
            </w:r>
            <w:proofErr w:type="gramStart"/>
            <w:r w:rsidRPr="003A589E">
              <w:rPr>
                <w:rFonts w:ascii="Aptos" w:hAnsi="Aptos" w:cs="Arial"/>
                <w:b w:val="0"/>
                <w:bCs w:val="0"/>
                <w:color w:val="000000" w:themeColor="text1"/>
                <w:sz w:val="21"/>
                <w:szCs w:val="21"/>
              </w:rPr>
              <w:t>more and more</w:t>
            </w:r>
            <w:proofErr w:type="gramEnd"/>
            <w:r w:rsidRPr="003A589E">
              <w:rPr>
                <w:rFonts w:ascii="Aptos" w:hAnsi="Aptos" w:cs="Arial"/>
                <w:b w:val="0"/>
                <w:bCs w:val="0"/>
                <w:color w:val="000000" w:themeColor="text1"/>
                <w:sz w:val="21"/>
                <w:szCs w:val="21"/>
              </w:rPr>
              <w:t xml:space="preserve"> we're accepting if that's the right word, of the cultural differences and we're trying to support them.” </w:t>
            </w:r>
            <w:r w:rsidRPr="003A589E">
              <w:rPr>
                <w:rFonts w:ascii="Aptos" w:hAnsi="Aptos" w:cs="Arial"/>
                <w:b w:val="0"/>
                <w:bCs w:val="0"/>
                <w:i/>
                <w:iCs/>
                <w:color w:val="000000" w:themeColor="text1"/>
                <w:sz w:val="21"/>
                <w:szCs w:val="21"/>
              </w:rPr>
              <w:t>– ICM Consultant</w:t>
            </w:r>
          </w:p>
          <w:p w14:paraId="2EEE897B"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101D06EF" w14:textId="77777777" w:rsidR="00840117" w:rsidRPr="003A589E" w:rsidRDefault="00840117" w:rsidP="00BF0E46">
            <w:pPr>
              <w:pStyle w:val="TableHeading"/>
              <w:widowControl w:val="0"/>
              <w:suppressAutoHyphens/>
              <w:spacing w:line="276" w:lineRule="auto"/>
              <w:jc w:val="left"/>
              <w:rPr>
                <w:rFonts w:ascii="Aptos" w:hAnsi="Aptos" w:cs="Arial"/>
                <w:b w:val="0"/>
                <w:bCs w:val="0"/>
                <w:i/>
                <w:iCs/>
                <w:color w:val="000000" w:themeColor="text1"/>
                <w:sz w:val="21"/>
                <w:szCs w:val="21"/>
              </w:rPr>
            </w:pPr>
            <w:r w:rsidRPr="003A589E">
              <w:rPr>
                <w:rFonts w:ascii="Aptos" w:hAnsi="Aptos" w:cs="Arial"/>
                <w:b w:val="0"/>
                <w:bCs w:val="0"/>
                <w:color w:val="000000" w:themeColor="text1"/>
                <w:sz w:val="21"/>
                <w:szCs w:val="21"/>
              </w:rPr>
              <w:t xml:space="preserve">“And I think the other element that is quite important and is difficult sometimes to unpick are some of the cultural and religious elements to escalation. And I come from a cultural background where there isn’t a real strong belief in the sanctity of life. And I think most people from the cultural background I’m from would be </w:t>
            </w:r>
            <w:r w:rsidRPr="003A589E">
              <w:rPr>
                <w:rFonts w:ascii="Aptos" w:hAnsi="Aptos" w:cs="Arial"/>
                <w:b w:val="0"/>
                <w:bCs w:val="0"/>
                <w:color w:val="000000" w:themeColor="text1"/>
                <w:sz w:val="21"/>
                <w:szCs w:val="21"/>
              </w:rPr>
              <w:lastRenderedPageBreak/>
              <w:t xml:space="preserve">very interested in quality of life over quantity of life. But that’s not necessarily true for all areas of society. And I think we sometimes struggle with that.” </w:t>
            </w:r>
            <w:r w:rsidRPr="003A589E">
              <w:rPr>
                <w:rFonts w:ascii="Aptos" w:hAnsi="Aptos" w:cs="Arial"/>
                <w:b w:val="0"/>
                <w:bCs w:val="0"/>
                <w:i/>
                <w:iCs/>
                <w:color w:val="000000" w:themeColor="text1"/>
                <w:sz w:val="21"/>
                <w:szCs w:val="21"/>
              </w:rPr>
              <w:t xml:space="preserve"> – ICM Consultant</w:t>
            </w:r>
          </w:p>
          <w:p w14:paraId="449FAABB"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3C65B2B5" w14:textId="77777777" w:rsidR="00840117" w:rsidRPr="003A589E" w:rsidRDefault="00840117" w:rsidP="00BF0E46">
            <w:pPr>
              <w:pStyle w:val="TableHeading"/>
              <w:widowControl w:val="0"/>
              <w:suppressAutoHyphens/>
              <w:spacing w:line="276" w:lineRule="auto"/>
              <w:jc w:val="left"/>
              <w:rPr>
                <w:rFonts w:ascii="Aptos" w:hAnsi="Aptos" w:cs="Arial"/>
                <w:b w:val="0"/>
                <w:bCs w:val="0"/>
                <w:i/>
                <w:iCs/>
                <w:color w:val="000000" w:themeColor="text1"/>
                <w:sz w:val="21"/>
                <w:szCs w:val="21"/>
              </w:rPr>
            </w:pPr>
            <w:r w:rsidRPr="003A589E">
              <w:rPr>
                <w:rFonts w:ascii="Aptos" w:hAnsi="Aptos" w:cs="Arial"/>
                <w:b w:val="0"/>
                <w:bCs w:val="0"/>
                <w:color w:val="000000" w:themeColor="text1"/>
                <w:sz w:val="21"/>
                <w:szCs w:val="21"/>
              </w:rPr>
              <w:t xml:space="preserve">“And </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it’s a slightly personal position which I suppose you could argue is a medico-political-ethical position that I’ve taken that our job is to allow a nice death rather than to preserve life at all costs. And I suppose I’m possibly not burdened with a strong religious or cultural obligation to do absolutely everything to preserve life at any cost, maybe, I think.” </w:t>
            </w:r>
            <w:r w:rsidRPr="003A589E">
              <w:rPr>
                <w:rFonts w:ascii="Aptos" w:hAnsi="Aptos" w:cs="Arial"/>
                <w:b w:val="0"/>
                <w:bCs w:val="0"/>
                <w:i/>
                <w:iCs/>
                <w:color w:val="000000" w:themeColor="text1"/>
                <w:sz w:val="21"/>
                <w:szCs w:val="21"/>
              </w:rPr>
              <w:t>– EM Consultant</w:t>
            </w:r>
          </w:p>
          <w:p w14:paraId="24859D60"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34F33AA0" w14:textId="77777777" w:rsidR="00840117" w:rsidRPr="003A589E" w:rsidRDefault="00840117" w:rsidP="00BF0E46">
            <w:pPr>
              <w:pStyle w:val="TableHeading"/>
              <w:widowControl w:val="0"/>
              <w:suppressAutoHyphens/>
              <w:spacing w:line="276" w:lineRule="auto"/>
              <w:jc w:val="left"/>
              <w:rPr>
                <w:rFonts w:ascii="Aptos" w:hAnsi="Aptos" w:cs="Arial"/>
                <w:b w:val="0"/>
                <w:bCs w:val="0"/>
                <w:i/>
                <w:iCs/>
                <w:color w:val="000000" w:themeColor="text1"/>
                <w:sz w:val="21"/>
                <w:szCs w:val="21"/>
              </w:rPr>
            </w:pPr>
            <w:r w:rsidRPr="003A589E">
              <w:rPr>
                <w:rFonts w:ascii="Aptos" w:hAnsi="Aptos" w:cs="Arial"/>
                <w:b w:val="0"/>
                <w:bCs w:val="0"/>
                <w:color w:val="000000" w:themeColor="text1"/>
                <w:sz w:val="21"/>
                <w:szCs w:val="21"/>
              </w:rPr>
              <w:t xml:space="preserve">“This comes down to, ultimately, </w:t>
            </w:r>
            <w:proofErr w:type="gramStart"/>
            <w:r w:rsidRPr="003A589E">
              <w:rPr>
                <w:rFonts w:ascii="Aptos" w:hAnsi="Aptos" w:cs="Arial"/>
                <w:b w:val="0"/>
                <w:bCs w:val="0"/>
                <w:color w:val="000000" w:themeColor="text1"/>
                <w:sz w:val="21"/>
                <w:szCs w:val="21"/>
              </w:rPr>
              <w:t>personal opinion</w:t>
            </w:r>
            <w:proofErr w:type="gramEnd"/>
            <w:r w:rsidRPr="003A589E">
              <w:rPr>
                <w:rFonts w:ascii="Aptos" w:hAnsi="Aptos" w:cs="Arial"/>
                <w:b w:val="0"/>
                <w:bCs w:val="0"/>
                <w:color w:val="000000" w:themeColor="text1"/>
                <w:sz w:val="21"/>
                <w:szCs w:val="21"/>
              </w:rPr>
              <w:t xml:space="preserve"> and your upbringing, your experience as a human, what you think is an acceptable quality of life, and culture. I went to a rehab hospital in Israel, and there were wards of patients in their 80s and 90s on ventilators, and it felt very uncomfortable and wrong. But for that culture it’s not. It’s what they want, and what they would feel is required, or for many people, anyway. So, yes, it’s </w:t>
            </w:r>
            <w:proofErr w:type="gramStart"/>
            <w:r w:rsidRPr="003A589E">
              <w:rPr>
                <w:rFonts w:ascii="Aptos" w:hAnsi="Aptos" w:cs="Arial"/>
                <w:b w:val="0"/>
                <w:bCs w:val="0"/>
                <w:color w:val="000000" w:themeColor="text1"/>
                <w:sz w:val="21"/>
                <w:szCs w:val="21"/>
              </w:rPr>
              <w:t>culture-specific</w:t>
            </w:r>
            <w:proofErr w:type="gramEnd"/>
            <w:r w:rsidRPr="003A589E">
              <w:rPr>
                <w:rFonts w:ascii="Aptos" w:hAnsi="Aptos" w:cs="Arial"/>
                <w:b w:val="0"/>
                <w:bCs w:val="0"/>
                <w:color w:val="000000" w:themeColor="text1"/>
                <w:sz w:val="21"/>
                <w:szCs w:val="21"/>
              </w:rPr>
              <w:t xml:space="preserve">, I suppose, not just individuals.” </w:t>
            </w:r>
            <w:r w:rsidRPr="003A589E">
              <w:rPr>
                <w:rFonts w:ascii="Aptos" w:hAnsi="Aptos" w:cs="Arial"/>
                <w:b w:val="0"/>
                <w:bCs w:val="0"/>
                <w:i/>
                <w:iCs/>
                <w:color w:val="000000" w:themeColor="text1"/>
                <w:sz w:val="21"/>
                <w:szCs w:val="21"/>
              </w:rPr>
              <w:t xml:space="preserve">– GIM Registrar </w:t>
            </w:r>
          </w:p>
          <w:p w14:paraId="721CE24A"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59222CBD"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3A589E">
              <w:rPr>
                <w:rFonts w:ascii="Aptos" w:hAnsi="Aptos" w:cs="Arial"/>
                <w:b w:val="0"/>
                <w:bCs w:val="0"/>
                <w:color w:val="000000" w:themeColor="text1"/>
                <w:sz w:val="21"/>
                <w:szCs w:val="21"/>
              </w:rPr>
              <w:t xml:space="preserve">“Perhaps, my understanding is that if this man were in Italy, they probably would take him to ICU. </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who knows what the right [thing] to do is.” </w:t>
            </w:r>
            <w:r w:rsidRPr="003A589E">
              <w:rPr>
                <w:rFonts w:ascii="Aptos" w:hAnsi="Aptos" w:cs="Arial"/>
                <w:b w:val="0"/>
                <w:bCs w:val="0"/>
                <w:i/>
                <w:iCs/>
                <w:color w:val="000000" w:themeColor="text1"/>
                <w:sz w:val="21"/>
                <w:szCs w:val="21"/>
              </w:rPr>
              <w:t>– ICM Registrar</w:t>
            </w:r>
          </w:p>
          <w:p w14:paraId="0F1B323E"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2163375D"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3A589E">
              <w:rPr>
                <w:rFonts w:ascii="Aptos" w:hAnsi="Aptos" w:cs="Arial"/>
                <w:color w:val="000000" w:themeColor="text1"/>
                <w:sz w:val="21"/>
                <w:szCs w:val="21"/>
              </w:rPr>
              <w:t>Interviewer</w:t>
            </w:r>
            <w:r w:rsidRPr="003A589E">
              <w:rPr>
                <w:rFonts w:ascii="Aptos" w:hAnsi="Aptos" w:cs="Arial"/>
                <w:b w:val="0"/>
                <w:bCs w:val="0"/>
                <w:color w:val="000000" w:themeColor="text1"/>
                <w:sz w:val="21"/>
                <w:szCs w:val="21"/>
              </w:rPr>
              <w:t xml:space="preserve">: “Where do you think people get a sense of what they would want for themselves?”  </w:t>
            </w:r>
            <w:r w:rsidRPr="003A589E">
              <w:rPr>
                <w:rFonts w:ascii="Aptos" w:hAnsi="Aptos" w:cs="Arial"/>
                <w:color w:val="000000" w:themeColor="text1"/>
                <w:sz w:val="21"/>
                <w:szCs w:val="21"/>
              </w:rPr>
              <w:t>Participant</w:t>
            </w:r>
            <w:r w:rsidRPr="003A589E">
              <w:rPr>
                <w:rFonts w:ascii="Aptos" w:hAnsi="Aptos" w:cs="Arial"/>
                <w:b w:val="0"/>
                <w:bCs w:val="0"/>
                <w:color w:val="000000" w:themeColor="text1"/>
                <w:sz w:val="21"/>
                <w:szCs w:val="21"/>
              </w:rPr>
              <w:t xml:space="preserve">: “In my experience, it tends to be a lot more from intimate personal experience. </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it either tends to be from experience of their own or experience of someone close to them. And often, a lot of the time, that's where it comes from. And then, obviously, you overlay that with sometimes with people's religious beliefs about what's appropriate, what's not appropriate for them.” </w:t>
            </w:r>
            <w:r w:rsidRPr="003A589E">
              <w:rPr>
                <w:rFonts w:ascii="Aptos" w:hAnsi="Aptos" w:cs="Arial"/>
                <w:b w:val="0"/>
                <w:bCs w:val="0"/>
                <w:i/>
                <w:iCs/>
                <w:color w:val="000000" w:themeColor="text1"/>
                <w:sz w:val="21"/>
                <w:szCs w:val="21"/>
              </w:rPr>
              <w:t>– EM Consultant</w:t>
            </w:r>
          </w:p>
          <w:p w14:paraId="764F9F28"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6799C075"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3A589E">
              <w:rPr>
                <w:rFonts w:ascii="Aptos" w:hAnsi="Aptos" w:cs="Arial"/>
                <w:color w:val="000000" w:themeColor="text1"/>
                <w:sz w:val="21"/>
                <w:szCs w:val="21"/>
              </w:rPr>
              <w:t>Interviewer:</w:t>
            </w:r>
            <w:r w:rsidRPr="003A589E">
              <w:rPr>
                <w:rFonts w:ascii="Aptos" w:hAnsi="Aptos" w:cs="Arial"/>
                <w:b w:val="0"/>
                <w:bCs w:val="0"/>
                <w:color w:val="000000" w:themeColor="text1"/>
                <w:sz w:val="21"/>
                <w:szCs w:val="21"/>
              </w:rPr>
              <w:t xml:space="preserve"> “When you’re involving the patient or their family in the discussion, what are you hoping to get from them?” </w:t>
            </w:r>
            <w:r w:rsidRPr="003A589E">
              <w:rPr>
                <w:rFonts w:ascii="Aptos" w:hAnsi="Aptos" w:cs="Arial"/>
                <w:color w:val="000000" w:themeColor="text1"/>
                <w:sz w:val="21"/>
                <w:szCs w:val="21"/>
              </w:rPr>
              <w:t>Participant</w:t>
            </w:r>
            <w:r w:rsidRPr="003A589E">
              <w:rPr>
                <w:rFonts w:ascii="Aptos" w:hAnsi="Aptos" w:cs="Arial"/>
                <w:b w:val="0"/>
                <w:bCs w:val="0"/>
                <w:color w:val="000000" w:themeColor="text1"/>
                <w:sz w:val="21"/>
                <w:szCs w:val="21"/>
              </w:rPr>
              <w:t>: “So, I think a collateral. So, like an understanding, because I am always very clear. I say look I’m meeting your relative or I’m meeting you in a very different situation from home, so I like to understand who they were two weeks ago or how they were four months ago. So, an understanding of them as a person, their spiritual beliefs or culture they’ve come from and what’s important to them. So</w:t>
            </w:r>
            <w:proofErr w:type="gramStart"/>
            <w:r w:rsidRPr="003A589E">
              <w:rPr>
                <w:rFonts w:ascii="Aptos" w:hAnsi="Aptos" w:cs="Arial"/>
                <w:b w:val="0"/>
                <w:bCs w:val="0"/>
                <w:color w:val="000000" w:themeColor="text1"/>
                <w:sz w:val="21"/>
                <w:szCs w:val="21"/>
              </w:rPr>
              <w:t>, definitely, that</w:t>
            </w:r>
            <w:proofErr w:type="gramEnd"/>
            <w:r w:rsidRPr="003A589E">
              <w:rPr>
                <w:rFonts w:ascii="Aptos" w:hAnsi="Aptos" w:cs="Arial"/>
                <w:b w:val="0"/>
                <w:bCs w:val="0"/>
                <w:color w:val="000000" w:themeColor="text1"/>
                <w:sz w:val="21"/>
                <w:szCs w:val="21"/>
              </w:rPr>
              <w:t xml:space="preserve"> kind of thing is important.” </w:t>
            </w:r>
            <w:r w:rsidRPr="003A589E">
              <w:rPr>
                <w:rFonts w:ascii="Aptos" w:hAnsi="Aptos" w:cs="Arial"/>
                <w:b w:val="0"/>
                <w:bCs w:val="0"/>
                <w:i/>
                <w:iCs/>
                <w:color w:val="000000" w:themeColor="text1"/>
                <w:sz w:val="21"/>
                <w:szCs w:val="21"/>
              </w:rPr>
              <w:t>– GIM Registrar</w:t>
            </w:r>
          </w:p>
          <w:p w14:paraId="10793D2C"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162C6D58"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3A589E">
              <w:rPr>
                <w:rFonts w:ascii="Aptos" w:hAnsi="Aptos" w:cs="Arial"/>
                <w:b w:val="0"/>
                <w:bCs w:val="0"/>
                <w:color w:val="000000" w:themeColor="text1"/>
                <w:sz w:val="21"/>
                <w:szCs w:val="21"/>
              </w:rPr>
              <w:t xml:space="preserve">“But then, I think you still get an idea about the sorts of things that people want to go through or are willing to </w:t>
            </w:r>
            <w:r w:rsidRPr="003A589E">
              <w:rPr>
                <w:rFonts w:ascii="Aptos" w:hAnsi="Aptos" w:cs="Arial"/>
                <w:b w:val="0"/>
                <w:bCs w:val="0"/>
                <w:color w:val="000000" w:themeColor="text1"/>
                <w:sz w:val="21"/>
                <w:szCs w:val="21"/>
              </w:rPr>
              <w:lastRenderedPageBreak/>
              <w:t xml:space="preserve">go through, and then, the things that are important to them. And then, you help guide them about what things will help them achieve what they want to achieve. So, if being independent at home in their own environment is </w:t>
            </w:r>
            <w:proofErr w:type="gramStart"/>
            <w:r w:rsidRPr="003A589E">
              <w:rPr>
                <w:rFonts w:ascii="Aptos" w:hAnsi="Aptos" w:cs="Arial"/>
                <w:b w:val="0"/>
                <w:bCs w:val="0"/>
                <w:color w:val="000000" w:themeColor="text1"/>
                <w:sz w:val="21"/>
                <w:szCs w:val="21"/>
              </w:rPr>
              <w:t>really important</w:t>
            </w:r>
            <w:proofErr w:type="gramEnd"/>
            <w:r w:rsidRPr="003A589E">
              <w:rPr>
                <w:rFonts w:ascii="Aptos" w:hAnsi="Aptos" w:cs="Arial"/>
                <w:b w:val="0"/>
                <w:bCs w:val="0"/>
                <w:color w:val="000000" w:themeColor="text1"/>
                <w:sz w:val="21"/>
                <w:szCs w:val="21"/>
              </w:rPr>
              <w:t xml:space="preserve">, then if they're in multi organ failure, having multiple forms of life support, probably not going to help them achieve that. If watching TV in a nursing home is important to them, and they don't care for food, then actually, if they're insistent that they want to live as long as possible and they're super religious, and they believe they should receive every treatment that man can deliver, then again, relatively straightforward. Although, a difficult situation if you don't think that's right for the patient.” </w:t>
            </w:r>
            <w:r w:rsidRPr="003A589E">
              <w:rPr>
                <w:rFonts w:ascii="Aptos" w:hAnsi="Aptos" w:cs="Arial"/>
                <w:b w:val="0"/>
                <w:bCs w:val="0"/>
                <w:i/>
                <w:iCs/>
                <w:color w:val="000000" w:themeColor="text1"/>
                <w:sz w:val="21"/>
                <w:szCs w:val="21"/>
              </w:rPr>
              <w:t>– GIM Consultant</w:t>
            </w:r>
          </w:p>
          <w:p w14:paraId="416B90D3"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569FCFE9"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3A589E">
              <w:rPr>
                <w:rFonts w:ascii="Aptos" w:hAnsi="Aptos" w:cs="Arial"/>
                <w:b w:val="0"/>
                <w:bCs w:val="0"/>
                <w:color w:val="000000" w:themeColor="text1"/>
                <w:sz w:val="21"/>
                <w:szCs w:val="21"/>
              </w:rPr>
              <w:t xml:space="preserve">“Maybe because I told you it's my first year here in the UK… my point of view maybe a little bit different than what I'm seeing here…. He is 70, he's an old patient, has a lot of multiple comorbidities, and very low functional capacity, even if his daily activities, can dress independently, but wife waits nearby. But still, for me, he's a human being, fully conscious, maybe he wants to have another two, three years of living. </w:t>
            </w:r>
            <w:proofErr w:type="gramStart"/>
            <w:r w:rsidRPr="003A589E">
              <w:rPr>
                <w:rFonts w:ascii="Aptos" w:hAnsi="Aptos" w:cs="Arial"/>
                <w:b w:val="0"/>
                <w:bCs w:val="0"/>
                <w:color w:val="000000" w:themeColor="text1"/>
                <w:sz w:val="21"/>
                <w:szCs w:val="21"/>
              </w:rPr>
              <w:t>So</w:t>
            </w:r>
            <w:proofErr w:type="gramEnd"/>
            <w:r w:rsidRPr="003A589E">
              <w:rPr>
                <w:rFonts w:ascii="Aptos" w:hAnsi="Aptos" w:cs="Arial"/>
                <w:b w:val="0"/>
                <w:bCs w:val="0"/>
                <w:color w:val="000000" w:themeColor="text1"/>
                <w:sz w:val="21"/>
                <w:szCs w:val="21"/>
              </w:rPr>
              <w:t xml:space="preserve"> with this patient I will discuss and I </w:t>
            </w:r>
            <w:proofErr w:type="gramStart"/>
            <w:r w:rsidRPr="003A589E">
              <w:rPr>
                <w:rFonts w:ascii="Aptos" w:hAnsi="Aptos" w:cs="Arial"/>
                <w:b w:val="0"/>
                <w:bCs w:val="0"/>
                <w:color w:val="000000" w:themeColor="text1"/>
                <w:sz w:val="21"/>
                <w:szCs w:val="21"/>
              </w:rPr>
              <w:t>will</w:t>
            </w:r>
            <w:proofErr w:type="gramEnd"/>
            <w:r w:rsidRPr="003A589E">
              <w:rPr>
                <w:rFonts w:ascii="Aptos" w:hAnsi="Aptos" w:cs="Arial"/>
                <w:b w:val="0"/>
                <w:bCs w:val="0"/>
                <w:color w:val="000000" w:themeColor="text1"/>
                <w:sz w:val="21"/>
                <w:szCs w:val="21"/>
              </w:rPr>
              <w:t xml:space="preserve"> tell him that, if things got complicated, I will tell him that the treatment may be more painful, and may be more useless, but I will give him that choice.”</w:t>
            </w:r>
            <w:r w:rsidRPr="003A589E">
              <w:rPr>
                <w:rFonts w:ascii="Aptos" w:hAnsi="Aptos" w:cs="Arial"/>
                <w:b w:val="0"/>
                <w:bCs w:val="0"/>
                <w:i/>
                <w:iCs/>
                <w:color w:val="000000" w:themeColor="text1"/>
                <w:sz w:val="21"/>
                <w:szCs w:val="21"/>
              </w:rPr>
              <w:t>– ICM Registrar</w:t>
            </w:r>
          </w:p>
          <w:p w14:paraId="4BF7EEA4"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018AF0FC"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3A589E">
              <w:rPr>
                <w:rFonts w:ascii="Aptos" w:hAnsi="Aptos" w:cs="Arial"/>
                <w:b w:val="0"/>
                <w:bCs w:val="0"/>
                <w:color w:val="000000" w:themeColor="text1"/>
                <w:sz w:val="21"/>
                <w:szCs w:val="21"/>
              </w:rPr>
              <w:t xml:space="preserve">“And as a consultant, I certainly think I'm </w:t>
            </w:r>
            <w:proofErr w:type="gramStart"/>
            <w:r w:rsidRPr="003A589E">
              <w:rPr>
                <w:rFonts w:ascii="Aptos" w:hAnsi="Aptos" w:cs="Arial"/>
                <w:b w:val="0"/>
                <w:bCs w:val="0"/>
                <w:color w:val="000000" w:themeColor="text1"/>
                <w:sz w:val="21"/>
                <w:szCs w:val="21"/>
              </w:rPr>
              <w:t>more soft</w:t>
            </w:r>
            <w:proofErr w:type="gramEnd"/>
            <w:r w:rsidRPr="003A589E">
              <w:rPr>
                <w:rFonts w:ascii="Aptos" w:hAnsi="Aptos" w:cs="Arial"/>
                <w:b w:val="0"/>
                <w:bCs w:val="0"/>
                <w:color w:val="000000" w:themeColor="text1"/>
                <w:sz w:val="21"/>
                <w:szCs w:val="21"/>
              </w:rPr>
              <w:t xml:space="preserve">, I'm certainly softer than a lot of my colleagues and I would admit patients that my colleagues wouldn’t admit. And I think the fact religious beliefs, for me, is a big factor, and so I often feel like we don’t have the decision to make God’s decision, and so I'm very religious and that is a big factor for me.” </w:t>
            </w:r>
            <w:r w:rsidRPr="003A589E">
              <w:rPr>
                <w:rFonts w:ascii="Aptos" w:hAnsi="Aptos" w:cs="Arial"/>
                <w:b w:val="0"/>
                <w:bCs w:val="0"/>
                <w:i/>
                <w:iCs/>
                <w:color w:val="000000" w:themeColor="text1"/>
                <w:sz w:val="21"/>
                <w:szCs w:val="21"/>
              </w:rPr>
              <w:t>– ICM Consultant</w:t>
            </w:r>
          </w:p>
          <w:p w14:paraId="4A4B9A22" w14:textId="77777777" w:rsidR="00840117" w:rsidRPr="003A589E"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p w14:paraId="5164F919" w14:textId="77777777" w:rsidR="00840117" w:rsidRPr="003A589E" w:rsidRDefault="00840117" w:rsidP="00BF0E46">
            <w:pPr>
              <w:jc w:val="both"/>
              <w:rPr>
                <w:rFonts w:ascii="Aptos" w:hAnsi="Aptos"/>
                <w:b/>
                <w:bCs/>
              </w:rPr>
            </w:pPr>
            <w:r w:rsidRPr="003A589E">
              <w:rPr>
                <w:rFonts w:ascii="Aptos" w:hAnsi="Aptos" w:cs="Arial"/>
                <w:color w:val="000000" w:themeColor="text1"/>
                <w:sz w:val="21"/>
                <w:szCs w:val="21"/>
              </w:rPr>
              <w:t xml:space="preserve">“But we’re constantly living in fear that our colleagues either think we’re murderers, or nihilists, or over-investigators. And </w:t>
            </w:r>
            <w:proofErr w:type="gramStart"/>
            <w:r w:rsidRPr="003A589E">
              <w:rPr>
                <w:rFonts w:ascii="Aptos" w:hAnsi="Aptos" w:cs="Arial"/>
                <w:color w:val="000000" w:themeColor="text1"/>
                <w:sz w:val="21"/>
                <w:szCs w:val="21"/>
              </w:rPr>
              <w:t>so</w:t>
            </w:r>
            <w:proofErr w:type="gramEnd"/>
            <w:r w:rsidRPr="003A589E">
              <w:rPr>
                <w:rFonts w:ascii="Aptos" w:hAnsi="Aptos" w:cs="Arial"/>
                <w:color w:val="000000" w:themeColor="text1"/>
                <w:sz w:val="21"/>
                <w:szCs w:val="21"/>
              </w:rPr>
              <w:t xml:space="preserve"> we feel the need to fit in with the model around us, especially… And of course, we have our guidance, we have our GMC and our good practice, so we know the structures in which we need to work. But I think, sometimes, deviating from that can feel quite naked.” </w:t>
            </w:r>
            <w:r w:rsidRPr="003A589E">
              <w:rPr>
                <w:rFonts w:ascii="Aptos" w:hAnsi="Aptos" w:cs="Arial"/>
                <w:i/>
                <w:iCs/>
                <w:color w:val="000000" w:themeColor="text1"/>
                <w:sz w:val="21"/>
                <w:szCs w:val="21"/>
              </w:rPr>
              <w:t>– GIM Consultant</w:t>
            </w:r>
          </w:p>
        </w:tc>
      </w:tr>
      <w:tr w:rsidR="00840117" w:rsidRPr="007672A5" w14:paraId="200FAA67" w14:textId="77777777" w:rsidTr="00BF0E46">
        <w:trPr>
          <w:trHeight w:val="291"/>
        </w:trPr>
        <w:tc>
          <w:tcPr>
            <w:tcW w:w="13004" w:type="dxa"/>
            <w:gridSpan w:val="2"/>
          </w:tcPr>
          <w:p w14:paraId="2088180F" w14:textId="77777777" w:rsidR="00840117" w:rsidRPr="00C27CB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p>
        </w:tc>
      </w:tr>
      <w:tr w:rsidR="00840117" w:rsidRPr="007672A5" w14:paraId="1A5E5D4E" w14:textId="77777777" w:rsidTr="00BF0E46">
        <w:trPr>
          <w:trHeight w:val="291"/>
        </w:trPr>
        <w:tc>
          <w:tcPr>
            <w:tcW w:w="2830" w:type="dxa"/>
          </w:tcPr>
          <w:p w14:paraId="1408F8AE" w14:textId="77777777" w:rsidR="00840117" w:rsidRDefault="00840117" w:rsidP="00BF0E46">
            <w:pPr>
              <w:rPr>
                <w:rFonts w:ascii="Aptos" w:hAnsi="Aptos"/>
                <w:b/>
                <w:bCs/>
              </w:rPr>
            </w:pPr>
            <w:r>
              <w:rPr>
                <w:rFonts w:ascii="Aptos" w:hAnsi="Aptos"/>
                <w:b/>
                <w:bCs/>
              </w:rPr>
              <w:t xml:space="preserve">Clinicians theme 2: </w:t>
            </w:r>
          </w:p>
          <w:p w14:paraId="3738D4B9" w14:textId="77777777" w:rsidR="00840117" w:rsidRDefault="00840117" w:rsidP="00BF0E46">
            <w:pPr>
              <w:rPr>
                <w:rFonts w:ascii="Aptos" w:hAnsi="Aptos"/>
                <w:b/>
                <w:bCs/>
              </w:rPr>
            </w:pPr>
          </w:p>
          <w:p w14:paraId="1A4588D0" w14:textId="77777777" w:rsidR="00840117" w:rsidRDefault="00840117" w:rsidP="00BF0E46">
            <w:pPr>
              <w:rPr>
                <w:rFonts w:ascii="Aptos" w:hAnsi="Aptos"/>
                <w:b/>
                <w:bCs/>
              </w:rPr>
            </w:pPr>
            <w:r w:rsidRPr="007141B0">
              <w:rPr>
                <w:rFonts w:ascii="Aptos" w:hAnsi="Aptos"/>
                <w:b/>
                <w:bCs/>
              </w:rPr>
              <w:t>Cultural and clinical dissonance creates tension in TEP discussions</w:t>
            </w:r>
          </w:p>
        </w:tc>
        <w:tc>
          <w:tcPr>
            <w:tcW w:w="10174" w:type="dxa"/>
          </w:tcPr>
          <w:p w14:paraId="789E519A"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9019B4">
              <w:rPr>
                <w:rFonts w:ascii="Aptos" w:hAnsi="Aptos" w:cs="Arial"/>
                <w:b w:val="0"/>
                <w:bCs w:val="0"/>
                <w:color w:val="000000" w:themeColor="text1"/>
                <w:sz w:val="21"/>
                <w:szCs w:val="21"/>
              </w:rPr>
              <w:t>“</w:t>
            </w:r>
            <w:r w:rsidRPr="00392179">
              <w:rPr>
                <w:rFonts w:ascii="Aptos" w:hAnsi="Aptos" w:cs="Arial"/>
                <w:b w:val="0"/>
                <w:bCs w:val="0"/>
                <w:color w:val="000000" w:themeColor="text1"/>
                <w:sz w:val="21"/>
                <w:szCs w:val="21"/>
              </w:rPr>
              <w:t xml:space="preserve">The big differences happen I think when people have their religious or cultural beliefs. I'm trying to phrase it correctly, but. So strong that they can't see the wood for the trees. And </w:t>
            </w:r>
            <w:proofErr w:type="gramStart"/>
            <w:r w:rsidRPr="00392179">
              <w:rPr>
                <w:rFonts w:ascii="Aptos" w:hAnsi="Aptos" w:cs="Arial"/>
                <w:b w:val="0"/>
                <w:bCs w:val="0"/>
                <w:color w:val="000000" w:themeColor="text1"/>
                <w:sz w:val="21"/>
                <w:szCs w:val="21"/>
              </w:rPr>
              <w:t>so</w:t>
            </w:r>
            <w:proofErr w:type="gramEnd"/>
            <w:r w:rsidRPr="00392179">
              <w:rPr>
                <w:rFonts w:ascii="Aptos" w:hAnsi="Aptos" w:cs="Arial"/>
                <w:b w:val="0"/>
                <w:bCs w:val="0"/>
                <w:color w:val="000000" w:themeColor="text1"/>
                <w:sz w:val="21"/>
                <w:szCs w:val="21"/>
              </w:rPr>
              <w:t xml:space="preserve"> they just get a line almost from their cultural backgrounds that one must do everything no matter what, without understanding the clinical picture as well. And there are times when I'm surprised when I start to explain to families about someone's situation and they go, well, of course, you're not going to do resuscitation and chest compressions and put them on a ventilator. She's dying. So yes. But </w:t>
            </w:r>
            <w:proofErr w:type="gramStart"/>
            <w:r w:rsidRPr="00392179">
              <w:rPr>
                <w:rFonts w:ascii="Aptos" w:hAnsi="Aptos" w:cs="Arial"/>
                <w:b w:val="0"/>
                <w:bCs w:val="0"/>
                <w:color w:val="000000" w:themeColor="text1"/>
                <w:sz w:val="21"/>
                <w:szCs w:val="21"/>
              </w:rPr>
              <w:t>on the whole</w:t>
            </w:r>
            <w:proofErr w:type="gramEnd"/>
            <w:r w:rsidRPr="00392179">
              <w:rPr>
                <w:rFonts w:ascii="Aptos" w:hAnsi="Aptos" w:cs="Arial"/>
                <w:b w:val="0"/>
                <w:bCs w:val="0"/>
                <w:color w:val="000000" w:themeColor="text1"/>
                <w:sz w:val="21"/>
                <w:szCs w:val="21"/>
              </w:rPr>
              <w:t>, I think if I do a good enough job of explaining why or why not I propose a particular treatment plan then families are accepting of that</w:t>
            </w:r>
            <w:r w:rsidRPr="009019B4">
              <w:rPr>
                <w:rFonts w:ascii="Aptos" w:hAnsi="Aptos" w:cs="Arial"/>
                <w:b w:val="0"/>
                <w:bCs w:val="0"/>
                <w:color w:val="000000" w:themeColor="text1"/>
                <w:sz w:val="21"/>
                <w:szCs w:val="21"/>
              </w:rPr>
              <w:t>.</w:t>
            </w:r>
            <w:r>
              <w:rPr>
                <w:rFonts w:ascii="Aptos" w:hAnsi="Aptos" w:cs="Arial"/>
                <w:b w:val="0"/>
                <w:bCs w:val="0"/>
                <w:color w:val="000000" w:themeColor="text1"/>
                <w:sz w:val="21"/>
                <w:szCs w:val="21"/>
              </w:rPr>
              <w:t>”</w:t>
            </w:r>
            <w:r w:rsidRPr="009019B4">
              <w:rPr>
                <w:rFonts w:ascii="Aptos" w:hAnsi="Aptos" w:cs="Arial"/>
                <w:b w:val="0"/>
                <w:bCs w:val="0"/>
                <w:color w:val="000000" w:themeColor="text1"/>
                <w:sz w:val="21"/>
                <w:szCs w:val="21"/>
              </w:rPr>
              <w:t>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ICM</w:t>
            </w:r>
            <w:r w:rsidRPr="00BC1555">
              <w:rPr>
                <w:rFonts w:ascii="Aptos" w:hAnsi="Aptos" w:cs="Arial"/>
                <w:b w:val="0"/>
                <w:bCs w:val="0"/>
                <w:i/>
                <w:iCs/>
                <w:color w:val="000000" w:themeColor="text1"/>
                <w:sz w:val="21"/>
                <w:szCs w:val="21"/>
              </w:rPr>
              <w:t xml:space="preserve"> Consultant</w:t>
            </w:r>
          </w:p>
          <w:p w14:paraId="6CAD6A11"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53CB0862" w14:textId="77777777" w:rsidR="00840117" w:rsidRPr="009019B4"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5827AF">
              <w:rPr>
                <w:rFonts w:ascii="Aptos" w:hAnsi="Aptos" w:cs="Arial"/>
                <w:b w:val="0"/>
                <w:bCs w:val="0"/>
                <w:color w:val="000000" w:themeColor="text1"/>
                <w:sz w:val="21"/>
                <w:szCs w:val="21"/>
              </w:rPr>
              <w:t xml:space="preserve"> “And there comes then an interesting discussion with them about how much we can </w:t>
            </w:r>
            <w:proofErr w:type="gramStart"/>
            <w:r w:rsidRPr="005827AF">
              <w:rPr>
                <w:rFonts w:ascii="Aptos" w:hAnsi="Aptos" w:cs="Arial"/>
                <w:b w:val="0"/>
                <w:bCs w:val="0"/>
                <w:color w:val="000000" w:themeColor="text1"/>
                <w:sz w:val="21"/>
                <w:szCs w:val="21"/>
              </w:rPr>
              <w:t>actually physically</w:t>
            </w:r>
            <w:proofErr w:type="gramEnd"/>
            <w:r w:rsidRPr="005827AF">
              <w:rPr>
                <w:rFonts w:ascii="Aptos" w:hAnsi="Aptos" w:cs="Arial"/>
                <w:b w:val="0"/>
                <w:bCs w:val="0"/>
                <w:color w:val="000000" w:themeColor="text1"/>
                <w:sz w:val="21"/>
                <w:szCs w:val="21"/>
              </w:rPr>
              <w:t xml:space="preserve"> do to give them that, grant that wish, that want, and how much is simply beyond our capability. And that often comes up with a religious discussion with some people who are very, very embedded, either major religion or innate religious beliefs, that they </w:t>
            </w:r>
            <w:proofErr w:type="gramStart"/>
            <w:r w:rsidRPr="005827AF">
              <w:rPr>
                <w:rFonts w:ascii="Aptos" w:hAnsi="Aptos" w:cs="Arial"/>
                <w:b w:val="0"/>
                <w:bCs w:val="0"/>
                <w:color w:val="000000" w:themeColor="text1"/>
                <w:sz w:val="21"/>
                <w:szCs w:val="21"/>
              </w:rPr>
              <w:t>have to</w:t>
            </w:r>
            <w:proofErr w:type="gramEnd"/>
            <w:r w:rsidRPr="005827AF">
              <w:rPr>
                <w:rFonts w:ascii="Aptos" w:hAnsi="Aptos" w:cs="Arial"/>
                <w:b w:val="0"/>
                <w:bCs w:val="0"/>
                <w:color w:val="000000" w:themeColor="text1"/>
                <w:sz w:val="21"/>
                <w:szCs w:val="21"/>
              </w:rPr>
              <w:t xml:space="preserve"> take every single opportunity to prolong life regardless of what that life is, so our concepts of quality of life or autonomy don’t really come into it.”</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PC</w:t>
            </w:r>
            <w:r w:rsidRPr="00BC1555">
              <w:rPr>
                <w:rFonts w:ascii="Aptos" w:hAnsi="Aptos" w:cs="Arial"/>
                <w:b w:val="0"/>
                <w:bCs w:val="0"/>
                <w:i/>
                <w:iCs/>
                <w:color w:val="000000" w:themeColor="text1"/>
                <w:sz w:val="21"/>
                <w:szCs w:val="21"/>
              </w:rPr>
              <w:t xml:space="preserve"> Consultant</w:t>
            </w:r>
          </w:p>
          <w:p w14:paraId="2F0D7B55"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33413CA7"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D202C8">
              <w:rPr>
                <w:rFonts w:ascii="Aptos" w:hAnsi="Aptos" w:cs="Arial"/>
                <w:b w:val="0"/>
                <w:bCs w:val="0"/>
                <w:color w:val="000000" w:themeColor="text1"/>
                <w:sz w:val="21"/>
                <w:szCs w:val="21"/>
              </w:rPr>
              <w:t>“But I think it’s a lot of cultural, religious, and wider determinants. For example, in [</w:t>
            </w:r>
            <w:r>
              <w:rPr>
                <w:rFonts w:ascii="Aptos" w:hAnsi="Aptos" w:cs="Arial"/>
                <w:b w:val="0"/>
                <w:bCs w:val="0"/>
                <w:color w:val="000000" w:themeColor="text1"/>
                <w:sz w:val="21"/>
                <w:szCs w:val="21"/>
              </w:rPr>
              <w:t>a hospital</w:t>
            </w:r>
            <w:r w:rsidRPr="00D202C8">
              <w:rPr>
                <w:rFonts w:ascii="Aptos" w:hAnsi="Aptos" w:cs="Arial"/>
                <w:b w:val="0"/>
                <w:bCs w:val="0"/>
                <w:color w:val="000000" w:themeColor="text1"/>
                <w:sz w:val="21"/>
                <w:szCs w:val="21"/>
              </w:rPr>
              <w:t xml:space="preserve">], where I was working previously, mostly, </w:t>
            </w:r>
            <w:r w:rsidRPr="00A04B14">
              <w:rPr>
                <w:rFonts w:ascii="Aptos" w:hAnsi="Aptos" w:cs="Arial"/>
                <w:b w:val="0"/>
                <w:bCs w:val="0"/>
                <w:color w:val="000000" w:themeColor="text1"/>
                <w:sz w:val="21"/>
                <w:szCs w:val="21"/>
              </w:rPr>
              <w:t xml:space="preserve">people, they’re not white British. They’re usually South-East Asian or from the Muslim countries, and they just have very different perceptions of what doctors should be doing, and what the medicine should be doing. They don’t think about it as not doing anything as a good thing. That’s the opposite of what they think. </w:t>
            </w:r>
            <w:proofErr w:type="gramStart"/>
            <w:r w:rsidRPr="00A04B14">
              <w:rPr>
                <w:rFonts w:ascii="Aptos" w:hAnsi="Aptos" w:cs="Arial"/>
                <w:b w:val="0"/>
                <w:bCs w:val="0"/>
                <w:color w:val="000000" w:themeColor="text1"/>
                <w:sz w:val="21"/>
                <w:szCs w:val="21"/>
              </w:rPr>
              <w:t>So</w:t>
            </w:r>
            <w:proofErr w:type="gramEnd"/>
            <w:r w:rsidRPr="00A04B14">
              <w:rPr>
                <w:rFonts w:ascii="Aptos" w:hAnsi="Aptos" w:cs="Arial"/>
                <w:b w:val="0"/>
                <w:bCs w:val="0"/>
                <w:color w:val="000000" w:themeColor="text1"/>
                <w:sz w:val="21"/>
                <w:szCs w:val="21"/>
              </w:rPr>
              <w:t xml:space="preserve"> it’s very hard to change a cultural belief.”</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EM</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Registrar</w:t>
            </w:r>
          </w:p>
          <w:p w14:paraId="68C0A529"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418D1593"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D202C8">
              <w:rPr>
                <w:rFonts w:ascii="Aptos" w:hAnsi="Aptos" w:cs="Arial"/>
                <w:b w:val="0"/>
                <w:bCs w:val="0"/>
                <w:color w:val="000000" w:themeColor="text1"/>
                <w:sz w:val="21"/>
                <w:szCs w:val="21"/>
              </w:rPr>
              <w:t xml:space="preserve">“For example, when </w:t>
            </w:r>
            <w:r w:rsidRPr="00A04B14">
              <w:rPr>
                <w:rFonts w:ascii="Aptos" w:hAnsi="Aptos" w:cs="Arial"/>
                <w:b w:val="0"/>
                <w:bCs w:val="0"/>
                <w:color w:val="000000" w:themeColor="text1"/>
                <w:sz w:val="21"/>
                <w:szCs w:val="21"/>
              </w:rPr>
              <w:t xml:space="preserve">I'm speaking with Arabic family it's hard to deliver bad news. I'm Arabic but I'm sorry to say that they don't believe that there is a limitation for medicine. They think that people are like machines and whatever we do we should have a good effect. </w:t>
            </w:r>
            <w:proofErr w:type="gramStart"/>
            <w:r w:rsidRPr="00A04B14">
              <w:rPr>
                <w:rFonts w:ascii="Aptos" w:hAnsi="Aptos" w:cs="Arial"/>
                <w:b w:val="0"/>
                <w:bCs w:val="0"/>
                <w:color w:val="000000" w:themeColor="text1"/>
                <w:sz w:val="21"/>
                <w:szCs w:val="21"/>
              </w:rPr>
              <w:t>So</w:t>
            </w:r>
            <w:proofErr w:type="gramEnd"/>
            <w:r w:rsidRPr="00A04B14">
              <w:rPr>
                <w:rFonts w:ascii="Aptos" w:hAnsi="Aptos" w:cs="Arial"/>
                <w:b w:val="0"/>
                <w:bCs w:val="0"/>
                <w:color w:val="000000" w:themeColor="text1"/>
                <w:sz w:val="21"/>
                <w:szCs w:val="21"/>
              </w:rPr>
              <w:t xml:space="preserve"> delivering bad news, or that we will palliate or we will stop giving the medical treatment is not that easy. That's why when I was working before in Arabic </w:t>
            </w:r>
            <w:proofErr w:type="gramStart"/>
            <w:r w:rsidRPr="00A04B14">
              <w:rPr>
                <w:rFonts w:ascii="Aptos" w:hAnsi="Aptos" w:cs="Arial"/>
                <w:b w:val="0"/>
                <w:bCs w:val="0"/>
                <w:color w:val="000000" w:themeColor="text1"/>
                <w:sz w:val="21"/>
                <w:szCs w:val="21"/>
              </w:rPr>
              <w:t>country</w:t>
            </w:r>
            <w:proofErr w:type="gramEnd"/>
            <w:r w:rsidRPr="00A04B14">
              <w:rPr>
                <w:rFonts w:ascii="Aptos" w:hAnsi="Aptos" w:cs="Arial"/>
                <w:b w:val="0"/>
                <w:bCs w:val="0"/>
                <w:color w:val="000000" w:themeColor="text1"/>
                <w:sz w:val="21"/>
                <w:szCs w:val="21"/>
              </w:rPr>
              <w:t xml:space="preserve"> we will just say giving more medication or intubation or CPR will cause more harm, but the decision will be them. And we will not insist </w:t>
            </w:r>
            <w:proofErr w:type="gramStart"/>
            <w:r w:rsidRPr="00A04B14">
              <w:rPr>
                <w:rFonts w:ascii="Aptos" w:hAnsi="Aptos" w:cs="Arial"/>
                <w:b w:val="0"/>
                <w:bCs w:val="0"/>
                <w:color w:val="000000" w:themeColor="text1"/>
                <w:sz w:val="21"/>
                <w:szCs w:val="21"/>
              </w:rPr>
              <w:t>in</w:t>
            </w:r>
            <w:proofErr w:type="gramEnd"/>
            <w:r w:rsidRPr="00A04B14">
              <w:rPr>
                <w:rFonts w:ascii="Aptos" w:hAnsi="Aptos" w:cs="Arial"/>
                <w:b w:val="0"/>
                <w:bCs w:val="0"/>
                <w:color w:val="000000" w:themeColor="text1"/>
                <w:sz w:val="21"/>
                <w:szCs w:val="21"/>
              </w:rPr>
              <w:t xml:space="preserve"> pushing them toward any decision. Because they are not… I don't know how to say it in English, but they believe that everything we do should have an effect, like, yes.”</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ICM Registrar</w:t>
            </w:r>
            <w:r w:rsidRPr="00BC1555">
              <w:rPr>
                <w:rFonts w:ascii="Aptos" w:hAnsi="Aptos" w:cs="Arial"/>
                <w:b w:val="0"/>
                <w:bCs w:val="0"/>
                <w:i/>
                <w:iCs/>
                <w:color w:val="000000" w:themeColor="text1"/>
                <w:sz w:val="21"/>
                <w:szCs w:val="21"/>
              </w:rPr>
              <w:t xml:space="preserve"> </w:t>
            </w:r>
          </w:p>
          <w:p w14:paraId="5C816FA8"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6CA57644" w14:textId="77777777" w:rsidR="00840117" w:rsidRPr="0026754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BC1555">
              <w:rPr>
                <w:rFonts w:ascii="Aptos" w:hAnsi="Aptos" w:cs="Arial"/>
                <w:color w:val="000000" w:themeColor="text1"/>
                <w:sz w:val="21"/>
                <w:szCs w:val="21"/>
              </w:rPr>
              <w:t>Interviewer</w:t>
            </w:r>
            <w:r w:rsidRPr="00D84092">
              <w:rPr>
                <w:rFonts w:ascii="Aptos" w:hAnsi="Aptos" w:cs="Arial"/>
                <w:b w:val="0"/>
                <w:bCs w:val="0"/>
                <w:color w:val="000000" w:themeColor="text1"/>
                <w:sz w:val="21"/>
                <w:szCs w:val="21"/>
              </w:rPr>
              <w:t xml:space="preserve">: “I was interested, a while back you were saying about, if you had your ten patients on the take, there’ll be X number where it’ll be </w:t>
            </w:r>
            <w:proofErr w:type="gramStart"/>
            <w:r w:rsidRPr="00D84092">
              <w:rPr>
                <w:rFonts w:ascii="Aptos" w:hAnsi="Aptos" w:cs="Arial"/>
                <w:b w:val="0"/>
                <w:bCs w:val="0"/>
                <w:color w:val="000000" w:themeColor="text1"/>
                <w:sz w:val="21"/>
                <w:szCs w:val="21"/>
              </w:rPr>
              <w:t>really difficult</w:t>
            </w:r>
            <w:proofErr w:type="gramEnd"/>
            <w:r w:rsidRPr="00D84092">
              <w:rPr>
                <w:rFonts w:ascii="Aptos" w:hAnsi="Aptos" w:cs="Arial"/>
                <w:b w:val="0"/>
                <w:bCs w:val="0"/>
                <w:color w:val="000000" w:themeColor="text1"/>
                <w:sz w:val="21"/>
                <w:szCs w:val="21"/>
              </w:rPr>
              <w:t xml:space="preserve">, and there’ll be a considerable proportion </w:t>
            </w:r>
            <w:proofErr w:type="gramStart"/>
            <w:r w:rsidRPr="00D84092">
              <w:rPr>
                <w:rFonts w:ascii="Aptos" w:hAnsi="Aptos" w:cs="Arial"/>
                <w:b w:val="0"/>
                <w:bCs w:val="0"/>
                <w:color w:val="000000" w:themeColor="text1"/>
                <w:sz w:val="21"/>
                <w:szCs w:val="21"/>
              </w:rPr>
              <w:t>where</w:t>
            </w:r>
            <w:proofErr w:type="gramEnd"/>
            <w:r w:rsidRPr="00D84092">
              <w:rPr>
                <w:rFonts w:ascii="Aptos" w:hAnsi="Aptos" w:cs="Arial"/>
                <w:b w:val="0"/>
                <w:bCs w:val="0"/>
                <w:color w:val="000000" w:themeColor="text1"/>
                <w:sz w:val="21"/>
                <w:szCs w:val="21"/>
              </w:rPr>
              <w:t xml:space="preserve">, actually, they’re </w:t>
            </w:r>
            <w:proofErr w:type="gramStart"/>
            <w:r w:rsidRPr="00D84092">
              <w:rPr>
                <w:rFonts w:ascii="Aptos" w:hAnsi="Aptos" w:cs="Arial"/>
                <w:b w:val="0"/>
                <w:bCs w:val="0"/>
                <w:color w:val="000000" w:themeColor="text1"/>
                <w:sz w:val="21"/>
                <w:szCs w:val="21"/>
              </w:rPr>
              <w:t>really fine</w:t>
            </w:r>
            <w:proofErr w:type="gramEnd"/>
            <w:r w:rsidRPr="00D84092">
              <w:rPr>
                <w:rFonts w:ascii="Aptos" w:hAnsi="Aptos" w:cs="Arial"/>
                <w:b w:val="0"/>
                <w:bCs w:val="0"/>
                <w:color w:val="000000" w:themeColor="text1"/>
                <w:sz w:val="21"/>
                <w:szCs w:val="21"/>
              </w:rPr>
              <w:t xml:space="preserve"> with having that escalation, the conversation. And I wonder, what do you think it is about those patients that makes them okay with having it?</w:t>
            </w:r>
            <w:r>
              <w:rPr>
                <w:rFonts w:ascii="Aptos" w:hAnsi="Aptos" w:cs="Arial"/>
                <w:b w:val="0"/>
                <w:bCs w:val="0"/>
                <w:color w:val="000000" w:themeColor="text1"/>
                <w:sz w:val="21"/>
                <w:szCs w:val="21"/>
              </w:rPr>
              <w:t xml:space="preserve">” </w:t>
            </w:r>
            <w:r w:rsidRPr="00BC1555">
              <w:rPr>
                <w:rFonts w:ascii="Aptos" w:hAnsi="Aptos" w:cs="Arial"/>
                <w:color w:val="000000" w:themeColor="text1"/>
                <w:sz w:val="21"/>
                <w:szCs w:val="21"/>
              </w:rPr>
              <w:t>Participant</w:t>
            </w:r>
            <w:r w:rsidRPr="00267547">
              <w:rPr>
                <w:rFonts w:ascii="Aptos" w:hAnsi="Aptos" w:cs="Arial"/>
                <w:b w:val="0"/>
                <w:bCs w:val="0"/>
                <w:color w:val="000000" w:themeColor="text1"/>
                <w:sz w:val="21"/>
                <w:szCs w:val="21"/>
              </w:rPr>
              <w:t xml:space="preserve">: </w:t>
            </w:r>
            <w:r>
              <w:rPr>
                <w:rFonts w:ascii="Aptos" w:hAnsi="Aptos" w:cs="Arial"/>
                <w:b w:val="0"/>
                <w:bCs w:val="0"/>
                <w:color w:val="000000" w:themeColor="text1"/>
                <w:sz w:val="21"/>
                <w:szCs w:val="21"/>
              </w:rPr>
              <w:t>“</w:t>
            </w:r>
            <w:r w:rsidRPr="00267547">
              <w:rPr>
                <w:rFonts w:ascii="Aptos" w:hAnsi="Aptos" w:cs="Arial"/>
                <w:b w:val="0"/>
                <w:bCs w:val="0"/>
                <w:color w:val="000000" w:themeColor="text1"/>
                <w:sz w:val="21"/>
                <w:szCs w:val="21"/>
              </w:rPr>
              <w:t xml:space="preserve">I think there probably is a cultural element to it, and a religious element, and an… </w:t>
            </w:r>
            <w:proofErr w:type="gramStart"/>
            <w:r w:rsidRPr="00267547">
              <w:rPr>
                <w:rFonts w:ascii="Aptos" w:hAnsi="Aptos" w:cs="Arial"/>
                <w:b w:val="0"/>
                <w:bCs w:val="0"/>
                <w:color w:val="000000" w:themeColor="text1"/>
                <w:sz w:val="21"/>
                <w:szCs w:val="21"/>
              </w:rPr>
              <w:t>So</w:t>
            </w:r>
            <w:proofErr w:type="gramEnd"/>
            <w:r w:rsidRPr="00267547">
              <w:rPr>
                <w:rFonts w:ascii="Aptos" w:hAnsi="Aptos" w:cs="Arial"/>
                <w:b w:val="0"/>
                <w:bCs w:val="0"/>
                <w:color w:val="000000" w:themeColor="text1"/>
                <w:sz w:val="21"/>
                <w:szCs w:val="21"/>
              </w:rPr>
              <w:t xml:space="preserve"> an element of culture, an element of religion, and an element of the extent of family involvement, and how much the patient wants the family to be involved. And I think, sometimes, there are situations where the patients, and even a medical relative, might say, we think that palliation might be more appropriate, but culturally… And the wider family don’t. They are </w:t>
            </w:r>
            <w:proofErr w:type="gramStart"/>
            <w:r w:rsidRPr="00267547">
              <w:rPr>
                <w:rFonts w:ascii="Aptos" w:hAnsi="Aptos" w:cs="Arial"/>
                <w:b w:val="0"/>
                <w:bCs w:val="0"/>
                <w:color w:val="000000" w:themeColor="text1"/>
                <w:sz w:val="21"/>
                <w:szCs w:val="21"/>
              </w:rPr>
              <w:t>actually easier</w:t>
            </w:r>
            <w:proofErr w:type="gramEnd"/>
            <w:r w:rsidRPr="00267547">
              <w:rPr>
                <w:rFonts w:ascii="Aptos" w:hAnsi="Aptos" w:cs="Arial"/>
                <w:b w:val="0"/>
                <w:bCs w:val="0"/>
                <w:color w:val="000000" w:themeColor="text1"/>
                <w:sz w:val="21"/>
                <w:szCs w:val="21"/>
              </w:rPr>
              <w:t xml:space="preserve"> conversations, because at least you can have the more nuanced discussion. As opposed to the people that say, do not play God, do not kill my mum, and they’re often more challenging.</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GIM</w:t>
            </w:r>
            <w:r w:rsidRPr="00BC1555">
              <w:rPr>
                <w:rFonts w:ascii="Aptos" w:hAnsi="Aptos" w:cs="Arial"/>
                <w:b w:val="0"/>
                <w:bCs w:val="0"/>
                <w:i/>
                <w:iCs/>
                <w:color w:val="000000" w:themeColor="text1"/>
                <w:sz w:val="21"/>
                <w:szCs w:val="21"/>
              </w:rPr>
              <w:t xml:space="preserve"> Consultant</w:t>
            </w:r>
          </w:p>
          <w:p w14:paraId="22B700AC"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61A18499"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C741A6">
              <w:rPr>
                <w:rFonts w:ascii="Aptos" w:hAnsi="Aptos" w:cs="Arial"/>
                <w:b w:val="0"/>
                <w:bCs w:val="0"/>
                <w:color w:val="000000" w:themeColor="text1"/>
                <w:sz w:val="21"/>
                <w:szCs w:val="21"/>
              </w:rPr>
              <w:t>“No, I think just… Yes, and culturally I think there are just some cultures where, regardless of the religion, say… People, I’ve noticed, from the Middle East, whether they’re Christian, Jewish or Muslim, will have certain opinions in terms of the family have the… As you were saying before, have the strong decision-making ability, and the patients will often defer to the family.</w:t>
            </w:r>
            <w:r>
              <w:rPr>
                <w:rFonts w:ascii="Aptos" w:hAnsi="Aptos" w:cs="Arial"/>
                <w:b w:val="0"/>
                <w:bCs w:val="0"/>
                <w:color w:val="000000" w:themeColor="text1"/>
                <w:sz w:val="21"/>
                <w:szCs w:val="21"/>
              </w:rPr>
              <w:t xml:space="preserve"> </w:t>
            </w:r>
            <w:r w:rsidRPr="00C741A6">
              <w:rPr>
                <w:rFonts w:ascii="Aptos" w:hAnsi="Aptos" w:cs="Arial"/>
                <w:b w:val="0"/>
                <w:bCs w:val="0"/>
                <w:color w:val="000000" w:themeColor="text1"/>
                <w:sz w:val="21"/>
                <w:szCs w:val="21"/>
              </w:rPr>
              <w:t>And that the idea of death is still… And sometimes people will say</w:t>
            </w:r>
            <w:proofErr w:type="gramStart"/>
            <w:r w:rsidRPr="00C741A6">
              <w:rPr>
                <w:rFonts w:ascii="Aptos" w:hAnsi="Aptos" w:cs="Arial"/>
                <w:b w:val="0"/>
                <w:bCs w:val="0"/>
                <w:color w:val="000000" w:themeColor="text1"/>
                <w:sz w:val="21"/>
                <w:szCs w:val="21"/>
              </w:rPr>
              <w:t>, actually, I</w:t>
            </w:r>
            <w:proofErr w:type="gramEnd"/>
            <w:r w:rsidRPr="00C741A6">
              <w:rPr>
                <w:rFonts w:ascii="Aptos" w:hAnsi="Aptos" w:cs="Arial"/>
                <w:b w:val="0"/>
                <w:bCs w:val="0"/>
                <w:color w:val="000000" w:themeColor="text1"/>
                <w:sz w:val="21"/>
                <w:szCs w:val="21"/>
              </w:rPr>
              <w:t xml:space="preserve"> know but I need to advocate for my mum, and therefore I need to keep arguing with you for full resus because that, for me, is advocating for my mum.”</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GIM</w:t>
            </w:r>
            <w:r w:rsidRPr="00BC1555">
              <w:rPr>
                <w:rFonts w:ascii="Aptos" w:hAnsi="Aptos" w:cs="Arial"/>
                <w:b w:val="0"/>
                <w:bCs w:val="0"/>
                <w:i/>
                <w:iCs/>
                <w:color w:val="000000" w:themeColor="text1"/>
                <w:sz w:val="21"/>
                <w:szCs w:val="21"/>
              </w:rPr>
              <w:t xml:space="preserve"> Consultant</w:t>
            </w:r>
          </w:p>
          <w:p w14:paraId="0C68D1AE"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2C40A97F"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BC1555">
              <w:rPr>
                <w:rFonts w:ascii="Aptos" w:hAnsi="Aptos" w:cs="Arial"/>
                <w:color w:val="000000" w:themeColor="text1"/>
                <w:sz w:val="21"/>
                <w:szCs w:val="21"/>
              </w:rPr>
              <w:t>Interviewer</w:t>
            </w:r>
            <w:r w:rsidRPr="00BC1555">
              <w:rPr>
                <w:rFonts w:ascii="Aptos" w:hAnsi="Aptos" w:cs="Arial"/>
                <w:b w:val="0"/>
                <w:bCs w:val="0"/>
                <w:color w:val="000000" w:themeColor="text1"/>
                <w:sz w:val="21"/>
                <w:szCs w:val="21"/>
              </w:rPr>
              <w:t>:</w:t>
            </w:r>
            <w:r w:rsidRPr="001A5469">
              <w:rPr>
                <w:rFonts w:ascii="Aptos" w:hAnsi="Aptos" w:cs="Arial"/>
                <w:b w:val="0"/>
                <w:bCs w:val="0"/>
                <w:color w:val="000000" w:themeColor="text1"/>
                <w:sz w:val="21"/>
                <w:szCs w:val="21"/>
              </w:rPr>
              <w:t xml:space="preserve"> </w:t>
            </w:r>
            <w:proofErr w:type="gramStart"/>
            <w:r w:rsidRPr="001A5469">
              <w:rPr>
                <w:rFonts w:ascii="Aptos" w:hAnsi="Aptos" w:cs="Arial"/>
                <w:b w:val="0"/>
                <w:bCs w:val="0"/>
                <w:color w:val="000000" w:themeColor="text1"/>
                <w:sz w:val="21"/>
                <w:szCs w:val="21"/>
              </w:rPr>
              <w:t>So</w:t>
            </w:r>
            <w:proofErr w:type="gramEnd"/>
            <w:r w:rsidRPr="001A5469">
              <w:rPr>
                <w:rFonts w:ascii="Aptos" w:hAnsi="Aptos" w:cs="Arial"/>
                <w:b w:val="0"/>
                <w:bCs w:val="0"/>
                <w:color w:val="000000" w:themeColor="text1"/>
                <w:sz w:val="21"/>
                <w:szCs w:val="21"/>
              </w:rPr>
              <w:t xml:space="preserve"> I think many of us are just about all right with saying, this patient has a view which is different from mine, but I will respect it because I must. But when the patient’s view is that they will defer to their family, and then the family say they want something that is different from what we would want, I wonder if that, does that then take it a step too far? Because still, in theory, that is what is most important to the patient, but I think I feel we struggle from that.</w:t>
            </w:r>
            <w:r>
              <w:rPr>
                <w:rFonts w:ascii="Aptos" w:hAnsi="Aptos" w:cs="Arial"/>
                <w:b w:val="0"/>
                <w:bCs w:val="0"/>
                <w:color w:val="000000" w:themeColor="text1"/>
                <w:sz w:val="21"/>
                <w:szCs w:val="21"/>
              </w:rPr>
              <w:t xml:space="preserve">” </w:t>
            </w:r>
            <w:r w:rsidRPr="00BC1555">
              <w:rPr>
                <w:rFonts w:ascii="Aptos" w:hAnsi="Aptos" w:cs="Arial"/>
                <w:color w:val="000000" w:themeColor="text1"/>
                <w:sz w:val="21"/>
                <w:szCs w:val="21"/>
              </w:rPr>
              <w:t>Participant</w:t>
            </w:r>
            <w:r>
              <w:rPr>
                <w:rFonts w:ascii="Aptos" w:hAnsi="Aptos" w:cs="Arial"/>
                <w:b w:val="0"/>
                <w:bCs w:val="0"/>
                <w:color w:val="000000" w:themeColor="text1"/>
                <w:sz w:val="21"/>
                <w:szCs w:val="21"/>
              </w:rPr>
              <w:t>:</w:t>
            </w:r>
            <w:r w:rsidRPr="00C741A6">
              <w:rPr>
                <w:rFonts w:ascii="Aptos" w:hAnsi="Aptos" w:cs="Arial"/>
                <w:b w:val="0"/>
                <w:bCs w:val="0"/>
                <w:color w:val="000000" w:themeColor="text1"/>
                <w:sz w:val="21"/>
                <w:szCs w:val="21"/>
              </w:rPr>
              <w:t xml:space="preserve"> “I agree, and I think tha</w:t>
            </w:r>
            <w:r w:rsidRPr="00C56A33">
              <w:rPr>
                <w:rFonts w:ascii="Aptos" w:hAnsi="Aptos" w:cs="Arial"/>
                <w:b w:val="0"/>
                <w:bCs w:val="0"/>
                <w:color w:val="000000" w:themeColor="text1"/>
                <w:sz w:val="21"/>
                <w:szCs w:val="21"/>
              </w:rPr>
              <w:t xml:space="preserve">t’s so far from our medical upbringing, and from what we believe is the right thing. Where, of course, we </w:t>
            </w:r>
            <w:proofErr w:type="gramStart"/>
            <w:r w:rsidRPr="00C56A33">
              <w:rPr>
                <w:rFonts w:ascii="Aptos" w:hAnsi="Aptos" w:cs="Arial"/>
                <w:b w:val="0"/>
                <w:bCs w:val="0"/>
                <w:color w:val="000000" w:themeColor="text1"/>
                <w:sz w:val="21"/>
                <w:szCs w:val="21"/>
              </w:rPr>
              <w:t>have to</w:t>
            </w:r>
            <w:proofErr w:type="gramEnd"/>
            <w:r w:rsidRPr="00C56A33">
              <w:rPr>
                <w:rFonts w:ascii="Aptos" w:hAnsi="Aptos" w:cs="Arial"/>
                <w:b w:val="0"/>
                <w:bCs w:val="0"/>
                <w:color w:val="000000" w:themeColor="text1"/>
                <w:sz w:val="21"/>
                <w:szCs w:val="21"/>
              </w:rPr>
              <w:t xml:space="preserve"> follow the GMC, which is the patient is the most important person to you. I agree, I find it very jarring.”</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GIM</w:t>
            </w:r>
            <w:r w:rsidRPr="00BC1555">
              <w:rPr>
                <w:rFonts w:ascii="Aptos" w:hAnsi="Aptos" w:cs="Arial"/>
                <w:b w:val="0"/>
                <w:bCs w:val="0"/>
                <w:i/>
                <w:iCs/>
                <w:color w:val="000000" w:themeColor="text1"/>
                <w:sz w:val="21"/>
                <w:szCs w:val="21"/>
              </w:rPr>
              <w:t xml:space="preserve"> Consultant</w:t>
            </w:r>
          </w:p>
          <w:p w14:paraId="47B34A33"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443250EE" w14:textId="77777777" w:rsidR="00840117" w:rsidRPr="00B30100"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B30100">
              <w:rPr>
                <w:rFonts w:ascii="Aptos" w:hAnsi="Aptos" w:cs="Arial"/>
                <w:b w:val="0"/>
                <w:bCs w:val="0"/>
                <w:color w:val="000000" w:themeColor="text1"/>
                <w:sz w:val="21"/>
                <w:szCs w:val="21"/>
              </w:rPr>
              <w:t>“</w:t>
            </w:r>
            <w:r w:rsidRPr="006415DE">
              <w:rPr>
                <w:rFonts w:ascii="Aptos" w:hAnsi="Aptos" w:cs="Arial"/>
                <w:b w:val="0"/>
                <w:bCs w:val="0"/>
                <w:color w:val="000000" w:themeColor="text1"/>
                <w:sz w:val="21"/>
                <w:szCs w:val="21"/>
              </w:rPr>
              <w:t xml:space="preserve">I think they’re difficult. But I think that’s </w:t>
            </w:r>
            <w:proofErr w:type="gramStart"/>
            <w:r w:rsidRPr="006415DE">
              <w:rPr>
                <w:rFonts w:ascii="Aptos" w:hAnsi="Aptos" w:cs="Arial"/>
                <w:b w:val="0"/>
                <w:bCs w:val="0"/>
                <w:color w:val="000000" w:themeColor="text1"/>
                <w:sz w:val="21"/>
                <w:szCs w:val="21"/>
              </w:rPr>
              <w:t>where</w:t>
            </w:r>
            <w:proofErr w:type="gramEnd"/>
            <w:r w:rsidRPr="006415DE">
              <w:rPr>
                <w:rFonts w:ascii="Aptos" w:hAnsi="Aptos" w:cs="Arial"/>
                <w:b w:val="0"/>
                <w:bCs w:val="0"/>
                <w:color w:val="000000" w:themeColor="text1"/>
                <w:sz w:val="21"/>
                <w:szCs w:val="21"/>
              </w:rPr>
              <w:t xml:space="preserve"> trying to identify where, which I don’t think that we often state very clearly, saying to someone</w:t>
            </w:r>
            <w:proofErr w:type="gramStart"/>
            <w:r w:rsidRPr="006415DE">
              <w:rPr>
                <w:rFonts w:ascii="Aptos" w:hAnsi="Aptos" w:cs="Arial"/>
                <w:b w:val="0"/>
                <w:bCs w:val="0"/>
                <w:color w:val="000000" w:themeColor="text1"/>
                <w:sz w:val="21"/>
                <w:szCs w:val="21"/>
              </w:rPr>
              <w:t>, actually, I</w:t>
            </w:r>
            <w:proofErr w:type="gramEnd"/>
            <w:r w:rsidRPr="006415DE">
              <w:rPr>
                <w:rFonts w:ascii="Aptos" w:hAnsi="Aptos" w:cs="Arial"/>
                <w:b w:val="0"/>
                <w:bCs w:val="0"/>
                <w:color w:val="000000" w:themeColor="text1"/>
                <w:sz w:val="21"/>
                <w:szCs w:val="21"/>
              </w:rPr>
              <w:t xml:space="preserve"> think what this is, is you’re dying. And then that is… There’s nothing we can do to reverse it. It’s very different to saying you’ve got a disease where there’s a good chance that you won’t survive even if we do this. </w:t>
            </w:r>
            <w:r w:rsidRPr="00B30100">
              <w:rPr>
                <w:rFonts w:ascii="Aptos" w:hAnsi="Aptos" w:cs="Arial"/>
                <w:b w:val="0"/>
                <w:bCs w:val="0"/>
                <w:color w:val="000000" w:themeColor="text1"/>
                <w:sz w:val="21"/>
                <w:szCs w:val="21"/>
              </w:rPr>
              <w:t xml:space="preserve">The problem is if there is a chance that you’d survive, even if it’s a much-reduced quality of life, and that’s what the patient would want, I find it difficult to not offer that. Because why wouldn’t we offer that? What is it that we’re losing out on by not offering that? If they feel that they would want it, it’s resources. But I’m not sure we’re the people who should be limiting resources. Because if resources should be limited and inform those decisions, there ought to be clear guidance how we do that. </w:t>
            </w:r>
            <w:proofErr w:type="gramStart"/>
            <w:r w:rsidRPr="00B30100">
              <w:rPr>
                <w:rFonts w:ascii="Aptos" w:hAnsi="Aptos" w:cs="Arial"/>
                <w:b w:val="0"/>
                <w:bCs w:val="0"/>
                <w:color w:val="000000" w:themeColor="text1"/>
                <w:sz w:val="21"/>
                <w:szCs w:val="21"/>
              </w:rPr>
              <w:t>So</w:t>
            </w:r>
            <w:proofErr w:type="gramEnd"/>
            <w:r w:rsidRPr="00B30100">
              <w:rPr>
                <w:rFonts w:ascii="Aptos" w:hAnsi="Aptos" w:cs="Arial"/>
                <w:b w:val="0"/>
                <w:bCs w:val="0"/>
                <w:color w:val="000000" w:themeColor="text1"/>
                <w:sz w:val="21"/>
                <w:szCs w:val="21"/>
              </w:rPr>
              <w:t xml:space="preserve"> if you think there is some chance of recovery, and the family say, we would be… Or the patient, more importantly, says, yes, I would be happy to be alive at any cost. Then I think it’s difficult not to offer it.”</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ICM</w:t>
            </w:r>
            <w:r w:rsidRPr="00BC1555">
              <w:rPr>
                <w:rFonts w:ascii="Aptos" w:hAnsi="Aptos" w:cs="Arial"/>
                <w:b w:val="0"/>
                <w:bCs w:val="0"/>
                <w:i/>
                <w:iCs/>
                <w:color w:val="000000" w:themeColor="text1"/>
                <w:sz w:val="21"/>
                <w:szCs w:val="21"/>
              </w:rPr>
              <w:t xml:space="preserve"> Consultant</w:t>
            </w:r>
            <w:r>
              <w:rPr>
                <w:rFonts w:ascii="Aptos" w:hAnsi="Aptos" w:cs="Arial"/>
                <w:b w:val="0"/>
                <w:bCs w:val="0"/>
                <w:i/>
                <w:iCs/>
                <w:color w:val="000000" w:themeColor="text1"/>
                <w:sz w:val="21"/>
                <w:szCs w:val="21"/>
              </w:rPr>
              <w:t xml:space="preserve">, </w:t>
            </w:r>
            <w:r w:rsidRPr="002103C2">
              <w:rPr>
                <w:rFonts w:ascii="Aptos" w:hAnsi="Aptos" w:cs="Arial"/>
                <w:b w:val="0"/>
                <w:bCs w:val="0"/>
                <w:i/>
                <w:iCs/>
                <w:color w:val="000000" w:themeColor="text1"/>
                <w:sz w:val="21"/>
                <w:szCs w:val="21"/>
              </w:rPr>
              <w:t>in the context of patients asking for treatment escalation on religious grounds</w:t>
            </w:r>
          </w:p>
          <w:p w14:paraId="5957A276"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12006734" w14:textId="77777777" w:rsidR="00840117" w:rsidRPr="00B30100"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B30100">
              <w:rPr>
                <w:rFonts w:ascii="Aptos" w:hAnsi="Aptos" w:cs="Arial"/>
                <w:b w:val="0"/>
                <w:bCs w:val="0"/>
                <w:color w:val="000000" w:themeColor="text1"/>
                <w:sz w:val="21"/>
                <w:szCs w:val="21"/>
              </w:rPr>
              <w:t xml:space="preserve">“If you bring someone who they're going to ventilate for the next three months and then die, that doesn’t keep morale very good. And so that also, along with cost, is important to </w:t>
            </w:r>
            <w:proofErr w:type="gramStart"/>
            <w:r w:rsidRPr="00B30100">
              <w:rPr>
                <w:rFonts w:ascii="Aptos" w:hAnsi="Aptos" w:cs="Arial"/>
                <w:b w:val="0"/>
                <w:bCs w:val="0"/>
                <w:color w:val="000000" w:themeColor="text1"/>
                <w:sz w:val="21"/>
                <w:szCs w:val="21"/>
              </w:rPr>
              <w:t>take into account</w:t>
            </w:r>
            <w:proofErr w:type="gramEnd"/>
            <w:r w:rsidRPr="00B30100">
              <w:rPr>
                <w:rFonts w:ascii="Aptos" w:hAnsi="Aptos" w:cs="Arial"/>
                <w:b w:val="0"/>
                <w:bCs w:val="0"/>
                <w:color w:val="000000" w:themeColor="text1"/>
                <w:sz w:val="21"/>
                <w:szCs w:val="21"/>
              </w:rPr>
              <w:t xml:space="preserve"> when you're making </w:t>
            </w:r>
            <w:proofErr w:type="gramStart"/>
            <w:r w:rsidRPr="00B30100">
              <w:rPr>
                <w:rFonts w:ascii="Aptos" w:hAnsi="Aptos" w:cs="Arial"/>
                <w:b w:val="0"/>
                <w:bCs w:val="0"/>
                <w:color w:val="000000" w:themeColor="text1"/>
                <w:sz w:val="21"/>
                <w:szCs w:val="21"/>
              </w:rPr>
              <w:t>these kind of decisions</w:t>
            </w:r>
            <w:proofErr w:type="gramEnd"/>
            <w:r w:rsidRPr="00B30100">
              <w:rPr>
                <w:rFonts w:ascii="Aptos" w:hAnsi="Aptos" w:cs="Arial"/>
                <w:b w:val="0"/>
                <w:bCs w:val="0"/>
                <w:color w:val="000000" w:themeColor="text1"/>
                <w:sz w:val="21"/>
                <w:szCs w:val="21"/>
              </w:rPr>
              <w:t xml:space="preserve">. But I think, for me, on a personal level, with my religious belief, I make sure that </w:t>
            </w:r>
            <w:r w:rsidRPr="00B30100">
              <w:rPr>
                <w:rFonts w:ascii="Aptos" w:hAnsi="Aptos" w:cs="Arial"/>
                <w:b w:val="0"/>
                <w:bCs w:val="0"/>
                <w:color w:val="000000" w:themeColor="text1"/>
                <w:sz w:val="21"/>
                <w:szCs w:val="21"/>
              </w:rPr>
              <w:lastRenderedPageBreak/>
              <w:t>doesn’t interfere in my decision making. I know those are important factors, but I don’t let them… However, there are important things to also consider.”</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ICM</w:t>
            </w:r>
            <w:r w:rsidRPr="00BC1555">
              <w:rPr>
                <w:rFonts w:ascii="Aptos" w:hAnsi="Aptos" w:cs="Arial"/>
                <w:b w:val="0"/>
                <w:bCs w:val="0"/>
                <w:i/>
                <w:iCs/>
                <w:color w:val="000000" w:themeColor="text1"/>
                <w:sz w:val="21"/>
                <w:szCs w:val="21"/>
              </w:rPr>
              <w:t xml:space="preserve"> Consultant</w:t>
            </w:r>
          </w:p>
          <w:p w14:paraId="348403AB"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478D7F6D" w14:textId="77777777" w:rsidR="00840117" w:rsidRPr="00C27CB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B30100">
              <w:rPr>
                <w:rFonts w:ascii="Aptos" w:hAnsi="Aptos" w:cs="Arial"/>
                <w:b w:val="0"/>
                <w:bCs w:val="0"/>
                <w:color w:val="000000" w:themeColor="text1"/>
                <w:sz w:val="21"/>
                <w:szCs w:val="21"/>
              </w:rPr>
              <w:t xml:space="preserve">“Well, I think you see that in the States already, don’t you, where people can pay for it and it doesn’t mean their outcomes are any better, which is reassuring, isn’t it actually? Because often I can say, in other countries, people would have done this, but </w:t>
            </w:r>
            <w:proofErr w:type="gramStart"/>
            <w:r w:rsidRPr="00B30100">
              <w:rPr>
                <w:rFonts w:ascii="Aptos" w:hAnsi="Aptos" w:cs="Arial"/>
                <w:b w:val="0"/>
                <w:bCs w:val="0"/>
                <w:color w:val="000000" w:themeColor="text1"/>
                <w:sz w:val="21"/>
                <w:szCs w:val="21"/>
              </w:rPr>
              <w:t>actually we</w:t>
            </w:r>
            <w:proofErr w:type="gramEnd"/>
            <w:r w:rsidRPr="00B30100">
              <w:rPr>
                <w:rFonts w:ascii="Aptos" w:hAnsi="Aptos" w:cs="Arial"/>
                <w:b w:val="0"/>
                <w:bCs w:val="0"/>
                <w:color w:val="000000" w:themeColor="text1"/>
                <w:sz w:val="21"/>
                <w:szCs w:val="21"/>
              </w:rPr>
              <w:t xml:space="preserve"> know that their outcomes are no better. I don’t make it about resource when I talk to families, but I think it should be in the back of our heads because </w:t>
            </w:r>
            <w:proofErr w:type="gramStart"/>
            <w:r w:rsidRPr="00B30100">
              <w:rPr>
                <w:rFonts w:ascii="Aptos" w:hAnsi="Aptos" w:cs="Arial"/>
                <w:b w:val="0"/>
                <w:bCs w:val="0"/>
                <w:color w:val="000000" w:themeColor="text1"/>
                <w:sz w:val="21"/>
                <w:szCs w:val="21"/>
              </w:rPr>
              <w:t>actually I</w:t>
            </w:r>
            <w:proofErr w:type="gramEnd"/>
            <w:r w:rsidRPr="00B30100">
              <w:rPr>
                <w:rFonts w:ascii="Aptos" w:hAnsi="Aptos" w:cs="Arial"/>
                <w:b w:val="0"/>
                <w:bCs w:val="0"/>
                <w:color w:val="000000" w:themeColor="text1"/>
                <w:sz w:val="21"/>
                <w:szCs w:val="21"/>
              </w:rPr>
              <w:t xml:space="preserve"> sometimes look at our ITU and think, oh my God, there’s a lot of people that I’m surprised are in the ITU.</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PC</w:t>
            </w:r>
            <w:r w:rsidRPr="00BC1555">
              <w:rPr>
                <w:rFonts w:ascii="Aptos" w:hAnsi="Aptos" w:cs="Arial"/>
                <w:b w:val="0"/>
                <w:bCs w:val="0"/>
                <w:i/>
                <w:iCs/>
                <w:color w:val="000000" w:themeColor="text1"/>
                <w:sz w:val="21"/>
                <w:szCs w:val="21"/>
              </w:rPr>
              <w:t xml:space="preserve"> Consultant</w:t>
            </w:r>
          </w:p>
        </w:tc>
      </w:tr>
      <w:tr w:rsidR="00840117" w:rsidRPr="007672A5" w14:paraId="5431F0F5" w14:textId="77777777" w:rsidTr="00BF0E46">
        <w:trPr>
          <w:trHeight w:val="276"/>
        </w:trPr>
        <w:tc>
          <w:tcPr>
            <w:tcW w:w="13004" w:type="dxa"/>
            <w:gridSpan w:val="2"/>
          </w:tcPr>
          <w:p w14:paraId="312E319C" w14:textId="77777777" w:rsidR="00840117" w:rsidRPr="007672A5" w:rsidRDefault="00840117" w:rsidP="00BF0E46">
            <w:pPr>
              <w:jc w:val="both"/>
              <w:rPr>
                <w:rFonts w:ascii="Aptos" w:hAnsi="Aptos"/>
                <w:b/>
                <w:bCs/>
              </w:rPr>
            </w:pPr>
          </w:p>
        </w:tc>
      </w:tr>
      <w:tr w:rsidR="00840117" w:rsidRPr="007672A5" w14:paraId="2CDD3C8F" w14:textId="77777777" w:rsidTr="00BF0E46">
        <w:trPr>
          <w:trHeight w:val="276"/>
        </w:trPr>
        <w:tc>
          <w:tcPr>
            <w:tcW w:w="2830" w:type="dxa"/>
          </w:tcPr>
          <w:p w14:paraId="1AF5C531" w14:textId="77777777" w:rsidR="00840117" w:rsidRDefault="00840117" w:rsidP="00BF0E46">
            <w:pPr>
              <w:rPr>
                <w:rFonts w:ascii="Aptos" w:hAnsi="Aptos"/>
                <w:b/>
                <w:bCs/>
              </w:rPr>
            </w:pPr>
            <w:r>
              <w:rPr>
                <w:rFonts w:ascii="Aptos" w:hAnsi="Aptos"/>
                <w:b/>
                <w:bCs/>
              </w:rPr>
              <w:t xml:space="preserve">Clinicians theme 3: </w:t>
            </w:r>
          </w:p>
          <w:p w14:paraId="619AA8A3" w14:textId="77777777" w:rsidR="00840117" w:rsidRDefault="00840117" w:rsidP="00BF0E46">
            <w:pPr>
              <w:rPr>
                <w:rFonts w:ascii="Aptos" w:hAnsi="Aptos"/>
                <w:b/>
                <w:bCs/>
              </w:rPr>
            </w:pPr>
          </w:p>
          <w:p w14:paraId="05446C21" w14:textId="77777777" w:rsidR="00840117" w:rsidRPr="007672A5" w:rsidRDefault="00840117" w:rsidP="00BF0E46">
            <w:pPr>
              <w:rPr>
                <w:rFonts w:ascii="Aptos" w:hAnsi="Aptos"/>
                <w:b/>
                <w:bCs/>
              </w:rPr>
            </w:pPr>
            <w:r>
              <w:rPr>
                <w:rFonts w:ascii="Aptos" w:hAnsi="Aptos"/>
                <w:b/>
                <w:bCs/>
              </w:rPr>
              <w:t>Convincing</w:t>
            </w:r>
            <w:r w:rsidRPr="00971A57">
              <w:rPr>
                <w:rFonts w:ascii="Aptos" w:hAnsi="Aptos"/>
                <w:b/>
                <w:bCs/>
              </w:rPr>
              <w:t xml:space="preserve"> and </w:t>
            </w:r>
            <w:r>
              <w:rPr>
                <w:rFonts w:ascii="Aptos" w:hAnsi="Aptos"/>
                <w:b/>
                <w:bCs/>
              </w:rPr>
              <w:t>compromising</w:t>
            </w:r>
            <w:r w:rsidRPr="00971A57">
              <w:rPr>
                <w:rFonts w:ascii="Aptos" w:hAnsi="Aptos"/>
                <w:b/>
                <w:bCs/>
              </w:rPr>
              <w:t xml:space="preserve">: </w:t>
            </w:r>
            <w:r>
              <w:rPr>
                <w:rFonts w:ascii="Aptos" w:hAnsi="Aptos"/>
                <w:b/>
                <w:bCs/>
              </w:rPr>
              <w:t>negotiating</w:t>
            </w:r>
            <w:r w:rsidRPr="00971A57">
              <w:rPr>
                <w:rFonts w:ascii="Aptos" w:hAnsi="Aptos"/>
                <w:b/>
                <w:bCs/>
              </w:rPr>
              <w:t xml:space="preserve"> a culturally acceptable decision </w:t>
            </w:r>
          </w:p>
        </w:tc>
        <w:tc>
          <w:tcPr>
            <w:tcW w:w="10174" w:type="dxa"/>
          </w:tcPr>
          <w:p w14:paraId="2CF4EB95" w14:textId="77777777" w:rsidR="00840117" w:rsidRPr="00AF3AF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AF3AFC">
              <w:rPr>
                <w:rFonts w:ascii="Aptos" w:hAnsi="Aptos" w:cs="Arial"/>
                <w:b w:val="0"/>
                <w:bCs w:val="0"/>
                <w:color w:val="000000" w:themeColor="text1"/>
                <w:sz w:val="21"/>
                <w:szCs w:val="21"/>
              </w:rPr>
              <w:t xml:space="preserve">“I would try and challenge some of it, and talk to him about life being sacred and try and find out if he’s... It sounds like he's religious. Try and offer some religious support. Try and ask him if he was worried about dying. I think you try and explain to the patient that an attempt to chest compressions is not what resuscitation is. Either you do it properly and you fully resuscitate </w:t>
            </w:r>
            <w:proofErr w:type="gramStart"/>
            <w:r w:rsidRPr="00AF3AFC">
              <w:rPr>
                <w:rFonts w:ascii="Aptos" w:hAnsi="Aptos" w:cs="Arial"/>
                <w:b w:val="0"/>
                <w:bCs w:val="0"/>
                <w:color w:val="000000" w:themeColor="text1"/>
                <w:sz w:val="21"/>
                <w:szCs w:val="21"/>
              </w:rPr>
              <w:t>someone</w:t>
            </w:r>
            <w:proofErr w:type="gramEnd"/>
            <w:r w:rsidRPr="00AF3AFC">
              <w:rPr>
                <w:rFonts w:ascii="Aptos" w:hAnsi="Aptos" w:cs="Arial"/>
                <w:b w:val="0"/>
                <w:bCs w:val="0"/>
                <w:color w:val="000000" w:themeColor="text1"/>
                <w:sz w:val="21"/>
                <w:szCs w:val="21"/>
              </w:rPr>
              <w:t xml:space="preserve"> or you don't, and that it's a medical decision to treatment, like any other treatment. But we want him to understand the rationale on which the treatment is </w:t>
            </w:r>
            <w:proofErr w:type="gramStart"/>
            <w:r w:rsidRPr="00AF3AFC">
              <w:rPr>
                <w:rFonts w:ascii="Aptos" w:hAnsi="Aptos" w:cs="Arial"/>
                <w:b w:val="0"/>
                <w:bCs w:val="0"/>
                <w:color w:val="000000" w:themeColor="text1"/>
                <w:sz w:val="21"/>
                <w:szCs w:val="21"/>
              </w:rPr>
              <w:t>based</w:t>
            </w:r>
            <w:proofErr w:type="gramEnd"/>
            <w:r w:rsidRPr="00AF3AFC">
              <w:rPr>
                <w:rFonts w:ascii="Aptos" w:hAnsi="Aptos" w:cs="Arial"/>
                <w:b w:val="0"/>
                <w:bCs w:val="0"/>
                <w:color w:val="000000" w:themeColor="text1"/>
                <w:sz w:val="21"/>
                <w:szCs w:val="21"/>
              </w:rPr>
              <w:t xml:space="preserve"> or the decision is based.”</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GIM</w:t>
            </w:r>
            <w:r w:rsidRPr="00BC1555">
              <w:rPr>
                <w:rFonts w:ascii="Aptos" w:hAnsi="Aptos" w:cs="Arial"/>
                <w:b w:val="0"/>
                <w:bCs w:val="0"/>
                <w:i/>
                <w:iCs/>
                <w:color w:val="000000" w:themeColor="text1"/>
                <w:sz w:val="21"/>
                <w:szCs w:val="21"/>
              </w:rPr>
              <w:t xml:space="preserve"> Consultant</w:t>
            </w:r>
          </w:p>
          <w:p w14:paraId="4AFE7271"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1E79458D" w14:textId="77777777" w:rsidR="00840117" w:rsidRPr="00AF3AF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AF3AFC">
              <w:rPr>
                <w:rFonts w:ascii="Aptos" w:hAnsi="Aptos" w:cs="Arial"/>
                <w:b w:val="0"/>
                <w:bCs w:val="0"/>
                <w:color w:val="000000" w:themeColor="text1"/>
                <w:sz w:val="21"/>
                <w:szCs w:val="21"/>
              </w:rPr>
              <w:t xml:space="preserve"> “I really don’t think there’s a clear answer to that. I think it’s about having that discussion as much as possible, revisiting it again </w:t>
            </w:r>
            <w:proofErr w:type="gramStart"/>
            <w:r w:rsidRPr="00AF3AFC">
              <w:rPr>
                <w:rFonts w:ascii="Aptos" w:hAnsi="Aptos" w:cs="Arial"/>
                <w:b w:val="0"/>
                <w:bCs w:val="0"/>
                <w:color w:val="000000" w:themeColor="text1"/>
                <w:sz w:val="21"/>
                <w:szCs w:val="21"/>
              </w:rPr>
              <w:t>at a later date</w:t>
            </w:r>
            <w:proofErr w:type="gramEnd"/>
            <w:r w:rsidRPr="00AF3AFC">
              <w:rPr>
                <w:rFonts w:ascii="Aptos" w:hAnsi="Aptos" w:cs="Arial"/>
                <w:b w:val="0"/>
                <w:bCs w:val="0"/>
                <w:color w:val="000000" w:themeColor="text1"/>
                <w:sz w:val="21"/>
                <w:szCs w:val="21"/>
              </w:rPr>
              <w:t>, giving people some time to think over it, and discuss it with their family, offering them an opportunity for a second opinion. I don’t know whether we have this. If it’s religious views that are holding them back, then offering them the chance to speak to chaplains and so on about this. But it’s a tricky scenario. And I think the outcome may still be very similar in the sense that you do give it a halfway house approach. And if they end up in that scenario, you’d try CPR for a bit and then call it off after a couple of cycles.”</w:t>
            </w:r>
            <w:r>
              <w:rPr>
                <w:rFonts w:ascii="Aptos" w:hAnsi="Aptos" w:cs="Arial"/>
                <w:b w:val="0"/>
                <w:bCs w:val="0"/>
                <w:color w:val="000000" w:themeColor="text1"/>
                <w:sz w:val="21"/>
                <w:szCs w:val="21"/>
              </w:rPr>
              <w:t xml:space="preserve"> […] </w:t>
            </w:r>
            <w:r w:rsidRPr="00EE408D">
              <w:rPr>
                <w:rFonts w:ascii="Aptos" w:hAnsi="Aptos" w:cs="Arial"/>
                <w:b w:val="0"/>
                <w:bCs w:val="0"/>
                <w:color w:val="000000" w:themeColor="text1"/>
                <w:sz w:val="21"/>
                <w:szCs w:val="21"/>
              </w:rPr>
              <w:t xml:space="preserve">“I think we generally do have a gut feeling one way or the other about these things. But </w:t>
            </w:r>
            <w:proofErr w:type="gramStart"/>
            <w:r w:rsidRPr="00EE408D">
              <w:rPr>
                <w:rFonts w:ascii="Aptos" w:hAnsi="Aptos" w:cs="Arial"/>
                <w:b w:val="0"/>
                <w:bCs w:val="0"/>
                <w:color w:val="000000" w:themeColor="text1"/>
                <w:sz w:val="21"/>
                <w:szCs w:val="21"/>
              </w:rPr>
              <w:t>ultimately</w:t>
            </w:r>
            <w:proofErr w:type="gramEnd"/>
            <w:r w:rsidRPr="00EE408D">
              <w:rPr>
                <w:rFonts w:ascii="Aptos" w:hAnsi="Aptos" w:cs="Arial"/>
                <w:b w:val="0"/>
                <w:bCs w:val="0"/>
                <w:color w:val="000000" w:themeColor="text1"/>
                <w:sz w:val="21"/>
                <w:szCs w:val="21"/>
              </w:rPr>
              <w:t xml:space="preserve"> I think we leave it, not leave it up to the patient, but achieve a compromise as best as possible, if there’s a strong conflict. But I don’t think we necessarily change our minds about it.” </w:t>
            </w:r>
            <w:r w:rsidRPr="00EE408D">
              <w:rPr>
                <w:rFonts w:ascii="Aptos" w:hAnsi="Aptos" w:cs="Arial"/>
                <w:b w:val="0"/>
                <w:bCs w:val="0"/>
                <w:i/>
                <w:iCs/>
                <w:color w:val="000000" w:themeColor="text1"/>
                <w:sz w:val="21"/>
                <w:szCs w:val="21"/>
              </w:rPr>
              <w:t>– GIM Registrar</w:t>
            </w:r>
          </w:p>
          <w:p w14:paraId="2D6DE64D"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6C28D4AA"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AF3AFC">
              <w:rPr>
                <w:rFonts w:ascii="Aptos" w:hAnsi="Aptos" w:cs="Arial"/>
                <w:b w:val="0"/>
                <w:bCs w:val="0"/>
                <w:color w:val="000000" w:themeColor="text1"/>
                <w:sz w:val="21"/>
                <w:szCs w:val="21"/>
              </w:rPr>
              <w:t xml:space="preserve">“I think it’s also to get a feel what the family think. Because say that I </w:t>
            </w:r>
            <w:proofErr w:type="gramStart"/>
            <w:r w:rsidRPr="00AF3AFC">
              <w:rPr>
                <w:rFonts w:ascii="Aptos" w:hAnsi="Aptos" w:cs="Arial"/>
                <w:b w:val="0"/>
                <w:bCs w:val="0"/>
                <w:color w:val="000000" w:themeColor="text1"/>
                <w:sz w:val="21"/>
                <w:szCs w:val="21"/>
              </w:rPr>
              <w:t>were</w:t>
            </w:r>
            <w:proofErr w:type="gramEnd"/>
            <w:r w:rsidRPr="00AF3AFC">
              <w:rPr>
                <w:rFonts w:ascii="Aptos" w:hAnsi="Aptos" w:cs="Arial"/>
                <w:b w:val="0"/>
                <w:bCs w:val="0"/>
                <w:color w:val="000000" w:themeColor="text1"/>
                <w:sz w:val="21"/>
                <w:szCs w:val="21"/>
              </w:rPr>
              <w:t xml:space="preserve"> to still exercise my decision, I’d want to know what the family would feel at the end of it all. If the family also hold </w:t>
            </w:r>
            <w:proofErr w:type="gramStart"/>
            <w:r w:rsidRPr="00AF3AFC">
              <w:rPr>
                <w:rFonts w:ascii="Aptos" w:hAnsi="Aptos" w:cs="Arial"/>
                <w:b w:val="0"/>
                <w:bCs w:val="0"/>
                <w:color w:val="000000" w:themeColor="text1"/>
                <w:sz w:val="21"/>
                <w:szCs w:val="21"/>
              </w:rPr>
              <w:t>really strong</w:t>
            </w:r>
            <w:proofErr w:type="gramEnd"/>
            <w:r w:rsidRPr="00AF3AFC">
              <w:rPr>
                <w:rFonts w:ascii="Aptos" w:hAnsi="Aptos" w:cs="Arial"/>
                <w:b w:val="0"/>
                <w:bCs w:val="0"/>
                <w:color w:val="000000" w:themeColor="text1"/>
                <w:sz w:val="21"/>
                <w:szCs w:val="21"/>
              </w:rPr>
              <w:t xml:space="preserve"> opinions like him, then I think it goes back to the point I was saying earlier about not wanting to break down that whole doctor patient relationship for the long run. So, then I think we may have to end up achieving a halfway house. But I think if we’re able to explain to the family, and they understand, then they may be able to explain to the </w:t>
            </w:r>
            <w:r w:rsidRPr="00AF3AFC">
              <w:rPr>
                <w:rFonts w:ascii="Aptos" w:hAnsi="Aptos" w:cs="Arial"/>
                <w:b w:val="0"/>
                <w:bCs w:val="0"/>
                <w:color w:val="000000" w:themeColor="text1"/>
                <w:sz w:val="21"/>
                <w:szCs w:val="21"/>
              </w:rPr>
              <w:lastRenderedPageBreak/>
              <w:t>patient what exactly we’re trying to say. And then it comes from a place where it’s someone who cares for them telling them that. So, I think the aim is still to convince the patient that this is not a good idea by involving more people saying the same thing.</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GIM</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 xml:space="preserve">Registrar, in response to a question about involving family in decision-making for a </w:t>
            </w:r>
            <w:proofErr w:type="spellStart"/>
            <w:r>
              <w:rPr>
                <w:rFonts w:ascii="Aptos" w:hAnsi="Aptos" w:cs="Arial"/>
                <w:b w:val="0"/>
                <w:bCs w:val="0"/>
                <w:i/>
                <w:iCs/>
                <w:color w:val="000000" w:themeColor="text1"/>
                <w:sz w:val="21"/>
                <w:szCs w:val="21"/>
              </w:rPr>
              <w:t>capacitous</w:t>
            </w:r>
            <w:proofErr w:type="spellEnd"/>
            <w:r>
              <w:rPr>
                <w:rFonts w:ascii="Aptos" w:hAnsi="Aptos" w:cs="Arial"/>
                <w:b w:val="0"/>
                <w:bCs w:val="0"/>
                <w:i/>
                <w:iCs/>
                <w:color w:val="000000" w:themeColor="text1"/>
                <w:sz w:val="21"/>
                <w:szCs w:val="21"/>
              </w:rPr>
              <w:t xml:space="preserve"> patient requesting further escalation on religious grounds </w:t>
            </w:r>
          </w:p>
          <w:p w14:paraId="75735C8A"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65B211CB" w14:textId="77777777" w:rsidR="00840117" w:rsidRPr="00AF3AF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AF3AFC">
              <w:rPr>
                <w:rFonts w:ascii="Aptos" w:hAnsi="Aptos" w:cs="Arial"/>
                <w:b w:val="0"/>
                <w:bCs w:val="0"/>
                <w:color w:val="000000" w:themeColor="text1"/>
                <w:sz w:val="21"/>
                <w:szCs w:val="21"/>
              </w:rPr>
              <w:t>“I push back a little and I would say, can we speak to a religious person like an imam or, I don’t know, a chaplain or that sort of thing. I think if it were just me and him, then I think that would be a conversation that we can have, leave it between us, there’s no need to escalate. But then if the family are going to make the hospital and the junior doctors and the staff nurse’s lives very difficult and there’s a chance that it’s going to get out of hand, unfortunately it isn’t just the relationship between the patient, it becomes the whole hospital, NHS reputation, then you’d have to escalate to someone, the medical director or whatever.” …. “But I would say no. If I was the medical director, I would say, I’m sorry, this is not something we would do.”</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GIM</w:t>
            </w:r>
            <w:r w:rsidRPr="00BC1555">
              <w:rPr>
                <w:rFonts w:ascii="Aptos" w:hAnsi="Aptos" w:cs="Arial"/>
                <w:b w:val="0"/>
                <w:bCs w:val="0"/>
                <w:i/>
                <w:iCs/>
                <w:color w:val="000000" w:themeColor="text1"/>
                <w:sz w:val="21"/>
                <w:szCs w:val="21"/>
              </w:rPr>
              <w:t xml:space="preserve"> Consultant</w:t>
            </w:r>
          </w:p>
          <w:p w14:paraId="7B6175BB"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64EE70BB" w14:textId="77777777" w:rsidR="00840117" w:rsidRPr="00AF3AF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A421DB">
              <w:rPr>
                <w:rFonts w:ascii="Aptos" w:hAnsi="Aptos" w:cs="Arial"/>
                <w:color w:val="000000" w:themeColor="text1"/>
                <w:sz w:val="21"/>
                <w:szCs w:val="21"/>
              </w:rPr>
              <w:t>Interviewer:</w:t>
            </w:r>
            <w:r w:rsidRPr="00A421DB">
              <w:rPr>
                <w:rFonts w:ascii="Aptos" w:hAnsi="Aptos" w:cs="Arial"/>
                <w:b w:val="0"/>
                <w:bCs w:val="0"/>
                <w:color w:val="000000" w:themeColor="text1"/>
                <w:sz w:val="21"/>
                <w:szCs w:val="21"/>
              </w:rPr>
              <w:t xml:space="preserve">  Would you ever say, we’ll leave you for full escalation, we’ll leave you for everything, because this is what you want, or do you think it just really doesn’t sit well?” </w:t>
            </w:r>
            <w:r w:rsidRPr="00A421DB">
              <w:rPr>
                <w:rFonts w:ascii="Aptos" w:hAnsi="Aptos" w:cs="Arial"/>
                <w:color w:val="000000" w:themeColor="text1"/>
                <w:sz w:val="21"/>
                <w:szCs w:val="21"/>
              </w:rPr>
              <w:t>Participant</w:t>
            </w:r>
            <w:r w:rsidRPr="00A421DB">
              <w:rPr>
                <w:rFonts w:ascii="Aptos" w:hAnsi="Aptos" w:cs="Arial"/>
                <w:b w:val="0"/>
                <w:bCs w:val="0"/>
                <w:color w:val="000000" w:themeColor="text1"/>
                <w:sz w:val="21"/>
                <w:szCs w:val="21"/>
              </w:rPr>
              <w:t xml:space="preserve">: “It doesn’t sit with me, no. I would get other people on board to support my decision, but I wouldn’t do it.” </w:t>
            </w:r>
            <w:r w:rsidRPr="00A421DB">
              <w:rPr>
                <w:rFonts w:ascii="Aptos" w:hAnsi="Aptos" w:cs="Arial"/>
                <w:color w:val="000000" w:themeColor="text1"/>
                <w:sz w:val="21"/>
                <w:szCs w:val="21"/>
              </w:rPr>
              <w:t>Interviewer</w:t>
            </w:r>
            <w:r w:rsidRPr="00A421DB">
              <w:rPr>
                <w:rFonts w:ascii="Aptos" w:hAnsi="Aptos" w:cs="Arial"/>
                <w:b w:val="0"/>
                <w:bCs w:val="0"/>
                <w:color w:val="000000" w:themeColor="text1"/>
                <w:sz w:val="21"/>
                <w:szCs w:val="21"/>
              </w:rPr>
              <w:t xml:space="preserve">: “What makes you feel that way?” </w:t>
            </w:r>
            <w:r w:rsidRPr="00A421DB">
              <w:rPr>
                <w:rFonts w:ascii="Aptos" w:hAnsi="Aptos" w:cs="Arial"/>
                <w:color w:val="000000" w:themeColor="text1"/>
                <w:sz w:val="21"/>
                <w:szCs w:val="21"/>
              </w:rPr>
              <w:t>Participant</w:t>
            </w:r>
            <w:r w:rsidRPr="00A421DB">
              <w:rPr>
                <w:rFonts w:ascii="Aptos" w:hAnsi="Aptos" w:cs="Arial"/>
                <w:b w:val="0"/>
                <w:bCs w:val="0"/>
                <w:color w:val="000000" w:themeColor="text1"/>
                <w:sz w:val="21"/>
                <w:szCs w:val="21"/>
              </w:rPr>
              <w:t xml:space="preserve">: “Because I would be harming the patient and I would be doing something that doesn’t sit well with me, doesn’t sit comfortably.” </w:t>
            </w:r>
            <w:r w:rsidRPr="00A421DB">
              <w:rPr>
                <w:rFonts w:ascii="Aptos" w:hAnsi="Aptos" w:cs="Arial"/>
                <w:b w:val="0"/>
                <w:bCs w:val="0"/>
                <w:i/>
                <w:iCs/>
                <w:color w:val="000000" w:themeColor="text1"/>
                <w:sz w:val="21"/>
                <w:szCs w:val="21"/>
              </w:rPr>
              <w:t xml:space="preserve">– GIM Consultant, in the context of conflict </w:t>
            </w:r>
            <w:r>
              <w:rPr>
                <w:rFonts w:ascii="Aptos" w:hAnsi="Aptos" w:cs="Arial"/>
                <w:b w:val="0"/>
                <w:bCs w:val="0"/>
                <w:i/>
                <w:iCs/>
                <w:color w:val="000000" w:themeColor="text1"/>
                <w:sz w:val="21"/>
                <w:szCs w:val="21"/>
              </w:rPr>
              <w:t>with a patient requesting further escalation on religious grounds</w:t>
            </w:r>
          </w:p>
          <w:p w14:paraId="2A67A20F"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64C0D10B" w14:textId="77777777" w:rsidR="00840117" w:rsidRPr="00AF3AF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AF3AFC">
              <w:rPr>
                <w:rFonts w:ascii="Aptos" w:hAnsi="Aptos" w:cs="Arial"/>
                <w:b w:val="0"/>
                <w:bCs w:val="0"/>
                <w:color w:val="000000" w:themeColor="text1"/>
                <w:sz w:val="21"/>
                <w:szCs w:val="21"/>
              </w:rPr>
              <w:t xml:space="preserve">“So, I think we for want of a better word, the more professional use of the word, we respect [cultural differences] and therefore we try and support families when we feel that somebody is in a palliative care situation. So, if somebody's come in intubated yet they've had a catastrophic brain injury and they're a frail </w:t>
            </w:r>
            <w:proofErr w:type="gramStart"/>
            <w:r w:rsidRPr="00AF3AFC">
              <w:rPr>
                <w:rFonts w:ascii="Aptos" w:hAnsi="Aptos" w:cs="Arial"/>
                <w:b w:val="0"/>
                <w:bCs w:val="0"/>
                <w:color w:val="000000" w:themeColor="text1"/>
                <w:sz w:val="21"/>
                <w:szCs w:val="21"/>
              </w:rPr>
              <w:t>88-year old</w:t>
            </w:r>
            <w:proofErr w:type="gramEnd"/>
            <w:r w:rsidRPr="00AF3AFC">
              <w:rPr>
                <w:rFonts w:ascii="Aptos" w:hAnsi="Aptos" w:cs="Arial"/>
                <w:b w:val="0"/>
                <w:bCs w:val="0"/>
                <w:color w:val="000000" w:themeColor="text1"/>
                <w:sz w:val="21"/>
                <w:szCs w:val="21"/>
              </w:rPr>
              <w:t xml:space="preserve"> but for some reason, they've been intubated and if the family can't accept that then we give them time. But you just say to them, I'm not going to increase the organ support. There's a chance that the organs could stop. There </w:t>
            </w:r>
            <w:proofErr w:type="gramStart"/>
            <w:r w:rsidRPr="00AF3AFC">
              <w:rPr>
                <w:rFonts w:ascii="Aptos" w:hAnsi="Aptos" w:cs="Arial"/>
                <w:b w:val="0"/>
                <w:bCs w:val="0"/>
                <w:color w:val="000000" w:themeColor="text1"/>
                <w:sz w:val="21"/>
                <w:szCs w:val="21"/>
              </w:rPr>
              <w:t>has to</w:t>
            </w:r>
            <w:proofErr w:type="gramEnd"/>
            <w:r w:rsidRPr="00AF3AFC">
              <w:rPr>
                <w:rFonts w:ascii="Aptos" w:hAnsi="Aptos" w:cs="Arial"/>
                <w:b w:val="0"/>
                <w:bCs w:val="0"/>
                <w:color w:val="000000" w:themeColor="text1"/>
                <w:sz w:val="21"/>
                <w:szCs w:val="21"/>
              </w:rPr>
              <w:t xml:space="preserve"> be a line where you go, I'm not going to do this, I'm not going to do that. But if something has already been started then you give time and support.</w:t>
            </w:r>
            <w:r>
              <w:rPr>
                <w:rFonts w:ascii="Aptos" w:hAnsi="Aptos" w:cs="Arial"/>
                <w:b w:val="0"/>
                <w:bCs w:val="0"/>
                <w:color w:val="000000" w:themeColor="text1"/>
                <w:sz w:val="21"/>
                <w:szCs w:val="21"/>
              </w:rPr>
              <w:t xml:space="preserve"> </w:t>
            </w:r>
            <w:r w:rsidRPr="00AD2F01">
              <w:rPr>
                <w:rFonts w:ascii="Aptos" w:hAnsi="Aptos" w:cs="Arial"/>
                <w:b w:val="0"/>
                <w:bCs w:val="0"/>
                <w:color w:val="000000" w:themeColor="text1"/>
                <w:sz w:val="21"/>
                <w:szCs w:val="21"/>
              </w:rPr>
              <w:t xml:space="preserve">I often say we'll probably forget this </w:t>
            </w:r>
            <w:proofErr w:type="gramStart"/>
            <w:r w:rsidRPr="00AD2F01">
              <w:rPr>
                <w:rFonts w:ascii="Aptos" w:hAnsi="Aptos" w:cs="Arial"/>
                <w:b w:val="0"/>
                <w:bCs w:val="0"/>
                <w:color w:val="000000" w:themeColor="text1"/>
                <w:sz w:val="21"/>
                <w:szCs w:val="21"/>
              </w:rPr>
              <w:t>particular patient</w:t>
            </w:r>
            <w:proofErr w:type="gramEnd"/>
            <w:r w:rsidRPr="00AD2F01">
              <w:rPr>
                <w:rFonts w:ascii="Aptos" w:hAnsi="Aptos" w:cs="Arial"/>
                <w:b w:val="0"/>
                <w:bCs w:val="0"/>
                <w:color w:val="000000" w:themeColor="text1"/>
                <w:sz w:val="21"/>
                <w:szCs w:val="21"/>
              </w:rPr>
              <w:t xml:space="preserve"> and their family because we do this so </w:t>
            </w:r>
            <w:proofErr w:type="gramStart"/>
            <w:r w:rsidRPr="00AD2F01">
              <w:rPr>
                <w:rFonts w:ascii="Aptos" w:hAnsi="Aptos" w:cs="Arial"/>
                <w:b w:val="0"/>
                <w:bCs w:val="0"/>
                <w:color w:val="000000" w:themeColor="text1"/>
                <w:sz w:val="21"/>
                <w:szCs w:val="21"/>
              </w:rPr>
              <w:t>much</w:t>
            </w:r>
            <w:proofErr w:type="gramEnd"/>
            <w:r w:rsidRPr="00AD2F01">
              <w:rPr>
                <w:rFonts w:ascii="Aptos" w:hAnsi="Aptos" w:cs="Arial"/>
                <w:b w:val="0"/>
                <w:bCs w:val="0"/>
                <w:color w:val="000000" w:themeColor="text1"/>
                <w:sz w:val="21"/>
                <w:szCs w:val="21"/>
              </w:rPr>
              <w:t xml:space="preserve"> but they'll always remember and so, therefore, you end up changing the way that you are. You're supporting the patient to a degree </w:t>
            </w:r>
            <w:proofErr w:type="gramStart"/>
            <w:r w:rsidRPr="00AD2F01">
              <w:rPr>
                <w:rFonts w:ascii="Aptos" w:hAnsi="Aptos" w:cs="Arial"/>
                <w:b w:val="0"/>
                <w:bCs w:val="0"/>
                <w:color w:val="000000" w:themeColor="text1"/>
                <w:sz w:val="21"/>
                <w:szCs w:val="21"/>
              </w:rPr>
              <w:t>but actually, you're</w:t>
            </w:r>
            <w:proofErr w:type="gramEnd"/>
            <w:r w:rsidRPr="00AD2F01">
              <w:rPr>
                <w:rFonts w:ascii="Aptos" w:hAnsi="Aptos" w:cs="Arial"/>
                <w:b w:val="0"/>
                <w:bCs w:val="0"/>
                <w:color w:val="000000" w:themeColor="text1"/>
                <w:sz w:val="21"/>
                <w:szCs w:val="21"/>
              </w:rPr>
              <w:t xml:space="preserve"> supporting the family in the end-of-life process</w:t>
            </w:r>
            <w:r>
              <w:rPr>
                <w:rFonts w:ascii="Aptos" w:hAnsi="Aptos" w:cs="Arial"/>
                <w:b w:val="0"/>
                <w:bCs w:val="0"/>
                <w:color w:val="000000" w:themeColor="text1"/>
                <w:sz w:val="21"/>
                <w:szCs w:val="21"/>
              </w:rPr>
              <w:t xml:space="preserve">. […] </w:t>
            </w:r>
            <w:r w:rsidRPr="00AF3AFC">
              <w:rPr>
                <w:rFonts w:ascii="Aptos" w:hAnsi="Aptos" w:cs="Arial"/>
                <w:b w:val="0"/>
                <w:bCs w:val="0"/>
                <w:color w:val="000000" w:themeColor="text1"/>
                <w:sz w:val="21"/>
                <w:szCs w:val="21"/>
              </w:rPr>
              <w:t xml:space="preserve">But yes, I think the way that we have moved from, I don't know, decades ago is that we will offer some support </w:t>
            </w:r>
            <w:proofErr w:type="gramStart"/>
            <w:r w:rsidRPr="00AF3AFC">
              <w:rPr>
                <w:rFonts w:ascii="Aptos" w:hAnsi="Aptos" w:cs="Arial"/>
                <w:b w:val="0"/>
                <w:bCs w:val="0"/>
                <w:color w:val="000000" w:themeColor="text1"/>
                <w:sz w:val="21"/>
                <w:szCs w:val="21"/>
              </w:rPr>
              <w:t>in order to</w:t>
            </w:r>
            <w:proofErr w:type="gramEnd"/>
            <w:r w:rsidRPr="00AF3AFC">
              <w:rPr>
                <w:rFonts w:ascii="Aptos" w:hAnsi="Aptos" w:cs="Arial"/>
                <w:b w:val="0"/>
                <w:bCs w:val="0"/>
                <w:color w:val="000000" w:themeColor="text1"/>
                <w:sz w:val="21"/>
                <w:szCs w:val="21"/>
              </w:rPr>
              <w:t xml:space="preserve"> give time for families to accept. And that's </w:t>
            </w:r>
            <w:r w:rsidRPr="00AF3AFC">
              <w:rPr>
                <w:rFonts w:ascii="Aptos" w:hAnsi="Aptos" w:cs="Arial"/>
                <w:b w:val="0"/>
                <w:bCs w:val="0"/>
                <w:color w:val="000000" w:themeColor="text1"/>
                <w:sz w:val="21"/>
                <w:szCs w:val="21"/>
              </w:rPr>
              <w:lastRenderedPageBreak/>
              <w:t>usually what people need is time.”</w:t>
            </w:r>
            <w:r>
              <w:rPr>
                <w:rFonts w:ascii="Aptos" w:hAnsi="Aptos" w:cs="Arial"/>
                <w:b w:val="0"/>
                <w:bCs w:val="0"/>
                <w:color w:val="000000" w:themeColor="text1"/>
                <w:sz w:val="21"/>
                <w:szCs w:val="21"/>
              </w:rPr>
              <w:t xml:space="preserve"> </w:t>
            </w:r>
            <w:r w:rsidRPr="00BC1555">
              <w:rPr>
                <w:rFonts w:ascii="Aptos" w:hAnsi="Aptos" w:cs="Arial"/>
                <w:b w:val="0"/>
                <w:bCs w:val="0"/>
                <w:i/>
                <w:iCs/>
                <w:color w:val="000000" w:themeColor="text1"/>
                <w:sz w:val="21"/>
                <w:szCs w:val="21"/>
              </w:rPr>
              <w:t xml:space="preserve">– </w:t>
            </w:r>
            <w:r>
              <w:rPr>
                <w:rFonts w:ascii="Aptos" w:hAnsi="Aptos" w:cs="Arial"/>
                <w:b w:val="0"/>
                <w:bCs w:val="0"/>
                <w:i/>
                <w:iCs/>
                <w:color w:val="000000" w:themeColor="text1"/>
                <w:sz w:val="21"/>
                <w:szCs w:val="21"/>
              </w:rPr>
              <w:t>ICM</w:t>
            </w:r>
            <w:r w:rsidRPr="00BC1555">
              <w:rPr>
                <w:rFonts w:ascii="Aptos" w:hAnsi="Aptos" w:cs="Arial"/>
                <w:b w:val="0"/>
                <w:bCs w:val="0"/>
                <w:i/>
                <w:iCs/>
                <w:color w:val="000000" w:themeColor="text1"/>
                <w:sz w:val="21"/>
                <w:szCs w:val="21"/>
              </w:rPr>
              <w:t xml:space="preserve"> Consultant</w:t>
            </w:r>
          </w:p>
          <w:p w14:paraId="54208AA8" w14:textId="77777777" w:rsidR="00840117"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highlight w:val="yellow"/>
              </w:rPr>
            </w:pPr>
          </w:p>
          <w:p w14:paraId="7F742BF0" w14:textId="77777777" w:rsidR="00840117" w:rsidRPr="009A7EFC" w:rsidRDefault="00840117" w:rsidP="00BF0E46">
            <w:pPr>
              <w:pStyle w:val="TableHeading"/>
              <w:widowControl w:val="0"/>
              <w:suppressAutoHyphens/>
              <w:spacing w:line="276" w:lineRule="auto"/>
              <w:jc w:val="left"/>
              <w:rPr>
                <w:rFonts w:ascii="Aptos" w:hAnsi="Aptos" w:cs="Arial"/>
                <w:b w:val="0"/>
                <w:bCs w:val="0"/>
                <w:color w:val="000000" w:themeColor="text1"/>
                <w:sz w:val="21"/>
                <w:szCs w:val="21"/>
              </w:rPr>
            </w:pPr>
            <w:r w:rsidRPr="001623C7">
              <w:rPr>
                <w:rFonts w:ascii="Aptos" w:hAnsi="Aptos" w:cs="Arial"/>
                <w:b w:val="0"/>
                <w:bCs w:val="0"/>
                <w:color w:val="000000" w:themeColor="text1"/>
                <w:sz w:val="21"/>
                <w:szCs w:val="21"/>
              </w:rPr>
              <w:t xml:space="preserve">“I think that’s </w:t>
            </w:r>
            <w:proofErr w:type="gramStart"/>
            <w:r w:rsidRPr="001623C7">
              <w:rPr>
                <w:rFonts w:ascii="Aptos" w:hAnsi="Aptos" w:cs="Arial"/>
                <w:b w:val="0"/>
                <w:bCs w:val="0"/>
                <w:color w:val="000000" w:themeColor="text1"/>
                <w:sz w:val="21"/>
                <w:szCs w:val="21"/>
              </w:rPr>
              <w:t>really hard</w:t>
            </w:r>
            <w:proofErr w:type="gramEnd"/>
            <w:r w:rsidRPr="001623C7">
              <w:rPr>
                <w:rFonts w:ascii="Aptos" w:hAnsi="Aptos" w:cs="Arial"/>
                <w:b w:val="0"/>
                <w:bCs w:val="0"/>
                <w:color w:val="000000" w:themeColor="text1"/>
                <w:sz w:val="21"/>
                <w:szCs w:val="21"/>
              </w:rPr>
              <w:t xml:space="preserve">. I </w:t>
            </w:r>
            <w:proofErr w:type="gramStart"/>
            <w:r w:rsidRPr="001623C7">
              <w:rPr>
                <w:rFonts w:ascii="Aptos" w:hAnsi="Aptos" w:cs="Arial"/>
                <w:b w:val="0"/>
                <w:bCs w:val="0"/>
                <w:color w:val="000000" w:themeColor="text1"/>
                <w:sz w:val="21"/>
                <w:szCs w:val="21"/>
              </w:rPr>
              <w:t>definitely culturally</w:t>
            </w:r>
            <w:proofErr w:type="gramEnd"/>
            <w:r w:rsidRPr="001623C7">
              <w:rPr>
                <w:rFonts w:ascii="Aptos" w:hAnsi="Aptos" w:cs="Arial"/>
                <w:b w:val="0"/>
                <w:bCs w:val="0"/>
                <w:color w:val="000000" w:themeColor="text1"/>
                <w:sz w:val="21"/>
                <w:szCs w:val="21"/>
              </w:rPr>
              <w:t xml:space="preserve"> had family and patients say in our religion, life is life at all costs. So, we want to be kept </w:t>
            </w:r>
            <w:proofErr w:type="gramStart"/>
            <w:r w:rsidRPr="001623C7">
              <w:rPr>
                <w:rFonts w:ascii="Aptos" w:hAnsi="Aptos" w:cs="Arial"/>
                <w:b w:val="0"/>
                <w:bCs w:val="0"/>
                <w:color w:val="000000" w:themeColor="text1"/>
                <w:sz w:val="21"/>
                <w:szCs w:val="21"/>
              </w:rPr>
              <w:t>alive</w:t>
            </w:r>
            <w:proofErr w:type="gramEnd"/>
            <w:r w:rsidRPr="001623C7">
              <w:rPr>
                <w:rFonts w:ascii="Aptos" w:hAnsi="Aptos" w:cs="Arial"/>
                <w:b w:val="0"/>
                <w:bCs w:val="0"/>
                <w:color w:val="000000" w:themeColor="text1"/>
                <w:sz w:val="21"/>
                <w:szCs w:val="21"/>
              </w:rPr>
              <w:t xml:space="preserve"> and we want all the treatment possible. I think that is a very difficult situation. I </w:t>
            </w:r>
            <w:proofErr w:type="gramStart"/>
            <w:r w:rsidRPr="001623C7">
              <w:rPr>
                <w:rFonts w:ascii="Aptos" w:hAnsi="Aptos" w:cs="Arial"/>
                <w:b w:val="0"/>
                <w:bCs w:val="0"/>
                <w:color w:val="000000" w:themeColor="text1"/>
                <w:sz w:val="21"/>
                <w:szCs w:val="21"/>
              </w:rPr>
              <w:t>definitely know</w:t>
            </w:r>
            <w:proofErr w:type="gramEnd"/>
            <w:r w:rsidRPr="001623C7">
              <w:rPr>
                <w:rFonts w:ascii="Aptos" w:hAnsi="Aptos" w:cs="Arial"/>
                <w:b w:val="0"/>
                <w:bCs w:val="0"/>
                <w:color w:val="000000" w:themeColor="text1"/>
                <w:sz w:val="21"/>
                <w:szCs w:val="21"/>
              </w:rPr>
              <w:t xml:space="preserve"> many situations where that’s happened. The patient does remain for full escalation in the recognition that it’s unlikely to be successful, but the conflict between patient, relatives, medical team is so significant that </w:t>
            </w:r>
            <w:proofErr w:type="gramStart"/>
            <w:r w:rsidRPr="001623C7">
              <w:rPr>
                <w:rFonts w:ascii="Aptos" w:hAnsi="Aptos" w:cs="Arial"/>
                <w:b w:val="0"/>
                <w:bCs w:val="0"/>
                <w:color w:val="000000" w:themeColor="text1"/>
                <w:sz w:val="21"/>
                <w:szCs w:val="21"/>
              </w:rPr>
              <w:t>actually by</w:t>
            </w:r>
            <w:proofErr w:type="gramEnd"/>
            <w:r w:rsidRPr="001623C7">
              <w:rPr>
                <w:rFonts w:ascii="Aptos" w:hAnsi="Aptos" w:cs="Arial"/>
                <w:b w:val="0"/>
                <w:bCs w:val="0"/>
                <w:color w:val="000000" w:themeColor="text1"/>
                <w:sz w:val="21"/>
                <w:szCs w:val="21"/>
              </w:rPr>
              <w:t xml:space="preserve"> pushing that you’re then breaking down any relationship you have with that individual.”</w:t>
            </w:r>
            <w:r>
              <w:rPr>
                <w:rFonts w:ascii="Aptos" w:hAnsi="Aptos" w:cs="Arial"/>
                <w:b w:val="0"/>
                <w:bCs w:val="0"/>
                <w:color w:val="000000" w:themeColor="text1"/>
                <w:sz w:val="21"/>
                <w:szCs w:val="21"/>
              </w:rPr>
              <w:t xml:space="preserve"> </w:t>
            </w:r>
            <w:r w:rsidRPr="00435F32">
              <w:rPr>
                <w:rFonts w:ascii="Aptos" w:hAnsi="Aptos" w:cs="Arial"/>
                <w:b w:val="0"/>
                <w:bCs w:val="0"/>
                <w:i/>
                <w:iCs/>
                <w:color w:val="000000" w:themeColor="text1"/>
                <w:sz w:val="21"/>
                <w:szCs w:val="21"/>
              </w:rPr>
              <w:t>– GIM Registrar</w:t>
            </w:r>
          </w:p>
          <w:p w14:paraId="26C69F62" w14:textId="77777777" w:rsidR="00840117" w:rsidRPr="007672A5" w:rsidRDefault="00840117" w:rsidP="00BF0E46">
            <w:pPr>
              <w:jc w:val="both"/>
              <w:rPr>
                <w:rFonts w:ascii="Aptos" w:hAnsi="Aptos"/>
                <w:b/>
                <w:bCs/>
              </w:rPr>
            </w:pPr>
          </w:p>
        </w:tc>
      </w:tr>
      <w:tr w:rsidR="00840117" w:rsidRPr="007672A5" w14:paraId="5C044DC6" w14:textId="77777777" w:rsidTr="00BF0E46">
        <w:trPr>
          <w:trHeight w:val="276"/>
        </w:trPr>
        <w:tc>
          <w:tcPr>
            <w:tcW w:w="13004" w:type="dxa"/>
            <w:gridSpan w:val="2"/>
          </w:tcPr>
          <w:p w14:paraId="3E68F824" w14:textId="77777777" w:rsidR="00840117" w:rsidRPr="007672A5" w:rsidRDefault="00840117" w:rsidP="00BF0E46">
            <w:pPr>
              <w:jc w:val="both"/>
              <w:rPr>
                <w:rFonts w:ascii="Aptos" w:hAnsi="Aptos"/>
                <w:b/>
                <w:bCs/>
              </w:rPr>
            </w:pPr>
          </w:p>
        </w:tc>
      </w:tr>
      <w:tr w:rsidR="00840117" w:rsidRPr="007672A5" w14:paraId="7311E259" w14:textId="77777777" w:rsidTr="00BF0E46">
        <w:trPr>
          <w:trHeight w:val="276"/>
        </w:trPr>
        <w:tc>
          <w:tcPr>
            <w:tcW w:w="2830" w:type="dxa"/>
          </w:tcPr>
          <w:p w14:paraId="2C2896D2" w14:textId="77777777" w:rsidR="00840117" w:rsidRDefault="00840117" w:rsidP="00BF0E46">
            <w:pPr>
              <w:rPr>
                <w:rFonts w:ascii="Aptos" w:hAnsi="Aptos"/>
                <w:b/>
                <w:bCs/>
              </w:rPr>
            </w:pPr>
            <w:r>
              <w:rPr>
                <w:rFonts w:ascii="Aptos" w:hAnsi="Aptos"/>
                <w:b/>
                <w:bCs/>
              </w:rPr>
              <w:t xml:space="preserve">Patients theme 1: </w:t>
            </w:r>
          </w:p>
          <w:p w14:paraId="2C2ED3BA" w14:textId="77777777" w:rsidR="00840117" w:rsidRDefault="00840117" w:rsidP="00BF0E46">
            <w:pPr>
              <w:rPr>
                <w:rFonts w:ascii="Aptos" w:hAnsi="Aptos"/>
                <w:b/>
                <w:bCs/>
              </w:rPr>
            </w:pPr>
          </w:p>
          <w:p w14:paraId="1B7D4D74" w14:textId="77777777" w:rsidR="00840117" w:rsidRPr="007672A5" w:rsidRDefault="00840117" w:rsidP="00BF0E46">
            <w:pPr>
              <w:rPr>
                <w:rFonts w:ascii="Aptos" w:hAnsi="Aptos"/>
                <w:b/>
                <w:bCs/>
              </w:rPr>
            </w:pPr>
            <w:r w:rsidRPr="007672A5">
              <w:rPr>
                <w:rFonts w:ascii="Aptos" w:hAnsi="Aptos"/>
                <w:b/>
                <w:bCs/>
              </w:rPr>
              <w:t>A relational decision made within a family network</w:t>
            </w:r>
          </w:p>
          <w:p w14:paraId="31112E89" w14:textId="77777777" w:rsidR="00840117" w:rsidRPr="007672A5" w:rsidRDefault="00840117" w:rsidP="00BF0E46">
            <w:pPr>
              <w:pStyle w:val="ListParagraph"/>
              <w:rPr>
                <w:rFonts w:ascii="Aptos" w:hAnsi="Aptos"/>
                <w:b/>
                <w:bCs/>
              </w:rPr>
            </w:pPr>
          </w:p>
        </w:tc>
        <w:tc>
          <w:tcPr>
            <w:tcW w:w="10174" w:type="dxa"/>
          </w:tcPr>
          <w:p w14:paraId="7B331DF9" w14:textId="77777777" w:rsidR="00840117" w:rsidRPr="007672A5" w:rsidRDefault="00840117" w:rsidP="00BF0E46">
            <w:pPr>
              <w:jc w:val="both"/>
              <w:rPr>
                <w:rFonts w:ascii="Aptos" w:hAnsi="Aptos"/>
                <w:b/>
                <w:bCs/>
              </w:rPr>
            </w:pPr>
          </w:p>
        </w:tc>
      </w:tr>
      <w:tr w:rsidR="00840117" w:rsidRPr="007672A5" w14:paraId="0B68E303" w14:textId="77777777" w:rsidTr="00BF0E46">
        <w:trPr>
          <w:trHeight w:val="276"/>
        </w:trPr>
        <w:tc>
          <w:tcPr>
            <w:tcW w:w="2830" w:type="dxa"/>
          </w:tcPr>
          <w:p w14:paraId="10256B25" w14:textId="77777777" w:rsidR="00840117" w:rsidRPr="007672A5" w:rsidRDefault="00840117" w:rsidP="00BF0E46">
            <w:pPr>
              <w:rPr>
                <w:rFonts w:ascii="Aptos" w:hAnsi="Aptos"/>
              </w:rPr>
            </w:pPr>
            <w:r>
              <w:rPr>
                <w:rFonts w:ascii="Aptos" w:hAnsi="Aptos"/>
              </w:rPr>
              <w:t xml:space="preserve">Subtheme 1: </w:t>
            </w:r>
            <w:r w:rsidRPr="007672A5">
              <w:rPr>
                <w:rFonts w:ascii="Aptos" w:hAnsi="Aptos"/>
              </w:rPr>
              <w:t>Making a personal decision is an interpersonal process</w:t>
            </w:r>
          </w:p>
          <w:p w14:paraId="068C12D5" w14:textId="77777777" w:rsidR="00840117" w:rsidRPr="007672A5" w:rsidRDefault="00840117" w:rsidP="00BF0E46">
            <w:pPr>
              <w:rPr>
                <w:rFonts w:ascii="Aptos" w:hAnsi="Aptos"/>
                <w:b/>
                <w:bCs/>
              </w:rPr>
            </w:pPr>
          </w:p>
        </w:tc>
        <w:tc>
          <w:tcPr>
            <w:tcW w:w="10174" w:type="dxa"/>
          </w:tcPr>
          <w:p w14:paraId="46BB252F" w14:textId="77777777" w:rsidR="00840117" w:rsidRDefault="00840117" w:rsidP="00BF0E46">
            <w:pPr>
              <w:pStyle w:val="TableContents"/>
              <w:spacing w:line="276" w:lineRule="auto"/>
              <w:rPr>
                <w:rFonts w:ascii="Aptos" w:hAnsi="Aptos"/>
                <w:i/>
                <w:iCs/>
                <w:sz w:val="21"/>
                <w:szCs w:val="21"/>
              </w:rPr>
            </w:pPr>
            <w:r w:rsidRPr="00AE1392">
              <w:rPr>
                <w:rFonts w:ascii="Aptos" w:hAnsi="Aptos"/>
                <w:sz w:val="21"/>
                <w:szCs w:val="21"/>
              </w:rPr>
              <w:t xml:space="preserve">“But sometimes they don't. Their brain, this capability of thinking is gone because of the medications and because of their illnesses and everything. I think this is when, I think, in our custom, in our Indian culture, generally they are the sons. They try to talk to the sisters and everyone, and they try and </w:t>
            </w:r>
            <w:proofErr w:type="gramStart"/>
            <w:r w:rsidRPr="00AE1392">
              <w:rPr>
                <w:rFonts w:ascii="Aptos" w:hAnsi="Aptos"/>
                <w:sz w:val="21"/>
                <w:szCs w:val="21"/>
              </w:rPr>
              <w:t>make a decision</w:t>
            </w:r>
            <w:proofErr w:type="gramEnd"/>
            <w:r w:rsidRPr="00AE1392">
              <w:rPr>
                <w:rFonts w:ascii="Aptos" w:hAnsi="Aptos"/>
                <w:sz w:val="21"/>
                <w:szCs w:val="21"/>
              </w:rPr>
              <w:t xml:space="preserve">.” - </w:t>
            </w:r>
            <w:r w:rsidRPr="00AE1392">
              <w:rPr>
                <w:rFonts w:ascii="Aptos" w:hAnsi="Aptos"/>
                <w:i/>
                <w:iCs/>
                <w:sz w:val="21"/>
                <w:szCs w:val="21"/>
              </w:rPr>
              <w:t xml:space="preserve">Female, aged 75-84, mild frailty, </w:t>
            </w:r>
            <w:r>
              <w:rPr>
                <w:rFonts w:ascii="Aptos" w:hAnsi="Aptos"/>
                <w:i/>
                <w:iCs/>
                <w:sz w:val="21"/>
                <w:szCs w:val="21"/>
              </w:rPr>
              <w:t>Indian</w:t>
            </w:r>
            <w:r w:rsidRPr="00AE1392">
              <w:rPr>
                <w:rFonts w:ascii="Aptos" w:hAnsi="Aptos"/>
                <w:i/>
                <w:iCs/>
                <w:sz w:val="21"/>
                <w:szCs w:val="21"/>
              </w:rPr>
              <w:t xml:space="preserve"> ethnicity</w:t>
            </w:r>
          </w:p>
          <w:p w14:paraId="148E5192" w14:textId="77777777" w:rsidR="00840117" w:rsidRPr="007672A5" w:rsidRDefault="00840117" w:rsidP="00BF0E46">
            <w:pPr>
              <w:pStyle w:val="TableContents"/>
              <w:spacing w:line="276" w:lineRule="auto"/>
              <w:rPr>
                <w:rFonts w:ascii="Aptos" w:hAnsi="Aptos"/>
                <w:sz w:val="21"/>
                <w:szCs w:val="21"/>
              </w:rPr>
            </w:pPr>
          </w:p>
          <w:p w14:paraId="32DC0B2F" w14:textId="77777777" w:rsidR="00840117" w:rsidRDefault="00840117" w:rsidP="00BF0E46">
            <w:pPr>
              <w:pStyle w:val="TableContents"/>
              <w:spacing w:line="276" w:lineRule="auto"/>
              <w:rPr>
                <w:rFonts w:ascii="Aptos" w:hAnsi="Aptos"/>
                <w:sz w:val="21"/>
                <w:szCs w:val="21"/>
              </w:rPr>
            </w:pPr>
            <w:r w:rsidRPr="007672A5">
              <w:rPr>
                <w:rFonts w:ascii="Aptos" w:hAnsi="Aptos"/>
                <w:sz w:val="21"/>
                <w:szCs w:val="21"/>
              </w:rPr>
              <w:t>“They can talk to the patient, depending on how acceptable the patient is, how strong and willing the patient is. If you notice that the patient is not very strong to accept the proposals, then it’s better to talk to the family. In most cases, I’ve seen that patients who are deteriorating, doctors talk to the family. Yes, this is what we suspect, this is what is going to be happening, so this is what we are prepared to do. What do you say? Then the family, the key person in the family, they discuss it with the patient. This is somebody the patient has confidence in, that is close to the patient, would talk to her or him or would agree that the doctors communicate directly with the patient. They would say, oh, no, you talk to her, she would rather understand when you talk than me…”</w:t>
            </w:r>
            <w:r>
              <w:rPr>
                <w:rFonts w:ascii="Aptos" w:hAnsi="Aptos"/>
                <w:sz w:val="21"/>
                <w:szCs w:val="21"/>
              </w:rPr>
              <w:t xml:space="preserve"> </w:t>
            </w:r>
            <w:r w:rsidRPr="006079CB">
              <w:rPr>
                <w:rFonts w:ascii="Aptos" w:hAnsi="Aptos"/>
                <w:i/>
                <w:iCs/>
                <w:sz w:val="21"/>
                <w:szCs w:val="21"/>
              </w:rPr>
              <w:t xml:space="preserve">– Female, aged 65-74, no frailty, </w:t>
            </w:r>
            <w:r>
              <w:rPr>
                <w:rFonts w:ascii="Aptos" w:hAnsi="Aptos"/>
                <w:i/>
                <w:iCs/>
                <w:sz w:val="21"/>
                <w:szCs w:val="21"/>
              </w:rPr>
              <w:t>African</w:t>
            </w:r>
            <w:r w:rsidRPr="006079CB">
              <w:rPr>
                <w:rFonts w:ascii="Aptos" w:hAnsi="Aptos"/>
                <w:i/>
                <w:iCs/>
                <w:sz w:val="21"/>
                <w:szCs w:val="21"/>
              </w:rPr>
              <w:t xml:space="preserve"> ethnicity</w:t>
            </w:r>
          </w:p>
          <w:p w14:paraId="3EA5C5F1" w14:textId="77777777" w:rsidR="00840117" w:rsidRPr="007672A5" w:rsidRDefault="00840117" w:rsidP="00BF0E46">
            <w:pPr>
              <w:pStyle w:val="TableContents"/>
              <w:spacing w:line="276" w:lineRule="auto"/>
              <w:rPr>
                <w:rFonts w:ascii="Aptos" w:hAnsi="Aptos"/>
                <w:sz w:val="21"/>
                <w:szCs w:val="21"/>
              </w:rPr>
            </w:pPr>
          </w:p>
          <w:p w14:paraId="78A78D68" w14:textId="77777777" w:rsidR="00840117" w:rsidRDefault="00840117" w:rsidP="00BF0E46">
            <w:pPr>
              <w:pStyle w:val="TableContents"/>
              <w:spacing w:line="276" w:lineRule="auto"/>
              <w:rPr>
                <w:rFonts w:ascii="Aptos" w:hAnsi="Aptos"/>
                <w:i/>
                <w:iCs/>
                <w:sz w:val="21"/>
                <w:szCs w:val="21"/>
              </w:rPr>
            </w:pPr>
            <w:r w:rsidRPr="007672A5">
              <w:rPr>
                <w:rFonts w:ascii="Aptos" w:hAnsi="Aptos"/>
                <w:sz w:val="21"/>
                <w:szCs w:val="21"/>
              </w:rPr>
              <w:lastRenderedPageBreak/>
              <w:t xml:space="preserve"> “It’s a hard conversation, and it’s a conversation that we do better through a family member, through a very strong family member.”</w:t>
            </w:r>
            <w:r>
              <w:rPr>
                <w:rFonts w:ascii="Aptos" w:hAnsi="Aptos"/>
                <w:sz w:val="21"/>
                <w:szCs w:val="21"/>
              </w:rPr>
              <w:t xml:space="preserve"> </w:t>
            </w:r>
            <w:r w:rsidRPr="006079CB">
              <w:rPr>
                <w:rFonts w:ascii="Aptos" w:hAnsi="Aptos"/>
                <w:i/>
                <w:iCs/>
                <w:sz w:val="21"/>
                <w:szCs w:val="21"/>
              </w:rPr>
              <w:t xml:space="preserve">– Female, aged 65-74, no frailty, </w:t>
            </w:r>
            <w:r>
              <w:rPr>
                <w:rFonts w:ascii="Aptos" w:hAnsi="Aptos"/>
                <w:i/>
                <w:iCs/>
                <w:sz w:val="21"/>
                <w:szCs w:val="21"/>
              </w:rPr>
              <w:t>African</w:t>
            </w:r>
            <w:r w:rsidRPr="006079CB">
              <w:rPr>
                <w:rFonts w:ascii="Aptos" w:hAnsi="Aptos"/>
                <w:i/>
                <w:iCs/>
                <w:sz w:val="21"/>
                <w:szCs w:val="21"/>
              </w:rPr>
              <w:t xml:space="preserve"> ethnicity</w:t>
            </w:r>
          </w:p>
          <w:p w14:paraId="4EE8CD56" w14:textId="77777777" w:rsidR="00840117" w:rsidRDefault="00840117" w:rsidP="00BF0E46">
            <w:pPr>
              <w:pStyle w:val="TableContents"/>
              <w:spacing w:line="276" w:lineRule="auto"/>
              <w:rPr>
                <w:rFonts w:ascii="Aptos" w:hAnsi="Aptos"/>
                <w:i/>
                <w:iCs/>
                <w:sz w:val="21"/>
                <w:szCs w:val="21"/>
              </w:rPr>
            </w:pPr>
          </w:p>
          <w:p w14:paraId="541A2E23" w14:textId="77777777" w:rsidR="00840117" w:rsidRPr="00B04893" w:rsidRDefault="00840117" w:rsidP="00BF0E46">
            <w:pPr>
              <w:pStyle w:val="TableContents"/>
              <w:spacing w:line="276" w:lineRule="auto"/>
              <w:rPr>
                <w:rFonts w:ascii="Aptos" w:hAnsi="Aptos"/>
                <w:i/>
                <w:iCs/>
                <w:sz w:val="21"/>
                <w:szCs w:val="21"/>
              </w:rPr>
            </w:pPr>
            <w:r w:rsidRPr="007672A5">
              <w:rPr>
                <w:rFonts w:ascii="Aptos" w:hAnsi="Aptos"/>
                <w:sz w:val="21"/>
                <w:szCs w:val="21"/>
              </w:rPr>
              <w:t xml:space="preserve">“Personally, if there are more than one adult in the family, they should sit down and they should </w:t>
            </w:r>
            <w:proofErr w:type="gramStart"/>
            <w:r w:rsidRPr="007672A5">
              <w:rPr>
                <w:rFonts w:ascii="Aptos" w:hAnsi="Aptos"/>
                <w:sz w:val="21"/>
                <w:szCs w:val="21"/>
              </w:rPr>
              <w:t>make a decision</w:t>
            </w:r>
            <w:proofErr w:type="gramEnd"/>
            <w:r w:rsidRPr="007672A5">
              <w:rPr>
                <w:rFonts w:ascii="Aptos" w:hAnsi="Aptos"/>
                <w:sz w:val="21"/>
                <w:szCs w:val="21"/>
              </w:rPr>
              <w:t xml:space="preserve">. Because they don't want to blame the doctors for the rest of their life that he killed my mother or he killed my father. </w:t>
            </w:r>
            <w:proofErr w:type="gramStart"/>
            <w:r w:rsidRPr="007672A5">
              <w:rPr>
                <w:rFonts w:ascii="Aptos" w:hAnsi="Aptos"/>
                <w:sz w:val="21"/>
                <w:szCs w:val="21"/>
              </w:rPr>
              <w:t>So</w:t>
            </w:r>
            <w:proofErr w:type="gramEnd"/>
            <w:r w:rsidRPr="007672A5">
              <w:rPr>
                <w:rFonts w:ascii="Aptos" w:hAnsi="Aptos"/>
                <w:sz w:val="21"/>
                <w:szCs w:val="21"/>
              </w:rPr>
              <w:t xml:space="preserve"> this is my opinion. Doctors, as I said earlier to you, they always explain what is happening. And they always say pros and cons. This </w:t>
            </w:r>
            <w:r w:rsidRPr="00AE1392">
              <w:rPr>
                <w:rFonts w:ascii="Aptos" w:hAnsi="Aptos"/>
                <w:sz w:val="21"/>
                <w:szCs w:val="21"/>
              </w:rPr>
              <w:t xml:space="preserve">can happen. That's how they speak. This can happen. I'm not saying it will happen. </w:t>
            </w:r>
            <w:proofErr w:type="gramStart"/>
            <w:r w:rsidRPr="00AE1392">
              <w:rPr>
                <w:rFonts w:ascii="Aptos" w:hAnsi="Aptos"/>
                <w:sz w:val="21"/>
                <w:szCs w:val="21"/>
              </w:rPr>
              <w:t>So</w:t>
            </w:r>
            <w:proofErr w:type="gramEnd"/>
            <w:r w:rsidRPr="00AE1392">
              <w:rPr>
                <w:rFonts w:ascii="Aptos" w:hAnsi="Aptos"/>
                <w:sz w:val="21"/>
                <w:szCs w:val="21"/>
              </w:rPr>
              <w:t xml:space="preserve"> I think the final decision </w:t>
            </w:r>
            <w:proofErr w:type="gramStart"/>
            <w:r w:rsidRPr="00AE1392">
              <w:rPr>
                <w:rFonts w:ascii="Aptos" w:hAnsi="Aptos"/>
                <w:sz w:val="21"/>
                <w:szCs w:val="21"/>
              </w:rPr>
              <w:t>has to</w:t>
            </w:r>
            <w:proofErr w:type="gramEnd"/>
            <w:r w:rsidRPr="00AE1392">
              <w:rPr>
                <w:rFonts w:ascii="Aptos" w:hAnsi="Aptos"/>
                <w:sz w:val="21"/>
                <w:szCs w:val="21"/>
              </w:rPr>
              <w:t xml:space="preserve"> be... the family.” </w:t>
            </w:r>
            <w:r w:rsidRPr="00AE1392">
              <w:rPr>
                <w:rFonts w:ascii="Aptos" w:hAnsi="Aptos"/>
                <w:i/>
                <w:iCs/>
                <w:sz w:val="21"/>
                <w:szCs w:val="21"/>
              </w:rPr>
              <w:t xml:space="preserve">- Female, aged 75-84, mild frailty, </w:t>
            </w:r>
            <w:r>
              <w:rPr>
                <w:rFonts w:ascii="Aptos" w:hAnsi="Aptos"/>
                <w:i/>
                <w:iCs/>
                <w:sz w:val="21"/>
                <w:szCs w:val="21"/>
              </w:rPr>
              <w:t>Indian</w:t>
            </w:r>
            <w:r w:rsidRPr="00AE1392">
              <w:rPr>
                <w:rFonts w:ascii="Aptos" w:hAnsi="Aptos"/>
                <w:i/>
                <w:iCs/>
                <w:sz w:val="21"/>
                <w:szCs w:val="21"/>
              </w:rPr>
              <w:t xml:space="preserve"> ethnicity</w:t>
            </w:r>
          </w:p>
        </w:tc>
      </w:tr>
      <w:tr w:rsidR="00840117" w:rsidRPr="007672A5" w14:paraId="60F6CF1C" w14:textId="77777777" w:rsidTr="00BF0E46">
        <w:trPr>
          <w:trHeight w:val="1266"/>
        </w:trPr>
        <w:tc>
          <w:tcPr>
            <w:tcW w:w="2830" w:type="dxa"/>
          </w:tcPr>
          <w:p w14:paraId="51D9ABF3" w14:textId="77777777" w:rsidR="00840117" w:rsidRPr="007672A5" w:rsidRDefault="00840117" w:rsidP="00BF0E46">
            <w:pPr>
              <w:rPr>
                <w:rFonts w:ascii="Aptos" w:hAnsi="Aptos"/>
              </w:rPr>
            </w:pPr>
            <w:r>
              <w:rPr>
                <w:rFonts w:ascii="Aptos" w:hAnsi="Aptos"/>
              </w:rPr>
              <w:lastRenderedPageBreak/>
              <w:t xml:space="preserve">Subtheme 2: </w:t>
            </w:r>
            <w:r w:rsidRPr="007672A5">
              <w:rPr>
                <w:rFonts w:ascii="Aptos" w:hAnsi="Aptos"/>
              </w:rPr>
              <w:t>Familial caregiving as a cultural ideal</w:t>
            </w:r>
          </w:p>
        </w:tc>
        <w:tc>
          <w:tcPr>
            <w:tcW w:w="10174" w:type="dxa"/>
          </w:tcPr>
          <w:p w14:paraId="26A67C85" w14:textId="77777777" w:rsidR="00840117" w:rsidRPr="007672A5" w:rsidRDefault="00840117" w:rsidP="00BF0E46">
            <w:pPr>
              <w:pStyle w:val="TableContents"/>
              <w:spacing w:line="276" w:lineRule="auto"/>
              <w:rPr>
                <w:rFonts w:ascii="Aptos" w:hAnsi="Aptos"/>
                <w:sz w:val="21"/>
                <w:szCs w:val="21"/>
              </w:rPr>
            </w:pPr>
            <w:r w:rsidRPr="00BE0F5E">
              <w:rPr>
                <w:rFonts w:ascii="Aptos" w:hAnsi="Aptos"/>
                <w:sz w:val="21"/>
                <w:szCs w:val="21"/>
              </w:rPr>
              <w:t xml:space="preserve"> “</w:t>
            </w:r>
            <w:r w:rsidRPr="007672A5">
              <w:rPr>
                <w:rFonts w:ascii="Aptos" w:hAnsi="Aptos"/>
                <w:sz w:val="21"/>
                <w:szCs w:val="21"/>
              </w:rPr>
              <w:t>At least I have got five or six telephones calls every week from my family, encourage me to live on. Come on, we are going to see you, we are missing you, this and that. That motivates me to live, and use my medicine properly, and get well and go home for a few days or a few weeks. That’s very important. But if you are alone in this country, you have got your wife and two kids, that’s it, you don’t have the whole family around you… And we are very family-orientated compared with here”</w:t>
            </w:r>
            <w:r>
              <w:rPr>
                <w:rFonts w:ascii="Aptos" w:hAnsi="Aptos"/>
                <w:sz w:val="21"/>
                <w:szCs w:val="21"/>
              </w:rPr>
              <w:t xml:space="preserve"> </w:t>
            </w:r>
            <w:r w:rsidRPr="00BE0F5E">
              <w:rPr>
                <w:rFonts w:ascii="Aptos" w:hAnsi="Aptos"/>
                <w:i/>
                <w:iCs/>
                <w:sz w:val="21"/>
                <w:szCs w:val="21"/>
              </w:rPr>
              <w:t xml:space="preserve">– Male, aged 75-84, moderate frailty, </w:t>
            </w:r>
            <w:r>
              <w:rPr>
                <w:rFonts w:ascii="Aptos" w:hAnsi="Aptos"/>
                <w:i/>
                <w:iCs/>
                <w:sz w:val="21"/>
                <w:szCs w:val="21"/>
              </w:rPr>
              <w:t>Any o</w:t>
            </w:r>
            <w:r w:rsidRPr="00BE0F5E">
              <w:rPr>
                <w:rFonts w:ascii="Aptos" w:hAnsi="Aptos"/>
                <w:i/>
                <w:iCs/>
                <w:sz w:val="21"/>
                <w:szCs w:val="21"/>
              </w:rPr>
              <w:t>ther ethnic group</w:t>
            </w:r>
          </w:p>
          <w:p w14:paraId="5C03BBBA" w14:textId="77777777" w:rsidR="00840117" w:rsidRDefault="00840117" w:rsidP="00BF0E46">
            <w:pPr>
              <w:pStyle w:val="TableContents"/>
              <w:spacing w:line="276" w:lineRule="auto"/>
              <w:rPr>
                <w:rFonts w:ascii="Aptos" w:hAnsi="Aptos"/>
                <w:sz w:val="21"/>
                <w:szCs w:val="21"/>
                <w:highlight w:val="yellow"/>
              </w:rPr>
            </w:pPr>
          </w:p>
          <w:p w14:paraId="1645BE5E" w14:textId="77777777" w:rsidR="00840117" w:rsidRPr="007672A5" w:rsidRDefault="00840117" w:rsidP="00BF0E46">
            <w:pPr>
              <w:pStyle w:val="TableContents"/>
              <w:spacing w:line="276" w:lineRule="auto"/>
              <w:rPr>
                <w:rFonts w:ascii="Aptos" w:hAnsi="Aptos"/>
                <w:sz w:val="21"/>
                <w:szCs w:val="21"/>
              </w:rPr>
            </w:pPr>
            <w:r w:rsidRPr="007672A5">
              <w:rPr>
                <w:rFonts w:ascii="Aptos" w:hAnsi="Aptos"/>
                <w:sz w:val="21"/>
                <w:szCs w:val="21"/>
              </w:rPr>
              <w:t xml:space="preserve">“You have come to the Intensive Care the whole week, it’s going to two weeks, your condition remains the same. The family is always important in such cases. Even the patient is always important in such cases, </w:t>
            </w:r>
            <w:proofErr w:type="gramStart"/>
            <w:r w:rsidRPr="007672A5">
              <w:rPr>
                <w:rFonts w:ascii="Aptos" w:hAnsi="Aptos"/>
                <w:sz w:val="21"/>
                <w:szCs w:val="21"/>
              </w:rPr>
              <w:t>as long as</w:t>
            </w:r>
            <w:proofErr w:type="gramEnd"/>
            <w:r w:rsidRPr="007672A5">
              <w:rPr>
                <w:rFonts w:ascii="Aptos" w:hAnsi="Aptos"/>
                <w:sz w:val="21"/>
                <w:szCs w:val="21"/>
              </w:rPr>
              <w:t xml:space="preserve"> the patient can take a decision whether to continue to stay in the Intensive Care or to go out to the ward. Because some people feel better when there are people around them. </w:t>
            </w:r>
            <w:proofErr w:type="gramStart"/>
            <w:r w:rsidRPr="007672A5">
              <w:rPr>
                <w:rFonts w:ascii="Aptos" w:hAnsi="Aptos"/>
                <w:sz w:val="21"/>
                <w:szCs w:val="21"/>
              </w:rPr>
              <w:t>So</w:t>
            </w:r>
            <w:proofErr w:type="gramEnd"/>
            <w:r w:rsidRPr="007672A5">
              <w:rPr>
                <w:rFonts w:ascii="Aptos" w:hAnsi="Aptos"/>
                <w:sz w:val="21"/>
                <w:szCs w:val="21"/>
              </w:rPr>
              <w:t xml:space="preserve"> when you restrict that, they don’t improve. They themselves wonder, oh, what is wrong with me? But I’m not improving. I’m getting all the medication, but I’m not improving. Maybe I’m missing something. Family. People coming to visit.”</w:t>
            </w:r>
            <w:r>
              <w:rPr>
                <w:rFonts w:ascii="Aptos" w:hAnsi="Aptos"/>
                <w:sz w:val="21"/>
                <w:szCs w:val="21"/>
              </w:rPr>
              <w:t xml:space="preserve"> </w:t>
            </w:r>
            <w:r w:rsidRPr="006079CB">
              <w:rPr>
                <w:rFonts w:ascii="Aptos" w:hAnsi="Aptos"/>
                <w:i/>
                <w:iCs/>
                <w:sz w:val="21"/>
                <w:szCs w:val="21"/>
              </w:rPr>
              <w:t xml:space="preserve">– Female, aged 65-74, no frailty, </w:t>
            </w:r>
            <w:r>
              <w:rPr>
                <w:rFonts w:ascii="Aptos" w:hAnsi="Aptos"/>
                <w:i/>
                <w:iCs/>
                <w:sz w:val="21"/>
                <w:szCs w:val="21"/>
              </w:rPr>
              <w:t>African</w:t>
            </w:r>
            <w:r w:rsidRPr="006079CB">
              <w:rPr>
                <w:rFonts w:ascii="Aptos" w:hAnsi="Aptos"/>
                <w:i/>
                <w:iCs/>
                <w:sz w:val="21"/>
                <w:szCs w:val="21"/>
              </w:rPr>
              <w:t xml:space="preserve"> ethnicity</w:t>
            </w:r>
          </w:p>
          <w:p w14:paraId="0CA4CFED" w14:textId="77777777" w:rsidR="00840117" w:rsidRDefault="00840117" w:rsidP="00BF0E46">
            <w:pPr>
              <w:pStyle w:val="TableContents"/>
              <w:spacing w:line="276" w:lineRule="auto"/>
              <w:rPr>
                <w:rFonts w:ascii="Aptos" w:hAnsi="Aptos"/>
                <w:sz w:val="21"/>
                <w:szCs w:val="21"/>
                <w:highlight w:val="yellow"/>
              </w:rPr>
            </w:pPr>
          </w:p>
          <w:p w14:paraId="29C97E48" w14:textId="77777777" w:rsidR="00840117" w:rsidRPr="007672A5" w:rsidRDefault="00840117" w:rsidP="00BF0E46">
            <w:pPr>
              <w:pStyle w:val="TableContents"/>
              <w:spacing w:line="276" w:lineRule="auto"/>
              <w:rPr>
                <w:rFonts w:ascii="Aptos" w:hAnsi="Aptos"/>
                <w:sz w:val="21"/>
                <w:szCs w:val="21"/>
              </w:rPr>
            </w:pPr>
            <w:r>
              <w:rPr>
                <w:rFonts w:ascii="Aptos" w:hAnsi="Aptos"/>
                <w:sz w:val="21"/>
                <w:szCs w:val="21"/>
              </w:rPr>
              <w:t xml:space="preserve">Husband: </w:t>
            </w:r>
            <w:r w:rsidRPr="006715C2">
              <w:rPr>
                <w:rFonts w:ascii="Aptos" w:hAnsi="Aptos"/>
                <w:sz w:val="21"/>
                <w:szCs w:val="21"/>
              </w:rPr>
              <w:t>“Family encouragement is very important, that motivates you to live.”</w:t>
            </w:r>
            <w:r>
              <w:rPr>
                <w:rFonts w:ascii="Aptos" w:hAnsi="Aptos"/>
                <w:sz w:val="21"/>
                <w:szCs w:val="21"/>
              </w:rPr>
              <w:t xml:space="preserve"> Wife: </w:t>
            </w:r>
            <w:r w:rsidRPr="006715C2">
              <w:rPr>
                <w:rFonts w:ascii="Aptos" w:hAnsi="Aptos"/>
                <w:sz w:val="21"/>
                <w:szCs w:val="21"/>
              </w:rPr>
              <w:t xml:space="preserve">“Yes, but not carers.” </w:t>
            </w:r>
            <w:r w:rsidRPr="006715C2">
              <w:rPr>
                <w:rFonts w:ascii="Aptos" w:hAnsi="Aptos"/>
                <w:i/>
                <w:iCs/>
                <w:sz w:val="21"/>
                <w:szCs w:val="21"/>
              </w:rPr>
              <w:t>–</w:t>
            </w:r>
            <w:r w:rsidRPr="007E379F">
              <w:rPr>
                <w:rFonts w:ascii="Aptos" w:hAnsi="Aptos"/>
                <w:i/>
                <w:iCs/>
                <w:sz w:val="21"/>
                <w:szCs w:val="21"/>
              </w:rPr>
              <w:t xml:space="preserve"> </w:t>
            </w:r>
            <w:r>
              <w:rPr>
                <w:rFonts w:ascii="Aptos" w:hAnsi="Aptos"/>
                <w:i/>
                <w:iCs/>
                <w:sz w:val="21"/>
                <w:szCs w:val="21"/>
              </w:rPr>
              <w:t xml:space="preserve">Husband: </w:t>
            </w:r>
            <w:r w:rsidRPr="00411566">
              <w:rPr>
                <w:rFonts w:ascii="Aptos" w:hAnsi="Aptos"/>
                <w:i/>
                <w:iCs/>
                <w:sz w:val="21"/>
                <w:szCs w:val="21"/>
              </w:rPr>
              <w:t>Male, aged 75-84, moderate frailty, Any other ethnic group</w:t>
            </w:r>
            <w:r>
              <w:rPr>
                <w:rFonts w:ascii="Aptos" w:hAnsi="Aptos"/>
                <w:i/>
                <w:iCs/>
                <w:sz w:val="21"/>
                <w:szCs w:val="21"/>
              </w:rPr>
              <w:t xml:space="preserve">. Wife: </w:t>
            </w:r>
            <w:r w:rsidRPr="00411566">
              <w:rPr>
                <w:rFonts w:ascii="Aptos" w:hAnsi="Aptos"/>
                <w:i/>
                <w:iCs/>
                <w:sz w:val="21"/>
                <w:szCs w:val="21"/>
              </w:rPr>
              <w:t>Female, aged 75-84, mild frailty, Any other ethnic group</w:t>
            </w:r>
          </w:p>
          <w:p w14:paraId="31FE5910" w14:textId="77777777" w:rsidR="00840117" w:rsidRDefault="00840117" w:rsidP="00BF0E46">
            <w:pPr>
              <w:pStyle w:val="TableContents"/>
              <w:spacing w:line="276" w:lineRule="auto"/>
              <w:rPr>
                <w:rFonts w:ascii="Aptos" w:hAnsi="Aptos"/>
                <w:sz w:val="21"/>
                <w:szCs w:val="21"/>
              </w:rPr>
            </w:pPr>
          </w:p>
          <w:p w14:paraId="05AB8A8A" w14:textId="77777777" w:rsidR="00840117" w:rsidRDefault="00840117" w:rsidP="00BF0E46">
            <w:pPr>
              <w:pStyle w:val="TableContents"/>
              <w:spacing w:line="276" w:lineRule="auto"/>
              <w:rPr>
                <w:rFonts w:ascii="Aptos" w:hAnsi="Aptos"/>
                <w:sz w:val="21"/>
                <w:szCs w:val="21"/>
              </w:rPr>
            </w:pPr>
            <w:r w:rsidRPr="007672A5">
              <w:rPr>
                <w:rFonts w:ascii="Aptos" w:hAnsi="Aptos"/>
                <w:sz w:val="21"/>
                <w:szCs w:val="21"/>
              </w:rPr>
              <w:t xml:space="preserve">“It depends how much family </w:t>
            </w:r>
            <w:r w:rsidRPr="00AE1392">
              <w:rPr>
                <w:rFonts w:ascii="Aptos" w:hAnsi="Aptos"/>
                <w:sz w:val="21"/>
                <w:szCs w:val="21"/>
              </w:rPr>
              <w:t xml:space="preserve">support he has at the back. Nowadays, nobody cares. If somebody asks, they might give him one or two and then they get fed up if you are in </w:t>
            </w:r>
            <w:proofErr w:type="gramStart"/>
            <w:r w:rsidRPr="00AE1392">
              <w:rPr>
                <w:rFonts w:ascii="Aptos" w:hAnsi="Aptos"/>
                <w:sz w:val="21"/>
                <w:szCs w:val="21"/>
              </w:rPr>
              <w:t>the bed</w:t>
            </w:r>
            <w:proofErr w:type="gramEnd"/>
            <w:r w:rsidRPr="00AE1392">
              <w:rPr>
                <w:rFonts w:ascii="Aptos" w:hAnsi="Aptos"/>
                <w:sz w:val="21"/>
                <w:szCs w:val="21"/>
              </w:rPr>
              <w:t xml:space="preserve">. Say he’s living with his son and daughter or his wife, whatever, they might respond to his request if there are a few. They cannot do it for </w:t>
            </w:r>
            <w:proofErr w:type="gramStart"/>
            <w:r w:rsidRPr="00AE1392">
              <w:rPr>
                <w:rFonts w:ascii="Aptos" w:hAnsi="Aptos"/>
                <w:sz w:val="21"/>
                <w:szCs w:val="21"/>
              </w:rPr>
              <w:t>all of</w:t>
            </w:r>
            <w:proofErr w:type="gramEnd"/>
            <w:r w:rsidRPr="00AE1392">
              <w:rPr>
                <w:rFonts w:ascii="Aptos" w:hAnsi="Aptos"/>
                <w:sz w:val="21"/>
                <w:szCs w:val="21"/>
              </w:rPr>
              <w:t xml:space="preserve"> </w:t>
            </w:r>
            <w:r w:rsidRPr="00AE1392">
              <w:rPr>
                <w:rFonts w:ascii="Aptos" w:hAnsi="Aptos"/>
                <w:sz w:val="21"/>
                <w:szCs w:val="21"/>
              </w:rPr>
              <w:lastRenderedPageBreak/>
              <w:t>their life. They will get fed up and then they try to dump him in the carer’s home.” -</w:t>
            </w:r>
            <w:r w:rsidRPr="00AE1392">
              <w:rPr>
                <w:rFonts w:ascii="Aptos" w:hAnsi="Aptos"/>
                <w:i/>
                <w:iCs/>
                <w:sz w:val="21"/>
                <w:szCs w:val="21"/>
              </w:rPr>
              <w:t xml:space="preserve"> Male, aged 65-74 years, moderate frailty, </w:t>
            </w:r>
            <w:r>
              <w:rPr>
                <w:rFonts w:ascii="Aptos" w:hAnsi="Aptos"/>
                <w:i/>
                <w:iCs/>
                <w:sz w:val="21"/>
                <w:szCs w:val="21"/>
              </w:rPr>
              <w:t>Indian</w:t>
            </w:r>
            <w:r w:rsidRPr="00AE1392">
              <w:rPr>
                <w:rFonts w:ascii="Aptos" w:hAnsi="Aptos"/>
                <w:i/>
                <w:iCs/>
                <w:sz w:val="21"/>
                <w:szCs w:val="21"/>
              </w:rPr>
              <w:t xml:space="preserve"> ethnicity</w:t>
            </w:r>
            <w:r w:rsidRPr="00AE1392">
              <w:rPr>
                <w:rFonts w:ascii="Aptos" w:hAnsi="Aptos"/>
                <w:sz w:val="21"/>
                <w:szCs w:val="21"/>
              </w:rPr>
              <w:t xml:space="preserve"> </w:t>
            </w:r>
          </w:p>
          <w:p w14:paraId="20EE8DCD" w14:textId="77777777" w:rsidR="00840117" w:rsidRDefault="00840117" w:rsidP="00BF0E46">
            <w:pPr>
              <w:pStyle w:val="TableContents"/>
              <w:spacing w:line="276" w:lineRule="auto"/>
              <w:rPr>
                <w:rFonts w:ascii="Aptos" w:hAnsi="Aptos"/>
                <w:sz w:val="21"/>
                <w:szCs w:val="21"/>
              </w:rPr>
            </w:pPr>
          </w:p>
          <w:p w14:paraId="7AC2B7C1" w14:textId="77777777" w:rsidR="00840117" w:rsidRPr="004B1A2D" w:rsidRDefault="00840117" w:rsidP="00BF0E46">
            <w:pPr>
              <w:pStyle w:val="TableContents"/>
              <w:spacing w:line="276" w:lineRule="auto"/>
              <w:rPr>
                <w:rFonts w:ascii="Aptos" w:hAnsi="Aptos"/>
                <w:sz w:val="21"/>
                <w:szCs w:val="21"/>
              </w:rPr>
            </w:pPr>
            <w:r w:rsidRPr="00065A4C">
              <w:rPr>
                <w:rFonts w:ascii="Aptos" w:hAnsi="Aptos"/>
                <w:b/>
                <w:bCs/>
                <w:sz w:val="21"/>
                <w:szCs w:val="21"/>
              </w:rPr>
              <w:t>Participant</w:t>
            </w:r>
            <w:r>
              <w:rPr>
                <w:rFonts w:ascii="Aptos" w:hAnsi="Aptos"/>
                <w:b/>
                <w:bCs/>
                <w:sz w:val="21"/>
                <w:szCs w:val="21"/>
              </w:rPr>
              <w:t>:</w:t>
            </w:r>
            <w:r w:rsidRPr="007672A5">
              <w:rPr>
                <w:rFonts w:ascii="Aptos" w:hAnsi="Aptos"/>
                <w:sz w:val="21"/>
                <w:szCs w:val="21"/>
              </w:rPr>
              <w:t xml:space="preserve"> “Saying that, I know that you do get sometimes nurses who go </w:t>
            </w:r>
            <w:r w:rsidRPr="004B1A2D">
              <w:rPr>
                <w:rFonts w:ascii="Aptos" w:hAnsi="Aptos"/>
                <w:sz w:val="21"/>
                <w:szCs w:val="21"/>
              </w:rPr>
              <w:t xml:space="preserve">and put the medications and everything. </w:t>
            </w:r>
            <w:proofErr w:type="gramStart"/>
            <w:r w:rsidRPr="004B1A2D">
              <w:rPr>
                <w:rFonts w:ascii="Aptos" w:hAnsi="Aptos"/>
                <w:sz w:val="21"/>
                <w:szCs w:val="21"/>
              </w:rPr>
              <w:t>But,</w:t>
            </w:r>
            <w:proofErr w:type="gramEnd"/>
            <w:r w:rsidRPr="004B1A2D">
              <w:rPr>
                <w:rFonts w:ascii="Aptos" w:hAnsi="Aptos"/>
                <w:sz w:val="21"/>
                <w:szCs w:val="21"/>
              </w:rPr>
              <w:t xml:space="preserve"> I don't think that when the nurses go, they are that welcome in any families. It's always... First few days are fine. But when the nurse or whoever is coming for helping every day, it seems that, oh, maybe she knows too much about the family...</w:t>
            </w:r>
            <w:r>
              <w:rPr>
                <w:rFonts w:ascii="Aptos" w:hAnsi="Aptos"/>
                <w:sz w:val="21"/>
                <w:szCs w:val="21"/>
              </w:rPr>
              <w:t>”</w:t>
            </w:r>
            <w:r w:rsidRPr="004B1A2D">
              <w:rPr>
                <w:rFonts w:ascii="Aptos" w:hAnsi="Aptos"/>
                <w:sz w:val="21"/>
                <w:szCs w:val="21"/>
              </w:rPr>
              <w:t xml:space="preserve"> </w:t>
            </w:r>
            <w:proofErr w:type="spellStart"/>
            <w:r w:rsidRPr="00065A4C">
              <w:rPr>
                <w:rFonts w:ascii="Aptos" w:hAnsi="Aptos"/>
                <w:b/>
                <w:bCs/>
                <w:sz w:val="21"/>
                <w:szCs w:val="21"/>
              </w:rPr>
              <w:t>Inteviewer</w:t>
            </w:r>
            <w:proofErr w:type="spellEnd"/>
            <w:r w:rsidRPr="004B1A2D">
              <w:rPr>
                <w:rFonts w:ascii="Aptos" w:hAnsi="Aptos"/>
                <w:sz w:val="21"/>
                <w:szCs w:val="21"/>
              </w:rPr>
              <w:t xml:space="preserve">: </w:t>
            </w:r>
            <w:r>
              <w:rPr>
                <w:rFonts w:ascii="Aptos" w:hAnsi="Aptos"/>
                <w:sz w:val="21"/>
                <w:szCs w:val="21"/>
              </w:rPr>
              <w:t>“</w:t>
            </w:r>
            <w:r w:rsidRPr="004B1A2D">
              <w:rPr>
                <w:rFonts w:ascii="Aptos" w:hAnsi="Aptos"/>
                <w:sz w:val="21"/>
                <w:szCs w:val="21"/>
              </w:rPr>
              <w:t>It's an invasion of privacy.</w:t>
            </w:r>
            <w:r>
              <w:rPr>
                <w:rFonts w:ascii="Aptos" w:hAnsi="Aptos"/>
                <w:sz w:val="21"/>
                <w:szCs w:val="21"/>
              </w:rPr>
              <w:t>”</w:t>
            </w:r>
            <w:r w:rsidRPr="004B1A2D">
              <w:rPr>
                <w:rFonts w:ascii="Aptos" w:hAnsi="Aptos"/>
                <w:sz w:val="21"/>
                <w:szCs w:val="21"/>
              </w:rPr>
              <w:t xml:space="preserve"> </w:t>
            </w:r>
            <w:r w:rsidRPr="00065A4C">
              <w:rPr>
                <w:rFonts w:ascii="Aptos" w:hAnsi="Aptos"/>
                <w:b/>
                <w:bCs/>
                <w:sz w:val="21"/>
                <w:szCs w:val="21"/>
              </w:rPr>
              <w:t>Participant</w:t>
            </w:r>
            <w:r w:rsidRPr="004B1A2D">
              <w:rPr>
                <w:rFonts w:ascii="Aptos" w:hAnsi="Aptos"/>
                <w:sz w:val="21"/>
                <w:szCs w:val="21"/>
              </w:rPr>
              <w:t>:</w:t>
            </w:r>
            <w:r>
              <w:rPr>
                <w:rFonts w:ascii="Aptos" w:hAnsi="Aptos"/>
                <w:sz w:val="21"/>
                <w:szCs w:val="21"/>
              </w:rPr>
              <w:t>”</w:t>
            </w:r>
            <w:r w:rsidRPr="004B1A2D">
              <w:rPr>
                <w:rFonts w:ascii="Aptos" w:hAnsi="Aptos"/>
                <w:sz w:val="21"/>
                <w:szCs w:val="21"/>
              </w:rPr>
              <w:t xml:space="preserve"> Exactly. And that happens in our Indian family a lot. And this is not a prejudice statement …. This is just a statement. Not just our Indian people, any Eastern people from Pakistan. Because that's our culture.” </w:t>
            </w:r>
            <w:r w:rsidRPr="004B1A2D">
              <w:rPr>
                <w:rFonts w:ascii="Aptos" w:hAnsi="Aptos"/>
                <w:i/>
                <w:iCs/>
                <w:sz w:val="21"/>
                <w:szCs w:val="21"/>
              </w:rPr>
              <w:t xml:space="preserve">- Female, aged 75-84, mild frailty, </w:t>
            </w:r>
            <w:r>
              <w:rPr>
                <w:rFonts w:ascii="Aptos" w:hAnsi="Aptos"/>
                <w:i/>
                <w:iCs/>
                <w:sz w:val="21"/>
                <w:szCs w:val="21"/>
              </w:rPr>
              <w:t>Indian</w:t>
            </w:r>
            <w:r w:rsidRPr="004B1A2D">
              <w:rPr>
                <w:rFonts w:ascii="Aptos" w:hAnsi="Aptos"/>
                <w:i/>
                <w:iCs/>
                <w:sz w:val="21"/>
                <w:szCs w:val="21"/>
              </w:rPr>
              <w:t xml:space="preserve"> ethnicity</w:t>
            </w:r>
          </w:p>
          <w:p w14:paraId="1B104F7E" w14:textId="77777777" w:rsidR="00840117" w:rsidRDefault="00840117" w:rsidP="00BF0E46">
            <w:pPr>
              <w:pStyle w:val="TableContents"/>
              <w:spacing w:line="276" w:lineRule="auto"/>
              <w:rPr>
                <w:rFonts w:ascii="Aptos" w:hAnsi="Aptos"/>
                <w:sz w:val="21"/>
                <w:szCs w:val="21"/>
              </w:rPr>
            </w:pPr>
            <w:r w:rsidRPr="004B1A2D">
              <w:rPr>
                <w:rFonts w:ascii="Aptos" w:hAnsi="Aptos"/>
                <w:sz w:val="21"/>
                <w:szCs w:val="21"/>
              </w:rPr>
              <w:t xml:space="preserve"> </w:t>
            </w:r>
          </w:p>
          <w:p w14:paraId="5BC6494C" w14:textId="77777777" w:rsidR="00840117" w:rsidRPr="008640A1" w:rsidRDefault="00840117" w:rsidP="00BF0E46">
            <w:pPr>
              <w:pStyle w:val="TableContents"/>
              <w:spacing w:line="276" w:lineRule="auto"/>
              <w:rPr>
                <w:rFonts w:ascii="Aptos" w:hAnsi="Aptos"/>
                <w:sz w:val="21"/>
                <w:szCs w:val="21"/>
              </w:rPr>
            </w:pPr>
            <w:r w:rsidRPr="004B1A2D">
              <w:rPr>
                <w:rFonts w:ascii="Aptos" w:hAnsi="Aptos"/>
                <w:sz w:val="21"/>
                <w:szCs w:val="21"/>
              </w:rPr>
              <w:t xml:space="preserve">“Yes. And you know and I know, when the carer comes, and I'm telling you from my own experience, they are lovely people, but they can only go so far. They can only go by the books. And otherwise, they will not. </w:t>
            </w:r>
            <w:proofErr w:type="gramStart"/>
            <w:r w:rsidRPr="004B1A2D">
              <w:rPr>
                <w:rFonts w:ascii="Aptos" w:hAnsi="Aptos"/>
                <w:sz w:val="21"/>
                <w:szCs w:val="21"/>
              </w:rPr>
              <w:t>So</w:t>
            </w:r>
            <w:proofErr w:type="gramEnd"/>
            <w:r w:rsidRPr="004B1A2D">
              <w:rPr>
                <w:rFonts w:ascii="Aptos" w:hAnsi="Aptos"/>
                <w:sz w:val="21"/>
                <w:szCs w:val="21"/>
              </w:rPr>
              <w:t xml:space="preserve"> we </w:t>
            </w:r>
            <w:proofErr w:type="gramStart"/>
            <w:r w:rsidRPr="004B1A2D">
              <w:rPr>
                <w:rFonts w:ascii="Aptos" w:hAnsi="Aptos"/>
                <w:sz w:val="21"/>
                <w:szCs w:val="21"/>
              </w:rPr>
              <w:t>actually did</w:t>
            </w:r>
            <w:proofErr w:type="gramEnd"/>
            <w:r w:rsidRPr="004B1A2D">
              <w:rPr>
                <w:rFonts w:ascii="Aptos" w:hAnsi="Aptos"/>
                <w:sz w:val="21"/>
                <w:szCs w:val="21"/>
              </w:rPr>
              <w:t xml:space="preserve"> more for our parents than the carer came, but my father will not allow the carer to touch him. </w:t>
            </w:r>
            <w:proofErr w:type="gramStart"/>
            <w:r w:rsidRPr="004B1A2D">
              <w:rPr>
                <w:rFonts w:ascii="Aptos" w:hAnsi="Aptos"/>
                <w:sz w:val="21"/>
                <w:szCs w:val="21"/>
              </w:rPr>
              <w:t>So</w:t>
            </w:r>
            <w:proofErr w:type="gramEnd"/>
            <w:r w:rsidRPr="004B1A2D">
              <w:rPr>
                <w:rFonts w:ascii="Aptos" w:hAnsi="Aptos"/>
                <w:sz w:val="21"/>
                <w:szCs w:val="21"/>
              </w:rPr>
              <w:t xml:space="preserve"> it is such a vast subject, how to give the patient the best.” </w:t>
            </w:r>
            <w:r w:rsidRPr="004B1A2D">
              <w:rPr>
                <w:rFonts w:ascii="Aptos" w:hAnsi="Aptos"/>
                <w:i/>
                <w:iCs/>
                <w:sz w:val="21"/>
                <w:szCs w:val="21"/>
              </w:rPr>
              <w:t xml:space="preserve">- Female, aged 75-84, mild frailty, </w:t>
            </w:r>
            <w:r>
              <w:rPr>
                <w:rFonts w:ascii="Aptos" w:hAnsi="Aptos"/>
                <w:i/>
                <w:iCs/>
                <w:sz w:val="21"/>
                <w:szCs w:val="21"/>
              </w:rPr>
              <w:t>Indian</w:t>
            </w:r>
            <w:r w:rsidRPr="004B1A2D">
              <w:rPr>
                <w:rFonts w:ascii="Aptos" w:hAnsi="Aptos"/>
                <w:i/>
                <w:iCs/>
                <w:sz w:val="21"/>
                <w:szCs w:val="21"/>
              </w:rPr>
              <w:t xml:space="preserve"> ethnicity</w:t>
            </w:r>
          </w:p>
        </w:tc>
      </w:tr>
      <w:tr w:rsidR="00840117" w:rsidRPr="007672A5" w14:paraId="446B07B0" w14:textId="77777777" w:rsidTr="00BF0E46">
        <w:trPr>
          <w:trHeight w:val="276"/>
        </w:trPr>
        <w:tc>
          <w:tcPr>
            <w:tcW w:w="13004" w:type="dxa"/>
            <w:gridSpan w:val="2"/>
          </w:tcPr>
          <w:p w14:paraId="77745197" w14:textId="77777777" w:rsidR="00840117" w:rsidRPr="007672A5" w:rsidRDefault="00840117" w:rsidP="00BF0E46">
            <w:pPr>
              <w:jc w:val="both"/>
              <w:rPr>
                <w:rFonts w:ascii="Aptos" w:hAnsi="Aptos"/>
                <w:b/>
                <w:bCs/>
              </w:rPr>
            </w:pPr>
          </w:p>
        </w:tc>
      </w:tr>
      <w:tr w:rsidR="00840117" w:rsidRPr="007672A5" w14:paraId="75EABCA6" w14:textId="77777777" w:rsidTr="00BF0E46">
        <w:trPr>
          <w:trHeight w:val="276"/>
        </w:trPr>
        <w:tc>
          <w:tcPr>
            <w:tcW w:w="2830" w:type="dxa"/>
          </w:tcPr>
          <w:p w14:paraId="5912D21D" w14:textId="77777777" w:rsidR="00840117" w:rsidRDefault="00840117" w:rsidP="00BF0E46">
            <w:pPr>
              <w:rPr>
                <w:rFonts w:ascii="Aptos" w:hAnsi="Aptos"/>
                <w:b/>
                <w:bCs/>
              </w:rPr>
            </w:pPr>
            <w:r>
              <w:rPr>
                <w:rFonts w:ascii="Aptos" w:hAnsi="Aptos"/>
                <w:b/>
                <w:bCs/>
              </w:rPr>
              <w:t xml:space="preserve">Patients theme 2: </w:t>
            </w:r>
          </w:p>
          <w:p w14:paraId="421380F2" w14:textId="77777777" w:rsidR="00840117" w:rsidRDefault="00840117" w:rsidP="00BF0E46">
            <w:pPr>
              <w:rPr>
                <w:rFonts w:ascii="Aptos" w:hAnsi="Aptos"/>
                <w:b/>
                <w:bCs/>
              </w:rPr>
            </w:pPr>
          </w:p>
          <w:p w14:paraId="014698AA" w14:textId="77777777" w:rsidR="00840117" w:rsidRPr="007672A5" w:rsidRDefault="00840117" w:rsidP="00BF0E46">
            <w:pPr>
              <w:rPr>
                <w:rFonts w:ascii="Aptos" w:hAnsi="Aptos"/>
              </w:rPr>
            </w:pPr>
            <w:r w:rsidRPr="007672A5">
              <w:rPr>
                <w:rFonts w:ascii="Aptos" w:hAnsi="Aptos"/>
                <w:b/>
                <w:bCs/>
              </w:rPr>
              <w:t>Expectations built on experiences in different contexts</w:t>
            </w:r>
          </w:p>
        </w:tc>
        <w:tc>
          <w:tcPr>
            <w:tcW w:w="10174" w:type="dxa"/>
          </w:tcPr>
          <w:p w14:paraId="0C5B4F95" w14:textId="77777777" w:rsidR="00840117" w:rsidRPr="007672A5" w:rsidRDefault="00840117" w:rsidP="00BF0E46">
            <w:pPr>
              <w:pStyle w:val="TableContents"/>
              <w:spacing w:line="276" w:lineRule="auto"/>
              <w:rPr>
                <w:rFonts w:ascii="Aptos" w:hAnsi="Aptos"/>
                <w:sz w:val="21"/>
                <w:szCs w:val="21"/>
              </w:rPr>
            </w:pPr>
            <w:r w:rsidRPr="007672A5">
              <w:rPr>
                <w:rFonts w:ascii="Aptos" w:hAnsi="Aptos"/>
                <w:sz w:val="21"/>
                <w:szCs w:val="21"/>
              </w:rPr>
              <w:t xml:space="preserve"> “Yes, I can do both. I still trust the doctor. I trust what they’re doing and that is why, in the Western World, we have this opportunity of the expert helping you, prolonging our lives</w:t>
            </w:r>
            <w:r>
              <w:rPr>
                <w:rFonts w:ascii="Aptos" w:hAnsi="Aptos"/>
                <w:sz w:val="21"/>
                <w:szCs w:val="21"/>
              </w:rPr>
              <w:t xml:space="preserve"> […]. </w:t>
            </w:r>
            <w:r w:rsidRPr="007672A5">
              <w:rPr>
                <w:rFonts w:ascii="Aptos" w:hAnsi="Aptos"/>
                <w:sz w:val="21"/>
                <w:szCs w:val="21"/>
              </w:rPr>
              <w:t xml:space="preserve">And </w:t>
            </w:r>
            <w:proofErr w:type="gramStart"/>
            <w:r w:rsidRPr="007672A5">
              <w:rPr>
                <w:rFonts w:ascii="Aptos" w:hAnsi="Aptos"/>
                <w:sz w:val="21"/>
                <w:szCs w:val="21"/>
              </w:rPr>
              <w:t>a number of</w:t>
            </w:r>
            <w:proofErr w:type="gramEnd"/>
            <w:r w:rsidRPr="007672A5">
              <w:rPr>
                <w:rFonts w:ascii="Aptos" w:hAnsi="Aptos"/>
                <w:sz w:val="21"/>
                <w:szCs w:val="21"/>
              </w:rPr>
              <w:t xml:space="preserve"> people I know, they’ve died, third </w:t>
            </w:r>
            <w:r w:rsidRPr="004B1A2D">
              <w:rPr>
                <w:rFonts w:ascii="Aptos" w:hAnsi="Aptos"/>
                <w:sz w:val="21"/>
                <w:szCs w:val="21"/>
              </w:rPr>
              <w:t xml:space="preserve">world country or these things, all because of the health we get here.” - </w:t>
            </w:r>
            <w:r w:rsidRPr="004B1A2D">
              <w:rPr>
                <w:rFonts w:ascii="Aptos" w:hAnsi="Aptos"/>
                <w:i/>
                <w:iCs/>
                <w:sz w:val="21"/>
                <w:szCs w:val="21"/>
              </w:rPr>
              <w:t xml:space="preserve">Male, aged 75-84, no frailty, </w:t>
            </w:r>
            <w:r>
              <w:rPr>
                <w:rFonts w:ascii="Aptos" w:hAnsi="Aptos"/>
                <w:i/>
                <w:iCs/>
                <w:sz w:val="21"/>
                <w:szCs w:val="21"/>
              </w:rPr>
              <w:t>African</w:t>
            </w:r>
            <w:r w:rsidRPr="004B1A2D">
              <w:rPr>
                <w:rFonts w:ascii="Aptos" w:hAnsi="Aptos"/>
                <w:i/>
                <w:iCs/>
                <w:sz w:val="21"/>
                <w:szCs w:val="21"/>
              </w:rPr>
              <w:t xml:space="preserve"> ethnicity</w:t>
            </w:r>
          </w:p>
          <w:p w14:paraId="2608C5D9" w14:textId="77777777" w:rsidR="00840117" w:rsidRDefault="00840117" w:rsidP="00BF0E46">
            <w:pPr>
              <w:pStyle w:val="TableContents"/>
              <w:spacing w:line="276" w:lineRule="auto"/>
              <w:rPr>
                <w:rFonts w:ascii="Aptos" w:hAnsi="Aptos"/>
                <w:sz w:val="21"/>
                <w:szCs w:val="21"/>
                <w:highlight w:val="yellow"/>
              </w:rPr>
            </w:pPr>
          </w:p>
          <w:p w14:paraId="399AD615" w14:textId="77777777" w:rsidR="00840117" w:rsidRPr="007672A5" w:rsidRDefault="00840117" w:rsidP="00BF0E46">
            <w:pPr>
              <w:pStyle w:val="TableContents"/>
              <w:spacing w:line="276" w:lineRule="auto"/>
              <w:rPr>
                <w:rFonts w:ascii="Aptos" w:hAnsi="Aptos"/>
                <w:sz w:val="21"/>
                <w:szCs w:val="21"/>
              </w:rPr>
            </w:pPr>
            <w:r w:rsidRPr="007672A5">
              <w:rPr>
                <w:rFonts w:ascii="Aptos" w:hAnsi="Aptos"/>
                <w:sz w:val="21"/>
                <w:szCs w:val="21"/>
              </w:rPr>
              <w:t xml:space="preserve"> “Even in the Philippines general hospital, I worked in the charity ward. You can’t imagine people sometimes. They don’t have money to buy. And you know the </w:t>
            </w:r>
            <w:proofErr w:type="gramStart"/>
            <w:r w:rsidRPr="007672A5">
              <w:rPr>
                <w:rFonts w:ascii="Aptos" w:hAnsi="Aptos"/>
                <w:sz w:val="21"/>
                <w:szCs w:val="21"/>
              </w:rPr>
              <w:t>supply,</w:t>
            </w:r>
            <w:proofErr w:type="gramEnd"/>
            <w:r w:rsidRPr="007672A5">
              <w:rPr>
                <w:rFonts w:ascii="Aptos" w:hAnsi="Aptos"/>
                <w:sz w:val="21"/>
                <w:szCs w:val="21"/>
              </w:rPr>
              <w:t xml:space="preserve"> we are the government hospital. We are not like NHS. You have everything. But </w:t>
            </w:r>
            <w:proofErr w:type="gramStart"/>
            <w:r w:rsidRPr="007672A5">
              <w:rPr>
                <w:rFonts w:ascii="Aptos" w:hAnsi="Aptos"/>
                <w:sz w:val="21"/>
                <w:szCs w:val="21"/>
              </w:rPr>
              <w:t>still</w:t>
            </w:r>
            <w:proofErr w:type="gramEnd"/>
            <w:r w:rsidRPr="007672A5">
              <w:rPr>
                <w:rFonts w:ascii="Aptos" w:hAnsi="Aptos"/>
                <w:sz w:val="21"/>
                <w:szCs w:val="21"/>
              </w:rPr>
              <w:t xml:space="preserve"> we give chance.” “But you </w:t>
            </w:r>
            <w:proofErr w:type="gramStart"/>
            <w:r w:rsidRPr="007672A5">
              <w:rPr>
                <w:rFonts w:ascii="Aptos" w:hAnsi="Aptos"/>
                <w:sz w:val="21"/>
                <w:szCs w:val="21"/>
              </w:rPr>
              <w:t>have to</w:t>
            </w:r>
            <w:proofErr w:type="gramEnd"/>
            <w:r w:rsidRPr="007672A5">
              <w:rPr>
                <w:rFonts w:ascii="Aptos" w:hAnsi="Aptos"/>
                <w:sz w:val="21"/>
                <w:szCs w:val="21"/>
              </w:rPr>
              <w:t xml:space="preserve"> do your best to let them survive. And sometimes they survive. Not only sometimes, </w:t>
            </w:r>
            <w:proofErr w:type="gramStart"/>
            <w:r w:rsidRPr="007672A5">
              <w:rPr>
                <w:rFonts w:ascii="Aptos" w:hAnsi="Aptos"/>
                <w:sz w:val="21"/>
                <w:szCs w:val="21"/>
              </w:rPr>
              <w:t>most of them survive</w:t>
            </w:r>
            <w:proofErr w:type="gramEnd"/>
            <w:r w:rsidRPr="007672A5">
              <w:rPr>
                <w:rFonts w:ascii="Aptos" w:hAnsi="Aptos"/>
                <w:sz w:val="21"/>
                <w:szCs w:val="21"/>
              </w:rPr>
              <w:t>.”</w:t>
            </w:r>
            <w:r>
              <w:rPr>
                <w:rFonts w:ascii="Aptos" w:hAnsi="Aptos"/>
                <w:sz w:val="21"/>
                <w:szCs w:val="21"/>
              </w:rPr>
              <w:t xml:space="preserve"> </w:t>
            </w:r>
            <w:r w:rsidRPr="00BE0F5E">
              <w:rPr>
                <w:rFonts w:ascii="Aptos" w:hAnsi="Aptos"/>
                <w:i/>
                <w:iCs/>
                <w:sz w:val="21"/>
                <w:szCs w:val="21"/>
              </w:rPr>
              <w:t xml:space="preserve">– Male, aged </w:t>
            </w:r>
            <w:r>
              <w:rPr>
                <w:rFonts w:ascii="Aptos" w:hAnsi="Aptos"/>
                <w:i/>
                <w:iCs/>
                <w:sz w:val="21"/>
                <w:szCs w:val="21"/>
              </w:rPr>
              <w:t>65</w:t>
            </w:r>
            <w:r w:rsidRPr="00BE0F5E">
              <w:rPr>
                <w:rFonts w:ascii="Aptos" w:hAnsi="Aptos"/>
                <w:i/>
                <w:iCs/>
                <w:sz w:val="21"/>
                <w:szCs w:val="21"/>
              </w:rPr>
              <w:t>-</w:t>
            </w:r>
            <w:r>
              <w:rPr>
                <w:rFonts w:ascii="Aptos" w:hAnsi="Aptos"/>
                <w:i/>
                <w:iCs/>
                <w:sz w:val="21"/>
                <w:szCs w:val="21"/>
              </w:rPr>
              <w:t>7</w:t>
            </w:r>
            <w:r w:rsidRPr="00BE0F5E">
              <w:rPr>
                <w:rFonts w:ascii="Aptos" w:hAnsi="Aptos"/>
                <w:i/>
                <w:iCs/>
                <w:sz w:val="21"/>
                <w:szCs w:val="21"/>
              </w:rPr>
              <w:t xml:space="preserve">4, </w:t>
            </w:r>
            <w:r>
              <w:rPr>
                <w:rFonts w:ascii="Aptos" w:hAnsi="Aptos"/>
                <w:i/>
                <w:iCs/>
                <w:sz w:val="21"/>
                <w:szCs w:val="21"/>
              </w:rPr>
              <w:t>no</w:t>
            </w:r>
            <w:r w:rsidRPr="00BE0F5E">
              <w:rPr>
                <w:rFonts w:ascii="Aptos" w:hAnsi="Aptos"/>
                <w:i/>
                <w:iCs/>
                <w:sz w:val="21"/>
                <w:szCs w:val="21"/>
              </w:rPr>
              <w:t xml:space="preserve"> frailty, </w:t>
            </w:r>
            <w:r>
              <w:rPr>
                <w:rFonts w:ascii="Aptos" w:hAnsi="Aptos"/>
                <w:i/>
                <w:iCs/>
                <w:sz w:val="21"/>
                <w:szCs w:val="21"/>
              </w:rPr>
              <w:t>Any other Asian background [previous nurse in home country]</w:t>
            </w:r>
          </w:p>
          <w:p w14:paraId="0413C753" w14:textId="77777777" w:rsidR="00840117" w:rsidRDefault="00840117" w:rsidP="00BF0E46">
            <w:pPr>
              <w:pStyle w:val="TableContents"/>
              <w:spacing w:line="276" w:lineRule="auto"/>
              <w:rPr>
                <w:rFonts w:ascii="Aptos" w:hAnsi="Aptos"/>
                <w:sz w:val="21"/>
                <w:szCs w:val="21"/>
              </w:rPr>
            </w:pPr>
            <w:r w:rsidRPr="007672A5">
              <w:rPr>
                <w:rFonts w:ascii="Aptos" w:hAnsi="Aptos"/>
                <w:sz w:val="21"/>
                <w:szCs w:val="21"/>
              </w:rPr>
              <w:t xml:space="preserve"> </w:t>
            </w:r>
          </w:p>
          <w:p w14:paraId="05D2754D" w14:textId="77777777" w:rsidR="00840117" w:rsidRPr="007B5A0C" w:rsidRDefault="00840117" w:rsidP="00BF0E46">
            <w:pPr>
              <w:pStyle w:val="TableContents"/>
              <w:spacing w:line="276" w:lineRule="auto"/>
              <w:rPr>
                <w:rFonts w:ascii="Aptos" w:hAnsi="Aptos"/>
                <w:i/>
                <w:iCs/>
                <w:sz w:val="21"/>
                <w:szCs w:val="21"/>
              </w:rPr>
            </w:pPr>
            <w:r w:rsidRPr="007672A5">
              <w:rPr>
                <w:rFonts w:ascii="Aptos" w:hAnsi="Aptos"/>
                <w:sz w:val="21"/>
                <w:szCs w:val="21"/>
              </w:rPr>
              <w:t xml:space="preserve">“It's very difficult to decide. And I'm so happy that in this country, doctors don't give up until the patient gives up. They try all the things that are there to save the person. and you can feel very proud of them. Honestly, </w:t>
            </w:r>
            <w:r w:rsidRPr="004B1A2D">
              <w:rPr>
                <w:rFonts w:ascii="Aptos" w:hAnsi="Aptos"/>
                <w:sz w:val="21"/>
                <w:szCs w:val="21"/>
              </w:rPr>
              <w:t xml:space="preserve">they really go out of their way to make him better and do things for them. But sometimes you feel that, no, let the patient go because the patient will be a cabbage.” </w:t>
            </w:r>
            <w:r w:rsidRPr="004B1A2D">
              <w:rPr>
                <w:rFonts w:ascii="Aptos" w:hAnsi="Aptos"/>
                <w:i/>
                <w:iCs/>
                <w:sz w:val="21"/>
                <w:szCs w:val="21"/>
              </w:rPr>
              <w:t xml:space="preserve">- Female, aged 75-84, mild frailty, </w:t>
            </w:r>
            <w:r>
              <w:rPr>
                <w:rFonts w:ascii="Aptos" w:hAnsi="Aptos"/>
                <w:i/>
                <w:iCs/>
                <w:sz w:val="21"/>
                <w:szCs w:val="21"/>
              </w:rPr>
              <w:t>Indian</w:t>
            </w:r>
            <w:r w:rsidRPr="004B1A2D">
              <w:rPr>
                <w:rFonts w:ascii="Aptos" w:hAnsi="Aptos"/>
                <w:i/>
                <w:iCs/>
                <w:sz w:val="21"/>
                <w:szCs w:val="21"/>
              </w:rPr>
              <w:t xml:space="preserve"> ethnicity</w:t>
            </w:r>
          </w:p>
        </w:tc>
      </w:tr>
      <w:tr w:rsidR="00840117" w:rsidRPr="007672A5" w14:paraId="39F20ECB" w14:textId="77777777" w:rsidTr="00BF0E46">
        <w:trPr>
          <w:trHeight w:val="276"/>
        </w:trPr>
        <w:tc>
          <w:tcPr>
            <w:tcW w:w="13004" w:type="dxa"/>
            <w:gridSpan w:val="2"/>
          </w:tcPr>
          <w:p w14:paraId="4954168E" w14:textId="77777777" w:rsidR="00840117" w:rsidRPr="007672A5" w:rsidRDefault="00840117" w:rsidP="00BF0E46">
            <w:pPr>
              <w:jc w:val="both"/>
              <w:rPr>
                <w:rFonts w:ascii="Aptos" w:hAnsi="Aptos"/>
                <w:b/>
                <w:bCs/>
                <w:sz w:val="21"/>
                <w:szCs w:val="21"/>
              </w:rPr>
            </w:pPr>
          </w:p>
        </w:tc>
      </w:tr>
      <w:tr w:rsidR="00840117" w:rsidRPr="007672A5" w14:paraId="3B6D0E28" w14:textId="77777777" w:rsidTr="00BF0E46">
        <w:trPr>
          <w:trHeight w:val="1124"/>
        </w:trPr>
        <w:tc>
          <w:tcPr>
            <w:tcW w:w="2830" w:type="dxa"/>
          </w:tcPr>
          <w:p w14:paraId="162E46FC" w14:textId="77777777" w:rsidR="00840117" w:rsidRDefault="00840117" w:rsidP="00BF0E46">
            <w:pPr>
              <w:rPr>
                <w:rFonts w:ascii="Aptos" w:hAnsi="Aptos"/>
                <w:b/>
                <w:bCs/>
              </w:rPr>
            </w:pPr>
            <w:r>
              <w:rPr>
                <w:rFonts w:ascii="Aptos" w:hAnsi="Aptos"/>
                <w:b/>
                <w:bCs/>
              </w:rPr>
              <w:t xml:space="preserve">Patients theme 3: </w:t>
            </w:r>
          </w:p>
          <w:p w14:paraId="0865DEBB" w14:textId="77777777" w:rsidR="00840117" w:rsidRDefault="00840117" w:rsidP="00BF0E46">
            <w:pPr>
              <w:rPr>
                <w:rFonts w:ascii="Aptos" w:hAnsi="Aptos"/>
                <w:b/>
                <w:bCs/>
              </w:rPr>
            </w:pPr>
          </w:p>
          <w:p w14:paraId="471E73B7" w14:textId="77777777" w:rsidR="00840117" w:rsidRPr="007672A5" w:rsidRDefault="00840117" w:rsidP="00BF0E46">
            <w:pPr>
              <w:rPr>
                <w:rFonts w:ascii="Aptos" w:hAnsi="Aptos"/>
                <w:b/>
                <w:bCs/>
              </w:rPr>
            </w:pPr>
            <w:r w:rsidRPr="007672A5">
              <w:rPr>
                <w:rFonts w:ascii="Aptos" w:hAnsi="Aptos"/>
                <w:b/>
                <w:bCs/>
              </w:rPr>
              <w:t>Expert decision, Divine outcome</w:t>
            </w:r>
          </w:p>
        </w:tc>
        <w:tc>
          <w:tcPr>
            <w:tcW w:w="10174" w:type="dxa"/>
          </w:tcPr>
          <w:p w14:paraId="764A0DC4" w14:textId="77777777" w:rsidR="00840117" w:rsidRPr="004B1A2D" w:rsidRDefault="00840117" w:rsidP="00BF0E46">
            <w:pPr>
              <w:rPr>
                <w:rFonts w:ascii="Aptos" w:hAnsi="Aptos"/>
                <w:sz w:val="21"/>
                <w:szCs w:val="21"/>
              </w:rPr>
            </w:pPr>
            <w:r w:rsidRPr="007672A5">
              <w:rPr>
                <w:rFonts w:ascii="Aptos" w:hAnsi="Aptos"/>
                <w:sz w:val="21"/>
                <w:szCs w:val="21"/>
              </w:rPr>
              <w:t xml:space="preserve"> “Well, I think it’s right because they’re specialist and expert in their own field. If I get to that stage and they give me, I </w:t>
            </w:r>
            <w:proofErr w:type="gramStart"/>
            <w:r w:rsidRPr="007672A5">
              <w:rPr>
                <w:rFonts w:ascii="Aptos" w:hAnsi="Aptos"/>
                <w:sz w:val="21"/>
                <w:szCs w:val="21"/>
              </w:rPr>
              <w:t>would</w:t>
            </w:r>
            <w:proofErr w:type="gramEnd"/>
            <w:r w:rsidRPr="007672A5">
              <w:rPr>
                <w:rFonts w:ascii="Aptos" w:hAnsi="Aptos"/>
                <w:sz w:val="21"/>
                <w:szCs w:val="21"/>
              </w:rPr>
              <w:t xml:space="preserve"> take it. And as I’ve said, as a Christian, I have alternative solution, an alternative, I would take it </w:t>
            </w:r>
            <w:r w:rsidRPr="004B1A2D">
              <w:rPr>
                <w:rFonts w:ascii="Aptos" w:hAnsi="Aptos"/>
                <w:sz w:val="21"/>
                <w:szCs w:val="21"/>
              </w:rPr>
              <w:t xml:space="preserve">because nobody wants to die really. I go to that treatment. If it </w:t>
            </w:r>
            <w:proofErr w:type="gramStart"/>
            <w:r w:rsidRPr="004B1A2D">
              <w:rPr>
                <w:rFonts w:ascii="Aptos" w:hAnsi="Aptos"/>
                <w:sz w:val="21"/>
                <w:szCs w:val="21"/>
              </w:rPr>
              <w:t>improve</w:t>
            </w:r>
            <w:proofErr w:type="gramEnd"/>
            <w:r w:rsidRPr="004B1A2D">
              <w:rPr>
                <w:rFonts w:ascii="Aptos" w:hAnsi="Aptos"/>
                <w:sz w:val="21"/>
                <w:szCs w:val="21"/>
              </w:rPr>
              <w:t xml:space="preserve"> my health, I happy. If it doesn’t, turn to my spiritual belief. I will use it. I won’t turn anybody down when you get to that stage.” - </w:t>
            </w:r>
            <w:r w:rsidRPr="004B1A2D">
              <w:rPr>
                <w:rFonts w:ascii="Aptos" w:hAnsi="Aptos"/>
                <w:i/>
                <w:iCs/>
                <w:sz w:val="21"/>
                <w:szCs w:val="21"/>
              </w:rPr>
              <w:t xml:space="preserve">Male, aged 75-84, no frailty, </w:t>
            </w:r>
            <w:r>
              <w:rPr>
                <w:rFonts w:ascii="Aptos" w:hAnsi="Aptos"/>
                <w:i/>
                <w:iCs/>
                <w:sz w:val="21"/>
                <w:szCs w:val="21"/>
              </w:rPr>
              <w:t>African</w:t>
            </w:r>
            <w:r w:rsidRPr="004B1A2D">
              <w:rPr>
                <w:rFonts w:ascii="Aptos" w:hAnsi="Aptos"/>
                <w:i/>
                <w:iCs/>
                <w:sz w:val="21"/>
                <w:szCs w:val="21"/>
              </w:rPr>
              <w:t xml:space="preserve"> ethnicity</w:t>
            </w:r>
          </w:p>
          <w:p w14:paraId="11FF13B0" w14:textId="77777777" w:rsidR="00840117" w:rsidRDefault="00840117" w:rsidP="00BF0E46">
            <w:pPr>
              <w:suppressAutoHyphens/>
              <w:rPr>
                <w:rFonts w:ascii="Aptos" w:hAnsi="Aptos"/>
                <w:sz w:val="21"/>
                <w:szCs w:val="21"/>
              </w:rPr>
            </w:pPr>
          </w:p>
          <w:p w14:paraId="01A3079B" w14:textId="77777777" w:rsidR="00840117" w:rsidRPr="004B1A2D" w:rsidRDefault="00840117" w:rsidP="00BF0E46">
            <w:pPr>
              <w:suppressAutoHyphens/>
              <w:rPr>
                <w:rFonts w:ascii="Aptos" w:eastAsia="Arial Unicode MS" w:hAnsi="Aptos"/>
                <w:sz w:val="21"/>
                <w:szCs w:val="21"/>
                <w:lang w:val="en-US" w:eastAsia="zh-CN" w:bidi="hi-IN"/>
              </w:rPr>
            </w:pPr>
            <w:r w:rsidRPr="00013FAB">
              <w:rPr>
                <w:rFonts w:ascii="Aptos" w:hAnsi="Aptos"/>
                <w:b/>
                <w:bCs/>
                <w:sz w:val="21"/>
                <w:szCs w:val="21"/>
              </w:rPr>
              <w:t>Interviewer</w:t>
            </w:r>
            <w:proofErr w:type="gramStart"/>
            <w:r w:rsidRPr="004B1A2D">
              <w:rPr>
                <w:rFonts w:ascii="Aptos" w:hAnsi="Aptos"/>
                <w:sz w:val="21"/>
                <w:szCs w:val="21"/>
              </w:rPr>
              <w:t xml:space="preserve">: </w:t>
            </w:r>
            <w:r w:rsidRPr="004B1A2D">
              <w:rPr>
                <w:rFonts w:ascii="Aptos" w:hAnsi="Aptos"/>
                <w:sz w:val="21"/>
                <w:szCs w:val="21"/>
                <w:lang w:bidi="hi-IN"/>
              </w:rPr>
              <w:t xml:space="preserve"> “</w:t>
            </w:r>
            <w:proofErr w:type="gramEnd"/>
            <w:r w:rsidRPr="004B1A2D">
              <w:rPr>
                <w:rFonts w:ascii="Aptos" w:hAnsi="Aptos"/>
                <w:sz w:val="21"/>
                <w:szCs w:val="21"/>
                <w:lang w:bidi="hi-IN"/>
              </w:rPr>
              <w:t xml:space="preserve">Do you mean that lots of Jewish people might think it's an important conversation, or did I misunderstand?” </w:t>
            </w:r>
            <w:r w:rsidRPr="00013FAB">
              <w:rPr>
                <w:rFonts w:ascii="Aptos" w:hAnsi="Aptos"/>
                <w:b/>
                <w:bCs/>
                <w:sz w:val="21"/>
                <w:szCs w:val="21"/>
                <w:lang w:bidi="hi-IN"/>
              </w:rPr>
              <w:t>Participant</w:t>
            </w:r>
            <w:r w:rsidRPr="004B1A2D">
              <w:rPr>
                <w:rFonts w:ascii="Aptos" w:hAnsi="Aptos"/>
                <w:sz w:val="21"/>
                <w:szCs w:val="21"/>
                <w:lang w:bidi="hi-IN"/>
              </w:rPr>
              <w:t>: “No, I can't think that some people would ignore advice from doctors. We treat them as reliable, sensible people.</w:t>
            </w:r>
            <w:r w:rsidRPr="004B1A2D">
              <w:rPr>
                <w:rFonts w:ascii="Aptos" w:hAnsi="Aptos"/>
                <w:sz w:val="21"/>
                <w:szCs w:val="21"/>
              </w:rPr>
              <w:t xml:space="preserve">” </w:t>
            </w:r>
            <w:r w:rsidRPr="00555DB3">
              <w:rPr>
                <w:rFonts w:ascii="Aptos" w:hAnsi="Aptos"/>
                <w:i/>
                <w:iCs/>
                <w:sz w:val="21"/>
                <w:szCs w:val="21"/>
              </w:rPr>
              <w:t xml:space="preserve">– Female, aged 85+, moderate frailty, </w:t>
            </w:r>
            <w:r>
              <w:rPr>
                <w:rFonts w:ascii="Aptos" w:hAnsi="Aptos"/>
                <w:i/>
                <w:iCs/>
                <w:sz w:val="21"/>
                <w:szCs w:val="21"/>
              </w:rPr>
              <w:t>Any other White background</w:t>
            </w:r>
          </w:p>
          <w:p w14:paraId="66676F6B" w14:textId="77777777" w:rsidR="00840117" w:rsidRDefault="00840117" w:rsidP="00BF0E46">
            <w:pPr>
              <w:rPr>
                <w:rFonts w:ascii="Aptos" w:hAnsi="Aptos"/>
                <w:sz w:val="21"/>
                <w:szCs w:val="21"/>
              </w:rPr>
            </w:pPr>
          </w:p>
          <w:p w14:paraId="292A38DC" w14:textId="77777777" w:rsidR="00840117" w:rsidRDefault="00840117" w:rsidP="00BF0E46">
            <w:pPr>
              <w:rPr>
                <w:rFonts w:ascii="Aptos" w:hAnsi="Aptos"/>
                <w:sz w:val="21"/>
                <w:szCs w:val="21"/>
              </w:rPr>
            </w:pPr>
            <w:r w:rsidRPr="004B1A2D">
              <w:rPr>
                <w:rFonts w:ascii="Aptos" w:hAnsi="Aptos"/>
                <w:sz w:val="21"/>
                <w:szCs w:val="21"/>
              </w:rPr>
              <w:t xml:space="preserve"> “As far as my religion is concerned, they know we </w:t>
            </w:r>
            <w:proofErr w:type="gramStart"/>
            <w:r w:rsidRPr="004B1A2D">
              <w:rPr>
                <w:rFonts w:ascii="Aptos" w:hAnsi="Aptos"/>
                <w:sz w:val="21"/>
                <w:szCs w:val="21"/>
              </w:rPr>
              <w:t>have to</w:t>
            </w:r>
            <w:proofErr w:type="gramEnd"/>
            <w:r w:rsidRPr="004B1A2D">
              <w:rPr>
                <w:rFonts w:ascii="Aptos" w:hAnsi="Aptos"/>
                <w:sz w:val="21"/>
                <w:szCs w:val="21"/>
              </w:rPr>
              <w:t xml:space="preserve"> go one day. It doesn’t matter if you live 60 years or 100 years. One day is decided. It doesn’t matter even if you are in hospital. It doesn’t matter if you see a good consultant or a very famous one, when the time comes it’s up. Time to go. Nobody will save you.” - </w:t>
            </w:r>
            <w:r w:rsidRPr="004B1A2D">
              <w:rPr>
                <w:rFonts w:ascii="Aptos" w:hAnsi="Aptos"/>
                <w:i/>
                <w:iCs/>
                <w:sz w:val="21"/>
                <w:szCs w:val="21"/>
              </w:rPr>
              <w:t xml:space="preserve">Male, aged 65-74 years, moderate frailty, </w:t>
            </w:r>
            <w:r>
              <w:rPr>
                <w:rFonts w:ascii="Aptos" w:hAnsi="Aptos"/>
                <w:i/>
                <w:iCs/>
                <w:sz w:val="21"/>
                <w:szCs w:val="21"/>
              </w:rPr>
              <w:t>Indian</w:t>
            </w:r>
            <w:r w:rsidRPr="004B1A2D">
              <w:rPr>
                <w:rFonts w:ascii="Aptos" w:hAnsi="Aptos"/>
                <w:i/>
                <w:iCs/>
                <w:sz w:val="21"/>
                <w:szCs w:val="21"/>
              </w:rPr>
              <w:t xml:space="preserve"> ethnicity</w:t>
            </w:r>
          </w:p>
          <w:p w14:paraId="53D41ED2" w14:textId="77777777" w:rsidR="00840117" w:rsidRDefault="00840117" w:rsidP="00BF0E46">
            <w:pPr>
              <w:rPr>
                <w:rFonts w:ascii="Aptos" w:hAnsi="Aptos"/>
                <w:sz w:val="21"/>
                <w:szCs w:val="21"/>
              </w:rPr>
            </w:pPr>
          </w:p>
          <w:p w14:paraId="0BAF4266" w14:textId="77777777" w:rsidR="00840117" w:rsidRPr="004B1A2D" w:rsidRDefault="00840117" w:rsidP="00BF0E46">
            <w:pPr>
              <w:rPr>
                <w:rFonts w:ascii="Aptos" w:hAnsi="Aptos"/>
                <w:sz w:val="21"/>
                <w:szCs w:val="21"/>
              </w:rPr>
            </w:pPr>
            <w:r w:rsidRPr="007672A5">
              <w:rPr>
                <w:rFonts w:ascii="Aptos" w:hAnsi="Aptos"/>
                <w:sz w:val="21"/>
                <w:szCs w:val="21"/>
              </w:rPr>
              <w:t xml:space="preserve"> “[Faith plays] a very important role. In fact, I believe in God more than I believe in the medicine. He cured me not the medicine, the medicine’s the </w:t>
            </w:r>
            <w:proofErr w:type="gramStart"/>
            <w:r w:rsidRPr="007672A5">
              <w:rPr>
                <w:rFonts w:ascii="Aptos" w:hAnsi="Aptos"/>
                <w:sz w:val="21"/>
                <w:szCs w:val="21"/>
              </w:rPr>
              <w:t>middle-man</w:t>
            </w:r>
            <w:proofErr w:type="gramEnd"/>
            <w:r w:rsidRPr="007672A5">
              <w:rPr>
                <w:rFonts w:ascii="Aptos" w:hAnsi="Aptos"/>
                <w:sz w:val="21"/>
                <w:szCs w:val="21"/>
              </w:rPr>
              <w:t xml:space="preserve">. The doctors are the </w:t>
            </w:r>
            <w:proofErr w:type="gramStart"/>
            <w:r w:rsidRPr="007672A5">
              <w:rPr>
                <w:rFonts w:ascii="Aptos" w:hAnsi="Aptos"/>
                <w:sz w:val="21"/>
                <w:szCs w:val="21"/>
              </w:rPr>
              <w:t>middle-men</w:t>
            </w:r>
            <w:proofErr w:type="gramEnd"/>
            <w:r w:rsidRPr="007672A5">
              <w:rPr>
                <w:rFonts w:ascii="Aptos" w:hAnsi="Aptos"/>
                <w:sz w:val="21"/>
                <w:szCs w:val="21"/>
              </w:rPr>
              <w:t xml:space="preserve">, they deliver the medicine to you </w:t>
            </w:r>
            <w:proofErr w:type="gramStart"/>
            <w:r w:rsidRPr="007672A5">
              <w:rPr>
                <w:rFonts w:ascii="Aptos" w:hAnsi="Aptos"/>
                <w:sz w:val="21"/>
                <w:szCs w:val="21"/>
              </w:rPr>
              <w:t>in order to</w:t>
            </w:r>
            <w:proofErr w:type="gramEnd"/>
            <w:r w:rsidRPr="007672A5">
              <w:rPr>
                <w:rFonts w:ascii="Aptos" w:hAnsi="Aptos"/>
                <w:sz w:val="21"/>
                <w:szCs w:val="21"/>
              </w:rPr>
              <w:t xml:space="preserve"> cure you. But he gives you the green light, not the doctor, not the medicine. But if you give… If you believe in </w:t>
            </w:r>
            <w:proofErr w:type="gramStart"/>
            <w:r w:rsidRPr="007672A5">
              <w:rPr>
                <w:rFonts w:ascii="Aptos" w:hAnsi="Aptos"/>
                <w:sz w:val="21"/>
                <w:szCs w:val="21"/>
              </w:rPr>
              <w:t>God</w:t>
            </w:r>
            <w:proofErr w:type="gramEnd"/>
            <w:r w:rsidRPr="007672A5">
              <w:rPr>
                <w:rFonts w:ascii="Aptos" w:hAnsi="Aptos"/>
                <w:sz w:val="21"/>
                <w:szCs w:val="21"/>
              </w:rPr>
              <w:t xml:space="preserve"> you will be cured, it doesn’t matter what sort of illness you have. Even if you have got </w:t>
            </w:r>
            <w:proofErr w:type="gramStart"/>
            <w:r w:rsidRPr="007672A5">
              <w:rPr>
                <w:rFonts w:ascii="Aptos" w:hAnsi="Aptos"/>
                <w:sz w:val="21"/>
                <w:szCs w:val="21"/>
              </w:rPr>
              <w:t>cancer</w:t>
            </w:r>
            <w:proofErr w:type="gramEnd"/>
            <w:r w:rsidRPr="007672A5">
              <w:rPr>
                <w:rFonts w:ascii="Aptos" w:hAnsi="Aptos"/>
                <w:sz w:val="21"/>
                <w:szCs w:val="21"/>
              </w:rPr>
              <w:t xml:space="preserve"> you will be cured if you believe in him. And I do believe in him, that’s why I used the medicine as a </w:t>
            </w:r>
            <w:proofErr w:type="gramStart"/>
            <w:r w:rsidRPr="007672A5">
              <w:rPr>
                <w:rFonts w:ascii="Aptos" w:hAnsi="Aptos"/>
                <w:sz w:val="21"/>
                <w:szCs w:val="21"/>
              </w:rPr>
              <w:t>middle-man</w:t>
            </w:r>
            <w:proofErr w:type="gramEnd"/>
            <w:r w:rsidRPr="007672A5">
              <w:rPr>
                <w:rFonts w:ascii="Aptos" w:hAnsi="Aptos"/>
                <w:sz w:val="21"/>
                <w:szCs w:val="21"/>
              </w:rPr>
              <w:t>, as a middle-</w:t>
            </w:r>
            <w:r w:rsidRPr="004B1A2D">
              <w:rPr>
                <w:rFonts w:ascii="Aptos" w:hAnsi="Aptos"/>
                <w:sz w:val="21"/>
                <w:szCs w:val="21"/>
              </w:rPr>
              <w:t>item.”</w:t>
            </w:r>
            <w:r>
              <w:rPr>
                <w:rFonts w:ascii="Aptos" w:hAnsi="Aptos"/>
                <w:sz w:val="21"/>
                <w:szCs w:val="21"/>
              </w:rPr>
              <w:t xml:space="preserve"> </w:t>
            </w:r>
            <w:r w:rsidRPr="00BE0F5E">
              <w:rPr>
                <w:rFonts w:ascii="Aptos" w:hAnsi="Aptos"/>
                <w:i/>
                <w:iCs/>
                <w:sz w:val="21"/>
                <w:szCs w:val="21"/>
              </w:rPr>
              <w:t xml:space="preserve">– Male, aged 75-84, moderate frailty, </w:t>
            </w:r>
            <w:r>
              <w:rPr>
                <w:rFonts w:ascii="Aptos" w:hAnsi="Aptos"/>
                <w:i/>
                <w:iCs/>
                <w:sz w:val="21"/>
                <w:szCs w:val="21"/>
              </w:rPr>
              <w:t>Any oth</w:t>
            </w:r>
            <w:r w:rsidRPr="00BE0F5E">
              <w:rPr>
                <w:rFonts w:ascii="Aptos" w:hAnsi="Aptos"/>
                <w:i/>
                <w:iCs/>
                <w:sz w:val="21"/>
                <w:szCs w:val="21"/>
              </w:rPr>
              <w:t>er ethnic group</w:t>
            </w:r>
          </w:p>
          <w:p w14:paraId="5D92E9F1" w14:textId="77777777" w:rsidR="00840117" w:rsidRDefault="00840117" w:rsidP="00BF0E46">
            <w:pPr>
              <w:rPr>
                <w:rFonts w:ascii="Aptos" w:hAnsi="Aptos"/>
                <w:sz w:val="21"/>
                <w:szCs w:val="21"/>
              </w:rPr>
            </w:pPr>
          </w:p>
          <w:p w14:paraId="6825A6CD" w14:textId="77777777" w:rsidR="00840117" w:rsidRDefault="00840117" w:rsidP="00BF0E46">
            <w:pPr>
              <w:rPr>
                <w:rFonts w:ascii="Aptos" w:hAnsi="Aptos"/>
                <w:sz w:val="21"/>
                <w:szCs w:val="21"/>
              </w:rPr>
            </w:pPr>
            <w:r w:rsidRPr="004B1A2D">
              <w:rPr>
                <w:rFonts w:ascii="Aptos" w:hAnsi="Aptos"/>
                <w:sz w:val="21"/>
                <w:szCs w:val="21"/>
              </w:rPr>
              <w:t xml:space="preserve"> “If He wants to take me, He will take me. If he wants to cure me, He will cure me. He will cure me through you, through the doctor.” – </w:t>
            </w:r>
            <w:r w:rsidRPr="004B1A2D">
              <w:rPr>
                <w:rFonts w:ascii="Aptos" w:hAnsi="Aptos"/>
                <w:i/>
                <w:iCs/>
                <w:sz w:val="21"/>
                <w:szCs w:val="21"/>
              </w:rPr>
              <w:t xml:space="preserve">Female, aged 75-84, mild frailty, </w:t>
            </w:r>
            <w:r>
              <w:rPr>
                <w:rFonts w:ascii="Aptos" w:hAnsi="Aptos"/>
                <w:i/>
                <w:iCs/>
                <w:sz w:val="21"/>
                <w:szCs w:val="21"/>
              </w:rPr>
              <w:t>Arab</w:t>
            </w:r>
            <w:r w:rsidRPr="004B1A2D">
              <w:rPr>
                <w:rFonts w:ascii="Aptos" w:hAnsi="Aptos"/>
                <w:i/>
                <w:iCs/>
                <w:sz w:val="21"/>
                <w:szCs w:val="21"/>
              </w:rPr>
              <w:t xml:space="preserve"> ethnicity</w:t>
            </w:r>
          </w:p>
          <w:p w14:paraId="077D0807" w14:textId="77777777" w:rsidR="00840117" w:rsidRDefault="00840117" w:rsidP="00BF0E46">
            <w:pPr>
              <w:widowControl w:val="0"/>
              <w:rPr>
                <w:rFonts w:ascii="Aptos" w:hAnsi="Aptos"/>
                <w:sz w:val="21"/>
                <w:szCs w:val="21"/>
                <w:highlight w:val="yellow"/>
              </w:rPr>
            </w:pPr>
          </w:p>
          <w:p w14:paraId="62A9AA31" w14:textId="77777777" w:rsidR="00840117" w:rsidRPr="008171C4" w:rsidRDefault="00840117" w:rsidP="00BF0E46">
            <w:pPr>
              <w:widowControl w:val="0"/>
              <w:rPr>
                <w:rFonts w:ascii="Aptos" w:hAnsi="Aptos"/>
                <w:i/>
                <w:iCs/>
                <w:sz w:val="21"/>
                <w:szCs w:val="21"/>
              </w:rPr>
            </w:pPr>
            <w:r w:rsidRPr="007672A5">
              <w:rPr>
                <w:rFonts w:ascii="Aptos" w:hAnsi="Aptos"/>
                <w:sz w:val="21"/>
                <w:szCs w:val="21"/>
              </w:rPr>
              <w:t xml:space="preserve"> “The Almighty doesn’t ask are you happy with my decision or do I want </w:t>
            </w:r>
            <w:proofErr w:type="gramStart"/>
            <w:r w:rsidRPr="007672A5">
              <w:rPr>
                <w:rFonts w:ascii="Aptos" w:hAnsi="Aptos"/>
                <w:sz w:val="21"/>
                <w:szCs w:val="21"/>
              </w:rPr>
              <w:t>you</w:t>
            </w:r>
            <w:proofErr w:type="gramEnd"/>
            <w:r w:rsidRPr="007672A5">
              <w:rPr>
                <w:rFonts w:ascii="Aptos" w:hAnsi="Aptos"/>
                <w:sz w:val="21"/>
                <w:szCs w:val="21"/>
              </w:rPr>
              <w:t xml:space="preserve"> back.”</w:t>
            </w:r>
            <w:r>
              <w:rPr>
                <w:rFonts w:ascii="Aptos" w:hAnsi="Aptos"/>
                <w:sz w:val="21"/>
                <w:szCs w:val="21"/>
              </w:rPr>
              <w:t xml:space="preserve"> </w:t>
            </w:r>
            <w:r w:rsidRPr="008171C4">
              <w:rPr>
                <w:rFonts w:ascii="Aptos" w:hAnsi="Aptos"/>
                <w:i/>
                <w:iCs/>
                <w:sz w:val="21"/>
                <w:szCs w:val="21"/>
              </w:rPr>
              <w:t xml:space="preserve">– Female, aged 85+, moderate frailty, </w:t>
            </w:r>
            <w:r>
              <w:rPr>
                <w:rFonts w:ascii="Aptos" w:hAnsi="Aptos"/>
                <w:i/>
                <w:iCs/>
                <w:sz w:val="21"/>
                <w:szCs w:val="21"/>
              </w:rPr>
              <w:t>Indian</w:t>
            </w:r>
            <w:r w:rsidRPr="008171C4">
              <w:rPr>
                <w:rFonts w:ascii="Aptos" w:hAnsi="Aptos"/>
                <w:i/>
                <w:iCs/>
                <w:sz w:val="21"/>
                <w:szCs w:val="21"/>
              </w:rPr>
              <w:t xml:space="preserve"> ethnicity</w:t>
            </w:r>
          </w:p>
          <w:p w14:paraId="21F2F5BD" w14:textId="77777777" w:rsidR="00840117" w:rsidRDefault="00840117" w:rsidP="00BF0E46">
            <w:pPr>
              <w:widowControl w:val="0"/>
              <w:rPr>
                <w:rFonts w:ascii="Aptos" w:hAnsi="Aptos"/>
                <w:sz w:val="21"/>
                <w:szCs w:val="21"/>
              </w:rPr>
            </w:pPr>
          </w:p>
          <w:p w14:paraId="00CA28A2" w14:textId="77777777" w:rsidR="00840117" w:rsidRPr="00A471A6" w:rsidRDefault="00840117" w:rsidP="00BF0E46">
            <w:pPr>
              <w:rPr>
                <w:rFonts w:ascii="Aptos" w:hAnsi="Aptos"/>
                <w:i/>
                <w:iCs/>
                <w:sz w:val="21"/>
                <w:szCs w:val="21"/>
              </w:rPr>
            </w:pPr>
            <w:r w:rsidRPr="007672A5">
              <w:rPr>
                <w:rFonts w:ascii="Aptos" w:hAnsi="Aptos"/>
                <w:sz w:val="21"/>
                <w:szCs w:val="21"/>
              </w:rPr>
              <w:t xml:space="preserve"> “</w:t>
            </w:r>
            <w:r w:rsidRPr="007672A5">
              <w:rPr>
                <w:rFonts w:ascii="Aptos" w:hAnsi="Aptos"/>
                <w:sz w:val="21"/>
                <w:szCs w:val="21"/>
                <w:lang w:bidi="hi-IN"/>
              </w:rPr>
              <w:t>It was His</w:t>
            </w:r>
            <w:r>
              <w:rPr>
                <w:rFonts w:ascii="Aptos" w:hAnsi="Aptos"/>
                <w:sz w:val="21"/>
                <w:szCs w:val="21"/>
                <w:lang w:bidi="hi-IN"/>
              </w:rPr>
              <w:t xml:space="preserve"> [God’s]</w:t>
            </w:r>
            <w:r w:rsidRPr="007672A5">
              <w:rPr>
                <w:rFonts w:ascii="Aptos" w:hAnsi="Aptos"/>
                <w:sz w:val="21"/>
                <w:szCs w:val="21"/>
                <w:lang w:bidi="hi-IN"/>
              </w:rPr>
              <w:t xml:space="preserve"> decision to take me, not the doctor.</w:t>
            </w:r>
            <w:r w:rsidRPr="007672A5">
              <w:rPr>
                <w:rFonts w:ascii="Aptos" w:hAnsi="Aptos"/>
                <w:sz w:val="21"/>
                <w:szCs w:val="21"/>
              </w:rPr>
              <w:t>”</w:t>
            </w:r>
            <w:r>
              <w:rPr>
                <w:rFonts w:ascii="Aptos" w:hAnsi="Aptos"/>
                <w:sz w:val="21"/>
                <w:szCs w:val="21"/>
              </w:rPr>
              <w:t xml:space="preserve"> </w:t>
            </w:r>
            <w:r w:rsidRPr="00BE0F5E">
              <w:rPr>
                <w:rFonts w:ascii="Aptos" w:hAnsi="Aptos"/>
                <w:i/>
                <w:iCs/>
                <w:sz w:val="21"/>
                <w:szCs w:val="21"/>
              </w:rPr>
              <w:t xml:space="preserve">– Male, aged 75-84, moderate frailty, </w:t>
            </w:r>
            <w:proofErr w:type="gramStart"/>
            <w:r>
              <w:rPr>
                <w:rFonts w:ascii="Aptos" w:hAnsi="Aptos"/>
                <w:i/>
                <w:iCs/>
                <w:sz w:val="21"/>
                <w:szCs w:val="21"/>
              </w:rPr>
              <w:t>Any</w:t>
            </w:r>
            <w:proofErr w:type="gramEnd"/>
            <w:r>
              <w:rPr>
                <w:rFonts w:ascii="Aptos" w:hAnsi="Aptos"/>
                <w:i/>
                <w:iCs/>
                <w:sz w:val="21"/>
                <w:szCs w:val="21"/>
              </w:rPr>
              <w:t xml:space="preserve"> o</w:t>
            </w:r>
            <w:r w:rsidRPr="00BE0F5E">
              <w:rPr>
                <w:rFonts w:ascii="Aptos" w:hAnsi="Aptos"/>
                <w:i/>
                <w:iCs/>
                <w:sz w:val="21"/>
                <w:szCs w:val="21"/>
              </w:rPr>
              <w:t>ther ethnic group</w:t>
            </w:r>
            <w:r>
              <w:rPr>
                <w:rFonts w:ascii="Aptos" w:hAnsi="Aptos"/>
                <w:i/>
                <w:iCs/>
                <w:sz w:val="21"/>
                <w:szCs w:val="21"/>
              </w:rPr>
              <w:t xml:space="preserve">, </w:t>
            </w:r>
            <w:r w:rsidRPr="00282B75">
              <w:rPr>
                <w:rFonts w:ascii="Aptos" w:hAnsi="Aptos"/>
                <w:i/>
                <w:iCs/>
                <w:sz w:val="21"/>
                <w:szCs w:val="21"/>
              </w:rPr>
              <w:t xml:space="preserve">in the context </w:t>
            </w:r>
            <w:r>
              <w:rPr>
                <w:rFonts w:ascii="Aptos" w:hAnsi="Aptos"/>
                <w:i/>
                <w:iCs/>
                <w:sz w:val="21"/>
                <w:szCs w:val="21"/>
              </w:rPr>
              <w:t xml:space="preserve">a ‘second opinion’ clinician </w:t>
            </w:r>
            <w:r w:rsidRPr="00282B75">
              <w:rPr>
                <w:rFonts w:ascii="Aptos" w:hAnsi="Aptos"/>
                <w:i/>
                <w:iCs/>
                <w:sz w:val="21"/>
                <w:szCs w:val="21"/>
              </w:rPr>
              <w:t>agreeing on limiting</w:t>
            </w:r>
            <w:r>
              <w:rPr>
                <w:rFonts w:ascii="Aptos" w:hAnsi="Aptos"/>
                <w:i/>
                <w:iCs/>
                <w:sz w:val="21"/>
                <w:szCs w:val="21"/>
              </w:rPr>
              <w:t xml:space="preserve"> treatment escalation</w:t>
            </w:r>
          </w:p>
          <w:p w14:paraId="66858193" w14:textId="77777777" w:rsidR="00840117" w:rsidRDefault="00840117" w:rsidP="00BF0E46">
            <w:pPr>
              <w:rPr>
                <w:rFonts w:ascii="Aptos" w:hAnsi="Aptos"/>
                <w:sz w:val="21"/>
                <w:szCs w:val="21"/>
              </w:rPr>
            </w:pPr>
            <w:r w:rsidRPr="007672A5">
              <w:rPr>
                <w:rFonts w:ascii="Aptos" w:hAnsi="Aptos"/>
                <w:sz w:val="21"/>
                <w:szCs w:val="21"/>
              </w:rPr>
              <w:t xml:space="preserve"> </w:t>
            </w:r>
          </w:p>
          <w:p w14:paraId="2AC8E37C" w14:textId="77777777" w:rsidR="00840117" w:rsidRPr="004B1A2D" w:rsidRDefault="00840117" w:rsidP="00BF0E46">
            <w:pPr>
              <w:rPr>
                <w:rFonts w:ascii="Aptos" w:hAnsi="Aptos"/>
                <w:sz w:val="21"/>
                <w:szCs w:val="21"/>
              </w:rPr>
            </w:pPr>
            <w:r w:rsidRPr="004B1A2D">
              <w:rPr>
                <w:rFonts w:ascii="Aptos" w:hAnsi="Aptos"/>
                <w:sz w:val="21"/>
                <w:szCs w:val="21"/>
              </w:rPr>
              <w:t xml:space="preserve">“We believe, this is our faith. We believe that you, as a doctor, has got to help as much as possible. But not when there is no </w:t>
            </w:r>
            <w:proofErr w:type="gramStart"/>
            <w:r w:rsidRPr="004B1A2D">
              <w:rPr>
                <w:rFonts w:ascii="Aptos" w:hAnsi="Aptos"/>
                <w:sz w:val="21"/>
                <w:szCs w:val="21"/>
              </w:rPr>
              <w:t>solution, and</w:t>
            </w:r>
            <w:proofErr w:type="gramEnd"/>
            <w:r w:rsidRPr="004B1A2D">
              <w:rPr>
                <w:rFonts w:ascii="Aptos" w:hAnsi="Aptos"/>
                <w:sz w:val="21"/>
                <w:szCs w:val="21"/>
              </w:rPr>
              <w:t xml:space="preserve"> keeping this machine. I don’t believe in this.” </w:t>
            </w:r>
            <w:r w:rsidRPr="004B1A2D">
              <w:rPr>
                <w:rFonts w:ascii="Aptos" w:hAnsi="Aptos"/>
                <w:i/>
                <w:iCs/>
                <w:sz w:val="21"/>
                <w:szCs w:val="21"/>
              </w:rPr>
              <w:t xml:space="preserve">- Female, aged 75-84, mild frailty, </w:t>
            </w:r>
            <w:proofErr w:type="gramStart"/>
            <w:r>
              <w:rPr>
                <w:rFonts w:ascii="Aptos" w:hAnsi="Aptos"/>
                <w:i/>
                <w:iCs/>
                <w:sz w:val="21"/>
                <w:szCs w:val="21"/>
              </w:rPr>
              <w:t xml:space="preserve">Arab </w:t>
            </w:r>
            <w:r w:rsidRPr="004B1A2D">
              <w:rPr>
                <w:rFonts w:ascii="Aptos" w:hAnsi="Aptos"/>
                <w:i/>
                <w:iCs/>
                <w:sz w:val="21"/>
                <w:szCs w:val="21"/>
              </w:rPr>
              <w:t xml:space="preserve"> ethnicity</w:t>
            </w:r>
            <w:proofErr w:type="gramEnd"/>
          </w:p>
          <w:p w14:paraId="77CBCD62" w14:textId="77777777" w:rsidR="00840117" w:rsidRDefault="00840117" w:rsidP="00BF0E46">
            <w:pPr>
              <w:rPr>
                <w:rFonts w:ascii="Aptos" w:hAnsi="Aptos"/>
                <w:sz w:val="21"/>
                <w:szCs w:val="21"/>
              </w:rPr>
            </w:pPr>
          </w:p>
          <w:p w14:paraId="6093116D" w14:textId="77777777" w:rsidR="00840117" w:rsidRPr="007672A5" w:rsidRDefault="00840117" w:rsidP="00BF0E46">
            <w:pPr>
              <w:rPr>
                <w:rFonts w:ascii="Aptos" w:hAnsi="Aptos"/>
                <w:sz w:val="21"/>
                <w:szCs w:val="21"/>
              </w:rPr>
            </w:pPr>
            <w:r w:rsidRPr="00946098">
              <w:rPr>
                <w:rFonts w:ascii="Aptos" w:hAnsi="Aptos"/>
                <w:b/>
                <w:bCs/>
                <w:sz w:val="21"/>
                <w:szCs w:val="21"/>
              </w:rPr>
              <w:lastRenderedPageBreak/>
              <w:t>Interviewer</w:t>
            </w:r>
            <w:proofErr w:type="gramStart"/>
            <w:r w:rsidRPr="004B1A2D">
              <w:rPr>
                <w:rFonts w:ascii="Aptos" w:hAnsi="Aptos"/>
                <w:sz w:val="21"/>
                <w:szCs w:val="21"/>
              </w:rPr>
              <w:t>:  “</w:t>
            </w:r>
            <w:proofErr w:type="gramEnd"/>
            <w:r w:rsidRPr="004B1A2D">
              <w:rPr>
                <w:rFonts w:ascii="Aptos" w:hAnsi="Aptos"/>
                <w:sz w:val="21"/>
                <w:szCs w:val="21"/>
              </w:rPr>
              <w:t xml:space="preserve">What would be your perspective from a faith point of view, on that? Is that worth doing, or not?” </w:t>
            </w:r>
            <w:r w:rsidRPr="00946098">
              <w:rPr>
                <w:rFonts w:ascii="Aptos" w:hAnsi="Aptos"/>
                <w:b/>
                <w:bCs/>
                <w:sz w:val="21"/>
                <w:szCs w:val="21"/>
              </w:rPr>
              <w:t>Participant</w:t>
            </w:r>
            <w:r w:rsidRPr="004B1A2D">
              <w:rPr>
                <w:rFonts w:ascii="Aptos" w:hAnsi="Aptos"/>
                <w:sz w:val="21"/>
                <w:szCs w:val="21"/>
              </w:rPr>
              <w:t xml:space="preserve">: “No […] If you are certain, as a doctor, that if you try this machine, and I will still be a vegetable, or not conscious at all, no, you shouldn’t do it, no.” </w:t>
            </w:r>
            <w:r w:rsidRPr="004B1A2D">
              <w:rPr>
                <w:rFonts w:ascii="Aptos" w:hAnsi="Aptos"/>
                <w:i/>
                <w:iCs/>
                <w:sz w:val="21"/>
                <w:szCs w:val="21"/>
              </w:rPr>
              <w:t>- Female, aged 75-84, mild frailty,</w:t>
            </w:r>
            <w:r>
              <w:rPr>
                <w:rFonts w:ascii="Aptos" w:hAnsi="Aptos"/>
                <w:i/>
                <w:iCs/>
                <w:sz w:val="21"/>
                <w:szCs w:val="21"/>
              </w:rPr>
              <w:t xml:space="preserve"> Arab</w:t>
            </w:r>
            <w:r w:rsidRPr="004B1A2D">
              <w:rPr>
                <w:rFonts w:ascii="Aptos" w:hAnsi="Aptos"/>
                <w:i/>
                <w:iCs/>
                <w:sz w:val="21"/>
                <w:szCs w:val="21"/>
              </w:rPr>
              <w:t xml:space="preserve"> ethnicity</w:t>
            </w:r>
          </w:p>
          <w:p w14:paraId="051060F0" w14:textId="77777777" w:rsidR="00840117" w:rsidRDefault="00840117" w:rsidP="00BF0E46">
            <w:pPr>
              <w:rPr>
                <w:rFonts w:ascii="Aptos" w:hAnsi="Aptos"/>
                <w:sz w:val="21"/>
                <w:szCs w:val="21"/>
                <w:highlight w:val="yellow"/>
              </w:rPr>
            </w:pPr>
          </w:p>
          <w:p w14:paraId="60637E99" w14:textId="77777777" w:rsidR="00840117" w:rsidRDefault="00840117" w:rsidP="00BF0E46">
            <w:pPr>
              <w:rPr>
                <w:rFonts w:ascii="Aptos" w:hAnsi="Aptos"/>
                <w:i/>
                <w:iCs/>
                <w:sz w:val="21"/>
                <w:szCs w:val="21"/>
              </w:rPr>
            </w:pPr>
            <w:r w:rsidRPr="004B1A2D">
              <w:rPr>
                <w:rFonts w:ascii="Aptos" w:hAnsi="Aptos"/>
                <w:sz w:val="21"/>
                <w:szCs w:val="21"/>
              </w:rPr>
              <w:t>“</w:t>
            </w:r>
            <w:r w:rsidRPr="004B1A2D">
              <w:rPr>
                <w:rFonts w:ascii="Aptos" w:hAnsi="Aptos"/>
                <w:sz w:val="21"/>
                <w:szCs w:val="21"/>
                <w:lang w:bidi="hi-IN"/>
              </w:rPr>
              <w:t>He should have the right to live his life. The doctors should not be the God power to decide this person should die and this person should live.</w:t>
            </w:r>
            <w:r w:rsidRPr="004B1A2D">
              <w:rPr>
                <w:rFonts w:ascii="Aptos" w:hAnsi="Aptos"/>
                <w:sz w:val="21"/>
                <w:szCs w:val="21"/>
              </w:rPr>
              <w:t xml:space="preserve">” </w:t>
            </w:r>
            <w:r w:rsidRPr="004B1A2D">
              <w:rPr>
                <w:rFonts w:ascii="Aptos" w:hAnsi="Aptos"/>
                <w:i/>
                <w:iCs/>
                <w:sz w:val="21"/>
                <w:szCs w:val="21"/>
              </w:rPr>
              <w:t xml:space="preserve">- Male, aged 65-74 years, moderate frailty, </w:t>
            </w:r>
            <w:r>
              <w:rPr>
                <w:rFonts w:ascii="Aptos" w:hAnsi="Aptos"/>
                <w:i/>
                <w:iCs/>
                <w:sz w:val="21"/>
                <w:szCs w:val="21"/>
              </w:rPr>
              <w:t>Indian</w:t>
            </w:r>
            <w:r w:rsidRPr="004B1A2D">
              <w:rPr>
                <w:rFonts w:ascii="Aptos" w:hAnsi="Aptos"/>
                <w:i/>
                <w:iCs/>
                <w:sz w:val="21"/>
                <w:szCs w:val="21"/>
              </w:rPr>
              <w:t xml:space="preserve"> ethnicity</w:t>
            </w:r>
          </w:p>
          <w:p w14:paraId="63FCA240" w14:textId="77777777" w:rsidR="00840117" w:rsidRDefault="00840117" w:rsidP="00BF0E46">
            <w:pPr>
              <w:rPr>
                <w:rFonts w:ascii="Aptos" w:hAnsi="Aptos"/>
                <w:sz w:val="21"/>
                <w:szCs w:val="21"/>
                <w:highlight w:val="yellow"/>
              </w:rPr>
            </w:pPr>
          </w:p>
          <w:p w14:paraId="6DE955F3" w14:textId="77777777" w:rsidR="00840117" w:rsidRPr="004B1A2D" w:rsidRDefault="00840117" w:rsidP="00BF0E46">
            <w:pPr>
              <w:rPr>
                <w:rFonts w:ascii="Aptos" w:hAnsi="Aptos"/>
                <w:sz w:val="21"/>
                <w:szCs w:val="21"/>
              </w:rPr>
            </w:pPr>
            <w:r w:rsidRPr="002E129C">
              <w:rPr>
                <w:rFonts w:ascii="Aptos" w:hAnsi="Aptos"/>
                <w:sz w:val="21"/>
                <w:szCs w:val="21"/>
              </w:rPr>
              <w:t xml:space="preserve"> “Let them decide. Because keeping the person, I think, is just… Although we pray and pray, and that’s the last resort, the prayer. That’s what most of us believe in, that we will pray, and then we’ll come back to life. But if you’re coming back to life, and your life is not worth it, so I don’t think you should come back to life just to give your family more stress, more agony, in seeing </w:t>
            </w:r>
            <w:r w:rsidRPr="004B1A2D">
              <w:rPr>
                <w:rFonts w:ascii="Aptos" w:hAnsi="Aptos"/>
                <w:sz w:val="21"/>
                <w:szCs w:val="21"/>
              </w:rPr>
              <w:t>you in that condition.”</w:t>
            </w:r>
            <w:r>
              <w:rPr>
                <w:rFonts w:ascii="Aptos" w:hAnsi="Aptos"/>
                <w:sz w:val="21"/>
                <w:szCs w:val="21"/>
              </w:rPr>
              <w:t xml:space="preserve"> </w:t>
            </w:r>
            <w:r w:rsidRPr="006079CB">
              <w:rPr>
                <w:rFonts w:ascii="Aptos" w:hAnsi="Aptos"/>
                <w:i/>
                <w:iCs/>
                <w:sz w:val="21"/>
                <w:szCs w:val="21"/>
              </w:rPr>
              <w:t xml:space="preserve">– Female, aged 65-74, no frailty, </w:t>
            </w:r>
            <w:r>
              <w:rPr>
                <w:rFonts w:ascii="Aptos" w:hAnsi="Aptos"/>
                <w:i/>
                <w:iCs/>
                <w:sz w:val="21"/>
                <w:szCs w:val="21"/>
              </w:rPr>
              <w:t>African</w:t>
            </w:r>
            <w:r w:rsidRPr="006079CB">
              <w:rPr>
                <w:rFonts w:ascii="Aptos" w:hAnsi="Aptos"/>
                <w:i/>
                <w:iCs/>
                <w:sz w:val="21"/>
                <w:szCs w:val="21"/>
              </w:rPr>
              <w:t xml:space="preserve"> ethnicity</w:t>
            </w:r>
          </w:p>
          <w:p w14:paraId="2B935047" w14:textId="77777777" w:rsidR="00840117" w:rsidRDefault="00840117" w:rsidP="00BF0E46">
            <w:pPr>
              <w:rPr>
                <w:rFonts w:ascii="Aptos" w:hAnsi="Aptos"/>
                <w:sz w:val="21"/>
              </w:rPr>
            </w:pPr>
          </w:p>
          <w:p w14:paraId="4D7B7727" w14:textId="77777777" w:rsidR="00840117" w:rsidRPr="00C23F5D" w:rsidRDefault="00840117" w:rsidP="00BF0E46">
            <w:pPr>
              <w:rPr>
                <w:rFonts w:ascii="Aptos" w:hAnsi="Aptos"/>
                <w:sz w:val="21"/>
              </w:rPr>
            </w:pPr>
            <w:r w:rsidRPr="009206D3">
              <w:rPr>
                <w:rFonts w:ascii="Aptos" w:hAnsi="Aptos"/>
                <w:sz w:val="21"/>
              </w:rPr>
              <w:t xml:space="preserve"> “</w:t>
            </w:r>
            <w:r w:rsidRPr="009206D3">
              <w:rPr>
                <w:rFonts w:ascii="Aptos" w:hAnsi="Aptos"/>
                <w:sz w:val="21"/>
                <w:lang w:bidi="hi-IN"/>
              </w:rPr>
              <w:t xml:space="preserve">You can be young. It can be old age. You </w:t>
            </w:r>
            <w:proofErr w:type="gramStart"/>
            <w:r w:rsidRPr="009206D3">
              <w:rPr>
                <w:rFonts w:ascii="Aptos" w:hAnsi="Aptos"/>
                <w:sz w:val="21"/>
                <w:lang w:bidi="hi-IN"/>
              </w:rPr>
              <w:t>have to</w:t>
            </w:r>
            <w:proofErr w:type="gramEnd"/>
            <w:r w:rsidRPr="009206D3">
              <w:rPr>
                <w:rFonts w:ascii="Aptos" w:hAnsi="Aptos"/>
                <w:sz w:val="21"/>
                <w:lang w:bidi="hi-IN"/>
              </w:rPr>
              <w:t xml:space="preserve"> leave this place. But what I always pray for myself is that Allah, I mean, God should take me without being dependent on others for my day-to-day living.</w:t>
            </w:r>
            <w:r w:rsidRPr="009206D3">
              <w:rPr>
                <w:rFonts w:ascii="Aptos" w:hAnsi="Aptos"/>
                <w:sz w:val="21"/>
              </w:rPr>
              <w:t>”</w:t>
            </w:r>
            <w:r w:rsidRPr="00BE0F5E">
              <w:rPr>
                <w:rFonts w:ascii="Aptos" w:hAnsi="Aptos"/>
                <w:i/>
                <w:iCs/>
                <w:sz w:val="21"/>
                <w:szCs w:val="21"/>
              </w:rPr>
              <w:t xml:space="preserve"> – Male, aged </w:t>
            </w:r>
            <w:r>
              <w:rPr>
                <w:rFonts w:ascii="Aptos" w:hAnsi="Aptos"/>
                <w:i/>
                <w:iCs/>
                <w:sz w:val="21"/>
                <w:szCs w:val="21"/>
              </w:rPr>
              <w:t>65-74</w:t>
            </w:r>
            <w:r w:rsidRPr="00BE0F5E">
              <w:rPr>
                <w:rFonts w:ascii="Aptos" w:hAnsi="Aptos"/>
                <w:i/>
                <w:iCs/>
                <w:sz w:val="21"/>
                <w:szCs w:val="21"/>
              </w:rPr>
              <w:t xml:space="preserve">, moderate frailty, </w:t>
            </w:r>
            <w:r>
              <w:rPr>
                <w:rFonts w:ascii="Aptos" w:hAnsi="Aptos"/>
                <w:i/>
                <w:iCs/>
                <w:sz w:val="21"/>
                <w:szCs w:val="21"/>
              </w:rPr>
              <w:t>Indian ethnicity</w:t>
            </w:r>
          </w:p>
          <w:p w14:paraId="1496F853" w14:textId="77777777" w:rsidR="00840117" w:rsidRDefault="00840117" w:rsidP="00BF0E46">
            <w:pPr>
              <w:rPr>
                <w:rFonts w:ascii="Aptos" w:hAnsi="Aptos"/>
                <w:sz w:val="21"/>
                <w:szCs w:val="21"/>
              </w:rPr>
            </w:pPr>
          </w:p>
          <w:p w14:paraId="7EC143DE" w14:textId="77777777" w:rsidR="00840117" w:rsidRPr="004B1A2D" w:rsidRDefault="00840117" w:rsidP="00BF0E46">
            <w:pPr>
              <w:rPr>
                <w:rFonts w:ascii="Aptos" w:hAnsi="Aptos"/>
                <w:sz w:val="21"/>
                <w:szCs w:val="21"/>
              </w:rPr>
            </w:pPr>
            <w:r w:rsidRPr="00911299">
              <w:rPr>
                <w:rFonts w:ascii="Aptos" w:hAnsi="Aptos"/>
                <w:sz w:val="21"/>
                <w:szCs w:val="21"/>
              </w:rPr>
              <w:t xml:space="preserve"> </w:t>
            </w:r>
            <w:r w:rsidRPr="004B1A2D">
              <w:rPr>
                <w:rFonts w:ascii="Aptos" w:hAnsi="Aptos"/>
                <w:sz w:val="21"/>
                <w:szCs w:val="21"/>
              </w:rPr>
              <w:t xml:space="preserve">“It’s not a religious thing, but it is something to do with your faith. We say, leave it to Allah, leave it to God, He will take care of me. That’s what we believe. </w:t>
            </w:r>
            <w:proofErr w:type="gramStart"/>
            <w:r w:rsidRPr="004B1A2D">
              <w:rPr>
                <w:rFonts w:ascii="Aptos" w:hAnsi="Aptos"/>
                <w:sz w:val="21"/>
                <w:szCs w:val="21"/>
              </w:rPr>
              <w:t>So</w:t>
            </w:r>
            <w:proofErr w:type="gramEnd"/>
            <w:r w:rsidRPr="004B1A2D">
              <w:rPr>
                <w:rFonts w:ascii="Aptos" w:hAnsi="Aptos"/>
                <w:sz w:val="21"/>
                <w:szCs w:val="21"/>
              </w:rPr>
              <w:t xml:space="preserve"> this is how I will think of it.”</w:t>
            </w:r>
            <w:r>
              <w:rPr>
                <w:rFonts w:ascii="Aptos" w:hAnsi="Aptos"/>
                <w:sz w:val="21"/>
                <w:szCs w:val="21"/>
              </w:rPr>
              <w:t xml:space="preserve"> -</w:t>
            </w:r>
            <w:r w:rsidRPr="004B1A2D">
              <w:rPr>
                <w:rFonts w:ascii="Aptos" w:hAnsi="Aptos"/>
                <w:i/>
                <w:iCs/>
                <w:sz w:val="21"/>
                <w:szCs w:val="21"/>
              </w:rPr>
              <w:t xml:space="preserve"> Female, aged 75-84, mild frailty, </w:t>
            </w:r>
            <w:r>
              <w:rPr>
                <w:rFonts w:ascii="Aptos" w:hAnsi="Aptos"/>
                <w:i/>
                <w:iCs/>
                <w:sz w:val="21"/>
                <w:szCs w:val="21"/>
              </w:rPr>
              <w:t>Arab</w:t>
            </w:r>
            <w:r w:rsidRPr="004B1A2D">
              <w:rPr>
                <w:rFonts w:ascii="Aptos" w:hAnsi="Aptos"/>
                <w:i/>
                <w:iCs/>
                <w:sz w:val="21"/>
                <w:szCs w:val="21"/>
              </w:rPr>
              <w:t xml:space="preserve"> ethnicity</w:t>
            </w:r>
          </w:p>
          <w:p w14:paraId="575592EF" w14:textId="77777777" w:rsidR="00840117" w:rsidRDefault="00840117" w:rsidP="00BF0E46">
            <w:pPr>
              <w:rPr>
                <w:rFonts w:ascii="Aptos" w:hAnsi="Aptos"/>
                <w:sz w:val="21"/>
              </w:rPr>
            </w:pPr>
          </w:p>
          <w:p w14:paraId="08F2BB43" w14:textId="77777777" w:rsidR="00840117" w:rsidRPr="009206D3" w:rsidRDefault="00840117" w:rsidP="00BF0E46">
            <w:pPr>
              <w:rPr>
                <w:rFonts w:ascii="Aptos" w:hAnsi="Aptos"/>
                <w:sz w:val="21"/>
                <w:lang w:val="en-US"/>
              </w:rPr>
            </w:pPr>
            <w:r w:rsidRPr="004B1A2D">
              <w:rPr>
                <w:rFonts w:ascii="Aptos" w:hAnsi="Aptos"/>
                <w:sz w:val="21"/>
              </w:rPr>
              <w:t>“</w:t>
            </w:r>
            <w:r w:rsidRPr="004B1A2D">
              <w:rPr>
                <w:rFonts w:ascii="Aptos" w:hAnsi="Aptos"/>
                <w:sz w:val="21"/>
                <w:lang w:bidi="hi-IN"/>
              </w:rPr>
              <w:t xml:space="preserve">If you have spiritual belief and you know that there is someone who can pray for you and it does work. And that problem you have will disappear. </w:t>
            </w:r>
            <w:proofErr w:type="gramStart"/>
            <w:r w:rsidRPr="004B1A2D">
              <w:rPr>
                <w:rFonts w:ascii="Aptos" w:hAnsi="Aptos"/>
                <w:sz w:val="21"/>
                <w:lang w:bidi="hi-IN"/>
              </w:rPr>
              <w:t>So</w:t>
            </w:r>
            <w:proofErr w:type="gramEnd"/>
            <w:r w:rsidRPr="004B1A2D">
              <w:rPr>
                <w:rFonts w:ascii="Aptos" w:hAnsi="Aptos"/>
                <w:sz w:val="21"/>
                <w:lang w:bidi="hi-IN"/>
              </w:rPr>
              <w:t xml:space="preserve"> I believe in God Almighty. I believe because as I’ve said, I read Bible every day. I read it.</w:t>
            </w:r>
            <w:r w:rsidRPr="004B1A2D">
              <w:rPr>
                <w:rFonts w:ascii="Aptos" w:hAnsi="Aptos"/>
                <w:sz w:val="21"/>
              </w:rPr>
              <w:t xml:space="preserve">” - </w:t>
            </w:r>
            <w:r w:rsidRPr="004B1A2D">
              <w:rPr>
                <w:rFonts w:ascii="Aptos" w:hAnsi="Aptos"/>
                <w:i/>
                <w:iCs/>
                <w:sz w:val="21"/>
                <w:szCs w:val="21"/>
              </w:rPr>
              <w:t xml:space="preserve">Male, aged 75-84, no frailty, </w:t>
            </w:r>
            <w:r>
              <w:rPr>
                <w:rFonts w:ascii="Aptos" w:hAnsi="Aptos"/>
                <w:i/>
                <w:iCs/>
                <w:sz w:val="21"/>
                <w:szCs w:val="21"/>
              </w:rPr>
              <w:t>African</w:t>
            </w:r>
            <w:r w:rsidRPr="004B1A2D">
              <w:rPr>
                <w:rFonts w:ascii="Aptos" w:hAnsi="Aptos"/>
                <w:i/>
                <w:iCs/>
                <w:sz w:val="21"/>
                <w:szCs w:val="21"/>
              </w:rPr>
              <w:t xml:space="preserve"> ethnicity</w:t>
            </w:r>
          </w:p>
          <w:p w14:paraId="6306A40C" w14:textId="77777777" w:rsidR="00840117" w:rsidRDefault="00840117" w:rsidP="00BF0E46">
            <w:pPr>
              <w:rPr>
                <w:rFonts w:ascii="Aptos" w:hAnsi="Aptos"/>
                <w:sz w:val="21"/>
              </w:rPr>
            </w:pPr>
          </w:p>
          <w:p w14:paraId="10D04EBB" w14:textId="77777777" w:rsidR="00840117" w:rsidRPr="00BB13DE" w:rsidRDefault="00840117" w:rsidP="00BF0E46">
            <w:pPr>
              <w:rPr>
                <w:rFonts w:ascii="Aptos" w:hAnsi="Aptos"/>
                <w:sz w:val="21"/>
              </w:rPr>
            </w:pPr>
            <w:r w:rsidRPr="009206D3">
              <w:rPr>
                <w:rFonts w:ascii="Aptos" w:hAnsi="Aptos"/>
                <w:sz w:val="21"/>
              </w:rPr>
              <w:t xml:space="preserve"> </w:t>
            </w:r>
            <w:r w:rsidRPr="00BB13DE">
              <w:rPr>
                <w:rFonts w:ascii="Aptos" w:hAnsi="Aptos"/>
                <w:sz w:val="21"/>
              </w:rPr>
              <w:t>“</w:t>
            </w:r>
            <w:r w:rsidRPr="00BB13DE">
              <w:rPr>
                <w:rFonts w:ascii="Aptos" w:eastAsia="Arial Unicode MS" w:hAnsi="Aptos"/>
                <w:sz w:val="21"/>
                <w:lang w:eastAsia="zh-CN" w:bidi="hi-IN"/>
              </w:rPr>
              <w:t xml:space="preserve">We live for our beliefs, and faith, as much as we live for our children, and family, and friends. You </w:t>
            </w:r>
            <w:proofErr w:type="gramStart"/>
            <w:r w:rsidRPr="00BB13DE">
              <w:rPr>
                <w:rFonts w:ascii="Aptos" w:eastAsia="Arial Unicode MS" w:hAnsi="Aptos"/>
                <w:sz w:val="21"/>
                <w:lang w:eastAsia="zh-CN" w:bidi="hi-IN"/>
              </w:rPr>
              <w:t>have to</w:t>
            </w:r>
            <w:proofErr w:type="gramEnd"/>
            <w:r w:rsidRPr="00BB13DE">
              <w:rPr>
                <w:rFonts w:ascii="Aptos" w:eastAsia="Arial Unicode MS" w:hAnsi="Aptos"/>
                <w:sz w:val="21"/>
                <w:lang w:eastAsia="zh-CN" w:bidi="hi-IN"/>
              </w:rPr>
              <w:t xml:space="preserve"> have a belief, if you don’t have a </w:t>
            </w:r>
            <w:proofErr w:type="gramStart"/>
            <w:r w:rsidRPr="00BB13DE">
              <w:rPr>
                <w:rFonts w:ascii="Aptos" w:eastAsia="Arial Unicode MS" w:hAnsi="Aptos"/>
                <w:sz w:val="21"/>
                <w:lang w:eastAsia="zh-CN" w:bidi="hi-IN"/>
              </w:rPr>
              <w:t>belief</w:t>
            </w:r>
            <w:proofErr w:type="gramEnd"/>
            <w:r w:rsidRPr="00BB13DE">
              <w:rPr>
                <w:rFonts w:ascii="Aptos" w:eastAsia="Arial Unicode MS" w:hAnsi="Aptos"/>
                <w:sz w:val="21"/>
                <w:lang w:eastAsia="zh-CN" w:bidi="hi-IN"/>
              </w:rPr>
              <w:t xml:space="preserve"> you have nothing.</w:t>
            </w:r>
            <w:r w:rsidRPr="00BB13DE">
              <w:rPr>
                <w:rFonts w:ascii="Aptos" w:hAnsi="Aptos"/>
                <w:sz w:val="21"/>
              </w:rPr>
              <w:t xml:space="preserve">” – </w:t>
            </w:r>
            <w:r w:rsidRPr="00BB13DE">
              <w:rPr>
                <w:rFonts w:ascii="Aptos" w:hAnsi="Aptos"/>
                <w:i/>
                <w:iCs/>
                <w:sz w:val="21"/>
              </w:rPr>
              <w:t>Female, aged 75-84, mild frailty, Any other ethnic group</w:t>
            </w:r>
          </w:p>
          <w:p w14:paraId="226924C4" w14:textId="77777777" w:rsidR="00840117" w:rsidRDefault="00840117" w:rsidP="00BF0E46">
            <w:pPr>
              <w:rPr>
                <w:rFonts w:ascii="Aptos" w:hAnsi="Aptos"/>
                <w:sz w:val="21"/>
              </w:rPr>
            </w:pPr>
          </w:p>
          <w:p w14:paraId="36B43BF6" w14:textId="77777777" w:rsidR="00840117" w:rsidRPr="00074AF6" w:rsidRDefault="00840117" w:rsidP="00BF0E46">
            <w:pPr>
              <w:rPr>
                <w:rFonts w:ascii="Aptos" w:hAnsi="Aptos"/>
                <w:sz w:val="21"/>
              </w:rPr>
            </w:pPr>
            <w:r w:rsidRPr="005F5E56">
              <w:rPr>
                <w:rFonts w:ascii="Aptos" w:hAnsi="Aptos"/>
                <w:b/>
                <w:bCs/>
                <w:sz w:val="21"/>
              </w:rPr>
              <w:t>Interviewer</w:t>
            </w:r>
            <w:r w:rsidRPr="00BB13DE">
              <w:rPr>
                <w:rFonts w:ascii="Aptos" w:hAnsi="Aptos"/>
                <w:sz w:val="21"/>
              </w:rPr>
              <w:t xml:space="preserve">: “Is that something every Muslim thinks, or actually…?” </w:t>
            </w:r>
            <w:r w:rsidRPr="005F5E56">
              <w:rPr>
                <w:rFonts w:ascii="Aptos" w:hAnsi="Aptos"/>
                <w:b/>
                <w:bCs/>
                <w:sz w:val="21"/>
              </w:rPr>
              <w:t>Participant</w:t>
            </w:r>
            <w:r w:rsidRPr="00BB13DE">
              <w:rPr>
                <w:rFonts w:ascii="Aptos" w:hAnsi="Aptos"/>
                <w:sz w:val="21"/>
              </w:rPr>
              <w:t xml:space="preserve"> “No, no. This depends on the person. We believe that when the time comes for you to die, it’s finished. We have a saying in Arabic, it says reasons are a lot, but the death is there.”  - </w:t>
            </w:r>
            <w:r w:rsidRPr="00BB13DE">
              <w:rPr>
                <w:rFonts w:ascii="Aptos" w:hAnsi="Aptos"/>
                <w:i/>
                <w:iCs/>
                <w:sz w:val="21"/>
                <w:szCs w:val="21"/>
              </w:rPr>
              <w:t xml:space="preserve">Female, aged 75-84, mild frailty, </w:t>
            </w:r>
            <w:r>
              <w:rPr>
                <w:rFonts w:ascii="Aptos" w:hAnsi="Aptos"/>
                <w:i/>
                <w:iCs/>
                <w:sz w:val="21"/>
                <w:szCs w:val="21"/>
              </w:rPr>
              <w:t>Arab ethnicity</w:t>
            </w:r>
          </w:p>
        </w:tc>
      </w:tr>
    </w:tbl>
    <w:p w14:paraId="3D17CAB9" w14:textId="160BFD61" w:rsidR="00840117" w:rsidRDefault="00840117" w:rsidP="00A92DAD">
      <w:pPr>
        <w:jc w:val="both"/>
        <w:rPr>
          <w:rFonts w:ascii="Aptos" w:hAnsi="Aptos"/>
        </w:rPr>
        <w:sectPr w:rsidR="00840117" w:rsidSect="008E13D7">
          <w:pgSz w:w="15840" w:h="12240" w:orient="landscape"/>
          <w:pgMar w:top="1440" w:right="1440" w:bottom="1440" w:left="1440" w:header="720" w:footer="720" w:gutter="0"/>
          <w:cols w:space="720"/>
          <w:noEndnote/>
          <w:docGrid w:linePitch="326"/>
        </w:sectPr>
      </w:pPr>
    </w:p>
    <w:p w14:paraId="6CA758ED" w14:textId="77777777" w:rsidR="00E62B28" w:rsidRDefault="00E62B28" w:rsidP="00E62B28">
      <w:pPr>
        <w:pStyle w:val="EndNoteBibliography"/>
        <w:spacing w:after="0"/>
        <w:rPr>
          <w:b/>
          <w:bCs/>
        </w:rPr>
      </w:pPr>
      <w:r w:rsidRPr="005D1850">
        <w:rPr>
          <w:b/>
          <w:bCs/>
        </w:rPr>
        <w:lastRenderedPageBreak/>
        <w:t>References</w:t>
      </w:r>
    </w:p>
    <w:p w14:paraId="6B0B5C61" w14:textId="77777777" w:rsidR="00E62B28" w:rsidRPr="005D1850" w:rsidRDefault="00E62B28" w:rsidP="00E62B28">
      <w:pPr>
        <w:pStyle w:val="EndNoteBibliography"/>
        <w:spacing w:after="0"/>
        <w:rPr>
          <w:b/>
          <w:bCs/>
        </w:rPr>
      </w:pPr>
    </w:p>
    <w:p w14:paraId="2DE3DED0" w14:textId="77777777" w:rsidR="00E62B28" w:rsidRDefault="00E62B28" w:rsidP="00E62B28">
      <w:pPr>
        <w:pStyle w:val="EndNoteBibliography"/>
        <w:spacing w:after="0"/>
        <w:rPr>
          <w:noProof/>
        </w:rPr>
      </w:pPr>
      <w:r w:rsidRPr="007672A5">
        <w:fldChar w:fldCharType="begin"/>
      </w:r>
      <w:r w:rsidRPr="007672A5">
        <w:instrText xml:space="preserve"> ADDIN EN.REFLIST </w:instrText>
      </w:r>
      <w:r w:rsidRPr="007672A5">
        <w:fldChar w:fldCharType="separate"/>
      </w:r>
      <w:r w:rsidRPr="00E62B28">
        <w:rPr>
          <w:noProof/>
        </w:rPr>
        <w:t>1.</w:t>
      </w:r>
      <w:r w:rsidRPr="00E62B28">
        <w:rPr>
          <w:noProof/>
        </w:rPr>
        <w:tab/>
        <w:t xml:space="preserve">Warner BE, Wells M, Vindrola-Padros C, et al.; Shared decision-making with older people on TReatment Escalation planning for Acute deterioration in the emergency Medical Setting: a qualitative study of Clinicians’ perspectives (STREAMS-C). </w:t>
      </w:r>
      <w:r w:rsidRPr="00E62B28">
        <w:rPr>
          <w:i/>
          <w:noProof/>
        </w:rPr>
        <w:t>Age and Ageing</w:t>
      </w:r>
      <w:r w:rsidRPr="00E62B28">
        <w:rPr>
          <w:noProof/>
        </w:rPr>
        <w:t xml:space="preserve"> 2024;</w:t>
      </w:r>
      <w:r w:rsidRPr="00E62B28">
        <w:rPr>
          <w:b/>
          <w:noProof/>
        </w:rPr>
        <w:t>53</w:t>
      </w:r>
      <w:r w:rsidRPr="00E62B28">
        <w:rPr>
          <w:noProof/>
        </w:rPr>
        <w:t>(9). doi: 10.1093/ageing/afae204.</w:t>
      </w:r>
    </w:p>
    <w:p w14:paraId="4B1CE90E" w14:textId="77777777" w:rsidR="002E54EA" w:rsidRPr="00E62B28" w:rsidRDefault="002E54EA" w:rsidP="00E62B28">
      <w:pPr>
        <w:pStyle w:val="EndNoteBibliography"/>
        <w:spacing w:after="0"/>
        <w:rPr>
          <w:noProof/>
        </w:rPr>
      </w:pPr>
    </w:p>
    <w:p w14:paraId="19E7A8DB" w14:textId="77777777" w:rsidR="00E62B28" w:rsidRPr="00E62B28" w:rsidRDefault="00E62B28" w:rsidP="00E62B28">
      <w:pPr>
        <w:pStyle w:val="EndNoteBibliography"/>
        <w:rPr>
          <w:noProof/>
        </w:rPr>
      </w:pPr>
      <w:r w:rsidRPr="00E62B28">
        <w:rPr>
          <w:noProof/>
        </w:rPr>
        <w:t>2.</w:t>
      </w:r>
      <w:r w:rsidRPr="00E62B28">
        <w:rPr>
          <w:noProof/>
        </w:rPr>
        <w:tab/>
        <w:t xml:space="preserve">Warner BE, Wells M, Vindrola C, et al.; Shared decision making with older people on treatment escalation planning for acute deterioration in the emergency medical setting: a UK-based qualitative study of patient perspectives (STREAMS-P). </w:t>
      </w:r>
      <w:r w:rsidRPr="00E62B28">
        <w:rPr>
          <w:i/>
          <w:noProof/>
        </w:rPr>
        <w:t>The Lancet Healthy Longevity</w:t>
      </w:r>
      <w:r w:rsidRPr="00E62B28">
        <w:rPr>
          <w:noProof/>
        </w:rPr>
        <w:t xml:space="preserve"> 2025;</w:t>
      </w:r>
      <w:r w:rsidRPr="00E62B28">
        <w:rPr>
          <w:b/>
          <w:noProof/>
        </w:rPr>
        <w:t>6</w:t>
      </w:r>
      <w:r w:rsidRPr="00E62B28">
        <w:rPr>
          <w:noProof/>
        </w:rPr>
        <w:t>(3). doi: 10.1016/j.lanhl.2025.100689.</w:t>
      </w:r>
    </w:p>
    <w:p w14:paraId="27A5099F" w14:textId="6745A47C" w:rsidR="008B3BBE" w:rsidRDefault="00E62B28" w:rsidP="00E62B28">
      <w:pPr>
        <w:jc w:val="both"/>
        <w:rPr>
          <w:rFonts w:ascii="Aptos" w:hAnsi="Aptos"/>
        </w:rPr>
      </w:pPr>
      <w:r w:rsidRPr="007672A5">
        <w:rPr>
          <w:rFonts w:ascii="Aptos" w:hAnsi="Aptos"/>
        </w:rPr>
        <w:fldChar w:fldCharType="end"/>
      </w:r>
    </w:p>
    <w:p w14:paraId="5CDE75C4" w14:textId="77777777" w:rsidR="00B71A95" w:rsidRPr="002C60BC" w:rsidRDefault="00B71A95" w:rsidP="00A92DAD">
      <w:pPr>
        <w:jc w:val="both"/>
        <w:rPr>
          <w:rFonts w:ascii="Aptos" w:hAnsi="Aptos"/>
        </w:rPr>
      </w:pPr>
    </w:p>
    <w:sectPr w:rsidR="00B71A95" w:rsidRPr="002C60BC" w:rsidSect="00840117">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E9E0F" w14:textId="77777777" w:rsidR="00CD02E0" w:rsidRDefault="00CD02E0" w:rsidP="009A54F1">
      <w:pPr>
        <w:spacing w:after="0" w:line="240" w:lineRule="auto"/>
      </w:pPr>
      <w:r>
        <w:separator/>
      </w:r>
    </w:p>
  </w:endnote>
  <w:endnote w:type="continuationSeparator" w:id="0">
    <w:p w14:paraId="0918819E" w14:textId="77777777" w:rsidR="00CD02E0" w:rsidRDefault="00CD02E0" w:rsidP="009A54F1">
      <w:pPr>
        <w:spacing w:after="0" w:line="240" w:lineRule="auto"/>
      </w:pPr>
      <w:r>
        <w:continuationSeparator/>
      </w:r>
    </w:p>
  </w:endnote>
  <w:endnote w:type="continuationNotice" w:id="1">
    <w:p w14:paraId="577E934A" w14:textId="77777777" w:rsidR="00CD02E0" w:rsidRDefault="00CD02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F9A01" w14:textId="77777777" w:rsidR="00CD02E0" w:rsidRDefault="00CD02E0" w:rsidP="009A54F1">
      <w:pPr>
        <w:spacing w:after="0" w:line="240" w:lineRule="auto"/>
      </w:pPr>
      <w:r>
        <w:separator/>
      </w:r>
    </w:p>
  </w:footnote>
  <w:footnote w:type="continuationSeparator" w:id="0">
    <w:p w14:paraId="2DDFBCB3" w14:textId="77777777" w:rsidR="00CD02E0" w:rsidRDefault="00CD02E0" w:rsidP="009A54F1">
      <w:pPr>
        <w:spacing w:after="0" w:line="240" w:lineRule="auto"/>
      </w:pPr>
      <w:r>
        <w:continuationSeparator/>
      </w:r>
    </w:p>
  </w:footnote>
  <w:footnote w:type="continuationNotice" w:id="1">
    <w:p w14:paraId="51291EBE" w14:textId="77777777" w:rsidR="00CD02E0" w:rsidRDefault="00CD02E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710390" w14:textId="77777777" w:rsidR="00BA1919" w:rsidRDefault="00BA19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B96282"/>
    <w:multiLevelType w:val="hybridMultilevel"/>
    <w:tmpl w:val="138AEA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1C649CB"/>
    <w:multiLevelType w:val="hybridMultilevel"/>
    <w:tmpl w:val="2B22FB20"/>
    <w:lvl w:ilvl="0" w:tplc="A2B8D9F2">
      <w:start w:val="1"/>
      <w:numFmt w:val="bullet"/>
      <w:lvlText w:val="-"/>
      <w:lvlJc w:val="left"/>
      <w:pPr>
        <w:ind w:left="720" w:hanging="360"/>
      </w:pPr>
      <w:rPr>
        <w:rFonts w:ascii="Arial" w:eastAsia="Arial Unicode MS"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F93F38"/>
    <w:multiLevelType w:val="hybridMultilevel"/>
    <w:tmpl w:val="A0FA45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D42C44"/>
    <w:multiLevelType w:val="hybridMultilevel"/>
    <w:tmpl w:val="DA4C0EA2"/>
    <w:lvl w:ilvl="0" w:tplc="D89C6CC2">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6" w15:restartNumberingAfterBreak="0">
    <w:nsid w:val="0FE62E6B"/>
    <w:multiLevelType w:val="hybridMultilevel"/>
    <w:tmpl w:val="3306E78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1407039"/>
    <w:multiLevelType w:val="hybridMultilevel"/>
    <w:tmpl w:val="33103A14"/>
    <w:lvl w:ilvl="0" w:tplc="0FFCA0D4">
      <w:start w:val="1"/>
      <w:numFmt w:val="bullet"/>
      <w:lvlText w:val=""/>
      <w:lvlJc w:val="left"/>
      <w:pPr>
        <w:ind w:left="780" w:hanging="360"/>
      </w:pPr>
      <w:rPr>
        <w:rFonts w:ascii="Symbol" w:hAnsi="Symbol" w:hint="default"/>
        <w:color w:val="auto"/>
      </w:rPr>
    </w:lvl>
    <w:lvl w:ilvl="1" w:tplc="08090003">
      <w:start w:val="1"/>
      <w:numFmt w:val="bullet"/>
      <w:lvlText w:val="o"/>
      <w:lvlJc w:val="left"/>
      <w:pPr>
        <w:ind w:left="1500" w:hanging="360"/>
      </w:pPr>
      <w:rPr>
        <w:rFonts w:ascii="Courier New" w:hAnsi="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15AC1A21"/>
    <w:multiLevelType w:val="hybridMultilevel"/>
    <w:tmpl w:val="F5369E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6364337"/>
    <w:multiLevelType w:val="hybridMultilevel"/>
    <w:tmpl w:val="533C775A"/>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927"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6880945"/>
    <w:multiLevelType w:val="hybridMultilevel"/>
    <w:tmpl w:val="A1BE9D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8A76B80"/>
    <w:multiLevelType w:val="hybridMultilevel"/>
    <w:tmpl w:val="DE363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041BBD"/>
    <w:multiLevelType w:val="hybridMultilevel"/>
    <w:tmpl w:val="8DDA6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3B14F6"/>
    <w:multiLevelType w:val="hybridMultilevel"/>
    <w:tmpl w:val="30E4F59C"/>
    <w:lvl w:ilvl="0" w:tplc="5352E880">
      <w:start w:val="1"/>
      <w:numFmt w:val="decimal"/>
      <w:lvlText w:val="%1."/>
      <w:lvlJc w:val="left"/>
      <w:pPr>
        <w:ind w:left="360" w:hanging="360"/>
      </w:pPr>
      <w:rPr>
        <w:rFonts w:hint="default"/>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14" w15:restartNumberingAfterBreak="0">
    <w:nsid w:val="2B092B67"/>
    <w:multiLevelType w:val="hybridMultilevel"/>
    <w:tmpl w:val="4F9A2DEC"/>
    <w:lvl w:ilvl="0" w:tplc="D89C6CC2">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5" w15:restartNumberingAfterBreak="0">
    <w:nsid w:val="2C8932A7"/>
    <w:multiLevelType w:val="hybridMultilevel"/>
    <w:tmpl w:val="5E38277A"/>
    <w:lvl w:ilvl="0" w:tplc="DC38DC7E">
      <w:start w:val="1"/>
      <w:numFmt w:val="bullet"/>
      <w:lvlText w:val="-"/>
      <w:lvlJc w:val="left"/>
      <w:pPr>
        <w:ind w:left="720" w:hanging="360"/>
      </w:pPr>
      <w:rPr>
        <w:rFonts w:ascii="Helvetica Neue" w:eastAsia="Times New Roman" w:hAnsi="Helvetica Neu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D77F2E"/>
    <w:multiLevelType w:val="hybridMultilevel"/>
    <w:tmpl w:val="BF8002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CC6639"/>
    <w:multiLevelType w:val="hybridMultilevel"/>
    <w:tmpl w:val="82B82E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F22117"/>
    <w:multiLevelType w:val="hybridMultilevel"/>
    <w:tmpl w:val="5428DCA4"/>
    <w:lvl w:ilvl="0" w:tplc="B1D842BA">
      <w:start w:val="75"/>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11209C"/>
    <w:multiLevelType w:val="hybridMultilevel"/>
    <w:tmpl w:val="7EC48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891B42"/>
    <w:multiLevelType w:val="hybridMultilevel"/>
    <w:tmpl w:val="2814C98C"/>
    <w:lvl w:ilvl="0" w:tplc="0FFCA0D4">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3106F1"/>
    <w:multiLevelType w:val="hybridMultilevel"/>
    <w:tmpl w:val="1D140CDE"/>
    <w:lvl w:ilvl="0" w:tplc="464080C8">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275BC4"/>
    <w:multiLevelType w:val="hybridMultilevel"/>
    <w:tmpl w:val="6338D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51B271B"/>
    <w:multiLevelType w:val="hybridMultilevel"/>
    <w:tmpl w:val="A14674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A455210"/>
    <w:multiLevelType w:val="hybridMultilevel"/>
    <w:tmpl w:val="85F0BB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E693C9A"/>
    <w:multiLevelType w:val="hybridMultilevel"/>
    <w:tmpl w:val="4028B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7154D9"/>
    <w:multiLevelType w:val="hybridMultilevel"/>
    <w:tmpl w:val="C2A4AC92"/>
    <w:lvl w:ilvl="0" w:tplc="FB300060">
      <w:start w:val="7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FB3A15"/>
    <w:multiLevelType w:val="hybridMultilevel"/>
    <w:tmpl w:val="03E232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15C1A7E"/>
    <w:multiLevelType w:val="hybridMultilevel"/>
    <w:tmpl w:val="FEBCF6D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927"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1742DEA"/>
    <w:multiLevelType w:val="hybridMultilevel"/>
    <w:tmpl w:val="E96085B2"/>
    <w:lvl w:ilvl="0" w:tplc="08090001">
      <w:start w:val="1"/>
      <w:numFmt w:val="bullet"/>
      <w:lvlText w:val=""/>
      <w:lvlJc w:val="left"/>
      <w:pPr>
        <w:ind w:left="720" w:hanging="360"/>
      </w:pPr>
      <w:rPr>
        <w:rFonts w:ascii="Symbol" w:hAnsi="Symbol" w:hint="default"/>
      </w:rPr>
    </w:lvl>
    <w:lvl w:ilvl="1" w:tplc="94CCE47A">
      <w:numFmt w:val="bullet"/>
      <w:lvlText w:val="-"/>
      <w:lvlJc w:val="left"/>
      <w:pPr>
        <w:ind w:left="1440" w:hanging="360"/>
      </w:pPr>
      <w:rPr>
        <w:rFonts w:ascii="Aptos" w:eastAsiaTheme="minorHAnsi" w:hAnsi="Aptos"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BDB51D7"/>
    <w:multiLevelType w:val="hybridMultilevel"/>
    <w:tmpl w:val="F1586974"/>
    <w:lvl w:ilvl="0" w:tplc="2FE00F9A">
      <w:start w:val="6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2276617">
    <w:abstractNumId w:val="0"/>
  </w:num>
  <w:num w:numId="2" w16cid:durableId="750390930">
    <w:abstractNumId w:val="1"/>
  </w:num>
  <w:num w:numId="3" w16cid:durableId="624502773">
    <w:abstractNumId w:val="21"/>
  </w:num>
  <w:num w:numId="4" w16cid:durableId="1328174386">
    <w:abstractNumId w:val="9"/>
  </w:num>
  <w:num w:numId="5" w16cid:durableId="1674600756">
    <w:abstractNumId w:val="23"/>
  </w:num>
  <w:num w:numId="6" w16cid:durableId="691568424">
    <w:abstractNumId w:val="28"/>
  </w:num>
  <w:num w:numId="7" w16cid:durableId="1325624320">
    <w:abstractNumId w:val="10"/>
  </w:num>
  <w:num w:numId="8" w16cid:durableId="581305614">
    <w:abstractNumId w:val="8"/>
  </w:num>
  <w:num w:numId="9" w16cid:durableId="520827334">
    <w:abstractNumId w:val="17"/>
  </w:num>
  <w:num w:numId="10" w16cid:durableId="870916964">
    <w:abstractNumId w:val="27"/>
  </w:num>
  <w:num w:numId="11" w16cid:durableId="1175875489">
    <w:abstractNumId w:val="19"/>
  </w:num>
  <w:num w:numId="12" w16cid:durableId="335546034">
    <w:abstractNumId w:val="3"/>
  </w:num>
  <w:num w:numId="13" w16cid:durableId="606230482">
    <w:abstractNumId w:val="22"/>
  </w:num>
  <w:num w:numId="14" w16cid:durableId="793838435">
    <w:abstractNumId w:val="15"/>
  </w:num>
  <w:num w:numId="15" w16cid:durableId="607003236">
    <w:abstractNumId w:val="2"/>
  </w:num>
  <w:num w:numId="16" w16cid:durableId="866062448">
    <w:abstractNumId w:val="24"/>
  </w:num>
  <w:num w:numId="17" w16cid:durableId="1158230312">
    <w:abstractNumId w:val="6"/>
  </w:num>
  <w:num w:numId="18" w16cid:durableId="727188501">
    <w:abstractNumId w:val="18"/>
  </w:num>
  <w:num w:numId="19" w16cid:durableId="762460907">
    <w:abstractNumId w:val="26"/>
  </w:num>
  <w:num w:numId="20" w16cid:durableId="1211459021">
    <w:abstractNumId w:val="13"/>
  </w:num>
  <w:num w:numId="21" w16cid:durableId="266501519">
    <w:abstractNumId w:val="11"/>
  </w:num>
  <w:num w:numId="22" w16cid:durableId="1824000691">
    <w:abstractNumId w:val="14"/>
  </w:num>
  <w:num w:numId="23" w16cid:durableId="607002753">
    <w:abstractNumId w:val="20"/>
  </w:num>
  <w:num w:numId="24" w16cid:durableId="1331525440">
    <w:abstractNumId w:val="7"/>
  </w:num>
  <w:num w:numId="25" w16cid:durableId="988023751">
    <w:abstractNumId w:val="5"/>
  </w:num>
  <w:num w:numId="26" w16cid:durableId="1726637620">
    <w:abstractNumId w:val="12"/>
  </w:num>
  <w:num w:numId="27" w16cid:durableId="1750731825">
    <w:abstractNumId w:val="29"/>
  </w:num>
  <w:num w:numId="28" w16cid:durableId="2025402416">
    <w:abstractNumId w:val="25"/>
  </w:num>
  <w:num w:numId="29" w16cid:durableId="1241065101">
    <w:abstractNumId w:val="16"/>
  </w:num>
  <w:num w:numId="30" w16cid:durableId="485246287">
    <w:abstractNumId w:val="30"/>
  </w:num>
  <w:num w:numId="31" w16cid:durableId="17932118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removePersonalInformation/>
  <w:removeDateAndTime/>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 Med Pub Heal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033B16"/>
    <w:rsid w:val="000003D9"/>
    <w:rsid w:val="00000F02"/>
    <w:rsid w:val="00000F2E"/>
    <w:rsid w:val="00001699"/>
    <w:rsid w:val="0000205C"/>
    <w:rsid w:val="000020A4"/>
    <w:rsid w:val="000026CC"/>
    <w:rsid w:val="000028B3"/>
    <w:rsid w:val="00002910"/>
    <w:rsid w:val="00002B21"/>
    <w:rsid w:val="00002C6E"/>
    <w:rsid w:val="00003665"/>
    <w:rsid w:val="00003C9B"/>
    <w:rsid w:val="00004668"/>
    <w:rsid w:val="000046DA"/>
    <w:rsid w:val="0000482F"/>
    <w:rsid w:val="0000486D"/>
    <w:rsid w:val="00004878"/>
    <w:rsid w:val="00004C49"/>
    <w:rsid w:val="00004D9B"/>
    <w:rsid w:val="00005778"/>
    <w:rsid w:val="00005881"/>
    <w:rsid w:val="00005DAB"/>
    <w:rsid w:val="00005EAC"/>
    <w:rsid w:val="0000688F"/>
    <w:rsid w:val="000068A5"/>
    <w:rsid w:val="000068F9"/>
    <w:rsid w:val="00006BB7"/>
    <w:rsid w:val="0000729A"/>
    <w:rsid w:val="00007BD4"/>
    <w:rsid w:val="00007D50"/>
    <w:rsid w:val="0001009A"/>
    <w:rsid w:val="0001023C"/>
    <w:rsid w:val="00010266"/>
    <w:rsid w:val="0001061A"/>
    <w:rsid w:val="00010B11"/>
    <w:rsid w:val="00010B79"/>
    <w:rsid w:val="00010BBF"/>
    <w:rsid w:val="0001130E"/>
    <w:rsid w:val="00011473"/>
    <w:rsid w:val="000117B7"/>
    <w:rsid w:val="00011AB5"/>
    <w:rsid w:val="00011CA6"/>
    <w:rsid w:val="00011D11"/>
    <w:rsid w:val="00011DB0"/>
    <w:rsid w:val="00011E4A"/>
    <w:rsid w:val="00011F0F"/>
    <w:rsid w:val="0001298C"/>
    <w:rsid w:val="00012D25"/>
    <w:rsid w:val="00012DD2"/>
    <w:rsid w:val="0001337D"/>
    <w:rsid w:val="00013A72"/>
    <w:rsid w:val="00013F84"/>
    <w:rsid w:val="00013FAB"/>
    <w:rsid w:val="00014136"/>
    <w:rsid w:val="0001438D"/>
    <w:rsid w:val="0001467E"/>
    <w:rsid w:val="0001478A"/>
    <w:rsid w:val="00014E53"/>
    <w:rsid w:val="0001509D"/>
    <w:rsid w:val="00015AE0"/>
    <w:rsid w:val="00015B5D"/>
    <w:rsid w:val="00015C1B"/>
    <w:rsid w:val="00015E71"/>
    <w:rsid w:val="00016B2D"/>
    <w:rsid w:val="00016E70"/>
    <w:rsid w:val="00017201"/>
    <w:rsid w:val="00017544"/>
    <w:rsid w:val="00017AFB"/>
    <w:rsid w:val="00017B0E"/>
    <w:rsid w:val="0002010B"/>
    <w:rsid w:val="0002015F"/>
    <w:rsid w:val="00020929"/>
    <w:rsid w:val="000209EE"/>
    <w:rsid w:val="0002174B"/>
    <w:rsid w:val="00021F3B"/>
    <w:rsid w:val="000228F4"/>
    <w:rsid w:val="000248B4"/>
    <w:rsid w:val="00024A17"/>
    <w:rsid w:val="00024AC4"/>
    <w:rsid w:val="00024AD5"/>
    <w:rsid w:val="00024CEB"/>
    <w:rsid w:val="00024E32"/>
    <w:rsid w:val="00024EEA"/>
    <w:rsid w:val="00025175"/>
    <w:rsid w:val="0002539F"/>
    <w:rsid w:val="00025718"/>
    <w:rsid w:val="000257E8"/>
    <w:rsid w:val="000265A5"/>
    <w:rsid w:val="00026D1F"/>
    <w:rsid w:val="000279CF"/>
    <w:rsid w:val="00027C5C"/>
    <w:rsid w:val="00030023"/>
    <w:rsid w:val="000302DE"/>
    <w:rsid w:val="00030A59"/>
    <w:rsid w:val="00030F94"/>
    <w:rsid w:val="00031242"/>
    <w:rsid w:val="00031491"/>
    <w:rsid w:val="00031A29"/>
    <w:rsid w:val="00031B7D"/>
    <w:rsid w:val="000325B7"/>
    <w:rsid w:val="00032793"/>
    <w:rsid w:val="00032B6A"/>
    <w:rsid w:val="00032B83"/>
    <w:rsid w:val="000330D7"/>
    <w:rsid w:val="00033426"/>
    <w:rsid w:val="00033624"/>
    <w:rsid w:val="000338D5"/>
    <w:rsid w:val="00033B16"/>
    <w:rsid w:val="000347CB"/>
    <w:rsid w:val="00034BAC"/>
    <w:rsid w:val="00035052"/>
    <w:rsid w:val="0003511B"/>
    <w:rsid w:val="00035D23"/>
    <w:rsid w:val="000369AE"/>
    <w:rsid w:val="00036A36"/>
    <w:rsid w:val="00036CEB"/>
    <w:rsid w:val="00037583"/>
    <w:rsid w:val="00037A33"/>
    <w:rsid w:val="000402B7"/>
    <w:rsid w:val="00040976"/>
    <w:rsid w:val="0004133A"/>
    <w:rsid w:val="000416CD"/>
    <w:rsid w:val="00041954"/>
    <w:rsid w:val="00041977"/>
    <w:rsid w:val="00042174"/>
    <w:rsid w:val="000421F2"/>
    <w:rsid w:val="000422D9"/>
    <w:rsid w:val="000425D7"/>
    <w:rsid w:val="00042682"/>
    <w:rsid w:val="00042775"/>
    <w:rsid w:val="000428D9"/>
    <w:rsid w:val="000429F7"/>
    <w:rsid w:val="00042F41"/>
    <w:rsid w:val="0004338F"/>
    <w:rsid w:val="000434F2"/>
    <w:rsid w:val="00044397"/>
    <w:rsid w:val="00044479"/>
    <w:rsid w:val="00044762"/>
    <w:rsid w:val="0004477D"/>
    <w:rsid w:val="00044948"/>
    <w:rsid w:val="00044BD9"/>
    <w:rsid w:val="00044C13"/>
    <w:rsid w:val="00044F6E"/>
    <w:rsid w:val="00044FA1"/>
    <w:rsid w:val="000450C0"/>
    <w:rsid w:val="00045433"/>
    <w:rsid w:val="000454A0"/>
    <w:rsid w:val="00045598"/>
    <w:rsid w:val="000458B4"/>
    <w:rsid w:val="000459DC"/>
    <w:rsid w:val="00045A1A"/>
    <w:rsid w:val="00045FAF"/>
    <w:rsid w:val="00046500"/>
    <w:rsid w:val="00046822"/>
    <w:rsid w:val="00046BD9"/>
    <w:rsid w:val="00046ED9"/>
    <w:rsid w:val="0004735B"/>
    <w:rsid w:val="0004762E"/>
    <w:rsid w:val="00047912"/>
    <w:rsid w:val="000479BD"/>
    <w:rsid w:val="00047F16"/>
    <w:rsid w:val="0005079B"/>
    <w:rsid w:val="000512E3"/>
    <w:rsid w:val="0005187B"/>
    <w:rsid w:val="00051A75"/>
    <w:rsid w:val="00051D19"/>
    <w:rsid w:val="0005253E"/>
    <w:rsid w:val="0005265C"/>
    <w:rsid w:val="000526FA"/>
    <w:rsid w:val="000527CC"/>
    <w:rsid w:val="0005282B"/>
    <w:rsid w:val="00052AEA"/>
    <w:rsid w:val="00053094"/>
    <w:rsid w:val="00053868"/>
    <w:rsid w:val="000538A7"/>
    <w:rsid w:val="00053903"/>
    <w:rsid w:val="0005418C"/>
    <w:rsid w:val="00054C6A"/>
    <w:rsid w:val="00054D77"/>
    <w:rsid w:val="000550AC"/>
    <w:rsid w:val="000552A8"/>
    <w:rsid w:val="0005594E"/>
    <w:rsid w:val="00055BBA"/>
    <w:rsid w:val="00055FCC"/>
    <w:rsid w:val="00056085"/>
    <w:rsid w:val="000560EC"/>
    <w:rsid w:val="0005647D"/>
    <w:rsid w:val="00056499"/>
    <w:rsid w:val="000567AF"/>
    <w:rsid w:val="00056AE6"/>
    <w:rsid w:val="00056C02"/>
    <w:rsid w:val="00056E0C"/>
    <w:rsid w:val="00057315"/>
    <w:rsid w:val="0005767E"/>
    <w:rsid w:val="000577DC"/>
    <w:rsid w:val="00057874"/>
    <w:rsid w:val="00057C90"/>
    <w:rsid w:val="00057FB7"/>
    <w:rsid w:val="0005B975"/>
    <w:rsid w:val="000602F8"/>
    <w:rsid w:val="00060574"/>
    <w:rsid w:val="000610A0"/>
    <w:rsid w:val="000614A0"/>
    <w:rsid w:val="00061B74"/>
    <w:rsid w:val="0006226B"/>
    <w:rsid w:val="00062BD3"/>
    <w:rsid w:val="00062D5B"/>
    <w:rsid w:val="00062DAE"/>
    <w:rsid w:val="00063483"/>
    <w:rsid w:val="00063C10"/>
    <w:rsid w:val="00063C45"/>
    <w:rsid w:val="00063E7E"/>
    <w:rsid w:val="00063FA2"/>
    <w:rsid w:val="0006421C"/>
    <w:rsid w:val="00064443"/>
    <w:rsid w:val="000644C2"/>
    <w:rsid w:val="000647EE"/>
    <w:rsid w:val="000653B3"/>
    <w:rsid w:val="000653B7"/>
    <w:rsid w:val="00065A4C"/>
    <w:rsid w:val="00066105"/>
    <w:rsid w:val="00066118"/>
    <w:rsid w:val="00066427"/>
    <w:rsid w:val="00066776"/>
    <w:rsid w:val="00066AE4"/>
    <w:rsid w:val="00066BA3"/>
    <w:rsid w:val="00066EF9"/>
    <w:rsid w:val="00067A8D"/>
    <w:rsid w:val="00067C65"/>
    <w:rsid w:val="00070825"/>
    <w:rsid w:val="00070A8C"/>
    <w:rsid w:val="00071563"/>
    <w:rsid w:val="000719A2"/>
    <w:rsid w:val="000728D4"/>
    <w:rsid w:val="00073213"/>
    <w:rsid w:val="0007344A"/>
    <w:rsid w:val="00073676"/>
    <w:rsid w:val="00073872"/>
    <w:rsid w:val="0007471A"/>
    <w:rsid w:val="00074AF6"/>
    <w:rsid w:val="00075545"/>
    <w:rsid w:val="000755B0"/>
    <w:rsid w:val="000758EB"/>
    <w:rsid w:val="00075FDB"/>
    <w:rsid w:val="000760D4"/>
    <w:rsid w:val="0007611F"/>
    <w:rsid w:val="0007656D"/>
    <w:rsid w:val="00076646"/>
    <w:rsid w:val="00076885"/>
    <w:rsid w:val="00076B93"/>
    <w:rsid w:val="00077101"/>
    <w:rsid w:val="0007771F"/>
    <w:rsid w:val="0007785D"/>
    <w:rsid w:val="00077E0D"/>
    <w:rsid w:val="00077F05"/>
    <w:rsid w:val="0008086B"/>
    <w:rsid w:val="00080E41"/>
    <w:rsid w:val="000814CB"/>
    <w:rsid w:val="00081541"/>
    <w:rsid w:val="00081816"/>
    <w:rsid w:val="00081849"/>
    <w:rsid w:val="00082B69"/>
    <w:rsid w:val="0008340C"/>
    <w:rsid w:val="000836BA"/>
    <w:rsid w:val="00083A27"/>
    <w:rsid w:val="00083E07"/>
    <w:rsid w:val="000840AB"/>
    <w:rsid w:val="0008452A"/>
    <w:rsid w:val="0008481E"/>
    <w:rsid w:val="00084AA4"/>
    <w:rsid w:val="00084F19"/>
    <w:rsid w:val="000852BA"/>
    <w:rsid w:val="00085523"/>
    <w:rsid w:val="0008578E"/>
    <w:rsid w:val="00085A04"/>
    <w:rsid w:val="00085A06"/>
    <w:rsid w:val="00086275"/>
    <w:rsid w:val="00086B10"/>
    <w:rsid w:val="00086CBD"/>
    <w:rsid w:val="00086EE4"/>
    <w:rsid w:val="00087321"/>
    <w:rsid w:val="00087B84"/>
    <w:rsid w:val="00087F69"/>
    <w:rsid w:val="00090017"/>
    <w:rsid w:val="00090034"/>
    <w:rsid w:val="00090902"/>
    <w:rsid w:val="0009140B"/>
    <w:rsid w:val="00091786"/>
    <w:rsid w:val="00091B01"/>
    <w:rsid w:val="00092060"/>
    <w:rsid w:val="00092CB4"/>
    <w:rsid w:val="00092EDB"/>
    <w:rsid w:val="000930CB"/>
    <w:rsid w:val="000934CA"/>
    <w:rsid w:val="0009383F"/>
    <w:rsid w:val="00093E3A"/>
    <w:rsid w:val="00094230"/>
    <w:rsid w:val="00094492"/>
    <w:rsid w:val="000947B2"/>
    <w:rsid w:val="000947E4"/>
    <w:rsid w:val="00094AEF"/>
    <w:rsid w:val="00094B4D"/>
    <w:rsid w:val="00095044"/>
    <w:rsid w:val="00095686"/>
    <w:rsid w:val="00095801"/>
    <w:rsid w:val="000959E6"/>
    <w:rsid w:val="00095E21"/>
    <w:rsid w:val="00095F56"/>
    <w:rsid w:val="000961A0"/>
    <w:rsid w:val="000966DA"/>
    <w:rsid w:val="00096936"/>
    <w:rsid w:val="00096E50"/>
    <w:rsid w:val="000970A3"/>
    <w:rsid w:val="00097723"/>
    <w:rsid w:val="000A0740"/>
    <w:rsid w:val="000A0AC3"/>
    <w:rsid w:val="000A0AFB"/>
    <w:rsid w:val="000A11C8"/>
    <w:rsid w:val="000A1744"/>
    <w:rsid w:val="000A1938"/>
    <w:rsid w:val="000A225D"/>
    <w:rsid w:val="000A2AC7"/>
    <w:rsid w:val="000A2B69"/>
    <w:rsid w:val="000A30CA"/>
    <w:rsid w:val="000A312A"/>
    <w:rsid w:val="000A377D"/>
    <w:rsid w:val="000A3C82"/>
    <w:rsid w:val="000A3D68"/>
    <w:rsid w:val="000A3F4C"/>
    <w:rsid w:val="000A41BF"/>
    <w:rsid w:val="000A443D"/>
    <w:rsid w:val="000A44EB"/>
    <w:rsid w:val="000A4686"/>
    <w:rsid w:val="000A4938"/>
    <w:rsid w:val="000A5157"/>
    <w:rsid w:val="000A5217"/>
    <w:rsid w:val="000A6158"/>
    <w:rsid w:val="000A61A9"/>
    <w:rsid w:val="000A652E"/>
    <w:rsid w:val="000A6602"/>
    <w:rsid w:val="000A6700"/>
    <w:rsid w:val="000A6875"/>
    <w:rsid w:val="000A69AB"/>
    <w:rsid w:val="000A6D3D"/>
    <w:rsid w:val="000A6DA6"/>
    <w:rsid w:val="000A71A6"/>
    <w:rsid w:val="000A72CB"/>
    <w:rsid w:val="000A769C"/>
    <w:rsid w:val="000A784D"/>
    <w:rsid w:val="000A7A2A"/>
    <w:rsid w:val="000B001B"/>
    <w:rsid w:val="000B027F"/>
    <w:rsid w:val="000B0831"/>
    <w:rsid w:val="000B102F"/>
    <w:rsid w:val="000B1758"/>
    <w:rsid w:val="000B1765"/>
    <w:rsid w:val="000B1ABA"/>
    <w:rsid w:val="000B1C93"/>
    <w:rsid w:val="000B1CC8"/>
    <w:rsid w:val="000B1FEE"/>
    <w:rsid w:val="000B20ED"/>
    <w:rsid w:val="000B213A"/>
    <w:rsid w:val="000B2229"/>
    <w:rsid w:val="000B298C"/>
    <w:rsid w:val="000B3653"/>
    <w:rsid w:val="000B36DD"/>
    <w:rsid w:val="000B3815"/>
    <w:rsid w:val="000B3FDE"/>
    <w:rsid w:val="000B4180"/>
    <w:rsid w:val="000B4AE1"/>
    <w:rsid w:val="000B4C73"/>
    <w:rsid w:val="000B509A"/>
    <w:rsid w:val="000B54F3"/>
    <w:rsid w:val="000B5560"/>
    <w:rsid w:val="000B572A"/>
    <w:rsid w:val="000B594F"/>
    <w:rsid w:val="000B60C4"/>
    <w:rsid w:val="000B682D"/>
    <w:rsid w:val="000B6883"/>
    <w:rsid w:val="000B70F5"/>
    <w:rsid w:val="000B7213"/>
    <w:rsid w:val="000B7A65"/>
    <w:rsid w:val="000B7B43"/>
    <w:rsid w:val="000B7F1E"/>
    <w:rsid w:val="000C041E"/>
    <w:rsid w:val="000C0951"/>
    <w:rsid w:val="000C0C93"/>
    <w:rsid w:val="000C0DA5"/>
    <w:rsid w:val="000C11AE"/>
    <w:rsid w:val="000C12F6"/>
    <w:rsid w:val="000C1C71"/>
    <w:rsid w:val="000C1D58"/>
    <w:rsid w:val="000C20DB"/>
    <w:rsid w:val="000C24FE"/>
    <w:rsid w:val="000C25BA"/>
    <w:rsid w:val="000C30A7"/>
    <w:rsid w:val="000C3297"/>
    <w:rsid w:val="000C336A"/>
    <w:rsid w:val="000C33CC"/>
    <w:rsid w:val="000C3457"/>
    <w:rsid w:val="000C35D8"/>
    <w:rsid w:val="000C3BBC"/>
    <w:rsid w:val="000C3D56"/>
    <w:rsid w:val="000C3E35"/>
    <w:rsid w:val="000C3F23"/>
    <w:rsid w:val="000C41AD"/>
    <w:rsid w:val="000C4412"/>
    <w:rsid w:val="000C4A00"/>
    <w:rsid w:val="000C4A4F"/>
    <w:rsid w:val="000C4AE0"/>
    <w:rsid w:val="000C4CE3"/>
    <w:rsid w:val="000C4D12"/>
    <w:rsid w:val="000C4E89"/>
    <w:rsid w:val="000C5412"/>
    <w:rsid w:val="000C59FC"/>
    <w:rsid w:val="000C5A97"/>
    <w:rsid w:val="000C5D71"/>
    <w:rsid w:val="000C6023"/>
    <w:rsid w:val="000C6140"/>
    <w:rsid w:val="000C68B7"/>
    <w:rsid w:val="000C6916"/>
    <w:rsid w:val="000C6D30"/>
    <w:rsid w:val="000C7067"/>
    <w:rsid w:val="000C710F"/>
    <w:rsid w:val="000C7241"/>
    <w:rsid w:val="000C7B41"/>
    <w:rsid w:val="000C7FFE"/>
    <w:rsid w:val="000D00C2"/>
    <w:rsid w:val="000D04FD"/>
    <w:rsid w:val="000D0FAC"/>
    <w:rsid w:val="000D12F9"/>
    <w:rsid w:val="000D1322"/>
    <w:rsid w:val="000D14DF"/>
    <w:rsid w:val="000D15F3"/>
    <w:rsid w:val="000D1CA8"/>
    <w:rsid w:val="000D1F4A"/>
    <w:rsid w:val="000D2063"/>
    <w:rsid w:val="000D2AC2"/>
    <w:rsid w:val="000D2BC5"/>
    <w:rsid w:val="000D2C60"/>
    <w:rsid w:val="000D2ECC"/>
    <w:rsid w:val="000D34D2"/>
    <w:rsid w:val="000D39AE"/>
    <w:rsid w:val="000D39C3"/>
    <w:rsid w:val="000D3B54"/>
    <w:rsid w:val="000D4106"/>
    <w:rsid w:val="000D4D87"/>
    <w:rsid w:val="000D5182"/>
    <w:rsid w:val="000D52C5"/>
    <w:rsid w:val="000D5A1D"/>
    <w:rsid w:val="000D5D8A"/>
    <w:rsid w:val="000D694E"/>
    <w:rsid w:val="000D6A66"/>
    <w:rsid w:val="000D6B5C"/>
    <w:rsid w:val="000D6DDD"/>
    <w:rsid w:val="000D7372"/>
    <w:rsid w:val="000D75F3"/>
    <w:rsid w:val="000D7BFA"/>
    <w:rsid w:val="000D7D6A"/>
    <w:rsid w:val="000E00FE"/>
    <w:rsid w:val="000E0E67"/>
    <w:rsid w:val="000E1103"/>
    <w:rsid w:val="000E1152"/>
    <w:rsid w:val="000E119D"/>
    <w:rsid w:val="000E127F"/>
    <w:rsid w:val="000E1897"/>
    <w:rsid w:val="000E19D3"/>
    <w:rsid w:val="000E1F20"/>
    <w:rsid w:val="000E1F67"/>
    <w:rsid w:val="000E23A5"/>
    <w:rsid w:val="000E2E0A"/>
    <w:rsid w:val="000E2EBB"/>
    <w:rsid w:val="000E32B6"/>
    <w:rsid w:val="000E4461"/>
    <w:rsid w:val="000E452A"/>
    <w:rsid w:val="000E484C"/>
    <w:rsid w:val="000E4902"/>
    <w:rsid w:val="000E4A8A"/>
    <w:rsid w:val="000E4D44"/>
    <w:rsid w:val="000E5714"/>
    <w:rsid w:val="000E60CE"/>
    <w:rsid w:val="000E63E5"/>
    <w:rsid w:val="000E6569"/>
    <w:rsid w:val="000E66D7"/>
    <w:rsid w:val="000E68E5"/>
    <w:rsid w:val="000E6ACB"/>
    <w:rsid w:val="000E7073"/>
    <w:rsid w:val="000E7384"/>
    <w:rsid w:val="000E7874"/>
    <w:rsid w:val="000E7A7C"/>
    <w:rsid w:val="000E7D09"/>
    <w:rsid w:val="000E7E3C"/>
    <w:rsid w:val="000F00FB"/>
    <w:rsid w:val="000F045E"/>
    <w:rsid w:val="000F0952"/>
    <w:rsid w:val="000F0BC8"/>
    <w:rsid w:val="000F0E51"/>
    <w:rsid w:val="000F1465"/>
    <w:rsid w:val="000F15D9"/>
    <w:rsid w:val="000F1ADE"/>
    <w:rsid w:val="000F1D3A"/>
    <w:rsid w:val="000F1D8D"/>
    <w:rsid w:val="000F1F45"/>
    <w:rsid w:val="000F2083"/>
    <w:rsid w:val="000F21E8"/>
    <w:rsid w:val="000F2392"/>
    <w:rsid w:val="000F2D2E"/>
    <w:rsid w:val="000F2DD8"/>
    <w:rsid w:val="000F2E5B"/>
    <w:rsid w:val="000F2FE0"/>
    <w:rsid w:val="000F3038"/>
    <w:rsid w:val="000F3432"/>
    <w:rsid w:val="000F34A5"/>
    <w:rsid w:val="000F3E3F"/>
    <w:rsid w:val="000F451D"/>
    <w:rsid w:val="000F47FD"/>
    <w:rsid w:val="000F4BFE"/>
    <w:rsid w:val="000F4CD4"/>
    <w:rsid w:val="000F557D"/>
    <w:rsid w:val="000F677A"/>
    <w:rsid w:val="000F6941"/>
    <w:rsid w:val="000F6D1B"/>
    <w:rsid w:val="000F6D96"/>
    <w:rsid w:val="000F7147"/>
    <w:rsid w:val="000F7420"/>
    <w:rsid w:val="000F77A6"/>
    <w:rsid w:val="000F78DF"/>
    <w:rsid w:val="000F798F"/>
    <w:rsid w:val="000F7AFA"/>
    <w:rsid w:val="000F7E4C"/>
    <w:rsid w:val="00100045"/>
    <w:rsid w:val="00100CB5"/>
    <w:rsid w:val="001013AB"/>
    <w:rsid w:val="00101469"/>
    <w:rsid w:val="001014BF"/>
    <w:rsid w:val="00101B0B"/>
    <w:rsid w:val="00101F95"/>
    <w:rsid w:val="00101F9F"/>
    <w:rsid w:val="0010237B"/>
    <w:rsid w:val="001023E5"/>
    <w:rsid w:val="00102456"/>
    <w:rsid w:val="00102600"/>
    <w:rsid w:val="001026F4"/>
    <w:rsid w:val="001027BF"/>
    <w:rsid w:val="00102948"/>
    <w:rsid w:val="00102C31"/>
    <w:rsid w:val="00102D92"/>
    <w:rsid w:val="00102F8C"/>
    <w:rsid w:val="00103394"/>
    <w:rsid w:val="00103482"/>
    <w:rsid w:val="001035F9"/>
    <w:rsid w:val="0010387C"/>
    <w:rsid w:val="00103F60"/>
    <w:rsid w:val="001041FF"/>
    <w:rsid w:val="00104BFB"/>
    <w:rsid w:val="00105145"/>
    <w:rsid w:val="0010534B"/>
    <w:rsid w:val="0010569D"/>
    <w:rsid w:val="001060BD"/>
    <w:rsid w:val="00106C80"/>
    <w:rsid w:val="00106D5C"/>
    <w:rsid w:val="00106F98"/>
    <w:rsid w:val="00107F96"/>
    <w:rsid w:val="00110440"/>
    <w:rsid w:val="00110514"/>
    <w:rsid w:val="001106EB"/>
    <w:rsid w:val="001106FD"/>
    <w:rsid w:val="00110AEB"/>
    <w:rsid w:val="00110C61"/>
    <w:rsid w:val="00111205"/>
    <w:rsid w:val="001113E5"/>
    <w:rsid w:val="00111522"/>
    <w:rsid w:val="001117EB"/>
    <w:rsid w:val="00111BEF"/>
    <w:rsid w:val="0011206B"/>
    <w:rsid w:val="00112FB7"/>
    <w:rsid w:val="00113C81"/>
    <w:rsid w:val="00114166"/>
    <w:rsid w:val="0011450C"/>
    <w:rsid w:val="00114559"/>
    <w:rsid w:val="0011474F"/>
    <w:rsid w:val="0011479D"/>
    <w:rsid w:val="001148A9"/>
    <w:rsid w:val="00114993"/>
    <w:rsid w:val="00114A46"/>
    <w:rsid w:val="00115135"/>
    <w:rsid w:val="0011538D"/>
    <w:rsid w:val="00115528"/>
    <w:rsid w:val="0011599C"/>
    <w:rsid w:val="00115A75"/>
    <w:rsid w:val="00115B5A"/>
    <w:rsid w:val="00115BC4"/>
    <w:rsid w:val="00115C9D"/>
    <w:rsid w:val="00115F87"/>
    <w:rsid w:val="001167E7"/>
    <w:rsid w:val="00116FA0"/>
    <w:rsid w:val="0011704E"/>
    <w:rsid w:val="001170E5"/>
    <w:rsid w:val="001171AE"/>
    <w:rsid w:val="00117776"/>
    <w:rsid w:val="001179A0"/>
    <w:rsid w:val="00117B07"/>
    <w:rsid w:val="00117B31"/>
    <w:rsid w:val="00117E8A"/>
    <w:rsid w:val="001202EC"/>
    <w:rsid w:val="001207EE"/>
    <w:rsid w:val="001207F6"/>
    <w:rsid w:val="00120C0C"/>
    <w:rsid w:val="00120EB1"/>
    <w:rsid w:val="00121608"/>
    <w:rsid w:val="00121692"/>
    <w:rsid w:val="001216C6"/>
    <w:rsid w:val="0012189B"/>
    <w:rsid w:val="00121985"/>
    <w:rsid w:val="00121C25"/>
    <w:rsid w:val="00121E42"/>
    <w:rsid w:val="00121E59"/>
    <w:rsid w:val="00122833"/>
    <w:rsid w:val="00122D78"/>
    <w:rsid w:val="00123346"/>
    <w:rsid w:val="001237FF"/>
    <w:rsid w:val="001239E6"/>
    <w:rsid w:val="00123ED5"/>
    <w:rsid w:val="00123F68"/>
    <w:rsid w:val="00123FE5"/>
    <w:rsid w:val="00124209"/>
    <w:rsid w:val="001250C9"/>
    <w:rsid w:val="001252E3"/>
    <w:rsid w:val="00125361"/>
    <w:rsid w:val="0012574F"/>
    <w:rsid w:val="0012575D"/>
    <w:rsid w:val="00125AF4"/>
    <w:rsid w:val="00126EBC"/>
    <w:rsid w:val="00127493"/>
    <w:rsid w:val="001277D8"/>
    <w:rsid w:val="00127A90"/>
    <w:rsid w:val="00130305"/>
    <w:rsid w:val="00130325"/>
    <w:rsid w:val="0013069D"/>
    <w:rsid w:val="00130962"/>
    <w:rsid w:val="00130EE5"/>
    <w:rsid w:val="00130EE8"/>
    <w:rsid w:val="001313E7"/>
    <w:rsid w:val="00131590"/>
    <w:rsid w:val="0013172A"/>
    <w:rsid w:val="00132125"/>
    <w:rsid w:val="001331A5"/>
    <w:rsid w:val="001333A2"/>
    <w:rsid w:val="0013381F"/>
    <w:rsid w:val="0013390B"/>
    <w:rsid w:val="00133CC7"/>
    <w:rsid w:val="00133D66"/>
    <w:rsid w:val="00133E89"/>
    <w:rsid w:val="00133F00"/>
    <w:rsid w:val="00134285"/>
    <w:rsid w:val="00134367"/>
    <w:rsid w:val="0013515B"/>
    <w:rsid w:val="00135443"/>
    <w:rsid w:val="001357ED"/>
    <w:rsid w:val="00135A7D"/>
    <w:rsid w:val="00136301"/>
    <w:rsid w:val="001374B8"/>
    <w:rsid w:val="0013777B"/>
    <w:rsid w:val="001405AD"/>
    <w:rsid w:val="00140BE9"/>
    <w:rsid w:val="0014132C"/>
    <w:rsid w:val="00141937"/>
    <w:rsid w:val="00141B37"/>
    <w:rsid w:val="001423F6"/>
    <w:rsid w:val="001428D0"/>
    <w:rsid w:val="0014311D"/>
    <w:rsid w:val="00143486"/>
    <w:rsid w:val="00143794"/>
    <w:rsid w:val="00143878"/>
    <w:rsid w:val="001441B8"/>
    <w:rsid w:val="001448E3"/>
    <w:rsid w:val="00144BF9"/>
    <w:rsid w:val="00144C26"/>
    <w:rsid w:val="001458F6"/>
    <w:rsid w:val="001469EE"/>
    <w:rsid w:val="00146A28"/>
    <w:rsid w:val="00146A8D"/>
    <w:rsid w:val="00146B0A"/>
    <w:rsid w:val="00146D72"/>
    <w:rsid w:val="00146DD7"/>
    <w:rsid w:val="00146F61"/>
    <w:rsid w:val="001471D4"/>
    <w:rsid w:val="001472B3"/>
    <w:rsid w:val="00147C72"/>
    <w:rsid w:val="00150715"/>
    <w:rsid w:val="00150C18"/>
    <w:rsid w:val="00150C31"/>
    <w:rsid w:val="00150C9B"/>
    <w:rsid w:val="00150CC7"/>
    <w:rsid w:val="00150E16"/>
    <w:rsid w:val="00152396"/>
    <w:rsid w:val="0015335E"/>
    <w:rsid w:val="00153436"/>
    <w:rsid w:val="00153694"/>
    <w:rsid w:val="00153BBF"/>
    <w:rsid w:val="00153CE6"/>
    <w:rsid w:val="00153DAF"/>
    <w:rsid w:val="00154028"/>
    <w:rsid w:val="001540D1"/>
    <w:rsid w:val="001543E2"/>
    <w:rsid w:val="001545FB"/>
    <w:rsid w:val="00154988"/>
    <w:rsid w:val="00154E69"/>
    <w:rsid w:val="00155125"/>
    <w:rsid w:val="001560F7"/>
    <w:rsid w:val="00156238"/>
    <w:rsid w:val="00156429"/>
    <w:rsid w:val="0015730F"/>
    <w:rsid w:val="001573CA"/>
    <w:rsid w:val="00157711"/>
    <w:rsid w:val="001579D7"/>
    <w:rsid w:val="00157A66"/>
    <w:rsid w:val="00157CCA"/>
    <w:rsid w:val="00160841"/>
    <w:rsid w:val="001608B3"/>
    <w:rsid w:val="001612D3"/>
    <w:rsid w:val="00161515"/>
    <w:rsid w:val="001616FC"/>
    <w:rsid w:val="001617A2"/>
    <w:rsid w:val="00161AE8"/>
    <w:rsid w:val="00161B24"/>
    <w:rsid w:val="00161CBE"/>
    <w:rsid w:val="001623C7"/>
    <w:rsid w:val="00162577"/>
    <w:rsid w:val="0016387C"/>
    <w:rsid w:val="001638C0"/>
    <w:rsid w:val="00163A0B"/>
    <w:rsid w:val="00163C44"/>
    <w:rsid w:val="00163C6A"/>
    <w:rsid w:val="00163DBC"/>
    <w:rsid w:val="00164E5A"/>
    <w:rsid w:val="001651CA"/>
    <w:rsid w:val="001655E2"/>
    <w:rsid w:val="0016572F"/>
    <w:rsid w:val="00166159"/>
    <w:rsid w:val="001662FB"/>
    <w:rsid w:val="00166329"/>
    <w:rsid w:val="00166377"/>
    <w:rsid w:val="00166C45"/>
    <w:rsid w:val="001672A2"/>
    <w:rsid w:val="0016764E"/>
    <w:rsid w:val="0016766C"/>
    <w:rsid w:val="0016779E"/>
    <w:rsid w:val="001679BD"/>
    <w:rsid w:val="00167AF8"/>
    <w:rsid w:val="001715FA"/>
    <w:rsid w:val="0017168A"/>
    <w:rsid w:val="001717F2"/>
    <w:rsid w:val="00171855"/>
    <w:rsid w:val="001718CF"/>
    <w:rsid w:val="001718D5"/>
    <w:rsid w:val="00171B7A"/>
    <w:rsid w:val="00171EA0"/>
    <w:rsid w:val="00171EED"/>
    <w:rsid w:val="00171F81"/>
    <w:rsid w:val="0017314C"/>
    <w:rsid w:val="001733DB"/>
    <w:rsid w:val="001738D3"/>
    <w:rsid w:val="00173EA0"/>
    <w:rsid w:val="00173FC1"/>
    <w:rsid w:val="0017411D"/>
    <w:rsid w:val="0017475B"/>
    <w:rsid w:val="00174F54"/>
    <w:rsid w:val="0017520B"/>
    <w:rsid w:val="001757D3"/>
    <w:rsid w:val="0017592C"/>
    <w:rsid w:val="00175DFE"/>
    <w:rsid w:val="00175EE0"/>
    <w:rsid w:val="0017622B"/>
    <w:rsid w:val="00176C7A"/>
    <w:rsid w:val="00176DF5"/>
    <w:rsid w:val="0017796D"/>
    <w:rsid w:val="00177AEC"/>
    <w:rsid w:val="00177CD3"/>
    <w:rsid w:val="001801B8"/>
    <w:rsid w:val="00180362"/>
    <w:rsid w:val="0018047F"/>
    <w:rsid w:val="001807A7"/>
    <w:rsid w:val="00180A01"/>
    <w:rsid w:val="00180D99"/>
    <w:rsid w:val="0018119B"/>
    <w:rsid w:val="0018121E"/>
    <w:rsid w:val="001813B2"/>
    <w:rsid w:val="00181506"/>
    <w:rsid w:val="001822A6"/>
    <w:rsid w:val="0018241C"/>
    <w:rsid w:val="001825A3"/>
    <w:rsid w:val="001825FE"/>
    <w:rsid w:val="00182856"/>
    <w:rsid w:val="001828CD"/>
    <w:rsid w:val="0018322C"/>
    <w:rsid w:val="00183F19"/>
    <w:rsid w:val="00184307"/>
    <w:rsid w:val="00184874"/>
    <w:rsid w:val="00185826"/>
    <w:rsid w:val="00185A8A"/>
    <w:rsid w:val="00185FF9"/>
    <w:rsid w:val="00186C3B"/>
    <w:rsid w:val="00187149"/>
    <w:rsid w:val="00187412"/>
    <w:rsid w:val="00187BAF"/>
    <w:rsid w:val="00187BEE"/>
    <w:rsid w:val="00187D86"/>
    <w:rsid w:val="0019044D"/>
    <w:rsid w:val="0019071B"/>
    <w:rsid w:val="00190BDB"/>
    <w:rsid w:val="00190C52"/>
    <w:rsid w:val="00190E5E"/>
    <w:rsid w:val="0019100F"/>
    <w:rsid w:val="0019144F"/>
    <w:rsid w:val="001916F1"/>
    <w:rsid w:val="00191B48"/>
    <w:rsid w:val="00191C6B"/>
    <w:rsid w:val="00191F53"/>
    <w:rsid w:val="00192971"/>
    <w:rsid w:val="001930F3"/>
    <w:rsid w:val="00193218"/>
    <w:rsid w:val="00193D43"/>
    <w:rsid w:val="00194238"/>
    <w:rsid w:val="00195807"/>
    <w:rsid w:val="00195968"/>
    <w:rsid w:val="00195A55"/>
    <w:rsid w:val="00195B3D"/>
    <w:rsid w:val="00195FAA"/>
    <w:rsid w:val="00196113"/>
    <w:rsid w:val="00196432"/>
    <w:rsid w:val="001966F0"/>
    <w:rsid w:val="00196876"/>
    <w:rsid w:val="001969C9"/>
    <w:rsid w:val="00196A08"/>
    <w:rsid w:val="00196C8A"/>
    <w:rsid w:val="00196D34"/>
    <w:rsid w:val="00196F17"/>
    <w:rsid w:val="00197461"/>
    <w:rsid w:val="00197645"/>
    <w:rsid w:val="00197AA5"/>
    <w:rsid w:val="00197AB7"/>
    <w:rsid w:val="001A0435"/>
    <w:rsid w:val="001A0587"/>
    <w:rsid w:val="001A065E"/>
    <w:rsid w:val="001A06CE"/>
    <w:rsid w:val="001A09B6"/>
    <w:rsid w:val="001A0AD5"/>
    <w:rsid w:val="001A0E80"/>
    <w:rsid w:val="001A102A"/>
    <w:rsid w:val="001A1247"/>
    <w:rsid w:val="001A1330"/>
    <w:rsid w:val="001A13CA"/>
    <w:rsid w:val="001A1A58"/>
    <w:rsid w:val="001A237B"/>
    <w:rsid w:val="001A2F16"/>
    <w:rsid w:val="001A348C"/>
    <w:rsid w:val="001A3BCE"/>
    <w:rsid w:val="001A3C9B"/>
    <w:rsid w:val="001A3D7F"/>
    <w:rsid w:val="001A3DA9"/>
    <w:rsid w:val="001A3DF9"/>
    <w:rsid w:val="001A3F57"/>
    <w:rsid w:val="001A495E"/>
    <w:rsid w:val="001A49F6"/>
    <w:rsid w:val="001A5469"/>
    <w:rsid w:val="001A5C48"/>
    <w:rsid w:val="001A5E19"/>
    <w:rsid w:val="001A6282"/>
    <w:rsid w:val="001A651A"/>
    <w:rsid w:val="001A68E8"/>
    <w:rsid w:val="001A6CED"/>
    <w:rsid w:val="001A744E"/>
    <w:rsid w:val="001A74D4"/>
    <w:rsid w:val="001A7672"/>
    <w:rsid w:val="001A77C6"/>
    <w:rsid w:val="001A7996"/>
    <w:rsid w:val="001A7B13"/>
    <w:rsid w:val="001B00AF"/>
    <w:rsid w:val="001B035D"/>
    <w:rsid w:val="001B04B8"/>
    <w:rsid w:val="001B0A83"/>
    <w:rsid w:val="001B0B4E"/>
    <w:rsid w:val="001B0B64"/>
    <w:rsid w:val="001B2004"/>
    <w:rsid w:val="001B213D"/>
    <w:rsid w:val="001B29FF"/>
    <w:rsid w:val="001B2D77"/>
    <w:rsid w:val="001B2F54"/>
    <w:rsid w:val="001B2FF6"/>
    <w:rsid w:val="001B3378"/>
    <w:rsid w:val="001B368A"/>
    <w:rsid w:val="001B3977"/>
    <w:rsid w:val="001B3D6D"/>
    <w:rsid w:val="001B47DB"/>
    <w:rsid w:val="001B4A59"/>
    <w:rsid w:val="001B4CD3"/>
    <w:rsid w:val="001B4D97"/>
    <w:rsid w:val="001B51B1"/>
    <w:rsid w:val="001B532D"/>
    <w:rsid w:val="001B5C0D"/>
    <w:rsid w:val="001B5EB7"/>
    <w:rsid w:val="001B6190"/>
    <w:rsid w:val="001B6241"/>
    <w:rsid w:val="001C0245"/>
    <w:rsid w:val="001C0471"/>
    <w:rsid w:val="001C05CF"/>
    <w:rsid w:val="001C08A0"/>
    <w:rsid w:val="001C0B2D"/>
    <w:rsid w:val="001C0DBA"/>
    <w:rsid w:val="001C1117"/>
    <w:rsid w:val="001C1A6A"/>
    <w:rsid w:val="001C1C39"/>
    <w:rsid w:val="001C1CE4"/>
    <w:rsid w:val="001C1DCB"/>
    <w:rsid w:val="001C1F3D"/>
    <w:rsid w:val="001C20FD"/>
    <w:rsid w:val="001C23CC"/>
    <w:rsid w:val="001C27FA"/>
    <w:rsid w:val="001C2F74"/>
    <w:rsid w:val="001C335D"/>
    <w:rsid w:val="001C3D46"/>
    <w:rsid w:val="001C3E49"/>
    <w:rsid w:val="001C4176"/>
    <w:rsid w:val="001C4CEB"/>
    <w:rsid w:val="001C52BA"/>
    <w:rsid w:val="001C5363"/>
    <w:rsid w:val="001C54A7"/>
    <w:rsid w:val="001C5656"/>
    <w:rsid w:val="001C59E7"/>
    <w:rsid w:val="001C5B36"/>
    <w:rsid w:val="001C5BBC"/>
    <w:rsid w:val="001C6167"/>
    <w:rsid w:val="001C6681"/>
    <w:rsid w:val="001C6BCC"/>
    <w:rsid w:val="001C6DFE"/>
    <w:rsid w:val="001C6EE3"/>
    <w:rsid w:val="001C790B"/>
    <w:rsid w:val="001C7F37"/>
    <w:rsid w:val="001D00F6"/>
    <w:rsid w:val="001D025D"/>
    <w:rsid w:val="001D02A0"/>
    <w:rsid w:val="001D06B0"/>
    <w:rsid w:val="001D0929"/>
    <w:rsid w:val="001D0B23"/>
    <w:rsid w:val="001D10E3"/>
    <w:rsid w:val="001D11DB"/>
    <w:rsid w:val="001D13D8"/>
    <w:rsid w:val="001D1790"/>
    <w:rsid w:val="001D199F"/>
    <w:rsid w:val="001D203C"/>
    <w:rsid w:val="001D205B"/>
    <w:rsid w:val="001D2318"/>
    <w:rsid w:val="001D235E"/>
    <w:rsid w:val="001D25A1"/>
    <w:rsid w:val="001D2607"/>
    <w:rsid w:val="001D2B0D"/>
    <w:rsid w:val="001D2DE7"/>
    <w:rsid w:val="001D31FF"/>
    <w:rsid w:val="001D3305"/>
    <w:rsid w:val="001D354A"/>
    <w:rsid w:val="001D3598"/>
    <w:rsid w:val="001D36CA"/>
    <w:rsid w:val="001D3D55"/>
    <w:rsid w:val="001D4138"/>
    <w:rsid w:val="001D493E"/>
    <w:rsid w:val="001D4959"/>
    <w:rsid w:val="001D4E0E"/>
    <w:rsid w:val="001D5330"/>
    <w:rsid w:val="001D5B86"/>
    <w:rsid w:val="001D648E"/>
    <w:rsid w:val="001D652C"/>
    <w:rsid w:val="001D72B1"/>
    <w:rsid w:val="001D7880"/>
    <w:rsid w:val="001D7A37"/>
    <w:rsid w:val="001D7BFB"/>
    <w:rsid w:val="001D7FCA"/>
    <w:rsid w:val="001E0159"/>
    <w:rsid w:val="001E03DC"/>
    <w:rsid w:val="001E05A9"/>
    <w:rsid w:val="001E05DA"/>
    <w:rsid w:val="001E0BD6"/>
    <w:rsid w:val="001E0F40"/>
    <w:rsid w:val="001E115A"/>
    <w:rsid w:val="001E120F"/>
    <w:rsid w:val="001E1220"/>
    <w:rsid w:val="001E13EF"/>
    <w:rsid w:val="001E17BA"/>
    <w:rsid w:val="001E1D4D"/>
    <w:rsid w:val="001E2084"/>
    <w:rsid w:val="001E259D"/>
    <w:rsid w:val="001E26AC"/>
    <w:rsid w:val="001E28F3"/>
    <w:rsid w:val="001E2D33"/>
    <w:rsid w:val="001E325E"/>
    <w:rsid w:val="001E3361"/>
    <w:rsid w:val="001E3478"/>
    <w:rsid w:val="001E35E8"/>
    <w:rsid w:val="001E37ED"/>
    <w:rsid w:val="001E38C9"/>
    <w:rsid w:val="001E3912"/>
    <w:rsid w:val="001E3C79"/>
    <w:rsid w:val="001E3D63"/>
    <w:rsid w:val="001E4278"/>
    <w:rsid w:val="001E4A6E"/>
    <w:rsid w:val="001E5114"/>
    <w:rsid w:val="001E5882"/>
    <w:rsid w:val="001E589E"/>
    <w:rsid w:val="001E5BFE"/>
    <w:rsid w:val="001E5FA3"/>
    <w:rsid w:val="001E6133"/>
    <w:rsid w:val="001E695C"/>
    <w:rsid w:val="001E6C96"/>
    <w:rsid w:val="001E75C3"/>
    <w:rsid w:val="001E761C"/>
    <w:rsid w:val="001E7B1E"/>
    <w:rsid w:val="001E7D9C"/>
    <w:rsid w:val="001F0192"/>
    <w:rsid w:val="001F03AC"/>
    <w:rsid w:val="001F044E"/>
    <w:rsid w:val="001F06AC"/>
    <w:rsid w:val="001F094E"/>
    <w:rsid w:val="001F0AAB"/>
    <w:rsid w:val="001F0B95"/>
    <w:rsid w:val="001F1060"/>
    <w:rsid w:val="001F1111"/>
    <w:rsid w:val="001F19E5"/>
    <w:rsid w:val="001F228C"/>
    <w:rsid w:val="001F2484"/>
    <w:rsid w:val="001F2D95"/>
    <w:rsid w:val="001F3061"/>
    <w:rsid w:val="001F3133"/>
    <w:rsid w:val="001F3569"/>
    <w:rsid w:val="001F36DC"/>
    <w:rsid w:val="001F37B2"/>
    <w:rsid w:val="001F38F0"/>
    <w:rsid w:val="001F3A86"/>
    <w:rsid w:val="001F3E20"/>
    <w:rsid w:val="001F50B2"/>
    <w:rsid w:val="001F50DB"/>
    <w:rsid w:val="001F5135"/>
    <w:rsid w:val="001F522F"/>
    <w:rsid w:val="001F529D"/>
    <w:rsid w:val="001F53FE"/>
    <w:rsid w:val="001F55D4"/>
    <w:rsid w:val="001F5E5A"/>
    <w:rsid w:val="001F5EE4"/>
    <w:rsid w:val="001F6116"/>
    <w:rsid w:val="001F6906"/>
    <w:rsid w:val="001F75D3"/>
    <w:rsid w:val="001F7DA4"/>
    <w:rsid w:val="0020016D"/>
    <w:rsid w:val="00200A84"/>
    <w:rsid w:val="00200B4D"/>
    <w:rsid w:val="00200D29"/>
    <w:rsid w:val="00200E0E"/>
    <w:rsid w:val="00200F13"/>
    <w:rsid w:val="002012A1"/>
    <w:rsid w:val="00201330"/>
    <w:rsid w:val="002013DB"/>
    <w:rsid w:val="00201720"/>
    <w:rsid w:val="00201A4A"/>
    <w:rsid w:val="00201A68"/>
    <w:rsid w:val="00201AA9"/>
    <w:rsid w:val="00201DDB"/>
    <w:rsid w:val="00201E45"/>
    <w:rsid w:val="00201F87"/>
    <w:rsid w:val="002021D5"/>
    <w:rsid w:val="002028F3"/>
    <w:rsid w:val="00202DCB"/>
    <w:rsid w:val="00202F9B"/>
    <w:rsid w:val="00203D2A"/>
    <w:rsid w:val="00204317"/>
    <w:rsid w:val="002044C9"/>
    <w:rsid w:val="002046A6"/>
    <w:rsid w:val="00204CE6"/>
    <w:rsid w:val="00205084"/>
    <w:rsid w:val="0020519D"/>
    <w:rsid w:val="00205752"/>
    <w:rsid w:val="002059BA"/>
    <w:rsid w:val="00205A60"/>
    <w:rsid w:val="00205D98"/>
    <w:rsid w:val="00206970"/>
    <w:rsid w:val="00206E30"/>
    <w:rsid w:val="00206E39"/>
    <w:rsid w:val="002071E4"/>
    <w:rsid w:val="002072E0"/>
    <w:rsid w:val="002077E5"/>
    <w:rsid w:val="00207A69"/>
    <w:rsid w:val="00207C53"/>
    <w:rsid w:val="00207F4F"/>
    <w:rsid w:val="00207F9E"/>
    <w:rsid w:val="00207FE4"/>
    <w:rsid w:val="002103C2"/>
    <w:rsid w:val="002104C1"/>
    <w:rsid w:val="00210C84"/>
    <w:rsid w:val="00210CFE"/>
    <w:rsid w:val="00210E76"/>
    <w:rsid w:val="002115AA"/>
    <w:rsid w:val="00211677"/>
    <w:rsid w:val="002119CE"/>
    <w:rsid w:val="002120F9"/>
    <w:rsid w:val="002121BD"/>
    <w:rsid w:val="00212569"/>
    <w:rsid w:val="00212852"/>
    <w:rsid w:val="00212B08"/>
    <w:rsid w:val="00213303"/>
    <w:rsid w:val="002147EC"/>
    <w:rsid w:val="00214B81"/>
    <w:rsid w:val="002155FE"/>
    <w:rsid w:val="00215E7C"/>
    <w:rsid w:val="002164FF"/>
    <w:rsid w:val="002168B3"/>
    <w:rsid w:val="00216B2F"/>
    <w:rsid w:val="00216F25"/>
    <w:rsid w:val="002171AD"/>
    <w:rsid w:val="00217207"/>
    <w:rsid w:val="00217301"/>
    <w:rsid w:val="00217776"/>
    <w:rsid w:val="0021781F"/>
    <w:rsid w:val="002179AC"/>
    <w:rsid w:val="00217B73"/>
    <w:rsid w:val="002200D5"/>
    <w:rsid w:val="00220233"/>
    <w:rsid w:val="00220924"/>
    <w:rsid w:val="00220CA6"/>
    <w:rsid w:val="00220F61"/>
    <w:rsid w:val="0022105A"/>
    <w:rsid w:val="002210D7"/>
    <w:rsid w:val="0022141C"/>
    <w:rsid w:val="002216DC"/>
    <w:rsid w:val="00221B47"/>
    <w:rsid w:val="00222CD8"/>
    <w:rsid w:val="00222CE2"/>
    <w:rsid w:val="00222D6E"/>
    <w:rsid w:val="00223199"/>
    <w:rsid w:val="002235C7"/>
    <w:rsid w:val="00223664"/>
    <w:rsid w:val="00223918"/>
    <w:rsid w:val="002239BC"/>
    <w:rsid w:val="00223BFC"/>
    <w:rsid w:val="00224210"/>
    <w:rsid w:val="002246E6"/>
    <w:rsid w:val="002247E3"/>
    <w:rsid w:val="0022485B"/>
    <w:rsid w:val="002249F2"/>
    <w:rsid w:val="00224BB5"/>
    <w:rsid w:val="0022510D"/>
    <w:rsid w:val="00225BD2"/>
    <w:rsid w:val="00225D39"/>
    <w:rsid w:val="00225F5F"/>
    <w:rsid w:val="0022685F"/>
    <w:rsid w:val="0022689D"/>
    <w:rsid w:val="002268DC"/>
    <w:rsid w:val="00226D5E"/>
    <w:rsid w:val="00226DAE"/>
    <w:rsid w:val="0022752C"/>
    <w:rsid w:val="00227797"/>
    <w:rsid w:val="002279E1"/>
    <w:rsid w:val="002305B5"/>
    <w:rsid w:val="002306FC"/>
    <w:rsid w:val="002307D1"/>
    <w:rsid w:val="00230D11"/>
    <w:rsid w:val="00231045"/>
    <w:rsid w:val="002310D3"/>
    <w:rsid w:val="00231932"/>
    <w:rsid w:val="00231C3D"/>
    <w:rsid w:val="00231D74"/>
    <w:rsid w:val="00231E82"/>
    <w:rsid w:val="00231E8C"/>
    <w:rsid w:val="00232364"/>
    <w:rsid w:val="002323AD"/>
    <w:rsid w:val="002323B4"/>
    <w:rsid w:val="00232461"/>
    <w:rsid w:val="002329B2"/>
    <w:rsid w:val="00232AB6"/>
    <w:rsid w:val="00232ABF"/>
    <w:rsid w:val="00232B50"/>
    <w:rsid w:val="00232BF7"/>
    <w:rsid w:val="00232D45"/>
    <w:rsid w:val="00232DBB"/>
    <w:rsid w:val="00232DC4"/>
    <w:rsid w:val="00232DE4"/>
    <w:rsid w:val="00232F35"/>
    <w:rsid w:val="002331A5"/>
    <w:rsid w:val="00233471"/>
    <w:rsid w:val="002334BA"/>
    <w:rsid w:val="0023412D"/>
    <w:rsid w:val="00234287"/>
    <w:rsid w:val="00234301"/>
    <w:rsid w:val="002343DB"/>
    <w:rsid w:val="0023461A"/>
    <w:rsid w:val="00234D2A"/>
    <w:rsid w:val="00234E01"/>
    <w:rsid w:val="00234EBB"/>
    <w:rsid w:val="0023538A"/>
    <w:rsid w:val="002353B8"/>
    <w:rsid w:val="002353DB"/>
    <w:rsid w:val="002356B6"/>
    <w:rsid w:val="0023598B"/>
    <w:rsid w:val="002359D5"/>
    <w:rsid w:val="00235B1B"/>
    <w:rsid w:val="00235DF8"/>
    <w:rsid w:val="00235ED6"/>
    <w:rsid w:val="00235F5D"/>
    <w:rsid w:val="002362A6"/>
    <w:rsid w:val="002366E4"/>
    <w:rsid w:val="00236AD0"/>
    <w:rsid w:val="00236F70"/>
    <w:rsid w:val="0023744E"/>
    <w:rsid w:val="002378E9"/>
    <w:rsid w:val="002405B9"/>
    <w:rsid w:val="00240A8E"/>
    <w:rsid w:val="002415F9"/>
    <w:rsid w:val="002416D3"/>
    <w:rsid w:val="0024191E"/>
    <w:rsid w:val="00241942"/>
    <w:rsid w:val="00241AB8"/>
    <w:rsid w:val="00241DFF"/>
    <w:rsid w:val="0024241B"/>
    <w:rsid w:val="002424A0"/>
    <w:rsid w:val="0024261E"/>
    <w:rsid w:val="00242876"/>
    <w:rsid w:val="002429E5"/>
    <w:rsid w:val="00242D80"/>
    <w:rsid w:val="00242DE1"/>
    <w:rsid w:val="002436E6"/>
    <w:rsid w:val="00243775"/>
    <w:rsid w:val="002439B4"/>
    <w:rsid w:val="002443E1"/>
    <w:rsid w:val="00244C46"/>
    <w:rsid w:val="00244CCB"/>
    <w:rsid w:val="00244F04"/>
    <w:rsid w:val="00245165"/>
    <w:rsid w:val="0024526E"/>
    <w:rsid w:val="0024560C"/>
    <w:rsid w:val="0024585B"/>
    <w:rsid w:val="00245E21"/>
    <w:rsid w:val="00245E5C"/>
    <w:rsid w:val="002465A6"/>
    <w:rsid w:val="00246BC2"/>
    <w:rsid w:val="0024709F"/>
    <w:rsid w:val="0024777F"/>
    <w:rsid w:val="002479D0"/>
    <w:rsid w:val="00247B84"/>
    <w:rsid w:val="00247EBA"/>
    <w:rsid w:val="00250043"/>
    <w:rsid w:val="002508A7"/>
    <w:rsid w:val="00250C0A"/>
    <w:rsid w:val="00250D58"/>
    <w:rsid w:val="00250ED7"/>
    <w:rsid w:val="0025165C"/>
    <w:rsid w:val="002516A5"/>
    <w:rsid w:val="002519C2"/>
    <w:rsid w:val="00251B13"/>
    <w:rsid w:val="00252492"/>
    <w:rsid w:val="00252C07"/>
    <w:rsid w:val="00252DE5"/>
    <w:rsid w:val="00252FCC"/>
    <w:rsid w:val="00253243"/>
    <w:rsid w:val="002533D2"/>
    <w:rsid w:val="00253516"/>
    <w:rsid w:val="00253B7C"/>
    <w:rsid w:val="0025430D"/>
    <w:rsid w:val="00254C0E"/>
    <w:rsid w:val="00254C8E"/>
    <w:rsid w:val="00254D46"/>
    <w:rsid w:val="0025524E"/>
    <w:rsid w:val="0025534D"/>
    <w:rsid w:val="0025569B"/>
    <w:rsid w:val="00255AEE"/>
    <w:rsid w:val="00255C18"/>
    <w:rsid w:val="00256068"/>
    <w:rsid w:val="002568A8"/>
    <w:rsid w:val="00256B60"/>
    <w:rsid w:val="00256F11"/>
    <w:rsid w:val="0025798B"/>
    <w:rsid w:val="00257D78"/>
    <w:rsid w:val="00257ED9"/>
    <w:rsid w:val="002602BE"/>
    <w:rsid w:val="00260CBC"/>
    <w:rsid w:val="00261384"/>
    <w:rsid w:val="00261404"/>
    <w:rsid w:val="002616FF"/>
    <w:rsid w:val="002617F5"/>
    <w:rsid w:val="00262365"/>
    <w:rsid w:val="00262970"/>
    <w:rsid w:val="00262AA4"/>
    <w:rsid w:val="00262D1B"/>
    <w:rsid w:val="00263428"/>
    <w:rsid w:val="0026362E"/>
    <w:rsid w:val="002639DC"/>
    <w:rsid w:val="00263AC5"/>
    <w:rsid w:val="00264EFB"/>
    <w:rsid w:val="0026504F"/>
    <w:rsid w:val="0026514D"/>
    <w:rsid w:val="0026560F"/>
    <w:rsid w:val="002658AB"/>
    <w:rsid w:val="002658F0"/>
    <w:rsid w:val="002659AD"/>
    <w:rsid w:val="00266365"/>
    <w:rsid w:val="00266642"/>
    <w:rsid w:val="00266886"/>
    <w:rsid w:val="00266D94"/>
    <w:rsid w:val="00266ECA"/>
    <w:rsid w:val="002670E3"/>
    <w:rsid w:val="00267547"/>
    <w:rsid w:val="0026782F"/>
    <w:rsid w:val="00267FE7"/>
    <w:rsid w:val="00270026"/>
    <w:rsid w:val="0027024C"/>
    <w:rsid w:val="0027037E"/>
    <w:rsid w:val="0027062A"/>
    <w:rsid w:val="0027080E"/>
    <w:rsid w:val="00270B8E"/>
    <w:rsid w:val="002710E2"/>
    <w:rsid w:val="002714AB"/>
    <w:rsid w:val="0027179C"/>
    <w:rsid w:val="0027194C"/>
    <w:rsid w:val="00271B50"/>
    <w:rsid w:val="00271C53"/>
    <w:rsid w:val="00272699"/>
    <w:rsid w:val="002728FB"/>
    <w:rsid w:val="00272AAF"/>
    <w:rsid w:val="00272D54"/>
    <w:rsid w:val="00272D95"/>
    <w:rsid w:val="00272F47"/>
    <w:rsid w:val="002730DB"/>
    <w:rsid w:val="00273767"/>
    <w:rsid w:val="00273911"/>
    <w:rsid w:val="002740FF"/>
    <w:rsid w:val="002742A5"/>
    <w:rsid w:val="002746DD"/>
    <w:rsid w:val="0027490F"/>
    <w:rsid w:val="0027498A"/>
    <w:rsid w:val="00274B10"/>
    <w:rsid w:val="00274B2E"/>
    <w:rsid w:val="00274BD1"/>
    <w:rsid w:val="00274C21"/>
    <w:rsid w:val="00274F4F"/>
    <w:rsid w:val="00274FAE"/>
    <w:rsid w:val="00275273"/>
    <w:rsid w:val="002753AD"/>
    <w:rsid w:val="002759BB"/>
    <w:rsid w:val="00275A01"/>
    <w:rsid w:val="00275A75"/>
    <w:rsid w:val="00275A85"/>
    <w:rsid w:val="00275F00"/>
    <w:rsid w:val="00276055"/>
    <w:rsid w:val="00276076"/>
    <w:rsid w:val="00276256"/>
    <w:rsid w:val="002767BB"/>
    <w:rsid w:val="00276A06"/>
    <w:rsid w:val="00276ACB"/>
    <w:rsid w:val="00277AAC"/>
    <w:rsid w:val="0028030E"/>
    <w:rsid w:val="00280575"/>
    <w:rsid w:val="00280757"/>
    <w:rsid w:val="00280941"/>
    <w:rsid w:val="00280C6E"/>
    <w:rsid w:val="0028101F"/>
    <w:rsid w:val="00281381"/>
    <w:rsid w:val="00281836"/>
    <w:rsid w:val="00282039"/>
    <w:rsid w:val="00282091"/>
    <w:rsid w:val="002822F6"/>
    <w:rsid w:val="0028259D"/>
    <w:rsid w:val="00282A95"/>
    <w:rsid w:val="00282B75"/>
    <w:rsid w:val="00282C89"/>
    <w:rsid w:val="00283AAD"/>
    <w:rsid w:val="00283CCC"/>
    <w:rsid w:val="002841F0"/>
    <w:rsid w:val="00285D09"/>
    <w:rsid w:val="00286060"/>
    <w:rsid w:val="002861F6"/>
    <w:rsid w:val="002864B8"/>
    <w:rsid w:val="0028684D"/>
    <w:rsid w:val="00286A96"/>
    <w:rsid w:val="00286AAB"/>
    <w:rsid w:val="00286AD5"/>
    <w:rsid w:val="00286BAE"/>
    <w:rsid w:val="00286C80"/>
    <w:rsid w:val="0028737F"/>
    <w:rsid w:val="002874C0"/>
    <w:rsid w:val="00287CCA"/>
    <w:rsid w:val="00287E12"/>
    <w:rsid w:val="00290152"/>
    <w:rsid w:val="00290875"/>
    <w:rsid w:val="002913E2"/>
    <w:rsid w:val="00291857"/>
    <w:rsid w:val="002919F1"/>
    <w:rsid w:val="00291F17"/>
    <w:rsid w:val="002924A4"/>
    <w:rsid w:val="00292B6D"/>
    <w:rsid w:val="00292FC5"/>
    <w:rsid w:val="00292FD1"/>
    <w:rsid w:val="00293296"/>
    <w:rsid w:val="00294462"/>
    <w:rsid w:val="00294853"/>
    <w:rsid w:val="002948EA"/>
    <w:rsid w:val="002949F6"/>
    <w:rsid w:val="00294D32"/>
    <w:rsid w:val="002953BD"/>
    <w:rsid w:val="0029548E"/>
    <w:rsid w:val="002957BB"/>
    <w:rsid w:val="0029595F"/>
    <w:rsid w:val="00295CF0"/>
    <w:rsid w:val="002960B6"/>
    <w:rsid w:val="00296615"/>
    <w:rsid w:val="0029661B"/>
    <w:rsid w:val="002969ED"/>
    <w:rsid w:val="00296AE1"/>
    <w:rsid w:val="00296CE0"/>
    <w:rsid w:val="00296D62"/>
    <w:rsid w:val="00296DEB"/>
    <w:rsid w:val="0029785C"/>
    <w:rsid w:val="00297ACB"/>
    <w:rsid w:val="00297B61"/>
    <w:rsid w:val="00297BB8"/>
    <w:rsid w:val="00297DB8"/>
    <w:rsid w:val="00297FA9"/>
    <w:rsid w:val="002A000E"/>
    <w:rsid w:val="002A057D"/>
    <w:rsid w:val="002A0A16"/>
    <w:rsid w:val="002A0B7A"/>
    <w:rsid w:val="002A0CAA"/>
    <w:rsid w:val="002A0D6A"/>
    <w:rsid w:val="002A0FBB"/>
    <w:rsid w:val="002A113E"/>
    <w:rsid w:val="002A1594"/>
    <w:rsid w:val="002A1C37"/>
    <w:rsid w:val="002A1FBD"/>
    <w:rsid w:val="002A20A1"/>
    <w:rsid w:val="002A2288"/>
    <w:rsid w:val="002A228E"/>
    <w:rsid w:val="002A2508"/>
    <w:rsid w:val="002A26DF"/>
    <w:rsid w:val="002A280F"/>
    <w:rsid w:val="002A2C9E"/>
    <w:rsid w:val="002A4091"/>
    <w:rsid w:val="002A444F"/>
    <w:rsid w:val="002A46EA"/>
    <w:rsid w:val="002A52FA"/>
    <w:rsid w:val="002A6383"/>
    <w:rsid w:val="002A64DD"/>
    <w:rsid w:val="002A6727"/>
    <w:rsid w:val="002A6BB2"/>
    <w:rsid w:val="002A6DB0"/>
    <w:rsid w:val="002A6DC9"/>
    <w:rsid w:val="002A6DF6"/>
    <w:rsid w:val="002A72B6"/>
    <w:rsid w:val="002A756E"/>
    <w:rsid w:val="002A77C1"/>
    <w:rsid w:val="002A77E4"/>
    <w:rsid w:val="002A78AD"/>
    <w:rsid w:val="002A7B35"/>
    <w:rsid w:val="002B0140"/>
    <w:rsid w:val="002B0857"/>
    <w:rsid w:val="002B10CD"/>
    <w:rsid w:val="002B118B"/>
    <w:rsid w:val="002B14F9"/>
    <w:rsid w:val="002B15ED"/>
    <w:rsid w:val="002B17D4"/>
    <w:rsid w:val="002B1C22"/>
    <w:rsid w:val="002B2283"/>
    <w:rsid w:val="002B23C1"/>
    <w:rsid w:val="002B242A"/>
    <w:rsid w:val="002B25FA"/>
    <w:rsid w:val="002B2796"/>
    <w:rsid w:val="002B27EB"/>
    <w:rsid w:val="002B331B"/>
    <w:rsid w:val="002B3EFD"/>
    <w:rsid w:val="002B414D"/>
    <w:rsid w:val="002B4457"/>
    <w:rsid w:val="002B46C7"/>
    <w:rsid w:val="002B4AA5"/>
    <w:rsid w:val="002B4F8E"/>
    <w:rsid w:val="002B5648"/>
    <w:rsid w:val="002B572D"/>
    <w:rsid w:val="002B58B6"/>
    <w:rsid w:val="002B58E4"/>
    <w:rsid w:val="002B5E23"/>
    <w:rsid w:val="002B5E26"/>
    <w:rsid w:val="002B6438"/>
    <w:rsid w:val="002B6E3B"/>
    <w:rsid w:val="002B781D"/>
    <w:rsid w:val="002B7E8E"/>
    <w:rsid w:val="002C0325"/>
    <w:rsid w:val="002C0C9A"/>
    <w:rsid w:val="002C112D"/>
    <w:rsid w:val="002C1225"/>
    <w:rsid w:val="002C18DB"/>
    <w:rsid w:val="002C1D10"/>
    <w:rsid w:val="002C1D82"/>
    <w:rsid w:val="002C1FEB"/>
    <w:rsid w:val="002C2075"/>
    <w:rsid w:val="002C215E"/>
    <w:rsid w:val="002C2244"/>
    <w:rsid w:val="002C242D"/>
    <w:rsid w:val="002C24CC"/>
    <w:rsid w:val="002C2B08"/>
    <w:rsid w:val="002C2E01"/>
    <w:rsid w:val="002C2E47"/>
    <w:rsid w:val="002C30E3"/>
    <w:rsid w:val="002C3149"/>
    <w:rsid w:val="002C347F"/>
    <w:rsid w:val="002C3B24"/>
    <w:rsid w:val="002C3BEF"/>
    <w:rsid w:val="002C43E4"/>
    <w:rsid w:val="002C4433"/>
    <w:rsid w:val="002C4BAD"/>
    <w:rsid w:val="002C4DE1"/>
    <w:rsid w:val="002C54C3"/>
    <w:rsid w:val="002C56CB"/>
    <w:rsid w:val="002C58FC"/>
    <w:rsid w:val="002C5B95"/>
    <w:rsid w:val="002C5C09"/>
    <w:rsid w:val="002C5F39"/>
    <w:rsid w:val="002C60BC"/>
    <w:rsid w:val="002C649D"/>
    <w:rsid w:val="002C6516"/>
    <w:rsid w:val="002C6725"/>
    <w:rsid w:val="002C69E7"/>
    <w:rsid w:val="002C74DF"/>
    <w:rsid w:val="002C74E4"/>
    <w:rsid w:val="002C75DD"/>
    <w:rsid w:val="002C7D11"/>
    <w:rsid w:val="002D0467"/>
    <w:rsid w:val="002D1437"/>
    <w:rsid w:val="002D195E"/>
    <w:rsid w:val="002D1D07"/>
    <w:rsid w:val="002D1D7F"/>
    <w:rsid w:val="002D23EB"/>
    <w:rsid w:val="002D24A9"/>
    <w:rsid w:val="002D2644"/>
    <w:rsid w:val="002D2646"/>
    <w:rsid w:val="002D27DA"/>
    <w:rsid w:val="002D2BAF"/>
    <w:rsid w:val="002D2D75"/>
    <w:rsid w:val="002D2ED8"/>
    <w:rsid w:val="002D2FA5"/>
    <w:rsid w:val="002D2FFF"/>
    <w:rsid w:val="002D39E9"/>
    <w:rsid w:val="002D3A07"/>
    <w:rsid w:val="002D3A7F"/>
    <w:rsid w:val="002D48E7"/>
    <w:rsid w:val="002D4C5B"/>
    <w:rsid w:val="002D54C0"/>
    <w:rsid w:val="002D56B8"/>
    <w:rsid w:val="002D5DE3"/>
    <w:rsid w:val="002D62E9"/>
    <w:rsid w:val="002D6495"/>
    <w:rsid w:val="002D69E7"/>
    <w:rsid w:val="002D69F3"/>
    <w:rsid w:val="002D6B19"/>
    <w:rsid w:val="002D6EB6"/>
    <w:rsid w:val="002D7DD7"/>
    <w:rsid w:val="002D7F85"/>
    <w:rsid w:val="002E00C8"/>
    <w:rsid w:val="002E0210"/>
    <w:rsid w:val="002E0818"/>
    <w:rsid w:val="002E09A6"/>
    <w:rsid w:val="002E0CF7"/>
    <w:rsid w:val="002E0F56"/>
    <w:rsid w:val="002E106C"/>
    <w:rsid w:val="002E129C"/>
    <w:rsid w:val="002E1ED8"/>
    <w:rsid w:val="002E1F09"/>
    <w:rsid w:val="002E2094"/>
    <w:rsid w:val="002E233C"/>
    <w:rsid w:val="002E29C9"/>
    <w:rsid w:val="002E2AF7"/>
    <w:rsid w:val="002E2FF6"/>
    <w:rsid w:val="002E3B63"/>
    <w:rsid w:val="002E3C88"/>
    <w:rsid w:val="002E3D2B"/>
    <w:rsid w:val="002E3E42"/>
    <w:rsid w:val="002E4208"/>
    <w:rsid w:val="002E43DC"/>
    <w:rsid w:val="002E4525"/>
    <w:rsid w:val="002E4A8F"/>
    <w:rsid w:val="002E4B4E"/>
    <w:rsid w:val="002E54EA"/>
    <w:rsid w:val="002E556B"/>
    <w:rsid w:val="002E580D"/>
    <w:rsid w:val="002E5DA6"/>
    <w:rsid w:val="002E5F1D"/>
    <w:rsid w:val="002E5F92"/>
    <w:rsid w:val="002E5FE9"/>
    <w:rsid w:val="002E6755"/>
    <w:rsid w:val="002E6AEA"/>
    <w:rsid w:val="002E6EAF"/>
    <w:rsid w:val="002E788E"/>
    <w:rsid w:val="002E7A25"/>
    <w:rsid w:val="002F00FD"/>
    <w:rsid w:val="002F0E71"/>
    <w:rsid w:val="002F1AE2"/>
    <w:rsid w:val="002F1FB1"/>
    <w:rsid w:val="002F2276"/>
    <w:rsid w:val="002F2C54"/>
    <w:rsid w:val="002F3647"/>
    <w:rsid w:val="002F3A57"/>
    <w:rsid w:val="002F3BBF"/>
    <w:rsid w:val="002F43A9"/>
    <w:rsid w:val="002F4AD0"/>
    <w:rsid w:val="002F4EEE"/>
    <w:rsid w:val="002F56C2"/>
    <w:rsid w:val="002F5E12"/>
    <w:rsid w:val="002F6098"/>
    <w:rsid w:val="002F6347"/>
    <w:rsid w:val="002F6415"/>
    <w:rsid w:val="002F6C21"/>
    <w:rsid w:val="002F6CE6"/>
    <w:rsid w:val="002F782F"/>
    <w:rsid w:val="002F7DD6"/>
    <w:rsid w:val="00300281"/>
    <w:rsid w:val="003004C8"/>
    <w:rsid w:val="00300F13"/>
    <w:rsid w:val="003012A9"/>
    <w:rsid w:val="003018C7"/>
    <w:rsid w:val="00301979"/>
    <w:rsid w:val="00301AC9"/>
    <w:rsid w:val="00301C04"/>
    <w:rsid w:val="00301C1F"/>
    <w:rsid w:val="0030231A"/>
    <w:rsid w:val="0030280A"/>
    <w:rsid w:val="00302A27"/>
    <w:rsid w:val="00302CA2"/>
    <w:rsid w:val="00302F86"/>
    <w:rsid w:val="003033A7"/>
    <w:rsid w:val="0030342D"/>
    <w:rsid w:val="00303BD3"/>
    <w:rsid w:val="00303CC4"/>
    <w:rsid w:val="00304422"/>
    <w:rsid w:val="003044FC"/>
    <w:rsid w:val="00304519"/>
    <w:rsid w:val="003049FF"/>
    <w:rsid w:val="00304A2B"/>
    <w:rsid w:val="00304B33"/>
    <w:rsid w:val="00304ED8"/>
    <w:rsid w:val="00305437"/>
    <w:rsid w:val="00305556"/>
    <w:rsid w:val="00305ED1"/>
    <w:rsid w:val="00306013"/>
    <w:rsid w:val="003064CF"/>
    <w:rsid w:val="003072EF"/>
    <w:rsid w:val="003074BB"/>
    <w:rsid w:val="00307884"/>
    <w:rsid w:val="00307AE9"/>
    <w:rsid w:val="0031007A"/>
    <w:rsid w:val="0031009C"/>
    <w:rsid w:val="003102F7"/>
    <w:rsid w:val="003107A1"/>
    <w:rsid w:val="00310A78"/>
    <w:rsid w:val="0031116F"/>
    <w:rsid w:val="00311E70"/>
    <w:rsid w:val="00311EB8"/>
    <w:rsid w:val="00312369"/>
    <w:rsid w:val="003123BA"/>
    <w:rsid w:val="003125F2"/>
    <w:rsid w:val="003135A0"/>
    <w:rsid w:val="00313B16"/>
    <w:rsid w:val="00313BCA"/>
    <w:rsid w:val="003141BA"/>
    <w:rsid w:val="00314AAC"/>
    <w:rsid w:val="00314DA3"/>
    <w:rsid w:val="00314DC5"/>
    <w:rsid w:val="00314F54"/>
    <w:rsid w:val="003159FA"/>
    <w:rsid w:val="00315C9B"/>
    <w:rsid w:val="003161C6"/>
    <w:rsid w:val="00316260"/>
    <w:rsid w:val="00316A19"/>
    <w:rsid w:val="00316EA3"/>
    <w:rsid w:val="003171CC"/>
    <w:rsid w:val="003173D1"/>
    <w:rsid w:val="00317637"/>
    <w:rsid w:val="0031783E"/>
    <w:rsid w:val="003179EB"/>
    <w:rsid w:val="00317EBB"/>
    <w:rsid w:val="00320AF7"/>
    <w:rsid w:val="00320B07"/>
    <w:rsid w:val="00320B2F"/>
    <w:rsid w:val="00320F18"/>
    <w:rsid w:val="0032110E"/>
    <w:rsid w:val="00321516"/>
    <w:rsid w:val="003220AD"/>
    <w:rsid w:val="00322477"/>
    <w:rsid w:val="00322548"/>
    <w:rsid w:val="0032259F"/>
    <w:rsid w:val="00322751"/>
    <w:rsid w:val="00322D1C"/>
    <w:rsid w:val="00322D33"/>
    <w:rsid w:val="00322F97"/>
    <w:rsid w:val="00322FDC"/>
    <w:rsid w:val="00323310"/>
    <w:rsid w:val="00323AA4"/>
    <w:rsid w:val="00323F91"/>
    <w:rsid w:val="00323FEC"/>
    <w:rsid w:val="003240D6"/>
    <w:rsid w:val="00324755"/>
    <w:rsid w:val="003249A2"/>
    <w:rsid w:val="00324BF8"/>
    <w:rsid w:val="00324CF0"/>
    <w:rsid w:val="00324DA6"/>
    <w:rsid w:val="00324E74"/>
    <w:rsid w:val="00324EC2"/>
    <w:rsid w:val="003257BC"/>
    <w:rsid w:val="0032593E"/>
    <w:rsid w:val="0032595C"/>
    <w:rsid w:val="003260F1"/>
    <w:rsid w:val="0032621E"/>
    <w:rsid w:val="00326339"/>
    <w:rsid w:val="0032672A"/>
    <w:rsid w:val="003267AF"/>
    <w:rsid w:val="00326E4D"/>
    <w:rsid w:val="00327482"/>
    <w:rsid w:val="0032751C"/>
    <w:rsid w:val="003275C3"/>
    <w:rsid w:val="003275EC"/>
    <w:rsid w:val="003276A2"/>
    <w:rsid w:val="00327C6B"/>
    <w:rsid w:val="00327D7F"/>
    <w:rsid w:val="0033008B"/>
    <w:rsid w:val="00330C8E"/>
    <w:rsid w:val="00330F59"/>
    <w:rsid w:val="00330F81"/>
    <w:rsid w:val="00330FD7"/>
    <w:rsid w:val="003311DC"/>
    <w:rsid w:val="003312C2"/>
    <w:rsid w:val="003317C4"/>
    <w:rsid w:val="00331E75"/>
    <w:rsid w:val="00332161"/>
    <w:rsid w:val="00332604"/>
    <w:rsid w:val="00332658"/>
    <w:rsid w:val="00332953"/>
    <w:rsid w:val="00332D2F"/>
    <w:rsid w:val="00332E47"/>
    <w:rsid w:val="0033335D"/>
    <w:rsid w:val="003333D6"/>
    <w:rsid w:val="0033366B"/>
    <w:rsid w:val="00333731"/>
    <w:rsid w:val="003347D1"/>
    <w:rsid w:val="00334F7C"/>
    <w:rsid w:val="0033585B"/>
    <w:rsid w:val="0033593F"/>
    <w:rsid w:val="00335CFA"/>
    <w:rsid w:val="00336863"/>
    <w:rsid w:val="00336A5E"/>
    <w:rsid w:val="003373B7"/>
    <w:rsid w:val="003373F2"/>
    <w:rsid w:val="0033773B"/>
    <w:rsid w:val="00337FB7"/>
    <w:rsid w:val="00340336"/>
    <w:rsid w:val="0034037E"/>
    <w:rsid w:val="0034118E"/>
    <w:rsid w:val="0034149B"/>
    <w:rsid w:val="00341D6F"/>
    <w:rsid w:val="00342858"/>
    <w:rsid w:val="00342ACB"/>
    <w:rsid w:val="00342C12"/>
    <w:rsid w:val="003431A9"/>
    <w:rsid w:val="003437A2"/>
    <w:rsid w:val="00343A0B"/>
    <w:rsid w:val="0034436D"/>
    <w:rsid w:val="003451EC"/>
    <w:rsid w:val="003454E4"/>
    <w:rsid w:val="00345A57"/>
    <w:rsid w:val="00345A8D"/>
    <w:rsid w:val="00345F1D"/>
    <w:rsid w:val="0034612C"/>
    <w:rsid w:val="00346370"/>
    <w:rsid w:val="00346CD4"/>
    <w:rsid w:val="00346DB9"/>
    <w:rsid w:val="00347225"/>
    <w:rsid w:val="00347344"/>
    <w:rsid w:val="00347A73"/>
    <w:rsid w:val="00347F44"/>
    <w:rsid w:val="00347F95"/>
    <w:rsid w:val="0035017F"/>
    <w:rsid w:val="00350223"/>
    <w:rsid w:val="00350236"/>
    <w:rsid w:val="003510B9"/>
    <w:rsid w:val="003511D5"/>
    <w:rsid w:val="00351316"/>
    <w:rsid w:val="00351373"/>
    <w:rsid w:val="00351681"/>
    <w:rsid w:val="003516E9"/>
    <w:rsid w:val="003518C4"/>
    <w:rsid w:val="0035201D"/>
    <w:rsid w:val="00352097"/>
    <w:rsid w:val="003527A4"/>
    <w:rsid w:val="00352921"/>
    <w:rsid w:val="00352B21"/>
    <w:rsid w:val="00352C17"/>
    <w:rsid w:val="00352EB9"/>
    <w:rsid w:val="00353BF7"/>
    <w:rsid w:val="00353FB6"/>
    <w:rsid w:val="00354206"/>
    <w:rsid w:val="003542CF"/>
    <w:rsid w:val="00354537"/>
    <w:rsid w:val="0035488D"/>
    <w:rsid w:val="00354D02"/>
    <w:rsid w:val="00354FDE"/>
    <w:rsid w:val="0035525C"/>
    <w:rsid w:val="003555E2"/>
    <w:rsid w:val="00355AC8"/>
    <w:rsid w:val="00355B1A"/>
    <w:rsid w:val="00355B6B"/>
    <w:rsid w:val="00356387"/>
    <w:rsid w:val="00356427"/>
    <w:rsid w:val="00356D56"/>
    <w:rsid w:val="00356DFF"/>
    <w:rsid w:val="00356E49"/>
    <w:rsid w:val="00356E53"/>
    <w:rsid w:val="003577B3"/>
    <w:rsid w:val="00357B7C"/>
    <w:rsid w:val="00357BB0"/>
    <w:rsid w:val="00357C36"/>
    <w:rsid w:val="00357F33"/>
    <w:rsid w:val="00360159"/>
    <w:rsid w:val="0036029C"/>
    <w:rsid w:val="00360625"/>
    <w:rsid w:val="0036168B"/>
    <w:rsid w:val="003616DB"/>
    <w:rsid w:val="0036186E"/>
    <w:rsid w:val="00361ACC"/>
    <w:rsid w:val="00361B87"/>
    <w:rsid w:val="00361C74"/>
    <w:rsid w:val="00361D28"/>
    <w:rsid w:val="003622C5"/>
    <w:rsid w:val="0036274C"/>
    <w:rsid w:val="00362B87"/>
    <w:rsid w:val="00363630"/>
    <w:rsid w:val="003636BF"/>
    <w:rsid w:val="00363C6E"/>
    <w:rsid w:val="00363E89"/>
    <w:rsid w:val="0036479F"/>
    <w:rsid w:val="003649C8"/>
    <w:rsid w:val="003649E3"/>
    <w:rsid w:val="00364B0B"/>
    <w:rsid w:val="00364B92"/>
    <w:rsid w:val="00364CE5"/>
    <w:rsid w:val="00364EAF"/>
    <w:rsid w:val="00365127"/>
    <w:rsid w:val="003652C9"/>
    <w:rsid w:val="003667DD"/>
    <w:rsid w:val="003669D4"/>
    <w:rsid w:val="00366B04"/>
    <w:rsid w:val="00366FD9"/>
    <w:rsid w:val="003674ED"/>
    <w:rsid w:val="003674F9"/>
    <w:rsid w:val="003675C0"/>
    <w:rsid w:val="00367A19"/>
    <w:rsid w:val="00367D7C"/>
    <w:rsid w:val="00367F24"/>
    <w:rsid w:val="00370078"/>
    <w:rsid w:val="003704CE"/>
    <w:rsid w:val="0037050A"/>
    <w:rsid w:val="003709DA"/>
    <w:rsid w:val="00370C45"/>
    <w:rsid w:val="00371333"/>
    <w:rsid w:val="003717F5"/>
    <w:rsid w:val="00371942"/>
    <w:rsid w:val="00371D69"/>
    <w:rsid w:val="00371F3E"/>
    <w:rsid w:val="0037205D"/>
    <w:rsid w:val="003721C9"/>
    <w:rsid w:val="003724FE"/>
    <w:rsid w:val="00372838"/>
    <w:rsid w:val="00372E4B"/>
    <w:rsid w:val="00372FEC"/>
    <w:rsid w:val="00373A64"/>
    <w:rsid w:val="00373D67"/>
    <w:rsid w:val="00373E76"/>
    <w:rsid w:val="00374190"/>
    <w:rsid w:val="003751C8"/>
    <w:rsid w:val="0037540B"/>
    <w:rsid w:val="0037541E"/>
    <w:rsid w:val="003755AB"/>
    <w:rsid w:val="00375A04"/>
    <w:rsid w:val="00375DD1"/>
    <w:rsid w:val="0037663A"/>
    <w:rsid w:val="003769E5"/>
    <w:rsid w:val="00376E6D"/>
    <w:rsid w:val="00377073"/>
    <w:rsid w:val="003772CA"/>
    <w:rsid w:val="00377D80"/>
    <w:rsid w:val="00377EA0"/>
    <w:rsid w:val="00380723"/>
    <w:rsid w:val="00380BB0"/>
    <w:rsid w:val="00380E3D"/>
    <w:rsid w:val="00381155"/>
    <w:rsid w:val="003816FB"/>
    <w:rsid w:val="003817B2"/>
    <w:rsid w:val="00382741"/>
    <w:rsid w:val="00382A05"/>
    <w:rsid w:val="00382AAC"/>
    <w:rsid w:val="00383055"/>
    <w:rsid w:val="003830F1"/>
    <w:rsid w:val="0038370F"/>
    <w:rsid w:val="00383990"/>
    <w:rsid w:val="00383FD8"/>
    <w:rsid w:val="003846C0"/>
    <w:rsid w:val="00384725"/>
    <w:rsid w:val="003848C2"/>
    <w:rsid w:val="00384CC5"/>
    <w:rsid w:val="003868E9"/>
    <w:rsid w:val="00386995"/>
    <w:rsid w:val="0038751E"/>
    <w:rsid w:val="0038754E"/>
    <w:rsid w:val="0038761D"/>
    <w:rsid w:val="003908B8"/>
    <w:rsid w:val="00390C04"/>
    <w:rsid w:val="00390EC7"/>
    <w:rsid w:val="003912EF"/>
    <w:rsid w:val="00391334"/>
    <w:rsid w:val="00391F99"/>
    <w:rsid w:val="00392179"/>
    <w:rsid w:val="00393593"/>
    <w:rsid w:val="0039388D"/>
    <w:rsid w:val="00393976"/>
    <w:rsid w:val="003944A2"/>
    <w:rsid w:val="003954DE"/>
    <w:rsid w:val="00395D4D"/>
    <w:rsid w:val="00395E13"/>
    <w:rsid w:val="00396092"/>
    <w:rsid w:val="003960E3"/>
    <w:rsid w:val="00396255"/>
    <w:rsid w:val="00396572"/>
    <w:rsid w:val="0039682F"/>
    <w:rsid w:val="003968BE"/>
    <w:rsid w:val="0039692D"/>
    <w:rsid w:val="00396C0D"/>
    <w:rsid w:val="00396C68"/>
    <w:rsid w:val="0039719A"/>
    <w:rsid w:val="00397734"/>
    <w:rsid w:val="00397B08"/>
    <w:rsid w:val="00397CB8"/>
    <w:rsid w:val="003A0565"/>
    <w:rsid w:val="003A06F3"/>
    <w:rsid w:val="003A08AA"/>
    <w:rsid w:val="003A0B79"/>
    <w:rsid w:val="003A0FC7"/>
    <w:rsid w:val="003A18D6"/>
    <w:rsid w:val="003A2223"/>
    <w:rsid w:val="003A267B"/>
    <w:rsid w:val="003A2701"/>
    <w:rsid w:val="003A2A0D"/>
    <w:rsid w:val="003A3250"/>
    <w:rsid w:val="003A32FA"/>
    <w:rsid w:val="003A34C5"/>
    <w:rsid w:val="003A3777"/>
    <w:rsid w:val="003A3CD1"/>
    <w:rsid w:val="003A3E2F"/>
    <w:rsid w:val="003A4069"/>
    <w:rsid w:val="003A5523"/>
    <w:rsid w:val="003A58ED"/>
    <w:rsid w:val="003A5BAD"/>
    <w:rsid w:val="003A5CEF"/>
    <w:rsid w:val="003A6604"/>
    <w:rsid w:val="003A675D"/>
    <w:rsid w:val="003A71C2"/>
    <w:rsid w:val="003A794D"/>
    <w:rsid w:val="003A7A55"/>
    <w:rsid w:val="003A7C88"/>
    <w:rsid w:val="003A7D96"/>
    <w:rsid w:val="003B0167"/>
    <w:rsid w:val="003B02A0"/>
    <w:rsid w:val="003B0830"/>
    <w:rsid w:val="003B0A3A"/>
    <w:rsid w:val="003B0C85"/>
    <w:rsid w:val="003B0CE5"/>
    <w:rsid w:val="003B0F79"/>
    <w:rsid w:val="003B1021"/>
    <w:rsid w:val="003B10C9"/>
    <w:rsid w:val="003B1149"/>
    <w:rsid w:val="003B12D2"/>
    <w:rsid w:val="003B171E"/>
    <w:rsid w:val="003B18E4"/>
    <w:rsid w:val="003B1DDC"/>
    <w:rsid w:val="003B1F97"/>
    <w:rsid w:val="003B247E"/>
    <w:rsid w:val="003B2B24"/>
    <w:rsid w:val="003B2DDE"/>
    <w:rsid w:val="003B2F19"/>
    <w:rsid w:val="003B32B7"/>
    <w:rsid w:val="003B3A13"/>
    <w:rsid w:val="003B3AC2"/>
    <w:rsid w:val="003B3CCB"/>
    <w:rsid w:val="003B3F7A"/>
    <w:rsid w:val="003B459C"/>
    <w:rsid w:val="003B45E3"/>
    <w:rsid w:val="003B47A3"/>
    <w:rsid w:val="003B488B"/>
    <w:rsid w:val="003B4A5B"/>
    <w:rsid w:val="003B4C82"/>
    <w:rsid w:val="003B53AE"/>
    <w:rsid w:val="003B55A3"/>
    <w:rsid w:val="003B5686"/>
    <w:rsid w:val="003B5B53"/>
    <w:rsid w:val="003B5DA1"/>
    <w:rsid w:val="003B5E64"/>
    <w:rsid w:val="003B5F7B"/>
    <w:rsid w:val="003B5F82"/>
    <w:rsid w:val="003B622B"/>
    <w:rsid w:val="003B6377"/>
    <w:rsid w:val="003B643F"/>
    <w:rsid w:val="003B655A"/>
    <w:rsid w:val="003B67D4"/>
    <w:rsid w:val="003B68DC"/>
    <w:rsid w:val="003B6A56"/>
    <w:rsid w:val="003B6D9E"/>
    <w:rsid w:val="003B6DA2"/>
    <w:rsid w:val="003B6DF1"/>
    <w:rsid w:val="003B702C"/>
    <w:rsid w:val="003B7790"/>
    <w:rsid w:val="003B77DD"/>
    <w:rsid w:val="003B7D10"/>
    <w:rsid w:val="003B7D1F"/>
    <w:rsid w:val="003B7F54"/>
    <w:rsid w:val="003C1438"/>
    <w:rsid w:val="003C171F"/>
    <w:rsid w:val="003C174D"/>
    <w:rsid w:val="003C1BF0"/>
    <w:rsid w:val="003C1C81"/>
    <w:rsid w:val="003C20E4"/>
    <w:rsid w:val="003C23DE"/>
    <w:rsid w:val="003C28EC"/>
    <w:rsid w:val="003C2BAE"/>
    <w:rsid w:val="003C2F5F"/>
    <w:rsid w:val="003C30FB"/>
    <w:rsid w:val="003C319B"/>
    <w:rsid w:val="003C344D"/>
    <w:rsid w:val="003C35CA"/>
    <w:rsid w:val="003C3FA8"/>
    <w:rsid w:val="003C45A5"/>
    <w:rsid w:val="003C506A"/>
    <w:rsid w:val="003C5183"/>
    <w:rsid w:val="003C51CD"/>
    <w:rsid w:val="003C5210"/>
    <w:rsid w:val="003C5783"/>
    <w:rsid w:val="003C6463"/>
    <w:rsid w:val="003C688E"/>
    <w:rsid w:val="003C6B1B"/>
    <w:rsid w:val="003C6EA4"/>
    <w:rsid w:val="003C7019"/>
    <w:rsid w:val="003C7A56"/>
    <w:rsid w:val="003C7BBF"/>
    <w:rsid w:val="003D00AE"/>
    <w:rsid w:val="003D0857"/>
    <w:rsid w:val="003D0E4D"/>
    <w:rsid w:val="003D1944"/>
    <w:rsid w:val="003D1B6F"/>
    <w:rsid w:val="003D1E8F"/>
    <w:rsid w:val="003D1ECF"/>
    <w:rsid w:val="003D222D"/>
    <w:rsid w:val="003D25BF"/>
    <w:rsid w:val="003D2651"/>
    <w:rsid w:val="003D26E4"/>
    <w:rsid w:val="003D2D46"/>
    <w:rsid w:val="003D3033"/>
    <w:rsid w:val="003D3156"/>
    <w:rsid w:val="003D34EA"/>
    <w:rsid w:val="003D3584"/>
    <w:rsid w:val="003D3BF2"/>
    <w:rsid w:val="003D4FFC"/>
    <w:rsid w:val="003D5FFB"/>
    <w:rsid w:val="003D6002"/>
    <w:rsid w:val="003D621D"/>
    <w:rsid w:val="003D62F9"/>
    <w:rsid w:val="003D685B"/>
    <w:rsid w:val="003D7323"/>
    <w:rsid w:val="003D76A9"/>
    <w:rsid w:val="003D7E25"/>
    <w:rsid w:val="003D7F9C"/>
    <w:rsid w:val="003E09E9"/>
    <w:rsid w:val="003E0F7A"/>
    <w:rsid w:val="003E103B"/>
    <w:rsid w:val="003E1172"/>
    <w:rsid w:val="003E1B05"/>
    <w:rsid w:val="003E1DC8"/>
    <w:rsid w:val="003E2525"/>
    <w:rsid w:val="003E2607"/>
    <w:rsid w:val="003E2B74"/>
    <w:rsid w:val="003E2C3F"/>
    <w:rsid w:val="003E2C8B"/>
    <w:rsid w:val="003E342F"/>
    <w:rsid w:val="003E371E"/>
    <w:rsid w:val="003E3840"/>
    <w:rsid w:val="003E38B9"/>
    <w:rsid w:val="003E3A4D"/>
    <w:rsid w:val="003E4283"/>
    <w:rsid w:val="003E43FC"/>
    <w:rsid w:val="003E46A0"/>
    <w:rsid w:val="003E4705"/>
    <w:rsid w:val="003E48D4"/>
    <w:rsid w:val="003E4D22"/>
    <w:rsid w:val="003E4D83"/>
    <w:rsid w:val="003E4E87"/>
    <w:rsid w:val="003E4FA9"/>
    <w:rsid w:val="003E5350"/>
    <w:rsid w:val="003E5427"/>
    <w:rsid w:val="003E5962"/>
    <w:rsid w:val="003E5ED7"/>
    <w:rsid w:val="003E5F44"/>
    <w:rsid w:val="003E6184"/>
    <w:rsid w:val="003E6461"/>
    <w:rsid w:val="003E661C"/>
    <w:rsid w:val="003E6763"/>
    <w:rsid w:val="003E67BA"/>
    <w:rsid w:val="003E684C"/>
    <w:rsid w:val="003E6996"/>
    <w:rsid w:val="003E6CE3"/>
    <w:rsid w:val="003E781C"/>
    <w:rsid w:val="003E7A0E"/>
    <w:rsid w:val="003E7BAD"/>
    <w:rsid w:val="003E7E7D"/>
    <w:rsid w:val="003F0466"/>
    <w:rsid w:val="003F078C"/>
    <w:rsid w:val="003F07FB"/>
    <w:rsid w:val="003F0984"/>
    <w:rsid w:val="003F0BB5"/>
    <w:rsid w:val="003F1A4D"/>
    <w:rsid w:val="003F1DDE"/>
    <w:rsid w:val="003F20F0"/>
    <w:rsid w:val="003F2B2B"/>
    <w:rsid w:val="003F325C"/>
    <w:rsid w:val="003F327D"/>
    <w:rsid w:val="003F37F0"/>
    <w:rsid w:val="003F3D49"/>
    <w:rsid w:val="003F3DF8"/>
    <w:rsid w:val="003F411D"/>
    <w:rsid w:val="003F41BF"/>
    <w:rsid w:val="003F4F6D"/>
    <w:rsid w:val="003F4FD4"/>
    <w:rsid w:val="003F56A8"/>
    <w:rsid w:val="003F5DB5"/>
    <w:rsid w:val="003F601F"/>
    <w:rsid w:val="003F6134"/>
    <w:rsid w:val="003F6C0D"/>
    <w:rsid w:val="003F7BB2"/>
    <w:rsid w:val="003F7C39"/>
    <w:rsid w:val="003F7EED"/>
    <w:rsid w:val="004003A7"/>
    <w:rsid w:val="004008D3"/>
    <w:rsid w:val="00400A10"/>
    <w:rsid w:val="00400B40"/>
    <w:rsid w:val="00400B4A"/>
    <w:rsid w:val="004015CA"/>
    <w:rsid w:val="004016EB"/>
    <w:rsid w:val="0040188F"/>
    <w:rsid w:val="00401FA3"/>
    <w:rsid w:val="00402299"/>
    <w:rsid w:val="0040236A"/>
    <w:rsid w:val="00402743"/>
    <w:rsid w:val="00403001"/>
    <w:rsid w:val="00403407"/>
    <w:rsid w:val="0040346B"/>
    <w:rsid w:val="00403784"/>
    <w:rsid w:val="004038AE"/>
    <w:rsid w:val="00404132"/>
    <w:rsid w:val="00404581"/>
    <w:rsid w:val="0040458B"/>
    <w:rsid w:val="00404D7C"/>
    <w:rsid w:val="00405022"/>
    <w:rsid w:val="0040552F"/>
    <w:rsid w:val="004056D6"/>
    <w:rsid w:val="00406D19"/>
    <w:rsid w:val="00406F81"/>
    <w:rsid w:val="004071F9"/>
    <w:rsid w:val="00407B6A"/>
    <w:rsid w:val="00407BF2"/>
    <w:rsid w:val="00407ECC"/>
    <w:rsid w:val="00410067"/>
    <w:rsid w:val="00410115"/>
    <w:rsid w:val="004103D4"/>
    <w:rsid w:val="00410839"/>
    <w:rsid w:val="0041083D"/>
    <w:rsid w:val="004109C3"/>
    <w:rsid w:val="004109E5"/>
    <w:rsid w:val="0041142E"/>
    <w:rsid w:val="00411566"/>
    <w:rsid w:val="00411722"/>
    <w:rsid w:val="004119AE"/>
    <w:rsid w:val="00411FF1"/>
    <w:rsid w:val="0041296F"/>
    <w:rsid w:val="00413115"/>
    <w:rsid w:val="00413BCF"/>
    <w:rsid w:val="00413D28"/>
    <w:rsid w:val="00415190"/>
    <w:rsid w:val="004152AE"/>
    <w:rsid w:val="0041538C"/>
    <w:rsid w:val="00415B46"/>
    <w:rsid w:val="00415F01"/>
    <w:rsid w:val="00416195"/>
    <w:rsid w:val="00416A6D"/>
    <w:rsid w:val="00416B72"/>
    <w:rsid w:val="00416C1B"/>
    <w:rsid w:val="00416CE2"/>
    <w:rsid w:val="0041715D"/>
    <w:rsid w:val="0041764F"/>
    <w:rsid w:val="0041790C"/>
    <w:rsid w:val="0041793C"/>
    <w:rsid w:val="004179E1"/>
    <w:rsid w:val="0042027D"/>
    <w:rsid w:val="00420399"/>
    <w:rsid w:val="004204CA"/>
    <w:rsid w:val="004206F3"/>
    <w:rsid w:val="00420A58"/>
    <w:rsid w:val="00421898"/>
    <w:rsid w:val="00421FF5"/>
    <w:rsid w:val="004220B2"/>
    <w:rsid w:val="0042298B"/>
    <w:rsid w:val="00422B6D"/>
    <w:rsid w:val="00422F1F"/>
    <w:rsid w:val="00423178"/>
    <w:rsid w:val="0042328A"/>
    <w:rsid w:val="0042368E"/>
    <w:rsid w:val="00423780"/>
    <w:rsid w:val="004239EA"/>
    <w:rsid w:val="00424AC6"/>
    <w:rsid w:val="00424C60"/>
    <w:rsid w:val="00424C97"/>
    <w:rsid w:val="00424FB5"/>
    <w:rsid w:val="00425079"/>
    <w:rsid w:val="00425D79"/>
    <w:rsid w:val="00425EF5"/>
    <w:rsid w:val="0042663F"/>
    <w:rsid w:val="004266B6"/>
    <w:rsid w:val="004266F2"/>
    <w:rsid w:val="0042673A"/>
    <w:rsid w:val="004308A3"/>
    <w:rsid w:val="00430C01"/>
    <w:rsid w:val="00431207"/>
    <w:rsid w:val="0043126B"/>
    <w:rsid w:val="004313AB"/>
    <w:rsid w:val="004313E5"/>
    <w:rsid w:val="00431405"/>
    <w:rsid w:val="0043184F"/>
    <w:rsid w:val="004318DF"/>
    <w:rsid w:val="00431915"/>
    <w:rsid w:val="00431EA6"/>
    <w:rsid w:val="00432396"/>
    <w:rsid w:val="00432E52"/>
    <w:rsid w:val="0043352C"/>
    <w:rsid w:val="00433904"/>
    <w:rsid w:val="00434242"/>
    <w:rsid w:val="004342CC"/>
    <w:rsid w:val="00434452"/>
    <w:rsid w:val="0043482E"/>
    <w:rsid w:val="00434A1D"/>
    <w:rsid w:val="00434CCA"/>
    <w:rsid w:val="00434E42"/>
    <w:rsid w:val="00434FFB"/>
    <w:rsid w:val="0043537B"/>
    <w:rsid w:val="004353B0"/>
    <w:rsid w:val="004354FC"/>
    <w:rsid w:val="0043578A"/>
    <w:rsid w:val="00435B0C"/>
    <w:rsid w:val="00435F32"/>
    <w:rsid w:val="0043627B"/>
    <w:rsid w:val="00436292"/>
    <w:rsid w:val="00436F05"/>
    <w:rsid w:val="00437416"/>
    <w:rsid w:val="00437C9E"/>
    <w:rsid w:val="00437F84"/>
    <w:rsid w:val="004402A7"/>
    <w:rsid w:val="0044068D"/>
    <w:rsid w:val="00440C4A"/>
    <w:rsid w:val="00440D90"/>
    <w:rsid w:val="00440F96"/>
    <w:rsid w:val="00442032"/>
    <w:rsid w:val="0044262F"/>
    <w:rsid w:val="00442E6A"/>
    <w:rsid w:val="00442FE1"/>
    <w:rsid w:val="0044373B"/>
    <w:rsid w:val="004439D7"/>
    <w:rsid w:val="00443ABE"/>
    <w:rsid w:val="00443B22"/>
    <w:rsid w:val="00444261"/>
    <w:rsid w:val="004444F0"/>
    <w:rsid w:val="00444A20"/>
    <w:rsid w:val="00444BDA"/>
    <w:rsid w:val="0044515E"/>
    <w:rsid w:val="0044516C"/>
    <w:rsid w:val="004451F4"/>
    <w:rsid w:val="00445576"/>
    <w:rsid w:val="00445649"/>
    <w:rsid w:val="00445D09"/>
    <w:rsid w:val="00445D59"/>
    <w:rsid w:val="00445F03"/>
    <w:rsid w:val="004461E0"/>
    <w:rsid w:val="0044650F"/>
    <w:rsid w:val="00446656"/>
    <w:rsid w:val="00446BF7"/>
    <w:rsid w:val="00446D34"/>
    <w:rsid w:val="00446F86"/>
    <w:rsid w:val="004471E7"/>
    <w:rsid w:val="0044769C"/>
    <w:rsid w:val="0044770F"/>
    <w:rsid w:val="00447D28"/>
    <w:rsid w:val="00447D2B"/>
    <w:rsid w:val="00447DE2"/>
    <w:rsid w:val="00450E30"/>
    <w:rsid w:val="00450EB8"/>
    <w:rsid w:val="00450F96"/>
    <w:rsid w:val="0045127A"/>
    <w:rsid w:val="0045159C"/>
    <w:rsid w:val="00451650"/>
    <w:rsid w:val="004517A0"/>
    <w:rsid w:val="004518D5"/>
    <w:rsid w:val="00452526"/>
    <w:rsid w:val="00452616"/>
    <w:rsid w:val="00452D2B"/>
    <w:rsid w:val="00452F48"/>
    <w:rsid w:val="0045305C"/>
    <w:rsid w:val="00453225"/>
    <w:rsid w:val="00453D62"/>
    <w:rsid w:val="00454344"/>
    <w:rsid w:val="0045465D"/>
    <w:rsid w:val="00454B7D"/>
    <w:rsid w:val="004551C1"/>
    <w:rsid w:val="004555B7"/>
    <w:rsid w:val="004558B6"/>
    <w:rsid w:val="004563E1"/>
    <w:rsid w:val="004568BD"/>
    <w:rsid w:val="00456A03"/>
    <w:rsid w:val="00456B96"/>
    <w:rsid w:val="00456FC3"/>
    <w:rsid w:val="00457500"/>
    <w:rsid w:val="00457503"/>
    <w:rsid w:val="00457C14"/>
    <w:rsid w:val="004607B6"/>
    <w:rsid w:val="00460934"/>
    <w:rsid w:val="004618E5"/>
    <w:rsid w:val="00461C11"/>
    <w:rsid w:val="00462584"/>
    <w:rsid w:val="00462D96"/>
    <w:rsid w:val="00463A85"/>
    <w:rsid w:val="00463D51"/>
    <w:rsid w:val="00463E86"/>
    <w:rsid w:val="0046436A"/>
    <w:rsid w:val="00464633"/>
    <w:rsid w:val="0046464F"/>
    <w:rsid w:val="004646D2"/>
    <w:rsid w:val="00465014"/>
    <w:rsid w:val="004652BE"/>
    <w:rsid w:val="004665D1"/>
    <w:rsid w:val="0046746B"/>
    <w:rsid w:val="0046791E"/>
    <w:rsid w:val="00467B71"/>
    <w:rsid w:val="00470452"/>
    <w:rsid w:val="00470969"/>
    <w:rsid w:val="00470EB8"/>
    <w:rsid w:val="00471238"/>
    <w:rsid w:val="0047137A"/>
    <w:rsid w:val="004715DE"/>
    <w:rsid w:val="00471636"/>
    <w:rsid w:val="004719F0"/>
    <w:rsid w:val="00471D20"/>
    <w:rsid w:val="00471F3F"/>
    <w:rsid w:val="00472202"/>
    <w:rsid w:val="00472880"/>
    <w:rsid w:val="00472AC3"/>
    <w:rsid w:val="00472AD3"/>
    <w:rsid w:val="00472B7A"/>
    <w:rsid w:val="00472EE7"/>
    <w:rsid w:val="00473616"/>
    <w:rsid w:val="00473D5A"/>
    <w:rsid w:val="00473F23"/>
    <w:rsid w:val="00473FB4"/>
    <w:rsid w:val="00473FE0"/>
    <w:rsid w:val="0047429E"/>
    <w:rsid w:val="0047457B"/>
    <w:rsid w:val="00474C61"/>
    <w:rsid w:val="00475654"/>
    <w:rsid w:val="00476487"/>
    <w:rsid w:val="0047671C"/>
    <w:rsid w:val="004770C2"/>
    <w:rsid w:val="00477183"/>
    <w:rsid w:val="0047728D"/>
    <w:rsid w:val="004777D2"/>
    <w:rsid w:val="0047791A"/>
    <w:rsid w:val="00477BA6"/>
    <w:rsid w:val="00477F1E"/>
    <w:rsid w:val="00477F38"/>
    <w:rsid w:val="00480AB4"/>
    <w:rsid w:val="00480F9E"/>
    <w:rsid w:val="00481181"/>
    <w:rsid w:val="0048133B"/>
    <w:rsid w:val="00481665"/>
    <w:rsid w:val="0048182E"/>
    <w:rsid w:val="00481B19"/>
    <w:rsid w:val="00481EF8"/>
    <w:rsid w:val="00482178"/>
    <w:rsid w:val="004825B9"/>
    <w:rsid w:val="004826C8"/>
    <w:rsid w:val="00482891"/>
    <w:rsid w:val="004829F9"/>
    <w:rsid w:val="00482A4D"/>
    <w:rsid w:val="00482E86"/>
    <w:rsid w:val="00482F09"/>
    <w:rsid w:val="004832D2"/>
    <w:rsid w:val="00483538"/>
    <w:rsid w:val="00483853"/>
    <w:rsid w:val="00483A50"/>
    <w:rsid w:val="00483F5F"/>
    <w:rsid w:val="00484B9D"/>
    <w:rsid w:val="00485129"/>
    <w:rsid w:val="004854C9"/>
    <w:rsid w:val="004855FF"/>
    <w:rsid w:val="00485B61"/>
    <w:rsid w:val="00485BDD"/>
    <w:rsid w:val="00485D13"/>
    <w:rsid w:val="00485D24"/>
    <w:rsid w:val="00486680"/>
    <w:rsid w:val="004866A1"/>
    <w:rsid w:val="00486A75"/>
    <w:rsid w:val="00486BC7"/>
    <w:rsid w:val="00487D74"/>
    <w:rsid w:val="00487D84"/>
    <w:rsid w:val="00490061"/>
    <w:rsid w:val="004904BD"/>
    <w:rsid w:val="0049078E"/>
    <w:rsid w:val="00490A88"/>
    <w:rsid w:val="00490E22"/>
    <w:rsid w:val="00491472"/>
    <w:rsid w:val="0049173F"/>
    <w:rsid w:val="00491D07"/>
    <w:rsid w:val="00492337"/>
    <w:rsid w:val="00492735"/>
    <w:rsid w:val="00492874"/>
    <w:rsid w:val="0049288E"/>
    <w:rsid w:val="00492B03"/>
    <w:rsid w:val="00492C92"/>
    <w:rsid w:val="00493213"/>
    <w:rsid w:val="0049331C"/>
    <w:rsid w:val="004934AA"/>
    <w:rsid w:val="00494115"/>
    <w:rsid w:val="004942EF"/>
    <w:rsid w:val="004943A6"/>
    <w:rsid w:val="00494429"/>
    <w:rsid w:val="004944AB"/>
    <w:rsid w:val="00494729"/>
    <w:rsid w:val="00494C28"/>
    <w:rsid w:val="00494FE2"/>
    <w:rsid w:val="00496B7C"/>
    <w:rsid w:val="0049714F"/>
    <w:rsid w:val="00497792"/>
    <w:rsid w:val="00497C36"/>
    <w:rsid w:val="00497FBE"/>
    <w:rsid w:val="004A00ED"/>
    <w:rsid w:val="004A0540"/>
    <w:rsid w:val="004A0707"/>
    <w:rsid w:val="004A0CE0"/>
    <w:rsid w:val="004A0D2A"/>
    <w:rsid w:val="004A0E4A"/>
    <w:rsid w:val="004A0EB0"/>
    <w:rsid w:val="004A1B08"/>
    <w:rsid w:val="004A1C9C"/>
    <w:rsid w:val="004A2682"/>
    <w:rsid w:val="004A31BA"/>
    <w:rsid w:val="004A328F"/>
    <w:rsid w:val="004A3635"/>
    <w:rsid w:val="004A407A"/>
    <w:rsid w:val="004A42C8"/>
    <w:rsid w:val="004A4512"/>
    <w:rsid w:val="004A481A"/>
    <w:rsid w:val="004A5318"/>
    <w:rsid w:val="004A53C1"/>
    <w:rsid w:val="004A5753"/>
    <w:rsid w:val="004A57F7"/>
    <w:rsid w:val="004A6028"/>
    <w:rsid w:val="004A667D"/>
    <w:rsid w:val="004A6924"/>
    <w:rsid w:val="004A6B11"/>
    <w:rsid w:val="004A6D65"/>
    <w:rsid w:val="004A6EDA"/>
    <w:rsid w:val="004A79E3"/>
    <w:rsid w:val="004B0233"/>
    <w:rsid w:val="004B0530"/>
    <w:rsid w:val="004B073A"/>
    <w:rsid w:val="004B1092"/>
    <w:rsid w:val="004B1205"/>
    <w:rsid w:val="004B1509"/>
    <w:rsid w:val="004B15D7"/>
    <w:rsid w:val="004B1A2D"/>
    <w:rsid w:val="004B1E50"/>
    <w:rsid w:val="004B23E2"/>
    <w:rsid w:val="004B2BE1"/>
    <w:rsid w:val="004B2E46"/>
    <w:rsid w:val="004B2F01"/>
    <w:rsid w:val="004B35B3"/>
    <w:rsid w:val="004B389F"/>
    <w:rsid w:val="004B38BF"/>
    <w:rsid w:val="004B3AA7"/>
    <w:rsid w:val="004B3FA6"/>
    <w:rsid w:val="004B4089"/>
    <w:rsid w:val="004B43EF"/>
    <w:rsid w:val="004B44B8"/>
    <w:rsid w:val="004B49DE"/>
    <w:rsid w:val="004B4ACB"/>
    <w:rsid w:val="004B4CBE"/>
    <w:rsid w:val="004B4EF5"/>
    <w:rsid w:val="004B5147"/>
    <w:rsid w:val="004B52A5"/>
    <w:rsid w:val="004B5519"/>
    <w:rsid w:val="004B58C4"/>
    <w:rsid w:val="004B5D04"/>
    <w:rsid w:val="004B5E8D"/>
    <w:rsid w:val="004B6ADD"/>
    <w:rsid w:val="004B6E4B"/>
    <w:rsid w:val="004B71CF"/>
    <w:rsid w:val="004B72CB"/>
    <w:rsid w:val="004B76A1"/>
    <w:rsid w:val="004B77AA"/>
    <w:rsid w:val="004B7962"/>
    <w:rsid w:val="004B7A98"/>
    <w:rsid w:val="004B7DE7"/>
    <w:rsid w:val="004B7E24"/>
    <w:rsid w:val="004C057F"/>
    <w:rsid w:val="004C112A"/>
    <w:rsid w:val="004C13CC"/>
    <w:rsid w:val="004C15EE"/>
    <w:rsid w:val="004C1EF5"/>
    <w:rsid w:val="004C2017"/>
    <w:rsid w:val="004C2066"/>
    <w:rsid w:val="004C20B0"/>
    <w:rsid w:val="004C2A45"/>
    <w:rsid w:val="004C323E"/>
    <w:rsid w:val="004C36C1"/>
    <w:rsid w:val="004C376E"/>
    <w:rsid w:val="004C3970"/>
    <w:rsid w:val="004C3F20"/>
    <w:rsid w:val="004C4350"/>
    <w:rsid w:val="004C4B72"/>
    <w:rsid w:val="004C57D2"/>
    <w:rsid w:val="004C5B22"/>
    <w:rsid w:val="004C5C34"/>
    <w:rsid w:val="004C5F3B"/>
    <w:rsid w:val="004C5F88"/>
    <w:rsid w:val="004C64A4"/>
    <w:rsid w:val="004C69D5"/>
    <w:rsid w:val="004C6E77"/>
    <w:rsid w:val="004C6E82"/>
    <w:rsid w:val="004C6EE4"/>
    <w:rsid w:val="004C7018"/>
    <w:rsid w:val="004C74C8"/>
    <w:rsid w:val="004C7C61"/>
    <w:rsid w:val="004D030F"/>
    <w:rsid w:val="004D05BA"/>
    <w:rsid w:val="004D0728"/>
    <w:rsid w:val="004D0A25"/>
    <w:rsid w:val="004D0A56"/>
    <w:rsid w:val="004D0B58"/>
    <w:rsid w:val="004D0BB8"/>
    <w:rsid w:val="004D0DA5"/>
    <w:rsid w:val="004D0E0A"/>
    <w:rsid w:val="004D1132"/>
    <w:rsid w:val="004D1CE3"/>
    <w:rsid w:val="004D1E23"/>
    <w:rsid w:val="004D2145"/>
    <w:rsid w:val="004D238C"/>
    <w:rsid w:val="004D251E"/>
    <w:rsid w:val="004D2656"/>
    <w:rsid w:val="004D2EB0"/>
    <w:rsid w:val="004D3300"/>
    <w:rsid w:val="004D4908"/>
    <w:rsid w:val="004D4ED2"/>
    <w:rsid w:val="004D5471"/>
    <w:rsid w:val="004D5931"/>
    <w:rsid w:val="004D5B9E"/>
    <w:rsid w:val="004D5D10"/>
    <w:rsid w:val="004D5D3C"/>
    <w:rsid w:val="004D5F7E"/>
    <w:rsid w:val="004D6263"/>
    <w:rsid w:val="004D62D2"/>
    <w:rsid w:val="004D678F"/>
    <w:rsid w:val="004D68EA"/>
    <w:rsid w:val="004D6D9F"/>
    <w:rsid w:val="004D71EB"/>
    <w:rsid w:val="004D72D0"/>
    <w:rsid w:val="004D7A1B"/>
    <w:rsid w:val="004D7B14"/>
    <w:rsid w:val="004D7B44"/>
    <w:rsid w:val="004D7BF6"/>
    <w:rsid w:val="004E01F2"/>
    <w:rsid w:val="004E0432"/>
    <w:rsid w:val="004E0684"/>
    <w:rsid w:val="004E0895"/>
    <w:rsid w:val="004E08BB"/>
    <w:rsid w:val="004E0941"/>
    <w:rsid w:val="004E0C36"/>
    <w:rsid w:val="004E0CB3"/>
    <w:rsid w:val="004E0E29"/>
    <w:rsid w:val="004E0EC1"/>
    <w:rsid w:val="004E0F31"/>
    <w:rsid w:val="004E151F"/>
    <w:rsid w:val="004E1D14"/>
    <w:rsid w:val="004E213B"/>
    <w:rsid w:val="004E2340"/>
    <w:rsid w:val="004E28ED"/>
    <w:rsid w:val="004E2BD9"/>
    <w:rsid w:val="004E346A"/>
    <w:rsid w:val="004E3A80"/>
    <w:rsid w:val="004E3B7C"/>
    <w:rsid w:val="004E3E6B"/>
    <w:rsid w:val="004E4279"/>
    <w:rsid w:val="004E428D"/>
    <w:rsid w:val="004E4C12"/>
    <w:rsid w:val="004E5148"/>
    <w:rsid w:val="004E5537"/>
    <w:rsid w:val="004E5AD1"/>
    <w:rsid w:val="004E64A9"/>
    <w:rsid w:val="004E6BB6"/>
    <w:rsid w:val="004E6D11"/>
    <w:rsid w:val="004E7102"/>
    <w:rsid w:val="004E71EF"/>
    <w:rsid w:val="004E73B0"/>
    <w:rsid w:val="004F02B2"/>
    <w:rsid w:val="004F05DF"/>
    <w:rsid w:val="004F0B64"/>
    <w:rsid w:val="004F1653"/>
    <w:rsid w:val="004F1681"/>
    <w:rsid w:val="004F1AF4"/>
    <w:rsid w:val="004F1F16"/>
    <w:rsid w:val="004F2299"/>
    <w:rsid w:val="004F25B9"/>
    <w:rsid w:val="004F29E5"/>
    <w:rsid w:val="004F2B7E"/>
    <w:rsid w:val="004F315F"/>
    <w:rsid w:val="004F364B"/>
    <w:rsid w:val="004F42BF"/>
    <w:rsid w:val="004F4336"/>
    <w:rsid w:val="004F4591"/>
    <w:rsid w:val="004F4593"/>
    <w:rsid w:val="004F45F5"/>
    <w:rsid w:val="004F4813"/>
    <w:rsid w:val="004F483F"/>
    <w:rsid w:val="004F49E8"/>
    <w:rsid w:val="004F4A38"/>
    <w:rsid w:val="004F4CD8"/>
    <w:rsid w:val="004F4D25"/>
    <w:rsid w:val="004F5007"/>
    <w:rsid w:val="004F59E5"/>
    <w:rsid w:val="004F5A84"/>
    <w:rsid w:val="004F6157"/>
    <w:rsid w:val="004F6175"/>
    <w:rsid w:val="004F6536"/>
    <w:rsid w:val="004F6868"/>
    <w:rsid w:val="004F6A0D"/>
    <w:rsid w:val="004F6C29"/>
    <w:rsid w:val="004F6CE2"/>
    <w:rsid w:val="004F7103"/>
    <w:rsid w:val="004F7434"/>
    <w:rsid w:val="004F7B2B"/>
    <w:rsid w:val="004F7F3C"/>
    <w:rsid w:val="004F7F68"/>
    <w:rsid w:val="005003A4"/>
    <w:rsid w:val="00500588"/>
    <w:rsid w:val="00500A16"/>
    <w:rsid w:val="00500B34"/>
    <w:rsid w:val="00500CC5"/>
    <w:rsid w:val="005011F2"/>
    <w:rsid w:val="0050204B"/>
    <w:rsid w:val="00502142"/>
    <w:rsid w:val="0050257D"/>
    <w:rsid w:val="00502CF8"/>
    <w:rsid w:val="00502E50"/>
    <w:rsid w:val="00502F4A"/>
    <w:rsid w:val="0050397B"/>
    <w:rsid w:val="00503DD6"/>
    <w:rsid w:val="00503EC4"/>
    <w:rsid w:val="00503FBF"/>
    <w:rsid w:val="005040EF"/>
    <w:rsid w:val="00504331"/>
    <w:rsid w:val="0050456B"/>
    <w:rsid w:val="0050459B"/>
    <w:rsid w:val="005049ED"/>
    <w:rsid w:val="00505081"/>
    <w:rsid w:val="0050514B"/>
    <w:rsid w:val="0050539F"/>
    <w:rsid w:val="005054A7"/>
    <w:rsid w:val="00505656"/>
    <w:rsid w:val="005056E0"/>
    <w:rsid w:val="005058D0"/>
    <w:rsid w:val="005061A7"/>
    <w:rsid w:val="00506365"/>
    <w:rsid w:val="0050652C"/>
    <w:rsid w:val="00506546"/>
    <w:rsid w:val="00506582"/>
    <w:rsid w:val="0050690C"/>
    <w:rsid w:val="00506CBF"/>
    <w:rsid w:val="00506EFA"/>
    <w:rsid w:val="00507EA8"/>
    <w:rsid w:val="00510277"/>
    <w:rsid w:val="005102D1"/>
    <w:rsid w:val="00510528"/>
    <w:rsid w:val="00510784"/>
    <w:rsid w:val="0051092E"/>
    <w:rsid w:val="00510BA8"/>
    <w:rsid w:val="00510EC2"/>
    <w:rsid w:val="00511588"/>
    <w:rsid w:val="005115CF"/>
    <w:rsid w:val="0051277A"/>
    <w:rsid w:val="0051280B"/>
    <w:rsid w:val="00512E14"/>
    <w:rsid w:val="00512FD7"/>
    <w:rsid w:val="005132ED"/>
    <w:rsid w:val="00513972"/>
    <w:rsid w:val="00513975"/>
    <w:rsid w:val="00513EAF"/>
    <w:rsid w:val="0051469B"/>
    <w:rsid w:val="00514F47"/>
    <w:rsid w:val="00515218"/>
    <w:rsid w:val="00515338"/>
    <w:rsid w:val="0051549A"/>
    <w:rsid w:val="005156DE"/>
    <w:rsid w:val="0051647E"/>
    <w:rsid w:val="00516C23"/>
    <w:rsid w:val="00516F87"/>
    <w:rsid w:val="005173F2"/>
    <w:rsid w:val="00517721"/>
    <w:rsid w:val="00517D55"/>
    <w:rsid w:val="00517E16"/>
    <w:rsid w:val="0052026C"/>
    <w:rsid w:val="005202D4"/>
    <w:rsid w:val="00520518"/>
    <w:rsid w:val="00520678"/>
    <w:rsid w:val="00521017"/>
    <w:rsid w:val="0052118A"/>
    <w:rsid w:val="0052158C"/>
    <w:rsid w:val="0052165C"/>
    <w:rsid w:val="0052186F"/>
    <w:rsid w:val="00521CC2"/>
    <w:rsid w:val="00522A08"/>
    <w:rsid w:val="00522C22"/>
    <w:rsid w:val="00523A40"/>
    <w:rsid w:val="00523B4A"/>
    <w:rsid w:val="00523BBE"/>
    <w:rsid w:val="00525075"/>
    <w:rsid w:val="005252F9"/>
    <w:rsid w:val="005254CA"/>
    <w:rsid w:val="00525F00"/>
    <w:rsid w:val="00526940"/>
    <w:rsid w:val="00526BDF"/>
    <w:rsid w:val="00526F71"/>
    <w:rsid w:val="00527127"/>
    <w:rsid w:val="00527920"/>
    <w:rsid w:val="00527AF5"/>
    <w:rsid w:val="005305BC"/>
    <w:rsid w:val="00530837"/>
    <w:rsid w:val="00531571"/>
    <w:rsid w:val="0053161B"/>
    <w:rsid w:val="005316AF"/>
    <w:rsid w:val="00531A51"/>
    <w:rsid w:val="00531A69"/>
    <w:rsid w:val="00531BD5"/>
    <w:rsid w:val="00531DFA"/>
    <w:rsid w:val="00532340"/>
    <w:rsid w:val="00532501"/>
    <w:rsid w:val="00532E4F"/>
    <w:rsid w:val="00532EDB"/>
    <w:rsid w:val="0053342D"/>
    <w:rsid w:val="005338AE"/>
    <w:rsid w:val="00534592"/>
    <w:rsid w:val="005347BC"/>
    <w:rsid w:val="005347FA"/>
    <w:rsid w:val="00534967"/>
    <w:rsid w:val="00534C5E"/>
    <w:rsid w:val="00535647"/>
    <w:rsid w:val="005359D5"/>
    <w:rsid w:val="00535AAB"/>
    <w:rsid w:val="00536415"/>
    <w:rsid w:val="00536570"/>
    <w:rsid w:val="00536797"/>
    <w:rsid w:val="00536897"/>
    <w:rsid w:val="00536B06"/>
    <w:rsid w:val="0053710A"/>
    <w:rsid w:val="00537571"/>
    <w:rsid w:val="00537712"/>
    <w:rsid w:val="00537A2A"/>
    <w:rsid w:val="00537C42"/>
    <w:rsid w:val="00537CAA"/>
    <w:rsid w:val="00540053"/>
    <w:rsid w:val="00540484"/>
    <w:rsid w:val="005405E7"/>
    <w:rsid w:val="00541659"/>
    <w:rsid w:val="00541875"/>
    <w:rsid w:val="0054197A"/>
    <w:rsid w:val="00541C0C"/>
    <w:rsid w:val="00541C9E"/>
    <w:rsid w:val="00541DB1"/>
    <w:rsid w:val="0054202C"/>
    <w:rsid w:val="0054317C"/>
    <w:rsid w:val="00543343"/>
    <w:rsid w:val="00544226"/>
    <w:rsid w:val="005444C7"/>
    <w:rsid w:val="0054485F"/>
    <w:rsid w:val="005448E9"/>
    <w:rsid w:val="005451D4"/>
    <w:rsid w:val="00545836"/>
    <w:rsid w:val="00545B5F"/>
    <w:rsid w:val="00545EC9"/>
    <w:rsid w:val="00546064"/>
    <w:rsid w:val="00546190"/>
    <w:rsid w:val="00546547"/>
    <w:rsid w:val="00546D27"/>
    <w:rsid w:val="00547714"/>
    <w:rsid w:val="005477C6"/>
    <w:rsid w:val="00547899"/>
    <w:rsid w:val="005503C7"/>
    <w:rsid w:val="00550851"/>
    <w:rsid w:val="00550E27"/>
    <w:rsid w:val="005515F3"/>
    <w:rsid w:val="00551A01"/>
    <w:rsid w:val="00551BCD"/>
    <w:rsid w:val="00551D14"/>
    <w:rsid w:val="00551E99"/>
    <w:rsid w:val="00551F73"/>
    <w:rsid w:val="0055230C"/>
    <w:rsid w:val="0055281B"/>
    <w:rsid w:val="00552A81"/>
    <w:rsid w:val="005535F9"/>
    <w:rsid w:val="005540C0"/>
    <w:rsid w:val="005541B3"/>
    <w:rsid w:val="0055483F"/>
    <w:rsid w:val="0055484F"/>
    <w:rsid w:val="00554DBA"/>
    <w:rsid w:val="00554DD3"/>
    <w:rsid w:val="00554F51"/>
    <w:rsid w:val="00555193"/>
    <w:rsid w:val="00555DB3"/>
    <w:rsid w:val="00556B64"/>
    <w:rsid w:val="00556CA6"/>
    <w:rsid w:val="00556E4C"/>
    <w:rsid w:val="00557185"/>
    <w:rsid w:val="005572E1"/>
    <w:rsid w:val="005573DC"/>
    <w:rsid w:val="00557F1C"/>
    <w:rsid w:val="00560266"/>
    <w:rsid w:val="00560267"/>
    <w:rsid w:val="005603CE"/>
    <w:rsid w:val="00560DA6"/>
    <w:rsid w:val="00560EF5"/>
    <w:rsid w:val="0056129D"/>
    <w:rsid w:val="005616CF"/>
    <w:rsid w:val="00561F93"/>
    <w:rsid w:val="0056241B"/>
    <w:rsid w:val="005624F9"/>
    <w:rsid w:val="00562622"/>
    <w:rsid w:val="005631C9"/>
    <w:rsid w:val="00563913"/>
    <w:rsid w:val="00563D56"/>
    <w:rsid w:val="00563DDD"/>
    <w:rsid w:val="00563E28"/>
    <w:rsid w:val="0056406B"/>
    <w:rsid w:val="00564280"/>
    <w:rsid w:val="0056446B"/>
    <w:rsid w:val="005646AF"/>
    <w:rsid w:val="00564AF9"/>
    <w:rsid w:val="00564B45"/>
    <w:rsid w:val="0056546F"/>
    <w:rsid w:val="005657B3"/>
    <w:rsid w:val="00565A80"/>
    <w:rsid w:val="005668BB"/>
    <w:rsid w:val="00566EED"/>
    <w:rsid w:val="005670DF"/>
    <w:rsid w:val="00567221"/>
    <w:rsid w:val="005678E2"/>
    <w:rsid w:val="00567B3E"/>
    <w:rsid w:val="005705F1"/>
    <w:rsid w:val="00570936"/>
    <w:rsid w:val="00570A4E"/>
    <w:rsid w:val="00570EB0"/>
    <w:rsid w:val="0057102C"/>
    <w:rsid w:val="0057112C"/>
    <w:rsid w:val="005719E2"/>
    <w:rsid w:val="00571D0C"/>
    <w:rsid w:val="00572077"/>
    <w:rsid w:val="005722B4"/>
    <w:rsid w:val="0057252B"/>
    <w:rsid w:val="005728E7"/>
    <w:rsid w:val="0057327E"/>
    <w:rsid w:val="0057349C"/>
    <w:rsid w:val="0057355D"/>
    <w:rsid w:val="00573C48"/>
    <w:rsid w:val="00574784"/>
    <w:rsid w:val="00574889"/>
    <w:rsid w:val="00574AB4"/>
    <w:rsid w:val="00574BE0"/>
    <w:rsid w:val="00574C53"/>
    <w:rsid w:val="0057505C"/>
    <w:rsid w:val="00575848"/>
    <w:rsid w:val="00575D25"/>
    <w:rsid w:val="00576136"/>
    <w:rsid w:val="00577761"/>
    <w:rsid w:val="0057778C"/>
    <w:rsid w:val="00577935"/>
    <w:rsid w:val="00577A1F"/>
    <w:rsid w:val="00577A27"/>
    <w:rsid w:val="00580006"/>
    <w:rsid w:val="00580825"/>
    <w:rsid w:val="00580DB7"/>
    <w:rsid w:val="005812A9"/>
    <w:rsid w:val="005812E7"/>
    <w:rsid w:val="0058159F"/>
    <w:rsid w:val="00581795"/>
    <w:rsid w:val="00581A9C"/>
    <w:rsid w:val="00582256"/>
    <w:rsid w:val="005827AF"/>
    <w:rsid w:val="00582971"/>
    <w:rsid w:val="00582A39"/>
    <w:rsid w:val="00582A77"/>
    <w:rsid w:val="00582AC8"/>
    <w:rsid w:val="00582AD9"/>
    <w:rsid w:val="00582FAB"/>
    <w:rsid w:val="005830E4"/>
    <w:rsid w:val="00583354"/>
    <w:rsid w:val="00583372"/>
    <w:rsid w:val="00583521"/>
    <w:rsid w:val="0058353F"/>
    <w:rsid w:val="005838F3"/>
    <w:rsid w:val="00583C16"/>
    <w:rsid w:val="005841A8"/>
    <w:rsid w:val="0058473F"/>
    <w:rsid w:val="00584AC5"/>
    <w:rsid w:val="00584C35"/>
    <w:rsid w:val="00584DA2"/>
    <w:rsid w:val="00585295"/>
    <w:rsid w:val="00585590"/>
    <w:rsid w:val="00585634"/>
    <w:rsid w:val="00585DC7"/>
    <w:rsid w:val="00586231"/>
    <w:rsid w:val="005867BA"/>
    <w:rsid w:val="00586968"/>
    <w:rsid w:val="00586A33"/>
    <w:rsid w:val="00586A59"/>
    <w:rsid w:val="00586AC0"/>
    <w:rsid w:val="00586C84"/>
    <w:rsid w:val="00586CEE"/>
    <w:rsid w:val="005871C2"/>
    <w:rsid w:val="00587565"/>
    <w:rsid w:val="00587B7F"/>
    <w:rsid w:val="00587B81"/>
    <w:rsid w:val="00587C07"/>
    <w:rsid w:val="005900C2"/>
    <w:rsid w:val="005901FB"/>
    <w:rsid w:val="005902D0"/>
    <w:rsid w:val="00590338"/>
    <w:rsid w:val="0059054A"/>
    <w:rsid w:val="00590573"/>
    <w:rsid w:val="00590A82"/>
    <w:rsid w:val="00590FB1"/>
    <w:rsid w:val="00591330"/>
    <w:rsid w:val="00591373"/>
    <w:rsid w:val="00591862"/>
    <w:rsid w:val="00591A39"/>
    <w:rsid w:val="005920BB"/>
    <w:rsid w:val="0059210C"/>
    <w:rsid w:val="005923E6"/>
    <w:rsid w:val="005923FB"/>
    <w:rsid w:val="00592661"/>
    <w:rsid w:val="005933EE"/>
    <w:rsid w:val="0059346C"/>
    <w:rsid w:val="00593760"/>
    <w:rsid w:val="0059413F"/>
    <w:rsid w:val="00594539"/>
    <w:rsid w:val="005945C4"/>
    <w:rsid w:val="00594665"/>
    <w:rsid w:val="00594692"/>
    <w:rsid w:val="0059499A"/>
    <w:rsid w:val="00594BB0"/>
    <w:rsid w:val="0059547C"/>
    <w:rsid w:val="005956D4"/>
    <w:rsid w:val="00595E95"/>
    <w:rsid w:val="00595EBF"/>
    <w:rsid w:val="00596776"/>
    <w:rsid w:val="00596BF9"/>
    <w:rsid w:val="00597172"/>
    <w:rsid w:val="00597269"/>
    <w:rsid w:val="005975C1"/>
    <w:rsid w:val="005A0136"/>
    <w:rsid w:val="005A02B8"/>
    <w:rsid w:val="005A0B52"/>
    <w:rsid w:val="005A23E9"/>
    <w:rsid w:val="005A2952"/>
    <w:rsid w:val="005A2DFC"/>
    <w:rsid w:val="005A2FA8"/>
    <w:rsid w:val="005A3F46"/>
    <w:rsid w:val="005A4015"/>
    <w:rsid w:val="005A4148"/>
    <w:rsid w:val="005A4C09"/>
    <w:rsid w:val="005A512C"/>
    <w:rsid w:val="005A5547"/>
    <w:rsid w:val="005A56EB"/>
    <w:rsid w:val="005A59B5"/>
    <w:rsid w:val="005A5EEA"/>
    <w:rsid w:val="005A60E5"/>
    <w:rsid w:val="005A64F2"/>
    <w:rsid w:val="005A65B8"/>
    <w:rsid w:val="005A698C"/>
    <w:rsid w:val="005A6997"/>
    <w:rsid w:val="005A6D44"/>
    <w:rsid w:val="005A6FC7"/>
    <w:rsid w:val="005A709E"/>
    <w:rsid w:val="005A7288"/>
    <w:rsid w:val="005A7895"/>
    <w:rsid w:val="005A7932"/>
    <w:rsid w:val="005A7940"/>
    <w:rsid w:val="005B02DF"/>
    <w:rsid w:val="005B0531"/>
    <w:rsid w:val="005B0785"/>
    <w:rsid w:val="005B096B"/>
    <w:rsid w:val="005B0BC8"/>
    <w:rsid w:val="005B12DF"/>
    <w:rsid w:val="005B1658"/>
    <w:rsid w:val="005B20DB"/>
    <w:rsid w:val="005B21E1"/>
    <w:rsid w:val="005B2496"/>
    <w:rsid w:val="005B2596"/>
    <w:rsid w:val="005B266F"/>
    <w:rsid w:val="005B2A33"/>
    <w:rsid w:val="005B2B4D"/>
    <w:rsid w:val="005B2FC0"/>
    <w:rsid w:val="005B34D0"/>
    <w:rsid w:val="005B3A0E"/>
    <w:rsid w:val="005B3B8F"/>
    <w:rsid w:val="005B411B"/>
    <w:rsid w:val="005B488C"/>
    <w:rsid w:val="005B4F5A"/>
    <w:rsid w:val="005B50AD"/>
    <w:rsid w:val="005B59D6"/>
    <w:rsid w:val="005B5A12"/>
    <w:rsid w:val="005B5B5B"/>
    <w:rsid w:val="005B6849"/>
    <w:rsid w:val="005B766C"/>
    <w:rsid w:val="005B78C5"/>
    <w:rsid w:val="005B7E1C"/>
    <w:rsid w:val="005C00C7"/>
    <w:rsid w:val="005C01AC"/>
    <w:rsid w:val="005C026E"/>
    <w:rsid w:val="005C062D"/>
    <w:rsid w:val="005C08C9"/>
    <w:rsid w:val="005C114C"/>
    <w:rsid w:val="005C14EF"/>
    <w:rsid w:val="005C1930"/>
    <w:rsid w:val="005C19D8"/>
    <w:rsid w:val="005C30D6"/>
    <w:rsid w:val="005C34D8"/>
    <w:rsid w:val="005C3F21"/>
    <w:rsid w:val="005C4497"/>
    <w:rsid w:val="005C4581"/>
    <w:rsid w:val="005C49D2"/>
    <w:rsid w:val="005C4A67"/>
    <w:rsid w:val="005C5738"/>
    <w:rsid w:val="005C5817"/>
    <w:rsid w:val="005C5AC9"/>
    <w:rsid w:val="005C6152"/>
    <w:rsid w:val="005C62BD"/>
    <w:rsid w:val="005C660C"/>
    <w:rsid w:val="005C67D9"/>
    <w:rsid w:val="005C68A7"/>
    <w:rsid w:val="005C6BFF"/>
    <w:rsid w:val="005C6CDF"/>
    <w:rsid w:val="005C6D5B"/>
    <w:rsid w:val="005C6D88"/>
    <w:rsid w:val="005C7680"/>
    <w:rsid w:val="005C799B"/>
    <w:rsid w:val="005C7B84"/>
    <w:rsid w:val="005C7CC5"/>
    <w:rsid w:val="005D02D5"/>
    <w:rsid w:val="005D064D"/>
    <w:rsid w:val="005D06CE"/>
    <w:rsid w:val="005D08BC"/>
    <w:rsid w:val="005D170B"/>
    <w:rsid w:val="005D17AB"/>
    <w:rsid w:val="005D17E8"/>
    <w:rsid w:val="005D1850"/>
    <w:rsid w:val="005D19A2"/>
    <w:rsid w:val="005D1F32"/>
    <w:rsid w:val="005D22BE"/>
    <w:rsid w:val="005D2A0B"/>
    <w:rsid w:val="005D32AE"/>
    <w:rsid w:val="005D3E5B"/>
    <w:rsid w:val="005D413B"/>
    <w:rsid w:val="005D42F8"/>
    <w:rsid w:val="005D4348"/>
    <w:rsid w:val="005D448C"/>
    <w:rsid w:val="005D4860"/>
    <w:rsid w:val="005D4DD7"/>
    <w:rsid w:val="005D4F8C"/>
    <w:rsid w:val="005D54C5"/>
    <w:rsid w:val="005D5691"/>
    <w:rsid w:val="005D5D81"/>
    <w:rsid w:val="005D611D"/>
    <w:rsid w:val="005D63FE"/>
    <w:rsid w:val="005D6527"/>
    <w:rsid w:val="005D65C9"/>
    <w:rsid w:val="005D6E0F"/>
    <w:rsid w:val="005D6ECC"/>
    <w:rsid w:val="005D703A"/>
    <w:rsid w:val="005D74C6"/>
    <w:rsid w:val="005D79DD"/>
    <w:rsid w:val="005E00F6"/>
    <w:rsid w:val="005E020F"/>
    <w:rsid w:val="005E042A"/>
    <w:rsid w:val="005E0441"/>
    <w:rsid w:val="005E09E7"/>
    <w:rsid w:val="005E1834"/>
    <w:rsid w:val="005E1C22"/>
    <w:rsid w:val="005E2780"/>
    <w:rsid w:val="005E293D"/>
    <w:rsid w:val="005E2D83"/>
    <w:rsid w:val="005E2FD6"/>
    <w:rsid w:val="005E33C4"/>
    <w:rsid w:val="005E359D"/>
    <w:rsid w:val="005E3B2D"/>
    <w:rsid w:val="005E3BA4"/>
    <w:rsid w:val="005E3BE3"/>
    <w:rsid w:val="005E3C2E"/>
    <w:rsid w:val="005E4669"/>
    <w:rsid w:val="005E495A"/>
    <w:rsid w:val="005E4EB7"/>
    <w:rsid w:val="005E521C"/>
    <w:rsid w:val="005E5395"/>
    <w:rsid w:val="005E53FE"/>
    <w:rsid w:val="005E5C6B"/>
    <w:rsid w:val="005E5E6A"/>
    <w:rsid w:val="005E6220"/>
    <w:rsid w:val="005E64AE"/>
    <w:rsid w:val="005E6E49"/>
    <w:rsid w:val="005E6EB5"/>
    <w:rsid w:val="005E711E"/>
    <w:rsid w:val="005F037B"/>
    <w:rsid w:val="005F05AB"/>
    <w:rsid w:val="005F0844"/>
    <w:rsid w:val="005F0DF6"/>
    <w:rsid w:val="005F0FA9"/>
    <w:rsid w:val="005F0FDB"/>
    <w:rsid w:val="005F109F"/>
    <w:rsid w:val="005F14B8"/>
    <w:rsid w:val="005F18C4"/>
    <w:rsid w:val="005F18FA"/>
    <w:rsid w:val="005F1AEF"/>
    <w:rsid w:val="005F2004"/>
    <w:rsid w:val="005F2091"/>
    <w:rsid w:val="005F279A"/>
    <w:rsid w:val="005F27B4"/>
    <w:rsid w:val="005F2B97"/>
    <w:rsid w:val="005F2C0E"/>
    <w:rsid w:val="005F2F4F"/>
    <w:rsid w:val="005F2FB1"/>
    <w:rsid w:val="005F33E7"/>
    <w:rsid w:val="005F43BB"/>
    <w:rsid w:val="005F4676"/>
    <w:rsid w:val="005F4843"/>
    <w:rsid w:val="005F4EF2"/>
    <w:rsid w:val="005F4EF6"/>
    <w:rsid w:val="005F51F2"/>
    <w:rsid w:val="005F589B"/>
    <w:rsid w:val="005F5CA2"/>
    <w:rsid w:val="005F5E56"/>
    <w:rsid w:val="005F60FF"/>
    <w:rsid w:val="005F69A3"/>
    <w:rsid w:val="005F6C83"/>
    <w:rsid w:val="005F6CFA"/>
    <w:rsid w:val="005F6D89"/>
    <w:rsid w:val="005F7588"/>
    <w:rsid w:val="005F786E"/>
    <w:rsid w:val="005F7AFC"/>
    <w:rsid w:val="005F7D83"/>
    <w:rsid w:val="005F7E33"/>
    <w:rsid w:val="005F7EAE"/>
    <w:rsid w:val="00600272"/>
    <w:rsid w:val="006004B6"/>
    <w:rsid w:val="006004BC"/>
    <w:rsid w:val="00600796"/>
    <w:rsid w:val="00600959"/>
    <w:rsid w:val="006009DE"/>
    <w:rsid w:val="00600C13"/>
    <w:rsid w:val="0060156A"/>
    <w:rsid w:val="006015FD"/>
    <w:rsid w:val="00601974"/>
    <w:rsid w:val="00601B42"/>
    <w:rsid w:val="00601B66"/>
    <w:rsid w:val="00601C59"/>
    <w:rsid w:val="00601C81"/>
    <w:rsid w:val="00602020"/>
    <w:rsid w:val="00602023"/>
    <w:rsid w:val="00602484"/>
    <w:rsid w:val="00602769"/>
    <w:rsid w:val="006028C0"/>
    <w:rsid w:val="00602BDD"/>
    <w:rsid w:val="00602F2A"/>
    <w:rsid w:val="00603089"/>
    <w:rsid w:val="006030F2"/>
    <w:rsid w:val="00603A9A"/>
    <w:rsid w:val="00603D3B"/>
    <w:rsid w:val="00603FE6"/>
    <w:rsid w:val="00604C01"/>
    <w:rsid w:val="00604DF0"/>
    <w:rsid w:val="00605092"/>
    <w:rsid w:val="006056B7"/>
    <w:rsid w:val="006058C2"/>
    <w:rsid w:val="00605A26"/>
    <w:rsid w:val="00605D76"/>
    <w:rsid w:val="006062EF"/>
    <w:rsid w:val="00606351"/>
    <w:rsid w:val="00606665"/>
    <w:rsid w:val="00606B71"/>
    <w:rsid w:val="00606DF9"/>
    <w:rsid w:val="006079CB"/>
    <w:rsid w:val="006079FE"/>
    <w:rsid w:val="00607D71"/>
    <w:rsid w:val="00607E8A"/>
    <w:rsid w:val="00610278"/>
    <w:rsid w:val="00611C96"/>
    <w:rsid w:val="00612EEB"/>
    <w:rsid w:val="00613115"/>
    <w:rsid w:val="006137FB"/>
    <w:rsid w:val="006138B2"/>
    <w:rsid w:val="00613D03"/>
    <w:rsid w:val="006148C3"/>
    <w:rsid w:val="00614C7A"/>
    <w:rsid w:val="00614CAF"/>
    <w:rsid w:val="00614F43"/>
    <w:rsid w:val="00615270"/>
    <w:rsid w:val="0061553E"/>
    <w:rsid w:val="0061570D"/>
    <w:rsid w:val="00615BF9"/>
    <w:rsid w:val="00615C0B"/>
    <w:rsid w:val="00616EA8"/>
    <w:rsid w:val="00617937"/>
    <w:rsid w:val="00617CD0"/>
    <w:rsid w:val="00617D34"/>
    <w:rsid w:val="006202AF"/>
    <w:rsid w:val="0062037D"/>
    <w:rsid w:val="0062041B"/>
    <w:rsid w:val="00620963"/>
    <w:rsid w:val="00620D24"/>
    <w:rsid w:val="00620D82"/>
    <w:rsid w:val="00620EF9"/>
    <w:rsid w:val="006210FE"/>
    <w:rsid w:val="00621289"/>
    <w:rsid w:val="00621947"/>
    <w:rsid w:val="00621D2D"/>
    <w:rsid w:val="00621DA2"/>
    <w:rsid w:val="00621E29"/>
    <w:rsid w:val="006225CF"/>
    <w:rsid w:val="006232D6"/>
    <w:rsid w:val="006237E0"/>
    <w:rsid w:val="00623A72"/>
    <w:rsid w:val="00623E76"/>
    <w:rsid w:val="00624025"/>
    <w:rsid w:val="006240FB"/>
    <w:rsid w:val="006243E6"/>
    <w:rsid w:val="00624512"/>
    <w:rsid w:val="00624649"/>
    <w:rsid w:val="006246FE"/>
    <w:rsid w:val="00624B21"/>
    <w:rsid w:val="00625471"/>
    <w:rsid w:val="006256E6"/>
    <w:rsid w:val="00625931"/>
    <w:rsid w:val="00625C8A"/>
    <w:rsid w:val="00625EF8"/>
    <w:rsid w:val="00625FED"/>
    <w:rsid w:val="0062619C"/>
    <w:rsid w:val="00626465"/>
    <w:rsid w:val="006264F8"/>
    <w:rsid w:val="006265FC"/>
    <w:rsid w:val="0062692D"/>
    <w:rsid w:val="00626CA1"/>
    <w:rsid w:val="00626DE1"/>
    <w:rsid w:val="00626E96"/>
    <w:rsid w:val="00627311"/>
    <w:rsid w:val="00627639"/>
    <w:rsid w:val="0062770D"/>
    <w:rsid w:val="00627AEE"/>
    <w:rsid w:val="00627E2B"/>
    <w:rsid w:val="00629BE4"/>
    <w:rsid w:val="0063069A"/>
    <w:rsid w:val="00630ED2"/>
    <w:rsid w:val="0063188A"/>
    <w:rsid w:val="00631AC4"/>
    <w:rsid w:val="00632253"/>
    <w:rsid w:val="006323A2"/>
    <w:rsid w:val="00632539"/>
    <w:rsid w:val="006336A0"/>
    <w:rsid w:val="00633B4B"/>
    <w:rsid w:val="00633E37"/>
    <w:rsid w:val="00634310"/>
    <w:rsid w:val="006343E6"/>
    <w:rsid w:val="0063471C"/>
    <w:rsid w:val="00634737"/>
    <w:rsid w:val="006348DE"/>
    <w:rsid w:val="00634996"/>
    <w:rsid w:val="00634C7D"/>
    <w:rsid w:val="00634F0D"/>
    <w:rsid w:val="00635B29"/>
    <w:rsid w:val="00635D97"/>
    <w:rsid w:val="00635E69"/>
    <w:rsid w:val="00635EA5"/>
    <w:rsid w:val="006362DF"/>
    <w:rsid w:val="00636A6F"/>
    <w:rsid w:val="00637069"/>
    <w:rsid w:val="00637418"/>
    <w:rsid w:val="00637B4F"/>
    <w:rsid w:val="0064002D"/>
    <w:rsid w:val="00640E45"/>
    <w:rsid w:val="00641010"/>
    <w:rsid w:val="0064143F"/>
    <w:rsid w:val="006415DE"/>
    <w:rsid w:val="006417A0"/>
    <w:rsid w:val="00641BFF"/>
    <w:rsid w:val="0064261F"/>
    <w:rsid w:val="00642655"/>
    <w:rsid w:val="00642983"/>
    <w:rsid w:val="00642B67"/>
    <w:rsid w:val="00643018"/>
    <w:rsid w:val="0064301A"/>
    <w:rsid w:val="00643554"/>
    <w:rsid w:val="00643728"/>
    <w:rsid w:val="00643919"/>
    <w:rsid w:val="00644006"/>
    <w:rsid w:val="006441CA"/>
    <w:rsid w:val="00644CE3"/>
    <w:rsid w:val="00644E4C"/>
    <w:rsid w:val="00644F97"/>
    <w:rsid w:val="00645110"/>
    <w:rsid w:val="006453C0"/>
    <w:rsid w:val="006457E9"/>
    <w:rsid w:val="0064614C"/>
    <w:rsid w:val="00646638"/>
    <w:rsid w:val="0064684B"/>
    <w:rsid w:val="00646D7B"/>
    <w:rsid w:val="00647BB7"/>
    <w:rsid w:val="00647F29"/>
    <w:rsid w:val="0065026E"/>
    <w:rsid w:val="00650669"/>
    <w:rsid w:val="0065089E"/>
    <w:rsid w:val="00650C63"/>
    <w:rsid w:val="0065120E"/>
    <w:rsid w:val="0065147A"/>
    <w:rsid w:val="00651620"/>
    <w:rsid w:val="00651776"/>
    <w:rsid w:val="006517FF"/>
    <w:rsid w:val="0065189C"/>
    <w:rsid w:val="006523A1"/>
    <w:rsid w:val="00652A12"/>
    <w:rsid w:val="00652E03"/>
    <w:rsid w:val="00652E3A"/>
    <w:rsid w:val="006537AD"/>
    <w:rsid w:val="0065387F"/>
    <w:rsid w:val="00653923"/>
    <w:rsid w:val="00653BB4"/>
    <w:rsid w:val="00653C4B"/>
    <w:rsid w:val="00653E04"/>
    <w:rsid w:val="006540AA"/>
    <w:rsid w:val="00654F2C"/>
    <w:rsid w:val="00654F45"/>
    <w:rsid w:val="00654FDD"/>
    <w:rsid w:val="0065518A"/>
    <w:rsid w:val="00655210"/>
    <w:rsid w:val="00655523"/>
    <w:rsid w:val="00655CE4"/>
    <w:rsid w:val="00655D6B"/>
    <w:rsid w:val="00655E7A"/>
    <w:rsid w:val="00655FC9"/>
    <w:rsid w:val="0065667A"/>
    <w:rsid w:val="00656922"/>
    <w:rsid w:val="00656BC5"/>
    <w:rsid w:val="00656F7D"/>
    <w:rsid w:val="006576DC"/>
    <w:rsid w:val="006577A0"/>
    <w:rsid w:val="00657902"/>
    <w:rsid w:val="00657939"/>
    <w:rsid w:val="00657F88"/>
    <w:rsid w:val="006603B8"/>
    <w:rsid w:val="006603F9"/>
    <w:rsid w:val="006604DD"/>
    <w:rsid w:val="006607C3"/>
    <w:rsid w:val="00660FEC"/>
    <w:rsid w:val="00661254"/>
    <w:rsid w:val="00661321"/>
    <w:rsid w:val="006614E2"/>
    <w:rsid w:val="00661D4F"/>
    <w:rsid w:val="006622CD"/>
    <w:rsid w:val="006623CA"/>
    <w:rsid w:val="0066291E"/>
    <w:rsid w:val="00663177"/>
    <w:rsid w:val="006636BC"/>
    <w:rsid w:val="00663BEC"/>
    <w:rsid w:val="00663C77"/>
    <w:rsid w:val="00663DC3"/>
    <w:rsid w:val="00664030"/>
    <w:rsid w:val="00664503"/>
    <w:rsid w:val="006648CC"/>
    <w:rsid w:val="00664988"/>
    <w:rsid w:val="006649AE"/>
    <w:rsid w:val="0066529B"/>
    <w:rsid w:val="006653D9"/>
    <w:rsid w:val="006658BA"/>
    <w:rsid w:val="00665E82"/>
    <w:rsid w:val="00665F0C"/>
    <w:rsid w:val="0066644A"/>
    <w:rsid w:val="006665AE"/>
    <w:rsid w:val="0066670E"/>
    <w:rsid w:val="00666779"/>
    <w:rsid w:val="00666E6D"/>
    <w:rsid w:val="00667024"/>
    <w:rsid w:val="00667B52"/>
    <w:rsid w:val="00670417"/>
    <w:rsid w:val="006707AC"/>
    <w:rsid w:val="0067081D"/>
    <w:rsid w:val="00670D5B"/>
    <w:rsid w:val="00671169"/>
    <w:rsid w:val="006715C2"/>
    <w:rsid w:val="00671693"/>
    <w:rsid w:val="00671BE1"/>
    <w:rsid w:val="00671C92"/>
    <w:rsid w:val="00671EA9"/>
    <w:rsid w:val="006720A6"/>
    <w:rsid w:val="006721FF"/>
    <w:rsid w:val="006726B8"/>
    <w:rsid w:val="006729A5"/>
    <w:rsid w:val="00672F03"/>
    <w:rsid w:val="00673B75"/>
    <w:rsid w:val="00673FEF"/>
    <w:rsid w:val="00675F1C"/>
    <w:rsid w:val="00676118"/>
    <w:rsid w:val="006761A7"/>
    <w:rsid w:val="00676463"/>
    <w:rsid w:val="0067718F"/>
    <w:rsid w:val="00677532"/>
    <w:rsid w:val="00677DB8"/>
    <w:rsid w:val="00680637"/>
    <w:rsid w:val="00680E7A"/>
    <w:rsid w:val="00680FAC"/>
    <w:rsid w:val="00681E05"/>
    <w:rsid w:val="006822E6"/>
    <w:rsid w:val="00682721"/>
    <w:rsid w:val="006829F7"/>
    <w:rsid w:val="00682B1B"/>
    <w:rsid w:val="00682EE0"/>
    <w:rsid w:val="00682FDF"/>
    <w:rsid w:val="00683043"/>
    <w:rsid w:val="006833DB"/>
    <w:rsid w:val="00683513"/>
    <w:rsid w:val="006839DA"/>
    <w:rsid w:val="00683F35"/>
    <w:rsid w:val="00684211"/>
    <w:rsid w:val="00684487"/>
    <w:rsid w:val="00684F9E"/>
    <w:rsid w:val="00685127"/>
    <w:rsid w:val="006853E6"/>
    <w:rsid w:val="00685C88"/>
    <w:rsid w:val="00685F39"/>
    <w:rsid w:val="00686280"/>
    <w:rsid w:val="00686858"/>
    <w:rsid w:val="00686B0C"/>
    <w:rsid w:val="00686DE7"/>
    <w:rsid w:val="006870D8"/>
    <w:rsid w:val="00687147"/>
    <w:rsid w:val="00687777"/>
    <w:rsid w:val="006877A0"/>
    <w:rsid w:val="006879C4"/>
    <w:rsid w:val="00687CF3"/>
    <w:rsid w:val="00687F87"/>
    <w:rsid w:val="00690395"/>
    <w:rsid w:val="00690409"/>
    <w:rsid w:val="0069063F"/>
    <w:rsid w:val="006907CD"/>
    <w:rsid w:val="00690801"/>
    <w:rsid w:val="00691064"/>
    <w:rsid w:val="00691F2B"/>
    <w:rsid w:val="00692292"/>
    <w:rsid w:val="00692485"/>
    <w:rsid w:val="0069255C"/>
    <w:rsid w:val="006928EA"/>
    <w:rsid w:val="00692B00"/>
    <w:rsid w:val="00692B15"/>
    <w:rsid w:val="00692D87"/>
    <w:rsid w:val="00692F43"/>
    <w:rsid w:val="006930E4"/>
    <w:rsid w:val="00693240"/>
    <w:rsid w:val="0069357C"/>
    <w:rsid w:val="00693E20"/>
    <w:rsid w:val="0069400E"/>
    <w:rsid w:val="006941CC"/>
    <w:rsid w:val="006943A5"/>
    <w:rsid w:val="0069453B"/>
    <w:rsid w:val="0069454B"/>
    <w:rsid w:val="00694F51"/>
    <w:rsid w:val="006953C3"/>
    <w:rsid w:val="00695553"/>
    <w:rsid w:val="00695AF9"/>
    <w:rsid w:val="00695BF7"/>
    <w:rsid w:val="00695EFC"/>
    <w:rsid w:val="00696012"/>
    <w:rsid w:val="00696114"/>
    <w:rsid w:val="006964A7"/>
    <w:rsid w:val="00696AE3"/>
    <w:rsid w:val="00696D45"/>
    <w:rsid w:val="00697C2E"/>
    <w:rsid w:val="00697F5C"/>
    <w:rsid w:val="006A0158"/>
    <w:rsid w:val="006A06B9"/>
    <w:rsid w:val="006A13E3"/>
    <w:rsid w:val="006A16CE"/>
    <w:rsid w:val="006A1CFE"/>
    <w:rsid w:val="006A1D0C"/>
    <w:rsid w:val="006A22DF"/>
    <w:rsid w:val="006A2314"/>
    <w:rsid w:val="006A23EE"/>
    <w:rsid w:val="006A26BB"/>
    <w:rsid w:val="006A29E8"/>
    <w:rsid w:val="006A2E5C"/>
    <w:rsid w:val="006A3089"/>
    <w:rsid w:val="006A3336"/>
    <w:rsid w:val="006A393C"/>
    <w:rsid w:val="006A4122"/>
    <w:rsid w:val="006A5014"/>
    <w:rsid w:val="006A50AC"/>
    <w:rsid w:val="006A5173"/>
    <w:rsid w:val="006A5414"/>
    <w:rsid w:val="006A54C6"/>
    <w:rsid w:val="006A5F27"/>
    <w:rsid w:val="006A6141"/>
    <w:rsid w:val="006A6552"/>
    <w:rsid w:val="006A677E"/>
    <w:rsid w:val="006A68D9"/>
    <w:rsid w:val="006A6BB3"/>
    <w:rsid w:val="006A6D37"/>
    <w:rsid w:val="006B032C"/>
    <w:rsid w:val="006B0444"/>
    <w:rsid w:val="006B0781"/>
    <w:rsid w:val="006B0BFC"/>
    <w:rsid w:val="006B0CE0"/>
    <w:rsid w:val="006B0F32"/>
    <w:rsid w:val="006B0FCA"/>
    <w:rsid w:val="006B1572"/>
    <w:rsid w:val="006B1677"/>
    <w:rsid w:val="006B1772"/>
    <w:rsid w:val="006B2024"/>
    <w:rsid w:val="006B2452"/>
    <w:rsid w:val="006B26F6"/>
    <w:rsid w:val="006B2789"/>
    <w:rsid w:val="006B2C01"/>
    <w:rsid w:val="006B2CEC"/>
    <w:rsid w:val="006B2CF1"/>
    <w:rsid w:val="006B305B"/>
    <w:rsid w:val="006B334F"/>
    <w:rsid w:val="006B3422"/>
    <w:rsid w:val="006B383A"/>
    <w:rsid w:val="006B41DA"/>
    <w:rsid w:val="006B437F"/>
    <w:rsid w:val="006B4877"/>
    <w:rsid w:val="006B48DD"/>
    <w:rsid w:val="006B4AFB"/>
    <w:rsid w:val="006B5837"/>
    <w:rsid w:val="006B5B59"/>
    <w:rsid w:val="006B5CC3"/>
    <w:rsid w:val="006B5E89"/>
    <w:rsid w:val="006B6AAA"/>
    <w:rsid w:val="006B6C64"/>
    <w:rsid w:val="006B7479"/>
    <w:rsid w:val="006B75F9"/>
    <w:rsid w:val="006B7821"/>
    <w:rsid w:val="006B7851"/>
    <w:rsid w:val="006B7917"/>
    <w:rsid w:val="006C064E"/>
    <w:rsid w:val="006C08D7"/>
    <w:rsid w:val="006C13F2"/>
    <w:rsid w:val="006C1419"/>
    <w:rsid w:val="006C1509"/>
    <w:rsid w:val="006C1692"/>
    <w:rsid w:val="006C18C5"/>
    <w:rsid w:val="006C1DEE"/>
    <w:rsid w:val="006C1E73"/>
    <w:rsid w:val="006C1F17"/>
    <w:rsid w:val="006C1F26"/>
    <w:rsid w:val="006C260D"/>
    <w:rsid w:val="006C28D2"/>
    <w:rsid w:val="006C2907"/>
    <w:rsid w:val="006C2972"/>
    <w:rsid w:val="006C2D8D"/>
    <w:rsid w:val="006C2E2D"/>
    <w:rsid w:val="006C3093"/>
    <w:rsid w:val="006C326B"/>
    <w:rsid w:val="006C3533"/>
    <w:rsid w:val="006C3744"/>
    <w:rsid w:val="006C3A8C"/>
    <w:rsid w:val="006C3AD7"/>
    <w:rsid w:val="006C41D4"/>
    <w:rsid w:val="006C42C0"/>
    <w:rsid w:val="006C46A4"/>
    <w:rsid w:val="006C4BE8"/>
    <w:rsid w:val="006C4C3F"/>
    <w:rsid w:val="006C4D2F"/>
    <w:rsid w:val="006C4E34"/>
    <w:rsid w:val="006C5309"/>
    <w:rsid w:val="006C55A7"/>
    <w:rsid w:val="006C57D1"/>
    <w:rsid w:val="006C5DD3"/>
    <w:rsid w:val="006C6101"/>
    <w:rsid w:val="006C619E"/>
    <w:rsid w:val="006C6CB2"/>
    <w:rsid w:val="006C7368"/>
    <w:rsid w:val="006C7369"/>
    <w:rsid w:val="006C7420"/>
    <w:rsid w:val="006C756B"/>
    <w:rsid w:val="006C79A6"/>
    <w:rsid w:val="006D0260"/>
    <w:rsid w:val="006D0975"/>
    <w:rsid w:val="006D0D1C"/>
    <w:rsid w:val="006D0DE2"/>
    <w:rsid w:val="006D0EBE"/>
    <w:rsid w:val="006D0EC6"/>
    <w:rsid w:val="006D126C"/>
    <w:rsid w:val="006D1539"/>
    <w:rsid w:val="006D22C6"/>
    <w:rsid w:val="006D2781"/>
    <w:rsid w:val="006D2E26"/>
    <w:rsid w:val="006D3114"/>
    <w:rsid w:val="006D328C"/>
    <w:rsid w:val="006D3AEF"/>
    <w:rsid w:val="006D3B2B"/>
    <w:rsid w:val="006D3C44"/>
    <w:rsid w:val="006D3F27"/>
    <w:rsid w:val="006D4402"/>
    <w:rsid w:val="006D45EF"/>
    <w:rsid w:val="006D4932"/>
    <w:rsid w:val="006D4E2B"/>
    <w:rsid w:val="006D57F3"/>
    <w:rsid w:val="006D57F6"/>
    <w:rsid w:val="006D5952"/>
    <w:rsid w:val="006D5B48"/>
    <w:rsid w:val="006D61EB"/>
    <w:rsid w:val="006D64CC"/>
    <w:rsid w:val="006D6506"/>
    <w:rsid w:val="006D724D"/>
    <w:rsid w:val="006D764B"/>
    <w:rsid w:val="006D7A68"/>
    <w:rsid w:val="006D7F81"/>
    <w:rsid w:val="006E02D3"/>
    <w:rsid w:val="006E052A"/>
    <w:rsid w:val="006E0A15"/>
    <w:rsid w:val="006E11A1"/>
    <w:rsid w:val="006E1215"/>
    <w:rsid w:val="006E1389"/>
    <w:rsid w:val="006E14F0"/>
    <w:rsid w:val="006E1788"/>
    <w:rsid w:val="006E1E13"/>
    <w:rsid w:val="006E1F04"/>
    <w:rsid w:val="006E20FE"/>
    <w:rsid w:val="006E22DE"/>
    <w:rsid w:val="006E2345"/>
    <w:rsid w:val="006E2484"/>
    <w:rsid w:val="006E25D8"/>
    <w:rsid w:val="006E2C81"/>
    <w:rsid w:val="006E2F78"/>
    <w:rsid w:val="006E33C6"/>
    <w:rsid w:val="006E34B9"/>
    <w:rsid w:val="006E3672"/>
    <w:rsid w:val="006E3A27"/>
    <w:rsid w:val="006E3E2A"/>
    <w:rsid w:val="006E4949"/>
    <w:rsid w:val="006E49CF"/>
    <w:rsid w:val="006E54E4"/>
    <w:rsid w:val="006E59BB"/>
    <w:rsid w:val="006E5DAB"/>
    <w:rsid w:val="006E5FC6"/>
    <w:rsid w:val="006E6359"/>
    <w:rsid w:val="006E66FB"/>
    <w:rsid w:val="006E6748"/>
    <w:rsid w:val="006E6DCF"/>
    <w:rsid w:val="006E7285"/>
    <w:rsid w:val="006E72F5"/>
    <w:rsid w:val="006E7876"/>
    <w:rsid w:val="006E7944"/>
    <w:rsid w:val="006F018A"/>
    <w:rsid w:val="006F0369"/>
    <w:rsid w:val="006F04CD"/>
    <w:rsid w:val="006F050E"/>
    <w:rsid w:val="006F08BE"/>
    <w:rsid w:val="006F156F"/>
    <w:rsid w:val="006F1FB3"/>
    <w:rsid w:val="006F23D2"/>
    <w:rsid w:val="006F240F"/>
    <w:rsid w:val="006F254C"/>
    <w:rsid w:val="006F25B9"/>
    <w:rsid w:val="006F2AD0"/>
    <w:rsid w:val="006F2ED7"/>
    <w:rsid w:val="006F3067"/>
    <w:rsid w:val="006F306D"/>
    <w:rsid w:val="006F36CE"/>
    <w:rsid w:val="006F3756"/>
    <w:rsid w:val="006F37FC"/>
    <w:rsid w:val="006F414C"/>
    <w:rsid w:val="006F43FB"/>
    <w:rsid w:val="006F4CCC"/>
    <w:rsid w:val="006F4E4C"/>
    <w:rsid w:val="006F5267"/>
    <w:rsid w:val="006F5330"/>
    <w:rsid w:val="006F5746"/>
    <w:rsid w:val="006F590E"/>
    <w:rsid w:val="006F5E97"/>
    <w:rsid w:val="006F5ECA"/>
    <w:rsid w:val="006F60B1"/>
    <w:rsid w:val="006F68B1"/>
    <w:rsid w:val="006F6B8D"/>
    <w:rsid w:val="006F6D7F"/>
    <w:rsid w:val="006F6E81"/>
    <w:rsid w:val="006F7243"/>
    <w:rsid w:val="006F774D"/>
    <w:rsid w:val="006F7774"/>
    <w:rsid w:val="006F7984"/>
    <w:rsid w:val="006F7BA1"/>
    <w:rsid w:val="00700D45"/>
    <w:rsid w:val="007011EC"/>
    <w:rsid w:val="00701589"/>
    <w:rsid w:val="0070159A"/>
    <w:rsid w:val="0070173E"/>
    <w:rsid w:val="00701A89"/>
    <w:rsid w:val="00701FCE"/>
    <w:rsid w:val="007020DF"/>
    <w:rsid w:val="00702466"/>
    <w:rsid w:val="0070294C"/>
    <w:rsid w:val="00702DBD"/>
    <w:rsid w:val="00703F0A"/>
    <w:rsid w:val="00703FBE"/>
    <w:rsid w:val="00703FC7"/>
    <w:rsid w:val="007042A8"/>
    <w:rsid w:val="00704332"/>
    <w:rsid w:val="00704520"/>
    <w:rsid w:val="007047B0"/>
    <w:rsid w:val="007048CB"/>
    <w:rsid w:val="00704C6A"/>
    <w:rsid w:val="00704CA0"/>
    <w:rsid w:val="00704FB0"/>
    <w:rsid w:val="00705141"/>
    <w:rsid w:val="007052E6"/>
    <w:rsid w:val="007053F6"/>
    <w:rsid w:val="0070685D"/>
    <w:rsid w:val="00706BE0"/>
    <w:rsid w:val="00706C1C"/>
    <w:rsid w:val="0070708A"/>
    <w:rsid w:val="00707705"/>
    <w:rsid w:val="007077FA"/>
    <w:rsid w:val="00707D21"/>
    <w:rsid w:val="00710303"/>
    <w:rsid w:val="00710316"/>
    <w:rsid w:val="00710702"/>
    <w:rsid w:val="00710770"/>
    <w:rsid w:val="00710866"/>
    <w:rsid w:val="00710BA6"/>
    <w:rsid w:val="00710BAA"/>
    <w:rsid w:val="00710C2F"/>
    <w:rsid w:val="007119B4"/>
    <w:rsid w:val="0071234F"/>
    <w:rsid w:val="0071235B"/>
    <w:rsid w:val="007125BE"/>
    <w:rsid w:val="00712D50"/>
    <w:rsid w:val="00713988"/>
    <w:rsid w:val="00713B1D"/>
    <w:rsid w:val="00713BC2"/>
    <w:rsid w:val="00713EA1"/>
    <w:rsid w:val="00714101"/>
    <w:rsid w:val="007141B0"/>
    <w:rsid w:val="00714270"/>
    <w:rsid w:val="00714323"/>
    <w:rsid w:val="007145BB"/>
    <w:rsid w:val="00714C69"/>
    <w:rsid w:val="007155BC"/>
    <w:rsid w:val="007157BC"/>
    <w:rsid w:val="00715914"/>
    <w:rsid w:val="007159F1"/>
    <w:rsid w:val="00715A2B"/>
    <w:rsid w:val="00715C4F"/>
    <w:rsid w:val="0071611F"/>
    <w:rsid w:val="007164E4"/>
    <w:rsid w:val="007166B4"/>
    <w:rsid w:val="007169D1"/>
    <w:rsid w:val="00716B48"/>
    <w:rsid w:val="00717611"/>
    <w:rsid w:val="00717682"/>
    <w:rsid w:val="007202A0"/>
    <w:rsid w:val="00720B81"/>
    <w:rsid w:val="00721033"/>
    <w:rsid w:val="007212A3"/>
    <w:rsid w:val="0072148C"/>
    <w:rsid w:val="00721778"/>
    <w:rsid w:val="00721AE4"/>
    <w:rsid w:val="0072214B"/>
    <w:rsid w:val="00722809"/>
    <w:rsid w:val="00722909"/>
    <w:rsid w:val="00722A04"/>
    <w:rsid w:val="00722D8D"/>
    <w:rsid w:val="00723398"/>
    <w:rsid w:val="007238C6"/>
    <w:rsid w:val="00723E9C"/>
    <w:rsid w:val="00723FD9"/>
    <w:rsid w:val="0072418C"/>
    <w:rsid w:val="00724283"/>
    <w:rsid w:val="00724479"/>
    <w:rsid w:val="00724551"/>
    <w:rsid w:val="00724741"/>
    <w:rsid w:val="0072488F"/>
    <w:rsid w:val="0072491B"/>
    <w:rsid w:val="00724FF8"/>
    <w:rsid w:val="0072528F"/>
    <w:rsid w:val="007254CB"/>
    <w:rsid w:val="00725FA2"/>
    <w:rsid w:val="0072636A"/>
    <w:rsid w:val="00726902"/>
    <w:rsid w:val="00726B8C"/>
    <w:rsid w:val="00726D14"/>
    <w:rsid w:val="007273BC"/>
    <w:rsid w:val="00727577"/>
    <w:rsid w:val="00727810"/>
    <w:rsid w:val="00727C29"/>
    <w:rsid w:val="00727FA1"/>
    <w:rsid w:val="007305BF"/>
    <w:rsid w:val="00730D89"/>
    <w:rsid w:val="00731160"/>
    <w:rsid w:val="00731235"/>
    <w:rsid w:val="00732C40"/>
    <w:rsid w:val="00732F48"/>
    <w:rsid w:val="00733191"/>
    <w:rsid w:val="007333D4"/>
    <w:rsid w:val="00733FD7"/>
    <w:rsid w:val="007344C9"/>
    <w:rsid w:val="00734717"/>
    <w:rsid w:val="007349DE"/>
    <w:rsid w:val="00734CC3"/>
    <w:rsid w:val="00734E3E"/>
    <w:rsid w:val="007354D3"/>
    <w:rsid w:val="007355FB"/>
    <w:rsid w:val="007356E7"/>
    <w:rsid w:val="00735E03"/>
    <w:rsid w:val="00735E24"/>
    <w:rsid w:val="00736153"/>
    <w:rsid w:val="007361B2"/>
    <w:rsid w:val="00736209"/>
    <w:rsid w:val="0073647C"/>
    <w:rsid w:val="0073680D"/>
    <w:rsid w:val="00736EA1"/>
    <w:rsid w:val="007371C8"/>
    <w:rsid w:val="00737233"/>
    <w:rsid w:val="00737316"/>
    <w:rsid w:val="00737B56"/>
    <w:rsid w:val="00740181"/>
    <w:rsid w:val="007403C3"/>
    <w:rsid w:val="00740728"/>
    <w:rsid w:val="007408F1"/>
    <w:rsid w:val="00740A54"/>
    <w:rsid w:val="00740B1A"/>
    <w:rsid w:val="00740CEA"/>
    <w:rsid w:val="00741014"/>
    <w:rsid w:val="007416A7"/>
    <w:rsid w:val="007417E9"/>
    <w:rsid w:val="00741E48"/>
    <w:rsid w:val="00741F9F"/>
    <w:rsid w:val="00742222"/>
    <w:rsid w:val="00742E5F"/>
    <w:rsid w:val="00743F72"/>
    <w:rsid w:val="00744012"/>
    <w:rsid w:val="007440E6"/>
    <w:rsid w:val="00744180"/>
    <w:rsid w:val="00744250"/>
    <w:rsid w:val="00744283"/>
    <w:rsid w:val="007447F1"/>
    <w:rsid w:val="0074491F"/>
    <w:rsid w:val="00744A8A"/>
    <w:rsid w:val="00744C17"/>
    <w:rsid w:val="0074553F"/>
    <w:rsid w:val="00745619"/>
    <w:rsid w:val="00745DC6"/>
    <w:rsid w:val="00746C6E"/>
    <w:rsid w:val="00746D4F"/>
    <w:rsid w:val="00746E86"/>
    <w:rsid w:val="00747066"/>
    <w:rsid w:val="0074786B"/>
    <w:rsid w:val="00747EBB"/>
    <w:rsid w:val="00747EDA"/>
    <w:rsid w:val="007500EC"/>
    <w:rsid w:val="007500FF"/>
    <w:rsid w:val="007502CC"/>
    <w:rsid w:val="00750344"/>
    <w:rsid w:val="007504DB"/>
    <w:rsid w:val="0075059B"/>
    <w:rsid w:val="0075063D"/>
    <w:rsid w:val="00750686"/>
    <w:rsid w:val="00750ADA"/>
    <w:rsid w:val="007512D5"/>
    <w:rsid w:val="0075198E"/>
    <w:rsid w:val="00751A96"/>
    <w:rsid w:val="00751AE5"/>
    <w:rsid w:val="00751AEF"/>
    <w:rsid w:val="00751ED2"/>
    <w:rsid w:val="007523B3"/>
    <w:rsid w:val="007526EB"/>
    <w:rsid w:val="00752F58"/>
    <w:rsid w:val="00752FB2"/>
    <w:rsid w:val="00753339"/>
    <w:rsid w:val="007535FF"/>
    <w:rsid w:val="0075380E"/>
    <w:rsid w:val="00753914"/>
    <w:rsid w:val="00753B68"/>
    <w:rsid w:val="00754342"/>
    <w:rsid w:val="007543B6"/>
    <w:rsid w:val="00754743"/>
    <w:rsid w:val="0075492E"/>
    <w:rsid w:val="0075498E"/>
    <w:rsid w:val="00754BC9"/>
    <w:rsid w:val="0075596D"/>
    <w:rsid w:val="0075596F"/>
    <w:rsid w:val="00756A33"/>
    <w:rsid w:val="00756B4C"/>
    <w:rsid w:val="00756BDC"/>
    <w:rsid w:val="00756FF0"/>
    <w:rsid w:val="007576D2"/>
    <w:rsid w:val="00757BD3"/>
    <w:rsid w:val="00757DCD"/>
    <w:rsid w:val="00757E89"/>
    <w:rsid w:val="00757F60"/>
    <w:rsid w:val="00760697"/>
    <w:rsid w:val="00760AA6"/>
    <w:rsid w:val="007610AA"/>
    <w:rsid w:val="0076114A"/>
    <w:rsid w:val="00761405"/>
    <w:rsid w:val="007617AB"/>
    <w:rsid w:val="007618DA"/>
    <w:rsid w:val="00761913"/>
    <w:rsid w:val="007619AE"/>
    <w:rsid w:val="00761C01"/>
    <w:rsid w:val="0076204D"/>
    <w:rsid w:val="007621FE"/>
    <w:rsid w:val="007622B4"/>
    <w:rsid w:val="00762517"/>
    <w:rsid w:val="00762D11"/>
    <w:rsid w:val="00763264"/>
    <w:rsid w:val="0076389C"/>
    <w:rsid w:val="00763907"/>
    <w:rsid w:val="00763A48"/>
    <w:rsid w:val="007640BB"/>
    <w:rsid w:val="007644D5"/>
    <w:rsid w:val="007647CC"/>
    <w:rsid w:val="00764F23"/>
    <w:rsid w:val="00765074"/>
    <w:rsid w:val="007654AB"/>
    <w:rsid w:val="00765643"/>
    <w:rsid w:val="00765A18"/>
    <w:rsid w:val="00765ECA"/>
    <w:rsid w:val="00766192"/>
    <w:rsid w:val="007661D9"/>
    <w:rsid w:val="007662EB"/>
    <w:rsid w:val="00766495"/>
    <w:rsid w:val="00766972"/>
    <w:rsid w:val="00766BD8"/>
    <w:rsid w:val="00766BE2"/>
    <w:rsid w:val="00767072"/>
    <w:rsid w:val="007672A5"/>
    <w:rsid w:val="00767A55"/>
    <w:rsid w:val="00767FC7"/>
    <w:rsid w:val="0077099D"/>
    <w:rsid w:val="00770A64"/>
    <w:rsid w:val="00770CE1"/>
    <w:rsid w:val="00770D23"/>
    <w:rsid w:val="00771120"/>
    <w:rsid w:val="00771525"/>
    <w:rsid w:val="00771596"/>
    <w:rsid w:val="00771665"/>
    <w:rsid w:val="00771CE1"/>
    <w:rsid w:val="00771F6E"/>
    <w:rsid w:val="00772399"/>
    <w:rsid w:val="00772436"/>
    <w:rsid w:val="0077264D"/>
    <w:rsid w:val="0077269B"/>
    <w:rsid w:val="00772E55"/>
    <w:rsid w:val="00772EA4"/>
    <w:rsid w:val="00772EF4"/>
    <w:rsid w:val="007731B6"/>
    <w:rsid w:val="00773253"/>
    <w:rsid w:val="00773BB3"/>
    <w:rsid w:val="00773C23"/>
    <w:rsid w:val="0077413C"/>
    <w:rsid w:val="0077443A"/>
    <w:rsid w:val="0077447E"/>
    <w:rsid w:val="00774DC9"/>
    <w:rsid w:val="00774E56"/>
    <w:rsid w:val="007753F6"/>
    <w:rsid w:val="00775E0C"/>
    <w:rsid w:val="00775FCD"/>
    <w:rsid w:val="0077612F"/>
    <w:rsid w:val="007762B8"/>
    <w:rsid w:val="007764DC"/>
    <w:rsid w:val="007765AC"/>
    <w:rsid w:val="00776D74"/>
    <w:rsid w:val="00777325"/>
    <w:rsid w:val="007777DC"/>
    <w:rsid w:val="007777E5"/>
    <w:rsid w:val="007778E3"/>
    <w:rsid w:val="00777A4E"/>
    <w:rsid w:val="00780046"/>
    <w:rsid w:val="0078017A"/>
    <w:rsid w:val="007801C1"/>
    <w:rsid w:val="007811F8"/>
    <w:rsid w:val="007817FF"/>
    <w:rsid w:val="007819F3"/>
    <w:rsid w:val="00781A2D"/>
    <w:rsid w:val="00781AC0"/>
    <w:rsid w:val="00781D88"/>
    <w:rsid w:val="007823EB"/>
    <w:rsid w:val="007828AC"/>
    <w:rsid w:val="00782AE7"/>
    <w:rsid w:val="00782E60"/>
    <w:rsid w:val="00783FBD"/>
    <w:rsid w:val="007844BB"/>
    <w:rsid w:val="007847DB"/>
    <w:rsid w:val="007848D4"/>
    <w:rsid w:val="00785073"/>
    <w:rsid w:val="007850FC"/>
    <w:rsid w:val="0078526F"/>
    <w:rsid w:val="00785385"/>
    <w:rsid w:val="0078592A"/>
    <w:rsid w:val="00785EFC"/>
    <w:rsid w:val="00786243"/>
    <w:rsid w:val="007863FD"/>
    <w:rsid w:val="0078704D"/>
    <w:rsid w:val="007877C6"/>
    <w:rsid w:val="007878B7"/>
    <w:rsid w:val="007878BA"/>
    <w:rsid w:val="00787BEF"/>
    <w:rsid w:val="00787C0C"/>
    <w:rsid w:val="00787F81"/>
    <w:rsid w:val="00787FE9"/>
    <w:rsid w:val="00790226"/>
    <w:rsid w:val="00790819"/>
    <w:rsid w:val="00790F95"/>
    <w:rsid w:val="00791AAE"/>
    <w:rsid w:val="00791BD4"/>
    <w:rsid w:val="00791D3C"/>
    <w:rsid w:val="00791FB7"/>
    <w:rsid w:val="00792568"/>
    <w:rsid w:val="00793EB7"/>
    <w:rsid w:val="007940DB"/>
    <w:rsid w:val="00794105"/>
    <w:rsid w:val="007943AC"/>
    <w:rsid w:val="007944A9"/>
    <w:rsid w:val="00794AAF"/>
    <w:rsid w:val="00794ADA"/>
    <w:rsid w:val="00794D79"/>
    <w:rsid w:val="00795083"/>
    <w:rsid w:val="007950EA"/>
    <w:rsid w:val="007959FA"/>
    <w:rsid w:val="00795CD3"/>
    <w:rsid w:val="00795EFD"/>
    <w:rsid w:val="007961E5"/>
    <w:rsid w:val="007963CF"/>
    <w:rsid w:val="007969A7"/>
    <w:rsid w:val="00796C8B"/>
    <w:rsid w:val="00797021"/>
    <w:rsid w:val="00797644"/>
    <w:rsid w:val="00797957"/>
    <w:rsid w:val="007979C9"/>
    <w:rsid w:val="00797B34"/>
    <w:rsid w:val="007A0218"/>
    <w:rsid w:val="007A07C0"/>
    <w:rsid w:val="007A0D80"/>
    <w:rsid w:val="007A1125"/>
    <w:rsid w:val="007A1253"/>
    <w:rsid w:val="007A14C5"/>
    <w:rsid w:val="007A1633"/>
    <w:rsid w:val="007A177F"/>
    <w:rsid w:val="007A194E"/>
    <w:rsid w:val="007A1A90"/>
    <w:rsid w:val="007A2151"/>
    <w:rsid w:val="007A2B7E"/>
    <w:rsid w:val="007A2C44"/>
    <w:rsid w:val="007A2D4D"/>
    <w:rsid w:val="007A2D89"/>
    <w:rsid w:val="007A2FF8"/>
    <w:rsid w:val="007A30ED"/>
    <w:rsid w:val="007A353A"/>
    <w:rsid w:val="007A3B47"/>
    <w:rsid w:val="007A3B55"/>
    <w:rsid w:val="007A4AAE"/>
    <w:rsid w:val="007A4EC0"/>
    <w:rsid w:val="007A4F1F"/>
    <w:rsid w:val="007A4F7B"/>
    <w:rsid w:val="007A526C"/>
    <w:rsid w:val="007A567A"/>
    <w:rsid w:val="007A6207"/>
    <w:rsid w:val="007A699A"/>
    <w:rsid w:val="007A7030"/>
    <w:rsid w:val="007A7034"/>
    <w:rsid w:val="007A713E"/>
    <w:rsid w:val="007A7847"/>
    <w:rsid w:val="007A7C64"/>
    <w:rsid w:val="007A7F10"/>
    <w:rsid w:val="007B0A6A"/>
    <w:rsid w:val="007B0CF6"/>
    <w:rsid w:val="007B1105"/>
    <w:rsid w:val="007B113F"/>
    <w:rsid w:val="007B13EC"/>
    <w:rsid w:val="007B1673"/>
    <w:rsid w:val="007B19E2"/>
    <w:rsid w:val="007B1A22"/>
    <w:rsid w:val="007B1ABC"/>
    <w:rsid w:val="007B2594"/>
    <w:rsid w:val="007B26E4"/>
    <w:rsid w:val="007B2D18"/>
    <w:rsid w:val="007B3751"/>
    <w:rsid w:val="007B384C"/>
    <w:rsid w:val="007B3C1C"/>
    <w:rsid w:val="007B4AD3"/>
    <w:rsid w:val="007B4DDD"/>
    <w:rsid w:val="007B522A"/>
    <w:rsid w:val="007B5301"/>
    <w:rsid w:val="007B599F"/>
    <w:rsid w:val="007B5A0C"/>
    <w:rsid w:val="007B5ECC"/>
    <w:rsid w:val="007B649F"/>
    <w:rsid w:val="007B6898"/>
    <w:rsid w:val="007B6C62"/>
    <w:rsid w:val="007B73C2"/>
    <w:rsid w:val="007B73F9"/>
    <w:rsid w:val="007B7476"/>
    <w:rsid w:val="007B7557"/>
    <w:rsid w:val="007B7973"/>
    <w:rsid w:val="007B7B81"/>
    <w:rsid w:val="007B7BE5"/>
    <w:rsid w:val="007B7E42"/>
    <w:rsid w:val="007B7F4D"/>
    <w:rsid w:val="007C0223"/>
    <w:rsid w:val="007C140A"/>
    <w:rsid w:val="007C1DA1"/>
    <w:rsid w:val="007C23B5"/>
    <w:rsid w:val="007C23E7"/>
    <w:rsid w:val="007C2A50"/>
    <w:rsid w:val="007C2C10"/>
    <w:rsid w:val="007C2E95"/>
    <w:rsid w:val="007C2FEB"/>
    <w:rsid w:val="007C3A20"/>
    <w:rsid w:val="007C3C63"/>
    <w:rsid w:val="007C3DA4"/>
    <w:rsid w:val="007C52FA"/>
    <w:rsid w:val="007C563B"/>
    <w:rsid w:val="007C596F"/>
    <w:rsid w:val="007C5C81"/>
    <w:rsid w:val="007C665E"/>
    <w:rsid w:val="007C6DA3"/>
    <w:rsid w:val="007C7950"/>
    <w:rsid w:val="007C798D"/>
    <w:rsid w:val="007D02A4"/>
    <w:rsid w:val="007D040F"/>
    <w:rsid w:val="007D054A"/>
    <w:rsid w:val="007D09F6"/>
    <w:rsid w:val="007D0BF5"/>
    <w:rsid w:val="007D1179"/>
    <w:rsid w:val="007D13A5"/>
    <w:rsid w:val="007D1A68"/>
    <w:rsid w:val="007D243E"/>
    <w:rsid w:val="007D264E"/>
    <w:rsid w:val="007D29F8"/>
    <w:rsid w:val="007D3614"/>
    <w:rsid w:val="007D375B"/>
    <w:rsid w:val="007D37CB"/>
    <w:rsid w:val="007D3A9A"/>
    <w:rsid w:val="007D3C1B"/>
    <w:rsid w:val="007D4865"/>
    <w:rsid w:val="007D4B59"/>
    <w:rsid w:val="007D5564"/>
    <w:rsid w:val="007D55A4"/>
    <w:rsid w:val="007D5D39"/>
    <w:rsid w:val="007D63AD"/>
    <w:rsid w:val="007D65BD"/>
    <w:rsid w:val="007D6790"/>
    <w:rsid w:val="007D6929"/>
    <w:rsid w:val="007D6AA5"/>
    <w:rsid w:val="007D6CD4"/>
    <w:rsid w:val="007D7050"/>
    <w:rsid w:val="007D784A"/>
    <w:rsid w:val="007D7F30"/>
    <w:rsid w:val="007E0111"/>
    <w:rsid w:val="007E0414"/>
    <w:rsid w:val="007E043A"/>
    <w:rsid w:val="007E099D"/>
    <w:rsid w:val="007E0ABD"/>
    <w:rsid w:val="007E125A"/>
    <w:rsid w:val="007E18B7"/>
    <w:rsid w:val="007E18D4"/>
    <w:rsid w:val="007E1EED"/>
    <w:rsid w:val="007E2431"/>
    <w:rsid w:val="007E2B14"/>
    <w:rsid w:val="007E2B77"/>
    <w:rsid w:val="007E2E78"/>
    <w:rsid w:val="007E2E8D"/>
    <w:rsid w:val="007E3446"/>
    <w:rsid w:val="007E379F"/>
    <w:rsid w:val="007E3961"/>
    <w:rsid w:val="007E39CF"/>
    <w:rsid w:val="007E3B83"/>
    <w:rsid w:val="007E4031"/>
    <w:rsid w:val="007E4361"/>
    <w:rsid w:val="007E4667"/>
    <w:rsid w:val="007E491A"/>
    <w:rsid w:val="007E5307"/>
    <w:rsid w:val="007E546A"/>
    <w:rsid w:val="007E5679"/>
    <w:rsid w:val="007E56C8"/>
    <w:rsid w:val="007E5890"/>
    <w:rsid w:val="007E6593"/>
    <w:rsid w:val="007E66C4"/>
    <w:rsid w:val="007E6BD4"/>
    <w:rsid w:val="007E6DAF"/>
    <w:rsid w:val="007E72F2"/>
    <w:rsid w:val="007E7722"/>
    <w:rsid w:val="007E784A"/>
    <w:rsid w:val="007E7BA1"/>
    <w:rsid w:val="007E7E2D"/>
    <w:rsid w:val="007E7F3F"/>
    <w:rsid w:val="007F0182"/>
    <w:rsid w:val="007F0257"/>
    <w:rsid w:val="007F02E1"/>
    <w:rsid w:val="007F0365"/>
    <w:rsid w:val="007F0604"/>
    <w:rsid w:val="007F0CDF"/>
    <w:rsid w:val="007F0FC3"/>
    <w:rsid w:val="007F165B"/>
    <w:rsid w:val="007F1830"/>
    <w:rsid w:val="007F1D43"/>
    <w:rsid w:val="007F1DAB"/>
    <w:rsid w:val="007F26F0"/>
    <w:rsid w:val="007F2841"/>
    <w:rsid w:val="007F2A5D"/>
    <w:rsid w:val="007F2AD0"/>
    <w:rsid w:val="007F2FDC"/>
    <w:rsid w:val="007F4420"/>
    <w:rsid w:val="007F44E6"/>
    <w:rsid w:val="007F45C8"/>
    <w:rsid w:val="007F46C2"/>
    <w:rsid w:val="007F49A3"/>
    <w:rsid w:val="007F4EB1"/>
    <w:rsid w:val="007F585A"/>
    <w:rsid w:val="007F5CED"/>
    <w:rsid w:val="007F5F68"/>
    <w:rsid w:val="007F6016"/>
    <w:rsid w:val="007F64B7"/>
    <w:rsid w:val="007F651D"/>
    <w:rsid w:val="007F68D7"/>
    <w:rsid w:val="007F73AD"/>
    <w:rsid w:val="007F76B2"/>
    <w:rsid w:val="007F780F"/>
    <w:rsid w:val="007F7843"/>
    <w:rsid w:val="007F7AC6"/>
    <w:rsid w:val="00800308"/>
    <w:rsid w:val="008003D9"/>
    <w:rsid w:val="00800A61"/>
    <w:rsid w:val="00800D75"/>
    <w:rsid w:val="00800E0E"/>
    <w:rsid w:val="008012E2"/>
    <w:rsid w:val="00801443"/>
    <w:rsid w:val="00801859"/>
    <w:rsid w:val="008019E2"/>
    <w:rsid w:val="00801DEE"/>
    <w:rsid w:val="00801E20"/>
    <w:rsid w:val="008020D2"/>
    <w:rsid w:val="008025AB"/>
    <w:rsid w:val="00802748"/>
    <w:rsid w:val="00802E3E"/>
    <w:rsid w:val="00802E82"/>
    <w:rsid w:val="00802F70"/>
    <w:rsid w:val="008031B5"/>
    <w:rsid w:val="008036E8"/>
    <w:rsid w:val="00803CBA"/>
    <w:rsid w:val="00803E01"/>
    <w:rsid w:val="00803E59"/>
    <w:rsid w:val="00803E63"/>
    <w:rsid w:val="00803EC4"/>
    <w:rsid w:val="00804052"/>
    <w:rsid w:val="008044FD"/>
    <w:rsid w:val="0080474E"/>
    <w:rsid w:val="00805271"/>
    <w:rsid w:val="008056E5"/>
    <w:rsid w:val="00806F1F"/>
    <w:rsid w:val="00807284"/>
    <w:rsid w:val="008072B0"/>
    <w:rsid w:val="0080774C"/>
    <w:rsid w:val="00807C41"/>
    <w:rsid w:val="00807D37"/>
    <w:rsid w:val="008102A6"/>
    <w:rsid w:val="00810B42"/>
    <w:rsid w:val="00810FAB"/>
    <w:rsid w:val="008111F6"/>
    <w:rsid w:val="00811290"/>
    <w:rsid w:val="00811D68"/>
    <w:rsid w:val="008120FD"/>
    <w:rsid w:val="00812978"/>
    <w:rsid w:val="008129A2"/>
    <w:rsid w:val="00812C52"/>
    <w:rsid w:val="00813573"/>
    <w:rsid w:val="00813D30"/>
    <w:rsid w:val="00813F27"/>
    <w:rsid w:val="00814FD2"/>
    <w:rsid w:val="00815154"/>
    <w:rsid w:val="00815267"/>
    <w:rsid w:val="00815492"/>
    <w:rsid w:val="0081594F"/>
    <w:rsid w:val="00816333"/>
    <w:rsid w:val="008164AE"/>
    <w:rsid w:val="008164D0"/>
    <w:rsid w:val="008166AE"/>
    <w:rsid w:val="0081670E"/>
    <w:rsid w:val="00816A6E"/>
    <w:rsid w:val="00816B99"/>
    <w:rsid w:val="00816E9E"/>
    <w:rsid w:val="00816FCB"/>
    <w:rsid w:val="0081717D"/>
    <w:rsid w:val="0081718A"/>
    <w:rsid w:val="008171C4"/>
    <w:rsid w:val="008179AE"/>
    <w:rsid w:val="00817C1A"/>
    <w:rsid w:val="00817F79"/>
    <w:rsid w:val="0082086B"/>
    <w:rsid w:val="00820996"/>
    <w:rsid w:val="00820B5E"/>
    <w:rsid w:val="00820B95"/>
    <w:rsid w:val="00820CC1"/>
    <w:rsid w:val="008211D3"/>
    <w:rsid w:val="00821387"/>
    <w:rsid w:val="00822469"/>
    <w:rsid w:val="008224C8"/>
    <w:rsid w:val="008224EE"/>
    <w:rsid w:val="0082250E"/>
    <w:rsid w:val="008228C2"/>
    <w:rsid w:val="0082291C"/>
    <w:rsid w:val="0082293B"/>
    <w:rsid w:val="00822AD6"/>
    <w:rsid w:val="00822C7C"/>
    <w:rsid w:val="00822E87"/>
    <w:rsid w:val="0082380E"/>
    <w:rsid w:val="0082386D"/>
    <w:rsid w:val="00823F36"/>
    <w:rsid w:val="0082420B"/>
    <w:rsid w:val="008245BC"/>
    <w:rsid w:val="00824774"/>
    <w:rsid w:val="00824F59"/>
    <w:rsid w:val="0082518D"/>
    <w:rsid w:val="008255EF"/>
    <w:rsid w:val="00825B5D"/>
    <w:rsid w:val="00825B79"/>
    <w:rsid w:val="00825D6C"/>
    <w:rsid w:val="0082618C"/>
    <w:rsid w:val="00826678"/>
    <w:rsid w:val="00826C24"/>
    <w:rsid w:val="00826D4E"/>
    <w:rsid w:val="00827299"/>
    <w:rsid w:val="008279D1"/>
    <w:rsid w:val="008279E8"/>
    <w:rsid w:val="00827CD4"/>
    <w:rsid w:val="00827D52"/>
    <w:rsid w:val="00827DEC"/>
    <w:rsid w:val="00827EB1"/>
    <w:rsid w:val="008302FC"/>
    <w:rsid w:val="008304BF"/>
    <w:rsid w:val="00830578"/>
    <w:rsid w:val="00830736"/>
    <w:rsid w:val="00831099"/>
    <w:rsid w:val="00831243"/>
    <w:rsid w:val="00831398"/>
    <w:rsid w:val="00831518"/>
    <w:rsid w:val="008316AD"/>
    <w:rsid w:val="00831908"/>
    <w:rsid w:val="00831AA7"/>
    <w:rsid w:val="00831D36"/>
    <w:rsid w:val="00831E2C"/>
    <w:rsid w:val="0083200B"/>
    <w:rsid w:val="00832A94"/>
    <w:rsid w:val="00832FCF"/>
    <w:rsid w:val="0083313B"/>
    <w:rsid w:val="008331A6"/>
    <w:rsid w:val="008333ED"/>
    <w:rsid w:val="008335F4"/>
    <w:rsid w:val="00833627"/>
    <w:rsid w:val="0083396E"/>
    <w:rsid w:val="00833B22"/>
    <w:rsid w:val="00833B35"/>
    <w:rsid w:val="0083415D"/>
    <w:rsid w:val="008341CF"/>
    <w:rsid w:val="0083426C"/>
    <w:rsid w:val="00834460"/>
    <w:rsid w:val="00834EF6"/>
    <w:rsid w:val="008356EA"/>
    <w:rsid w:val="00835904"/>
    <w:rsid w:val="00835AF0"/>
    <w:rsid w:val="00835FA9"/>
    <w:rsid w:val="008362D5"/>
    <w:rsid w:val="00836697"/>
    <w:rsid w:val="00836C7D"/>
    <w:rsid w:val="00836DBA"/>
    <w:rsid w:val="00840117"/>
    <w:rsid w:val="00840461"/>
    <w:rsid w:val="008406F4"/>
    <w:rsid w:val="00840717"/>
    <w:rsid w:val="0084088D"/>
    <w:rsid w:val="00840B09"/>
    <w:rsid w:val="00840BC0"/>
    <w:rsid w:val="00842117"/>
    <w:rsid w:val="00842418"/>
    <w:rsid w:val="008424CE"/>
    <w:rsid w:val="00842826"/>
    <w:rsid w:val="00842CD9"/>
    <w:rsid w:val="00842EAB"/>
    <w:rsid w:val="0084340F"/>
    <w:rsid w:val="00843A4D"/>
    <w:rsid w:val="00843E35"/>
    <w:rsid w:val="00844445"/>
    <w:rsid w:val="00844A42"/>
    <w:rsid w:val="008452C7"/>
    <w:rsid w:val="0084550F"/>
    <w:rsid w:val="00845911"/>
    <w:rsid w:val="008459C6"/>
    <w:rsid w:val="0084613C"/>
    <w:rsid w:val="00846775"/>
    <w:rsid w:val="008467A8"/>
    <w:rsid w:val="008467AD"/>
    <w:rsid w:val="0084719F"/>
    <w:rsid w:val="00847453"/>
    <w:rsid w:val="008477DE"/>
    <w:rsid w:val="00847B31"/>
    <w:rsid w:val="00847C4B"/>
    <w:rsid w:val="008508B6"/>
    <w:rsid w:val="00850EE7"/>
    <w:rsid w:val="0085129B"/>
    <w:rsid w:val="008512E5"/>
    <w:rsid w:val="008513DB"/>
    <w:rsid w:val="008515E5"/>
    <w:rsid w:val="00851ACB"/>
    <w:rsid w:val="008523F7"/>
    <w:rsid w:val="008529F2"/>
    <w:rsid w:val="00852CEA"/>
    <w:rsid w:val="00852E6D"/>
    <w:rsid w:val="00853915"/>
    <w:rsid w:val="00853C95"/>
    <w:rsid w:val="008541B0"/>
    <w:rsid w:val="00854315"/>
    <w:rsid w:val="00854653"/>
    <w:rsid w:val="00854A3F"/>
    <w:rsid w:val="00854A47"/>
    <w:rsid w:val="00854C0B"/>
    <w:rsid w:val="00854E6C"/>
    <w:rsid w:val="00854F30"/>
    <w:rsid w:val="008551EA"/>
    <w:rsid w:val="0085591B"/>
    <w:rsid w:val="00855B13"/>
    <w:rsid w:val="00855D8B"/>
    <w:rsid w:val="00855EB7"/>
    <w:rsid w:val="00855F25"/>
    <w:rsid w:val="008560B2"/>
    <w:rsid w:val="00856217"/>
    <w:rsid w:val="008565B9"/>
    <w:rsid w:val="00856CE6"/>
    <w:rsid w:val="00856FEE"/>
    <w:rsid w:val="008571A8"/>
    <w:rsid w:val="00857216"/>
    <w:rsid w:val="0085753F"/>
    <w:rsid w:val="0085762B"/>
    <w:rsid w:val="008578CE"/>
    <w:rsid w:val="00857B63"/>
    <w:rsid w:val="00857E1D"/>
    <w:rsid w:val="00860F60"/>
    <w:rsid w:val="00861188"/>
    <w:rsid w:val="00861226"/>
    <w:rsid w:val="00861887"/>
    <w:rsid w:val="00861A80"/>
    <w:rsid w:val="00862186"/>
    <w:rsid w:val="00862515"/>
    <w:rsid w:val="0086259B"/>
    <w:rsid w:val="00862A8C"/>
    <w:rsid w:val="00862B5E"/>
    <w:rsid w:val="00862C75"/>
    <w:rsid w:val="00862E4B"/>
    <w:rsid w:val="00862EF9"/>
    <w:rsid w:val="008631BD"/>
    <w:rsid w:val="00863468"/>
    <w:rsid w:val="00863485"/>
    <w:rsid w:val="008634CE"/>
    <w:rsid w:val="0086361F"/>
    <w:rsid w:val="008639FA"/>
    <w:rsid w:val="00863A79"/>
    <w:rsid w:val="00863E10"/>
    <w:rsid w:val="00863E4B"/>
    <w:rsid w:val="008640A1"/>
    <w:rsid w:val="008641C6"/>
    <w:rsid w:val="00864484"/>
    <w:rsid w:val="008655C6"/>
    <w:rsid w:val="00865C15"/>
    <w:rsid w:val="00865C4E"/>
    <w:rsid w:val="008668AC"/>
    <w:rsid w:val="00866981"/>
    <w:rsid w:val="00866AD1"/>
    <w:rsid w:val="00866B32"/>
    <w:rsid w:val="00866B45"/>
    <w:rsid w:val="00866C4B"/>
    <w:rsid w:val="00866CCD"/>
    <w:rsid w:val="00866D59"/>
    <w:rsid w:val="00867183"/>
    <w:rsid w:val="0086758F"/>
    <w:rsid w:val="00867D22"/>
    <w:rsid w:val="00867D29"/>
    <w:rsid w:val="00867DCA"/>
    <w:rsid w:val="00867F72"/>
    <w:rsid w:val="008701C1"/>
    <w:rsid w:val="008702D7"/>
    <w:rsid w:val="00870357"/>
    <w:rsid w:val="00870544"/>
    <w:rsid w:val="0087078C"/>
    <w:rsid w:val="00870809"/>
    <w:rsid w:val="00870DC2"/>
    <w:rsid w:val="008710D2"/>
    <w:rsid w:val="008713DA"/>
    <w:rsid w:val="008719A2"/>
    <w:rsid w:val="00871B39"/>
    <w:rsid w:val="00871DBD"/>
    <w:rsid w:val="00871F3F"/>
    <w:rsid w:val="00872353"/>
    <w:rsid w:val="008723EF"/>
    <w:rsid w:val="00872543"/>
    <w:rsid w:val="008728E0"/>
    <w:rsid w:val="008729C6"/>
    <w:rsid w:val="00872A2D"/>
    <w:rsid w:val="00872B0F"/>
    <w:rsid w:val="00872D89"/>
    <w:rsid w:val="00872D90"/>
    <w:rsid w:val="00873473"/>
    <w:rsid w:val="00873788"/>
    <w:rsid w:val="00873808"/>
    <w:rsid w:val="0087389A"/>
    <w:rsid w:val="00873A09"/>
    <w:rsid w:val="0087426E"/>
    <w:rsid w:val="00874C93"/>
    <w:rsid w:val="00874DEC"/>
    <w:rsid w:val="00874F9A"/>
    <w:rsid w:val="008750A7"/>
    <w:rsid w:val="00875222"/>
    <w:rsid w:val="00875504"/>
    <w:rsid w:val="00875822"/>
    <w:rsid w:val="008759A4"/>
    <w:rsid w:val="008762B5"/>
    <w:rsid w:val="008763FB"/>
    <w:rsid w:val="00876F44"/>
    <w:rsid w:val="008771DA"/>
    <w:rsid w:val="008772DE"/>
    <w:rsid w:val="0087764F"/>
    <w:rsid w:val="00877923"/>
    <w:rsid w:val="00877CE8"/>
    <w:rsid w:val="00881100"/>
    <w:rsid w:val="008811B0"/>
    <w:rsid w:val="00881865"/>
    <w:rsid w:val="00882438"/>
    <w:rsid w:val="008825E5"/>
    <w:rsid w:val="008839AC"/>
    <w:rsid w:val="00883ACD"/>
    <w:rsid w:val="008849B4"/>
    <w:rsid w:val="00884CA3"/>
    <w:rsid w:val="0088545A"/>
    <w:rsid w:val="0088572E"/>
    <w:rsid w:val="00885DA6"/>
    <w:rsid w:val="0088637E"/>
    <w:rsid w:val="00886406"/>
    <w:rsid w:val="00886501"/>
    <w:rsid w:val="0088676D"/>
    <w:rsid w:val="0088687A"/>
    <w:rsid w:val="00886B34"/>
    <w:rsid w:val="00886CDA"/>
    <w:rsid w:val="008870BC"/>
    <w:rsid w:val="008879BC"/>
    <w:rsid w:val="00887C24"/>
    <w:rsid w:val="00887D3F"/>
    <w:rsid w:val="00887E6C"/>
    <w:rsid w:val="00887F6A"/>
    <w:rsid w:val="008902FA"/>
    <w:rsid w:val="008903C9"/>
    <w:rsid w:val="0089066F"/>
    <w:rsid w:val="00890D66"/>
    <w:rsid w:val="00891087"/>
    <w:rsid w:val="00891174"/>
    <w:rsid w:val="00891C82"/>
    <w:rsid w:val="00891CA3"/>
    <w:rsid w:val="00891CC1"/>
    <w:rsid w:val="00891DBA"/>
    <w:rsid w:val="0089202E"/>
    <w:rsid w:val="008922CE"/>
    <w:rsid w:val="00892340"/>
    <w:rsid w:val="00892AE3"/>
    <w:rsid w:val="008936ED"/>
    <w:rsid w:val="00893C0D"/>
    <w:rsid w:val="00893EFE"/>
    <w:rsid w:val="00894855"/>
    <w:rsid w:val="00894B8B"/>
    <w:rsid w:val="00894D48"/>
    <w:rsid w:val="00894DBE"/>
    <w:rsid w:val="00894F59"/>
    <w:rsid w:val="00895680"/>
    <w:rsid w:val="0089571E"/>
    <w:rsid w:val="00895787"/>
    <w:rsid w:val="008957ED"/>
    <w:rsid w:val="00895F31"/>
    <w:rsid w:val="008960BA"/>
    <w:rsid w:val="0089629B"/>
    <w:rsid w:val="00897548"/>
    <w:rsid w:val="00897589"/>
    <w:rsid w:val="00897AD2"/>
    <w:rsid w:val="008A05B0"/>
    <w:rsid w:val="008A0D3D"/>
    <w:rsid w:val="008A135F"/>
    <w:rsid w:val="008A13AD"/>
    <w:rsid w:val="008A1419"/>
    <w:rsid w:val="008A1777"/>
    <w:rsid w:val="008A22FA"/>
    <w:rsid w:val="008A2805"/>
    <w:rsid w:val="008A2B5D"/>
    <w:rsid w:val="008A3A96"/>
    <w:rsid w:val="008A40D4"/>
    <w:rsid w:val="008A4254"/>
    <w:rsid w:val="008A4C1E"/>
    <w:rsid w:val="008A5570"/>
    <w:rsid w:val="008A5AA0"/>
    <w:rsid w:val="008A5C8D"/>
    <w:rsid w:val="008A64EF"/>
    <w:rsid w:val="008A6578"/>
    <w:rsid w:val="008A6979"/>
    <w:rsid w:val="008A6A50"/>
    <w:rsid w:val="008A6DB0"/>
    <w:rsid w:val="008A6F2E"/>
    <w:rsid w:val="008A72FA"/>
    <w:rsid w:val="008A7514"/>
    <w:rsid w:val="008B008B"/>
    <w:rsid w:val="008B024E"/>
    <w:rsid w:val="008B0270"/>
    <w:rsid w:val="008B0C06"/>
    <w:rsid w:val="008B0FC1"/>
    <w:rsid w:val="008B15B6"/>
    <w:rsid w:val="008B1944"/>
    <w:rsid w:val="008B2064"/>
    <w:rsid w:val="008B21BE"/>
    <w:rsid w:val="008B243F"/>
    <w:rsid w:val="008B2687"/>
    <w:rsid w:val="008B2762"/>
    <w:rsid w:val="008B2A41"/>
    <w:rsid w:val="008B2F92"/>
    <w:rsid w:val="008B36C9"/>
    <w:rsid w:val="008B3B5D"/>
    <w:rsid w:val="008B3B82"/>
    <w:rsid w:val="008B3BBE"/>
    <w:rsid w:val="008B4112"/>
    <w:rsid w:val="008B4311"/>
    <w:rsid w:val="008B4661"/>
    <w:rsid w:val="008B480E"/>
    <w:rsid w:val="008B49E2"/>
    <w:rsid w:val="008B5969"/>
    <w:rsid w:val="008B5B55"/>
    <w:rsid w:val="008B5FE6"/>
    <w:rsid w:val="008B69BE"/>
    <w:rsid w:val="008B69F4"/>
    <w:rsid w:val="008B6CD6"/>
    <w:rsid w:val="008B6D15"/>
    <w:rsid w:val="008B6D47"/>
    <w:rsid w:val="008B6FB8"/>
    <w:rsid w:val="008B76AD"/>
    <w:rsid w:val="008B7A80"/>
    <w:rsid w:val="008B7ACD"/>
    <w:rsid w:val="008B7CC7"/>
    <w:rsid w:val="008B7CD7"/>
    <w:rsid w:val="008B7E70"/>
    <w:rsid w:val="008B7FC0"/>
    <w:rsid w:val="008C03CB"/>
    <w:rsid w:val="008C085C"/>
    <w:rsid w:val="008C0AC7"/>
    <w:rsid w:val="008C0AFB"/>
    <w:rsid w:val="008C0E79"/>
    <w:rsid w:val="008C107F"/>
    <w:rsid w:val="008C17F2"/>
    <w:rsid w:val="008C1C88"/>
    <w:rsid w:val="008C1EAB"/>
    <w:rsid w:val="008C1FA3"/>
    <w:rsid w:val="008C21DC"/>
    <w:rsid w:val="008C26A6"/>
    <w:rsid w:val="008C2BAF"/>
    <w:rsid w:val="008C2C68"/>
    <w:rsid w:val="008C2DF2"/>
    <w:rsid w:val="008C312E"/>
    <w:rsid w:val="008C31FA"/>
    <w:rsid w:val="008C33FF"/>
    <w:rsid w:val="008C3612"/>
    <w:rsid w:val="008C3E37"/>
    <w:rsid w:val="008C3E6F"/>
    <w:rsid w:val="008C3E9B"/>
    <w:rsid w:val="008C420B"/>
    <w:rsid w:val="008C4425"/>
    <w:rsid w:val="008C4C69"/>
    <w:rsid w:val="008C5275"/>
    <w:rsid w:val="008C56F8"/>
    <w:rsid w:val="008C5DC9"/>
    <w:rsid w:val="008C5EB9"/>
    <w:rsid w:val="008C620F"/>
    <w:rsid w:val="008C6237"/>
    <w:rsid w:val="008C6318"/>
    <w:rsid w:val="008C636C"/>
    <w:rsid w:val="008C6407"/>
    <w:rsid w:val="008C68B5"/>
    <w:rsid w:val="008C6A58"/>
    <w:rsid w:val="008C6C9B"/>
    <w:rsid w:val="008C6D15"/>
    <w:rsid w:val="008C6D47"/>
    <w:rsid w:val="008C7221"/>
    <w:rsid w:val="008C73BE"/>
    <w:rsid w:val="008C7ABA"/>
    <w:rsid w:val="008D00A4"/>
    <w:rsid w:val="008D01F0"/>
    <w:rsid w:val="008D03AB"/>
    <w:rsid w:val="008D03E1"/>
    <w:rsid w:val="008D04E3"/>
    <w:rsid w:val="008D0B5B"/>
    <w:rsid w:val="008D0D60"/>
    <w:rsid w:val="008D0D85"/>
    <w:rsid w:val="008D13D0"/>
    <w:rsid w:val="008D183A"/>
    <w:rsid w:val="008D187E"/>
    <w:rsid w:val="008D1941"/>
    <w:rsid w:val="008D1B37"/>
    <w:rsid w:val="008D1C75"/>
    <w:rsid w:val="008D1C7E"/>
    <w:rsid w:val="008D2182"/>
    <w:rsid w:val="008D24F7"/>
    <w:rsid w:val="008D2570"/>
    <w:rsid w:val="008D2B3D"/>
    <w:rsid w:val="008D2B4C"/>
    <w:rsid w:val="008D2B6A"/>
    <w:rsid w:val="008D3195"/>
    <w:rsid w:val="008D3514"/>
    <w:rsid w:val="008D3756"/>
    <w:rsid w:val="008D3A0D"/>
    <w:rsid w:val="008D3AB8"/>
    <w:rsid w:val="008D4853"/>
    <w:rsid w:val="008D53DC"/>
    <w:rsid w:val="008D55A2"/>
    <w:rsid w:val="008D5BAC"/>
    <w:rsid w:val="008D642D"/>
    <w:rsid w:val="008D65E8"/>
    <w:rsid w:val="008D6893"/>
    <w:rsid w:val="008D6AEA"/>
    <w:rsid w:val="008D6E09"/>
    <w:rsid w:val="008D7205"/>
    <w:rsid w:val="008D7668"/>
    <w:rsid w:val="008D78E6"/>
    <w:rsid w:val="008D7AD4"/>
    <w:rsid w:val="008D7C79"/>
    <w:rsid w:val="008E01A4"/>
    <w:rsid w:val="008E08C2"/>
    <w:rsid w:val="008E0A5F"/>
    <w:rsid w:val="008E10A3"/>
    <w:rsid w:val="008E127D"/>
    <w:rsid w:val="008E13D7"/>
    <w:rsid w:val="008E143E"/>
    <w:rsid w:val="008E195D"/>
    <w:rsid w:val="008E1AFE"/>
    <w:rsid w:val="008E1B19"/>
    <w:rsid w:val="008E2885"/>
    <w:rsid w:val="008E3485"/>
    <w:rsid w:val="008E34B5"/>
    <w:rsid w:val="008E354E"/>
    <w:rsid w:val="008E3597"/>
    <w:rsid w:val="008E35DF"/>
    <w:rsid w:val="008E36FA"/>
    <w:rsid w:val="008E3766"/>
    <w:rsid w:val="008E3993"/>
    <w:rsid w:val="008E3C68"/>
    <w:rsid w:val="008E4187"/>
    <w:rsid w:val="008E42FD"/>
    <w:rsid w:val="008E44BB"/>
    <w:rsid w:val="008E4560"/>
    <w:rsid w:val="008E4A33"/>
    <w:rsid w:val="008E4B04"/>
    <w:rsid w:val="008E4BAB"/>
    <w:rsid w:val="008E54D6"/>
    <w:rsid w:val="008E57D2"/>
    <w:rsid w:val="008E66A0"/>
    <w:rsid w:val="008E6854"/>
    <w:rsid w:val="008E6C13"/>
    <w:rsid w:val="008E6C63"/>
    <w:rsid w:val="008E75AF"/>
    <w:rsid w:val="008E765C"/>
    <w:rsid w:val="008E791F"/>
    <w:rsid w:val="008F0598"/>
    <w:rsid w:val="008F0694"/>
    <w:rsid w:val="008F06B0"/>
    <w:rsid w:val="008F083F"/>
    <w:rsid w:val="008F08FE"/>
    <w:rsid w:val="008F093D"/>
    <w:rsid w:val="008F096C"/>
    <w:rsid w:val="008F0B3A"/>
    <w:rsid w:val="008F0F95"/>
    <w:rsid w:val="008F108F"/>
    <w:rsid w:val="008F132F"/>
    <w:rsid w:val="008F1332"/>
    <w:rsid w:val="008F15D8"/>
    <w:rsid w:val="008F22C6"/>
    <w:rsid w:val="008F272A"/>
    <w:rsid w:val="008F295C"/>
    <w:rsid w:val="008F2D21"/>
    <w:rsid w:val="008F321D"/>
    <w:rsid w:val="008F32BE"/>
    <w:rsid w:val="008F40E2"/>
    <w:rsid w:val="008F435D"/>
    <w:rsid w:val="008F494A"/>
    <w:rsid w:val="008F4A09"/>
    <w:rsid w:val="008F4AAB"/>
    <w:rsid w:val="008F538C"/>
    <w:rsid w:val="008F5AA1"/>
    <w:rsid w:val="008F5F25"/>
    <w:rsid w:val="008F6006"/>
    <w:rsid w:val="008F6096"/>
    <w:rsid w:val="008F68BF"/>
    <w:rsid w:val="008F6AF5"/>
    <w:rsid w:val="008F6B7F"/>
    <w:rsid w:val="008F6DA5"/>
    <w:rsid w:val="008F722C"/>
    <w:rsid w:val="008F765D"/>
    <w:rsid w:val="008F7F46"/>
    <w:rsid w:val="0090007D"/>
    <w:rsid w:val="00900490"/>
    <w:rsid w:val="00900491"/>
    <w:rsid w:val="00900BED"/>
    <w:rsid w:val="00900C86"/>
    <w:rsid w:val="009012DA"/>
    <w:rsid w:val="009013EB"/>
    <w:rsid w:val="009019B4"/>
    <w:rsid w:val="00901BE9"/>
    <w:rsid w:val="009022C8"/>
    <w:rsid w:val="00902545"/>
    <w:rsid w:val="00902BC9"/>
    <w:rsid w:val="00902C67"/>
    <w:rsid w:val="00902CC2"/>
    <w:rsid w:val="00902DE0"/>
    <w:rsid w:val="009034BD"/>
    <w:rsid w:val="00903682"/>
    <w:rsid w:val="009041B5"/>
    <w:rsid w:val="00904402"/>
    <w:rsid w:val="0090440B"/>
    <w:rsid w:val="00904AFA"/>
    <w:rsid w:val="00904CFF"/>
    <w:rsid w:val="00904EC5"/>
    <w:rsid w:val="00905633"/>
    <w:rsid w:val="00905730"/>
    <w:rsid w:val="00906606"/>
    <w:rsid w:val="00906816"/>
    <w:rsid w:val="00906879"/>
    <w:rsid w:val="00906BBA"/>
    <w:rsid w:val="00906CED"/>
    <w:rsid w:val="00906EB0"/>
    <w:rsid w:val="00907235"/>
    <w:rsid w:val="00907306"/>
    <w:rsid w:val="0090797F"/>
    <w:rsid w:val="00907A4B"/>
    <w:rsid w:val="00907B1B"/>
    <w:rsid w:val="00907B3F"/>
    <w:rsid w:val="00907FC8"/>
    <w:rsid w:val="0091074D"/>
    <w:rsid w:val="00910900"/>
    <w:rsid w:val="00910DAC"/>
    <w:rsid w:val="0091102B"/>
    <w:rsid w:val="00911299"/>
    <w:rsid w:val="009116BF"/>
    <w:rsid w:val="00911F35"/>
    <w:rsid w:val="00912907"/>
    <w:rsid w:val="00912921"/>
    <w:rsid w:val="00912BA0"/>
    <w:rsid w:val="00912DC0"/>
    <w:rsid w:val="00913528"/>
    <w:rsid w:val="00913EBB"/>
    <w:rsid w:val="00913F19"/>
    <w:rsid w:val="0091407F"/>
    <w:rsid w:val="00914244"/>
    <w:rsid w:val="009148C8"/>
    <w:rsid w:val="00914BF5"/>
    <w:rsid w:val="00914EBE"/>
    <w:rsid w:val="009153D2"/>
    <w:rsid w:val="0091567E"/>
    <w:rsid w:val="009159E2"/>
    <w:rsid w:val="00916047"/>
    <w:rsid w:val="009161AC"/>
    <w:rsid w:val="0091690E"/>
    <w:rsid w:val="00916C68"/>
    <w:rsid w:val="0091773A"/>
    <w:rsid w:val="009204AA"/>
    <w:rsid w:val="009206D3"/>
    <w:rsid w:val="009208BA"/>
    <w:rsid w:val="00920DBF"/>
    <w:rsid w:val="009211B3"/>
    <w:rsid w:val="00921514"/>
    <w:rsid w:val="00921559"/>
    <w:rsid w:val="00921799"/>
    <w:rsid w:val="00921D26"/>
    <w:rsid w:val="00921E0E"/>
    <w:rsid w:val="009225C0"/>
    <w:rsid w:val="009229DF"/>
    <w:rsid w:val="00922EC2"/>
    <w:rsid w:val="009234BB"/>
    <w:rsid w:val="00923573"/>
    <w:rsid w:val="00923945"/>
    <w:rsid w:val="00923AC5"/>
    <w:rsid w:val="00923D25"/>
    <w:rsid w:val="00923EAA"/>
    <w:rsid w:val="0092447A"/>
    <w:rsid w:val="00924731"/>
    <w:rsid w:val="009247D1"/>
    <w:rsid w:val="00924ED4"/>
    <w:rsid w:val="00925223"/>
    <w:rsid w:val="0092546A"/>
    <w:rsid w:val="009258C2"/>
    <w:rsid w:val="00925BD1"/>
    <w:rsid w:val="00925F29"/>
    <w:rsid w:val="00925F4A"/>
    <w:rsid w:val="009263EB"/>
    <w:rsid w:val="009267E9"/>
    <w:rsid w:val="009269A6"/>
    <w:rsid w:val="009269D5"/>
    <w:rsid w:val="00926B5B"/>
    <w:rsid w:val="0092725B"/>
    <w:rsid w:val="00927B95"/>
    <w:rsid w:val="0093008D"/>
    <w:rsid w:val="009302E7"/>
    <w:rsid w:val="00930378"/>
    <w:rsid w:val="009308C4"/>
    <w:rsid w:val="00930A51"/>
    <w:rsid w:val="00930A6D"/>
    <w:rsid w:val="00930E1F"/>
    <w:rsid w:val="00930F56"/>
    <w:rsid w:val="009310DF"/>
    <w:rsid w:val="009312BB"/>
    <w:rsid w:val="009317E7"/>
    <w:rsid w:val="00931C5B"/>
    <w:rsid w:val="00932077"/>
    <w:rsid w:val="0093209E"/>
    <w:rsid w:val="009320DF"/>
    <w:rsid w:val="00932151"/>
    <w:rsid w:val="00932565"/>
    <w:rsid w:val="00933511"/>
    <w:rsid w:val="009338F4"/>
    <w:rsid w:val="00933BDB"/>
    <w:rsid w:val="00934069"/>
    <w:rsid w:val="0093430A"/>
    <w:rsid w:val="00934392"/>
    <w:rsid w:val="00934B36"/>
    <w:rsid w:val="00934F4A"/>
    <w:rsid w:val="00934FD5"/>
    <w:rsid w:val="0093577A"/>
    <w:rsid w:val="00935BD1"/>
    <w:rsid w:val="00935DA2"/>
    <w:rsid w:val="00935DE6"/>
    <w:rsid w:val="00935ED0"/>
    <w:rsid w:val="00935EE5"/>
    <w:rsid w:val="00935F2B"/>
    <w:rsid w:val="0093607B"/>
    <w:rsid w:val="0093657D"/>
    <w:rsid w:val="009367FF"/>
    <w:rsid w:val="00936B50"/>
    <w:rsid w:val="00936F38"/>
    <w:rsid w:val="00937367"/>
    <w:rsid w:val="0093790F"/>
    <w:rsid w:val="00937D6D"/>
    <w:rsid w:val="00937F03"/>
    <w:rsid w:val="00940197"/>
    <w:rsid w:val="00940449"/>
    <w:rsid w:val="009404DF"/>
    <w:rsid w:val="0094054E"/>
    <w:rsid w:val="00940686"/>
    <w:rsid w:val="009409A0"/>
    <w:rsid w:val="00940AD6"/>
    <w:rsid w:val="00940AF9"/>
    <w:rsid w:val="00941ACA"/>
    <w:rsid w:val="0094261E"/>
    <w:rsid w:val="00942B51"/>
    <w:rsid w:val="00942BB1"/>
    <w:rsid w:val="0094353E"/>
    <w:rsid w:val="00943746"/>
    <w:rsid w:val="00943CBA"/>
    <w:rsid w:val="009441B2"/>
    <w:rsid w:val="00944A59"/>
    <w:rsid w:val="00944B6F"/>
    <w:rsid w:val="0094528D"/>
    <w:rsid w:val="00945C38"/>
    <w:rsid w:val="00945DEF"/>
    <w:rsid w:val="00946098"/>
    <w:rsid w:val="00946771"/>
    <w:rsid w:val="00946B6E"/>
    <w:rsid w:val="00946C3D"/>
    <w:rsid w:val="00946EB9"/>
    <w:rsid w:val="00946ECC"/>
    <w:rsid w:val="00947173"/>
    <w:rsid w:val="0094781C"/>
    <w:rsid w:val="00947ADE"/>
    <w:rsid w:val="00947F26"/>
    <w:rsid w:val="0095020A"/>
    <w:rsid w:val="00950221"/>
    <w:rsid w:val="00950489"/>
    <w:rsid w:val="0095057C"/>
    <w:rsid w:val="009510B4"/>
    <w:rsid w:val="00951405"/>
    <w:rsid w:val="00951569"/>
    <w:rsid w:val="009518C6"/>
    <w:rsid w:val="00951DD6"/>
    <w:rsid w:val="00952576"/>
    <w:rsid w:val="0095380B"/>
    <w:rsid w:val="00953E89"/>
    <w:rsid w:val="00954092"/>
    <w:rsid w:val="00954142"/>
    <w:rsid w:val="009541AA"/>
    <w:rsid w:val="00954413"/>
    <w:rsid w:val="0095466A"/>
    <w:rsid w:val="0095476B"/>
    <w:rsid w:val="0095509E"/>
    <w:rsid w:val="009551CB"/>
    <w:rsid w:val="009553B3"/>
    <w:rsid w:val="00955488"/>
    <w:rsid w:val="0095579A"/>
    <w:rsid w:val="009557EF"/>
    <w:rsid w:val="00956137"/>
    <w:rsid w:val="009561C5"/>
    <w:rsid w:val="009568CE"/>
    <w:rsid w:val="00956C33"/>
    <w:rsid w:val="00956EA1"/>
    <w:rsid w:val="0095700E"/>
    <w:rsid w:val="0095725B"/>
    <w:rsid w:val="0095793D"/>
    <w:rsid w:val="009579F0"/>
    <w:rsid w:val="00957A64"/>
    <w:rsid w:val="00957E50"/>
    <w:rsid w:val="00960005"/>
    <w:rsid w:val="00960275"/>
    <w:rsid w:val="009605C7"/>
    <w:rsid w:val="0096060A"/>
    <w:rsid w:val="0096089A"/>
    <w:rsid w:val="00961237"/>
    <w:rsid w:val="0096138A"/>
    <w:rsid w:val="0096155D"/>
    <w:rsid w:val="00961AA7"/>
    <w:rsid w:val="00961C56"/>
    <w:rsid w:val="009620BE"/>
    <w:rsid w:val="0096254F"/>
    <w:rsid w:val="009625B9"/>
    <w:rsid w:val="00962E3D"/>
    <w:rsid w:val="00963131"/>
    <w:rsid w:val="009631FB"/>
    <w:rsid w:val="009632E5"/>
    <w:rsid w:val="009632E8"/>
    <w:rsid w:val="0096371D"/>
    <w:rsid w:val="009637C4"/>
    <w:rsid w:val="00963952"/>
    <w:rsid w:val="00963C09"/>
    <w:rsid w:val="00963D08"/>
    <w:rsid w:val="00964767"/>
    <w:rsid w:val="009647BB"/>
    <w:rsid w:val="0096496F"/>
    <w:rsid w:val="00964FB1"/>
    <w:rsid w:val="00965684"/>
    <w:rsid w:val="009659EA"/>
    <w:rsid w:val="00965D84"/>
    <w:rsid w:val="00966196"/>
    <w:rsid w:val="009661E1"/>
    <w:rsid w:val="00966454"/>
    <w:rsid w:val="00966690"/>
    <w:rsid w:val="009666D2"/>
    <w:rsid w:val="009666DF"/>
    <w:rsid w:val="009668CE"/>
    <w:rsid w:val="00966B47"/>
    <w:rsid w:val="009671D3"/>
    <w:rsid w:val="009672CF"/>
    <w:rsid w:val="00967B6D"/>
    <w:rsid w:val="0097006A"/>
    <w:rsid w:val="009700E0"/>
    <w:rsid w:val="009701D4"/>
    <w:rsid w:val="009702B1"/>
    <w:rsid w:val="00970A78"/>
    <w:rsid w:val="00970CC5"/>
    <w:rsid w:val="009711F1"/>
    <w:rsid w:val="0097191F"/>
    <w:rsid w:val="00971921"/>
    <w:rsid w:val="00971A32"/>
    <w:rsid w:val="00971A57"/>
    <w:rsid w:val="00971C9E"/>
    <w:rsid w:val="009721DF"/>
    <w:rsid w:val="00972A2F"/>
    <w:rsid w:val="009731ED"/>
    <w:rsid w:val="009732BB"/>
    <w:rsid w:val="0097342B"/>
    <w:rsid w:val="00973527"/>
    <w:rsid w:val="00975F12"/>
    <w:rsid w:val="00976066"/>
    <w:rsid w:val="00976422"/>
    <w:rsid w:val="00976445"/>
    <w:rsid w:val="0097682C"/>
    <w:rsid w:val="00976B0D"/>
    <w:rsid w:val="00976DB8"/>
    <w:rsid w:val="00976E85"/>
    <w:rsid w:val="0097714F"/>
    <w:rsid w:val="00977F0D"/>
    <w:rsid w:val="0098041C"/>
    <w:rsid w:val="0098042C"/>
    <w:rsid w:val="00980646"/>
    <w:rsid w:val="009806E3"/>
    <w:rsid w:val="0098085D"/>
    <w:rsid w:val="009809CF"/>
    <w:rsid w:val="009809ED"/>
    <w:rsid w:val="00980BC9"/>
    <w:rsid w:val="00980E76"/>
    <w:rsid w:val="0098190C"/>
    <w:rsid w:val="00981FE3"/>
    <w:rsid w:val="00982005"/>
    <w:rsid w:val="009822D3"/>
    <w:rsid w:val="009824E9"/>
    <w:rsid w:val="0098296D"/>
    <w:rsid w:val="00982FA6"/>
    <w:rsid w:val="00983016"/>
    <w:rsid w:val="00983635"/>
    <w:rsid w:val="00984134"/>
    <w:rsid w:val="00984184"/>
    <w:rsid w:val="00984366"/>
    <w:rsid w:val="00984473"/>
    <w:rsid w:val="00984587"/>
    <w:rsid w:val="00984BF6"/>
    <w:rsid w:val="009851B7"/>
    <w:rsid w:val="00985429"/>
    <w:rsid w:val="00985946"/>
    <w:rsid w:val="00986425"/>
    <w:rsid w:val="009864BC"/>
    <w:rsid w:val="00986915"/>
    <w:rsid w:val="009869D2"/>
    <w:rsid w:val="00986A63"/>
    <w:rsid w:val="00986DF0"/>
    <w:rsid w:val="009871CE"/>
    <w:rsid w:val="00987E25"/>
    <w:rsid w:val="00990259"/>
    <w:rsid w:val="00990A60"/>
    <w:rsid w:val="00990AD2"/>
    <w:rsid w:val="00990B59"/>
    <w:rsid w:val="00990C50"/>
    <w:rsid w:val="00990DA1"/>
    <w:rsid w:val="00991330"/>
    <w:rsid w:val="00991757"/>
    <w:rsid w:val="00991A72"/>
    <w:rsid w:val="00991A82"/>
    <w:rsid w:val="00991FDF"/>
    <w:rsid w:val="00992039"/>
    <w:rsid w:val="0099231E"/>
    <w:rsid w:val="009923F2"/>
    <w:rsid w:val="00992759"/>
    <w:rsid w:val="009931D7"/>
    <w:rsid w:val="00993503"/>
    <w:rsid w:val="00993C9B"/>
    <w:rsid w:val="00993CB0"/>
    <w:rsid w:val="00993F3B"/>
    <w:rsid w:val="0099407D"/>
    <w:rsid w:val="0099451B"/>
    <w:rsid w:val="009945DE"/>
    <w:rsid w:val="009946E3"/>
    <w:rsid w:val="00995068"/>
    <w:rsid w:val="0099598D"/>
    <w:rsid w:val="00995D96"/>
    <w:rsid w:val="00996FA7"/>
    <w:rsid w:val="009972AD"/>
    <w:rsid w:val="009974A2"/>
    <w:rsid w:val="009975DA"/>
    <w:rsid w:val="00997D58"/>
    <w:rsid w:val="00997FD9"/>
    <w:rsid w:val="009A0052"/>
    <w:rsid w:val="009A01A5"/>
    <w:rsid w:val="009A0379"/>
    <w:rsid w:val="009A09E0"/>
    <w:rsid w:val="009A0A22"/>
    <w:rsid w:val="009A0A89"/>
    <w:rsid w:val="009A0C5F"/>
    <w:rsid w:val="009A0E0D"/>
    <w:rsid w:val="009A144B"/>
    <w:rsid w:val="009A1493"/>
    <w:rsid w:val="009A14E2"/>
    <w:rsid w:val="009A18AA"/>
    <w:rsid w:val="009A1A05"/>
    <w:rsid w:val="009A1A4F"/>
    <w:rsid w:val="009A2150"/>
    <w:rsid w:val="009A21FF"/>
    <w:rsid w:val="009A231D"/>
    <w:rsid w:val="009A32AD"/>
    <w:rsid w:val="009A36C6"/>
    <w:rsid w:val="009A38D9"/>
    <w:rsid w:val="009A3C4C"/>
    <w:rsid w:val="009A3CFD"/>
    <w:rsid w:val="009A3F60"/>
    <w:rsid w:val="009A4125"/>
    <w:rsid w:val="009A414D"/>
    <w:rsid w:val="009A4525"/>
    <w:rsid w:val="009A514A"/>
    <w:rsid w:val="009A52DC"/>
    <w:rsid w:val="009A5307"/>
    <w:rsid w:val="009A5439"/>
    <w:rsid w:val="009A549D"/>
    <w:rsid w:val="009A54F1"/>
    <w:rsid w:val="009A5731"/>
    <w:rsid w:val="009A575D"/>
    <w:rsid w:val="009A5BFB"/>
    <w:rsid w:val="009A5DF7"/>
    <w:rsid w:val="009A63FD"/>
    <w:rsid w:val="009A6554"/>
    <w:rsid w:val="009A6B8F"/>
    <w:rsid w:val="009A725C"/>
    <w:rsid w:val="009A743F"/>
    <w:rsid w:val="009A7732"/>
    <w:rsid w:val="009A7EFC"/>
    <w:rsid w:val="009B04B7"/>
    <w:rsid w:val="009B0595"/>
    <w:rsid w:val="009B0A73"/>
    <w:rsid w:val="009B0A7C"/>
    <w:rsid w:val="009B1046"/>
    <w:rsid w:val="009B11F3"/>
    <w:rsid w:val="009B137F"/>
    <w:rsid w:val="009B15E4"/>
    <w:rsid w:val="009B1ABC"/>
    <w:rsid w:val="009B1B39"/>
    <w:rsid w:val="009B1BB8"/>
    <w:rsid w:val="009B1DBA"/>
    <w:rsid w:val="009B1E3D"/>
    <w:rsid w:val="009B2303"/>
    <w:rsid w:val="009B2669"/>
    <w:rsid w:val="009B27CC"/>
    <w:rsid w:val="009B2996"/>
    <w:rsid w:val="009B2A7F"/>
    <w:rsid w:val="009B2D79"/>
    <w:rsid w:val="009B2EF8"/>
    <w:rsid w:val="009B30E5"/>
    <w:rsid w:val="009B33B1"/>
    <w:rsid w:val="009B34B0"/>
    <w:rsid w:val="009B37C5"/>
    <w:rsid w:val="009B3C4E"/>
    <w:rsid w:val="009B3DC4"/>
    <w:rsid w:val="009B450C"/>
    <w:rsid w:val="009B4638"/>
    <w:rsid w:val="009B49C6"/>
    <w:rsid w:val="009B4CDA"/>
    <w:rsid w:val="009B4EAA"/>
    <w:rsid w:val="009B5101"/>
    <w:rsid w:val="009B52FE"/>
    <w:rsid w:val="009B571E"/>
    <w:rsid w:val="009B5896"/>
    <w:rsid w:val="009B5955"/>
    <w:rsid w:val="009B5984"/>
    <w:rsid w:val="009B5990"/>
    <w:rsid w:val="009B6140"/>
    <w:rsid w:val="009B6602"/>
    <w:rsid w:val="009B692C"/>
    <w:rsid w:val="009B69F8"/>
    <w:rsid w:val="009B6D30"/>
    <w:rsid w:val="009B70E8"/>
    <w:rsid w:val="009B7272"/>
    <w:rsid w:val="009B7542"/>
    <w:rsid w:val="009C00A1"/>
    <w:rsid w:val="009C014B"/>
    <w:rsid w:val="009C04AF"/>
    <w:rsid w:val="009C076B"/>
    <w:rsid w:val="009C08F9"/>
    <w:rsid w:val="009C09C0"/>
    <w:rsid w:val="009C0FC3"/>
    <w:rsid w:val="009C1425"/>
    <w:rsid w:val="009C1675"/>
    <w:rsid w:val="009C1747"/>
    <w:rsid w:val="009C17C2"/>
    <w:rsid w:val="009C18B5"/>
    <w:rsid w:val="009C2826"/>
    <w:rsid w:val="009C2CD7"/>
    <w:rsid w:val="009C3874"/>
    <w:rsid w:val="009C393D"/>
    <w:rsid w:val="009C3A17"/>
    <w:rsid w:val="009C3C23"/>
    <w:rsid w:val="009C3CCA"/>
    <w:rsid w:val="009C45CE"/>
    <w:rsid w:val="009C50C7"/>
    <w:rsid w:val="009C5283"/>
    <w:rsid w:val="009C5349"/>
    <w:rsid w:val="009C53FB"/>
    <w:rsid w:val="009C5B84"/>
    <w:rsid w:val="009C65B1"/>
    <w:rsid w:val="009C68F6"/>
    <w:rsid w:val="009C7053"/>
    <w:rsid w:val="009C76DF"/>
    <w:rsid w:val="009C7A1B"/>
    <w:rsid w:val="009C7B16"/>
    <w:rsid w:val="009CBB87"/>
    <w:rsid w:val="009D08EE"/>
    <w:rsid w:val="009D0BC3"/>
    <w:rsid w:val="009D0D7A"/>
    <w:rsid w:val="009D0FCC"/>
    <w:rsid w:val="009D118F"/>
    <w:rsid w:val="009D1669"/>
    <w:rsid w:val="009D18AF"/>
    <w:rsid w:val="009D190D"/>
    <w:rsid w:val="009D1EC4"/>
    <w:rsid w:val="009D2170"/>
    <w:rsid w:val="009D2822"/>
    <w:rsid w:val="009D2D6D"/>
    <w:rsid w:val="009D35D1"/>
    <w:rsid w:val="009D3974"/>
    <w:rsid w:val="009D400D"/>
    <w:rsid w:val="009D46C1"/>
    <w:rsid w:val="009D485F"/>
    <w:rsid w:val="009D4B62"/>
    <w:rsid w:val="009D5284"/>
    <w:rsid w:val="009D5C4B"/>
    <w:rsid w:val="009D5CAC"/>
    <w:rsid w:val="009D6441"/>
    <w:rsid w:val="009D64F9"/>
    <w:rsid w:val="009D69B7"/>
    <w:rsid w:val="009D6AC9"/>
    <w:rsid w:val="009D6C08"/>
    <w:rsid w:val="009D6D16"/>
    <w:rsid w:val="009D7375"/>
    <w:rsid w:val="009D767E"/>
    <w:rsid w:val="009D7875"/>
    <w:rsid w:val="009D7AF0"/>
    <w:rsid w:val="009D7F37"/>
    <w:rsid w:val="009E050C"/>
    <w:rsid w:val="009E066F"/>
    <w:rsid w:val="009E0C1A"/>
    <w:rsid w:val="009E0CDC"/>
    <w:rsid w:val="009E0DC7"/>
    <w:rsid w:val="009E0E34"/>
    <w:rsid w:val="009E1334"/>
    <w:rsid w:val="009E1446"/>
    <w:rsid w:val="009E1FE8"/>
    <w:rsid w:val="009E224F"/>
    <w:rsid w:val="009E25B1"/>
    <w:rsid w:val="009E27BB"/>
    <w:rsid w:val="009E2966"/>
    <w:rsid w:val="009E2D41"/>
    <w:rsid w:val="009E320A"/>
    <w:rsid w:val="009E321B"/>
    <w:rsid w:val="009E356B"/>
    <w:rsid w:val="009E37A3"/>
    <w:rsid w:val="009E3C51"/>
    <w:rsid w:val="009E3CBD"/>
    <w:rsid w:val="009E411F"/>
    <w:rsid w:val="009E424C"/>
    <w:rsid w:val="009E47BC"/>
    <w:rsid w:val="009E4856"/>
    <w:rsid w:val="009E4AB8"/>
    <w:rsid w:val="009E4C05"/>
    <w:rsid w:val="009E4FB2"/>
    <w:rsid w:val="009E511C"/>
    <w:rsid w:val="009E5337"/>
    <w:rsid w:val="009E55E2"/>
    <w:rsid w:val="009E587A"/>
    <w:rsid w:val="009E5C14"/>
    <w:rsid w:val="009E5DA8"/>
    <w:rsid w:val="009E5E89"/>
    <w:rsid w:val="009E6C81"/>
    <w:rsid w:val="009E71FD"/>
    <w:rsid w:val="009E77B4"/>
    <w:rsid w:val="009F0936"/>
    <w:rsid w:val="009F1083"/>
    <w:rsid w:val="009F1192"/>
    <w:rsid w:val="009F1359"/>
    <w:rsid w:val="009F18DE"/>
    <w:rsid w:val="009F1E0F"/>
    <w:rsid w:val="009F27BB"/>
    <w:rsid w:val="009F2CC5"/>
    <w:rsid w:val="009F2F87"/>
    <w:rsid w:val="009F308A"/>
    <w:rsid w:val="009F36F7"/>
    <w:rsid w:val="009F3839"/>
    <w:rsid w:val="009F3DEF"/>
    <w:rsid w:val="009F40C5"/>
    <w:rsid w:val="009F4173"/>
    <w:rsid w:val="009F4466"/>
    <w:rsid w:val="009F4946"/>
    <w:rsid w:val="009F49F1"/>
    <w:rsid w:val="009F4A31"/>
    <w:rsid w:val="009F4AD3"/>
    <w:rsid w:val="009F4BE0"/>
    <w:rsid w:val="009F4DDF"/>
    <w:rsid w:val="009F4F21"/>
    <w:rsid w:val="009F5416"/>
    <w:rsid w:val="009F559A"/>
    <w:rsid w:val="009F5B86"/>
    <w:rsid w:val="009F5D17"/>
    <w:rsid w:val="009F5E85"/>
    <w:rsid w:val="009F60DB"/>
    <w:rsid w:val="009F6239"/>
    <w:rsid w:val="009F62AA"/>
    <w:rsid w:val="009F6613"/>
    <w:rsid w:val="009F68E1"/>
    <w:rsid w:val="009F6FF0"/>
    <w:rsid w:val="009F7F10"/>
    <w:rsid w:val="009F7FF2"/>
    <w:rsid w:val="00A0000A"/>
    <w:rsid w:val="00A00315"/>
    <w:rsid w:val="00A00703"/>
    <w:rsid w:val="00A00B87"/>
    <w:rsid w:val="00A00F71"/>
    <w:rsid w:val="00A01238"/>
    <w:rsid w:val="00A013B0"/>
    <w:rsid w:val="00A020EE"/>
    <w:rsid w:val="00A02126"/>
    <w:rsid w:val="00A02352"/>
    <w:rsid w:val="00A029BE"/>
    <w:rsid w:val="00A02D78"/>
    <w:rsid w:val="00A03200"/>
    <w:rsid w:val="00A03616"/>
    <w:rsid w:val="00A0377D"/>
    <w:rsid w:val="00A038B2"/>
    <w:rsid w:val="00A0433F"/>
    <w:rsid w:val="00A04B14"/>
    <w:rsid w:val="00A04D2E"/>
    <w:rsid w:val="00A04DAB"/>
    <w:rsid w:val="00A052E0"/>
    <w:rsid w:val="00A05428"/>
    <w:rsid w:val="00A05A7D"/>
    <w:rsid w:val="00A05C64"/>
    <w:rsid w:val="00A06097"/>
    <w:rsid w:val="00A060B0"/>
    <w:rsid w:val="00A06F8B"/>
    <w:rsid w:val="00A07401"/>
    <w:rsid w:val="00A07A1F"/>
    <w:rsid w:val="00A07C5D"/>
    <w:rsid w:val="00A07CA7"/>
    <w:rsid w:val="00A07CF8"/>
    <w:rsid w:val="00A07E02"/>
    <w:rsid w:val="00A07F55"/>
    <w:rsid w:val="00A10063"/>
    <w:rsid w:val="00A10071"/>
    <w:rsid w:val="00A100E4"/>
    <w:rsid w:val="00A10448"/>
    <w:rsid w:val="00A10503"/>
    <w:rsid w:val="00A105F1"/>
    <w:rsid w:val="00A10867"/>
    <w:rsid w:val="00A10B22"/>
    <w:rsid w:val="00A1136D"/>
    <w:rsid w:val="00A113E7"/>
    <w:rsid w:val="00A114D0"/>
    <w:rsid w:val="00A114F9"/>
    <w:rsid w:val="00A11A3C"/>
    <w:rsid w:val="00A11B46"/>
    <w:rsid w:val="00A11C56"/>
    <w:rsid w:val="00A12511"/>
    <w:rsid w:val="00A126C2"/>
    <w:rsid w:val="00A12849"/>
    <w:rsid w:val="00A12C05"/>
    <w:rsid w:val="00A1348C"/>
    <w:rsid w:val="00A136DC"/>
    <w:rsid w:val="00A13877"/>
    <w:rsid w:val="00A14761"/>
    <w:rsid w:val="00A147F5"/>
    <w:rsid w:val="00A14CBA"/>
    <w:rsid w:val="00A14E6F"/>
    <w:rsid w:val="00A1535C"/>
    <w:rsid w:val="00A15513"/>
    <w:rsid w:val="00A15E49"/>
    <w:rsid w:val="00A16239"/>
    <w:rsid w:val="00A1640C"/>
    <w:rsid w:val="00A1659E"/>
    <w:rsid w:val="00A16D48"/>
    <w:rsid w:val="00A17064"/>
    <w:rsid w:val="00A1723D"/>
    <w:rsid w:val="00A1723F"/>
    <w:rsid w:val="00A177B0"/>
    <w:rsid w:val="00A17E76"/>
    <w:rsid w:val="00A17E88"/>
    <w:rsid w:val="00A200ED"/>
    <w:rsid w:val="00A20529"/>
    <w:rsid w:val="00A20716"/>
    <w:rsid w:val="00A20D4C"/>
    <w:rsid w:val="00A21656"/>
    <w:rsid w:val="00A21745"/>
    <w:rsid w:val="00A2200C"/>
    <w:rsid w:val="00A220C3"/>
    <w:rsid w:val="00A22BD6"/>
    <w:rsid w:val="00A23503"/>
    <w:rsid w:val="00A23588"/>
    <w:rsid w:val="00A23ED7"/>
    <w:rsid w:val="00A23F4B"/>
    <w:rsid w:val="00A24163"/>
    <w:rsid w:val="00A24211"/>
    <w:rsid w:val="00A2454C"/>
    <w:rsid w:val="00A2462B"/>
    <w:rsid w:val="00A24D55"/>
    <w:rsid w:val="00A255C3"/>
    <w:rsid w:val="00A25711"/>
    <w:rsid w:val="00A26030"/>
    <w:rsid w:val="00A26F40"/>
    <w:rsid w:val="00A270CA"/>
    <w:rsid w:val="00A2759E"/>
    <w:rsid w:val="00A27B7E"/>
    <w:rsid w:val="00A27D71"/>
    <w:rsid w:val="00A27DB4"/>
    <w:rsid w:val="00A27F69"/>
    <w:rsid w:val="00A27FB2"/>
    <w:rsid w:val="00A30335"/>
    <w:rsid w:val="00A3060D"/>
    <w:rsid w:val="00A30B11"/>
    <w:rsid w:val="00A313F6"/>
    <w:rsid w:val="00A320FB"/>
    <w:rsid w:val="00A321A4"/>
    <w:rsid w:val="00A3228B"/>
    <w:rsid w:val="00A3275F"/>
    <w:rsid w:val="00A32C5C"/>
    <w:rsid w:val="00A331C9"/>
    <w:rsid w:val="00A33662"/>
    <w:rsid w:val="00A33974"/>
    <w:rsid w:val="00A33D13"/>
    <w:rsid w:val="00A33F37"/>
    <w:rsid w:val="00A33FD6"/>
    <w:rsid w:val="00A34336"/>
    <w:rsid w:val="00A34378"/>
    <w:rsid w:val="00A3440F"/>
    <w:rsid w:val="00A3452D"/>
    <w:rsid w:val="00A347A8"/>
    <w:rsid w:val="00A348CE"/>
    <w:rsid w:val="00A34FDB"/>
    <w:rsid w:val="00A356CD"/>
    <w:rsid w:val="00A36355"/>
    <w:rsid w:val="00A3670D"/>
    <w:rsid w:val="00A36810"/>
    <w:rsid w:val="00A36AB2"/>
    <w:rsid w:val="00A36C24"/>
    <w:rsid w:val="00A374B3"/>
    <w:rsid w:val="00A37AAA"/>
    <w:rsid w:val="00A37E2C"/>
    <w:rsid w:val="00A400E9"/>
    <w:rsid w:val="00A40733"/>
    <w:rsid w:val="00A40863"/>
    <w:rsid w:val="00A4092F"/>
    <w:rsid w:val="00A40BA8"/>
    <w:rsid w:val="00A40BF7"/>
    <w:rsid w:val="00A40C13"/>
    <w:rsid w:val="00A40CE6"/>
    <w:rsid w:val="00A40D8F"/>
    <w:rsid w:val="00A4125F"/>
    <w:rsid w:val="00A416DB"/>
    <w:rsid w:val="00A41824"/>
    <w:rsid w:val="00A42061"/>
    <w:rsid w:val="00A421C6"/>
    <w:rsid w:val="00A42CE1"/>
    <w:rsid w:val="00A42F9A"/>
    <w:rsid w:val="00A43013"/>
    <w:rsid w:val="00A436C5"/>
    <w:rsid w:val="00A43746"/>
    <w:rsid w:val="00A4382C"/>
    <w:rsid w:val="00A43B8A"/>
    <w:rsid w:val="00A43BA6"/>
    <w:rsid w:val="00A43E88"/>
    <w:rsid w:val="00A44B23"/>
    <w:rsid w:val="00A44D3A"/>
    <w:rsid w:val="00A44DB6"/>
    <w:rsid w:val="00A44FD0"/>
    <w:rsid w:val="00A45045"/>
    <w:rsid w:val="00A450EE"/>
    <w:rsid w:val="00A4573E"/>
    <w:rsid w:val="00A45F42"/>
    <w:rsid w:val="00A46089"/>
    <w:rsid w:val="00A4656B"/>
    <w:rsid w:val="00A46A83"/>
    <w:rsid w:val="00A46AB3"/>
    <w:rsid w:val="00A46F6E"/>
    <w:rsid w:val="00A4712B"/>
    <w:rsid w:val="00A471A6"/>
    <w:rsid w:val="00A471F7"/>
    <w:rsid w:val="00A4724B"/>
    <w:rsid w:val="00A477A6"/>
    <w:rsid w:val="00A50BEB"/>
    <w:rsid w:val="00A50DD0"/>
    <w:rsid w:val="00A51626"/>
    <w:rsid w:val="00A518C3"/>
    <w:rsid w:val="00A51E97"/>
    <w:rsid w:val="00A52017"/>
    <w:rsid w:val="00A520C9"/>
    <w:rsid w:val="00A521AF"/>
    <w:rsid w:val="00A52559"/>
    <w:rsid w:val="00A526CB"/>
    <w:rsid w:val="00A53023"/>
    <w:rsid w:val="00A53062"/>
    <w:rsid w:val="00A530CC"/>
    <w:rsid w:val="00A5397B"/>
    <w:rsid w:val="00A5402C"/>
    <w:rsid w:val="00A540F3"/>
    <w:rsid w:val="00A54205"/>
    <w:rsid w:val="00A544BC"/>
    <w:rsid w:val="00A54701"/>
    <w:rsid w:val="00A54C41"/>
    <w:rsid w:val="00A54DDA"/>
    <w:rsid w:val="00A5500C"/>
    <w:rsid w:val="00A5587E"/>
    <w:rsid w:val="00A55B2D"/>
    <w:rsid w:val="00A56366"/>
    <w:rsid w:val="00A565FC"/>
    <w:rsid w:val="00A56FDF"/>
    <w:rsid w:val="00A57288"/>
    <w:rsid w:val="00A57402"/>
    <w:rsid w:val="00A574A2"/>
    <w:rsid w:val="00A5777E"/>
    <w:rsid w:val="00A57D6D"/>
    <w:rsid w:val="00A60952"/>
    <w:rsid w:val="00A61740"/>
    <w:rsid w:val="00A61A32"/>
    <w:rsid w:val="00A62257"/>
    <w:rsid w:val="00A6265D"/>
    <w:rsid w:val="00A6267E"/>
    <w:rsid w:val="00A6298A"/>
    <w:rsid w:val="00A63303"/>
    <w:rsid w:val="00A63385"/>
    <w:rsid w:val="00A6364E"/>
    <w:rsid w:val="00A6377E"/>
    <w:rsid w:val="00A64414"/>
    <w:rsid w:val="00A6442D"/>
    <w:rsid w:val="00A6461C"/>
    <w:rsid w:val="00A6494F"/>
    <w:rsid w:val="00A64A3B"/>
    <w:rsid w:val="00A64EBB"/>
    <w:rsid w:val="00A65576"/>
    <w:rsid w:val="00A65707"/>
    <w:rsid w:val="00A65B69"/>
    <w:rsid w:val="00A6628A"/>
    <w:rsid w:val="00A66854"/>
    <w:rsid w:val="00A66ED8"/>
    <w:rsid w:val="00A66FFB"/>
    <w:rsid w:val="00A6718C"/>
    <w:rsid w:val="00A67397"/>
    <w:rsid w:val="00A6742B"/>
    <w:rsid w:val="00A677E8"/>
    <w:rsid w:val="00A679F9"/>
    <w:rsid w:val="00A7052F"/>
    <w:rsid w:val="00A70851"/>
    <w:rsid w:val="00A7085D"/>
    <w:rsid w:val="00A70A8A"/>
    <w:rsid w:val="00A70CAA"/>
    <w:rsid w:val="00A7155F"/>
    <w:rsid w:val="00A71670"/>
    <w:rsid w:val="00A7222D"/>
    <w:rsid w:val="00A725FE"/>
    <w:rsid w:val="00A73032"/>
    <w:rsid w:val="00A74755"/>
    <w:rsid w:val="00A74866"/>
    <w:rsid w:val="00A74921"/>
    <w:rsid w:val="00A74BCE"/>
    <w:rsid w:val="00A74BD5"/>
    <w:rsid w:val="00A74D33"/>
    <w:rsid w:val="00A74F2D"/>
    <w:rsid w:val="00A7514C"/>
    <w:rsid w:val="00A7529F"/>
    <w:rsid w:val="00A755A9"/>
    <w:rsid w:val="00A758E1"/>
    <w:rsid w:val="00A75EF6"/>
    <w:rsid w:val="00A75FCE"/>
    <w:rsid w:val="00A76303"/>
    <w:rsid w:val="00A76394"/>
    <w:rsid w:val="00A766C0"/>
    <w:rsid w:val="00A76E40"/>
    <w:rsid w:val="00A7738D"/>
    <w:rsid w:val="00A773B5"/>
    <w:rsid w:val="00A77923"/>
    <w:rsid w:val="00A77AA9"/>
    <w:rsid w:val="00A77B75"/>
    <w:rsid w:val="00A77DE4"/>
    <w:rsid w:val="00A80210"/>
    <w:rsid w:val="00A80777"/>
    <w:rsid w:val="00A80DCA"/>
    <w:rsid w:val="00A80E75"/>
    <w:rsid w:val="00A810E1"/>
    <w:rsid w:val="00A81437"/>
    <w:rsid w:val="00A8173B"/>
    <w:rsid w:val="00A817A0"/>
    <w:rsid w:val="00A817D3"/>
    <w:rsid w:val="00A82451"/>
    <w:rsid w:val="00A82713"/>
    <w:rsid w:val="00A82E9B"/>
    <w:rsid w:val="00A82F9E"/>
    <w:rsid w:val="00A83087"/>
    <w:rsid w:val="00A83315"/>
    <w:rsid w:val="00A837E9"/>
    <w:rsid w:val="00A83A4A"/>
    <w:rsid w:val="00A83A89"/>
    <w:rsid w:val="00A841AA"/>
    <w:rsid w:val="00A84EE5"/>
    <w:rsid w:val="00A85024"/>
    <w:rsid w:val="00A852C6"/>
    <w:rsid w:val="00A85B99"/>
    <w:rsid w:val="00A85C04"/>
    <w:rsid w:val="00A85DF4"/>
    <w:rsid w:val="00A86052"/>
    <w:rsid w:val="00A86258"/>
    <w:rsid w:val="00A862D3"/>
    <w:rsid w:val="00A862DC"/>
    <w:rsid w:val="00A863DD"/>
    <w:rsid w:val="00A864C5"/>
    <w:rsid w:val="00A869CC"/>
    <w:rsid w:val="00A86C01"/>
    <w:rsid w:val="00A86D76"/>
    <w:rsid w:val="00A86ED2"/>
    <w:rsid w:val="00A86EE1"/>
    <w:rsid w:val="00A87075"/>
    <w:rsid w:val="00A900C0"/>
    <w:rsid w:val="00A9065D"/>
    <w:rsid w:val="00A90695"/>
    <w:rsid w:val="00A90F6F"/>
    <w:rsid w:val="00A90FF9"/>
    <w:rsid w:val="00A9191D"/>
    <w:rsid w:val="00A91C61"/>
    <w:rsid w:val="00A91C77"/>
    <w:rsid w:val="00A91DEA"/>
    <w:rsid w:val="00A92102"/>
    <w:rsid w:val="00A92279"/>
    <w:rsid w:val="00A923B8"/>
    <w:rsid w:val="00A9289C"/>
    <w:rsid w:val="00A92DAD"/>
    <w:rsid w:val="00A933D8"/>
    <w:rsid w:val="00A93668"/>
    <w:rsid w:val="00A94033"/>
    <w:rsid w:val="00A940BC"/>
    <w:rsid w:val="00A945F3"/>
    <w:rsid w:val="00A947C5"/>
    <w:rsid w:val="00A94899"/>
    <w:rsid w:val="00A95743"/>
    <w:rsid w:val="00A95829"/>
    <w:rsid w:val="00A95AC7"/>
    <w:rsid w:val="00A96078"/>
    <w:rsid w:val="00A9639D"/>
    <w:rsid w:val="00A964D6"/>
    <w:rsid w:val="00A96A0F"/>
    <w:rsid w:val="00A96B63"/>
    <w:rsid w:val="00A96EEB"/>
    <w:rsid w:val="00A9714A"/>
    <w:rsid w:val="00AA04D5"/>
    <w:rsid w:val="00AA08DA"/>
    <w:rsid w:val="00AA0935"/>
    <w:rsid w:val="00AA0C1D"/>
    <w:rsid w:val="00AA1824"/>
    <w:rsid w:val="00AA1CF7"/>
    <w:rsid w:val="00AA2170"/>
    <w:rsid w:val="00AA238C"/>
    <w:rsid w:val="00AA297A"/>
    <w:rsid w:val="00AA2E7E"/>
    <w:rsid w:val="00AA301B"/>
    <w:rsid w:val="00AA334A"/>
    <w:rsid w:val="00AA37E4"/>
    <w:rsid w:val="00AA3868"/>
    <w:rsid w:val="00AA40BD"/>
    <w:rsid w:val="00AA5777"/>
    <w:rsid w:val="00AA6085"/>
    <w:rsid w:val="00AA6BE2"/>
    <w:rsid w:val="00AA7338"/>
    <w:rsid w:val="00AA73C8"/>
    <w:rsid w:val="00AA74C1"/>
    <w:rsid w:val="00AA7577"/>
    <w:rsid w:val="00AB040E"/>
    <w:rsid w:val="00AB10DA"/>
    <w:rsid w:val="00AB1629"/>
    <w:rsid w:val="00AB1931"/>
    <w:rsid w:val="00AB19AA"/>
    <w:rsid w:val="00AB213D"/>
    <w:rsid w:val="00AB2522"/>
    <w:rsid w:val="00AB2C11"/>
    <w:rsid w:val="00AB2C74"/>
    <w:rsid w:val="00AB2FD4"/>
    <w:rsid w:val="00AB3246"/>
    <w:rsid w:val="00AB33CC"/>
    <w:rsid w:val="00AB352D"/>
    <w:rsid w:val="00AB363E"/>
    <w:rsid w:val="00AB37AF"/>
    <w:rsid w:val="00AB3878"/>
    <w:rsid w:val="00AB3D87"/>
    <w:rsid w:val="00AB3E1C"/>
    <w:rsid w:val="00AB3EE6"/>
    <w:rsid w:val="00AB3F99"/>
    <w:rsid w:val="00AB42D7"/>
    <w:rsid w:val="00AB4BD8"/>
    <w:rsid w:val="00AB509D"/>
    <w:rsid w:val="00AB5BE5"/>
    <w:rsid w:val="00AB5D30"/>
    <w:rsid w:val="00AB612D"/>
    <w:rsid w:val="00AB615E"/>
    <w:rsid w:val="00AB6166"/>
    <w:rsid w:val="00AB6506"/>
    <w:rsid w:val="00AB65D4"/>
    <w:rsid w:val="00AB690F"/>
    <w:rsid w:val="00AB6912"/>
    <w:rsid w:val="00AB6986"/>
    <w:rsid w:val="00AB6B35"/>
    <w:rsid w:val="00AB6C60"/>
    <w:rsid w:val="00AB6EE0"/>
    <w:rsid w:val="00AB7392"/>
    <w:rsid w:val="00AB73D8"/>
    <w:rsid w:val="00AB7694"/>
    <w:rsid w:val="00AB7BAE"/>
    <w:rsid w:val="00AC0426"/>
    <w:rsid w:val="00AC0EEE"/>
    <w:rsid w:val="00AC0FBB"/>
    <w:rsid w:val="00AC12DE"/>
    <w:rsid w:val="00AC13A5"/>
    <w:rsid w:val="00AC14B7"/>
    <w:rsid w:val="00AC1ADC"/>
    <w:rsid w:val="00AC1C48"/>
    <w:rsid w:val="00AC1CF4"/>
    <w:rsid w:val="00AC1DAA"/>
    <w:rsid w:val="00AC2441"/>
    <w:rsid w:val="00AC275F"/>
    <w:rsid w:val="00AC2B2D"/>
    <w:rsid w:val="00AC2DED"/>
    <w:rsid w:val="00AC2F46"/>
    <w:rsid w:val="00AC308C"/>
    <w:rsid w:val="00AC31AD"/>
    <w:rsid w:val="00AC3286"/>
    <w:rsid w:val="00AC34D3"/>
    <w:rsid w:val="00AC3632"/>
    <w:rsid w:val="00AC36E9"/>
    <w:rsid w:val="00AC3873"/>
    <w:rsid w:val="00AC3A55"/>
    <w:rsid w:val="00AC4230"/>
    <w:rsid w:val="00AC4D2C"/>
    <w:rsid w:val="00AC51CB"/>
    <w:rsid w:val="00AC531B"/>
    <w:rsid w:val="00AC541A"/>
    <w:rsid w:val="00AC5B9E"/>
    <w:rsid w:val="00AC5D1A"/>
    <w:rsid w:val="00AC6034"/>
    <w:rsid w:val="00AC61E6"/>
    <w:rsid w:val="00AC66FB"/>
    <w:rsid w:val="00AC691B"/>
    <w:rsid w:val="00AC6F0A"/>
    <w:rsid w:val="00AC705C"/>
    <w:rsid w:val="00AC76CD"/>
    <w:rsid w:val="00AC77EE"/>
    <w:rsid w:val="00AC78A5"/>
    <w:rsid w:val="00AC795D"/>
    <w:rsid w:val="00AC7AEE"/>
    <w:rsid w:val="00AC7C8B"/>
    <w:rsid w:val="00AC7E19"/>
    <w:rsid w:val="00AD0398"/>
    <w:rsid w:val="00AD0962"/>
    <w:rsid w:val="00AD125B"/>
    <w:rsid w:val="00AD180C"/>
    <w:rsid w:val="00AD1991"/>
    <w:rsid w:val="00AD1BCB"/>
    <w:rsid w:val="00AD1DF7"/>
    <w:rsid w:val="00AD1FD7"/>
    <w:rsid w:val="00AD21EA"/>
    <w:rsid w:val="00AD2398"/>
    <w:rsid w:val="00AD2F01"/>
    <w:rsid w:val="00AD34FD"/>
    <w:rsid w:val="00AD3561"/>
    <w:rsid w:val="00AD4272"/>
    <w:rsid w:val="00AD42D2"/>
    <w:rsid w:val="00AD4602"/>
    <w:rsid w:val="00AD46FB"/>
    <w:rsid w:val="00AD4720"/>
    <w:rsid w:val="00AD50C0"/>
    <w:rsid w:val="00AD5BFE"/>
    <w:rsid w:val="00AD5C9B"/>
    <w:rsid w:val="00AD615B"/>
    <w:rsid w:val="00AD61EC"/>
    <w:rsid w:val="00AD6424"/>
    <w:rsid w:val="00AD65BA"/>
    <w:rsid w:val="00AD68F7"/>
    <w:rsid w:val="00AD6B90"/>
    <w:rsid w:val="00AD6CC4"/>
    <w:rsid w:val="00AD6F6F"/>
    <w:rsid w:val="00AD7358"/>
    <w:rsid w:val="00AE02C1"/>
    <w:rsid w:val="00AE0CB5"/>
    <w:rsid w:val="00AE1392"/>
    <w:rsid w:val="00AE14A6"/>
    <w:rsid w:val="00AE17EB"/>
    <w:rsid w:val="00AE1D24"/>
    <w:rsid w:val="00AE1DAF"/>
    <w:rsid w:val="00AE1F18"/>
    <w:rsid w:val="00AE2132"/>
    <w:rsid w:val="00AE2D66"/>
    <w:rsid w:val="00AE3307"/>
    <w:rsid w:val="00AE367D"/>
    <w:rsid w:val="00AE3804"/>
    <w:rsid w:val="00AE38BD"/>
    <w:rsid w:val="00AE3F2D"/>
    <w:rsid w:val="00AE3F8E"/>
    <w:rsid w:val="00AE42DE"/>
    <w:rsid w:val="00AE4547"/>
    <w:rsid w:val="00AE470B"/>
    <w:rsid w:val="00AE4B22"/>
    <w:rsid w:val="00AE5547"/>
    <w:rsid w:val="00AE5AF3"/>
    <w:rsid w:val="00AE5F50"/>
    <w:rsid w:val="00AE681A"/>
    <w:rsid w:val="00AE6A61"/>
    <w:rsid w:val="00AE6CB4"/>
    <w:rsid w:val="00AE71F5"/>
    <w:rsid w:val="00AE7413"/>
    <w:rsid w:val="00AE7D24"/>
    <w:rsid w:val="00AE7DBA"/>
    <w:rsid w:val="00AF00EA"/>
    <w:rsid w:val="00AF06B6"/>
    <w:rsid w:val="00AF0705"/>
    <w:rsid w:val="00AF09F9"/>
    <w:rsid w:val="00AF0ABE"/>
    <w:rsid w:val="00AF0F7B"/>
    <w:rsid w:val="00AF2055"/>
    <w:rsid w:val="00AF21D9"/>
    <w:rsid w:val="00AF21FF"/>
    <w:rsid w:val="00AF2228"/>
    <w:rsid w:val="00AF23CA"/>
    <w:rsid w:val="00AF3585"/>
    <w:rsid w:val="00AF3877"/>
    <w:rsid w:val="00AF3AFC"/>
    <w:rsid w:val="00AF3BAF"/>
    <w:rsid w:val="00AF3C3A"/>
    <w:rsid w:val="00AF3DE2"/>
    <w:rsid w:val="00AF42F7"/>
    <w:rsid w:val="00AF47E0"/>
    <w:rsid w:val="00AF4AB5"/>
    <w:rsid w:val="00AF4B05"/>
    <w:rsid w:val="00AF4F4F"/>
    <w:rsid w:val="00AF5A0A"/>
    <w:rsid w:val="00AF5A55"/>
    <w:rsid w:val="00AF6C2B"/>
    <w:rsid w:val="00AF7111"/>
    <w:rsid w:val="00AF7268"/>
    <w:rsid w:val="00AF77D1"/>
    <w:rsid w:val="00AF7995"/>
    <w:rsid w:val="00AF7BDF"/>
    <w:rsid w:val="00AF7D42"/>
    <w:rsid w:val="00AF7E13"/>
    <w:rsid w:val="00B00554"/>
    <w:rsid w:val="00B006EF"/>
    <w:rsid w:val="00B009C8"/>
    <w:rsid w:val="00B00D72"/>
    <w:rsid w:val="00B00E5C"/>
    <w:rsid w:val="00B00EF7"/>
    <w:rsid w:val="00B00EFD"/>
    <w:rsid w:val="00B01017"/>
    <w:rsid w:val="00B01125"/>
    <w:rsid w:val="00B01365"/>
    <w:rsid w:val="00B016CF"/>
    <w:rsid w:val="00B01A52"/>
    <w:rsid w:val="00B01BBE"/>
    <w:rsid w:val="00B01C33"/>
    <w:rsid w:val="00B01F0D"/>
    <w:rsid w:val="00B02979"/>
    <w:rsid w:val="00B02CE6"/>
    <w:rsid w:val="00B037B8"/>
    <w:rsid w:val="00B03A0E"/>
    <w:rsid w:val="00B03E82"/>
    <w:rsid w:val="00B04893"/>
    <w:rsid w:val="00B04CBB"/>
    <w:rsid w:val="00B04CEB"/>
    <w:rsid w:val="00B04EFD"/>
    <w:rsid w:val="00B04F1B"/>
    <w:rsid w:val="00B04FA2"/>
    <w:rsid w:val="00B050A3"/>
    <w:rsid w:val="00B0516D"/>
    <w:rsid w:val="00B054B3"/>
    <w:rsid w:val="00B057C5"/>
    <w:rsid w:val="00B05D02"/>
    <w:rsid w:val="00B06029"/>
    <w:rsid w:val="00B06284"/>
    <w:rsid w:val="00B06866"/>
    <w:rsid w:val="00B070A6"/>
    <w:rsid w:val="00B07105"/>
    <w:rsid w:val="00B0739D"/>
    <w:rsid w:val="00B10121"/>
    <w:rsid w:val="00B1025C"/>
    <w:rsid w:val="00B10B2E"/>
    <w:rsid w:val="00B10C9F"/>
    <w:rsid w:val="00B10EBD"/>
    <w:rsid w:val="00B1160F"/>
    <w:rsid w:val="00B117C5"/>
    <w:rsid w:val="00B119FB"/>
    <w:rsid w:val="00B1206F"/>
    <w:rsid w:val="00B122E8"/>
    <w:rsid w:val="00B125DA"/>
    <w:rsid w:val="00B126C9"/>
    <w:rsid w:val="00B127D8"/>
    <w:rsid w:val="00B12B09"/>
    <w:rsid w:val="00B12DBB"/>
    <w:rsid w:val="00B1370A"/>
    <w:rsid w:val="00B137E7"/>
    <w:rsid w:val="00B13877"/>
    <w:rsid w:val="00B138D7"/>
    <w:rsid w:val="00B14611"/>
    <w:rsid w:val="00B149E4"/>
    <w:rsid w:val="00B14A13"/>
    <w:rsid w:val="00B14B19"/>
    <w:rsid w:val="00B15283"/>
    <w:rsid w:val="00B1538D"/>
    <w:rsid w:val="00B15B81"/>
    <w:rsid w:val="00B15BFA"/>
    <w:rsid w:val="00B161B5"/>
    <w:rsid w:val="00B161C7"/>
    <w:rsid w:val="00B167E2"/>
    <w:rsid w:val="00B16830"/>
    <w:rsid w:val="00B16ADD"/>
    <w:rsid w:val="00B16B8B"/>
    <w:rsid w:val="00B17403"/>
    <w:rsid w:val="00B17DE2"/>
    <w:rsid w:val="00B2008B"/>
    <w:rsid w:val="00B203AA"/>
    <w:rsid w:val="00B20447"/>
    <w:rsid w:val="00B2159C"/>
    <w:rsid w:val="00B215B2"/>
    <w:rsid w:val="00B2178F"/>
    <w:rsid w:val="00B21860"/>
    <w:rsid w:val="00B21C9C"/>
    <w:rsid w:val="00B2200C"/>
    <w:rsid w:val="00B22058"/>
    <w:rsid w:val="00B223BD"/>
    <w:rsid w:val="00B2295B"/>
    <w:rsid w:val="00B22C99"/>
    <w:rsid w:val="00B23147"/>
    <w:rsid w:val="00B235CC"/>
    <w:rsid w:val="00B23E93"/>
    <w:rsid w:val="00B24A6E"/>
    <w:rsid w:val="00B24A85"/>
    <w:rsid w:val="00B24E43"/>
    <w:rsid w:val="00B24F3C"/>
    <w:rsid w:val="00B25660"/>
    <w:rsid w:val="00B2581C"/>
    <w:rsid w:val="00B25CC8"/>
    <w:rsid w:val="00B25F82"/>
    <w:rsid w:val="00B25FC2"/>
    <w:rsid w:val="00B265CD"/>
    <w:rsid w:val="00B2673F"/>
    <w:rsid w:val="00B26818"/>
    <w:rsid w:val="00B268B2"/>
    <w:rsid w:val="00B26BF4"/>
    <w:rsid w:val="00B26E61"/>
    <w:rsid w:val="00B2752E"/>
    <w:rsid w:val="00B27F98"/>
    <w:rsid w:val="00B30100"/>
    <w:rsid w:val="00B30505"/>
    <w:rsid w:val="00B30B18"/>
    <w:rsid w:val="00B313C1"/>
    <w:rsid w:val="00B31711"/>
    <w:rsid w:val="00B3171B"/>
    <w:rsid w:val="00B31CC2"/>
    <w:rsid w:val="00B31D02"/>
    <w:rsid w:val="00B31DE7"/>
    <w:rsid w:val="00B31FBF"/>
    <w:rsid w:val="00B31FEA"/>
    <w:rsid w:val="00B32514"/>
    <w:rsid w:val="00B32627"/>
    <w:rsid w:val="00B32DC8"/>
    <w:rsid w:val="00B331F7"/>
    <w:rsid w:val="00B33616"/>
    <w:rsid w:val="00B33956"/>
    <w:rsid w:val="00B33F17"/>
    <w:rsid w:val="00B34087"/>
    <w:rsid w:val="00B34802"/>
    <w:rsid w:val="00B34873"/>
    <w:rsid w:val="00B34AF7"/>
    <w:rsid w:val="00B350C3"/>
    <w:rsid w:val="00B353E0"/>
    <w:rsid w:val="00B35713"/>
    <w:rsid w:val="00B357BA"/>
    <w:rsid w:val="00B35C59"/>
    <w:rsid w:val="00B35F41"/>
    <w:rsid w:val="00B36074"/>
    <w:rsid w:val="00B36A75"/>
    <w:rsid w:val="00B3769B"/>
    <w:rsid w:val="00B37790"/>
    <w:rsid w:val="00B37D25"/>
    <w:rsid w:val="00B4013F"/>
    <w:rsid w:val="00B40DD8"/>
    <w:rsid w:val="00B40DFA"/>
    <w:rsid w:val="00B40F8C"/>
    <w:rsid w:val="00B41006"/>
    <w:rsid w:val="00B417AE"/>
    <w:rsid w:val="00B417B6"/>
    <w:rsid w:val="00B419D7"/>
    <w:rsid w:val="00B419F4"/>
    <w:rsid w:val="00B41A4D"/>
    <w:rsid w:val="00B41A93"/>
    <w:rsid w:val="00B41E82"/>
    <w:rsid w:val="00B41ECF"/>
    <w:rsid w:val="00B424E9"/>
    <w:rsid w:val="00B426B3"/>
    <w:rsid w:val="00B42BB7"/>
    <w:rsid w:val="00B42D85"/>
    <w:rsid w:val="00B42ED7"/>
    <w:rsid w:val="00B43AF3"/>
    <w:rsid w:val="00B4440F"/>
    <w:rsid w:val="00B44512"/>
    <w:rsid w:val="00B4470C"/>
    <w:rsid w:val="00B44E3B"/>
    <w:rsid w:val="00B450BB"/>
    <w:rsid w:val="00B45292"/>
    <w:rsid w:val="00B45462"/>
    <w:rsid w:val="00B456AE"/>
    <w:rsid w:val="00B4618F"/>
    <w:rsid w:val="00B461A4"/>
    <w:rsid w:val="00B468EA"/>
    <w:rsid w:val="00B471CB"/>
    <w:rsid w:val="00B473DC"/>
    <w:rsid w:val="00B479FD"/>
    <w:rsid w:val="00B47D2F"/>
    <w:rsid w:val="00B50440"/>
    <w:rsid w:val="00B50DD5"/>
    <w:rsid w:val="00B50F3C"/>
    <w:rsid w:val="00B51071"/>
    <w:rsid w:val="00B512F3"/>
    <w:rsid w:val="00B513A9"/>
    <w:rsid w:val="00B51B43"/>
    <w:rsid w:val="00B51F10"/>
    <w:rsid w:val="00B521D1"/>
    <w:rsid w:val="00B5275C"/>
    <w:rsid w:val="00B52B49"/>
    <w:rsid w:val="00B5417E"/>
    <w:rsid w:val="00B54CEE"/>
    <w:rsid w:val="00B55480"/>
    <w:rsid w:val="00B55524"/>
    <w:rsid w:val="00B55820"/>
    <w:rsid w:val="00B565CF"/>
    <w:rsid w:val="00B5698E"/>
    <w:rsid w:val="00B569B5"/>
    <w:rsid w:val="00B56BC2"/>
    <w:rsid w:val="00B56D01"/>
    <w:rsid w:val="00B56F87"/>
    <w:rsid w:val="00B571CA"/>
    <w:rsid w:val="00B57303"/>
    <w:rsid w:val="00B57785"/>
    <w:rsid w:val="00B57A0E"/>
    <w:rsid w:val="00B57AA6"/>
    <w:rsid w:val="00B57F67"/>
    <w:rsid w:val="00B600DD"/>
    <w:rsid w:val="00B60180"/>
    <w:rsid w:val="00B60329"/>
    <w:rsid w:val="00B60F81"/>
    <w:rsid w:val="00B61020"/>
    <w:rsid w:val="00B61747"/>
    <w:rsid w:val="00B61D2C"/>
    <w:rsid w:val="00B61DF9"/>
    <w:rsid w:val="00B6220F"/>
    <w:rsid w:val="00B623CC"/>
    <w:rsid w:val="00B625F3"/>
    <w:rsid w:val="00B628F2"/>
    <w:rsid w:val="00B62BDC"/>
    <w:rsid w:val="00B63EA9"/>
    <w:rsid w:val="00B63ED9"/>
    <w:rsid w:val="00B641FB"/>
    <w:rsid w:val="00B642CB"/>
    <w:rsid w:val="00B64926"/>
    <w:rsid w:val="00B652C3"/>
    <w:rsid w:val="00B65465"/>
    <w:rsid w:val="00B6591B"/>
    <w:rsid w:val="00B65CC5"/>
    <w:rsid w:val="00B66197"/>
    <w:rsid w:val="00B66982"/>
    <w:rsid w:val="00B66BBA"/>
    <w:rsid w:val="00B66D42"/>
    <w:rsid w:val="00B671F0"/>
    <w:rsid w:val="00B67659"/>
    <w:rsid w:val="00B67993"/>
    <w:rsid w:val="00B679DD"/>
    <w:rsid w:val="00B67B70"/>
    <w:rsid w:val="00B67EF2"/>
    <w:rsid w:val="00B703CD"/>
    <w:rsid w:val="00B70A58"/>
    <w:rsid w:val="00B70B15"/>
    <w:rsid w:val="00B70CE5"/>
    <w:rsid w:val="00B71A2E"/>
    <w:rsid w:val="00B71A95"/>
    <w:rsid w:val="00B72088"/>
    <w:rsid w:val="00B7222A"/>
    <w:rsid w:val="00B72304"/>
    <w:rsid w:val="00B723E7"/>
    <w:rsid w:val="00B72464"/>
    <w:rsid w:val="00B72649"/>
    <w:rsid w:val="00B728CC"/>
    <w:rsid w:val="00B72AF4"/>
    <w:rsid w:val="00B741F1"/>
    <w:rsid w:val="00B74E60"/>
    <w:rsid w:val="00B75551"/>
    <w:rsid w:val="00B7572C"/>
    <w:rsid w:val="00B758D6"/>
    <w:rsid w:val="00B759BA"/>
    <w:rsid w:val="00B76185"/>
    <w:rsid w:val="00B768D9"/>
    <w:rsid w:val="00B76AE2"/>
    <w:rsid w:val="00B76FDA"/>
    <w:rsid w:val="00B770C6"/>
    <w:rsid w:val="00B778A0"/>
    <w:rsid w:val="00B77AF7"/>
    <w:rsid w:val="00B80102"/>
    <w:rsid w:val="00B801A4"/>
    <w:rsid w:val="00B802EC"/>
    <w:rsid w:val="00B80344"/>
    <w:rsid w:val="00B8079C"/>
    <w:rsid w:val="00B80990"/>
    <w:rsid w:val="00B80ACB"/>
    <w:rsid w:val="00B80CD4"/>
    <w:rsid w:val="00B8153F"/>
    <w:rsid w:val="00B81864"/>
    <w:rsid w:val="00B81C00"/>
    <w:rsid w:val="00B81EC7"/>
    <w:rsid w:val="00B81FF4"/>
    <w:rsid w:val="00B820C2"/>
    <w:rsid w:val="00B82339"/>
    <w:rsid w:val="00B8234F"/>
    <w:rsid w:val="00B823B6"/>
    <w:rsid w:val="00B829F8"/>
    <w:rsid w:val="00B8361A"/>
    <w:rsid w:val="00B83862"/>
    <w:rsid w:val="00B83F99"/>
    <w:rsid w:val="00B84262"/>
    <w:rsid w:val="00B84C2C"/>
    <w:rsid w:val="00B84C63"/>
    <w:rsid w:val="00B85061"/>
    <w:rsid w:val="00B858DD"/>
    <w:rsid w:val="00B859A6"/>
    <w:rsid w:val="00B864B1"/>
    <w:rsid w:val="00B8662F"/>
    <w:rsid w:val="00B866FD"/>
    <w:rsid w:val="00B8674F"/>
    <w:rsid w:val="00B87781"/>
    <w:rsid w:val="00B902AB"/>
    <w:rsid w:val="00B90341"/>
    <w:rsid w:val="00B906C9"/>
    <w:rsid w:val="00B90CBF"/>
    <w:rsid w:val="00B90FC4"/>
    <w:rsid w:val="00B9106D"/>
    <w:rsid w:val="00B91A5F"/>
    <w:rsid w:val="00B91BD7"/>
    <w:rsid w:val="00B91C2B"/>
    <w:rsid w:val="00B91ED0"/>
    <w:rsid w:val="00B9209D"/>
    <w:rsid w:val="00B920CB"/>
    <w:rsid w:val="00B92DB5"/>
    <w:rsid w:val="00B92E58"/>
    <w:rsid w:val="00B9327F"/>
    <w:rsid w:val="00B94408"/>
    <w:rsid w:val="00B94952"/>
    <w:rsid w:val="00B94C50"/>
    <w:rsid w:val="00B953E2"/>
    <w:rsid w:val="00B95501"/>
    <w:rsid w:val="00B95715"/>
    <w:rsid w:val="00B95E1F"/>
    <w:rsid w:val="00B96173"/>
    <w:rsid w:val="00B96485"/>
    <w:rsid w:val="00B96A95"/>
    <w:rsid w:val="00B96C40"/>
    <w:rsid w:val="00B96F34"/>
    <w:rsid w:val="00B97032"/>
    <w:rsid w:val="00B978C7"/>
    <w:rsid w:val="00B9790C"/>
    <w:rsid w:val="00BA027F"/>
    <w:rsid w:val="00BA072F"/>
    <w:rsid w:val="00BA07A7"/>
    <w:rsid w:val="00BA161C"/>
    <w:rsid w:val="00BA174B"/>
    <w:rsid w:val="00BA185D"/>
    <w:rsid w:val="00BA18FF"/>
    <w:rsid w:val="00BA1919"/>
    <w:rsid w:val="00BA2344"/>
    <w:rsid w:val="00BA25F5"/>
    <w:rsid w:val="00BA30BE"/>
    <w:rsid w:val="00BA311E"/>
    <w:rsid w:val="00BA338F"/>
    <w:rsid w:val="00BA4274"/>
    <w:rsid w:val="00BA4605"/>
    <w:rsid w:val="00BA4ED0"/>
    <w:rsid w:val="00BA5207"/>
    <w:rsid w:val="00BA5468"/>
    <w:rsid w:val="00BA5693"/>
    <w:rsid w:val="00BA5793"/>
    <w:rsid w:val="00BA604F"/>
    <w:rsid w:val="00BA6238"/>
    <w:rsid w:val="00BA6931"/>
    <w:rsid w:val="00BA6E15"/>
    <w:rsid w:val="00BA704B"/>
    <w:rsid w:val="00BA7740"/>
    <w:rsid w:val="00BA7D0D"/>
    <w:rsid w:val="00BB0180"/>
    <w:rsid w:val="00BB0883"/>
    <w:rsid w:val="00BB09A5"/>
    <w:rsid w:val="00BB0ADE"/>
    <w:rsid w:val="00BB13DE"/>
    <w:rsid w:val="00BB16E4"/>
    <w:rsid w:val="00BB208B"/>
    <w:rsid w:val="00BB212D"/>
    <w:rsid w:val="00BB2640"/>
    <w:rsid w:val="00BB3639"/>
    <w:rsid w:val="00BB363E"/>
    <w:rsid w:val="00BB3836"/>
    <w:rsid w:val="00BB4110"/>
    <w:rsid w:val="00BB42CC"/>
    <w:rsid w:val="00BB4674"/>
    <w:rsid w:val="00BB47C1"/>
    <w:rsid w:val="00BB47DE"/>
    <w:rsid w:val="00BB4BE0"/>
    <w:rsid w:val="00BB4EE4"/>
    <w:rsid w:val="00BB5C1A"/>
    <w:rsid w:val="00BB5CBC"/>
    <w:rsid w:val="00BB6355"/>
    <w:rsid w:val="00BB646F"/>
    <w:rsid w:val="00BB6BF2"/>
    <w:rsid w:val="00BB71C2"/>
    <w:rsid w:val="00BB7656"/>
    <w:rsid w:val="00BB77F9"/>
    <w:rsid w:val="00BB7AB5"/>
    <w:rsid w:val="00BB7AEA"/>
    <w:rsid w:val="00BC0CD2"/>
    <w:rsid w:val="00BC0FF2"/>
    <w:rsid w:val="00BC13EB"/>
    <w:rsid w:val="00BC154E"/>
    <w:rsid w:val="00BC1555"/>
    <w:rsid w:val="00BC16CB"/>
    <w:rsid w:val="00BC19EF"/>
    <w:rsid w:val="00BC1F18"/>
    <w:rsid w:val="00BC1F99"/>
    <w:rsid w:val="00BC270B"/>
    <w:rsid w:val="00BC2853"/>
    <w:rsid w:val="00BC2A05"/>
    <w:rsid w:val="00BC3146"/>
    <w:rsid w:val="00BC3746"/>
    <w:rsid w:val="00BC3AB6"/>
    <w:rsid w:val="00BC3D78"/>
    <w:rsid w:val="00BC3FDC"/>
    <w:rsid w:val="00BC404C"/>
    <w:rsid w:val="00BC4157"/>
    <w:rsid w:val="00BC4A7B"/>
    <w:rsid w:val="00BC4F49"/>
    <w:rsid w:val="00BC547E"/>
    <w:rsid w:val="00BC5A04"/>
    <w:rsid w:val="00BC5E73"/>
    <w:rsid w:val="00BC5F83"/>
    <w:rsid w:val="00BC7279"/>
    <w:rsid w:val="00BC7665"/>
    <w:rsid w:val="00BC77B8"/>
    <w:rsid w:val="00BC7B71"/>
    <w:rsid w:val="00BC7D77"/>
    <w:rsid w:val="00BD000B"/>
    <w:rsid w:val="00BD0020"/>
    <w:rsid w:val="00BD0546"/>
    <w:rsid w:val="00BD06F3"/>
    <w:rsid w:val="00BD0893"/>
    <w:rsid w:val="00BD1039"/>
    <w:rsid w:val="00BD112A"/>
    <w:rsid w:val="00BD15B5"/>
    <w:rsid w:val="00BD1813"/>
    <w:rsid w:val="00BD1D52"/>
    <w:rsid w:val="00BD1D9A"/>
    <w:rsid w:val="00BD21B1"/>
    <w:rsid w:val="00BD2289"/>
    <w:rsid w:val="00BD28AE"/>
    <w:rsid w:val="00BD2F87"/>
    <w:rsid w:val="00BD37E0"/>
    <w:rsid w:val="00BD3D5A"/>
    <w:rsid w:val="00BD4318"/>
    <w:rsid w:val="00BD4C08"/>
    <w:rsid w:val="00BD4E98"/>
    <w:rsid w:val="00BD4F0A"/>
    <w:rsid w:val="00BD500C"/>
    <w:rsid w:val="00BD51A5"/>
    <w:rsid w:val="00BD5393"/>
    <w:rsid w:val="00BD56A8"/>
    <w:rsid w:val="00BD57B4"/>
    <w:rsid w:val="00BD58C3"/>
    <w:rsid w:val="00BD5A7D"/>
    <w:rsid w:val="00BD5B7A"/>
    <w:rsid w:val="00BD645A"/>
    <w:rsid w:val="00BD6B4B"/>
    <w:rsid w:val="00BD6F7F"/>
    <w:rsid w:val="00BD74FF"/>
    <w:rsid w:val="00BD7584"/>
    <w:rsid w:val="00BD76EB"/>
    <w:rsid w:val="00BD77FF"/>
    <w:rsid w:val="00BD7FE0"/>
    <w:rsid w:val="00BE0C74"/>
    <w:rsid w:val="00BE0F5E"/>
    <w:rsid w:val="00BE1311"/>
    <w:rsid w:val="00BE16C8"/>
    <w:rsid w:val="00BE224A"/>
    <w:rsid w:val="00BE2AA0"/>
    <w:rsid w:val="00BE2B1F"/>
    <w:rsid w:val="00BE32D9"/>
    <w:rsid w:val="00BE352A"/>
    <w:rsid w:val="00BE47DC"/>
    <w:rsid w:val="00BE4925"/>
    <w:rsid w:val="00BE5084"/>
    <w:rsid w:val="00BE5561"/>
    <w:rsid w:val="00BE57B7"/>
    <w:rsid w:val="00BE5875"/>
    <w:rsid w:val="00BE5B33"/>
    <w:rsid w:val="00BE6060"/>
    <w:rsid w:val="00BE665C"/>
    <w:rsid w:val="00BE66C3"/>
    <w:rsid w:val="00BE6D9F"/>
    <w:rsid w:val="00BE7994"/>
    <w:rsid w:val="00BE7F24"/>
    <w:rsid w:val="00BE7FBB"/>
    <w:rsid w:val="00BF00CC"/>
    <w:rsid w:val="00BF0568"/>
    <w:rsid w:val="00BF056F"/>
    <w:rsid w:val="00BF06BE"/>
    <w:rsid w:val="00BF06D5"/>
    <w:rsid w:val="00BF0852"/>
    <w:rsid w:val="00BF0EAE"/>
    <w:rsid w:val="00BF0FD2"/>
    <w:rsid w:val="00BF1099"/>
    <w:rsid w:val="00BF10CF"/>
    <w:rsid w:val="00BF125D"/>
    <w:rsid w:val="00BF156B"/>
    <w:rsid w:val="00BF1702"/>
    <w:rsid w:val="00BF1950"/>
    <w:rsid w:val="00BF1B2B"/>
    <w:rsid w:val="00BF1F0D"/>
    <w:rsid w:val="00BF1FAA"/>
    <w:rsid w:val="00BF2690"/>
    <w:rsid w:val="00BF295F"/>
    <w:rsid w:val="00BF2D2E"/>
    <w:rsid w:val="00BF375A"/>
    <w:rsid w:val="00BF39A9"/>
    <w:rsid w:val="00BF41B6"/>
    <w:rsid w:val="00BF41B8"/>
    <w:rsid w:val="00BF41D0"/>
    <w:rsid w:val="00BF47AE"/>
    <w:rsid w:val="00BF541F"/>
    <w:rsid w:val="00BF5615"/>
    <w:rsid w:val="00BF5E4F"/>
    <w:rsid w:val="00BF5F59"/>
    <w:rsid w:val="00BF656C"/>
    <w:rsid w:val="00BF6F3C"/>
    <w:rsid w:val="00BF7207"/>
    <w:rsid w:val="00BF752D"/>
    <w:rsid w:val="00BF7537"/>
    <w:rsid w:val="00BF7715"/>
    <w:rsid w:val="00BF79B4"/>
    <w:rsid w:val="00BF7C19"/>
    <w:rsid w:val="00C00390"/>
    <w:rsid w:val="00C00446"/>
    <w:rsid w:val="00C00569"/>
    <w:rsid w:val="00C00689"/>
    <w:rsid w:val="00C0086F"/>
    <w:rsid w:val="00C009E4"/>
    <w:rsid w:val="00C00DCF"/>
    <w:rsid w:val="00C0171B"/>
    <w:rsid w:val="00C018D6"/>
    <w:rsid w:val="00C01B9E"/>
    <w:rsid w:val="00C02333"/>
    <w:rsid w:val="00C02564"/>
    <w:rsid w:val="00C02971"/>
    <w:rsid w:val="00C02A17"/>
    <w:rsid w:val="00C02AED"/>
    <w:rsid w:val="00C040D7"/>
    <w:rsid w:val="00C04127"/>
    <w:rsid w:val="00C0449F"/>
    <w:rsid w:val="00C045F3"/>
    <w:rsid w:val="00C04CFF"/>
    <w:rsid w:val="00C04E3D"/>
    <w:rsid w:val="00C05004"/>
    <w:rsid w:val="00C0500D"/>
    <w:rsid w:val="00C05247"/>
    <w:rsid w:val="00C056E5"/>
    <w:rsid w:val="00C0574A"/>
    <w:rsid w:val="00C05E2B"/>
    <w:rsid w:val="00C06145"/>
    <w:rsid w:val="00C06807"/>
    <w:rsid w:val="00C06D76"/>
    <w:rsid w:val="00C072FF"/>
    <w:rsid w:val="00C07956"/>
    <w:rsid w:val="00C07BA6"/>
    <w:rsid w:val="00C07EF1"/>
    <w:rsid w:val="00C1023D"/>
    <w:rsid w:val="00C10479"/>
    <w:rsid w:val="00C10F09"/>
    <w:rsid w:val="00C117FE"/>
    <w:rsid w:val="00C11AAA"/>
    <w:rsid w:val="00C11E94"/>
    <w:rsid w:val="00C11F57"/>
    <w:rsid w:val="00C12469"/>
    <w:rsid w:val="00C125E0"/>
    <w:rsid w:val="00C12E53"/>
    <w:rsid w:val="00C12E57"/>
    <w:rsid w:val="00C12E74"/>
    <w:rsid w:val="00C1368F"/>
    <w:rsid w:val="00C147CE"/>
    <w:rsid w:val="00C14E96"/>
    <w:rsid w:val="00C14F9A"/>
    <w:rsid w:val="00C1515A"/>
    <w:rsid w:val="00C15208"/>
    <w:rsid w:val="00C15216"/>
    <w:rsid w:val="00C15471"/>
    <w:rsid w:val="00C15621"/>
    <w:rsid w:val="00C1588D"/>
    <w:rsid w:val="00C15B64"/>
    <w:rsid w:val="00C15BC9"/>
    <w:rsid w:val="00C163F9"/>
    <w:rsid w:val="00C16A27"/>
    <w:rsid w:val="00C16C77"/>
    <w:rsid w:val="00C16CEA"/>
    <w:rsid w:val="00C16FAA"/>
    <w:rsid w:val="00C17365"/>
    <w:rsid w:val="00C173F1"/>
    <w:rsid w:val="00C174B7"/>
    <w:rsid w:val="00C174D5"/>
    <w:rsid w:val="00C177A9"/>
    <w:rsid w:val="00C17FD2"/>
    <w:rsid w:val="00C203CD"/>
    <w:rsid w:val="00C203CE"/>
    <w:rsid w:val="00C20E2D"/>
    <w:rsid w:val="00C2105C"/>
    <w:rsid w:val="00C2114B"/>
    <w:rsid w:val="00C2196F"/>
    <w:rsid w:val="00C223F5"/>
    <w:rsid w:val="00C22510"/>
    <w:rsid w:val="00C22621"/>
    <w:rsid w:val="00C228ED"/>
    <w:rsid w:val="00C22BEB"/>
    <w:rsid w:val="00C2377C"/>
    <w:rsid w:val="00C23F5D"/>
    <w:rsid w:val="00C2421D"/>
    <w:rsid w:val="00C251B3"/>
    <w:rsid w:val="00C252B2"/>
    <w:rsid w:val="00C255E2"/>
    <w:rsid w:val="00C255FE"/>
    <w:rsid w:val="00C257F7"/>
    <w:rsid w:val="00C259D7"/>
    <w:rsid w:val="00C25E2E"/>
    <w:rsid w:val="00C2646F"/>
    <w:rsid w:val="00C2671A"/>
    <w:rsid w:val="00C269BB"/>
    <w:rsid w:val="00C26B46"/>
    <w:rsid w:val="00C26BB4"/>
    <w:rsid w:val="00C26E97"/>
    <w:rsid w:val="00C26F13"/>
    <w:rsid w:val="00C26F3A"/>
    <w:rsid w:val="00C27A42"/>
    <w:rsid w:val="00C27CBC"/>
    <w:rsid w:val="00C304B1"/>
    <w:rsid w:val="00C306F2"/>
    <w:rsid w:val="00C30CEF"/>
    <w:rsid w:val="00C30EC0"/>
    <w:rsid w:val="00C3114B"/>
    <w:rsid w:val="00C31440"/>
    <w:rsid w:val="00C31522"/>
    <w:rsid w:val="00C31BEA"/>
    <w:rsid w:val="00C32B83"/>
    <w:rsid w:val="00C33142"/>
    <w:rsid w:val="00C332CD"/>
    <w:rsid w:val="00C33357"/>
    <w:rsid w:val="00C33E9B"/>
    <w:rsid w:val="00C345F5"/>
    <w:rsid w:val="00C34793"/>
    <w:rsid w:val="00C349D2"/>
    <w:rsid w:val="00C34AAD"/>
    <w:rsid w:val="00C34ACA"/>
    <w:rsid w:val="00C35258"/>
    <w:rsid w:val="00C3551D"/>
    <w:rsid w:val="00C3552E"/>
    <w:rsid w:val="00C356E3"/>
    <w:rsid w:val="00C36186"/>
    <w:rsid w:val="00C36BD0"/>
    <w:rsid w:val="00C36C89"/>
    <w:rsid w:val="00C36D8F"/>
    <w:rsid w:val="00C3724C"/>
    <w:rsid w:val="00C373A8"/>
    <w:rsid w:val="00C37548"/>
    <w:rsid w:val="00C403D7"/>
    <w:rsid w:val="00C40424"/>
    <w:rsid w:val="00C40AD1"/>
    <w:rsid w:val="00C40B2C"/>
    <w:rsid w:val="00C40C3E"/>
    <w:rsid w:val="00C40CCD"/>
    <w:rsid w:val="00C4111C"/>
    <w:rsid w:val="00C41333"/>
    <w:rsid w:val="00C419A8"/>
    <w:rsid w:val="00C41A3A"/>
    <w:rsid w:val="00C41D81"/>
    <w:rsid w:val="00C42211"/>
    <w:rsid w:val="00C4232C"/>
    <w:rsid w:val="00C42587"/>
    <w:rsid w:val="00C42847"/>
    <w:rsid w:val="00C42994"/>
    <w:rsid w:val="00C42BEA"/>
    <w:rsid w:val="00C42C90"/>
    <w:rsid w:val="00C42EC0"/>
    <w:rsid w:val="00C42F36"/>
    <w:rsid w:val="00C4392A"/>
    <w:rsid w:val="00C43967"/>
    <w:rsid w:val="00C439BA"/>
    <w:rsid w:val="00C4439F"/>
    <w:rsid w:val="00C44428"/>
    <w:rsid w:val="00C44461"/>
    <w:rsid w:val="00C4479D"/>
    <w:rsid w:val="00C447D1"/>
    <w:rsid w:val="00C44F09"/>
    <w:rsid w:val="00C451C8"/>
    <w:rsid w:val="00C451E4"/>
    <w:rsid w:val="00C451EA"/>
    <w:rsid w:val="00C45A47"/>
    <w:rsid w:val="00C45AC6"/>
    <w:rsid w:val="00C4646E"/>
    <w:rsid w:val="00C464D8"/>
    <w:rsid w:val="00C46AE2"/>
    <w:rsid w:val="00C46AE8"/>
    <w:rsid w:val="00C46BB0"/>
    <w:rsid w:val="00C46BF5"/>
    <w:rsid w:val="00C47554"/>
    <w:rsid w:val="00C47601"/>
    <w:rsid w:val="00C47C79"/>
    <w:rsid w:val="00C47CBB"/>
    <w:rsid w:val="00C47EA0"/>
    <w:rsid w:val="00C47EA9"/>
    <w:rsid w:val="00C503D1"/>
    <w:rsid w:val="00C505B8"/>
    <w:rsid w:val="00C5078A"/>
    <w:rsid w:val="00C507FD"/>
    <w:rsid w:val="00C5116B"/>
    <w:rsid w:val="00C51775"/>
    <w:rsid w:val="00C51D44"/>
    <w:rsid w:val="00C51EE9"/>
    <w:rsid w:val="00C51FAF"/>
    <w:rsid w:val="00C520FA"/>
    <w:rsid w:val="00C5241F"/>
    <w:rsid w:val="00C527EC"/>
    <w:rsid w:val="00C528FA"/>
    <w:rsid w:val="00C5291A"/>
    <w:rsid w:val="00C52B75"/>
    <w:rsid w:val="00C52C0C"/>
    <w:rsid w:val="00C537A1"/>
    <w:rsid w:val="00C53C0E"/>
    <w:rsid w:val="00C546AB"/>
    <w:rsid w:val="00C55456"/>
    <w:rsid w:val="00C5586A"/>
    <w:rsid w:val="00C559B5"/>
    <w:rsid w:val="00C55E30"/>
    <w:rsid w:val="00C563EE"/>
    <w:rsid w:val="00C56655"/>
    <w:rsid w:val="00C56856"/>
    <w:rsid w:val="00C56A33"/>
    <w:rsid w:val="00C56B50"/>
    <w:rsid w:val="00C57033"/>
    <w:rsid w:val="00C571D6"/>
    <w:rsid w:val="00C57650"/>
    <w:rsid w:val="00C57C6C"/>
    <w:rsid w:val="00C57DD1"/>
    <w:rsid w:val="00C57FA6"/>
    <w:rsid w:val="00C60447"/>
    <w:rsid w:val="00C6050C"/>
    <w:rsid w:val="00C608F5"/>
    <w:rsid w:val="00C60C90"/>
    <w:rsid w:val="00C6117F"/>
    <w:rsid w:val="00C61307"/>
    <w:rsid w:val="00C6182F"/>
    <w:rsid w:val="00C61FFD"/>
    <w:rsid w:val="00C62369"/>
    <w:rsid w:val="00C623AB"/>
    <w:rsid w:val="00C62FBA"/>
    <w:rsid w:val="00C6327A"/>
    <w:rsid w:val="00C63450"/>
    <w:rsid w:val="00C6374E"/>
    <w:rsid w:val="00C63870"/>
    <w:rsid w:val="00C63E1D"/>
    <w:rsid w:val="00C640AC"/>
    <w:rsid w:val="00C6418D"/>
    <w:rsid w:val="00C64823"/>
    <w:rsid w:val="00C64905"/>
    <w:rsid w:val="00C65559"/>
    <w:rsid w:val="00C6592E"/>
    <w:rsid w:val="00C66603"/>
    <w:rsid w:val="00C666B9"/>
    <w:rsid w:val="00C668CC"/>
    <w:rsid w:val="00C66E50"/>
    <w:rsid w:val="00C66E5E"/>
    <w:rsid w:val="00C66F42"/>
    <w:rsid w:val="00C67B5C"/>
    <w:rsid w:val="00C67B6A"/>
    <w:rsid w:val="00C67DB8"/>
    <w:rsid w:val="00C67EF4"/>
    <w:rsid w:val="00C7020B"/>
    <w:rsid w:val="00C70B25"/>
    <w:rsid w:val="00C70C9A"/>
    <w:rsid w:val="00C71C87"/>
    <w:rsid w:val="00C71E3C"/>
    <w:rsid w:val="00C722DF"/>
    <w:rsid w:val="00C72529"/>
    <w:rsid w:val="00C7274C"/>
    <w:rsid w:val="00C72B42"/>
    <w:rsid w:val="00C72C62"/>
    <w:rsid w:val="00C72FCB"/>
    <w:rsid w:val="00C731F1"/>
    <w:rsid w:val="00C732C3"/>
    <w:rsid w:val="00C733C4"/>
    <w:rsid w:val="00C739FD"/>
    <w:rsid w:val="00C73B5C"/>
    <w:rsid w:val="00C73C26"/>
    <w:rsid w:val="00C741A6"/>
    <w:rsid w:val="00C74717"/>
    <w:rsid w:val="00C74D85"/>
    <w:rsid w:val="00C7511E"/>
    <w:rsid w:val="00C7516E"/>
    <w:rsid w:val="00C753ED"/>
    <w:rsid w:val="00C76272"/>
    <w:rsid w:val="00C767AE"/>
    <w:rsid w:val="00C76F96"/>
    <w:rsid w:val="00C76FEF"/>
    <w:rsid w:val="00C7769A"/>
    <w:rsid w:val="00C777CF"/>
    <w:rsid w:val="00C77B4F"/>
    <w:rsid w:val="00C77CCA"/>
    <w:rsid w:val="00C800EC"/>
    <w:rsid w:val="00C801B3"/>
    <w:rsid w:val="00C8038A"/>
    <w:rsid w:val="00C80514"/>
    <w:rsid w:val="00C805C6"/>
    <w:rsid w:val="00C80DF9"/>
    <w:rsid w:val="00C8155A"/>
    <w:rsid w:val="00C81FF0"/>
    <w:rsid w:val="00C821DA"/>
    <w:rsid w:val="00C822C2"/>
    <w:rsid w:val="00C82C3E"/>
    <w:rsid w:val="00C82CEE"/>
    <w:rsid w:val="00C82F3C"/>
    <w:rsid w:val="00C83105"/>
    <w:rsid w:val="00C8335C"/>
    <w:rsid w:val="00C8337D"/>
    <w:rsid w:val="00C83404"/>
    <w:rsid w:val="00C83738"/>
    <w:rsid w:val="00C83741"/>
    <w:rsid w:val="00C8374E"/>
    <w:rsid w:val="00C83808"/>
    <w:rsid w:val="00C83B65"/>
    <w:rsid w:val="00C83F27"/>
    <w:rsid w:val="00C843F3"/>
    <w:rsid w:val="00C8466C"/>
    <w:rsid w:val="00C846A2"/>
    <w:rsid w:val="00C84A5D"/>
    <w:rsid w:val="00C84B47"/>
    <w:rsid w:val="00C84BB8"/>
    <w:rsid w:val="00C84E34"/>
    <w:rsid w:val="00C85130"/>
    <w:rsid w:val="00C8529A"/>
    <w:rsid w:val="00C86195"/>
    <w:rsid w:val="00C86409"/>
    <w:rsid w:val="00C86668"/>
    <w:rsid w:val="00C8666F"/>
    <w:rsid w:val="00C86F3E"/>
    <w:rsid w:val="00C86FC1"/>
    <w:rsid w:val="00C871E8"/>
    <w:rsid w:val="00C8731D"/>
    <w:rsid w:val="00C87A18"/>
    <w:rsid w:val="00C87D76"/>
    <w:rsid w:val="00C87DB3"/>
    <w:rsid w:val="00C87F24"/>
    <w:rsid w:val="00C87F2F"/>
    <w:rsid w:val="00C87F87"/>
    <w:rsid w:val="00C902A6"/>
    <w:rsid w:val="00C90362"/>
    <w:rsid w:val="00C903D1"/>
    <w:rsid w:val="00C9040F"/>
    <w:rsid w:val="00C9137D"/>
    <w:rsid w:val="00C91460"/>
    <w:rsid w:val="00C9172E"/>
    <w:rsid w:val="00C91802"/>
    <w:rsid w:val="00C92007"/>
    <w:rsid w:val="00C924BD"/>
    <w:rsid w:val="00C92A08"/>
    <w:rsid w:val="00C92BB9"/>
    <w:rsid w:val="00C9322E"/>
    <w:rsid w:val="00C932A3"/>
    <w:rsid w:val="00C933E5"/>
    <w:rsid w:val="00C933EC"/>
    <w:rsid w:val="00C93687"/>
    <w:rsid w:val="00C93AAA"/>
    <w:rsid w:val="00C9435E"/>
    <w:rsid w:val="00C943BA"/>
    <w:rsid w:val="00C943D1"/>
    <w:rsid w:val="00C9446A"/>
    <w:rsid w:val="00C94DF0"/>
    <w:rsid w:val="00C95236"/>
    <w:rsid w:val="00C95D72"/>
    <w:rsid w:val="00C95F28"/>
    <w:rsid w:val="00C95FFB"/>
    <w:rsid w:val="00C966C8"/>
    <w:rsid w:val="00C96E4D"/>
    <w:rsid w:val="00C9787C"/>
    <w:rsid w:val="00C97BBF"/>
    <w:rsid w:val="00CA0393"/>
    <w:rsid w:val="00CA04A3"/>
    <w:rsid w:val="00CA063A"/>
    <w:rsid w:val="00CA0870"/>
    <w:rsid w:val="00CA1490"/>
    <w:rsid w:val="00CA1F70"/>
    <w:rsid w:val="00CA236C"/>
    <w:rsid w:val="00CA273B"/>
    <w:rsid w:val="00CA2A06"/>
    <w:rsid w:val="00CA2AE2"/>
    <w:rsid w:val="00CA2CF4"/>
    <w:rsid w:val="00CA2D44"/>
    <w:rsid w:val="00CA2FE8"/>
    <w:rsid w:val="00CA3464"/>
    <w:rsid w:val="00CA38BB"/>
    <w:rsid w:val="00CA3C95"/>
    <w:rsid w:val="00CA4106"/>
    <w:rsid w:val="00CA4643"/>
    <w:rsid w:val="00CA46B0"/>
    <w:rsid w:val="00CA49FE"/>
    <w:rsid w:val="00CA4B42"/>
    <w:rsid w:val="00CA4B67"/>
    <w:rsid w:val="00CA572E"/>
    <w:rsid w:val="00CA57DC"/>
    <w:rsid w:val="00CA5B64"/>
    <w:rsid w:val="00CA5D88"/>
    <w:rsid w:val="00CA5E7B"/>
    <w:rsid w:val="00CA62EE"/>
    <w:rsid w:val="00CA68F8"/>
    <w:rsid w:val="00CA6A1D"/>
    <w:rsid w:val="00CA6C73"/>
    <w:rsid w:val="00CA6F61"/>
    <w:rsid w:val="00CA6FC8"/>
    <w:rsid w:val="00CA72D7"/>
    <w:rsid w:val="00CA7881"/>
    <w:rsid w:val="00CB00D2"/>
    <w:rsid w:val="00CB0183"/>
    <w:rsid w:val="00CB0768"/>
    <w:rsid w:val="00CB0919"/>
    <w:rsid w:val="00CB103A"/>
    <w:rsid w:val="00CB1069"/>
    <w:rsid w:val="00CB143D"/>
    <w:rsid w:val="00CB18B7"/>
    <w:rsid w:val="00CB1A02"/>
    <w:rsid w:val="00CB1C9B"/>
    <w:rsid w:val="00CB1D38"/>
    <w:rsid w:val="00CB20D1"/>
    <w:rsid w:val="00CB2254"/>
    <w:rsid w:val="00CB25C4"/>
    <w:rsid w:val="00CB267B"/>
    <w:rsid w:val="00CB2875"/>
    <w:rsid w:val="00CB2DAE"/>
    <w:rsid w:val="00CB3040"/>
    <w:rsid w:val="00CB34EA"/>
    <w:rsid w:val="00CB3640"/>
    <w:rsid w:val="00CB394C"/>
    <w:rsid w:val="00CB3F49"/>
    <w:rsid w:val="00CB4A19"/>
    <w:rsid w:val="00CB4C1E"/>
    <w:rsid w:val="00CB55CD"/>
    <w:rsid w:val="00CB575A"/>
    <w:rsid w:val="00CB608C"/>
    <w:rsid w:val="00CB68D1"/>
    <w:rsid w:val="00CB6A38"/>
    <w:rsid w:val="00CB6E87"/>
    <w:rsid w:val="00CB7217"/>
    <w:rsid w:val="00CB72BD"/>
    <w:rsid w:val="00CB75CC"/>
    <w:rsid w:val="00CB76E3"/>
    <w:rsid w:val="00CB78D1"/>
    <w:rsid w:val="00CB7CE0"/>
    <w:rsid w:val="00CB7F08"/>
    <w:rsid w:val="00CC011B"/>
    <w:rsid w:val="00CC0296"/>
    <w:rsid w:val="00CC07C9"/>
    <w:rsid w:val="00CC1703"/>
    <w:rsid w:val="00CC179B"/>
    <w:rsid w:val="00CC1E31"/>
    <w:rsid w:val="00CC1EE9"/>
    <w:rsid w:val="00CC2721"/>
    <w:rsid w:val="00CC2C4E"/>
    <w:rsid w:val="00CC3032"/>
    <w:rsid w:val="00CC34E4"/>
    <w:rsid w:val="00CC3DED"/>
    <w:rsid w:val="00CC3FFC"/>
    <w:rsid w:val="00CC4483"/>
    <w:rsid w:val="00CC4603"/>
    <w:rsid w:val="00CC4630"/>
    <w:rsid w:val="00CC4D33"/>
    <w:rsid w:val="00CC572C"/>
    <w:rsid w:val="00CC5E24"/>
    <w:rsid w:val="00CC62BE"/>
    <w:rsid w:val="00CC63BA"/>
    <w:rsid w:val="00CC6530"/>
    <w:rsid w:val="00CC680E"/>
    <w:rsid w:val="00CC6D7B"/>
    <w:rsid w:val="00CC6D80"/>
    <w:rsid w:val="00CC6E31"/>
    <w:rsid w:val="00CC73D1"/>
    <w:rsid w:val="00CC7792"/>
    <w:rsid w:val="00CC7A3F"/>
    <w:rsid w:val="00CC7A98"/>
    <w:rsid w:val="00CD02E0"/>
    <w:rsid w:val="00CD05E9"/>
    <w:rsid w:val="00CD05F8"/>
    <w:rsid w:val="00CD0A7D"/>
    <w:rsid w:val="00CD0B0B"/>
    <w:rsid w:val="00CD0DD8"/>
    <w:rsid w:val="00CD0E6A"/>
    <w:rsid w:val="00CD134B"/>
    <w:rsid w:val="00CD141C"/>
    <w:rsid w:val="00CD15BB"/>
    <w:rsid w:val="00CD1994"/>
    <w:rsid w:val="00CD1AB3"/>
    <w:rsid w:val="00CD1B7A"/>
    <w:rsid w:val="00CD1FB0"/>
    <w:rsid w:val="00CD244D"/>
    <w:rsid w:val="00CD261B"/>
    <w:rsid w:val="00CD2DDA"/>
    <w:rsid w:val="00CD2EE7"/>
    <w:rsid w:val="00CD32AE"/>
    <w:rsid w:val="00CD37F4"/>
    <w:rsid w:val="00CD3F90"/>
    <w:rsid w:val="00CD45F9"/>
    <w:rsid w:val="00CD470B"/>
    <w:rsid w:val="00CD472D"/>
    <w:rsid w:val="00CD4A92"/>
    <w:rsid w:val="00CD4DD0"/>
    <w:rsid w:val="00CD4E0C"/>
    <w:rsid w:val="00CD538F"/>
    <w:rsid w:val="00CD5C64"/>
    <w:rsid w:val="00CD608F"/>
    <w:rsid w:val="00CD612C"/>
    <w:rsid w:val="00CD6879"/>
    <w:rsid w:val="00CD6FD2"/>
    <w:rsid w:val="00CD71CA"/>
    <w:rsid w:val="00CD7232"/>
    <w:rsid w:val="00CD72AF"/>
    <w:rsid w:val="00CD7873"/>
    <w:rsid w:val="00CE0543"/>
    <w:rsid w:val="00CE077E"/>
    <w:rsid w:val="00CE088E"/>
    <w:rsid w:val="00CE097D"/>
    <w:rsid w:val="00CE0AB8"/>
    <w:rsid w:val="00CE1054"/>
    <w:rsid w:val="00CE10C6"/>
    <w:rsid w:val="00CE16B0"/>
    <w:rsid w:val="00CE19F1"/>
    <w:rsid w:val="00CE1A91"/>
    <w:rsid w:val="00CE1D8D"/>
    <w:rsid w:val="00CE1DA5"/>
    <w:rsid w:val="00CE2305"/>
    <w:rsid w:val="00CE23F1"/>
    <w:rsid w:val="00CE320A"/>
    <w:rsid w:val="00CE32EC"/>
    <w:rsid w:val="00CE383C"/>
    <w:rsid w:val="00CE4462"/>
    <w:rsid w:val="00CE46D3"/>
    <w:rsid w:val="00CE4CB5"/>
    <w:rsid w:val="00CE4EDB"/>
    <w:rsid w:val="00CE50A8"/>
    <w:rsid w:val="00CE5405"/>
    <w:rsid w:val="00CE5C64"/>
    <w:rsid w:val="00CE5C81"/>
    <w:rsid w:val="00CE5D7B"/>
    <w:rsid w:val="00CE61A8"/>
    <w:rsid w:val="00CE6436"/>
    <w:rsid w:val="00CE6636"/>
    <w:rsid w:val="00CE74D7"/>
    <w:rsid w:val="00CE789B"/>
    <w:rsid w:val="00CF0003"/>
    <w:rsid w:val="00CF0128"/>
    <w:rsid w:val="00CF02A5"/>
    <w:rsid w:val="00CF0696"/>
    <w:rsid w:val="00CF0A4B"/>
    <w:rsid w:val="00CF0AFE"/>
    <w:rsid w:val="00CF196F"/>
    <w:rsid w:val="00CF252F"/>
    <w:rsid w:val="00CF299D"/>
    <w:rsid w:val="00CF2A21"/>
    <w:rsid w:val="00CF2EB9"/>
    <w:rsid w:val="00CF35A2"/>
    <w:rsid w:val="00CF3BA6"/>
    <w:rsid w:val="00CF4A3F"/>
    <w:rsid w:val="00CF4E29"/>
    <w:rsid w:val="00CF5867"/>
    <w:rsid w:val="00CF723F"/>
    <w:rsid w:val="00CF729E"/>
    <w:rsid w:val="00CF74E5"/>
    <w:rsid w:val="00CF7E92"/>
    <w:rsid w:val="00D00242"/>
    <w:rsid w:val="00D010FE"/>
    <w:rsid w:val="00D01897"/>
    <w:rsid w:val="00D01DFA"/>
    <w:rsid w:val="00D01F4F"/>
    <w:rsid w:val="00D01F66"/>
    <w:rsid w:val="00D02284"/>
    <w:rsid w:val="00D02495"/>
    <w:rsid w:val="00D029DD"/>
    <w:rsid w:val="00D02B51"/>
    <w:rsid w:val="00D0303E"/>
    <w:rsid w:val="00D031FD"/>
    <w:rsid w:val="00D0351F"/>
    <w:rsid w:val="00D035A3"/>
    <w:rsid w:val="00D03B54"/>
    <w:rsid w:val="00D03F52"/>
    <w:rsid w:val="00D049C9"/>
    <w:rsid w:val="00D05045"/>
    <w:rsid w:val="00D05245"/>
    <w:rsid w:val="00D05333"/>
    <w:rsid w:val="00D05378"/>
    <w:rsid w:val="00D05649"/>
    <w:rsid w:val="00D05B9D"/>
    <w:rsid w:val="00D05E4A"/>
    <w:rsid w:val="00D06293"/>
    <w:rsid w:val="00D06452"/>
    <w:rsid w:val="00D0659F"/>
    <w:rsid w:val="00D066C8"/>
    <w:rsid w:val="00D06969"/>
    <w:rsid w:val="00D06B41"/>
    <w:rsid w:val="00D06D93"/>
    <w:rsid w:val="00D071E8"/>
    <w:rsid w:val="00D0721D"/>
    <w:rsid w:val="00D073F7"/>
    <w:rsid w:val="00D074E5"/>
    <w:rsid w:val="00D07839"/>
    <w:rsid w:val="00D07935"/>
    <w:rsid w:val="00D07A9A"/>
    <w:rsid w:val="00D10352"/>
    <w:rsid w:val="00D106A9"/>
    <w:rsid w:val="00D10A7F"/>
    <w:rsid w:val="00D10EED"/>
    <w:rsid w:val="00D1188D"/>
    <w:rsid w:val="00D11BFD"/>
    <w:rsid w:val="00D11F4C"/>
    <w:rsid w:val="00D124C5"/>
    <w:rsid w:val="00D125E4"/>
    <w:rsid w:val="00D12748"/>
    <w:rsid w:val="00D12874"/>
    <w:rsid w:val="00D131D6"/>
    <w:rsid w:val="00D133A9"/>
    <w:rsid w:val="00D133BA"/>
    <w:rsid w:val="00D138DA"/>
    <w:rsid w:val="00D1390A"/>
    <w:rsid w:val="00D14317"/>
    <w:rsid w:val="00D14DEE"/>
    <w:rsid w:val="00D14F90"/>
    <w:rsid w:val="00D15186"/>
    <w:rsid w:val="00D15843"/>
    <w:rsid w:val="00D15ACC"/>
    <w:rsid w:val="00D15D4C"/>
    <w:rsid w:val="00D15DE6"/>
    <w:rsid w:val="00D16018"/>
    <w:rsid w:val="00D16094"/>
    <w:rsid w:val="00D16188"/>
    <w:rsid w:val="00D167FF"/>
    <w:rsid w:val="00D16961"/>
    <w:rsid w:val="00D16D1C"/>
    <w:rsid w:val="00D16F3D"/>
    <w:rsid w:val="00D1711E"/>
    <w:rsid w:val="00D1784A"/>
    <w:rsid w:val="00D17C93"/>
    <w:rsid w:val="00D202C8"/>
    <w:rsid w:val="00D20612"/>
    <w:rsid w:val="00D208A9"/>
    <w:rsid w:val="00D21122"/>
    <w:rsid w:val="00D21449"/>
    <w:rsid w:val="00D220C1"/>
    <w:rsid w:val="00D22482"/>
    <w:rsid w:val="00D23091"/>
    <w:rsid w:val="00D237B1"/>
    <w:rsid w:val="00D2398E"/>
    <w:rsid w:val="00D23DA8"/>
    <w:rsid w:val="00D23E90"/>
    <w:rsid w:val="00D23F01"/>
    <w:rsid w:val="00D2425B"/>
    <w:rsid w:val="00D24662"/>
    <w:rsid w:val="00D246AB"/>
    <w:rsid w:val="00D25110"/>
    <w:rsid w:val="00D25132"/>
    <w:rsid w:val="00D25CBB"/>
    <w:rsid w:val="00D264BB"/>
    <w:rsid w:val="00D268C7"/>
    <w:rsid w:val="00D26D9A"/>
    <w:rsid w:val="00D27578"/>
    <w:rsid w:val="00D2779C"/>
    <w:rsid w:val="00D27A48"/>
    <w:rsid w:val="00D27BC1"/>
    <w:rsid w:val="00D3009D"/>
    <w:rsid w:val="00D3024D"/>
    <w:rsid w:val="00D30589"/>
    <w:rsid w:val="00D31039"/>
    <w:rsid w:val="00D310A7"/>
    <w:rsid w:val="00D3149B"/>
    <w:rsid w:val="00D31ACF"/>
    <w:rsid w:val="00D31D24"/>
    <w:rsid w:val="00D31D7A"/>
    <w:rsid w:val="00D32304"/>
    <w:rsid w:val="00D3237E"/>
    <w:rsid w:val="00D3278B"/>
    <w:rsid w:val="00D328FA"/>
    <w:rsid w:val="00D32A01"/>
    <w:rsid w:val="00D33183"/>
    <w:rsid w:val="00D33423"/>
    <w:rsid w:val="00D334C2"/>
    <w:rsid w:val="00D33516"/>
    <w:rsid w:val="00D3356E"/>
    <w:rsid w:val="00D34440"/>
    <w:rsid w:val="00D34C12"/>
    <w:rsid w:val="00D3518E"/>
    <w:rsid w:val="00D359B4"/>
    <w:rsid w:val="00D35DB6"/>
    <w:rsid w:val="00D360E4"/>
    <w:rsid w:val="00D36116"/>
    <w:rsid w:val="00D363FB"/>
    <w:rsid w:val="00D364FA"/>
    <w:rsid w:val="00D368A0"/>
    <w:rsid w:val="00D3694D"/>
    <w:rsid w:val="00D36EFF"/>
    <w:rsid w:val="00D36F6C"/>
    <w:rsid w:val="00D37269"/>
    <w:rsid w:val="00D37C80"/>
    <w:rsid w:val="00D37E13"/>
    <w:rsid w:val="00D37F12"/>
    <w:rsid w:val="00D401A0"/>
    <w:rsid w:val="00D40967"/>
    <w:rsid w:val="00D40BF4"/>
    <w:rsid w:val="00D4129F"/>
    <w:rsid w:val="00D41463"/>
    <w:rsid w:val="00D41847"/>
    <w:rsid w:val="00D4187B"/>
    <w:rsid w:val="00D41B8A"/>
    <w:rsid w:val="00D41D71"/>
    <w:rsid w:val="00D42059"/>
    <w:rsid w:val="00D42443"/>
    <w:rsid w:val="00D4247B"/>
    <w:rsid w:val="00D42FCF"/>
    <w:rsid w:val="00D431C3"/>
    <w:rsid w:val="00D43310"/>
    <w:rsid w:val="00D43384"/>
    <w:rsid w:val="00D43862"/>
    <w:rsid w:val="00D43D42"/>
    <w:rsid w:val="00D44B1F"/>
    <w:rsid w:val="00D450B9"/>
    <w:rsid w:val="00D45679"/>
    <w:rsid w:val="00D45F63"/>
    <w:rsid w:val="00D4616D"/>
    <w:rsid w:val="00D461AE"/>
    <w:rsid w:val="00D46336"/>
    <w:rsid w:val="00D4644F"/>
    <w:rsid w:val="00D469E7"/>
    <w:rsid w:val="00D46F5A"/>
    <w:rsid w:val="00D46FCF"/>
    <w:rsid w:val="00D47073"/>
    <w:rsid w:val="00D47797"/>
    <w:rsid w:val="00D47BE6"/>
    <w:rsid w:val="00D47F14"/>
    <w:rsid w:val="00D500B1"/>
    <w:rsid w:val="00D505C9"/>
    <w:rsid w:val="00D50F2D"/>
    <w:rsid w:val="00D51126"/>
    <w:rsid w:val="00D51F19"/>
    <w:rsid w:val="00D52432"/>
    <w:rsid w:val="00D5263C"/>
    <w:rsid w:val="00D530F4"/>
    <w:rsid w:val="00D5354A"/>
    <w:rsid w:val="00D536E3"/>
    <w:rsid w:val="00D536F3"/>
    <w:rsid w:val="00D537EF"/>
    <w:rsid w:val="00D538F5"/>
    <w:rsid w:val="00D53B6A"/>
    <w:rsid w:val="00D53DE4"/>
    <w:rsid w:val="00D53E42"/>
    <w:rsid w:val="00D543C6"/>
    <w:rsid w:val="00D543EA"/>
    <w:rsid w:val="00D544DF"/>
    <w:rsid w:val="00D545ED"/>
    <w:rsid w:val="00D54772"/>
    <w:rsid w:val="00D54C50"/>
    <w:rsid w:val="00D55180"/>
    <w:rsid w:val="00D55B35"/>
    <w:rsid w:val="00D55C8F"/>
    <w:rsid w:val="00D5627F"/>
    <w:rsid w:val="00D5628F"/>
    <w:rsid w:val="00D56D89"/>
    <w:rsid w:val="00D56EE1"/>
    <w:rsid w:val="00D570AE"/>
    <w:rsid w:val="00D60342"/>
    <w:rsid w:val="00D6047F"/>
    <w:rsid w:val="00D6085B"/>
    <w:rsid w:val="00D60E33"/>
    <w:rsid w:val="00D61170"/>
    <w:rsid w:val="00D6131A"/>
    <w:rsid w:val="00D6154E"/>
    <w:rsid w:val="00D619C1"/>
    <w:rsid w:val="00D61E66"/>
    <w:rsid w:val="00D61E9B"/>
    <w:rsid w:val="00D61F9D"/>
    <w:rsid w:val="00D629E5"/>
    <w:rsid w:val="00D62BB4"/>
    <w:rsid w:val="00D62D00"/>
    <w:rsid w:val="00D634F9"/>
    <w:rsid w:val="00D6366B"/>
    <w:rsid w:val="00D63D59"/>
    <w:rsid w:val="00D63FF7"/>
    <w:rsid w:val="00D64916"/>
    <w:rsid w:val="00D65131"/>
    <w:rsid w:val="00D66071"/>
    <w:rsid w:val="00D6610C"/>
    <w:rsid w:val="00D6652B"/>
    <w:rsid w:val="00D6659B"/>
    <w:rsid w:val="00D66F0D"/>
    <w:rsid w:val="00D66FA8"/>
    <w:rsid w:val="00D66FE7"/>
    <w:rsid w:val="00D66FFF"/>
    <w:rsid w:val="00D672E3"/>
    <w:rsid w:val="00D676B7"/>
    <w:rsid w:val="00D67BE7"/>
    <w:rsid w:val="00D67C16"/>
    <w:rsid w:val="00D7013C"/>
    <w:rsid w:val="00D70F16"/>
    <w:rsid w:val="00D71376"/>
    <w:rsid w:val="00D71480"/>
    <w:rsid w:val="00D7181B"/>
    <w:rsid w:val="00D71F3E"/>
    <w:rsid w:val="00D72154"/>
    <w:rsid w:val="00D7270D"/>
    <w:rsid w:val="00D727CD"/>
    <w:rsid w:val="00D727F0"/>
    <w:rsid w:val="00D7292D"/>
    <w:rsid w:val="00D730D7"/>
    <w:rsid w:val="00D7350B"/>
    <w:rsid w:val="00D73954"/>
    <w:rsid w:val="00D750D2"/>
    <w:rsid w:val="00D7518A"/>
    <w:rsid w:val="00D7552D"/>
    <w:rsid w:val="00D758BF"/>
    <w:rsid w:val="00D75AB1"/>
    <w:rsid w:val="00D75BD5"/>
    <w:rsid w:val="00D7606D"/>
    <w:rsid w:val="00D7659C"/>
    <w:rsid w:val="00D766E9"/>
    <w:rsid w:val="00D76AB5"/>
    <w:rsid w:val="00D76BEA"/>
    <w:rsid w:val="00D770C4"/>
    <w:rsid w:val="00D772D3"/>
    <w:rsid w:val="00D773F0"/>
    <w:rsid w:val="00D77860"/>
    <w:rsid w:val="00D80281"/>
    <w:rsid w:val="00D8036E"/>
    <w:rsid w:val="00D80645"/>
    <w:rsid w:val="00D809E7"/>
    <w:rsid w:val="00D80AB7"/>
    <w:rsid w:val="00D814C5"/>
    <w:rsid w:val="00D8167D"/>
    <w:rsid w:val="00D81AD3"/>
    <w:rsid w:val="00D823F2"/>
    <w:rsid w:val="00D825F7"/>
    <w:rsid w:val="00D825F9"/>
    <w:rsid w:val="00D82AD4"/>
    <w:rsid w:val="00D82B67"/>
    <w:rsid w:val="00D83884"/>
    <w:rsid w:val="00D83925"/>
    <w:rsid w:val="00D84092"/>
    <w:rsid w:val="00D840C1"/>
    <w:rsid w:val="00D84367"/>
    <w:rsid w:val="00D845F3"/>
    <w:rsid w:val="00D84731"/>
    <w:rsid w:val="00D84816"/>
    <w:rsid w:val="00D84B32"/>
    <w:rsid w:val="00D84C60"/>
    <w:rsid w:val="00D85392"/>
    <w:rsid w:val="00D853FE"/>
    <w:rsid w:val="00D85680"/>
    <w:rsid w:val="00D85CCF"/>
    <w:rsid w:val="00D85DA1"/>
    <w:rsid w:val="00D864F7"/>
    <w:rsid w:val="00D8652B"/>
    <w:rsid w:val="00D86ABC"/>
    <w:rsid w:val="00D86BC1"/>
    <w:rsid w:val="00D86C52"/>
    <w:rsid w:val="00D86E90"/>
    <w:rsid w:val="00D8785C"/>
    <w:rsid w:val="00D8787B"/>
    <w:rsid w:val="00D87D7C"/>
    <w:rsid w:val="00D87F26"/>
    <w:rsid w:val="00D900FE"/>
    <w:rsid w:val="00D904D5"/>
    <w:rsid w:val="00D906DA"/>
    <w:rsid w:val="00D9096A"/>
    <w:rsid w:val="00D90B5B"/>
    <w:rsid w:val="00D90F75"/>
    <w:rsid w:val="00D91507"/>
    <w:rsid w:val="00D9172A"/>
    <w:rsid w:val="00D91C33"/>
    <w:rsid w:val="00D9280E"/>
    <w:rsid w:val="00D92924"/>
    <w:rsid w:val="00D92B83"/>
    <w:rsid w:val="00D93001"/>
    <w:rsid w:val="00D93205"/>
    <w:rsid w:val="00D934AE"/>
    <w:rsid w:val="00D93644"/>
    <w:rsid w:val="00D93866"/>
    <w:rsid w:val="00D93ACC"/>
    <w:rsid w:val="00D93C8D"/>
    <w:rsid w:val="00D93D86"/>
    <w:rsid w:val="00D93FC6"/>
    <w:rsid w:val="00D94144"/>
    <w:rsid w:val="00D944C5"/>
    <w:rsid w:val="00D947BA"/>
    <w:rsid w:val="00D9579C"/>
    <w:rsid w:val="00D95D1D"/>
    <w:rsid w:val="00D976F4"/>
    <w:rsid w:val="00D97708"/>
    <w:rsid w:val="00D97870"/>
    <w:rsid w:val="00D97A19"/>
    <w:rsid w:val="00D97C22"/>
    <w:rsid w:val="00DA01B2"/>
    <w:rsid w:val="00DA09B8"/>
    <w:rsid w:val="00DA16AE"/>
    <w:rsid w:val="00DA1ED4"/>
    <w:rsid w:val="00DA20BE"/>
    <w:rsid w:val="00DA250F"/>
    <w:rsid w:val="00DA26BB"/>
    <w:rsid w:val="00DA2A00"/>
    <w:rsid w:val="00DA2A02"/>
    <w:rsid w:val="00DA2AE8"/>
    <w:rsid w:val="00DA3863"/>
    <w:rsid w:val="00DA3CE1"/>
    <w:rsid w:val="00DA3D2D"/>
    <w:rsid w:val="00DA3DBD"/>
    <w:rsid w:val="00DA43CB"/>
    <w:rsid w:val="00DA45B7"/>
    <w:rsid w:val="00DA478F"/>
    <w:rsid w:val="00DA47AC"/>
    <w:rsid w:val="00DA4863"/>
    <w:rsid w:val="00DA4BBD"/>
    <w:rsid w:val="00DA4C55"/>
    <w:rsid w:val="00DA5290"/>
    <w:rsid w:val="00DA5A7E"/>
    <w:rsid w:val="00DA5C58"/>
    <w:rsid w:val="00DA6200"/>
    <w:rsid w:val="00DA62F5"/>
    <w:rsid w:val="00DA65F3"/>
    <w:rsid w:val="00DA6723"/>
    <w:rsid w:val="00DA6978"/>
    <w:rsid w:val="00DA763F"/>
    <w:rsid w:val="00DA78E8"/>
    <w:rsid w:val="00DB0050"/>
    <w:rsid w:val="00DB02C6"/>
    <w:rsid w:val="00DB07F5"/>
    <w:rsid w:val="00DB167A"/>
    <w:rsid w:val="00DB171A"/>
    <w:rsid w:val="00DB184B"/>
    <w:rsid w:val="00DB1DB7"/>
    <w:rsid w:val="00DB2748"/>
    <w:rsid w:val="00DB30C3"/>
    <w:rsid w:val="00DB3409"/>
    <w:rsid w:val="00DB3590"/>
    <w:rsid w:val="00DB37B2"/>
    <w:rsid w:val="00DB3A44"/>
    <w:rsid w:val="00DB3B32"/>
    <w:rsid w:val="00DB3B87"/>
    <w:rsid w:val="00DB402E"/>
    <w:rsid w:val="00DB4571"/>
    <w:rsid w:val="00DB473C"/>
    <w:rsid w:val="00DB4A3A"/>
    <w:rsid w:val="00DB55ED"/>
    <w:rsid w:val="00DB5A03"/>
    <w:rsid w:val="00DB5A55"/>
    <w:rsid w:val="00DB5ACD"/>
    <w:rsid w:val="00DB5BD3"/>
    <w:rsid w:val="00DB5D05"/>
    <w:rsid w:val="00DB5D28"/>
    <w:rsid w:val="00DB6B3C"/>
    <w:rsid w:val="00DB6EAD"/>
    <w:rsid w:val="00DB71EC"/>
    <w:rsid w:val="00DB76C3"/>
    <w:rsid w:val="00DB776A"/>
    <w:rsid w:val="00DB7BE6"/>
    <w:rsid w:val="00DC055A"/>
    <w:rsid w:val="00DC09F8"/>
    <w:rsid w:val="00DC0C54"/>
    <w:rsid w:val="00DC1734"/>
    <w:rsid w:val="00DC1AAE"/>
    <w:rsid w:val="00DC1CC8"/>
    <w:rsid w:val="00DC1EDC"/>
    <w:rsid w:val="00DC1EE3"/>
    <w:rsid w:val="00DC208B"/>
    <w:rsid w:val="00DC2306"/>
    <w:rsid w:val="00DC26DA"/>
    <w:rsid w:val="00DC29CB"/>
    <w:rsid w:val="00DC2B93"/>
    <w:rsid w:val="00DC2D27"/>
    <w:rsid w:val="00DC2DE3"/>
    <w:rsid w:val="00DC2E5F"/>
    <w:rsid w:val="00DC2FCB"/>
    <w:rsid w:val="00DC3752"/>
    <w:rsid w:val="00DC3980"/>
    <w:rsid w:val="00DC39B2"/>
    <w:rsid w:val="00DC3C9C"/>
    <w:rsid w:val="00DC4036"/>
    <w:rsid w:val="00DC4B1B"/>
    <w:rsid w:val="00DC4B3B"/>
    <w:rsid w:val="00DC50D2"/>
    <w:rsid w:val="00DC54C3"/>
    <w:rsid w:val="00DC5669"/>
    <w:rsid w:val="00DC572F"/>
    <w:rsid w:val="00DC57D8"/>
    <w:rsid w:val="00DC6846"/>
    <w:rsid w:val="00DC6AAD"/>
    <w:rsid w:val="00DC6DA6"/>
    <w:rsid w:val="00DC6DC4"/>
    <w:rsid w:val="00DC7444"/>
    <w:rsid w:val="00DC75E6"/>
    <w:rsid w:val="00DC78AC"/>
    <w:rsid w:val="00DC797A"/>
    <w:rsid w:val="00DD0256"/>
    <w:rsid w:val="00DD0561"/>
    <w:rsid w:val="00DD09D2"/>
    <w:rsid w:val="00DD127B"/>
    <w:rsid w:val="00DD1534"/>
    <w:rsid w:val="00DD15AC"/>
    <w:rsid w:val="00DD171A"/>
    <w:rsid w:val="00DD19F7"/>
    <w:rsid w:val="00DD1BD2"/>
    <w:rsid w:val="00DD1CEC"/>
    <w:rsid w:val="00DD1EBA"/>
    <w:rsid w:val="00DD2294"/>
    <w:rsid w:val="00DD23D4"/>
    <w:rsid w:val="00DD2411"/>
    <w:rsid w:val="00DD2563"/>
    <w:rsid w:val="00DD25AF"/>
    <w:rsid w:val="00DD2FF3"/>
    <w:rsid w:val="00DD3393"/>
    <w:rsid w:val="00DD35B6"/>
    <w:rsid w:val="00DD3882"/>
    <w:rsid w:val="00DD39B2"/>
    <w:rsid w:val="00DD3D22"/>
    <w:rsid w:val="00DD3EAF"/>
    <w:rsid w:val="00DD43D8"/>
    <w:rsid w:val="00DD4CBB"/>
    <w:rsid w:val="00DD4F02"/>
    <w:rsid w:val="00DD4F3A"/>
    <w:rsid w:val="00DD5EE7"/>
    <w:rsid w:val="00DD6615"/>
    <w:rsid w:val="00DD695E"/>
    <w:rsid w:val="00DD6D51"/>
    <w:rsid w:val="00DD7032"/>
    <w:rsid w:val="00DD79F2"/>
    <w:rsid w:val="00DD7C56"/>
    <w:rsid w:val="00DD7DCC"/>
    <w:rsid w:val="00DE0F21"/>
    <w:rsid w:val="00DE11D3"/>
    <w:rsid w:val="00DE14B2"/>
    <w:rsid w:val="00DE1575"/>
    <w:rsid w:val="00DE1768"/>
    <w:rsid w:val="00DE17AF"/>
    <w:rsid w:val="00DE1853"/>
    <w:rsid w:val="00DE186F"/>
    <w:rsid w:val="00DE1905"/>
    <w:rsid w:val="00DE1B71"/>
    <w:rsid w:val="00DE1E1D"/>
    <w:rsid w:val="00DE2325"/>
    <w:rsid w:val="00DE2DAB"/>
    <w:rsid w:val="00DE2EF9"/>
    <w:rsid w:val="00DE3639"/>
    <w:rsid w:val="00DE3AB4"/>
    <w:rsid w:val="00DE3DAB"/>
    <w:rsid w:val="00DE4215"/>
    <w:rsid w:val="00DE5340"/>
    <w:rsid w:val="00DE5488"/>
    <w:rsid w:val="00DE563C"/>
    <w:rsid w:val="00DE5726"/>
    <w:rsid w:val="00DE5C85"/>
    <w:rsid w:val="00DE650E"/>
    <w:rsid w:val="00DE693E"/>
    <w:rsid w:val="00DE6B5B"/>
    <w:rsid w:val="00DE6C5D"/>
    <w:rsid w:val="00DE6C6A"/>
    <w:rsid w:val="00DE7004"/>
    <w:rsid w:val="00DE77C5"/>
    <w:rsid w:val="00DE7810"/>
    <w:rsid w:val="00DE7C00"/>
    <w:rsid w:val="00DE7EA5"/>
    <w:rsid w:val="00DF0157"/>
    <w:rsid w:val="00DF0302"/>
    <w:rsid w:val="00DF0D3B"/>
    <w:rsid w:val="00DF0F47"/>
    <w:rsid w:val="00DF14D8"/>
    <w:rsid w:val="00DF155D"/>
    <w:rsid w:val="00DF192F"/>
    <w:rsid w:val="00DF25F4"/>
    <w:rsid w:val="00DF2855"/>
    <w:rsid w:val="00DF2ABF"/>
    <w:rsid w:val="00DF2F64"/>
    <w:rsid w:val="00DF3145"/>
    <w:rsid w:val="00DF317E"/>
    <w:rsid w:val="00DF341D"/>
    <w:rsid w:val="00DF34FF"/>
    <w:rsid w:val="00DF353B"/>
    <w:rsid w:val="00DF35CD"/>
    <w:rsid w:val="00DF36C3"/>
    <w:rsid w:val="00DF36F0"/>
    <w:rsid w:val="00DF3778"/>
    <w:rsid w:val="00DF3D65"/>
    <w:rsid w:val="00DF3E73"/>
    <w:rsid w:val="00DF3EFD"/>
    <w:rsid w:val="00DF413B"/>
    <w:rsid w:val="00DF41DA"/>
    <w:rsid w:val="00DF4A1F"/>
    <w:rsid w:val="00DF4AC4"/>
    <w:rsid w:val="00DF4C4D"/>
    <w:rsid w:val="00DF4CDE"/>
    <w:rsid w:val="00DF501E"/>
    <w:rsid w:val="00DF530C"/>
    <w:rsid w:val="00DF5507"/>
    <w:rsid w:val="00DF5591"/>
    <w:rsid w:val="00DF5D53"/>
    <w:rsid w:val="00DF66FD"/>
    <w:rsid w:val="00DF676A"/>
    <w:rsid w:val="00DF6BE4"/>
    <w:rsid w:val="00DF709D"/>
    <w:rsid w:val="00DF7409"/>
    <w:rsid w:val="00DF7435"/>
    <w:rsid w:val="00DF76B3"/>
    <w:rsid w:val="00DF7A3D"/>
    <w:rsid w:val="00E00116"/>
    <w:rsid w:val="00E0035B"/>
    <w:rsid w:val="00E00818"/>
    <w:rsid w:val="00E01138"/>
    <w:rsid w:val="00E01BCD"/>
    <w:rsid w:val="00E01F06"/>
    <w:rsid w:val="00E02559"/>
    <w:rsid w:val="00E027DB"/>
    <w:rsid w:val="00E02D01"/>
    <w:rsid w:val="00E036C8"/>
    <w:rsid w:val="00E037F8"/>
    <w:rsid w:val="00E03BE6"/>
    <w:rsid w:val="00E03D42"/>
    <w:rsid w:val="00E04428"/>
    <w:rsid w:val="00E046A6"/>
    <w:rsid w:val="00E04ACA"/>
    <w:rsid w:val="00E04FDF"/>
    <w:rsid w:val="00E05049"/>
    <w:rsid w:val="00E052CF"/>
    <w:rsid w:val="00E056C0"/>
    <w:rsid w:val="00E05F5D"/>
    <w:rsid w:val="00E05FBE"/>
    <w:rsid w:val="00E06150"/>
    <w:rsid w:val="00E06419"/>
    <w:rsid w:val="00E0666B"/>
    <w:rsid w:val="00E069BE"/>
    <w:rsid w:val="00E069E4"/>
    <w:rsid w:val="00E06B50"/>
    <w:rsid w:val="00E07078"/>
    <w:rsid w:val="00E070BF"/>
    <w:rsid w:val="00E0781C"/>
    <w:rsid w:val="00E07BB1"/>
    <w:rsid w:val="00E10087"/>
    <w:rsid w:val="00E10944"/>
    <w:rsid w:val="00E1101F"/>
    <w:rsid w:val="00E11218"/>
    <w:rsid w:val="00E113FA"/>
    <w:rsid w:val="00E117C9"/>
    <w:rsid w:val="00E11C08"/>
    <w:rsid w:val="00E11E86"/>
    <w:rsid w:val="00E123A0"/>
    <w:rsid w:val="00E12562"/>
    <w:rsid w:val="00E130CD"/>
    <w:rsid w:val="00E1314B"/>
    <w:rsid w:val="00E13894"/>
    <w:rsid w:val="00E13A4E"/>
    <w:rsid w:val="00E13A7E"/>
    <w:rsid w:val="00E13EAC"/>
    <w:rsid w:val="00E1492B"/>
    <w:rsid w:val="00E14E18"/>
    <w:rsid w:val="00E15C87"/>
    <w:rsid w:val="00E15E12"/>
    <w:rsid w:val="00E16195"/>
    <w:rsid w:val="00E162D4"/>
    <w:rsid w:val="00E16745"/>
    <w:rsid w:val="00E169F7"/>
    <w:rsid w:val="00E16A0F"/>
    <w:rsid w:val="00E171DF"/>
    <w:rsid w:val="00E17298"/>
    <w:rsid w:val="00E17326"/>
    <w:rsid w:val="00E1774D"/>
    <w:rsid w:val="00E17945"/>
    <w:rsid w:val="00E17CA5"/>
    <w:rsid w:val="00E17D24"/>
    <w:rsid w:val="00E20277"/>
    <w:rsid w:val="00E2030C"/>
    <w:rsid w:val="00E20A0F"/>
    <w:rsid w:val="00E21785"/>
    <w:rsid w:val="00E21C00"/>
    <w:rsid w:val="00E21CAB"/>
    <w:rsid w:val="00E220A0"/>
    <w:rsid w:val="00E22654"/>
    <w:rsid w:val="00E22A78"/>
    <w:rsid w:val="00E22C27"/>
    <w:rsid w:val="00E22DD7"/>
    <w:rsid w:val="00E22E4A"/>
    <w:rsid w:val="00E22FB4"/>
    <w:rsid w:val="00E2314C"/>
    <w:rsid w:val="00E2347C"/>
    <w:rsid w:val="00E234E9"/>
    <w:rsid w:val="00E23674"/>
    <w:rsid w:val="00E23F10"/>
    <w:rsid w:val="00E2444C"/>
    <w:rsid w:val="00E24C27"/>
    <w:rsid w:val="00E24D5F"/>
    <w:rsid w:val="00E24D8D"/>
    <w:rsid w:val="00E24DA2"/>
    <w:rsid w:val="00E24E74"/>
    <w:rsid w:val="00E250A8"/>
    <w:rsid w:val="00E250B2"/>
    <w:rsid w:val="00E254B8"/>
    <w:rsid w:val="00E25B88"/>
    <w:rsid w:val="00E25D2F"/>
    <w:rsid w:val="00E25E0F"/>
    <w:rsid w:val="00E26301"/>
    <w:rsid w:val="00E264E4"/>
    <w:rsid w:val="00E26C8E"/>
    <w:rsid w:val="00E278DD"/>
    <w:rsid w:val="00E27AF0"/>
    <w:rsid w:val="00E304F0"/>
    <w:rsid w:val="00E307D1"/>
    <w:rsid w:val="00E30808"/>
    <w:rsid w:val="00E3083D"/>
    <w:rsid w:val="00E3128B"/>
    <w:rsid w:val="00E3175E"/>
    <w:rsid w:val="00E320BE"/>
    <w:rsid w:val="00E32AB8"/>
    <w:rsid w:val="00E32AF6"/>
    <w:rsid w:val="00E32FCB"/>
    <w:rsid w:val="00E33FB7"/>
    <w:rsid w:val="00E344C0"/>
    <w:rsid w:val="00E34B31"/>
    <w:rsid w:val="00E34C31"/>
    <w:rsid w:val="00E35636"/>
    <w:rsid w:val="00E3570B"/>
    <w:rsid w:val="00E359C8"/>
    <w:rsid w:val="00E359DE"/>
    <w:rsid w:val="00E367E7"/>
    <w:rsid w:val="00E36C60"/>
    <w:rsid w:val="00E36DD7"/>
    <w:rsid w:val="00E36F0F"/>
    <w:rsid w:val="00E37817"/>
    <w:rsid w:val="00E379BE"/>
    <w:rsid w:val="00E4017B"/>
    <w:rsid w:val="00E401E1"/>
    <w:rsid w:val="00E40282"/>
    <w:rsid w:val="00E40501"/>
    <w:rsid w:val="00E40B14"/>
    <w:rsid w:val="00E41481"/>
    <w:rsid w:val="00E41C56"/>
    <w:rsid w:val="00E41ED5"/>
    <w:rsid w:val="00E4216E"/>
    <w:rsid w:val="00E424C9"/>
    <w:rsid w:val="00E424D0"/>
    <w:rsid w:val="00E427AC"/>
    <w:rsid w:val="00E427D6"/>
    <w:rsid w:val="00E42BD3"/>
    <w:rsid w:val="00E42E16"/>
    <w:rsid w:val="00E42EC0"/>
    <w:rsid w:val="00E43083"/>
    <w:rsid w:val="00E4346B"/>
    <w:rsid w:val="00E4354D"/>
    <w:rsid w:val="00E43A36"/>
    <w:rsid w:val="00E4468E"/>
    <w:rsid w:val="00E44B79"/>
    <w:rsid w:val="00E44F55"/>
    <w:rsid w:val="00E454CB"/>
    <w:rsid w:val="00E45865"/>
    <w:rsid w:val="00E45ED7"/>
    <w:rsid w:val="00E46352"/>
    <w:rsid w:val="00E4675A"/>
    <w:rsid w:val="00E46BA8"/>
    <w:rsid w:val="00E4734A"/>
    <w:rsid w:val="00E47F76"/>
    <w:rsid w:val="00E503F7"/>
    <w:rsid w:val="00E50CA4"/>
    <w:rsid w:val="00E50D88"/>
    <w:rsid w:val="00E50E5A"/>
    <w:rsid w:val="00E510B2"/>
    <w:rsid w:val="00E510FB"/>
    <w:rsid w:val="00E5129C"/>
    <w:rsid w:val="00E51A9D"/>
    <w:rsid w:val="00E51D01"/>
    <w:rsid w:val="00E51F9A"/>
    <w:rsid w:val="00E52704"/>
    <w:rsid w:val="00E527E5"/>
    <w:rsid w:val="00E52984"/>
    <w:rsid w:val="00E52BFF"/>
    <w:rsid w:val="00E53091"/>
    <w:rsid w:val="00E5346E"/>
    <w:rsid w:val="00E5407D"/>
    <w:rsid w:val="00E5488D"/>
    <w:rsid w:val="00E54C83"/>
    <w:rsid w:val="00E54E14"/>
    <w:rsid w:val="00E54FBF"/>
    <w:rsid w:val="00E5503C"/>
    <w:rsid w:val="00E556FB"/>
    <w:rsid w:val="00E559BF"/>
    <w:rsid w:val="00E55F53"/>
    <w:rsid w:val="00E567AB"/>
    <w:rsid w:val="00E568D2"/>
    <w:rsid w:val="00E5749A"/>
    <w:rsid w:val="00E57530"/>
    <w:rsid w:val="00E57C49"/>
    <w:rsid w:val="00E57DE2"/>
    <w:rsid w:val="00E57EE1"/>
    <w:rsid w:val="00E57FDE"/>
    <w:rsid w:val="00E60167"/>
    <w:rsid w:val="00E61395"/>
    <w:rsid w:val="00E61803"/>
    <w:rsid w:val="00E61B41"/>
    <w:rsid w:val="00E6217D"/>
    <w:rsid w:val="00E628E9"/>
    <w:rsid w:val="00E6296E"/>
    <w:rsid w:val="00E62B28"/>
    <w:rsid w:val="00E631DA"/>
    <w:rsid w:val="00E63464"/>
    <w:rsid w:val="00E63ADD"/>
    <w:rsid w:val="00E63DA2"/>
    <w:rsid w:val="00E63EDD"/>
    <w:rsid w:val="00E63F63"/>
    <w:rsid w:val="00E63FA7"/>
    <w:rsid w:val="00E6418D"/>
    <w:rsid w:val="00E6431F"/>
    <w:rsid w:val="00E64402"/>
    <w:rsid w:val="00E644CB"/>
    <w:rsid w:val="00E64668"/>
    <w:rsid w:val="00E649BD"/>
    <w:rsid w:val="00E64CB2"/>
    <w:rsid w:val="00E64D38"/>
    <w:rsid w:val="00E64DE2"/>
    <w:rsid w:val="00E64FDC"/>
    <w:rsid w:val="00E65262"/>
    <w:rsid w:val="00E65908"/>
    <w:rsid w:val="00E65D8C"/>
    <w:rsid w:val="00E66C75"/>
    <w:rsid w:val="00E67058"/>
    <w:rsid w:val="00E672CC"/>
    <w:rsid w:val="00E673CF"/>
    <w:rsid w:val="00E6740F"/>
    <w:rsid w:val="00E6756D"/>
    <w:rsid w:val="00E676B0"/>
    <w:rsid w:val="00E677A9"/>
    <w:rsid w:val="00E679A0"/>
    <w:rsid w:val="00E67C35"/>
    <w:rsid w:val="00E67CEF"/>
    <w:rsid w:val="00E67DC5"/>
    <w:rsid w:val="00E702A1"/>
    <w:rsid w:val="00E70455"/>
    <w:rsid w:val="00E705D3"/>
    <w:rsid w:val="00E70BC5"/>
    <w:rsid w:val="00E70CFB"/>
    <w:rsid w:val="00E71FFD"/>
    <w:rsid w:val="00E72661"/>
    <w:rsid w:val="00E727D4"/>
    <w:rsid w:val="00E7282A"/>
    <w:rsid w:val="00E73536"/>
    <w:rsid w:val="00E73C6A"/>
    <w:rsid w:val="00E7454C"/>
    <w:rsid w:val="00E7466B"/>
    <w:rsid w:val="00E746EF"/>
    <w:rsid w:val="00E74EF3"/>
    <w:rsid w:val="00E75124"/>
    <w:rsid w:val="00E75551"/>
    <w:rsid w:val="00E756C3"/>
    <w:rsid w:val="00E75756"/>
    <w:rsid w:val="00E75B81"/>
    <w:rsid w:val="00E76130"/>
    <w:rsid w:val="00E766A6"/>
    <w:rsid w:val="00E77556"/>
    <w:rsid w:val="00E7789B"/>
    <w:rsid w:val="00E77EE2"/>
    <w:rsid w:val="00E802B4"/>
    <w:rsid w:val="00E8044C"/>
    <w:rsid w:val="00E8052B"/>
    <w:rsid w:val="00E80951"/>
    <w:rsid w:val="00E80BED"/>
    <w:rsid w:val="00E80C3B"/>
    <w:rsid w:val="00E81129"/>
    <w:rsid w:val="00E817E8"/>
    <w:rsid w:val="00E81987"/>
    <w:rsid w:val="00E81BB3"/>
    <w:rsid w:val="00E81F63"/>
    <w:rsid w:val="00E8278E"/>
    <w:rsid w:val="00E82A75"/>
    <w:rsid w:val="00E82C2C"/>
    <w:rsid w:val="00E83B02"/>
    <w:rsid w:val="00E84106"/>
    <w:rsid w:val="00E841A7"/>
    <w:rsid w:val="00E844D2"/>
    <w:rsid w:val="00E8450A"/>
    <w:rsid w:val="00E852AA"/>
    <w:rsid w:val="00E85983"/>
    <w:rsid w:val="00E85A0A"/>
    <w:rsid w:val="00E85C00"/>
    <w:rsid w:val="00E86451"/>
    <w:rsid w:val="00E864DD"/>
    <w:rsid w:val="00E8674E"/>
    <w:rsid w:val="00E8689A"/>
    <w:rsid w:val="00E8691B"/>
    <w:rsid w:val="00E86C38"/>
    <w:rsid w:val="00E86E1B"/>
    <w:rsid w:val="00E871E8"/>
    <w:rsid w:val="00E87269"/>
    <w:rsid w:val="00E8750C"/>
    <w:rsid w:val="00E87541"/>
    <w:rsid w:val="00E87614"/>
    <w:rsid w:val="00E87E30"/>
    <w:rsid w:val="00E900BC"/>
    <w:rsid w:val="00E90520"/>
    <w:rsid w:val="00E90835"/>
    <w:rsid w:val="00E90A71"/>
    <w:rsid w:val="00E90D65"/>
    <w:rsid w:val="00E90DE9"/>
    <w:rsid w:val="00E91BD0"/>
    <w:rsid w:val="00E91BFA"/>
    <w:rsid w:val="00E91C59"/>
    <w:rsid w:val="00E92277"/>
    <w:rsid w:val="00E926A8"/>
    <w:rsid w:val="00E92BFA"/>
    <w:rsid w:val="00E93029"/>
    <w:rsid w:val="00E93135"/>
    <w:rsid w:val="00E931C4"/>
    <w:rsid w:val="00E939D4"/>
    <w:rsid w:val="00E93A67"/>
    <w:rsid w:val="00E93BEF"/>
    <w:rsid w:val="00E93C0F"/>
    <w:rsid w:val="00E93E71"/>
    <w:rsid w:val="00E9414E"/>
    <w:rsid w:val="00E943A0"/>
    <w:rsid w:val="00E943E8"/>
    <w:rsid w:val="00E947F0"/>
    <w:rsid w:val="00E95737"/>
    <w:rsid w:val="00E96082"/>
    <w:rsid w:val="00E968A7"/>
    <w:rsid w:val="00E96D1D"/>
    <w:rsid w:val="00E96F46"/>
    <w:rsid w:val="00E97000"/>
    <w:rsid w:val="00E97532"/>
    <w:rsid w:val="00E9754E"/>
    <w:rsid w:val="00E97FBC"/>
    <w:rsid w:val="00EA0087"/>
    <w:rsid w:val="00EA0454"/>
    <w:rsid w:val="00EA04A4"/>
    <w:rsid w:val="00EA0912"/>
    <w:rsid w:val="00EA0C61"/>
    <w:rsid w:val="00EA0C63"/>
    <w:rsid w:val="00EA0DD3"/>
    <w:rsid w:val="00EA1825"/>
    <w:rsid w:val="00EA26E4"/>
    <w:rsid w:val="00EA27B2"/>
    <w:rsid w:val="00EA3272"/>
    <w:rsid w:val="00EA3E05"/>
    <w:rsid w:val="00EA4015"/>
    <w:rsid w:val="00EA4154"/>
    <w:rsid w:val="00EA43EB"/>
    <w:rsid w:val="00EA443F"/>
    <w:rsid w:val="00EA4D8E"/>
    <w:rsid w:val="00EA5715"/>
    <w:rsid w:val="00EA58FA"/>
    <w:rsid w:val="00EA6146"/>
    <w:rsid w:val="00EA63B8"/>
    <w:rsid w:val="00EA70B4"/>
    <w:rsid w:val="00EA7271"/>
    <w:rsid w:val="00EA78D4"/>
    <w:rsid w:val="00EA7C12"/>
    <w:rsid w:val="00EB04A2"/>
    <w:rsid w:val="00EB0596"/>
    <w:rsid w:val="00EB0B8C"/>
    <w:rsid w:val="00EB11BC"/>
    <w:rsid w:val="00EB126B"/>
    <w:rsid w:val="00EB14E3"/>
    <w:rsid w:val="00EB15C9"/>
    <w:rsid w:val="00EB1E4E"/>
    <w:rsid w:val="00EB2308"/>
    <w:rsid w:val="00EB288D"/>
    <w:rsid w:val="00EB2BC6"/>
    <w:rsid w:val="00EB3557"/>
    <w:rsid w:val="00EB361F"/>
    <w:rsid w:val="00EB3B3E"/>
    <w:rsid w:val="00EB4014"/>
    <w:rsid w:val="00EB40F6"/>
    <w:rsid w:val="00EB44CA"/>
    <w:rsid w:val="00EB4AC6"/>
    <w:rsid w:val="00EB4FC4"/>
    <w:rsid w:val="00EB5059"/>
    <w:rsid w:val="00EB5158"/>
    <w:rsid w:val="00EB544B"/>
    <w:rsid w:val="00EB58A2"/>
    <w:rsid w:val="00EB5B9C"/>
    <w:rsid w:val="00EB5CB2"/>
    <w:rsid w:val="00EB6093"/>
    <w:rsid w:val="00EB62FB"/>
    <w:rsid w:val="00EB64B2"/>
    <w:rsid w:val="00EB703F"/>
    <w:rsid w:val="00EB70B8"/>
    <w:rsid w:val="00EB729B"/>
    <w:rsid w:val="00EB7899"/>
    <w:rsid w:val="00EC0590"/>
    <w:rsid w:val="00EC05C2"/>
    <w:rsid w:val="00EC0C6E"/>
    <w:rsid w:val="00EC0CA2"/>
    <w:rsid w:val="00EC12E2"/>
    <w:rsid w:val="00EC149D"/>
    <w:rsid w:val="00EC1C2B"/>
    <w:rsid w:val="00EC24E1"/>
    <w:rsid w:val="00EC2B74"/>
    <w:rsid w:val="00EC2B91"/>
    <w:rsid w:val="00EC2E0C"/>
    <w:rsid w:val="00EC2F01"/>
    <w:rsid w:val="00EC30D6"/>
    <w:rsid w:val="00EC3201"/>
    <w:rsid w:val="00EC3379"/>
    <w:rsid w:val="00EC3B1A"/>
    <w:rsid w:val="00EC4909"/>
    <w:rsid w:val="00EC4D10"/>
    <w:rsid w:val="00EC4EE0"/>
    <w:rsid w:val="00EC5051"/>
    <w:rsid w:val="00EC5170"/>
    <w:rsid w:val="00EC5251"/>
    <w:rsid w:val="00EC5275"/>
    <w:rsid w:val="00EC564B"/>
    <w:rsid w:val="00EC579E"/>
    <w:rsid w:val="00EC5896"/>
    <w:rsid w:val="00EC596A"/>
    <w:rsid w:val="00EC5BC9"/>
    <w:rsid w:val="00EC60E6"/>
    <w:rsid w:val="00EC6110"/>
    <w:rsid w:val="00EC65B9"/>
    <w:rsid w:val="00EC6691"/>
    <w:rsid w:val="00EC6B09"/>
    <w:rsid w:val="00EC6EA6"/>
    <w:rsid w:val="00EC7946"/>
    <w:rsid w:val="00EC79FF"/>
    <w:rsid w:val="00EC7A6D"/>
    <w:rsid w:val="00ED003F"/>
    <w:rsid w:val="00ED00E8"/>
    <w:rsid w:val="00ED0577"/>
    <w:rsid w:val="00ED09B7"/>
    <w:rsid w:val="00ED0A1E"/>
    <w:rsid w:val="00ED0FE9"/>
    <w:rsid w:val="00ED18EF"/>
    <w:rsid w:val="00ED1D81"/>
    <w:rsid w:val="00ED1F9E"/>
    <w:rsid w:val="00ED20B0"/>
    <w:rsid w:val="00ED2250"/>
    <w:rsid w:val="00ED2402"/>
    <w:rsid w:val="00ED25ED"/>
    <w:rsid w:val="00ED29FB"/>
    <w:rsid w:val="00ED2B73"/>
    <w:rsid w:val="00ED32FA"/>
    <w:rsid w:val="00ED33FB"/>
    <w:rsid w:val="00ED3AD8"/>
    <w:rsid w:val="00ED3D09"/>
    <w:rsid w:val="00ED40C5"/>
    <w:rsid w:val="00ED4321"/>
    <w:rsid w:val="00ED49D0"/>
    <w:rsid w:val="00ED508B"/>
    <w:rsid w:val="00ED5F97"/>
    <w:rsid w:val="00ED61C5"/>
    <w:rsid w:val="00ED696A"/>
    <w:rsid w:val="00ED6AA4"/>
    <w:rsid w:val="00ED6C93"/>
    <w:rsid w:val="00ED6CFC"/>
    <w:rsid w:val="00ED6D7F"/>
    <w:rsid w:val="00ED7466"/>
    <w:rsid w:val="00ED7650"/>
    <w:rsid w:val="00ED7E17"/>
    <w:rsid w:val="00EE01F6"/>
    <w:rsid w:val="00EE09F9"/>
    <w:rsid w:val="00EE0D14"/>
    <w:rsid w:val="00EE0E82"/>
    <w:rsid w:val="00EE0E95"/>
    <w:rsid w:val="00EE203C"/>
    <w:rsid w:val="00EE2246"/>
    <w:rsid w:val="00EE2A71"/>
    <w:rsid w:val="00EE2E6B"/>
    <w:rsid w:val="00EE2FBB"/>
    <w:rsid w:val="00EE3240"/>
    <w:rsid w:val="00EE33A6"/>
    <w:rsid w:val="00EE3885"/>
    <w:rsid w:val="00EE425C"/>
    <w:rsid w:val="00EE431E"/>
    <w:rsid w:val="00EE4585"/>
    <w:rsid w:val="00EE4B2C"/>
    <w:rsid w:val="00EE561E"/>
    <w:rsid w:val="00EE57A2"/>
    <w:rsid w:val="00EE59B8"/>
    <w:rsid w:val="00EE5C0A"/>
    <w:rsid w:val="00EE5C1C"/>
    <w:rsid w:val="00EE5C26"/>
    <w:rsid w:val="00EE5D3E"/>
    <w:rsid w:val="00EE5D91"/>
    <w:rsid w:val="00EE687F"/>
    <w:rsid w:val="00EE6B36"/>
    <w:rsid w:val="00EE6B65"/>
    <w:rsid w:val="00EE6B84"/>
    <w:rsid w:val="00EE6BA0"/>
    <w:rsid w:val="00EE6CB0"/>
    <w:rsid w:val="00EE6E07"/>
    <w:rsid w:val="00EE7527"/>
    <w:rsid w:val="00EE783C"/>
    <w:rsid w:val="00EE792D"/>
    <w:rsid w:val="00EE7B46"/>
    <w:rsid w:val="00EE7F1B"/>
    <w:rsid w:val="00EF088A"/>
    <w:rsid w:val="00EF0A40"/>
    <w:rsid w:val="00EF123E"/>
    <w:rsid w:val="00EF1352"/>
    <w:rsid w:val="00EF13C3"/>
    <w:rsid w:val="00EF168C"/>
    <w:rsid w:val="00EF16F0"/>
    <w:rsid w:val="00EF2380"/>
    <w:rsid w:val="00EF2521"/>
    <w:rsid w:val="00EF28C1"/>
    <w:rsid w:val="00EF2958"/>
    <w:rsid w:val="00EF2E6C"/>
    <w:rsid w:val="00EF2FDB"/>
    <w:rsid w:val="00EF32C2"/>
    <w:rsid w:val="00EF35B8"/>
    <w:rsid w:val="00EF37B3"/>
    <w:rsid w:val="00EF38CB"/>
    <w:rsid w:val="00EF403C"/>
    <w:rsid w:val="00EF42FA"/>
    <w:rsid w:val="00EF43B8"/>
    <w:rsid w:val="00EF4414"/>
    <w:rsid w:val="00EF485F"/>
    <w:rsid w:val="00EF4DC2"/>
    <w:rsid w:val="00EF4E0E"/>
    <w:rsid w:val="00EF5050"/>
    <w:rsid w:val="00EF505D"/>
    <w:rsid w:val="00EF519D"/>
    <w:rsid w:val="00EF52EE"/>
    <w:rsid w:val="00EF5949"/>
    <w:rsid w:val="00EF5C28"/>
    <w:rsid w:val="00EF61F5"/>
    <w:rsid w:val="00EF662E"/>
    <w:rsid w:val="00EF6F22"/>
    <w:rsid w:val="00EF71AA"/>
    <w:rsid w:val="00EF736E"/>
    <w:rsid w:val="00EF73BB"/>
    <w:rsid w:val="00EF74D7"/>
    <w:rsid w:val="00EF7B88"/>
    <w:rsid w:val="00EF7E43"/>
    <w:rsid w:val="00F00027"/>
    <w:rsid w:val="00F00113"/>
    <w:rsid w:val="00F00177"/>
    <w:rsid w:val="00F0022D"/>
    <w:rsid w:val="00F002E8"/>
    <w:rsid w:val="00F00362"/>
    <w:rsid w:val="00F00891"/>
    <w:rsid w:val="00F017AA"/>
    <w:rsid w:val="00F01D03"/>
    <w:rsid w:val="00F024A6"/>
    <w:rsid w:val="00F02A64"/>
    <w:rsid w:val="00F02E57"/>
    <w:rsid w:val="00F036D9"/>
    <w:rsid w:val="00F036DD"/>
    <w:rsid w:val="00F03987"/>
    <w:rsid w:val="00F03B3F"/>
    <w:rsid w:val="00F03B92"/>
    <w:rsid w:val="00F03EB6"/>
    <w:rsid w:val="00F0436A"/>
    <w:rsid w:val="00F044A5"/>
    <w:rsid w:val="00F04627"/>
    <w:rsid w:val="00F0491B"/>
    <w:rsid w:val="00F051FC"/>
    <w:rsid w:val="00F05FFD"/>
    <w:rsid w:val="00F0624A"/>
    <w:rsid w:val="00F06476"/>
    <w:rsid w:val="00F0714A"/>
    <w:rsid w:val="00F07205"/>
    <w:rsid w:val="00F07458"/>
    <w:rsid w:val="00F07643"/>
    <w:rsid w:val="00F0775D"/>
    <w:rsid w:val="00F07D5C"/>
    <w:rsid w:val="00F07F89"/>
    <w:rsid w:val="00F10234"/>
    <w:rsid w:val="00F1054B"/>
    <w:rsid w:val="00F10725"/>
    <w:rsid w:val="00F1077E"/>
    <w:rsid w:val="00F107B8"/>
    <w:rsid w:val="00F10AAD"/>
    <w:rsid w:val="00F10AD7"/>
    <w:rsid w:val="00F11246"/>
    <w:rsid w:val="00F114B9"/>
    <w:rsid w:val="00F114D7"/>
    <w:rsid w:val="00F11723"/>
    <w:rsid w:val="00F118EE"/>
    <w:rsid w:val="00F11974"/>
    <w:rsid w:val="00F11B73"/>
    <w:rsid w:val="00F12113"/>
    <w:rsid w:val="00F12595"/>
    <w:rsid w:val="00F13222"/>
    <w:rsid w:val="00F1334C"/>
    <w:rsid w:val="00F1344D"/>
    <w:rsid w:val="00F13471"/>
    <w:rsid w:val="00F136B5"/>
    <w:rsid w:val="00F13C74"/>
    <w:rsid w:val="00F13CCE"/>
    <w:rsid w:val="00F13DED"/>
    <w:rsid w:val="00F144B0"/>
    <w:rsid w:val="00F14986"/>
    <w:rsid w:val="00F14AC6"/>
    <w:rsid w:val="00F14AF0"/>
    <w:rsid w:val="00F14D12"/>
    <w:rsid w:val="00F152AD"/>
    <w:rsid w:val="00F156CC"/>
    <w:rsid w:val="00F15756"/>
    <w:rsid w:val="00F15F78"/>
    <w:rsid w:val="00F15FCF"/>
    <w:rsid w:val="00F161BA"/>
    <w:rsid w:val="00F161F9"/>
    <w:rsid w:val="00F163C3"/>
    <w:rsid w:val="00F1699B"/>
    <w:rsid w:val="00F16AA1"/>
    <w:rsid w:val="00F16C36"/>
    <w:rsid w:val="00F17736"/>
    <w:rsid w:val="00F1779C"/>
    <w:rsid w:val="00F177A4"/>
    <w:rsid w:val="00F17939"/>
    <w:rsid w:val="00F17B9B"/>
    <w:rsid w:val="00F17D4B"/>
    <w:rsid w:val="00F17DBC"/>
    <w:rsid w:val="00F2001A"/>
    <w:rsid w:val="00F201FC"/>
    <w:rsid w:val="00F20383"/>
    <w:rsid w:val="00F207B1"/>
    <w:rsid w:val="00F20826"/>
    <w:rsid w:val="00F208EA"/>
    <w:rsid w:val="00F20CA3"/>
    <w:rsid w:val="00F20CDF"/>
    <w:rsid w:val="00F212D8"/>
    <w:rsid w:val="00F2137C"/>
    <w:rsid w:val="00F21758"/>
    <w:rsid w:val="00F21976"/>
    <w:rsid w:val="00F21F1A"/>
    <w:rsid w:val="00F21F53"/>
    <w:rsid w:val="00F222DB"/>
    <w:rsid w:val="00F22331"/>
    <w:rsid w:val="00F2259E"/>
    <w:rsid w:val="00F2276E"/>
    <w:rsid w:val="00F22C6B"/>
    <w:rsid w:val="00F22F43"/>
    <w:rsid w:val="00F23932"/>
    <w:rsid w:val="00F23F54"/>
    <w:rsid w:val="00F24279"/>
    <w:rsid w:val="00F24420"/>
    <w:rsid w:val="00F245A8"/>
    <w:rsid w:val="00F256DB"/>
    <w:rsid w:val="00F26002"/>
    <w:rsid w:val="00F26452"/>
    <w:rsid w:val="00F26F57"/>
    <w:rsid w:val="00F27313"/>
    <w:rsid w:val="00F275C6"/>
    <w:rsid w:val="00F27652"/>
    <w:rsid w:val="00F27DD0"/>
    <w:rsid w:val="00F30126"/>
    <w:rsid w:val="00F30C73"/>
    <w:rsid w:val="00F312E9"/>
    <w:rsid w:val="00F314B3"/>
    <w:rsid w:val="00F31E97"/>
    <w:rsid w:val="00F31F8E"/>
    <w:rsid w:val="00F322BB"/>
    <w:rsid w:val="00F3255E"/>
    <w:rsid w:val="00F32ED3"/>
    <w:rsid w:val="00F33591"/>
    <w:rsid w:val="00F33D83"/>
    <w:rsid w:val="00F33E33"/>
    <w:rsid w:val="00F33ECF"/>
    <w:rsid w:val="00F3468C"/>
    <w:rsid w:val="00F3490E"/>
    <w:rsid w:val="00F34C1E"/>
    <w:rsid w:val="00F34D6A"/>
    <w:rsid w:val="00F34DD3"/>
    <w:rsid w:val="00F34F6C"/>
    <w:rsid w:val="00F35398"/>
    <w:rsid w:val="00F35ADE"/>
    <w:rsid w:val="00F35E17"/>
    <w:rsid w:val="00F36079"/>
    <w:rsid w:val="00F364E6"/>
    <w:rsid w:val="00F36D98"/>
    <w:rsid w:val="00F36E87"/>
    <w:rsid w:val="00F37299"/>
    <w:rsid w:val="00F37AF9"/>
    <w:rsid w:val="00F402B5"/>
    <w:rsid w:val="00F402D5"/>
    <w:rsid w:val="00F40412"/>
    <w:rsid w:val="00F40832"/>
    <w:rsid w:val="00F408F4"/>
    <w:rsid w:val="00F40F21"/>
    <w:rsid w:val="00F40FE4"/>
    <w:rsid w:val="00F4104E"/>
    <w:rsid w:val="00F41222"/>
    <w:rsid w:val="00F41240"/>
    <w:rsid w:val="00F416FE"/>
    <w:rsid w:val="00F41920"/>
    <w:rsid w:val="00F421B2"/>
    <w:rsid w:val="00F42362"/>
    <w:rsid w:val="00F429C0"/>
    <w:rsid w:val="00F42B83"/>
    <w:rsid w:val="00F42E3A"/>
    <w:rsid w:val="00F42EF5"/>
    <w:rsid w:val="00F42FF2"/>
    <w:rsid w:val="00F437A2"/>
    <w:rsid w:val="00F4434C"/>
    <w:rsid w:val="00F44FA8"/>
    <w:rsid w:val="00F45480"/>
    <w:rsid w:val="00F45760"/>
    <w:rsid w:val="00F457DA"/>
    <w:rsid w:val="00F457DC"/>
    <w:rsid w:val="00F459B4"/>
    <w:rsid w:val="00F45AC8"/>
    <w:rsid w:val="00F45B7F"/>
    <w:rsid w:val="00F45BA3"/>
    <w:rsid w:val="00F45FE6"/>
    <w:rsid w:val="00F4606E"/>
    <w:rsid w:val="00F4612E"/>
    <w:rsid w:val="00F4665F"/>
    <w:rsid w:val="00F46C84"/>
    <w:rsid w:val="00F47E3B"/>
    <w:rsid w:val="00F47F13"/>
    <w:rsid w:val="00F47FB9"/>
    <w:rsid w:val="00F501B7"/>
    <w:rsid w:val="00F505D0"/>
    <w:rsid w:val="00F50C0F"/>
    <w:rsid w:val="00F50E6E"/>
    <w:rsid w:val="00F50F95"/>
    <w:rsid w:val="00F513D3"/>
    <w:rsid w:val="00F51AE4"/>
    <w:rsid w:val="00F523F9"/>
    <w:rsid w:val="00F5262A"/>
    <w:rsid w:val="00F526E3"/>
    <w:rsid w:val="00F52AFF"/>
    <w:rsid w:val="00F52BFE"/>
    <w:rsid w:val="00F52C4E"/>
    <w:rsid w:val="00F52D6C"/>
    <w:rsid w:val="00F5320C"/>
    <w:rsid w:val="00F5390B"/>
    <w:rsid w:val="00F53D93"/>
    <w:rsid w:val="00F53F83"/>
    <w:rsid w:val="00F542BD"/>
    <w:rsid w:val="00F54424"/>
    <w:rsid w:val="00F54CC6"/>
    <w:rsid w:val="00F54E85"/>
    <w:rsid w:val="00F551CE"/>
    <w:rsid w:val="00F55229"/>
    <w:rsid w:val="00F5580A"/>
    <w:rsid w:val="00F56577"/>
    <w:rsid w:val="00F568D2"/>
    <w:rsid w:val="00F5709E"/>
    <w:rsid w:val="00F57CF4"/>
    <w:rsid w:val="00F57D38"/>
    <w:rsid w:val="00F61260"/>
    <w:rsid w:val="00F6148F"/>
    <w:rsid w:val="00F61683"/>
    <w:rsid w:val="00F61A90"/>
    <w:rsid w:val="00F61E12"/>
    <w:rsid w:val="00F61ED3"/>
    <w:rsid w:val="00F62974"/>
    <w:rsid w:val="00F62A31"/>
    <w:rsid w:val="00F62E28"/>
    <w:rsid w:val="00F6332F"/>
    <w:rsid w:val="00F634BE"/>
    <w:rsid w:val="00F63987"/>
    <w:rsid w:val="00F6407B"/>
    <w:rsid w:val="00F643DC"/>
    <w:rsid w:val="00F6475F"/>
    <w:rsid w:val="00F648D6"/>
    <w:rsid w:val="00F64B03"/>
    <w:rsid w:val="00F64B40"/>
    <w:rsid w:val="00F64FF4"/>
    <w:rsid w:val="00F6509E"/>
    <w:rsid w:val="00F65471"/>
    <w:rsid w:val="00F655D7"/>
    <w:rsid w:val="00F657AB"/>
    <w:rsid w:val="00F65818"/>
    <w:rsid w:val="00F65966"/>
    <w:rsid w:val="00F65D21"/>
    <w:rsid w:val="00F65F81"/>
    <w:rsid w:val="00F66566"/>
    <w:rsid w:val="00F6693D"/>
    <w:rsid w:val="00F66D76"/>
    <w:rsid w:val="00F66EF8"/>
    <w:rsid w:val="00F67127"/>
    <w:rsid w:val="00F67436"/>
    <w:rsid w:val="00F67897"/>
    <w:rsid w:val="00F67B76"/>
    <w:rsid w:val="00F67E3C"/>
    <w:rsid w:val="00F704CB"/>
    <w:rsid w:val="00F70C14"/>
    <w:rsid w:val="00F71003"/>
    <w:rsid w:val="00F71349"/>
    <w:rsid w:val="00F715E3"/>
    <w:rsid w:val="00F71A33"/>
    <w:rsid w:val="00F71A88"/>
    <w:rsid w:val="00F7218C"/>
    <w:rsid w:val="00F721D7"/>
    <w:rsid w:val="00F7246E"/>
    <w:rsid w:val="00F72515"/>
    <w:rsid w:val="00F72746"/>
    <w:rsid w:val="00F727B3"/>
    <w:rsid w:val="00F737DF"/>
    <w:rsid w:val="00F73AEF"/>
    <w:rsid w:val="00F73FD8"/>
    <w:rsid w:val="00F741AA"/>
    <w:rsid w:val="00F74248"/>
    <w:rsid w:val="00F74A55"/>
    <w:rsid w:val="00F75DBA"/>
    <w:rsid w:val="00F75DE8"/>
    <w:rsid w:val="00F7626D"/>
    <w:rsid w:val="00F7686C"/>
    <w:rsid w:val="00F76B49"/>
    <w:rsid w:val="00F77031"/>
    <w:rsid w:val="00F7715D"/>
    <w:rsid w:val="00F7761F"/>
    <w:rsid w:val="00F77A61"/>
    <w:rsid w:val="00F80098"/>
    <w:rsid w:val="00F8034D"/>
    <w:rsid w:val="00F80B2E"/>
    <w:rsid w:val="00F80BC0"/>
    <w:rsid w:val="00F80DA7"/>
    <w:rsid w:val="00F8103A"/>
    <w:rsid w:val="00F812B4"/>
    <w:rsid w:val="00F814E7"/>
    <w:rsid w:val="00F81E8E"/>
    <w:rsid w:val="00F828F1"/>
    <w:rsid w:val="00F82957"/>
    <w:rsid w:val="00F82C5A"/>
    <w:rsid w:val="00F82D38"/>
    <w:rsid w:val="00F82DF9"/>
    <w:rsid w:val="00F8340B"/>
    <w:rsid w:val="00F83704"/>
    <w:rsid w:val="00F83787"/>
    <w:rsid w:val="00F83A11"/>
    <w:rsid w:val="00F83B0C"/>
    <w:rsid w:val="00F83BE6"/>
    <w:rsid w:val="00F83E7C"/>
    <w:rsid w:val="00F841E1"/>
    <w:rsid w:val="00F8428C"/>
    <w:rsid w:val="00F8429E"/>
    <w:rsid w:val="00F84CAC"/>
    <w:rsid w:val="00F84EC8"/>
    <w:rsid w:val="00F84EF5"/>
    <w:rsid w:val="00F85169"/>
    <w:rsid w:val="00F8518C"/>
    <w:rsid w:val="00F856F7"/>
    <w:rsid w:val="00F858CA"/>
    <w:rsid w:val="00F86351"/>
    <w:rsid w:val="00F8649F"/>
    <w:rsid w:val="00F8653C"/>
    <w:rsid w:val="00F906F9"/>
    <w:rsid w:val="00F907A1"/>
    <w:rsid w:val="00F90997"/>
    <w:rsid w:val="00F90A87"/>
    <w:rsid w:val="00F90CFB"/>
    <w:rsid w:val="00F90E39"/>
    <w:rsid w:val="00F91913"/>
    <w:rsid w:val="00F91FD0"/>
    <w:rsid w:val="00F92C3C"/>
    <w:rsid w:val="00F92C73"/>
    <w:rsid w:val="00F92CA4"/>
    <w:rsid w:val="00F92EC2"/>
    <w:rsid w:val="00F93064"/>
    <w:rsid w:val="00F93368"/>
    <w:rsid w:val="00F93B04"/>
    <w:rsid w:val="00F93D48"/>
    <w:rsid w:val="00F944AE"/>
    <w:rsid w:val="00F946A7"/>
    <w:rsid w:val="00F948F4"/>
    <w:rsid w:val="00F9490F"/>
    <w:rsid w:val="00F94B7E"/>
    <w:rsid w:val="00F94C4E"/>
    <w:rsid w:val="00F94C69"/>
    <w:rsid w:val="00F94C7C"/>
    <w:rsid w:val="00F953F4"/>
    <w:rsid w:val="00F95609"/>
    <w:rsid w:val="00F9586B"/>
    <w:rsid w:val="00F95911"/>
    <w:rsid w:val="00F9606D"/>
    <w:rsid w:val="00F962A4"/>
    <w:rsid w:val="00F96F0F"/>
    <w:rsid w:val="00F97674"/>
    <w:rsid w:val="00F979B7"/>
    <w:rsid w:val="00F97A78"/>
    <w:rsid w:val="00F97AE7"/>
    <w:rsid w:val="00F97CA4"/>
    <w:rsid w:val="00FA0012"/>
    <w:rsid w:val="00FA0247"/>
    <w:rsid w:val="00FA0458"/>
    <w:rsid w:val="00FA056B"/>
    <w:rsid w:val="00FA078B"/>
    <w:rsid w:val="00FA081A"/>
    <w:rsid w:val="00FA0887"/>
    <w:rsid w:val="00FA08C4"/>
    <w:rsid w:val="00FA0B7F"/>
    <w:rsid w:val="00FA0E8F"/>
    <w:rsid w:val="00FA0FC5"/>
    <w:rsid w:val="00FA22E4"/>
    <w:rsid w:val="00FA2742"/>
    <w:rsid w:val="00FA2800"/>
    <w:rsid w:val="00FA2A98"/>
    <w:rsid w:val="00FA2BC0"/>
    <w:rsid w:val="00FA2BC2"/>
    <w:rsid w:val="00FA2E95"/>
    <w:rsid w:val="00FA403D"/>
    <w:rsid w:val="00FA4222"/>
    <w:rsid w:val="00FA45C6"/>
    <w:rsid w:val="00FA45FA"/>
    <w:rsid w:val="00FA4D0D"/>
    <w:rsid w:val="00FA53C6"/>
    <w:rsid w:val="00FA5881"/>
    <w:rsid w:val="00FA5C7B"/>
    <w:rsid w:val="00FA5CF1"/>
    <w:rsid w:val="00FA5F44"/>
    <w:rsid w:val="00FA614C"/>
    <w:rsid w:val="00FA6207"/>
    <w:rsid w:val="00FA6343"/>
    <w:rsid w:val="00FA63B3"/>
    <w:rsid w:val="00FA6621"/>
    <w:rsid w:val="00FA6EA4"/>
    <w:rsid w:val="00FA7149"/>
    <w:rsid w:val="00FA73F0"/>
    <w:rsid w:val="00FA78DE"/>
    <w:rsid w:val="00FA7F92"/>
    <w:rsid w:val="00FB008C"/>
    <w:rsid w:val="00FB07B3"/>
    <w:rsid w:val="00FB091C"/>
    <w:rsid w:val="00FB0E7B"/>
    <w:rsid w:val="00FB0F0A"/>
    <w:rsid w:val="00FB0F8B"/>
    <w:rsid w:val="00FB0FE1"/>
    <w:rsid w:val="00FB103F"/>
    <w:rsid w:val="00FB10CB"/>
    <w:rsid w:val="00FB1679"/>
    <w:rsid w:val="00FB17F0"/>
    <w:rsid w:val="00FB1BCA"/>
    <w:rsid w:val="00FB1D89"/>
    <w:rsid w:val="00FB2038"/>
    <w:rsid w:val="00FB2076"/>
    <w:rsid w:val="00FB20C2"/>
    <w:rsid w:val="00FB250C"/>
    <w:rsid w:val="00FB2B62"/>
    <w:rsid w:val="00FB32FC"/>
    <w:rsid w:val="00FB3E04"/>
    <w:rsid w:val="00FB46B0"/>
    <w:rsid w:val="00FB46EF"/>
    <w:rsid w:val="00FB4944"/>
    <w:rsid w:val="00FB4B26"/>
    <w:rsid w:val="00FB4D12"/>
    <w:rsid w:val="00FB4EC9"/>
    <w:rsid w:val="00FB55D1"/>
    <w:rsid w:val="00FB5A3B"/>
    <w:rsid w:val="00FB5F3B"/>
    <w:rsid w:val="00FB6177"/>
    <w:rsid w:val="00FB6552"/>
    <w:rsid w:val="00FB6887"/>
    <w:rsid w:val="00FB6955"/>
    <w:rsid w:val="00FB7050"/>
    <w:rsid w:val="00FB7060"/>
    <w:rsid w:val="00FB723E"/>
    <w:rsid w:val="00FB735C"/>
    <w:rsid w:val="00FB7362"/>
    <w:rsid w:val="00FB7B89"/>
    <w:rsid w:val="00FB7C3B"/>
    <w:rsid w:val="00FB7D64"/>
    <w:rsid w:val="00FC04AC"/>
    <w:rsid w:val="00FC068C"/>
    <w:rsid w:val="00FC087A"/>
    <w:rsid w:val="00FC08B8"/>
    <w:rsid w:val="00FC0A87"/>
    <w:rsid w:val="00FC17C0"/>
    <w:rsid w:val="00FC1A18"/>
    <w:rsid w:val="00FC1C38"/>
    <w:rsid w:val="00FC1DC1"/>
    <w:rsid w:val="00FC2730"/>
    <w:rsid w:val="00FC284A"/>
    <w:rsid w:val="00FC287A"/>
    <w:rsid w:val="00FC2FA3"/>
    <w:rsid w:val="00FC302E"/>
    <w:rsid w:val="00FC3769"/>
    <w:rsid w:val="00FC3B57"/>
    <w:rsid w:val="00FC3FA1"/>
    <w:rsid w:val="00FC4035"/>
    <w:rsid w:val="00FC4E63"/>
    <w:rsid w:val="00FC4F2A"/>
    <w:rsid w:val="00FC4FB5"/>
    <w:rsid w:val="00FC4FDA"/>
    <w:rsid w:val="00FC5260"/>
    <w:rsid w:val="00FC5584"/>
    <w:rsid w:val="00FC5667"/>
    <w:rsid w:val="00FC5AAE"/>
    <w:rsid w:val="00FC5ECD"/>
    <w:rsid w:val="00FC5F96"/>
    <w:rsid w:val="00FC6168"/>
    <w:rsid w:val="00FC6AD6"/>
    <w:rsid w:val="00FC6C5F"/>
    <w:rsid w:val="00FC6D1E"/>
    <w:rsid w:val="00FC7234"/>
    <w:rsid w:val="00FC72B5"/>
    <w:rsid w:val="00FC7351"/>
    <w:rsid w:val="00FC7391"/>
    <w:rsid w:val="00FC73CB"/>
    <w:rsid w:val="00FC7585"/>
    <w:rsid w:val="00FC7EF5"/>
    <w:rsid w:val="00FD05BB"/>
    <w:rsid w:val="00FD07F0"/>
    <w:rsid w:val="00FD0818"/>
    <w:rsid w:val="00FD0A57"/>
    <w:rsid w:val="00FD0C4A"/>
    <w:rsid w:val="00FD136D"/>
    <w:rsid w:val="00FD1410"/>
    <w:rsid w:val="00FD146E"/>
    <w:rsid w:val="00FD19B6"/>
    <w:rsid w:val="00FD1B25"/>
    <w:rsid w:val="00FD2386"/>
    <w:rsid w:val="00FD29CC"/>
    <w:rsid w:val="00FD2FAC"/>
    <w:rsid w:val="00FD3119"/>
    <w:rsid w:val="00FD32D3"/>
    <w:rsid w:val="00FD34E1"/>
    <w:rsid w:val="00FD3542"/>
    <w:rsid w:val="00FD39AA"/>
    <w:rsid w:val="00FD3F03"/>
    <w:rsid w:val="00FD3F6F"/>
    <w:rsid w:val="00FD46BC"/>
    <w:rsid w:val="00FD4B7F"/>
    <w:rsid w:val="00FD4C9B"/>
    <w:rsid w:val="00FD51B5"/>
    <w:rsid w:val="00FD5275"/>
    <w:rsid w:val="00FD5883"/>
    <w:rsid w:val="00FD5FBE"/>
    <w:rsid w:val="00FD689E"/>
    <w:rsid w:val="00FD70F7"/>
    <w:rsid w:val="00FD7814"/>
    <w:rsid w:val="00FD7879"/>
    <w:rsid w:val="00FD78D5"/>
    <w:rsid w:val="00FD7AB6"/>
    <w:rsid w:val="00FD7AFD"/>
    <w:rsid w:val="00FD7C3D"/>
    <w:rsid w:val="00FE0072"/>
    <w:rsid w:val="00FE00E5"/>
    <w:rsid w:val="00FE04ED"/>
    <w:rsid w:val="00FE0614"/>
    <w:rsid w:val="00FE07DB"/>
    <w:rsid w:val="00FE09EE"/>
    <w:rsid w:val="00FE0B85"/>
    <w:rsid w:val="00FE12CF"/>
    <w:rsid w:val="00FE1729"/>
    <w:rsid w:val="00FE1970"/>
    <w:rsid w:val="00FE1AE4"/>
    <w:rsid w:val="00FE2653"/>
    <w:rsid w:val="00FE26DC"/>
    <w:rsid w:val="00FE2A17"/>
    <w:rsid w:val="00FE2B61"/>
    <w:rsid w:val="00FE2CE1"/>
    <w:rsid w:val="00FE2ED4"/>
    <w:rsid w:val="00FE2F3C"/>
    <w:rsid w:val="00FE3239"/>
    <w:rsid w:val="00FE3756"/>
    <w:rsid w:val="00FE3E8F"/>
    <w:rsid w:val="00FE43BB"/>
    <w:rsid w:val="00FE4BAD"/>
    <w:rsid w:val="00FE5079"/>
    <w:rsid w:val="00FE5F09"/>
    <w:rsid w:val="00FE6149"/>
    <w:rsid w:val="00FE7355"/>
    <w:rsid w:val="00FE767E"/>
    <w:rsid w:val="00FE78CE"/>
    <w:rsid w:val="00FE78E1"/>
    <w:rsid w:val="00FE7952"/>
    <w:rsid w:val="00FE7D28"/>
    <w:rsid w:val="00FE7F0B"/>
    <w:rsid w:val="00FE7F8D"/>
    <w:rsid w:val="00FF02E6"/>
    <w:rsid w:val="00FF09EB"/>
    <w:rsid w:val="00FF1322"/>
    <w:rsid w:val="00FF19A5"/>
    <w:rsid w:val="00FF1B40"/>
    <w:rsid w:val="00FF2618"/>
    <w:rsid w:val="00FF26D4"/>
    <w:rsid w:val="00FF29AD"/>
    <w:rsid w:val="00FF2AAC"/>
    <w:rsid w:val="00FF2DEC"/>
    <w:rsid w:val="00FF3FA1"/>
    <w:rsid w:val="00FF4017"/>
    <w:rsid w:val="00FF4785"/>
    <w:rsid w:val="00FF4959"/>
    <w:rsid w:val="00FF4C2F"/>
    <w:rsid w:val="00FF4DF0"/>
    <w:rsid w:val="00FF54BF"/>
    <w:rsid w:val="00FF5643"/>
    <w:rsid w:val="00FF57E2"/>
    <w:rsid w:val="00FF5968"/>
    <w:rsid w:val="00FF59FC"/>
    <w:rsid w:val="00FF59FD"/>
    <w:rsid w:val="00FF5CB2"/>
    <w:rsid w:val="00FF60EE"/>
    <w:rsid w:val="00FF6177"/>
    <w:rsid w:val="00FF674D"/>
    <w:rsid w:val="00FF68E1"/>
    <w:rsid w:val="00FF6EA4"/>
    <w:rsid w:val="00FF6FA4"/>
    <w:rsid w:val="00FF7339"/>
    <w:rsid w:val="00FF75E7"/>
    <w:rsid w:val="00FF79B5"/>
    <w:rsid w:val="00FF7ED9"/>
    <w:rsid w:val="00FF7FAC"/>
    <w:rsid w:val="0141196E"/>
    <w:rsid w:val="015C0979"/>
    <w:rsid w:val="015F7052"/>
    <w:rsid w:val="0173F8CF"/>
    <w:rsid w:val="019DC99A"/>
    <w:rsid w:val="01D0E8B4"/>
    <w:rsid w:val="02061E93"/>
    <w:rsid w:val="020EB9C5"/>
    <w:rsid w:val="0216CFCD"/>
    <w:rsid w:val="02561EDB"/>
    <w:rsid w:val="02611988"/>
    <w:rsid w:val="02823E05"/>
    <w:rsid w:val="02C107AB"/>
    <w:rsid w:val="02C77735"/>
    <w:rsid w:val="02E80FCA"/>
    <w:rsid w:val="02EB55A9"/>
    <w:rsid w:val="03219CB8"/>
    <w:rsid w:val="0333471E"/>
    <w:rsid w:val="03666AB9"/>
    <w:rsid w:val="036B0685"/>
    <w:rsid w:val="039EC340"/>
    <w:rsid w:val="03B4ADA2"/>
    <w:rsid w:val="03B961A9"/>
    <w:rsid w:val="03C09D74"/>
    <w:rsid w:val="03DC506A"/>
    <w:rsid w:val="03F2C9C5"/>
    <w:rsid w:val="04295902"/>
    <w:rsid w:val="0429DD57"/>
    <w:rsid w:val="044BFD60"/>
    <w:rsid w:val="04713A5D"/>
    <w:rsid w:val="0473AAA7"/>
    <w:rsid w:val="04B77AD3"/>
    <w:rsid w:val="05B40194"/>
    <w:rsid w:val="05D39C01"/>
    <w:rsid w:val="05D5E114"/>
    <w:rsid w:val="05E9C11D"/>
    <w:rsid w:val="05FA116C"/>
    <w:rsid w:val="06248E47"/>
    <w:rsid w:val="06356D97"/>
    <w:rsid w:val="06413BE0"/>
    <w:rsid w:val="064E878C"/>
    <w:rsid w:val="06506A8F"/>
    <w:rsid w:val="06804585"/>
    <w:rsid w:val="06D9A26C"/>
    <w:rsid w:val="06F6D601"/>
    <w:rsid w:val="07085978"/>
    <w:rsid w:val="0743F096"/>
    <w:rsid w:val="074F45D7"/>
    <w:rsid w:val="078057E6"/>
    <w:rsid w:val="07CF5184"/>
    <w:rsid w:val="0801DCC1"/>
    <w:rsid w:val="08147A6B"/>
    <w:rsid w:val="08322A81"/>
    <w:rsid w:val="087F45FE"/>
    <w:rsid w:val="08A6FD7B"/>
    <w:rsid w:val="090DB9D0"/>
    <w:rsid w:val="0928646C"/>
    <w:rsid w:val="09332491"/>
    <w:rsid w:val="0934FB76"/>
    <w:rsid w:val="09737332"/>
    <w:rsid w:val="09876903"/>
    <w:rsid w:val="098C9073"/>
    <w:rsid w:val="09C212C0"/>
    <w:rsid w:val="09C80A48"/>
    <w:rsid w:val="09FD41ED"/>
    <w:rsid w:val="09FE4E4E"/>
    <w:rsid w:val="0A0F675D"/>
    <w:rsid w:val="0A35E7A6"/>
    <w:rsid w:val="0A4EFF7B"/>
    <w:rsid w:val="0A67E537"/>
    <w:rsid w:val="0A6EE781"/>
    <w:rsid w:val="0A71D846"/>
    <w:rsid w:val="0A84F36B"/>
    <w:rsid w:val="0B276761"/>
    <w:rsid w:val="0B3AF9DE"/>
    <w:rsid w:val="0B62A6D7"/>
    <w:rsid w:val="0B667563"/>
    <w:rsid w:val="0B92D564"/>
    <w:rsid w:val="0C19C233"/>
    <w:rsid w:val="0C20D25D"/>
    <w:rsid w:val="0C520071"/>
    <w:rsid w:val="0C8F08BF"/>
    <w:rsid w:val="0CB3EFC7"/>
    <w:rsid w:val="0CBD5974"/>
    <w:rsid w:val="0CC517BB"/>
    <w:rsid w:val="0CCC99D0"/>
    <w:rsid w:val="0CF4FEFF"/>
    <w:rsid w:val="0D312687"/>
    <w:rsid w:val="0D3B9415"/>
    <w:rsid w:val="0D4C1517"/>
    <w:rsid w:val="0D766452"/>
    <w:rsid w:val="0DA96B71"/>
    <w:rsid w:val="0DD76ECE"/>
    <w:rsid w:val="0DDBEA0B"/>
    <w:rsid w:val="0E05F76A"/>
    <w:rsid w:val="0E3DF849"/>
    <w:rsid w:val="0E423995"/>
    <w:rsid w:val="0E4A31FC"/>
    <w:rsid w:val="0E7CF510"/>
    <w:rsid w:val="0EA1900F"/>
    <w:rsid w:val="0F02A8DF"/>
    <w:rsid w:val="0F126BA7"/>
    <w:rsid w:val="0F1F8CB1"/>
    <w:rsid w:val="0F28FAE2"/>
    <w:rsid w:val="0F577F1A"/>
    <w:rsid w:val="0F76AAC4"/>
    <w:rsid w:val="0F867625"/>
    <w:rsid w:val="0F918668"/>
    <w:rsid w:val="0FAFAF96"/>
    <w:rsid w:val="0FB14ED8"/>
    <w:rsid w:val="10261CDA"/>
    <w:rsid w:val="102BF212"/>
    <w:rsid w:val="103ECA43"/>
    <w:rsid w:val="1042825A"/>
    <w:rsid w:val="104C71F7"/>
    <w:rsid w:val="10626637"/>
    <w:rsid w:val="10779B84"/>
    <w:rsid w:val="108D4452"/>
    <w:rsid w:val="10A9372C"/>
    <w:rsid w:val="10AF5DD9"/>
    <w:rsid w:val="10E60299"/>
    <w:rsid w:val="10E6A2D2"/>
    <w:rsid w:val="111309D6"/>
    <w:rsid w:val="11154BB7"/>
    <w:rsid w:val="11611326"/>
    <w:rsid w:val="11635263"/>
    <w:rsid w:val="11C37A3D"/>
    <w:rsid w:val="1200F716"/>
    <w:rsid w:val="1207FCCB"/>
    <w:rsid w:val="1224B045"/>
    <w:rsid w:val="12507246"/>
    <w:rsid w:val="128AA5F5"/>
    <w:rsid w:val="129525D0"/>
    <w:rsid w:val="129A0018"/>
    <w:rsid w:val="12A90B32"/>
    <w:rsid w:val="12D1CA8B"/>
    <w:rsid w:val="12D83F57"/>
    <w:rsid w:val="12E6DC09"/>
    <w:rsid w:val="12E7B88A"/>
    <w:rsid w:val="12F6DF6F"/>
    <w:rsid w:val="12FE5431"/>
    <w:rsid w:val="13243666"/>
    <w:rsid w:val="1325E8F0"/>
    <w:rsid w:val="13363339"/>
    <w:rsid w:val="136A08CF"/>
    <w:rsid w:val="1379B427"/>
    <w:rsid w:val="13D5CC25"/>
    <w:rsid w:val="1408875A"/>
    <w:rsid w:val="142F109E"/>
    <w:rsid w:val="144C2D5F"/>
    <w:rsid w:val="145252C9"/>
    <w:rsid w:val="145C3EF4"/>
    <w:rsid w:val="14A94DEC"/>
    <w:rsid w:val="14B0A2D0"/>
    <w:rsid w:val="14BF5D80"/>
    <w:rsid w:val="14D4C9F7"/>
    <w:rsid w:val="1512B7D7"/>
    <w:rsid w:val="1522B15E"/>
    <w:rsid w:val="152B3082"/>
    <w:rsid w:val="152E551C"/>
    <w:rsid w:val="15513553"/>
    <w:rsid w:val="156CFAB8"/>
    <w:rsid w:val="15DE3747"/>
    <w:rsid w:val="15EAD4C9"/>
    <w:rsid w:val="15EB923F"/>
    <w:rsid w:val="1631A163"/>
    <w:rsid w:val="163BFB34"/>
    <w:rsid w:val="164030C8"/>
    <w:rsid w:val="1658D5CE"/>
    <w:rsid w:val="166AF35D"/>
    <w:rsid w:val="16BCEC5B"/>
    <w:rsid w:val="16C262DE"/>
    <w:rsid w:val="16E69748"/>
    <w:rsid w:val="171F3177"/>
    <w:rsid w:val="17480093"/>
    <w:rsid w:val="175A603C"/>
    <w:rsid w:val="1768CCFC"/>
    <w:rsid w:val="17835503"/>
    <w:rsid w:val="17D989A5"/>
    <w:rsid w:val="17EE993A"/>
    <w:rsid w:val="17F5C01B"/>
    <w:rsid w:val="1804F703"/>
    <w:rsid w:val="18119A98"/>
    <w:rsid w:val="184B6094"/>
    <w:rsid w:val="18575A94"/>
    <w:rsid w:val="185C6CA0"/>
    <w:rsid w:val="186CE75A"/>
    <w:rsid w:val="18773E34"/>
    <w:rsid w:val="18850D18"/>
    <w:rsid w:val="18D3483E"/>
    <w:rsid w:val="1936A1F8"/>
    <w:rsid w:val="193FFAA5"/>
    <w:rsid w:val="194A3BE6"/>
    <w:rsid w:val="1972D5F6"/>
    <w:rsid w:val="19D07491"/>
    <w:rsid w:val="19F4BB59"/>
    <w:rsid w:val="19F95798"/>
    <w:rsid w:val="1A154C04"/>
    <w:rsid w:val="1A36F134"/>
    <w:rsid w:val="1A40A2CA"/>
    <w:rsid w:val="1A4A38F2"/>
    <w:rsid w:val="1A5A814B"/>
    <w:rsid w:val="1A9E18FE"/>
    <w:rsid w:val="1AA0D9D0"/>
    <w:rsid w:val="1ACB9EBD"/>
    <w:rsid w:val="1AE55059"/>
    <w:rsid w:val="1AE6FA39"/>
    <w:rsid w:val="1AFF45AB"/>
    <w:rsid w:val="1B306F96"/>
    <w:rsid w:val="1B4479AA"/>
    <w:rsid w:val="1B8255AE"/>
    <w:rsid w:val="1BB99B9C"/>
    <w:rsid w:val="1BBD3F69"/>
    <w:rsid w:val="1BE24E93"/>
    <w:rsid w:val="1BE748F0"/>
    <w:rsid w:val="1C5BAA18"/>
    <w:rsid w:val="1C9311A7"/>
    <w:rsid w:val="1CCAD804"/>
    <w:rsid w:val="1CD42E6A"/>
    <w:rsid w:val="1CDF52C0"/>
    <w:rsid w:val="1CF7846C"/>
    <w:rsid w:val="1D00C6C6"/>
    <w:rsid w:val="1D049FC3"/>
    <w:rsid w:val="1D34F377"/>
    <w:rsid w:val="1D8DF9CA"/>
    <w:rsid w:val="1DA3BC66"/>
    <w:rsid w:val="1DDA1D01"/>
    <w:rsid w:val="1DF93C53"/>
    <w:rsid w:val="1E1A50F0"/>
    <w:rsid w:val="1E313A16"/>
    <w:rsid w:val="1E439CB6"/>
    <w:rsid w:val="1E49257F"/>
    <w:rsid w:val="1E7CD435"/>
    <w:rsid w:val="1E9E38C7"/>
    <w:rsid w:val="1EA30147"/>
    <w:rsid w:val="1EF29984"/>
    <w:rsid w:val="1F143A2A"/>
    <w:rsid w:val="1F159DD8"/>
    <w:rsid w:val="1F6A099E"/>
    <w:rsid w:val="1FBFC2C6"/>
    <w:rsid w:val="1FD6BBA4"/>
    <w:rsid w:val="1FDDD4F5"/>
    <w:rsid w:val="20238FDB"/>
    <w:rsid w:val="202B0D1D"/>
    <w:rsid w:val="204551FE"/>
    <w:rsid w:val="20E28674"/>
    <w:rsid w:val="20EB4566"/>
    <w:rsid w:val="21044A2F"/>
    <w:rsid w:val="21473F7F"/>
    <w:rsid w:val="214B1D6A"/>
    <w:rsid w:val="21D2395B"/>
    <w:rsid w:val="21D68CBF"/>
    <w:rsid w:val="2227E5C7"/>
    <w:rsid w:val="225031F6"/>
    <w:rsid w:val="2285D72B"/>
    <w:rsid w:val="22861AA8"/>
    <w:rsid w:val="22949971"/>
    <w:rsid w:val="229955C3"/>
    <w:rsid w:val="22D7CB0C"/>
    <w:rsid w:val="22F11A7B"/>
    <w:rsid w:val="2357487B"/>
    <w:rsid w:val="2378A21A"/>
    <w:rsid w:val="237C7831"/>
    <w:rsid w:val="238D8DA1"/>
    <w:rsid w:val="23A02905"/>
    <w:rsid w:val="23AE53B6"/>
    <w:rsid w:val="23B610B3"/>
    <w:rsid w:val="23B97790"/>
    <w:rsid w:val="23E13BC9"/>
    <w:rsid w:val="23E39778"/>
    <w:rsid w:val="23E46F9B"/>
    <w:rsid w:val="24009D9E"/>
    <w:rsid w:val="241E6C83"/>
    <w:rsid w:val="2424BC2D"/>
    <w:rsid w:val="2435F262"/>
    <w:rsid w:val="247C4A5F"/>
    <w:rsid w:val="2486907E"/>
    <w:rsid w:val="24E29A52"/>
    <w:rsid w:val="24F7A93D"/>
    <w:rsid w:val="251F4E22"/>
    <w:rsid w:val="2523D7CF"/>
    <w:rsid w:val="25CFCC53"/>
    <w:rsid w:val="25D1FE06"/>
    <w:rsid w:val="25F161F9"/>
    <w:rsid w:val="2634AB3E"/>
    <w:rsid w:val="268F3C7D"/>
    <w:rsid w:val="269891A4"/>
    <w:rsid w:val="269C08FD"/>
    <w:rsid w:val="26B2A6A0"/>
    <w:rsid w:val="27079289"/>
    <w:rsid w:val="27111271"/>
    <w:rsid w:val="2744F261"/>
    <w:rsid w:val="27469571"/>
    <w:rsid w:val="2799D6F5"/>
    <w:rsid w:val="27C0A21A"/>
    <w:rsid w:val="27E9F64C"/>
    <w:rsid w:val="28298819"/>
    <w:rsid w:val="285D02B6"/>
    <w:rsid w:val="288322B8"/>
    <w:rsid w:val="28CC7F76"/>
    <w:rsid w:val="28F44AE2"/>
    <w:rsid w:val="28F62272"/>
    <w:rsid w:val="28FCE801"/>
    <w:rsid w:val="28FD0FB1"/>
    <w:rsid w:val="2907CFDF"/>
    <w:rsid w:val="29141F5B"/>
    <w:rsid w:val="292269B5"/>
    <w:rsid w:val="294EB114"/>
    <w:rsid w:val="298448D7"/>
    <w:rsid w:val="2996433C"/>
    <w:rsid w:val="29B809D6"/>
    <w:rsid w:val="29C7A073"/>
    <w:rsid w:val="2A096EFB"/>
    <w:rsid w:val="2A400144"/>
    <w:rsid w:val="2A719E88"/>
    <w:rsid w:val="2A7965FD"/>
    <w:rsid w:val="2A7C2BB0"/>
    <w:rsid w:val="2A9C3E39"/>
    <w:rsid w:val="2ABD617B"/>
    <w:rsid w:val="2AC4C557"/>
    <w:rsid w:val="2AD7092E"/>
    <w:rsid w:val="2AFBB1FF"/>
    <w:rsid w:val="2B2437A6"/>
    <w:rsid w:val="2B3806E9"/>
    <w:rsid w:val="2B667498"/>
    <w:rsid w:val="2B694108"/>
    <w:rsid w:val="2B90A40A"/>
    <w:rsid w:val="2BB5C1A8"/>
    <w:rsid w:val="2C499759"/>
    <w:rsid w:val="2C5461E3"/>
    <w:rsid w:val="2C570292"/>
    <w:rsid w:val="2C67ED2F"/>
    <w:rsid w:val="2C91CDA5"/>
    <w:rsid w:val="2CA6B900"/>
    <w:rsid w:val="2CD6A4CB"/>
    <w:rsid w:val="2D091FA2"/>
    <w:rsid w:val="2D180E4C"/>
    <w:rsid w:val="2D62025F"/>
    <w:rsid w:val="2DB37E07"/>
    <w:rsid w:val="2DE30310"/>
    <w:rsid w:val="2E0D2A7A"/>
    <w:rsid w:val="2E169961"/>
    <w:rsid w:val="2E1EC479"/>
    <w:rsid w:val="2EA09FC0"/>
    <w:rsid w:val="2EF9B197"/>
    <w:rsid w:val="2EFA7833"/>
    <w:rsid w:val="2F187781"/>
    <w:rsid w:val="2F273C93"/>
    <w:rsid w:val="2F2D5B20"/>
    <w:rsid w:val="2F51DCA6"/>
    <w:rsid w:val="2F63F796"/>
    <w:rsid w:val="2F750D5A"/>
    <w:rsid w:val="2F8954B7"/>
    <w:rsid w:val="2FAA866B"/>
    <w:rsid w:val="2FFD57ED"/>
    <w:rsid w:val="3044C357"/>
    <w:rsid w:val="3046F16D"/>
    <w:rsid w:val="307C28BE"/>
    <w:rsid w:val="307C2DB2"/>
    <w:rsid w:val="30A707B8"/>
    <w:rsid w:val="30B08EA7"/>
    <w:rsid w:val="30E4B580"/>
    <w:rsid w:val="30EF5226"/>
    <w:rsid w:val="310297A3"/>
    <w:rsid w:val="31152D5B"/>
    <w:rsid w:val="3143A98C"/>
    <w:rsid w:val="317E96DB"/>
    <w:rsid w:val="318547C6"/>
    <w:rsid w:val="318CD53E"/>
    <w:rsid w:val="319A31FD"/>
    <w:rsid w:val="31B37C32"/>
    <w:rsid w:val="31BA4277"/>
    <w:rsid w:val="31C3EE8D"/>
    <w:rsid w:val="31EB2D27"/>
    <w:rsid w:val="31EC63F4"/>
    <w:rsid w:val="31F2DF9A"/>
    <w:rsid w:val="320503B6"/>
    <w:rsid w:val="322B2C2D"/>
    <w:rsid w:val="3260B444"/>
    <w:rsid w:val="3262556D"/>
    <w:rsid w:val="32679563"/>
    <w:rsid w:val="32AA1E57"/>
    <w:rsid w:val="32FBF027"/>
    <w:rsid w:val="32FDD558"/>
    <w:rsid w:val="330FC36A"/>
    <w:rsid w:val="3317B0AC"/>
    <w:rsid w:val="3333ACDA"/>
    <w:rsid w:val="333DE2F9"/>
    <w:rsid w:val="336E532B"/>
    <w:rsid w:val="337B5562"/>
    <w:rsid w:val="338074E9"/>
    <w:rsid w:val="33C168A1"/>
    <w:rsid w:val="33CCA120"/>
    <w:rsid w:val="34014B72"/>
    <w:rsid w:val="340C1EEE"/>
    <w:rsid w:val="34398EC1"/>
    <w:rsid w:val="34B40FC8"/>
    <w:rsid w:val="34FB4A66"/>
    <w:rsid w:val="3509021A"/>
    <w:rsid w:val="355E1E3C"/>
    <w:rsid w:val="356A3B48"/>
    <w:rsid w:val="35806391"/>
    <w:rsid w:val="3582222E"/>
    <w:rsid w:val="35955DF8"/>
    <w:rsid w:val="35CB7B81"/>
    <w:rsid w:val="35DE6FB5"/>
    <w:rsid w:val="3619D7F8"/>
    <w:rsid w:val="362F2518"/>
    <w:rsid w:val="3641CC5A"/>
    <w:rsid w:val="3675C094"/>
    <w:rsid w:val="367C5D56"/>
    <w:rsid w:val="368C306A"/>
    <w:rsid w:val="368F366F"/>
    <w:rsid w:val="369096D1"/>
    <w:rsid w:val="36E8EEAC"/>
    <w:rsid w:val="3702B1BF"/>
    <w:rsid w:val="37334DEC"/>
    <w:rsid w:val="37339D80"/>
    <w:rsid w:val="374EB62E"/>
    <w:rsid w:val="375727AD"/>
    <w:rsid w:val="375B7424"/>
    <w:rsid w:val="3767EB2F"/>
    <w:rsid w:val="376B019D"/>
    <w:rsid w:val="37801423"/>
    <w:rsid w:val="37C87C4A"/>
    <w:rsid w:val="37D8DD1B"/>
    <w:rsid w:val="38203C3A"/>
    <w:rsid w:val="388FD059"/>
    <w:rsid w:val="38B7C97C"/>
    <w:rsid w:val="38D5225D"/>
    <w:rsid w:val="3900600B"/>
    <w:rsid w:val="3913EB64"/>
    <w:rsid w:val="3936A678"/>
    <w:rsid w:val="3947C219"/>
    <w:rsid w:val="398BF2DE"/>
    <w:rsid w:val="39CE15D0"/>
    <w:rsid w:val="39E3BFC6"/>
    <w:rsid w:val="39F74697"/>
    <w:rsid w:val="3A1DF3E6"/>
    <w:rsid w:val="3A60C2BB"/>
    <w:rsid w:val="3A69864D"/>
    <w:rsid w:val="3A72D103"/>
    <w:rsid w:val="3ACB1BC0"/>
    <w:rsid w:val="3ADC32FC"/>
    <w:rsid w:val="3AF4B925"/>
    <w:rsid w:val="3B382399"/>
    <w:rsid w:val="3B52E7C8"/>
    <w:rsid w:val="3B7180D3"/>
    <w:rsid w:val="3B71E566"/>
    <w:rsid w:val="3B955935"/>
    <w:rsid w:val="3BC71BC8"/>
    <w:rsid w:val="3BD5E134"/>
    <w:rsid w:val="3C1CC6CD"/>
    <w:rsid w:val="3C3804C4"/>
    <w:rsid w:val="3C456001"/>
    <w:rsid w:val="3C4A5CEB"/>
    <w:rsid w:val="3C603455"/>
    <w:rsid w:val="3C623C7C"/>
    <w:rsid w:val="3C7AEC7F"/>
    <w:rsid w:val="3C95501B"/>
    <w:rsid w:val="3CA5E242"/>
    <w:rsid w:val="3CE31633"/>
    <w:rsid w:val="3D053ADE"/>
    <w:rsid w:val="3D058758"/>
    <w:rsid w:val="3D114B63"/>
    <w:rsid w:val="3D488D3C"/>
    <w:rsid w:val="3DBE7F59"/>
    <w:rsid w:val="3DCF0F8D"/>
    <w:rsid w:val="3E4A86C3"/>
    <w:rsid w:val="3EA42CE1"/>
    <w:rsid w:val="3EB3F356"/>
    <w:rsid w:val="3EBCA54B"/>
    <w:rsid w:val="3EF282A8"/>
    <w:rsid w:val="3F037FD2"/>
    <w:rsid w:val="3F0DD86F"/>
    <w:rsid w:val="3F13D053"/>
    <w:rsid w:val="3F3AA402"/>
    <w:rsid w:val="3F42BAE4"/>
    <w:rsid w:val="3F9665F2"/>
    <w:rsid w:val="3FF20222"/>
    <w:rsid w:val="3FFE251F"/>
    <w:rsid w:val="4009BFAA"/>
    <w:rsid w:val="400A265F"/>
    <w:rsid w:val="400DF4BF"/>
    <w:rsid w:val="400E1CB0"/>
    <w:rsid w:val="401E4B96"/>
    <w:rsid w:val="403F11D1"/>
    <w:rsid w:val="403F3ECB"/>
    <w:rsid w:val="406BBDBC"/>
    <w:rsid w:val="40799533"/>
    <w:rsid w:val="4094211C"/>
    <w:rsid w:val="40AA1BC9"/>
    <w:rsid w:val="40CF8EF7"/>
    <w:rsid w:val="40E84F6A"/>
    <w:rsid w:val="40FA3016"/>
    <w:rsid w:val="41151BB6"/>
    <w:rsid w:val="411CA262"/>
    <w:rsid w:val="41568BBD"/>
    <w:rsid w:val="419CE3EA"/>
    <w:rsid w:val="41D00C2B"/>
    <w:rsid w:val="41E387D9"/>
    <w:rsid w:val="41F98B2F"/>
    <w:rsid w:val="421ED254"/>
    <w:rsid w:val="42208020"/>
    <w:rsid w:val="42A48461"/>
    <w:rsid w:val="42BDC111"/>
    <w:rsid w:val="42C8451C"/>
    <w:rsid w:val="42D10188"/>
    <w:rsid w:val="42D6027B"/>
    <w:rsid w:val="42F4DCED"/>
    <w:rsid w:val="43020FA8"/>
    <w:rsid w:val="431444C7"/>
    <w:rsid w:val="4321F529"/>
    <w:rsid w:val="43874A00"/>
    <w:rsid w:val="4389DDF5"/>
    <w:rsid w:val="43A23754"/>
    <w:rsid w:val="43A4B2B4"/>
    <w:rsid w:val="43AB0FB4"/>
    <w:rsid w:val="43F50119"/>
    <w:rsid w:val="44463B48"/>
    <w:rsid w:val="446F73C2"/>
    <w:rsid w:val="44848D3B"/>
    <w:rsid w:val="44A0051C"/>
    <w:rsid w:val="44C0DCED"/>
    <w:rsid w:val="44CA40F8"/>
    <w:rsid w:val="44D5EE1E"/>
    <w:rsid w:val="44ED4988"/>
    <w:rsid w:val="452A88DD"/>
    <w:rsid w:val="453C1D82"/>
    <w:rsid w:val="45990915"/>
    <w:rsid w:val="45B07E00"/>
    <w:rsid w:val="45B62FF0"/>
    <w:rsid w:val="45BECAA1"/>
    <w:rsid w:val="45C660D6"/>
    <w:rsid w:val="46074A23"/>
    <w:rsid w:val="4635DDB8"/>
    <w:rsid w:val="464D98B7"/>
    <w:rsid w:val="46547E9C"/>
    <w:rsid w:val="467E29F1"/>
    <w:rsid w:val="4688AA1B"/>
    <w:rsid w:val="4696F446"/>
    <w:rsid w:val="469ABDB0"/>
    <w:rsid w:val="469CEF2F"/>
    <w:rsid w:val="46F7D984"/>
    <w:rsid w:val="475A6B10"/>
    <w:rsid w:val="4768E5D4"/>
    <w:rsid w:val="47767BE0"/>
    <w:rsid w:val="4781CC21"/>
    <w:rsid w:val="478E0BDC"/>
    <w:rsid w:val="47A642DA"/>
    <w:rsid w:val="47B07C86"/>
    <w:rsid w:val="47C10D72"/>
    <w:rsid w:val="47DDC9FC"/>
    <w:rsid w:val="47DF3725"/>
    <w:rsid w:val="47F878AD"/>
    <w:rsid w:val="4825622E"/>
    <w:rsid w:val="48367B4C"/>
    <w:rsid w:val="4862F16D"/>
    <w:rsid w:val="48CCB16E"/>
    <w:rsid w:val="48D66FF3"/>
    <w:rsid w:val="48DE15E2"/>
    <w:rsid w:val="48FD28FA"/>
    <w:rsid w:val="490A3D27"/>
    <w:rsid w:val="490CAA88"/>
    <w:rsid w:val="490E344A"/>
    <w:rsid w:val="491A8086"/>
    <w:rsid w:val="4923C816"/>
    <w:rsid w:val="492E1D47"/>
    <w:rsid w:val="49536686"/>
    <w:rsid w:val="4971A8BD"/>
    <w:rsid w:val="49BE6320"/>
    <w:rsid w:val="49C20030"/>
    <w:rsid w:val="49C9B6A4"/>
    <w:rsid w:val="4A208EAD"/>
    <w:rsid w:val="4A252F76"/>
    <w:rsid w:val="4A44592D"/>
    <w:rsid w:val="4A4ACE22"/>
    <w:rsid w:val="4A4BAAF1"/>
    <w:rsid w:val="4A4EE814"/>
    <w:rsid w:val="4A87A630"/>
    <w:rsid w:val="4A9661F4"/>
    <w:rsid w:val="4B1A1783"/>
    <w:rsid w:val="4B31191E"/>
    <w:rsid w:val="4B4ADCD9"/>
    <w:rsid w:val="4B734BE8"/>
    <w:rsid w:val="4B7EABF8"/>
    <w:rsid w:val="4B96F59B"/>
    <w:rsid w:val="4BA1CFB6"/>
    <w:rsid w:val="4BDD7EFC"/>
    <w:rsid w:val="4BEBFE11"/>
    <w:rsid w:val="4C1AE89B"/>
    <w:rsid w:val="4C29B5F1"/>
    <w:rsid w:val="4C47CD47"/>
    <w:rsid w:val="4C69ED95"/>
    <w:rsid w:val="4C88716D"/>
    <w:rsid w:val="4D8136C6"/>
    <w:rsid w:val="4D9DB58B"/>
    <w:rsid w:val="4DA3044A"/>
    <w:rsid w:val="4DBC60DC"/>
    <w:rsid w:val="4DC05AFA"/>
    <w:rsid w:val="4DCBF817"/>
    <w:rsid w:val="4E0861E4"/>
    <w:rsid w:val="4E0E772D"/>
    <w:rsid w:val="4E1E32EB"/>
    <w:rsid w:val="4E3A6926"/>
    <w:rsid w:val="4E475BCF"/>
    <w:rsid w:val="4E79601F"/>
    <w:rsid w:val="4F4D13FF"/>
    <w:rsid w:val="4F59A7B2"/>
    <w:rsid w:val="4F70A1EF"/>
    <w:rsid w:val="4FA552AA"/>
    <w:rsid w:val="4FE59280"/>
    <w:rsid w:val="4FEB42A6"/>
    <w:rsid w:val="4FEF97BF"/>
    <w:rsid w:val="501BEF6A"/>
    <w:rsid w:val="5029C72D"/>
    <w:rsid w:val="5038E083"/>
    <w:rsid w:val="50401469"/>
    <w:rsid w:val="50558A88"/>
    <w:rsid w:val="506FC6AF"/>
    <w:rsid w:val="50ACBB8A"/>
    <w:rsid w:val="50F14753"/>
    <w:rsid w:val="50FD28DA"/>
    <w:rsid w:val="510C13EE"/>
    <w:rsid w:val="5124ED79"/>
    <w:rsid w:val="512A6BAC"/>
    <w:rsid w:val="51681E52"/>
    <w:rsid w:val="516CC8EB"/>
    <w:rsid w:val="51B3F47A"/>
    <w:rsid w:val="51C80803"/>
    <w:rsid w:val="51DDC3EF"/>
    <w:rsid w:val="51E795C5"/>
    <w:rsid w:val="51EC1D37"/>
    <w:rsid w:val="51F3C574"/>
    <w:rsid w:val="52153B89"/>
    <w:rsid w:val="52430DBE"/>
    <w:rsid w:val="525E5A1C"/>
    <w:rsid w:val="526CD1C4"/>
    <w:rsid w:val="5275D6B7"/>
    <w:rsid w:val="5292E26D"/>
    <w:rsid w:val="52FB5B1B"/>
    <w:rsid w:val="530597F4"/>
    <w:rsid w:val="532F222B"/>
    <w:rsid w:val="534597DB"/>
    <w:rsid w:val="535B8E5C"/>
    <w:rsid w:val="538CF2ED"/>
    <w:rsid w:val="53F23FA1"/>
    <w:rsid w:val="540EC1FE"/>
    <w:rsid w:val="54192D34"/>
    <w:rsid w:val="542E0D66"/>
    <w:rsid w:val="5457FE72"/>
    <w:rsid w:val="547431D0"/>
    <w:rsid w:val="54A438C1"/>
    <w:rsid w:val="54CC4542"/>
    <w:rsid w:val="5503FF4D"/>
    <w:rsid w:val="55373EEA"/>
    <w:rsid w:val="5568BB85"/>
    <w:rsid w:val="5582FB8D"/>
    <w:rsid w:val="55A8A370"/>
    <w:rsid w:val="55B467A1"/>
    <w:rsid w:val="55DE7DA4"/>
    <w:rsid w:val="55EF9626"/>
    <w:rsid w:val="560A67D2"/>
    <w:rsid w:val="560DA7D1"/>
    <w:rsid w:val="560F5CCE"/>
    <w:rsid w:val="561211C4"/>
    <w:rsid w:val="561A69D1"/>
    <w:rsid w:val="56513341"/>
    <w:rsid w:val="565A7996"/>
    <w:rsid w:val="566D23A2"/>
    <w:rsid w:val="56ABEC73"/>
    <w:rsid w:val="56CBE038"/>
    <w:rsid w:val="56EEFF78"/>
    <w:rsid w:val="571BEE12"/>
    <w:rsid w:val="571EF4B0"/>
    <w:rsid w:val="57562B83"/>
    <w:rsid w:val="5765CB2C"/>
    <w:rsid w:val="5779F0F4"/>
    <w:rsid w:val="57834B2A"/>
    <w:rsid w:val="578B984E"/>
    <w:rsid w:val="5815FD93"/>
    <w:rsid w:val="581C0846"/>
    <w:rsid w:val="58381352"/>
    <w:rsid w:val="5842B753"/>
    <w:rsid w:val="5871CC42"/>
    <w:rsid w:val="587418B2"/>
    <w:rsid w:val="58B622E1"/>
    <w:rsid w:val="58ED5997"/>
    <w:rsid w:val="590497AD"/>
    <w:rsid w:val="59086C78"/>
    <w:rsid w:val="5925CD26"/>
    <w:rsid w:val="5942BD67"/>
    <w:rsid w:val="596299EA"/>
    <w:rsid w:val="5979FCAA"/>
    <w:rsid w:val="59E38678"/>
    <w:rsid w:val="59F38F84"/>
    <w:rsid w:val="5A049CAE"/>
    <w:rsid w:val="5A1FF963"/>
    <w:rsid w:val="5A2A695C"/>
    <w:rsid w:val="5A40EED8"/>
    <w:rsid w:val="5A49E302"/>
    <w:rsid w:val="5A953625"/>
    <w:rsid w:val="5AC30EF3"/>
    <w:rsid w:val="5AF87959"/>
    <w:rsid w:val="5B28B323"/>
    <w:rsid w:val="5B9EED5F"/>
    <w:rsid w:val="5BDC097B"/>
    <w:rsid w:val="5BF85000"/>
    <w:rsid w:val="5C05DE12"/>
    <w:rsid w:val="5C41797B"/>
    <w:rsid w:val="5C446189"/>
    <w:rsid w:val="5C79A805"/>
    <w:rsid w:val="5C896D51"/>
    <w:rsid w:val="5C9E0BEC"/>
    <w:rsid w:val="5CE2A21C"/>
    <w:rsid w:val="5CEB135F"/>
    <w:rsid w:val="5D1CC517"/>
    <w:rsid w:val="5D2CD932"/>
    <w:rsid w:val="5D40FEDF"/>
    <w:rsid w:val="5D8C0B72"/>
    <w:rsid w:val="5D9A8E75"/>
    <w:rsid w:val="5DDC61BF"/>
    <w:rsid w:val="5DF84B1D"/>
    <w:rsid w:val="5E2F6DFC"/>
    <w:rsid w:val="5E49E8DE"/>
    <w:rsid w:val="5E821560"/>
    <w:rsid w:val="5E8D54C9"/>
    <w:rsid w:val="5EDF543E"/>
    <w:rsid w:val="5EE3153F"/>
    <w:rsid w:val="5F2E248C"/>
    <w:rsid w:val="5F5BAE49"/>
    <w:rsid w:val="5F7ED638"/>
    <w:rsid w:val="5F81138B"/>
    <w:rsid w:val="5F83C6EA"/>
    <w:rsid w:val="5FB069A0"/>
    <w:rsid w:val="5FE5962A"/>
    <w:rsid w:val="6003FB9A"/>
    <w:rsid w:val="608F5A5C"/>
    <w:rsid w:val="608FCD49"/>
    <w:rsid w:val="609189D9"/>
    <w:rsid w:val="609B6F73"/>
    <w:rsid w:val="60B87B31"/>
    <w:rsid w:val="60CB4333"/>
    <w:rsid w:val="60F7654A"/>
    <w:rsid w:val="6131F23A"/>
    <w:rsid w:val="6181CF1B"/>
    <w:rsid w:val="6189B6BE"/>
    <w:rsid w:val="61972B4A"/>
    <w:rsid w:val="619BBDE4"/>
    <w:rsid w:val="61B8CDDF"/>
    <w:rsid w:val="61BDCC5D"/>
    <w:rsid w:val="61FBB2C4"/>
    <w:rsid w:val="621C1E13"/>
    <w:rsid w:val="6257B6B4"/>
    <w:rsid w:val="6281153D"/>
    <w:rsid w:val="629F2EBB"/>
    <w:rsid w:val="62CBED95"/>
    <w:rsid w:val="62FA727A"/>
    <w:rsid w:val="6301BA32"/>
    <w:rsid w:val="63422B64"/>
    <w:rsid w:val="6354A447"/>
    <w:rsid w:val="6367CA16"/>
    <w:rsid w:val="637EE057"/>
    <w:rsid w:val="638E1569"/>
    <w:rsid w:val="63BC6C27"/>
    <w:rsid w:val="63CD09B6"/>
    <w:rsid w:val="63CE6B47"/>
    <w:rsid w:val="63EF530E"/>
    <w:rsid w:val="63FA23C8"/>
    <w:rsid w:val="6430BDD1"/>
    <w:rsid w:val="6431C660"/>
    <w:rsid w:val="645334ED"/>
    <w:rsid w:val="646B13B8"/>
    <w:rsid w:val="647CD785"/>
    <w:rsid w:val="649DA1D8"/>
    <w:rsid w:val="64A92B77"/>
    <w:rsid w:val="64D105E5"/>
    <w:rsid w:val="64EC2A78"/>
    <w:rsid w:val="65120D4E"/>
    <w:rsid w:val="651DF1BE"/>
    <w:rsid w:val="652021CB"/>
    <w:rsid w:val="6545AE4D"/>
    <w:rsid w:val="65974E97"/>
    <w:rsid w:val="65B57A0E"/>
    <w:rsid w:val="65CC89A2"/>
    <w:rsid w:val="65D0D86E"/>
    <w:rsid w:val="65D5D04D"/>
    <w:rsid w:val="65F263EE"/>
    <w:rsid w:val="65F328FB"/>
    <w:rsid w:val="660B3B7A"/>
    <w:rsid w:val="662BD1DD"/>
    <w:rsid w:val="66786A92"/>
    <w:rsid w:val="667E29E4"/>
    <w:rsid w:val="6686C793"/>
    <w:rsid w:val="66C6155A"/>
    <w:rsid w:val="6721DF55"/>
    <w:rsid w:val="67324068"/>
    <w:rsid w:val="67C64904"/>
    <w:rsid w:val="67CFF498"/>
    <w:rsid w:val="67E79625"/>
    <w:rsid w:val="67F54BBD"/>
    <w:rsid w:val="6814C8DC"/>
    <w:rsid w:val="6884037B"/>
    <w:rsid w:val="68956A0C"/>
    <w:rsid w:val="68A82057"/>
    <w:rsid w:val="68AD972C"/>
    <w:rsid w:val="68D6A406"/>
    <w:rsid w:val="68E621B8"/>
    <w:rsid w:val="69074654"/>
    <w:rsid w:val="693FDE97"/>
    <w:rsid w:val="696CE89D"/>
    <w:rsid w:val="69D0030E"/>
    <w:rsid w:val="69FEEAB7"/>
    <w:rsid w:val="69FF197F"/>
    <w:rsid w:val="6A180FF7"/>
    <w:rsid w:val="6A3071BF"/>
    <w:rsid w:val="6A67F32C"/>
    <w:rsid w:val="6A7CBB73"/>
    <w:rsid w:val="6AA59B71"/>
    <w:rsid w:val="6AD463B1"/>
    <w:rsid w:val="6AF61DFA"/>
    <w:rsid w:val="6B630940"/>
    <w:rsid w:val="6B83A827"/>
    <w:rsid w:val="6B8B4FFE"/>
    <w:rsid w:val="6BA76490"/>
    <w:rsid w:val="6BDD7948"/>
    <w:rsid w:val="6C2CE28F"/>
    <w:rsid w:val="6C3FC9F9"/>
    <w:rsid w:val="6CA398C2"/>
    <w:rsid w:val="6CA99404"/>
    <w:rsid w:val="6CBADAE2"/>
    <w:rsid w:val="6CDE048F"/>
    <w:rsid w:val="6CE3BE58"/>
    <w:rsid w:val="6D055742"/>
    <w:rsid w:val="6D15ED23"/>
    <w:rsid w:val="6D3DEC6D"/>
    <w:rsid w:val="6D43EDE6"/>
    <w:rsid w:val="6D613140"/>
    <w:rsid w:val="6D6D124F"/>
    <w:rsid w:val="6D8D1E18"/>
    <w:rsid w:val="6DD1D8DC"/>
    <w:rsid w:val="6DF32BEE"/>
    <w:rsid w:val="6E1A3265"/>
    <w:rsid w:val="6E275A29"/>
    <w:rsid w:val="6E4A60CC"/>
    <w:rsid w:val="6E6E5172"/>
    <w:rsid w:val="6EA3F793"/>
    <w:rsid w:val="6EC23888"/>
    <w:rsid w:val="6ED19EF1"/>
    <w:rsid w:val="6ED281B5"/>
    <w:rsid w:val="6EE5B588"/>
    <w:rsid w:val="6EF674F7"/>
    <w:rsid w:val="6F34F11E"/>
    <w:rsid w:val="6F68768B"/>
    <w:rsid w:val="6FEA6048"/>
    <w:rsid w:val="7002255B"/>
    <w:rsid w:val="700301EB"/>
    <w:rsid w:val="7005C465"/>
    <w:rsid w:val="70100E9B"/>
    <w:rsid w:val="706B3B32"/>
    <w:rsid w:val="70B277C6"/>
    <w:rsid w:val="70C2A0FA"/>
    <w:rsid w:val="70C565F1"/>
    <w:rsid w:val="70C9A92B"/>
    <w:rsid w:val="70D6FF83"/>
    <w:rsid w:val="7141C02A"/>
    <w:rsid w:val="71592090"/>
    <w:rsid w:val="71A0CA0E"/>
    <w:rsid w:val="71BFC530"/>
    <w:rsid w:val="71CFBEFF"/>
    <w:rsid w:val="71F7A95E"/>
    <w:rsid w:val="72469872"/>
    <w:rsid w:val="7271A8B3"/>
    <w:rsid w:val="7275BB7C"/>
    <w:rsid w:val="727764CC"/>
    <w:rsid w:val="729C0039"/>
    <w:rsid w:val="72B4D1C1"/>
    <w:rsid w:val="72E8921C"/>
    <w:rsid w:val="731790F7"/>
    <w:rsid w:val="735E1D98"/>
    <w:rsid w:val="7368F065"/>
    <w:rsid w:val="73699B5E"/>
    <w:rsid w:val="737ACC87"/>
    <w:rsid w:val="73996972"/>
    <w:rsid w:val="739C2220"/>
    <w:rsid w:val="73B5C2D8"/>
    <w:rsid w:val="73B6D472"/>
    <w:rsid w:val="73D12DA5"/>
    <w:rsid w:val="73F754C9"/>
    <w:rsid w:val="73FD3955"/>
    <w:rsid w:val="7422883A"/>
    <w:rsid w:val="7453B696"/>
    <w:rsid w:val="7476EAC0"/>
    <w:rsid w:val="747C856B"/>
    <w:rsid w:val="74A0AC8D"/>
    <w:rsid w:val="74A43F09"/>
    <w:rsid w:val="74A62C9D"/>
    <w:rsid w:val="74AFA9D5"/>
    <w:rsid w:val="74D41C86"/>
    <w:rsid w:val="74EBBFC1"/>
    <w:rsid w:val="75207379"/>
    <w:rsid w:val="752451EE"/>
    <w:rsid w:val="7538CBA0"/>
    <w:rsid w:val="754C20D4"/>
    <w:rsid w:val="7553BB46"/>
    <w:rsid w:val="758EFE3F"/>
    <w:rsid w:val="759BF163"/>
    <w:rsid w:val="75A6C416"/>
    <w:rsid w:val="75CA1337"/>
    <w:rsid w:val="75E1F283"/>
    <w:rsid w:val="75EDA44B"/>
    <w:rsid w:val="762DAAC8"/>
    <w:rsid w:val="762EB4B4"/>
    <w:rsid w:val="76471E27"/>
    <w:rsid w:val="769251BD"/>
    <w:rsid w:val="769741DA"/>
    <w:rsid w:val="769C6D18"/>
    <w:rsid w:val="76EB33BD"/>
    <w:rsid w:val="76F45053"/>
    <w:rsid w:val="7734DFBD"/>
    <w:rsid w:val="7751B83C"/>
    <w:rsid w:val="77A780D7"/>
    <w:rsid w:val="77B43E62"/>
    <w:rsid w:val="77BE3FA2"/>
    <w:rsid w:val="77D35D7D"/>
    <w:rsid w:val="77EE9A2B"/>
    <w:rsid w:val="7811447A"/>
    <w:rsid w:val="785C53AC"/>
    <w:rsid w:val="788581A9"/>
    <w:rsid w:val="78861ECF"/>
    <w:rsid w:val="78969250"/>
    <w:rsid w:val="789DD88C"/>
    <w:rsid w:val="78A229E0"/>
    <w:rsid w:val="78A49D21"/>
    <w:rsid w:val="78DB832D"/>
    <w:rsid w:val="78F7191B"/>
    <w:rsid w:val="790BA4FC"/>
    <w:rsid w:val="7923CBBC"/>
    <w:rsid w:val="7938C44D"/>
    <w:rsid w:val="793B5D3A"/>
    <w:rsid w:val="7963D5BB"/>
    <w:rsid w:val="7998C0E1"/>
    <w:rsid w:val="79F1FA6A"/>
    <w:rsid w:val="7A06FBF2"/>
    <w:rsid w:val="7A2E3A74"/>
    <w:rsid w:val="7A4A78C0"/>
    <w:rsid w:val="7A8943D5"/>
    <w:rsid w:val="7AAAC392"/>
    <w:rsid w:val="7AEE82DE"/>
    <w:rsid w:val="7AF8759A"/>
    <w:rsid w:val="7AFCB78A"/>
    <w:rsid w:val="7B0237BE"/>
    <w:rsid w:val="7B1DC127"/>
    <w:rsid w:val="7B2C6664"/>
    <w:rsid w:val="7B360C55"/>
    <w:rsid w:val="7B372C6F"/>
    <w:rsid w:val="7B45BC9A"/>
    <w:rsid w:val="7B4E01F1"/>
    <w:rsid w:val="7B552BFA"/>
    <w:rsid w:val="7B6B1B46"/>
    <w:rsid w:val="7B6F6BC5"/>
    <w:rsid w:val="7BA309C1"/>
    <w:rsid w:val="7BABA462"/>
    <w:rsid w:val="7BCBD1DA"/>
    <w:rsid w:val="7C055B33"/>
    <w:rsid w:val="7C18313B"/>
    <w:rsid w:val="7C1EDF1E"/>
    <w:rsid w:val="7C27A993"/>
    <w:rsid w:val="7C54F6D7"/>
    <w:rsid w:val="7C7B3785"/>
    <w:rsid w:val="7CAF026A"/>
    <w:rsid w:val="7CC5153B"/>
    <w:rsid w:val="7CF38528"/>
    <w:rsid w:val="7D191CB2"/>
    <w:rsid w:val="7D71789B"/>
    <w:rsid w:val="7D8D41C0"/>
    <w:rsid w:val="7D9A2D3A"/>
    <w:rsid w:val="7D9B3F72"/>
    <w:rsid w:val="7DCBD782"/>
    <w:rsid w:val="7DD2B282"/>
    <w:rsid w:val="7E0394F6"/>
    <w:rsid w:val="7E19A90D"/>
    <w:rsid w:val="7E6D366A"/>
    <w:rsid w:val="7EF74062"/>
    <w:rsid w:val="7EFAEF3F"/>
    <w:rsid w:val="7F084F47"/>
    <w:rsid w:val="7F0EDE7F"/>
    <w:rsid w:val="7F119FF6"/>
    <w:rsid w:val="7F327BB1"/>
    <w:rsid w:val="7F4C2E18"/>
    <w:rsid w:val="7F973824"/>
    <w:rsid w:val="7FC4AD5E"/>
    <w:rsid w:val="7FD1F22D"/>
    <w:rsid w:val="7FED147A"/>
    <w:rsid w:val="7FF062A1"/>
    <w:rsid w:val="7FF5D08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75C6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500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3B16"/>
    <w:rPr>
      <w:color w:val="467886" w:themeColor="hyperlink"/>
      <w:u w:val="single"/>
    </w:rPr>
  </w:style>
  <w:style w:type="character" w:styleId="UnresolvedMention">
    <w:name w:val="Unresolved Mention"/>
    <w:basedOn w:val="DefaultParagraphFont"/>
    <w:uiPriority w:val="99"/>
    <w:semiHidden/>
    <w:unhideWhenUsed/>
    <w:rsid w:val="00033B16"/>
    <w:rPr>
      <w:color w:val="605E5C"/>
      <w:shd w:val="clear" w:color="auto" w:fill="E1DFDD"/>
    </w:rPr>
  </w:style>
  <w:style w:type="character" w:styleId="FollowedHyperlink">
    <w:name w:val="FollowedHyperlink"/>
    <w:basedOn w:val="DefaultParagraphFont"/>
    <w:uiPriority w:val="99"/>
    <w:semiHidden/>
    <w:unhideWhenUsed/>
    <w:rsid w:val="00921799"/>
    <w:rPr>
      <w:color w:val="96607D" w:themeColor="followedHyperlink"/>
      <w:u w:val="single"/>
    </w:rPr>
  </w:style>
  <w:style w:type="paragraph" w:styleId="NormalWeb">
    <w:name w:val="Normal (Web)"/>
    <w:basedOn w:val="Normal"/>
    <w:link w:val="NormalWebChar"/>
    <w:uiPriority w:val="99"/>
    <w:unhideWhenUsed/>
    <w:rsid w:val="0043482E"/>
    <w:rPr>
      <w:rFonts w:ascii="Times New Roman" w:hAnsi="Times New Roman" w:cs="Times New Roman"/>
    </w:rPr>
  </w:style>
  <w:style w:type="paragraph" w:styleId="ListParagraph">
    <w:name w:val="List Paragraph"/>
    <w:basedOn w:val="Normal"/>
    <w:uiPriority w:val="34"/>
    <w:qFormat/>
    <w:rsid w:val="00F54E85"/>
    <w:pPr>
      <w:ind w:left="720"/>
      <w:contextualSpacing/>
    </w:pPr>
  </w:style>
  <w:style w:type="character" w:styleId="CommentReference">
    <w:name w:val="annotation reference"/>
    <w:basedOn w:val="DefaultParagraphFont"/>
    <w:uiPriority w:val="99"/>
    <w:semiHidden/>
    <w:unhideWhenUsed/>
    <w:rsid w:val="000D4106"/>
    <w:rPr>
      <w:sz w:val="16"/>
      <w:szCs w:val="16"/>
    </w:rPr>
  </w:style>
  <w:style w:type="paragraph" w:styleId="CommentText">
    <w:name w:val="annotation text"/>
    <w:basedOn w:val="Normal"/>
    <w:link w:val="CommentTextChar"/>
    <w:uiPriority w:val="99"/>
    <w:unhideWhenUsed/>
    <w:rsid w:val="000D4106"/>
    <w:pPr>
      <w:spacing w:line="240" w:lineRule="auto"/>
    </w:pPr>
    <w:rPr>
      <w:sz w:val="20"/>
      <w:szCs w:val="20"/>
    </w:rPr>
  </w:style>
  <w:style w:type="character" w:customStyle="1" w:styleId="CommentTextChar">
    <w:name w:val="Comment Text Char"/>
    <w:basedOn w:val="DefaultParagraphFont"/>
    <w:link w:val="CommentText"/>
    <w:uiPriority w:val="99"/>
    <w:rsid w:val="000D4106"/>
    <w:rPr>
      <w:sz w:val="20"/>
      <w:szCs w:val="20"/>
    </w:rPr>
  </w:style>
  <w:style w:type="paragraph" w:styleId="CommentSubject">
    <w:name w:val="annotation subject"/>
    <w:basedOn w:val="CommentText"/>
    <w:next w:val="CommentText"/>
    <w:link w:val="CommentSubjectChar"/>
    <w:uiPriority w:val="99"/>
    <w:semiHidden/>
    <w:unhideWhenUsed/>
    <w:rsid w:val="000D4106"/>
    <w:rPr>
      <w:b/>
      <w:bCs/>
    </w:rPr>
  </w:style>
  <w:style w:type="character" w:customStyle="1" w:styleId="CommentSubjectChar">
    <w:name w:val="Comment Subject Char"/>
    <w:basedOn w:val="CommentTextChar"/>
    <w:link w:val="CommentSubject"/>
    <w:uiPriority w:val="99"/>
    <w:semiHidden/>
    <w:rsid w:val="000D4106"/>
    <w:rPr>
      <w:b/>
      <w:bCs/>
      <w:sz w:val="20"/>
      <w:szCs w:val="20"/>
    </w:rPr>
  </w:style>
  <w:style w:type="paragraph" w:customStyle="1" w:styleId="EndNoteBibliographyTitle">
    <w:name w:val="EndNote Bibliography Title"/>
    <w:basedOn w:val="Normal"/>
    <w:link w:val="EndNoteBibliographyTitleChar"/>
    <w:rsid w:val="009D5CAC"/>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9D5CAC"/>
    <w:rPr>
      <w:rFonts w:ascii="Aptos" w:hAnsi="Aptos"/>
      <w:lang w:val="en-US"/>
    </w:rPr>
  </w:style>
  <w:style w:type="paragraph" w:customStyle="1" w:styleId="EndNoteBibliography">
    <w:name w:val="EndNote Bibliography"/>
    <w:basedOn w:val="Normal"/>
    <w:link w:val="EndNoteBibliographyChar"/>
    <w:rsid w:val="009D5CAC"/>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9D5CAC"/>
    <w:rPr>
      <w:rFonts w:ascii="Aptos" w:hAnsi="Aptos"/>
      <w:lang w:val="en-US"/>
    </w:rPr>
  </w:style>
  <w:style w:type="paragraph" w:customStyle="1" w:styleId="TableContents">
    <w:name w:val="Table Contents"/>
    <w:basedOn w:val="Normal"/>
    <w:qFormat/>
    <w:rsid w:val="0023538A"/>
    <w:pPr>
      <w:suppressLineNumbers/>
      <w:spacing w:after="0" w:line="240" w:lineRule="auto"/>
    </w:pPr>
    <w:rPr>
      <w:rFonts w:ascii="Times New Roman" w:eastAsia="Times New Roman" w:hAnsi="Times New Roman" w:cs="Times New Roman"/>
      <w:kern w:val="0"/>
      <w:lang w:eastAsia="en-GB"/>
      <w14:ligatures w14:val="none"/>
    </w:rPr>
  </w:style>
  <w:style w:type="paragraph" w:styleId="Quote">
    <w:name w:val="Quote"/>
    <w:basedOn w:val="Normal"/>
    <w:next w:val="Normal"/>
    <w:link w:val="QuoteChar"/>
    <w:uiPriority w:val="29"/>
    <w:qFormat/>
    <w:rsid w:val="00D36F6C"/>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36F6C"/>
    <w:rPr>
      <w:i/>
      <w:iCs/>
      <w:color w:val="404040" w:themeColor="text1" w:themeTint="BF"/>
    </w:rPr>
  </w:style>
  <w:style w:type="table" w:styleId="TableGrid">
    <w:name w:val="Table Grid"/>
    <w:basedOn w:val="TableNormal"/>
    <w:uiPriority w:val="39"/>
    <w:rsid w:val="009602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TableContents"/>
    <w:qFormat/>
    <w:rsid w:val="003033A7"/>
    <w:pPr>
      <w:jc w:val="center"/>
    </w:pPr>
    <w:rPr>
      <w:b/>
      <w:bCs/>
    </w:rPr>
  </w:style>
  <w:style w:type="paragraph" w:styleId="Subtitle">
    <w:name w:val="Subtitle"/>
    <w:basedOn w:val="Normal"/>
    <w:next w:val="Normal"/>
    <w:link w:val="SubtitleChar"/>
    <w:uiPriority w:val="11"/>
    <w:qFormat/>
    <w:rsid w:val="008710D2"/>
    <w:pPr>
      <w:numPr>
        <w:ilvl w:val="1"/>
      </w:numPr>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8710D2"/>
    <w:rPr>
      <w:rFonts w:eastAsiaTheme="minorEastAsia"/>
      <w:color w:val="5A5A5A" w:themeColor="text1" w:themeTint="A5"/>
      <w:spacing w:val="15"/>
      <w:sz w:val="22"/>
      <w:szCs w:val="22"/>
    </w:rPr>
  </w:style>
  <w:style w:type="paragraph" w:styleId="Header">
    <w:name w:val="header"/>
    <w:basedOn w:val="Normal"/>
    <w:link w:val="HeaderChar"/>
    <w:uiPriority w:val="99"/>
    <w:unhideWhenUsed/>
    <w:rsid w:val="009A54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54F1"/>
  </w:style>
  <w:style w:type="paragraph" w:styleId="Footer">
    <w:name w:val="footer"/>
    <w:basedOn w:val="Normal"/>
    <w:link w:val="FooterChar"/>
    <w:uiPriority w:val="99"/>
    <w:unhideWhenUsed/>
    <w:rsid w:val="009A54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54F1"/>
  </w:style>
  <w:style w:type="paragraph" w:styleId="Caption">
    <w:name w:val="caption"/>
    <w:basedOn w:val="Normal"/>
    <w:next w:val="Normal"/>
    <w:uiPriority w:val="35"/>
    <w:unhideWhenUsed/>
    <w:qFormat/>
    <w:rsid w:val="006648CC"/>
    <w:pPr>
      <w:spacing w:after="200" w:line="240" w:lineRule="auto"/>
    </w:pPr>
    <w:rPr>
      <w:i/>
      <w:iCs/>
      <w:color w:val="0E2841" w:themeColor="text2"/>
      <w:sz w:val="18"/>
      <w:szCs w:val="18"/>
    </w:rPr>
  </w:style>
  <w:style w:type="paragraph" w:styleId="Revision">
    <w:name w:val="Revision"/>
    <w:hidden/>
    <w:uiPriority w:val="99"/>
    <w:semiHidden/>
    <w:rsid w:val="006004BC"/>
    <w:pPr>
      <w:spacing w:after="0" w:line="240" w:lineRule="auto"/>
    </w:pPr>
  </w:style>
  <w:style w:type="character" w:customStyle="1" w:styleId="UnresolvedMention1">
    <w:name w:val="Unresolved Mention1"/>
    <w:basedOn w:val="DefaultParagraphFont"/>
    <w:uiPriority w:val="99"/>
    <w:semiHidden/>
    <w:unhideWhenUsed/>
    <w:rsid w:val="00BD4F0A"/>
    <w:rPr>
      <w:color w:val="605E5C"/>
      <w:shd w:val="clear" w:color="auto" w:fill="E1DFDD"/>
    </w:rPr>
  </w:style>
  <w:style w:type="paragraph" w:styleId="BalloonText">
    <w:name w:val="Balloon Text"/>
    <w:basedOn w:val="Normal"/>
    <w:link w:val="BalloonTextChar"/>
    <w:uiPriority w:val="99"/>
    <w:semiHidden/>
    <w:unhideWhenUsed/>
    <w:rsid w:val="00BD4F0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4F0A"/>
    <w:rPr>
      <w:rFonts w:ascii="Times New Roman" w:hAnsi="Times New Roman" w:cs="Times New Roman"/>
      <w:sz w:val="18"/>
      <w:szCs w:val="18"/>
    </w:rPr>
  </w:style>
  <w:style w:type="table" w:customStyle="1" w:styleId="TableGrid1">
    <w:name w:val="Table Grid1"/>
    <w:basedOn w:val="TableNormal"/>
    <w:next w:val="TableGrid"/>
    <w:uiPriority w:val="39"/>
    <w:rsid w:val="00F3468C"/>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004D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D9B"/>
    <w:rPr>
      <w:i/>
      <w:iCs/>
      <w:color w:val="0F4761" w:themeColor="accent1" w:themeShade="BF"/>
    </w:rPr>
  </w:style>
  <w:style w:type="character" w:customStyle="1" w:styleId="NormalWebChar">
    <w:name w:val="Normal (Web) Char"/>
    <w:basedOn w:val="DefaultParagraphFont"/>
    <w:link w:val="NormalWeb"/>
    <w:uiPriority w:val="99"/>
    <w:rsid w:val="007A1253"/>
    <w:rPr>
      <w:rFonts w:ascii="Times New Roman" w:hAnsi="Times New Roman" w:cs="Times New Roman"/>
    </w:rPr>
  </w:style>
  <w:style w:type="character" w:customStyle="1" w:styleId="Heading1Char">
    <w:name w:val="Heading 1 Char"/>
    <w:basedOn w:val="DefaultParagraphFont"/>
    <w:link w:val="Heading1"/>
    <w:uiPriority w:val="9"/>
    <w:rsid w:val="00C05004"/>
    <w:rPr>
      <w:rFonts w:asciiTheme="majorHAnsi" w:eastAsiaTheme="majorEastAsia" w:hAnsiTheme="majorHAnsi" w:cstheme="majorBidi"/>
      <w:color w:val="0F4761" w:themeColor="accent1" w:themeShade="BF"/>
      <w:sz w:val="32"/>
      <w:szCs w:val="32"/>
    </w:rPr>
  </w:style>
  <w:style w:type="paragraph" w:styleId="TOCHeading">
    <w:name w:val="TOC Heading"/>
    <w:basedOn w:val="Heading1"/>
    <w:next w:val="Normal"/>
    <w:uiPriority w:val="39"/>
    <w:unhideWhenUsed/>
    <w:qFormat/>
    <w:rsid w:val="00C05004"/>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semiHidden/>
    <w:unhideWhenUsed/>
    <w:rsid w:val="00C05004"/>
    <w:pPr>
      <w:spacing w:before="120" w:after="0"/>
    </w:pPr>
    <w:rPr>
      <w:b/>
      <w:bCs/>
      <w:i/>
      <w:iCs/>
    </w:rPr>
  </w:style>
  <w:style w:type="paragraph" w:styleId="TOC2">
    <w:name w:val="toc 2"/>
    <w:basedOn w:val="Normal"/>
    <w:next w:val="Normal"/>
    <w:autoRedefine/>
    <w:uiPriority w:val="39"/>
    <w:semiHidden/>
    <w:unhideWhenUsed/>
    <w:rsid w:val="00C05004"/>
    <w:pPr>
      <w:spacing w:before="120" w:after="0"/>
      <w:ind w:left="240"/>
    </w:pPr>
    <w:rPr>
      <w:b/>
      <w:bCs/>
      <w:sz w:val="22"/>
      <w:szCs w:val="22"/>
    </w:rPr>
  </w:style>
  <w:style w:type="paragraph" w:styleId="TOC3">
    <w:name w:val="toc 3"/>
    <w:basedOn w:val="Normal"/>
    <w:next w:val="Normal"/>
    <w:autoRedefine/>
    <w:uiPriority w:val="39"/>
    <w:semiHidden/>
    <w:unhideWhenUsed/>
    <w:rsid w:val="00C05004"/>
    <w:pPr>
      <w:spacing w:after="0"/>
      <w:ind w:left="480"/>
    </w:pPr>
    <w:rPr>
      <w:sz w:val="20"/>
      <w:szCs w:val="20"/>
    </w:rPr>
  </w:style>
  <w:style w:type="paragraph" w:styleId="TOC4">
    <w:name w:val="toc 4"/>
    <w:basedOn w:val="Normal"/>
    <w:next w:val="Normal"/>
    <w:autoRedefine/>
    <w:uiPriority w:val="39"/>
    <w:semiHidden/>
    <w:unhideWhenUsed/>
    <w:rsid w:val="00C05004"/>
    <w:pPr>
      <w:spacing w:after="0"/>
      <w:ind w:left="720"/>
    </w:pPr>
    <w:rPr>
      <w:sz w:val="20"/>
      <w:szCs w:val="20"/>
    </w:rPr>
  </w:style>
  <w:style w:type="paragraph" w:styleId="TOC5">
    <w:name w:val="toc 5"/>
    <w:basedOn w:val="Normal"/>
    <w:next w:val="Normal"/>
    <w:autoRedefine/>
    <w:uiPriority w:val="39"/>
    <w:semiHidden/>
    <w:unhideWhenUsed/>
    <w:rsid w:val="00C05004"/>
    <w:pPr>
      <w:spacing w:after="0"/>
      <w:ind w:left="960"/>
    </w:pPr>
    <w:rPr>
      <w:sz w:val="20"/>
      <w:szCs w:val="20"/>
    </w:rPr>
  </w:style>
  <w:style w:type="paragraph" w:styleId="TOC6">
    <w:name w:val="toc 6"/>
    <w:basedOn w:val="Normal"/>
    <w:next w:val="Normal"/>
    <w:autoRedefine/>
    <w:uiPriority w:val="39"/>
    <w:semiHidden/>
    <w:unhideWhenUsed/>
    <w:rsid w:val="00C05004"/>
    <w:pPr>
      <w:spacing w:after="0"/>
      <w:ind w:left="1200"/>
    </w:pPr>
    <w:rPr>
      <w:sz w:val="20"/>
      <w:szCs w:val="20"/>
    </w:rPr>
  </w:style>
  <w:style w:type="paragraph" w:styleId="TOC7">
    <w:name w:val="toc 7"/>
    <w:basedOn w:val="Normal"/>
    <w:next w:val="Normal"/>
    <w:autoRedefine/>
    <w:uiPriority w:val="39"/>
    <w:semiHidden/>
    <w:unhideWhenUsed/>
    <w:rsid w:val="00C05004"/>
    <w:pPr>
      <w:spacing w:after="0"/>
      <w:ind w:left="1440"/>
    </w:pPr>
    <w:rPr>
      <w:sz w:val="20"/>
      <w:szCs w:val="20"/>
    </w:rPr>
  </w:style>
  <w:style w:type="paragraph" w:styleId="TOC8">
    <w:name w:val="toc 8"/>
    <w:basedOn w:val="Normal"/>
    <w:next w:val="Normal"/>
    <w:autoRedefine/>
    <w:uiPriority w:val="39"/>
    <w:semiHidden/>
    <w:unhideWhenUsed/>
    <w:rsid w:val="00C05004"/>
    <w:pPr>
      <w:spacing w:after="0"/>
      <w:ind w:left="1680"/>
    </w:pPr>
    <w:rPr>
      <w:sz w:val="20"/>
      <w:szCs w:val="20"/>
    </w:rPr>
  </w:style>
  <w:style w:type="paragraph" w:styleId="TOC9">
    <w:name w:val="toc 9"/>
    <w:basedOn w:val="Normal"/>
    <w:next w:val="Normal"/>
    <w:autoRedefine/>
    <w:uiPriority w:val="39"/>
    <w:semiHidden/>
    <w:unhideWhenUsed/>
    <w:rsid w:val="00C05004"/>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997161">
      <w:bodyDiv w:val="1"/>
      <w:marLeft w:val="0"/>
      <w:marRight w:val="0"/>
      <w:marTop w:val="0"/>
      <w:marBottom w:val="0"/>
      <w:divBdr>
        <w:top w:val="none" w:sz="0" w:space="0" w:color="auto"/>
        <w:left w:val="none" w:sz="0" w:space="0" w:color="auto"/>
        <w:bottom w:val="none" w:sz="0" w:space="0" w:color="auto"/>
        <w:right w:val="none" w:sz="0" w:space="0" w:color="auto"/>
      </w:divBdr>
      <w:divsChild>
        <w:div w:id="1649549971">
          <w:marLeft w:val="0"/>
          <w:marRight w:val="0"/>
          <w:marTop w:val="0"/>
          <w:marBottom w:val="0"/>
          <w:divBdr>
            <w:top w:val="none" w:sz="0" w:space="0" w:color="auto"/>
            <w:left w:val="none" w:sz="0" w:space="0" w:color="auto"/>
            <w:bottom w:val="none" w:sz="0" w:space="0" w:color="auto"/>
            <w:right w:val="none" w:sz="0" w:space="0" w:color="auto"/>
          </w:divBdr>
          <w:divsChild>
            <w:div w:id="480579698">
              <w:marLeft w:val="0"/>
              <w:marRight w:val="0"/>
              <w:marTop w:val="0"/>
              <w:marBottom w:val="0"/>
              <w:divBdr>
                <w:top w:val="none" w:sz="0" w:space="0" w:color="auto"/>
                <w:left w:val="none" w:sz="0" w:space="0" w:color="auto"/>
                <w:bottom w:val="none" w:sz="0" w:space="0" w:color="auto"/>
                <w:right w:val="none" w:sz="0" w:space="0" w:color="auto"/>
              </w:divBdr>
              <w:divsChild>
                <w:div w:id="124003895">
                  <w:marLeft w:val="0"/>
                  <w:marRight w:val="0"/>
                  <w:marTop w:val="0"/>
                  <w:marBottom w:val="0"/>
                  <w:divBdr>
                    <w:top w:val="none" w:sz="0" w:space="0" w:color="auto"/>
                    <w:left w:val="none" w:sz="0" w:space="0" w:color="auto"/>
                    <w:bottom w:val="none" w:sz="0" w:space="0" w:color="auto"/>
                    <w:right w:val="none" w:sz="0" w:space="0" w:color="auto"/>
                  </w:divBdr>
                  <w:divsChild>
                    <w:div w:id="69222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462356">
      <w:bodyDiv w:val="1"/>
      <w:marLeft w:val="0"/>
      <w:marRight w:val="0"/>
      <w:marTop w:val="0"/>
      <w:marBottom w:val="0"/>
      <w:divBdr>
        <w:top w:val="none" w:sz="0" w:space="0" w:color="auto"/>
        <w:left w:val="none" w:sz="0" w:space="0" w:color="auto"/>
        <w:bottom w:val="none" w:sz="0" w:space="0" w:color="auto"/>
        <w:right w:val="none" w:sz="0" w:space="0" w:color="auto"/>
      </w:divBdr>
    </w:div>
    <w:div w:id="275799220">
      <w:bodyDiv w:val="1"/>
      <w:marLeft w:val="0"/>
      <w:marRight w:val="0"/>
      <w:marTop w:val="0"/>
      <w:marBottom w:val="0"/>
      <w:divBdr>
        <w:top w:val="none" w:sz="0" w:space="0" w:color="auto"/>
        <w:left w:val="none" w:sz="0" w:space="0" w:color="auto"/>
        <w:bottom w:val="none" w:sz="0" w:space="0" w:color="auto"/>
        <w:right w:val="none" w:sz="0" w:space="0" w:color="auto"/>
      </w:divBdr>
      <w:divsChild>
        <w:div w:id="25449724">
          <w:marLeft w:val="0"/>
          <w:marRight w:val="0"/>
          <w:marTop w:val="0"/>
          <w:marBottom w:val="0"/>
          <w:divBdr>
            <w:top w:val="none" w:sz="0" w:space="0" w:color="auto"/>
            <w:left w:val="none" w:sz="0" w:space="0" w:color="auto"/>
            <w:bottom w:val="none" w:sz="0" w:space="0" w:color="auto"/>
            <w:right w:val="none" w:sz="0" w:space="0" w:color="auto"/>
          </w:divBdr>
          <w:divsChild>
            <w:div w:id="369260269">
              <w:marLeft w:val="0"/>
              <w:marRight w:val="0"/>
              <w:marTop w:val="0"/>
              <w:marBottom w:val="0"/>
              <w:divBdr>
                <w:top w:val="none" w:sz="0" w:space="0" w:color="auto"/>
                <w:left w:val="none" w:sz="0" w:space="0" w:color="auto"/>
                <w:bottom w:val="none" w:sz="0" w:space="0" w:color="auto"/>
                <w:right w:val="none" w:sz="0" w:space="0" w:color="auto"/>
              </w:divBdr>
            </w:div>
          </w:divsChild>
        </w:div>
        <w:div w:id="31225005">
          <w:marLeft w:val="0"/>
          <w:marRight w:val="0"/>
          <w:marTop w:val="0"/>
          <w:marBottom w:val="0"/>
          <w:divBdr>
            <w:top w:val="none" w:sz="0" w:space="0" w:color="auto"/>
            <w:left w:val="none" w:sz="0" w:space="0" w:color="auto"/>
            <w:bottom w:val="none" w:sz="0" w:space="0" w:color="auto"/>
            <w:right w:val="none" w:sz="0" w:space="0" w:color="auto"/>
          </w:divBdr>
          <w:divsChild>
            <w:div w:id="2083016943">
              <w:marLeft w:val="0"/>
              <w:marRight w:val="0"/>
              <w:marTop w:val="0"/>
              <w:marBottom w:val="0"/>
              <w:divBdr>
                <w:top w:val="none" w:sz="0" w:space="0" w:color="auto"/>
                <w:left w:val="none" w:sz="0" w:space="0" w:color="auto"/>
                <w:bottom w:val="none" w:sz="0" w:space="0" w:color="auto"/>
                <w:right w:val="none" w:sz="0" w:space="0" w:color="auto"/>
              </w:divBdr>
            </w:div>
          </w:divsChild>
        </w:div>
        <w:div w:id="131991266">
          <w:marLeft w:val="0"/>
          <w:marRight w:val="0"/>
          <w:marTop w:val="0"/>
          <w:marBottom w:val="0"/>
          <w:divBdr>
            <w:top w:val="none" w:sz="0" w:space="0" w:color="auto"/>
            <w:left w:val="none" w:sz="0" w:space="0" w:color="auto"/>
            <w:bottom w:val="none" w:sz="0" w:space="0" w:color="auto"/>
            <w:right w:val="none" w:sz="0" w:space="0" w:color="auto"/>
          </w:divBdr>
          <w:divsChild>
            <w:div w:id="1167092487">
              <w:marLeft w:val="0"/>
              <w:marRight w:val="0"/>
              <w:marTop w:val="0"/>
              <w:marBottom w:val="0"/>
              <w:divBdr>
                <w:top w:val="none" w:sz="0" w:space="0" w:color="auto"/>
                <w:left w:val="none" w:sz="0" w:space="0" w:color="auto"/>
                <w:bottom w:val="none" w:sz="0" w:space="0" w:color="auto"/>
                <w:right w:val="none" w:sz="0" w:space="0" w:color="auto"/>
              </w:divBdr>
            </w:div>
          </w:divsChild>
        </w:div>
        <w:div w:id="144976151">
          <w:marLeft w:val="0"/>
          <w:marRight w:val="0"/>
          <w:marTop w:val="0"/>
          <w:marBottom w:val="0"/>
          <w:divBdr>
            <w:top w:val="none" w:sz="0" w:space="0" w:color="auto"/>
            <w:left w:val="none" w:sz="0" w:space="0" w:color="auto"/>
            <w:bottom w:val="none" w:sz="0" w:space="0" w:color="auto"/>
            <w:right w:val="none" w:sz="0" w:space="0" w:color="auto"/>
          </w:divBdr>
          <w:divsChild>
            <w:div w:id="628124379">
              <w:marLeft w:val="0"/>
              <w:marRight w:val="0"/>
              <w:marTop w:val="0"/>
              <w:marBottom w:val="0"/>
              <w:divBdr>
                <w:top w:val="none" w:sz="0" w:space="0" w:color="auto"/>
                <w:left w:val="none" w:sz="0" w:space="0" w:color="auto"/>
                <w:bottom w:val="none" w:sz="0" w:space="0" w:color="auto"/>
                <w:right w:val="none" w:sz="0" w:space="0" w:color="auto"/>
              </w:divBdr>
            </w:div>
          </w:divsChild>
        </w:div>
        <w:div w:id="189072092">
          <w:marLeft w:val="0"/>
          <w:marRight w:val="0"/>
          <w:marTop w:val="0"/>
          <w:marBottom w:val="0"/>
          <w:divBdr>
            <w:top w:val="none" w:sz="0" w:space="0" w:color="auto"/>
            <w:left w:val="none" w:sz="0" w:space="0" w:color="auto"/>
            <w:bottom w:val="none" w:sz="0" w:space="0" w:color="auto"/>
            <w:right w:val="none" w:sz="0" w:space="0" w:color="auto"/>
          </w:divBdr>
          <w:divsChild>
            <w:div w:id="910385476">
              <w:marLeft w:val="0"/>
              <w:marRight w:val="0"/>
              <w:marTop w:val="0"/>
              <w:marBottom w:val="0"/>
              <w:divBdr>
                <w:top w:val="none" w:sz="0" w:space="0" w:color="auto"/>
                <w:left w:val="none" w:sz="0" w:space="0" w:color="auto"/>
                <w:bottom w:val="none" w:sz="0" w:space="0" w:color="auto"/>
                <w:right w:val="none" w:sz="0" w:space="0" w:color="auto"/>
              </w:divBdr>
            </w:div>
          </w:divsChild>
        </w:div>
        <w:div w:id="222496274">
          <w:marLeft w:val="0"/>
          <w:marRight w:val="0"/>
          <w:marTop w:val="0"/>
          <w:marBottom w:val="0"/>
          <w:divBdr>
            <w:top w:val="none" w:sz="0" w:space="0" w:color="auto"/>
            <w:left w:val="none" w:sz="0" w:space="0" w:color="auto"/>
            <w:bottom w:val="none" w:sz="0" w:space="0" w:color="auto"/>
            <w:right w:val="none" w:sz="0" w:space="0" w:color="auto"/>
          </w:divBdr>
          <w:divsChild>
            <w:div w:id="2113940517">
              <w:marLeft w:val="0"/>
              <w:marRight w:val="0"/>
              <w:marTop w:val="0"/>
              <w:marBottom w:val="0"/>
              <w:divBdr>
                <w:top w:val="none" w:sz="0" w:space="0" w:color="auto"/>
                <w:left w:val="none" w:sz="0" w:space="0" w:color="auto"/>
                <w:bottom w:val="none" w:sz="0" w:space="0" w:color="auto"/>
                <w:right w:val="none" w:sz="0" w:space="0" w:color="auto"/>
              </w:divBdr>
            </w:div>
          </w:divsChild>
        </w:div>
        <w:div w:id="229923714">
          <w:marLeft w:val="0"/>
          <w:marRight w:val="0"/>
          <w:marTop w:val="0"/>
          <w:marBottom w:val="0"/>
          <w:divBdr>
            <w:top w:val="none" w:sz="0" w:space="0" w:color="auto"/>
            <w:left w:val="none" w:sz="0" w:space="0" w:color="auto"/>
            <w:bottom w:val="none" w:sz="0" w:space="0" w:color="auto"/>
            <w:right w:val="none" w:sz="0" w:space="0" w:color="auto"/>
          </w:divBdr>
          <w:divsChild>
            <w:div w:id="1474447882">
              <w:marLeft w:val="0"/>
              <w:marRight w:val="0"/>
              <w:marTop w:val="0"/>
              <w:marBottom w:val="0"/>
              <w:divBdr>
                <w:top w:val="none" w:sz="0" w:space="0" w:color="auto"/>
                <w:left w:val="none" w:sz="0" w:space="0" w:color="auto"/>
                <w:bottom w:val="none" w:sz="0" w:space="0" w:color="auto"/>
                <w:right w:val="none" w:sz="0" w:space="0" w:color="auto"/>
              </w:divBdr>
            </w:div>
          </w:divsChild>
        </w:div>
        <w:div w:id="263418327">
          <w:marLeft w:val="0"/>
          <w:marRight w:val="0"/>
          <w:marTop w:val="0"/>
          <w:marBottom w:val="0"/>
          <w:divBdr>
            <w:top w:val="none" w:sz="0" w:space="0" w:color="auto"/>
            <w:left w:val="none" w:sz="0" w:space="0" w:color="auto"/>
            <w:bottom w:val="none" w:sz="0" w:space="0" w:color="auto"/>
            <w:right w:val="none" w:sz="0" w:space="0" w:color="auto"/>
          </w:divBdr>
          <w:divsChild>
            <w:div w:id="850026199">
              <w:marLeft w:val="0"/>
              <w:marRight w:val="0"/>
              <w:marTop w:val="0"/>
              <w:marBottom w:val="0"/>
              <w:divBdr>
                <w:top w:val="none" w:sz="0" w:space="0" w:color="auto"/>
                <w:left w:val="none" w:sz="0" w:space="0" w:color="auto"/>
                <w:bottom w:val="none" w:sz="0" w:space="0" w:color="auto"/>
                <w:right w:val="none" w:sz="0" w:space="0" w:color="auto"/>
              </w:divBdr>
            </w:div>
          </w:divsChild>
        </w:div>
        <w:div w:id="289017202">
          <w:marLeft w:val="0"/>
          <w:marRight w:val="0"/>
          <w:marTop w:val="0"/>
          <w:marBottom w:val="0"/>
          <w:divBdr>
            <w:top w:val="none" w:sz="0" w:space="0" w:color="auto"/>
            <w:left w:val="none" w:sz="0" w:space="0" w:color="auto"/>
            <w:bottom w:val="none" w:sz="0" w:space="0" w:color="auto"/>
            <w:right w:val="none" w:sz="0" w:space="0" w:color="auto"/>
          </w:divBdr>
          <w:divsChild>
            <w:div w:id="552153515">
              <w:marLeft w:val="0"/>
              <w:marRight w:val="0"/>
              <w:marTop w:val="0"/>
              <w:marBottom w:val="0"/>
              <w:divBdr>
                <w:top w:val="none" w:sz="0" w:space="0" w:color="auto"/>
                <w:left w:val="none" w:sz="0" w:space="0" w:color="auto"/>
                <w:bottom w:val="none" w:sz="0" w:space="0" w:color="auto"/>
                <w:right w:val="none" w:sz="0" w:space="0" w:color="auto"/>
              </w:divBdr>
            </w:div>
            <w:div w:id="1145732906">
              <w:marLeft w:val="0"/>
              <w:marRight w:val="0"/>
              <w:marTop w:val="0"/>
              <w:marBottom w:val="0"/>
              <w:divBdr>
                <w:top w:val="none" w:sz="0" w:space="0" w:color="auto"/>
                <w:left w:val="none" w:sz="0" w:space="0" w:color="auto"/>
                <w:bottom w:val="none" w:sz="0" w:space="0" w:color="auto"/>
                <w:right w:val="none" w:sz="0" w:space="0" w:color="auto"/>
              </w:divBdr>
            </w:div>
          </w:divsChild>
        </w:div>
        <w:div w:id="298195095">
          <w:marLeft w:val="0"/>
          <w:marRight w:val="0"/>
          <w:marTop w:val="0"/>
          <w:marBottom w:val="0"/>
          <w:divBdr>
            <w:top w:val="none" w:sz="0" w:space="0" w:color="auto"/>
            <w:left w:val="none" w:sz="0" w:space="0" w:color="auto"/>
            <w:bottom w:val="none" w:sz="0" w:space="0" w:color="auto"/>
            <w:right w:val="none" w:sz="0" w:space="0" w:color="auto"/>
          </w:divBdr>
          <w:divsChild>
            <w:div w:id="367921073">
              <w:marLeft w:val="0"/>
              <w:marRight w:val="0"/>
              <w:marTop w:val="0"/>
              <w:marBottom w:val="0"/>
              <w:divBdr>
                <w:top w:val="none" w:sz="0" w:space="0" w:color="auto"/>
                <w:left w:val="none" w:sz="0" w:space="0" w:color="auto"/>
                <w:bottom w:val="none" w:sz="0" w:space="0" w:color="auto"/>
                <w:right w:val="none" w:sz="0" w:space="0" w:color="auto"/>
              </w:divBdr>
            </w:div>
          </w:divsChild>
        </w:div>
        <w:div w:id="326323304">
          <w:marLeft w:val="0"/>
          <w:marRight w:val="0"/>
          <w:marTop w:val="0"/>
          <w:marBottom w:val="0"/>
          <w:divBdr>
            <w:top w:val="none" w:sz="0" w:space="0" w:color="auto"/>
            <w:left w:val="none" w:sz="0" w:space="0" w:color="auto"/>
            <w:bottom w:val="none" w:sz="0" w:space="0" w:color="auto"/>
            <w:right w:val="none" w:sz="0" w:space="0" w:color="auto"/>
          </w:divBdr>
          <w:divsChild>
            <w:div w:id="1193953399">
              <w:marLeft w:val="0"/>
              <w:marRight w:val="0"/>
              <w:marTop w:val="0"/>
              <w:marBottom w:val="0"/>
              <w:divBdr>
                <w:top w:val="none" w:sz="0" w:space="0" w:color="auto"/>
                <w:left w:val="none" w:sz="0" w:space="0" w:color="auto"/>
                <w:bottom w:val="none" w:sz="0" w:space="0" w:color="auto"/>
                <w:right w:val="none" w:sz="0" w:space="0" w:color="auto"/>
              </w:divBdr>
            </w:div>
          </w:divsChild>
        </w:div>
        <w:div w:id="364251781">
          <w:marLeft w:val="0"/>
          <w:marRight w:val="0"/>
          <w:marTop w:val="0"/>
          <w:marBottom w:val="0"/>
          <w:divBdr>
            <w:top w:val="none" w:sz="0" w:space="0" w:color="auto"/>
            <w:left w:val="none" w:sz="0" w:space="0" w:color="auto"/>
            <w:bottom w:val="none" w:sz="0" w:space="0" w:color="auto"/>
            <w:right w:val="none" w:sz="0" w:space="0" w:color="auto"/>
          </w:divBdr>
          <w:divsChild>
            <w:div w:id="580993616">
              <w:marLeft w:val="0"/>
              <w:marRight w:val="0"/>
              <w:marTop w:val="0"/>
              <w:marBottom w:val="0"/>
              <w:divBdr>
                <w:top w:val="none" w:sz="0" w:space="0" w:color="auto"/>
                <w:left w:val="none" w:sz="0" w:space="0" w:color="auto"/>
                <w:bottom w:val="none" w:sz="0" w:space="0" w:color="auto"/>
                <w:right w:val="none" w:sz="0" w:space="0" w:color="auto"/>
              </w:divBdr>
            </w:div>
          </w:divsChild>
        </w:div>
        <w:div w:id="385882814">
          <w:marLeft w:val="0"/>
          <w:marRight w:val="0"/>
          <w:marTop w:val="0"/>
          <w:marBottom w:val="0"/>
          <w:divBdr>
            <w:top w:val="none" w:sz="0" w:space="0" w:color="auto"/>
            <w:left w:val="none" w:sz="0" w:space="0" w:color="auto"/>
            <w:bottom w:val="none" w:sz="0" w:space="0" w:color="auto"/>
            <w:right w:val="none" w:sz="0" w:space="0" w:color="auto"/>
          </w:divBdr>
          <w:divsChild>
            <w:div w:id="1867670238">
              <w:marLeft w:val="0"/>
              <w:marRight w:val="0"/>
              <w:marTop w:val="0"/>
              <w:marBottom w:val="0"/>
              <w:divBdr>
                <w:top w:val="none" w:sz="0" w:space="0" w:color="auto"/>
                <w:left w:val="none" w:sz="0" w:space="0" w:color="auto"/>
                <w:bottom w:val="none" w:sz="0" w:space="0" w:color="auto"/>
                <w:right w:val="none" w:sz="0" w:space="0" w:color="auto"/>
              </w:divBdr>
            </w:div>
          </w:divsChild>
        </w:div>
        <w:div w:id="2023046558">
          <w:marLeft w:val="0"/>
          <w:marRight w:val="0"/>
          <w:marTop w:val="0"/>
          <w:marBottom w:val="0"/>
          <w:divBdr>
            <w:top w:val="none" w:sz="0" w:space="0" w:color="auto"/>
            <w:left w:val="none" w:sz="0" w:space="0" w:color="auto"/>
            <w:bottom w:val="none" w:sz="0" w:space="0" w:color="auto"/>
            <w:right w:val="none" w:sz="0" w:space="0" w:color="auto"/>
          </w:divBdr>
          <w:divsChild>
            <w:div w:id="406806388">
              <w:marLeft w:val="0"/>
              <w:marRight w:val="0"/>
              <w:marTop w:val="0"/>
              <w:marBottom w:val="0"/>
              <w:divBdr>
                <w:top w:val="none" w:sz="0" w:space="0" w:color="auto"/>
                <w:left w:val="none" w:sz="0" w:space="0" w:color="auto"/>
                <w:bottom w:val="none" w:sz="0" w:space="0" w:color="auto"/>
                <w:right w:val="none" w:sz="0" w:space="0" w:color="auto"/>
              </w:divBdr>
            </w:div>
          </w:divsChild>
        </w:div>
        <w:div w:id="1700349562">
          <w:marLeft w:val="0"/>
          <w:marRight w:val="0"/>
          <w:marTop w:val="0"/>
          <w:marBottom w:val="0"/>
          <w:divBdr>
            <w:top w:val="none" w:sz="0" w:space="0" w:color="auto"/>
            <w:left w:val="none" w:sz="0" w:space="0" w:color="auto"/>
            <w:bottom w:val="none" w:sz="0" w:space="0" w:color="auto"/>
            <w:right w:val="none" w:sz="0" w:space="0" w:color="auto"/>
          </w:divBdr>
          <w:divsChild>
            <w:div w:id="467403739">
              <w:marLeft w:val="0"/>
              <w:marRight w:val="0"/>
              <w:marTop w:val="0"/>
              <w:marBottom w:val="0"/>
              <w:divBdr>
                <w:top w:val="none" w:sz="0" w:space="0" w:color="auto"/>
                <w:left w:val="none" w:sz="0" w:space="0" w:color="auto"/>
                <w:bottom w:val="none" w:sz="0" w:space="0" w:color="auto"/>
                <w:right w:val="none" w:sz="0" w:space="0" w:color="auto"/>
              </w:divBdr>
            </w:div>
          </w:divsChild>
        </w:div>
        <w:div w:id="474757021">
          <w:marLeft w:val="0"/>
          <w:marRight w:val="0"/>
          <w:marTop w:val="0"/>
          <w:marBottom w:val="0"/>
          <w:divBdr>
            <w:top w:val="none" w:sz="0" w:space="0" w:color="auto"/>
            <w:left w:val="none" w:sz="0" w:space="0" w:color="auto"/>
            <w:bottom w:val="none" w:sz="0" w:space="0" w:color="auto"/>
            <w:right w:val="none" w:sz="0" w:space="0" w:color="auto"/>
          </w:divBdr>
          <w:divsChild>
            <w:div w:id="1531071180">
              <w:marLeft w:val="0"/>
              <w:marRight w:val="0"/>
              <w:marTop w:val="0"/>
              <w:marBottom w:val="0"/>
              <w:divBdr>
                <w:top w:val="none" w:sz="0" w:space="0" w:color="auto"/>
                <w:left w:val="none" w:sz="0" w:space="0" w:color="auto"/>
                <w:bottom w:val="none" w:sz="0" w:space="0" w:color="auto"/>
                <w:right w:val="none" w:sz="0" w:space="0" w:color="auto"/>
              </w:divBdr>
            </w:div>
          </w:divsChild>
        </w:div>
        <w:div w:id="475684403">
          <w:marLeft w:val="0"/>
          <w:marRight w:val="0"/>
          <w:marTop w:val="0"/>
          <w:marBottom w:val="0"/>
          <w:divBdr>
            <w:top w:val="none" w:sz="0" w:space="0" w:color="auto"/>
            <w:left w:val="none" w:sz="0" w:space="0" w:color="auto"/>
            <w:bottom w:val="none" w:sz="0" w:space="0" w:color="auto"/>
            <w:right w:val="none" w:sz="0" w:space="0" w:color="auto"/>
          </w:divBdr>
          <w:divsChild>
            <w:div w:id="1747652813">
              <w:marLeft w:val="0"/>
              <w:marRight w:val="0"/>
              <w:marTop w:val="0"/>
              <w:marBottom w:val="0"/>
              <w:divBdr>
                <w:top w:val="none" w:sz="0" w:space="0" w:color="auto"/>
                <w:left w:val="none" w:sz="0" w:space="0" w:color="auto"/>
                <w:bottom w:val="none" w:sz="0" w:space="0" w:color="auto"/>
                <w:right w:val="none" w:sz="0" w:space="0" w:color="auto"/>
              </w:divBdr>
            </w:div>
          </w:divsChild>
        </w:div>
        <w:div w:id="595597272">
          <w:marLeft w:val="0"/>
          <w:marRight w:val="0"/>
          <w:marTop w:val="0"/>
          <w:marBottom w:val="0"/>
          <w:divBdr>
            <w:top w:val="none" w:sz="0" w:space="0" w:color="auto"/>
            <w:left w:val="none" w:sz="0" w:space="0" w:color="auto"/>
            <w:bottom w:val="none" w:sz="0" w:space="0" w:color="auto"/>
            <w:right w:val="none" w:sz="0" w:space="0" w:color="auto"/>
          </w:divBdr>
          <w:divsChild>
            <w:div w:id="525562128">
              <w:marLeft w:val="0"/>
              <w:marRight w:val="0"/>
              <w:marTop w:val="0"/>
              <w:marBottom w:val="0"/>
              <w:divBdr>
                <w:top w:val="none" w:sz="0" w:space="0" w:color="auto"/>
                <w:left w:val="none" w:sz="0" w:space="0" w:color="auto"/>
                <w:bottom w:val="none" w:sz="0" w:space="0" w:color="auto"/>
                <w:right w:val="none" w:sz="0" w:space="0" w:color="auto"/>
              </w:divBdr>
            </w:div>
          </w:divsChild>
        </w:div>
        <w:div w:id="548490638">
          <w:marLeft w:val="0"/>
          <w:marRight w:val="0"/>
          <w:marTop w:val="0"/>
          <w:marBottom w:val="0"/>
          <w:divBdr>
            <w:top w:val="none" w:sz="0" w:space="0" w:color="auto"/>
            <w:left w:val="none" w:sz="0" w:space="0" w:color="auto"/>
            <w:bottom w:val="none" w:sz="0" w:space="0" w:color="auto"/>
            <w:right w:val="none" w:sz="0" w:space="0" w:color="auto"/>
          </w:divBdr>
          <w:divsChild>
            <w:div w:id="546914923">
              <w:marLeft w:val="0"/>
              <w:marRight w:val="0"/>
              <w:marTop w:val="0"/>
              <w:marBottom w:val="0"/>
              <w:divBdr>
                <w:top w:val="none" w:sz="0" w:space="0" w:color="auto"/>
                <w:left w:val="none" w:sz="0" w:space="0" w:color="auto"/>
                <w:bottom w:val="none" w:sz="0" w:space="0" w:color="auto"/>
                <w:right w:val="none" w:sz="0" w:space="0" w:color="auto"/>
              </w:divBdr>
            </w:div>
          </w:divsChild>
        </w:div>
        <w:div w:id="549341878">
          <w:marLeft w:val="0"/>
          <w:marRight w:val="0"/>
          <w:marTop w:val="0"/>
          <w:marBottom w:val="0"/>
          <w:divBdr>
            <w:top w:val="none" w:sz="0" w:space="0" w:color="auto"/>
            <w:left w:val="none" w:sz="0" w:space="0" w:color="auto"/>
            <w:bottom w:val="none" w:sz="0" w:space="0" w:color="auto"/>
            <w:right w:val="none" w:sz="0" w:space="0" w:color="auto"/>
          </w:divBdr>
          <w:divsChild>
            <w:div w:id="1072702757">
              <w:marLeft w:val="0"/>
              <w:marRight w:val="0"/>
              <w:marTop w:val="0"/>
              <w:marBottom w:val="0"/>
              <w:divBdr>
                <w:top w:val="none" w:sz="0" w:space="0" w:color="auto"/>
                <w:left w:val="none" w:sz="0" w:space="0" w:color="auto"/>
                <w:bottom w:val="none" w:sz="0" w:space="0" w:color="auto"/>
                <w:right w:val="none" w:sz="0" w:space="0" w:color="auto"/>
              </w:divBdr>
            </w:div>
          </w:divsChild>
        </w:div>
        <w:div w:id="556090334">
          <w:marLeft w:val="0"/>
          <w:marRight w:val="0"/>
          <w:marTop w:val="0"/>
          <w:marBottom w:val="0"/>
          <w:divBdr>
            <w:top w:val="none" w:sz="0" w:space="0" w:color="auto"/>
            <w:left w:val="none" w:sz="0" w:space="0" w:color="auto"/>
            <w:bottom w:val="none" w:sz="0" w:space="0" w:color="auto"/>
            <w:right w:val="none" w:sz="0" w:space="0" w:color="auto"/>
          </w:divBdr>
          <w:divsChild>
            <w:div w:id="883717176">
              <w:marLeft w:val="0"/>
              <w:marRight w:val="0"/>
              <w:marTop w:val="0"/>
              <w:marBottom w:val="0"/>
              <w:divBdr>
                <w:top w:val="none" w:sz="0" w:space="0" w:color="auto"/>
                <w:left w:val="none" w:sz="0" w:space="0" w:color="auto"/>
                <w:bottom w:val="none" w:sz="0" w:space="0" w:color="auto"/>
                <w:right w:val="none" w:sz="0" w:space="0" w:color="auto"/>
              </w:divBdr>
            </w:div>
          </w:divsChild>
        </w:div>
        <w:div w:id="556473694">
          <w:marLeft w:val="0"/>
          <w:marRight w:val="0"/>
          <w:marTop w:val="0"/>
          <w:marBottom w:val="0"/>
          <w:divBdr>
            <w:top w:val="none" w:sz="0" w:space="0" w:color="auto"/>
            <w:left w:val="none" w:sz="0" w:space="0" w:color="auto"/>
            <w:bottom w:val="none" w:sz="0" w:space="0" w:color="auto"/>
            <w:right w:val="none" w:sz="0" w:space="0" w:color="auto"/>
          </w:divBdr>
          <w:divsChild>
            <w:div w:id="1577669569">
              <w:marLeft w:val="0"/>
              <w:marRight w:val="0"/>
              <w:marTop w:val="0"/>
              <w:marBottom w:val="0"/>
              <w:divBdr>
                <w:top w:val="none" w:sz="0" w:space="0" w:color="auto"/>
                <w:left w:val="none" w:sz="0" w:space="0" w:color="auto"/>
                <w:bottom w:val="none" w:sz="0" w:space="0" w:color="auto"/>
                <w:right w:val="none" w:sz="0" w:space="0" w:color="auto"/>
              </w:divBdr>
            </w:div>
          </w:divsChild>
        </w:div>
        <w:div w:id="566186372">
          <w:marLeft w:val="0"/>
          <w:marRight w:val="0"/>
          <w:marTop w:val="0"/>
          <w:marBottom w:val="0"/>
          <w:divBdr>
            <w:top w:val="none" w:sz="0" w:space="0" w:color="auto"/>
            <w:left w:val="none" w:sz="0" w:space="0" w:color="auto"/>
            <w:bottom w:val="none" w:sz="0" w:space="0" w:color="auto"/>
            <w:right w:val="none" w:sz="0" w:space="0" w:color="auto"/>
          </w:divBdr>
          <w:divsChild>
            <w:div w:id="653878613">
              <w:marLeft w:val="0"/>
              <w:marRight w:val="0"/>
              <w:marTop w:val="0"/>
              <w:marBottom w:val="0"/>
              <w:divBdr>
                <w:top w:val="none" w:sz="0" w:space="0" w:color="auto"/>
                <w:left w:val="none" w:sz="0" w:space="0" w:color="auto"/>
                <w:bottom w:val="none" w:sz="0" w:space="0" w:color="auto"/>
                <w:right w:val="none" w:sz="0" w:space="0" w:color="auto"/>
              </w:divBdr>
            </w:div>
          </w:divsChild>
        </w:div>
        <w:div w:id="619266604">
          <w:marLeft w:val="0"/>
          <w:marRight w:val="0"/>
          <w:marTop w:val="0"/>
          <w:marBottom w:val="0"/>
          <w:divBdr>
            <w:top w:val="none" w:sz="0" w:space="0" w:color="auto"/>
            <w:left w:val="none" w:sz="0" w:space="0" w:color="auto"/>
            <w:bottom w:val="none" w:sz="0" w:space="0" w:color="auto"/>
            <w:right w:val="none" w:sz="0" w:space="0" w:color="auto"/>
          </w:divBdr>
          <w:divsChild>
            <w:div w:id="1385791404">
              <w:marLeft w:val="0"/>
              <w:marRight w:val="0"/>
              <w:marTop w:val="0"/>
              <w:marBottom w:val="0"/>
              <w:divBdr>
                <w:top w:val="none" w:sz="0" w:space="0" w:color="auto"/>
                <w:left w:val="none" w:sz="0" w:space="0" w:color="auto"/>
                <w:bottom w:val="none" w:sz="0" w:space="0" w:color="auto"/>
                <w:right w:val="none" w:sz="0" w:space="0" w:color="auto"/>
              </w:divBdr>
            </w:div>
          </w:divsChild>
        </w:div>
        <w:div w:id="729840928">
          <w:marLeft w:val="0"/>
          <w:marRight w:val="0"/>
          <w:marTop w:val="0"/>
          <w:marBottom w:val="0"/>
          <w:divBdr>
            <w:top w:val="none" w:sz="0" w:space="0" w:color="auto"/>
            <w:left w:val="none" w:sz="0" w:space="0" w:color="auto"/>
            <w:bottom w:val="none" w:sz="0" w:space="0" w:color="auto"/>
            <w:right w:val="none" w:sz="0" w:space="0" w:color="auto"/>
          </w:divBdr>
          <w:divsChild>
            <w:div w:id="643393871">
              <w:marLeft w:val="0"/>
              <w:marRight w:val="0"/>
              <w:marTop w:val="0"/>
              <w:marBottom w:val="0"/>
              <w:divBdr>
                <w:top w:val="none" w:sz="0" w:space="0" w:color="auto"/>
                <w:left w:val="none" w:sz="0" w:space="0" w:color="auto"/>
                <w:bottom w:val="none" w:sz="0" w:space="0" w:color="auto"/>
                <w:right w:val="none" w:sz="0" w:space="0" w:color="auto"/>
              </w:divBdr>
            </w:div>
          </w:divsChild>
        </w:div>
        <w:div w:id="742489392">
          <w:marLeft w:val="0"/>
          <w:marRight w:val="0"/>
          <w:marTop w:val="0"/>
          <w:marBottom w:val="0"/>
          <w:divBdr>
            <w:top w:val="none" w:sz="0" w:space="0" w:color="auto"/>
            <w:left w:val="none" w:sz="0" w:space="0" w:color="auto"/>
            <w:bottom w:val="none" w:sz="0" w:space="0" w:color="auto"/>
            <w:right w:val="none" w:sz="0" w:space="0" w:color="auto"/>
          </w:divBdr>
          <w:divsChild>
            <w:div w:id="1626229546">
              <w:marLeft w:val="0"/>
              <w:marRight w:val="0"/>
              <w:marTop w:val="0"/>
              <w:marBottom w:val="0"/>
              <w:divBdr>
                <w:top w:val="none" w:sz="0" w:space="0" w:color="auto"/>
                <w:left w:val="none" w:sz="0" w:space="0" w:color="auto"/>
                <w:bottom w:val="none" w:sz="0" w:space="0" w:color="auto"/>
                <w:right w:val="none" w:sz="0" w:space="0" w:color="auto"/>
              </w:divBdr>
            </w:div>
          </w:divsChild>
        </w:div>
        <w:div w:id="773747108">
          <w:marLeft w:val="0"/>
          <w:marRight w:val="0"/>
          <w:marTop w:val="0"/>
          <w:marBottom w:val="0"/>
          <w:divBdr>
            <w:top w:val="none" w:sz="0" w:space="0" w:color="auto"/>
            <w:left w:val="none" w:sz="0" w:space="0" w:color="auto"/>
            <w:bottom w:val="none" w:sz="0" w:space="0" w:color="auto"/>
            <w:right w:val="none" w:sz="0" w:space="0" w:color="auto"/>
          </w:divBdr>
          <w:divsChild>
            <w:div w:id="743260249">
              <w:marLeft w:val="0"/>
              <w:marRight w:val="0"/>
              <w:marTop w:val="0"/>
              <w:marBottom w:val="0"/>
              <w:divBdr>
                <w:top w:val="none" w:sz="0" w:space="0" w:color="auto"/>
                <w:left w:val="none" w:sz="0" w:space="0" w:color="auto"/>
                <w:bottom w:val="none" w:sz="0" w:space="0" w:color="auto"/>
                <w:right w:val="none" w:sz="0" w:space="0" w:color="auto"/>
              </w:divBdr>
            </w:div>
          </w:divsChild>
        </w:div>
        <w:div w:id="825242992">
          <w:marLeft w:val="0"/>
          <w:marRight w:val="0"/>
          <w:marTop w:val="0"/>
          <w:marBottom w:val="0"/>
          <w:divBdr>
            <w:top w:val="none" w:sz="0" w:space="0" w:color="auto"/>
            <w:left w:val="none" w:sz="0" w:space="0" w:color="auto"/>
            <w:bottom w:val="none" w:sz="0" w:space="0" w:color="auto"/>
            <w:right w:val="none" w:sz="0" w:space="0" w:color="auto"/>
          </w:divBdr>
          <w:divsChild>
            <w:div w:id="1502089012">
              <w:marLeft w:val="0"/>
              <w:marRight w:val="0"/>
              <w:marTop w:val="0"/>
              <w:marBottom w:val="0"/>
              <w:divBdr>
                <w:top w:val="none" w:sz="0" w:space="0" w:color="auto"/>
                <w:left w:val="none" w:sz="0" w:space="0" w:color="auto"/>
                <w:bottom w:val="none" w:sz="0" w:space="0" w:color="auto"/>
                <w:right w:val="none" w:sz="0" w:space="0" w:color="auto"/>
              </w:divBdr>
            </w:div>
            <w:div w:id="1516580268">
              <w:marLeft w:val="0"/>
              <w:marRight w:val="0"/>
              <w:marTop w:val="0"/>
              <w:marBottom w:val="0"/>
              <w:divBdr>
                <w:top w:val="none" w:sz="0" w:space="0" w:color="auto"/>
                <w:left w:val="none" w:sz="0" w:space="0" w:color="auto"/>
                <w:bottom w:val="none" w:sz="0" w:space="0" w:color="auto"/>
                <w:right w:val="none" w:sz="0" w:space="0" w:color="auto"/>
              </w:divBdr>
            </w:div>
          </w:divsChild>
        </w:div>
        <w:div w:id="2061589792">
          <w:marLeft w:val="0"/>
          <w:marRight w:val="0"/>
          <w:marTop w:val="0"/>
          <w:marBottom w:val="0"/>
          <w:divBdr>
            <w:top w:val="none" w:sz="0" w:space="0" w:color="auto"/>
            <w:left w:val="none" w:sz="0" w:space="0" w:color="auto"/>
            <w:bottom w:val="none" w:sz="0" w:space="0" w:color="auto"/>
            <w:right w:val="none" w:sz="0" w:space="0" w:color="auto"/>
          </w:divBdr>
          <w:divsChild>
            <w:div w:id="881596374">
              <w:marLeft w:val="0"/>
              <w:marRight w:val="0"/>
              <w:marTop w:val="0"/>
              <w:marBottom w:val="0"/>
              <w:divBdr>
                <w:top w:val="none" w:sz="0" w:space="0" w:color="auto"/>
                <w:left w:val="none" w:sz="0" w:space="0" w:color="auto"/>
                <w:bottom w:val="none" w:sz="0" w:space="0" w:color="auto"/>
                <w:right w:val="none" w:sz="0" w:space="0" w:color="auto"/>
              </w:divBdr>
            </w:div>
          </w:divsChild>
        </w:div>
        <w:div w:id="1527981528">
          <w:marLeft w:val="0"/>
          <w:marRight w:val="0"/>
          <w:marTop w:val="0"/>
          <w:marBottom w:val="0"/>
          <w:divBdr>
            <w:top w:val="none" w:sz="0" w:space="0" w:color="auto"/>
            <w:left w:val="none" w:sz="0" w:space="0" w:color="auto"/>
            <w:bottom w:val="none" w:sz="0" w:space="0" w:color="auto"/>
            <w:right w:val="none" w:sz="0" w:space="0" w:color="auto"/>
          </w:divBdr>
          <w:divsChild>
            <w:div w:id="888342097">
              <w:marLeft w:val="0"/>
              <w:marRight w:val="0"/>
              <w:marTop w:val="0"/>
              <w:marBottom w:val="0"/>
              <w:divBdr>
                <w:top w:val="none" w:sz="0" w:space="0" w:color="auto"/>
                <w:left w:val="none" w:sz="0" w:space="0" w:color="auto"/>
                <w:bottom w:val="none" w:sz="0" w:space="0" w:color="auto"/>
                <w:right w:val="none" w:sz="0" w:space="0" w:color="auto"/>
              </w:divBdr>
            </w:div>
          </w:divsChild>
        </w:div>
        <w:div w:id="926962806">
          <w:marLeft w:val="0"/>
          <w:marRight w:val="0"/>
          <w:marTop w:val="0"/>
          <w:marBottom w:val="0"/>
          <w:divBdr>
            <w:top w:val="none" w:sz="0" w:space="0" w:color="auto"/>
            <w:left w:val="none" w:sz="0" w:space="0" w:color="auto"/>
            <w:bottom w:val="none" w:sz="0" w:space="0" w:color="auto"/>
            <w:right w:val="none" w:sz="0" w:space="0" w:color="auto"/>
          </w:divBdr>
          <w:divsChild>
            <w:div w:id="1584218278">
              <w:marLeft w:val="0"/>
              <w:marRight w:val="0"/>
              <w:marTop w:val="0"/>
              <w:marBottom w:val="0"/>
              <w:divBdr>
                <w:top w:val="none" w:sz="0" w:space="0" w:color="auto"/>
                <w:left w:val="none" w:sz="0" w:space="0" w:color="auto"/>
                <w:bottom w:val="none" w:sz="0" w:space="0" w:color="auto"/>
                <w:right w:val="none" w:sz="0" w:space="0" w:color="auto"/>
              </w:divBdr>
            </w:div>
          </w:divsChild>
        </w:div>
        <w:div w:id="948660724">
          <w:marLeft w:val="0"/>
          <w:marRight w:val="0"/>
          <w:marTop w:val="0"/>
          <w:marBottom w:val="0"/>
          <w:divBdr>
            <w:top w:val="none" w:sz="0" w:space="0" w:color="auto"/>
            <w:left w:val="none" w:sz="0" w:space="0" w:color="auto"/>
            <w:bottom w:val="none" w:sz="0" w:space="0" w:color="auto"/>
            <w:right w:val="none" w:sz="0" w:space="0" w:color="auto"/>
          </w:divBdr>
          <w:divsChild>
            <w:div w:id="1688168410">
              <w:marLeft w:val="0"/>
              <w:marRight w:val="0"/>
              <w:marTop w:val="0"/>
              <w:marBottom w:val="0"/>
              <w:divBdr>
                <w:top w:val="none" w:sz="0" w:space="0" w:color="auto"/>
                <w:left w:val="none" w:sz="0" w:space="0" w:color="auto"/>
                <w:bottom w:val="none" w:sz="0" w:space="0" w:color="auto"/>
                <w:right w:val="none" w:sz="0" w:space="0" w:color="auto"/>
              </w:divBdr>
            </w:div>
          </w:divsChild>
        </w:div>
        <w:div w:id="967591453">
          <w:marLeft w:val="0"/>
          <w:marRight w:val="0"/>
          <w:marTop w:val="0"/>
          <w:marBottom w:val="0"/>
          <w:divBdr>
            <w:top w:val="none" w:sz="0" w:space="0" w:color="auto"/>
            <w:left w:val="none" w:sz="0" w:space="0" w:color="auto"/>
            <w:bottom w:val="none" w:sz="0" w:space="0" w:color="auto"/>
            <w:right w:val="none" w:sz="0" w:space="0" w:color="auto"/>
          </w:divBdr>
          <w:divsChild>
            <w:div w:id="1360666167">
              <w:marLeft w:val="0"/>
              <w:marRight w:val="0"/>
              <w:marTop w:val="0"/>
              <w:marBottom w:val="0"/>
              <w:divBdr>
                <w:top w:val="none" w:sz="0" w:space="0" w:color="auto"/>
                <w:left w:val="none" w:sz="0" w:space="0" w:color="auto"/>
                <w:bottom w:val="none" w:sz="0" w:space="0" w:color="auto"/>
                <w:right w:val="none" w:sz="0" w:space="0" w:color="auto"/>
              </w:divBdr>
            </w:div>
          </w:divsChild>
        </w:div>
        <w:div w:id="969362455">
          <w:marLeft w:val="0"/>
          <w:marRight w:val="0"/>
          <w:marTop w:val="0"/>
          <w:marBottom w:val="0"/>
          <w:divBdr>
            <w:top w:val="none" w:sz="0" w:space="0" w:color="auto"/>
            <w:left w:val="none" w:sz="0" w:space="0" w:color="auto"/>
            <w:bottom w:val="none" w:sz="0" w:space="0" w:color="auto"/>
            <w:right w:val="none" w:sz="0" w:space="0" w:color="auto"/>
          </w:divBdr>
          <w:divsChild>
            <w:div w:id="1952854238">
              <w:marLeft w:val="0"/>
              <w:marRight w:val="0"/>
              <w:marTop w:val="0"/>
              <w:marBottom w:val="0"/>
              <w:divBdr>
                <w:top w:val="none" w:sz="0" w:space="0" w:color="auto"/>
                <w:left w:val="none" w:sz="0" w:space="0" w:color="auto"/>
                <w:bottom w:val="none" w:sz="0" w:space="0" w:color="auto"/>
                <w:right w:val="none" w:sz="0" w:space="0" w:color="auto"/>
              </w:divBdr>
            </w:div>
          </w:divsChild>
        </w:div>
        <w:div w:id="972834709">
          <w:marLeft w:val="0"/>
          <w:marRight w:val="0"/>
          <w:marTop w:val="0"/>
          <w:marBottom w:val="0"/>
          <w:divBdr>
            <w:top w:val="none" w:sz="0" w:space="0" w:color="auto"/>
            <w:left w:val="none" w:sz="0" w:space="0" w:color="auto"/>
            <w:bottom w:val="none" w:sz="0" w:space="0" w:color="auto"/>
            <w:right w:val="none" w:sz="0" w:space="0" w:color="auto"/>
          </w:divBdr>
          <w:divsChild>
            <w:div w:id="2140998338">
              <w:marLeft w:val="0"/>
              <w:marRight w:val="0"/>
              <w:marTop w:val="0"/>
              <w:marBottom w:val="0"/>
              <w:divBdr>
                <w:top w:val="none" w:sz="0" w:space="0" w:color="auto"/>
                <w:left w:val="none" w:sz="0" w:space="0" w:color="auto"/>
                <w:bottom w:val="none" w:sz="0" w:space="0" w:color="auto"/>
                <w:right w:val="none" w:sz="0" w:space="0" w:color="auto"/>
              </w:divBdr>
            </w:div>
          </w:divsChild>
        </w:div>
        <w:div w:id="2147041082">
          <w:marLeft w:val="0"/>
          <w:marRight w:val="0"/>
          <w:marTop w:val="0"/>
          <w:marBottom w:val="0"/>
          <w:divBdr>
            <w:top w:val="none" w:sz="0" w:space="0" w:color="auto"/>
            <w:left w:val="none" w:sz="0" w:space="0" w:color="auto"/>
            <w:bottom w:val="none" w:sz="0" w:space="0" w:color="auto"/>
            <w:right w:val="none" w:sz="0" w:space="0" w:color="auto"/>
          </w:divBdr>
          <w:divsChild>
            <w:div w:id="991175702">
              <w:marLeft w:val="0"/>
              <w:marRight w:val="0"/>
              <w:marTop w:val="0"/>
              <w:marBottom w:val="0"/>
              <w:divBdr>
                <w:top w:val="none" w:sz="0" w:space="0" w:color="auto"/>
                <w:left w:val="none" w:sz="0" w:space="0" w:color="auto"/>
                <w:bottom w:val="none" w:sz="0" w:space="0" w:color="auto"/>
                <w:right w:val="none" w:sz="0" w:space="0" w:color="auto"/>
              </w:divBdr>
            </w:div>
          </w:divsChild>
        </w:div>
        <w:div w:id="1002389606">
          <w:marLeft w:val="0"/>
          <w:marRight w:val="0"/>
          <w:marTop w:val="0"/>
          <w:marBottom w:val="0"/>
          <w:divBdr>
            <w:top w:val="none" w:sz="0" w:space="0" w:color="auto"/>
            <w:left w:val="none" w:sz="0" w:space="0" w:color="auto"/>
            <w:bottom w:val="none" w:sz="0" w:space="0" w:color="auto"/>
            <w:right w:val="none" w:sz="0" w:space="0" w:color="auto"/>
          </w:divBdr>
          <w:divsChild>
            <w:div w:id="1597447215">
              <w:marLeft w:val="0"/>
              <w:marRight w:val="0"/>
              <w:marTop w:val="0"/>
              <w:marBottom w:val="0"/>
              <w:divBdr>
                <w:top w:val="none" w:sz="0" w:space="0" w:color="auto"/>
                <w:left w:val="none" w:sz="0" w:space="0" w:color="auto"/>
                <w:bottom w:val="none" w:sz="0" w:space="0" w:color="auto"/>
                <w:right w:val="none" w:sz="0" w:space="0" w:color="auto"/>
              </w:divBdr>
            </w:div>
          </w:divsChild>
        </w:div>
        <w:div w:id="2068257833">
          <w:marLeft w:val="0"/>
          <w:marRight w:val="0"/>
          <w:marTop w:val="0"/>
          <w:marBottom w:val="0"/>
          <w:divBdr>
            <w:top w:val="none" w:sz="0" w:space="0" w:color="auto"/>
            <w:left w:val="none" w:sz="0" w:space="0" w:color="auto"/>
            <w:bottom w:val="none" w:sz="0" w:space="0" w:color="auto"/>
            <w:right w:val="none" w:sz="0" w:space="0" w:color="auto"/>
          </w:divBdr>
          <w:divsChild>
            <w:div w:id="1019156678">
              <w:marLeft w:val="0"/>
              <w:marRight w:val="0"/>
              <w:marTop w:val="0"/>
              <w:marBottom w:val="0"/>
              <w:divBdr>
                <w:top w:val="none" w:sz="0" w:space="0" w:color="auto"/>
                <w:left w:val="none" w:sz="0" w:space="0" w:color="auto"/>
                <w:bottom w:val="none" w:sz="0" w:space="0" w:color="auto"/>
                <w:right w:val="none" w:sz="0" w:space="0" w:color="auto"/>
              </w:divBdr>
            </w:div>
          </w:divsChild>
        </w:div>
        <w:div w:id="2138448613">
          <w:marLeft w:val="0"/>
          <w:marRight w:val="0"/>
          <w:marTop w:val="0"/>
          <w:marBottom w:val="0"/>
          <w:divBdr>
            <w:top w:val="none" w:sz="0" w:space="0" w:color="auto"/>
            <w:left w:val="none" w:sz="0" w:space="0" w:color="auto"/>
            <w:bottom w:val="none" w:sz="0" w:space="0" w:color="auto"/>
            <w:right w:val="none" w:sz="0" w:space="0" w:color="auto"/>
          </w:divBdr>
          <w:divsChild>
            <w:div w:id="1089695348">
              <w:marLeft w:val="0"/>
              <w:marRight w:val="0"/>
              <w:marTop w:val="0"/>
              <w:marBottom w:val="0"/>
              <w:divBdr>
                <w:top w:val="none" w:sz="0" w:space="0" w:color="auto"/>
                <w:left w:val="none" w:sz="0" w:space="0" w:color="auto"/>
                <w:bottom w:val="none" w:sz="0" w:space="0" w:color="auto"/>
                <w:right w:val="none" w:sz="0" w:space="0" w:color="auto"/>
              </w:divBdr>
            </w:div>
          </w:divsChild>
        </w:div>
        <w:div w:id="2139490322">
          <w:marLeft w:val="0"/>
          <w:marRight w:val="0"/>
          <w:marTop w:val="0"/>
          <w:marBottom w:val="0"/>
          <w:divBdr>
            <w:top w:val="none" w:sz="0" w:space="0" w:color="auto"/>
            <w:left w:val="none" w:sz="0" w:space="0" w:color="auto"/>
            <w:bottom w:val="none" w:sz="0" w:space="0" w:color="auto"/>
            <w:right w:val="none" w:sz="0" w:space="0" w:color="auto"/>
          </w:divBdr>
          <w:divsChild>
            <w:div w:id="1101493106">
              <w:marLeft w:val="0"/>
              <w:marRight w:val="0"/>
              <w:marTop w:val="0"/>
              <w:marBottom w:val="0"/>
              <w:divBdr>
                <w:top w:val="none" w:sz="0" w:space="0" w:color="auto"/>
                <w:left w:val="none" w:sz="0" w:space="0" w:color="auto"/>
                <w:bottom w:val="none" w:sz="0" w:space="0" w:color="auto"/>
                <w:right w:val="none" w:sz="0" w:space="0" w:color="auto"/>
              </w:divBdr>
            </w:div>
          </w:divsChild>
        </w:div>
        <w:div w:id="1149907760">
          <w:marLeft w:val="0"/>
          <w:marRight w:val="0"/>
          <w:marTop w:val="0"/>
          <w:marBottom w:val="0"/>
          <w:divBdr>
            <w:top w:val="none" w:sz="0" w:space="0" w:color="auto"/>
            <w:left w:val="none" w:sz="0" w:space="0" w:color="auto"/>
            <w:bottom w:val="none" w:sz="0" w:space="0" w:color="auto"/>
            <w:right w:val="none" w:sz="0" w:space="0" w:color="auto"/>
          </w:divBdr>
          <w:divsChild>
            <w:div w:id="1308512854">
              <w:marLeft w:val="0"/>
              <w:marRight w:val="0"/>
              <w:marTop w:val="0"/>
              <w:marBottom w:val="0"/>
              <w:divBdr>
                <w:top w:val="none" w:sz="0" w:space="0" w:color="auto"/>
                <w:left w:val="none" w:sz="0" w:space="0" w:color="auto"/>
                <w:bottom w:val="none" w:sz="0" w:space="0" w:color="auto"/>
                <w:right w:val="none" w:sz="0" w:space="0" w:color="auto"/>
              </w:divBdr>
            </w:div>
          </w:divsChild>
        </w:div>
        <w:div w:id="1351377530">
          <w:marLeft w:val="0"/>
          <w:marRight w:val="0"/>
          <w:marTop w:val="0"/>
          <w:marBottom w:val="0"/>
          <w:divBdr>
            <w:top w:val="none" w:sz="0" w:space="0" w:color="auto"/>
            <w:left w:val="none" w:sz="0" w:space="0" w:color="auto"/>
            <w:bottom w:val="none" w:sz="0" w:space="0" w:color="auto"/>
            <w:right w:val="none" w:sz="0" w:space="0" w:color="auto"/>
          </w:divBdr>
          <w:divsChild>
            <w:div w:id="1210605423">
              <w:marLeft w:val="0"/>
              <w:marRight w:val="0"/>
              <w:marTop w:val="0"/>
              <w:marBottom w:val="0"/>
              <w:divBdr>
                <w:top w:val="none" w:sz="0" w:space="0" w:color="auto"/>
                <w:left w:val="none" w:sz="0" w:space="0" w:color="auto"/>
                <w:bottom w:val="none" w:sz="0" w:space="0" w:color="auto"/>
                <w:right w:val="none" w:sz="0" w:space="0" w:color="auto"/>
              </w:divBdr>
            </w:div>
          </w:divsChild>
        </w:div>
        <w:div w:id="1269966885">
          <w:marLeft w:val="0"/>
          <w:marRight w:val="0"/>
          <w:marTop w:val="0"/>
          <w:marBottom w:val="0"/>
          <w:divBdr>
            <w:top w:val="none" w:sz="0" w:space="0" w:color="auto"/>
            <w:left w:val="none" w:sz="0" w:space="0" w:color="auto"/>
            <w:bottom w:val="none" w:sz="0" w:space="0" w:color="auto"/>
            <w:right w:val="none" w:sz="0" w:space="0" w:color="auto"/>
          </w:divBdr>
          <w:divsChild>
            <w:div w:id="1217013391">
              <w:marLeft w:val="0"/>
              <w:marRight w:val="0"/>
              <w:marTop w:val="0"/>
              <w:marBottom w:val="0"/>
              <w:divBdr>
                <w:top w:val="none" w:sz="0" w:space="0" w:color="auto"/>
                <w:left w:val="none" w:sz="0" w:space="0" w:color="auto"/>
                <w:bottom w:val="none" w:sz="0" w:space="0" w:color="auto"/>
                <w:right w:val="none" w:sz="0" w:space="0" w:color="auto"/>
              </w:divBdr>
            </w:div>
          </w:divsChild>
        </w:div>
        <w:div w:id="2054226531">
          <w:marLeft w:val="0"/>
          <w:marRight w:val="0"/>
          <w:marTop w:val="0"/>
          <w:marBottom w:val="0"/>
          <w:divBdr>
            <w:top w:val="none" w:sz="0" w:space="0" w:color="auto"/>
            <w:left w:val="none" w:sz="0" w:space="0" w:color="auto"/>
            <w:bottom w:val="none" w:sz="0" w:space="0" w:color="auto"/>
            <w:right w:val="none" w:sz="0" w:space="0" w:color="auto"/>
          </w:divBdr>
          <w:divsChild>
            <w:div w:id="1373459975">
              <w:marLeft w:val="0"/>
              <w:marRight w:val="0"/>
              <w:marTop w:val="0"/>
              <w:marBottom w:val="0"/>
              <w:divBdr>
                <w:top w:val="none" w:sz="0" w:space="0" w:color="auto"/>
                <w:left w:val="none" w:sz="0" w:space="0" w:color="auto"/>
                <w:bottom w:val="none" w:sz="0" w:space="0" w:color="auto"/>
                <w:right w:val="none" w:sz="0" w:space="0" w:color="auto"/>
              </w:divBdr>
            </w:div>
          </w:divsChild>
        </w:div>
        <w:div w:id="1763722528">
          <w:marLeft w:val="0"/>
          <w:marRight w:val="0"/>
          <w:marTop w:val="0"/>
          <w:marBottom w:val="0"/>
          <w:divBdr>
            <w:top w:val="none" w:sz="0" w:space="0" w:color="auto"/>
            <w:left w:val="none" w:sz="0" w:space="0" w:color="auto"/>
            <w:bottom w:val="none" w:sz="0" w:space="0" w:color="auto"/>
            <w:right w:val="none" w:sz="0" w:space="0" w:color="auto"/>
          </w:divBdr>
          <w:divsChild>
            <w:div w:id="1461458084">
              <w:marLeft w:val="0"/>
              <w:marRight w:val="0"/>
              <w:marTop w:val="0"/>
              <w:marBottom w:val="0"/>
              <w:divBdr>
                <w:top w:val="none" w:sz="0" w:space="0" w:color="auto"/>
                <w:left w:val="none" w:sz="0" w:space="0" w:color="auto"/>
                <w:bottom w:val="none" w:sz="0" w:space="0" w:color="auto"/>
                <w:right w:val="none" w:sz="0" w:space="0" w:color="auto"/>
              </w:divBdr>
            </w:div>
          </w:divsChild>
        </w:div>
        <w:div w:id="1509827066">
          <w:marLeft w:val="0"/>
          <w:marRight w:val="0"/>
          <w:marTop w:val="0"/>
          <w:marBottom w:val="0"/>
          <w:divBdr>
            <w:top w:val="none" w:sz="0" w:space="0" w:color="auto"/>
            <w:left w:val="none" w:sz="0" w:space="0" w:color="auto"/>
            <w:bottom w:val="none" w:sz="0" w:space="0" w:color="auto"/>
            <w:right w:val="none" w:sz="0" w:space="0" w:color="auto"/>
          </w:divBdr>
          <w:divsChild>
            <w:div w:id="1840581348">
              <w:marLeft w:val="0"/>
              <w:marRight w:val="0"/>
              <w:marTop w:val="0"/>
              <w:marBottom w:val="0"/>
              <w:divBdr>
                <w:top w:val="none" w:sz="0" w:space="0" w:color="auto"/>
                <w:left w:val="none" w:sz="0" w:space="0" w:color="auto"/>
                <w:bottom w:val="none" w:sz="0" w:space="0" w:color="auto"/>
                <w:right w:val="none" w:sz="0" w:space="0" w:color="auto"/>
              </w:divBdr>
            </w:div>
          </w:divsChild>
        </w:div>
        <w:div w:id="1905751885">
          <w:marLeft w:val="0"/>
          <w:marRight w:val="0"/>
          <w:marTop w:val="0"/>
          <w:marBottom w:val="0"/>
          <w:divBdr>
            <w:top w:val="none" w:sz="0" w:space="0" w:color="auto"/>
            <w:left w:val="none" w:sz="0" w:space="0" w:color="auto"/>
            <w:bottom w:val="none" w:sz="0" w:space="0" w:color="auto"/>
            <w:right w:val="none" w:sz="0" w:space="0" w:color="auto"/>
          </w:divBdr>
          <w:divsChild>
            <w:div w:id="1741947657">
              <w:marLeft w:val="0"/>
              <w:marRight w:val="0"/>
              <w:marTop w:val="0"/>
              <w:marBottom w:val="0"/>
              <w:divBdr>
                <w:top w:val="none" w:sz="0" w:space="0" w:color="auto"/>
                <w:left w:val="none" w:sz="0" w:space="0" w:color="auto"/>
                <w:bottom w:val="none" w:sz="0" w:space="0" w:color="auto"/>
                <w:right w:val="none" w:sz="0" w:space="0" w:color="auto"/>
              </w:divBdr>
            </w:div>
          </w:divsChild>
        </w:div>
        <w:div w:id="1786804443">
          <w:marLeft w:val="0"/>
          <w:marRight w:val="0"/>
          <w:marTop w:val="0"/>
          <w:marBottom w:val="0"/>
          <w:divBdr>
            <w:top w:val="none" w:sz="0" w:space="0" w:color="auto"/>
            <w:left w:val="none" w:sz="0" w:space="0" w:color="auto"/>
            <w:bottom w:val="none" w:sz="0" w:space="0" w:color="auto"/>
            <w:right w:val="none" w:sz="0" w:space="0" w:color="auto"/>
          </w:divBdr>
          <w:divsChild>
            <w:div w:id="2037077734">
              <w:marLeft w:val="0"/>
              <w:marRight w:val="0"/>
              <w:marTop w:val="0"/>
              <w:marBottom w:val="0"/>
              <w:divBdr>
                <w:top w:val="none" w:sz="0" w:space="0" w:color="auto"/>
                <w:left w:val="none" w:sz="0" w:space="0" w:color="auto"/>
                <w:bottom w:val="none" w:sz="0" w:space="0" w:color="auto"/>
                <w:right w:val="none" w:sz="0" w:space="0" w:color="auto"/>
              </w:divBdr>
            </w:div>
          </w:divsChild>
        </w:div>
        <w:div w:id="1801606112">
          <w:marLeft w:val="0"/>
          <w:marRight w:val="0"/>
          <w:marTop w:val="0"/>
          <w:marBottom w:val="0"/>
          <w:divBdr>
            <w:top w:val="none" w:sz="0" w:space="0" w:color="auto"/>
            <w:left w:val="none" w:sz="0" w:space="0" w:color="auto"/>
            <w:bottom w:val="none" w:sz="0" w:space="0" w:color="auto"/>
            <w:right w:val="none" w:sz="0" w:space="0" w:color="auto"/>
          </w:divBdr>
          <w:divsChild>
            <w:div w:id="2105302539">
              <w:marLeft w:val="0"/>
              <w:marRight w:val="0"/>
              <w:marTop w:val="0"/>
              <w:marBottom w:val="0"/>
              <w:divBdr>
                <w:top w:val="none" w:sz="0" w:space="0" w:color="auto"/>
                <w:left w:val="none" w:sz="0" w:space="0" w:color="auto"/>
                <w:bottom w:val="none" w:sz="0" w:space="0" w:color="auto"/>
                <w:right w:val="none" w:sz="0" w:space="0" w:color="auto"/>
              </w:divBdr>
            </w:div>
          </w:divsChild>
        </w:div>
        <w:div w:id="2061393190">
          <w:marLeft w:val="0"/>
          <w:marRight w:val="0"/>
          <w:marTop w:val="0"/>
          <w:marBottom w:val="0"/>
          <w:divBdr>
            <w:top w:val="none" w:sz="0" w:space="0" w:color="auto"/>
            <w:left w:val="none" w:sz="0" w:space="0" w:color="auto"/>
            <w:bottom w:val="none" w:sz="0" w:space="0" w:color="auto"/>
            <w:right w:val="none" w:sz="0" w:space="0" w:color="auto"/>
          </w:divBdr>
          <w:divsChild>
            <w:div w:id="1846746377">
              <w:marLeft w:val="0"/>
              <w:marRight w:val="0"/>
              <w:marTop w:val="0"/>
              <w:marBottom w:val="0"/>
              <w:divBdr>
                <w:top w:val="none" w:sz="0" w:space="0" w:color="auto"/>
                <w:left w:val="none" w:sz="0" w:space="0" w:color="auto"/>
                <w:bottom w:val="none" w:sz="0" w:space="0" w:color="auto"/>
                <w:right w:val="none" w:sz="0" w:space="0" w:color="auto"/>
              </w:divBdr>
            </w:div>
          </w:divsChild>
        </w:div>
        <w:div w:id="1970548082">
          <w:marLeft w:val="0"/>
          <w:marRight w:val="0"/>
          <w:marTop w:val="0"/>
          <w:marBottom w:val="0"/>
          <w:divBdr>
            <w:top w:val="none" w:sz="0" w:space="0" w:color="auto"/>
            <w:left w:val="none" w:sz="0" w:space="0" w:color="auto"/>
            <w:bottom w:val="none" w:sz="0" w:space="0" w:color="auto"/>
            <w:right w:val="none" w:sz="0" w:space="0" w:color="auto"/>
          </w:divBdr>
          <w:divsChild>
            <w:div w:id="191261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560424">
      <w:bodyDiv w:val="1"/>
      <w:marLeft w:val="0"/>
      <w:marRight w:val="0"/>
      <w:marTop w:val="0"/>
      <w:marBottom w:val="0"/>
      <w:divBdr>
        <w:top w:val="none" w:sz="0" w:space="0" w:color="auto"/>
        <w:left w:val="none" w:sz="0" w:space="0" w:color="auto"/>
        <w:bottom w:val="none" w:sz="0" w:space="0" w:color="auto"/>
        <w:right w:val="none" w:sz="0" w:space="0" w:color="auto"/>
      </w:divBdr>
      <w:divsChild>
        <w:div w:id="1839272027">
          <w:marLeft w:val="0"/>
          <w:marRight w:val="0"/>
          <w:marTop w:val="0"/>
          <w:marBottom w:val="0"/>
          <w:divBdr>
            <w:top w:val="none" w:sz="0" w:space="0" w:color="auto"/>
            <w:left w:val="none" w:sz="0" w:space="0" w:color="auto"/>
            <w:bottom w:val="none" w:sz="0" w:space="0" w:color="auto"/>
            <w:right w:val="none" w:sz="0" w:space="0" w:color="auto"/>
          </w:divBdr>
          <w:divsChild>
            <w:div w:id="1314993429">
              <w:marLeft w:val="0"/>
              <w:marRight w:val="0"/>
              <w:marTop w:val="0"/>
              <w:marBottom w:val="0"/>
              <w:divBdr>
                <w:top w:val="none" w:sz="0" w:space="0" w:color="auto"/>
                <w:left w:val="none" w:sz="0" w:space="0" w:color="auto"/>
                <w:bottom w:val="none" w:sz="0" w:space="0" w:color="auto"/>
                <w:right w:val="none" w:sz="0" w:space="0" w:color="auto"/>
              </w:divBdr>
              <w:divsChild>
                <w:div w:id="814444180">
                  <w:marLeft w:val="0"/>
                  <w:marRight w:val="0"/>
                  <w:marTop w:val="0"/>
                  <w:marBottom w:val="0"/>
                  <w:divBdr>
                    <w:top w:val="none" w:sz="0" w:space="0" w:color="auto"/>
                    <w:left w:val="none" w:sz="0" w:space="0" w:color="auto"/>
                    <w:bottom w:val="none" w:sz="0" w:space="0" w:color="auto"/>
                    <w:right w:val="none" w:sz="0" w:space="0" w:color="auto"/>
                  </w:divBdr>
                  <w:divsChild>
                    <w:div w:id="82582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274059">
      <w:bodyDiv w:val="1"/>
      <w:marLeft w:val="0"/>
      <w:marRight w:val="0"/>
      <w:marTop w:val="0"/>
      <w:marBottom w:val="0"/>
      <w:divBdr>
        <w:top w:val="none" w:sz="0" w:space="0" w:color="auto"/>
        <w:left w:val="none" w:sz="0" w:space="0" w:color="auto"/>
        <w:bottom w:val="none" w:sz="0" w:space="0" w:color="auto"/>
        <w:right w:val="none" w:sz="0" w:space="0" w:color="auto"/>
      </w:divBdr>
    </w:div>
    <w:div w:id="335423937">
      <w:bodyDiv w:val="1"/>
      <w:marLeft w:val="0"/>
      <w:marRight w:val="0"/>
      <w:marTop w:val="0"/>
      <w:marBottom w:val="0"/>
      <w:divBdr>
        <w:top w:val="none" w:sz="0" w:space="0" w:color="auto"/>
        <w:left w:val="none" w:sz="0" w:space="0" w:color="auto"/>
        <w:bottom w:val="none" w:sz="0" w:space="0" w:color="auto"/>
        <w:right w:val="none" w:sz="0" w:space="0" w:color="auto"/>
      </w:divBdr>
    </w:div>
    <w:div w:id="337929680">
      <w:bodyDiv w:val="1"/>
      <w:marLeft w:val="0"/>
      <w:marRight w:val="0"/>
      <w:marTop w:val="0"/>
      <w:marBottom w:val="0"/>
      <w:divBdr>
        <w:top w:val="none" w:sz="0" w:space="0" w:color="auto"/>
        <w:left w:val="none" w:sz="0" w:space="0" w:color="auto"/>
        <w:bottom w:val="none" w:sz="0" w:space="0" w:color="auto"/>
        <w:right w:val="none" w:sz="0" w:space="0" w:color="auto"/>
      </w:divBdr>
      <w:divsChild>
        <w:div w:id="312950662">
          <w:marLeft w:val="0"/>
          <w:marRight w:val="0"/>
          <w:marTop w:val="0"/>
          <w:marBottom w:val="0"/>
          <w:divBdr>
            <w:top w:val="none" w:sz="0" w:space="0" w:color="auto"/>
            <w:left w:val="none" w:sz="0" w:space="0" w:color="auto"/>
            <w:bottom w:val="none" w:sz="0" w:space="0" w:color="auto"/>
            <w:right w:val="none" w:sz="0" w:space="0" w:color="auto"/>
          </w:divBdr>
          <w:divsChild>
            <w:div w:id="976378783">
              <w:marLeft w:val="0"/>
              <w:marRight w:val="0"/>
              <w:marTop w:val="0"/>
              <w:marBottom w:val="0"/>
              <w:divBdr>
                <w:top w:val="none" w:sz="0" w:space="0" w:color="auto"/>
                <w:left w:val="none" w:sz="0" w:space="0" w:color="auto"/>
                <w:bottom w:val="none" w:sz="0" w:space="0" w:color="auto"/>
                <w:right w:val="none" w:sz="0" w:space="0" w:color="auto"/>
              </w:divBdr>
              <w:divsChild>
                <w:div w:id="556819841">
                  <w:marLeft w:val="0"/>
                  <w:marRight w:val="0"/>
                  <w:marTop w:val="0"/>
                  <w:marBottom w:val="0"/>
                  <w:divBdr>
                    <w:top w:val="none" w:sz="0" w:space="0" w:color="auto"/>
                    <w:left w:val="none" w:sz="0" w:space="0" w:color="auto"/>
                    <w:bottom w:val="none" w:sz="0" w:space="0" w:color="auto"/>
                    <w:right w:val="none" w:sz="0" w:space="0" w:color="auto"/>
                  </w:divBdr>
                  <w:divsChild>
                    <w:div w:id="492985772">
                      <w:marLeft w:val="0"/>
                      <w:marRight w:val="0"/>
                      <w:marTop w:val="0"/>
                      <w:marBottom w:val="0"/>
                      <w:divBdr>
                        <w:top w:val="none" w:sz="0" w:space="0" w:color="auto"/>
                        <w:left w:val="none" w:sz="0" w:space="0" w:color="auto"/>
                        <w:bottom w:val="none" w:sz="0" w:space="0" w:color="auto"/>
                        <w:right w:val="none" w:sz="0" w:space="0" w:color="auto"/>
                      </w:divBdr>
                      <w:divsChild>
                        <w:div w:id="298996105">
                          <w:marLeft w:val="0"/>
                          <w:marRight w:val="0"/>
                          <w:marTop w:val="0"/>
                          <w:marBottom w:val="0"/>
                          <w:divBdr>
                            <w:top w:val="none" w:sz="0" w:space="0" w:color="auto"/>
                            <w:left w:val="none" w:sz="0" w:space="0" w:color="auto"/>
                            <w:bottom w:val="none" w:sz="0" w:space="0" w:color="auto"/>
                            <w:right w:val="none" w:sz="0" w:space="0" w:color="auto"/>
                          </w:divBdr>
                          <w:divsChild>
                            <w:div w:id="20021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8775066">
      <w:bodyDiv w:val="1"/>
      <w:marLeft w:val="0"/>
      <w:marRight w:val="0"/>
      <w:marTop w:val="0"/>
      <w:marBottom w:val="0"/>
      <w:divBdr>
        <w:top w:val="none" w:sz="0" w:space="0" w:color="auto"/>
        <w:left w:val="none" w:sz="0" w:space="0" w:color="auto"/>
        <w:bottom w:val="none" w:sz="0" w:space="0" w:color="auto"/>
        <w:right w:val="none" w:sz="0" w:space="0" w:color="auto"/>
      </w:divBdr>
    </w:div>
    <w:div w:id="361907824">
      <w:bodyDiv w:val="1"/>
      <w:marLeft w:val="0"/>
      <w:marRight w:val="0"/>
      <w:marTop w:val="0"/>
      <w:marBottom w:val="0"/>
      <w:divBdr>
        <w:top w:val="none" w:sz="0" w:space="0" w:color="auto"/>
        <w:left w:val="none" w:sz="0" w:space="0" w:color="auto"/>
        <w:bottom w:val="none" w:sz="0" w:space="0" w:color="auto"/>
        <w:right w:val="none" w:sz="0" w:space="0" w:color="auto"/>
      </w:divBdr>
      <w:divsChild>
        <w:div w:id="1192646769">
          <w:marLeft w:val="0"/>
          <w:marRight w:val="0"/>
          <w:marTop w:val="0"/>
          <w:marBottom w:val="0"/>
          <w:divBdr>
            <w:top w:val="none" w:sz="0" w:space="0" w:color="auto"/>
            <w:left w:val="none" w:sz="0" w:space="0" w:color="auto"/>
            <w:bottom w:val="none" w:sz="0" w:space="0" w:color="auto"/>
            <w:right w:val="none" w:sz="0" w:space="0" w:color="auto"/>
          </w:divBdr>
          <w:divsChild>
            <w:div w:id="1447696097">
              <w:marLeft w:val="0"/>
              <w:marRight w:val="0"/>
              <w:marTop w:val="0"/>
              <w:marBottom w:val="0"/>
              <w:divBdr>
                <w:top w:val="none" w:sz="0" w:space="0" w:color="auto"/>
                <w:left w:val="none" w:sz="0" w:space="0" w:color="auto"/>
                <w:bottom w:val="none" w:sz="0" w:space="0" w:color="auto"/>
                <w:right w:val="none" w:sz="0" w:space="0" w:color="auto"/>
              </w:divBdr>
              <w:divsChild>
                <w:div w:id="1827087635">
                  <w:marLeft w:val="0"/>
                  <w:marRight w:val="0"/>
                  <w:marTop w:val="0"/>
                  <w:marBottom w:val="0"/>
                  <w:divBdr>
                    <w:top w:val="none" w:sz="0" w:space="0" w:color="auto"/>
                    <w:left w:val="none" w:sz="0" w:space="0" w:color="auto"/>
                    <w:bottom w:val="none" w:sz="0" w:space="0" w:color="auto"/>
                    <w:right w:val="none" w:sz="0" w:space="0" w:color="auto"/>
                  </w:divBdr>
                  <w:divsChild>
                    <w:div w:id="101534448">
                      <w:marLeft w:val="0"/>
                      <w:marRight w:val="0"/>
                      <w:marTop w:val="0"/>
                      <w:marBottom w:val="0"/>
                      <w:divBdr>
                        <w:top w:val="none" w:sz="0" w:space="0" w:color="auto"/>
                        <w:left w:val="none" w:sz="0" w:space="0" w:color="auto"/>
                        <w:bottom w:val="none" w:sz="0" w:space="0" w:color="auto"/>
                        <w:right w:val="none" w:sz="0" w:space="0" w:color="auto"/>
                      </w:divBdr>
                      <w:divsChild>
                        <w:div w:id="139077381">
                          <w:marLeft w:val="0"/>
                          <w:marRight w:val="0"/>
                          <w:marTop w:val="0"/>
                          <w:marBottom w:val="0"/>
                          <w:divBdr>
                            <w:top w:val="none" w:sz="0" w:space="0" w:color="auto"/>
                            <w:left w:val="none" w:sz="0" w:space="0" w:color="auto"/>
                            <w:bottom w:val="none" w:sz="0" w:space="0" w:color="auto"/>
                            <w:right w:val="none" w:sz="0" w:space="0" w:color="auto"/>
                          </w:divBdr>
                          <w:divsChild>
                            <w:div w:id="33334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1302947">
      <w:bodyDiv w:val="1"/>
      <w:marLeft w:val="0"/>
      <w:marRight w:val="0"/>
      <w:marTop w:val="0"/>
      <w:marBottom w:val="0"/>
      <w:divBdr>
        <w:top w:val="none" w:sz="0" w:space="0" w:color="auto"/>
        <w:left w:val="none" w:sz="0" w:space="0" w:color="auto"/>
        <w:bottom w:val="none" w:sz="0" w:space="0" w:color="auto"/>
        <w:right w:val="none" w:sz="0" w:space="0" w:color="auto"/>
      </w:divBdr>
      <w:divsChild>
        <w:div w:id="2114785202">
          <w:marLeft w:val="0"/>
          <w:marRight w:val="0"/>
          <w:marTop w:val="0"/>
          <w:marBottom w:val="0"/>
          <w:divBdr>
            <w:top w:val="none" w:sz="0" w:space="0" w:color="auto"/>
            <w:left w:val="none" w:sz="0" w:space="0" w:color="auto"/>
            <w:bottom w:val="none" w:sz="0" w:space="0" w:color="auto"/>
            <w:right w:val="none" w:sz="0" w:space="0" w:color="auto"/>
          </w:divBdr>
          <w:divsChild>
            <w:div w:id="1322585586">
              <w:marLeft w:val="0"/>
              <w:marRight w:val="0"/>
              <w:marTop w:val="0"/>
              <w:marBottom w:val="0"/>
              <w:divBdr>
                <w:top w:val="none" w:sz="0" w:space="0" w:color="auto"/>
                <w:left w:val="none" w:sz="0" w:space="0" w:color="auto"/>
                <w:bottom w:val="none" w:sz="0" w:space="0" w:color="auto"/>
                <w:right w:val="none" w:sz="0" w:space="0" w:color="auto"/>
              </w:divBdr>
              <w:divsChild>
                <w:div w:id="1476754783">
                  <w:marLeft w:val="0"/>
                  <w:marRight w:val="0"/>
                  <w:marTop w:val="0"/>
                  <w:marBottom w:val="0"/>
                  <w:divBdr>
                    <w:top w:val="none" w:sz="0" w:space="0" w:color="auto"/>
                    <w:left w:val="none" w:sz="0" w:space="0" w:color="auto"/>
                    <w:bottom w:val="none" w:sz="0" w:space="0" w:color="auto"/>
                    <w:right w:val="none" w:sz="0" w:space="0" w:color="auto"/>
                  </w:divBdr>
                  <w:divsChild>
                    <w:div w:id="638266513">
                      <w:marLeft w:val="0"/>
                      <w:marRight w:val="0"/>
                      <w:marTop w:val="0"/>
                      <w:marBottom w:val="0"/>
                      <w:divBdr>
                        <w:top w:val="none" w:sz="0" w:space="0" w:color="auto"/>
                        <w:left w:val="none" w:sz="0" w:space="0" w:color="auto"/>
                        <w:bottom w:val="none" w:sz="0" w:space="0" w:color="auto"/>
                        <w:right w:val="none" w:sz="0" w:space="0" w:color="auto"/>
                      </w:divBdr>
                      <w:divsChild>
                        <w:div w:id="2057779495">
                          <w:marLeft w:val="0"/>
                          <w:marRight w:val="0"/>
                          <w:marTop w:val="0"/>
                          <w:marBottom w:val="0"/>
                          <w:divBdr>
                            <w:top w:val="none" w:sz="0" w:space="0" w:color="auto"/>
                            <w:left w:val="none" w:sz="0" w:space="0" w:color="auto"/>
                            <w:bottom w:val="none" w:sz="0" w:space="0" w:color="auto"/>
                            <w:right w:val="none" w:sz="0" w:space="0" w:color="auto"/>
                          </w:divBdr>
                          <w:divsChild>
                            <w:div w:id="59127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3621142">
      <w:bodyDiv w:val="1"/>
      <w:marLeft w:val="0"/>
      <w:marRight w:val="0"/>
      <w:marTop w:val="0"/>
      <w:marBottom w:val="0"/>
      <w:divBdr>
        <w:top w:val="none" w:sz="0" w:space="0" w:color="auto"/>
        <w:left w:val="none" w:sz="0" w:space="0" w:color="auto"/>
        <w:bottom w:val="none" w:sz="0" w:space="0" w:color="auto"/>
        <w:right w:val="none" w:sz="0" w:space="0" w:color="auto"/>
      </w:divBdr>
    </w:div>
    <w:div w:id="573900881">
      <w:bodyDiv w:val="1"/>
      <w:marLeft w:val="0"/>
      <w:marRight w:val="0"/>
      <w:marTop w:val="0"/>
      <w:marBottom w:val="0"/>
      <w:divBdr>
        <w:top w:val="none" w:sz="0" w:space="0" w:color="auto"/>
        <w:left w:val="none" w:sz="0" w:space="0" w:color="auto"/>
        <w:bottom w:val="none" w:sz="0" w:space="0" w:color="auto"/>
        <w:right w:val="none" w:sz="0" w:space="0" w:color="auto"/>
      </w:divBdr>
      <w:divsChild>
        <w:div w:id="632097290">
          <w:marLeft w:val="0"/>
          <w:marRight w:val="0"/>
          <w:marTop w:val="0"/>
          <w:marBottom w:val="0"/>
          <w:divBdr>
            <w:top w:val="none" w:sz="0" w:space="0" w:color="auto"/>
            <w:left w:val="none" w:sz="0" w:space="0" w:color="auto"/>
            <w:bottom w:val="none" w:sz="0" w:space="0" w:color="auto"/>
            <w:right w:val="none" w:sz="0" w:space="0" w:color="auto"/>
          </w:divBdr>
          <w:divsChild>
            <w:div w:id="1935701875">
              <w:marLeft w:val="0"/>
              <w:marRight w:val="0"/>
              <w:marTop w:val="0"/>
              <w:marBottom w:val="0"/>
              <w:divBdr>
                <w:top w:val="none" w:sz="0" w:space="0" w:color="auto"/>
                <w:left w:val="none" w:sz="0" w:space="0" w:color="auto"/>
                <w:bottom w:val="none" w:sz="0" w:space="0" w:color="auto"/>
                <w:right w:val="none" w:sz="0" w:space="0" w:color="auto"/>
              </w:divBdr>
              <w:divsChild>
                <w:div w:id="528496086">
                  <w:marLeft w:val="0"/>
                  <w:marRight w:val="0"/>
                  <w:marTop w:val="0"/>
                  <w:marBottom w:val="0"/>
                  <w:divBdr>
                    <w:top w:val="none" w:sz="0" w:space="0" w:color="auto"/>
                    <w:left w:val="none" w:sz="0" w:space="0" w:color="auto"/>
                    <w:bottom w:val="none" w:sz="0" w:space="0" w:color="auto"/>
                    <w:right w:val="none" w:sz="0" w:space="0" w:color="auto"/>
                  </w:divBdr>
                  <w:divsChild>
                    <w:div w:id="119402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8273177">
      <w:bodyDiv w:val="1"/>
      <w:marLeft w:val="0"/>
      <w:marRight w:val="0"/>
      <w:marTop w:val="0"/>
      <w:marBottom w:val="0"/>
      <w:divBdr>
        <w:top w:val="none" w:sz="0" w:space="0" w:color="auto"/>
        <w:left w:val="none" w:sz="0" w:space="0" w:color="auto"/>
        <w:bottom w:val="none" w:sz="0" w:space="0" w:color="auto"/>
        <w:right w:val="none" w:sz="0" w:space="0" w:color="auto"/>
      </w:divBdr>
      <w:divsChild>
        <w:div w:id="156385712">
          <w:marLeft w:val="0"/>
          <w:marRight w:val="0"/>
          <w:marTop w:val="0"/>
          <w:marBottom w:val="0"/>
          <w:divBdr>
            <w:top w:val="none" w:sz="0" w:space="0" w:color="auto"/>
            <w:left w:val="none" w:sz="0" w:space="0" w:color="auto"/>
            <w:bottom w:val="none" w:sz="0" w:space="0" w:color="auto"/>
            <w:right w:val="none" w:sz="0" w:space="0" w:color="auto"/>
          </w:divBdr>
          <w:divsChild>
            <w:div w:id="1965497620">
              <w:marLeft w:val="0"/>
              <w:marRight w:val="0"/>
              <w:marTop w:val="0"/>
              <w:marBottom w:val="0"/>
              <w:divBdr>
                <w:top w:val="none" w:sz="0" w:space="0" w:color="auto"/>
                <w:left w:val="none" w:sz="0" w:space="0" w:color="auto"/>
                <w:bottom w:val="none" w:sz="0" w:space="0" w:color="auto"/>
                <w:right w:val="none" w:sz="0" w:space="0" w:color="auto"/>
              </w:divBdr>
              <w:divsChild>
                <w:div w:id="734662807">
                  <w:marLeft w:val="0"/>
                  <w:marRight w:val="0"/>
                  <w:marTop w:val="0"/>
                  <w:marBottom w:val="0"/>
                  <w:divBdr>
                    <w:top w:val="none" w:sz="0" w:space="0" w:color="auto"/>
                    <w:left w:val="none" w:sz="0" w:space="0" w:color="auto"/>
                    <w:bottom w:val="none" w:sz="0" w:space="0" w:color="auto"/>
                    <w:right w:val="none" w:sz="0" w:space="0" w:color="auto"/>
                  </w:divBdr>
                  <w:divsChild>
                    <w:div w:id="1646542003">
                      <w:marLeft w:val="0"/>
                      <w:marRight w:val="0"/>
                      <w:marTop w:val="0"/>
                      <w:marBottom w:val="0"/>
                      <w:divBdr>
                        <w:top w:val="none" w:sz="0" w:space="0" w:color="auto"/>
                        <w:left w:val="none" w:sz="0" w:space="0" w:color="auto"/>
                        <w:bottom w:val="none" w:sz="0" w:space="0" w:color="auto"/>
                        <w:right w:val="none" w:sz="0" w:space="0" w:color="auto"/>
                      </w:divBdr>
                      <w:divsChild>
                        <w:div w:id="1026373675">
                          <w:marLeft w:val="0"/>
                          <w:marRight w:val="0"/>
                          <w:marTop w:val="0"/>
                          <w:marBottom w:val="0"/>
                          <w:divBdr>
                            <w:top w:val="none" w:sz="0" w:space="0" w:color="auto"/>
                            <w:left w:val="none" w:sz="0" w:space="0" w:color="auto"/>
                            <w:bottom w:val="none" w:sz="0" w:space="0" w:color="auto"/>
                            <w:right w:val="none" w:sz="0" w:space="0" w:color="auto"/>
                          </w:divBdr>
                          <w:divsChild>
                            <w:div w:id="14786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49655">
      <w:bodyDiv w:val="1"/>
      <w:marLeft w:val="0"/>
      <w:marRight w:val="0"/>
      <w:marTop w:val="0"/>
      <w:marBottom w:val="0"/>
      <w:divBdr>
        <w:top w:val="none" w:sz="0" w:space="0" w:color="auto"/>
        <w:left w:val="none" w:sz="0" w:space="0" w:color="auto"/>
        <w:bottom w:val="none" w:sz="0" w:space="0" w:color="auto"/>
        <w:right w:val="none" w:sz="0" w:space="0" w:color="auto"/>
      </w:divBdr>
      <w:divsChild>
        <w:div w:id="22749977">
          <w:marLeft w:val="0"/>
          <w:marRight w:val="0"/>
          <w:marTop w:val="0"/>
          <w:marBottom w:val="0"/>
          <w:divBdr>
            <w:top w:val="none" w:sz="0" w:space="0" w:color="auto"/>
            <w:left w:val="none" w:sz="0" w:space="0" w:color="auto"/>
            <w:bottom w:val="none" w:sz="0" w:space="0" w:color="auto"/>
            <w:right w:val="none" w:sz="0" w:space="0" w:color="auto"/>
          </w:divBdr>
          <w:divsChild>
            <w:div w:id="1842309718">
              <w:marLeft w:val="0"/>
              <w:marRight w:val="0"/>
              <w:marTop w:val="0"/>
              <w:marBottom w:val="0"/>
              <w:divBdr>
                <w:top w:val="none" w:sz="0" w:space="0" w:color="auto"/>
                <w:left w:val="none" w:sz="0" w:space="0" w:color="auto"/>
                <w:bottom w:val="none" w:sz="0" w:space="0" w:color="auto"/>
                <w:right w:val="none" w:sz="0" w:space="0" w:color="auto"/>
              </w:divBdr>
            </w:div>
          </w:divsChild>
        </w:div>
        <w:div w:id="89276473">
          <w:marLeft w:val="0"/>
          <w:marRight w:val="0"/>
          <w:marTop w:val="0"/>
          <w:marBottom w:val="0"/>
          <w:divBdr>
            <w:top w:val="none" w:sz="0" w:space="0" w:color="auto"/>
            <w:left w:val="none" w:sz="0" w:space="0" w:color="auto"/>
            <w:bottom w:val="none" w:sz="0" w:space="0" w:color="auto"/>
            <w:right w:val="none" w:sz="0" w:space="0" w:color="auto"/>
          </w:divBdr>
          <w:divsChild>
            <w:div w:id="1221525661">
              <w:marLeft w:val="0"/>
              <w:marRight w:val="0"/>
              <w:marTop w:val="0"/>
              <w:marBottom w:val="0"/>
              <w:divBdr>
                <w:top w:val="none" w:sz="0" w:space="0" w:color="auto"/>
                <w:left w:val="none" w:sz="0" w:space="0" w:color="auto"/>
                <w:bottom w:val="none" w:sz="0" w:space="0" w:color="auto"/>
                <w:right w:val="none" w:sz="0" w:space="0" w:color="auto"/>
              </w:divBdr>
            </w:div>
          </w:divsChild>
        </w:div>
        <w:div w:id="94785414">
          <w:marLeft w:val="0"/>
          <w:marRight w:val="0"/>
          <w:marTop w:val="0"/>
          <w:marBottom w:val="0"/>
          <w:divBdr>
            <w:top w:val="none" w:sz="0" w:space="0" w:color="auto"/>
            <w:left w:val="none" w:sz="0" w:space="0" w:color="auto"/>
            <w:bottom w:val="none" w:sz="0" w:space="0" w:color="auto"/>
            <w:right w:val="none" w:sz="0" w:space="0" w:color="auto"/>
          </w:divBdr>
          <w:divsChild>
            <w:div w:id="2032758708">
              <w:marLeft w:val="0"/>
              <w:marRight w:val="0"/>
              <w:marTop w:val="0"/>
              <w:marBottom w:val="0"/>
              <w:divBdr>
                <w:top w:val="none" w:sz="0" w:space="0" w:color="auto"/>
                <w:left w:val="none" w:sz="0" w:space="0" w:color="auto"/>
                <w:bottom w:val="none" w:sz="0" w:space="0" w:color="auto"/>
                <w:right w:val="none" w:sz="0" w:space="0" w:color="auto"/>
              </w:divBdr>
            </w:div>
          </w:divsChild>
        </w:div>
        <w:div w:id="100532980">
          <w:marLeft w:val="0"/>
          <w:marRight w:val="0"/>
          <w:marTop w:val="0"/>
          <w:marBottom w:val="0"/>
          <w:divBdr>
            <w:top w:val="none" w:sz="0" w:space="0" w:color="auto"/>
            <w:left w:val="none" w:sz="0" w:space="0" w:color="auto"/>
            <w:bottom w:val="none" w:sz="0" w:space="0" w:color="auto"/>
            <w:right w:val="none" w:sz="0" w:space="0" w:color="auto"/>
          </w:divBdr>
          <w:divsChild>
            <w:div w:id="1814563010">
              <w:marLeft w:val="0"/>
              <w:marRight w:val="0"/>
              <w:marTop w:val="0"/>
              <w:marBottom w:val="0"/>
              <w:divBdr>
                <w:top w:val="none" w:sz="0" w:space="0" w:color="auto"/>
                <w:left w:val="none" w:sz="0" w:space="0" w:color="auto"/>
                <w:bottom w:val="none" w:sz="0" w:space="0" w:color="auto"/>
                <w:right w:val="none" w:sz="0" w:space="0" w:color="auto"/>
              </w:divBdr>
            </w:div>
          </w:divsChild>
        </w:div>
        <w:div w:id="112870215">
          <w:marLeft w:val="0"/>
          <w:marRight w:val="0"/>
          <w:marTop w:val="0"/>
          <w:marBottom w:val="0"/>
          <w:divBdr>
            <w:top w:val="none" w:sz="0" w:space="0" w:color="auto"/>
            <w:left w:val="none" w:sz="0" w:space="0" w:color="auto"/>
            <w:bottom w:val="none" w:sz="0" w:space="0" w:color="auto"/>
            <w:right w:val="none" w:sz="0" w:space="0" w:color="auto"/>
          </w:divBdr>
          <w:divsChild>
            <w:div w:id="1733380692">
              <w:marLeft w:val="0"/>
              <w:marRight w:val="0"/>
              <w:marTop w:val="0"/>
              <w:marBottom w:val="0"/>
              <w:divBdr>
                <w:top w:val="none" w:sz="0" w:space="0" w:color="auto"/>
                <w:left w:val="none" w:sz="0" w:space="0" w:color="auto"/>
                <w:bottom w:val="none" w:sz="0" w:space="0" w:color="auto"/>
                <w:right w:val="none" w:sz="0" w:space="0" w:color="auto"/>
              </w:divBdr>
            </w:div>
          </w:divsChild>
        </w:div>
        <w:div w:id="114836038">
          <w:marLeft w:val="0"/>
          <w:marRight w:val="0"/>
          <w:marTop w:val="0"/>
          <w:marBottom w:val="0"/>
          <w:divBdr>
            <w:top w:val="none" w:sz="0" w:space="0" w:color="auto"/>
            <w:left w:val="none" w:sz="0" w:space="0" w:color="auto"/>
            <w:bottom w:val="none" w:sz="0" w:space="0" w:color="auto"/>
            <w:right w:val="none" w:sz="0" w:space="0" w:color="auto"/>
          </w:divBdr>
          <w:divsChild>
            <w:div w:id="242225046">
              <w:marLeft w:val="0"/>
              <w:marRight w:val="0"/>
              <w:marTop w:val="0"/>
              <w:marBottom w:val="0"/>
              <w:divBdr>
                <w:top w:val="none" w:sz="0" w:space="0" w:color="auto"/>
                <w:left w:val="none" w:sz="0" w:space="0" w:color="auto"/>
                <w:bottom w:val="none" w:sz="0" w:space="0" w:color="auto"/>
                <w:right w:val="none" w:sz="0" w:space="0" w:color="auto"/>
              </w:divBdr>
            </w:div>
          </w:divsChild>
        </w:div>
        <w:div w:id="122695763">
          <w:marLeft w:val="0"/>
          <w:marRight w:val="0"/>
          <w:marTop w:val="0"/>
          <w:marBottom w:val="0"/>
          <w:divBdr>
            <w:top w:val="none" w:sz="0" w:space="0" w:color="auto"/>
            <w:left w:val="none" w:sz="0" w:space="0" w:color="auto"/>
            <w:bottom w:val="none" w:sz="0" w:space="0" w:color="auto"/>
            <w:right w:val="none" w:sz="0" w:space="0" w:color="auto"/>
          </w:divBdr>
          <w:divsChild>
            <w:div w:id="1546479530">
              <w:marLeft w:val="0"/>
              <w:marRight w:val="0"/>
              <w:marTop w:val="0"/>
              <w:marBottom w:val="0"/>
              <w:divBdr>
                <w:top w:val="none" w:sz="0" w:space="0" w:color="auto"/>
                <w:left w:val="none" w:sz="0" w:space="0" w:color="auto"/>
                <w:bottom w:val="none" w:sz="0" w:space="0" w:color="auto"/>
                <w:right w:val="none" w:sz="0" w:space="0" w:color="auto"/>
              </w:divBdr>
            </w:div>
          </w:divsChild>
        </w:div>
        <w:div w:id="1741294213">
          <w:marLeft w:val="0"/>
          <w:marRight w:val="0"/>
          <w:marTop w:val="0"/>
          <w:marBottom w:val="0"/>
          <w:divBdr>
            <w:top w:val="none" w:sz="0" w:space="0" w:color="auto"/>
            <w:left w:val="none" w:sz="0" w:space="0" w:color="auto"/>
            <w:bottom w:val="none" w:sz="0" w:space="0" w:color="auto"/>
            <w:right w:val="none" w:sz="0" w:space="0" w:color="auto"/>
          </w:divBdr>
          <w:divsChild>
            <w:div w:id="130367782">
              <w:marLeft w:val="0"/>
              <w:marRight w:val="0"/>
              <w:marTop w:val="0"/>
              <w:marBottom w:val="0"/>
              <w:divBdr>
                <w:top w:val="none" w:sz="0" w:space="0" w:color="auto"/>
                <w:left w:val="none" w:sz="0" w:space="0" w:color="auto"/>
                <w:bottom w:val="none" w:sz="0" w:space="0" w:color="auto"/>
                <w:right w:val="none" w:sz="0" w:space="0" w:color="auto"/>
              </w:divBdr>
            </w:div>
          </w:divsChild>
        </w:div>
        <w:div w:id="2116820843">
          <w:marLeft w:val="0"/>
          <w:marRight w:val="0"/>
          <w:marTop w:val="0"/>
          <w:marBottom w:val="0"/>
          <w:divBdr>
            <w:top w:val="none" w:sz="0" w:space="0" w:color="auto"/>
            <w:left w:val="none" w:sz="0" w:space="0" w:color="auto"/>
            <w:bottom w:val="none" w:sz="0" w:space="0" w:color="auto"/>
            <w:right w:val="none" w:sz="0" w:space="0" w:color="auto"/>
          </w:divBdr>
          <w:divsChild>
            <w:div w:id="147601842">
              <w:marLeft w:val="0"/>
              <w:marRight w:val="0"/>
              <w:marTop w:val="0"/>
              <w:marBottom w:val="0"/>
              <w:divBdr>
                <w:top w:val="none" w:sz="0" w:space="0" w:color="auto"/>
                <w:left w:val="none" w:sz="0" w:space="0" w:color="auto"/>
                <w:bottom w:val="none" w:sz="0" w:space="0" w:color="auto"/>
                <w:right w:val="none" w:sz="0" w:space="0" w:color="auto"/>
              </w:divBdr>
            </w:div>
          </w:divsChild>
        </w:div>
        <w:div w:id="151413389">
          <w:marLeft w:val="0"/>
          <w:marRight w:val="0"/>
          <w:marTop w:val="0"/>
          <w:marBottom w:val="0"/>
          <w:divBdr>
            <w:top w:val="none" w:sz="0" w:space="0" w:color="auto"/>
            <w:left w:val="none" w:sz="0" w:space="0" w:color="auto"/>
            <w:bottom w:val="none" w:sz="0" w:space="0" w:color="auto"/>
            <w:right w:val="none" w:sz="0" w:space="0" w:color="auto"/>
          </w:divBdr>
          <w:divsChild>
            <w:div w:id="1970740716">
              <w:marLeft w:val="0"/>
              <w:marRight w:val="0"/>
              <w:marTop w:val="0"/>
              <w:marBottom w:val="0"/>
              <w:divBdr>
                <w:top w:val="none" w:sz="0" w:space="0" w:color="auto"/>
                <w:left w:val="none" w:sz="0" w:space="0" w:color="auto"/>
                <w:bottom w:val="none" w:sz="0" w:space="0" w:color="auto"/>
                <w:right w:val="none" w:sz="0" w:space="0" w:color="auto"/>
              </w:divBdr>
            </w:div>
          </w:divsChild>
        </w:div>
        <w:div w:id="2045325525">
          <w:marLeft w:val="0"/>
          <w:marRight w:val="0"/>
          <w:marTop w:val="0"/>
          <w:marBottom w:val="0"/>
          <w:divBdr>
            <w:top w:val="none" w:sz="0" w:space="0" w:color="auto"/>
            <w:left w:val="none" w:sz="0" w:space="0" w:color="auto"/>
            <w:bottom w:val="none" w:sz="0" w:space="0" w:color="auto"/>
            <w:right w:val="none" w:sz="0" w:space="0" w:color="auto"/>
          </w:divBdr>
          <w:divsChild>
            <w:div w:id="154152099">
              <w:marLeft w:val="0"/>
              <w:marRight w:val="0"/>
              <w:marTop w:val="0"/>
              <w:marBottom w:val="0"/>
              <w:divBdr>
                <w:top w:val="none" w:sz="0" w:space="0" w:color="auto"/>
                <w:left w:val="none" w:sz="0" w:space="0" w:color="auto"/>
                <w:bottom w:val="none" w:sz="0" w:space="0" w:color="auto"/>
                <w:right w:val="none" w:sz="0" w:space="0" w:color="auto"/>
              </w:divBdr>
            </w:div>
            <w:div w:id="1031758872">
              <w:marLeft w:val="0"/>
              <w:marRight w:val="0"/>
              <w:marTop w:val="0"/>
              <w:marBottom w:val="0"/>
              <w:divBdr>
                <w:top w:val="none" w:sz="0" w:space="0" w:color="auto"/>
                <w:left w:val="none" w:sz="0" w:space="0" w:color="auto"/>
                <w:bottom w:val="none" w:sz="0" w:space="0" w:color="auto"/>
                <w:right w:val="none" w:sz="0" w:space="0" w:color="auto"/>
              </w:divBdr>
            </w:div>
          </w:divsChild>
        </w:div>
        <w:div w:id="645932843">
          <w:marLeft w:val="0"/>
          <w:marRight w:val="0"/>
          <w:marTop w:val="0"/>
          <w:marBottom w:val="0"/>
          <w:divBdr>
            <w:top w:val="none" w:sz="0" w:space="0" w:color="auto"/>
            <w:left w:val="none" w:sz="0" w:space="0" w:color="auto"/>
            <w:bottom w:val="none" w:sz="0" w:space="0" w:color="auto"/>
            <w:right w:val="none" w:sz="0" w:space="0" w:color="auto"/>
          </w:divBdr>
          <w:divsChild>
            <w:div w:id="159011100">
              <w:marLeft w:val="0"/>
              <w:marRight w:val="0"/>
              <w:marTop w:val="0"/>
              <w:marBottom w:val="0"/>
              <w:divBdr>
                <w:top w:val="none" w:sz="0" w:space="0" w:color="auto"/>
                <w:left w:val="none" w:sz="0" w:space="0" w:color="auto"/>
                <w:bottom w:val="none" w:sz="0" w:space="0" w:color="auto"/>
                <w:right w:val="none" w:sz="0" w:space="0" w:color="auto"/>
              </w:divBdr>
            </w:div>
            <w:div w:id="1176382294">
              <w:marLeft w:val="0"/>
              <w:marRight w:val="0"/>
              <w:marTop w:val="0"/>
              <w:marBottom w:val="0"/>
              <w:divBdr>
                <w:top w:val="none" w:sz="0" w:space="0" w:color="auto"/>
                <w:left w:val="none" w:sz="0" w:space="0" w:color="auto"/>
                <w:bottom w:val="none" w:sz="0" w:space="0" w:color="auto"/>
                <w:right w:val="none" w:sz="0" w:space="0" w:color="auto"/>
              </w:divBdr>
            </w:div>
          </w:divsChild>
        </w:div>
        <w:div w:id="159541970">
          <w:marLeft w:val="0"/>
          <w:marRight w:val="0"/>
          <w:marTop w:val="0"/>
          <w:marBottom w:val="0"/>
          <w:divBdr>
            <w:top w:val="none" w:sz="0" w:space="0" w:color="auto"/>
            <w:left w:val="none" w:sz="0" w:space="0" w:color="auto"/>
            <w:bottom w:val="none" w:sz="0" w:space="0" w:color="auto"/>
            <w:right w:val="none" w:sz="0" w:space="0" w:color="auto"/>
          </w:divBdr>
          <w:divsChild>
            <w:div w:id="1477264989">
              <w:marLeft w:val="0"/>
              <w:marRight w:val="0"/>
              <w:marTop w:val="0"/>
              <w:marBottom w:val="0"/>
              <w:divBdr>
                <w:top w:val="none" w:sz="0" w:space="0" w:color="auto"/>
                <w:left w:val="none" w:sz="0" w:space="0" w:color="auto"/>
                <w:bottom w:val="none" w:sz="0" w:space="0" w:color="auto"/>
                <w:right w:val="none" w:sz="0" w:space="0" w:color="auto"/>
              </w:divBdr>
            </w:div>
          </w:divsChild>
        </w:div>
        <w:div w:id="1033076725">
          <w:marLeft w:val="0"/>
          <w:marRight w:val="0"/>
          <w:marTop w:val="0"/>
          <w:marBottom w:val="0"/>
          <w:divBdr>
            <w:top w:val="none" w:sz="0" w:space="0" w:color="auto"/>
            <w:left w:val="none" w:sz="0" w:space="0" w:color="auto"/>
            <w:bottom w:val="none" w:sz="0" w:space="0" w:color="auto"/>
            <w:right w:val="none" w:sz="0" w:space="0" w:color="auto"/>
          </w:divBdr>
          <w:divsChild>
            <w:div w:id="183642370">
              <w:marLeft w:val="0"/>
              <w:marRight w:val="0"/>
              <w:marTop w:val="0"/>
              <w:marBottom w:val="0"/>
              <w:divBdr>
                <w:top w:val="none" w:sz="0" w:space="0" w:color="auto"/>
                <w:left w:val="none" w:sz="0" w:space="0" w:color="auto"/>
                <w:bottom w:val="none" w:sz="0" w:space="0" w:color="auto"/>
                <w:right w:val="none" w:sz="0" w:space="0" w:color="auto"/>
              </w:divBdr>
            </w:div>
          </w:divsChild>
        </w:div>
        <w:div w:id="1096973610">
          <w:marLeft w:val="0"/>
          <w:marRight w:val="0"/>
          <w:marTop w:val="0"/>
          <w:marBottom w:val="0"/>
          <w:divBdr>
            <w:top w:val="none" w:sz="0" w:space="0" w:color="auto"/>
            <w:left w:val="none" w:sz="0" w:space="0" w:color="auto"/>
            <w:bottom w:val="none" w:sz="0" w:space="0" w:color="auto"/>
            <w:right w:val="none" w:sz="0" w:space="0" w:color="auto"/>
          </w:divBdr>
          <w:divsChild>
            <w:div w:id="201524159">
              <w:marLeft w:val="0"/>
              <w:marRight w:val="0"/>
              <w:marTop w:val="0"/>
              <w:marBottom w:val="0"/>
              <w:divBdr>
                <w:top w:val="none" w:sz="0" w:space="0" w:color="auto"/>
                <w:left w:val="none" w:sz="0" w:space="0" w:color="auto"/>
                <w:bottom w:val="none" w:sz="0" w:space="0" w:color="auto"/>
                <w:right w:val="none" w:sz="0" w:space="0" w:color="auto"/>
              </w:divBdr>
            </w:div>
          </w:divsChild>
        </w:div>
        <w:div w:id="215357554">
          <w:marLeft w:val="0"/>
          <w:marRight w:val="0"/>
          <w:marTop w:val="0"/>
          <w:marBottom w:val="0"/>
          <w:divBdr>
            <w:top w:val="none" w:sz="0" w:space="0" w:color="auto"/>
            <w:left w:val="none" w:sz="0" w:space="0" w:color="auto"/>
            <w:bottom w:val="none" w:sz="0" w:space="0" w:color="auto"/>
            <w:right w:val="none" w:sz="0" w:space="0" w:color="auto"/>
          </w:divBdr>
          <w:divsChild>
            <w:div w:id="2029092246">
              <w:marLeft w:val="0"/>
              <w:marRight w:val="0"/>
              <w:marTop w:val="0"/>
              <w:marBottom w:val="0"/>
              <w:divBdr>
                <w:top w:val="none" w:sz="0" w:space="0" w:color="auto"/>
                <w:left w:val="none" w:sz="0" w:space="0" w:color="auto"/>
                <w:bottom w:val="none" w:sz="0" w:space="0" w:color="auto"/>
                <w:right w:val="none" w:sz="0" w:space="0" w:color="auto"/>
              </w:divBdr>
            </w:div>
          </w:divsChild>
        </w:div>
        <w:div w:id="1085883265">
          <w:marLeft w:val="0"/>
          <w:marRight w:val="0"/>
          <w:marTop w:val="0"/>
          <w:marBottom w:val="0"/>
          <w:divBdr>
            <w:top w:val="none" w:sz="0" w:space="0" w:color="auto"/>
            <w:left w:val="none" w:sz="0" w:space="0" w:color="auto"/>
            <w:bottom w:val="none" w:sz="0" w:space="0" w:color="auto"/>
            <w:right w:val="none" w:sz="0" w:space="0" w:color="auto"/>
          </w:divBdr>
          <w:divsChild>
            <w:div w:id="226917713">
              <w:marLeft w:val="0"/>
              <w:marRight w:val="0"/>
              <w:marTop w:val="0"/>
              <w:marBottom w:val="0"/>
              <w:divBdr>
                <w:top w:val="none" w:sz="0" w:space="0" w:color="auto"/>
                <w:left w:val="none" w:sz="0" w:space="0" w:color="auto"/>
                <w:bottom w:val="none" w:sz="0" w:space="0" w:color="auto"/>
                <w:right w:val="none" w:sz="0" w:space="0" w:color="auto"/>
              </w:divBdr>
            </w:div>
          </w:divsChild>
        </w:div>
        <w:div w:id="260644127">
          <w:marLeft w:val="0"/>
          <w:marRight w:val="0"/>
          <w:marTop w:val="0"/>
          <w:marBottom w:val="0"/>
          <w:divBdr>
            <w:top w:val="none" w:sz="0" w:space="0" w:color="auto"/>
            <w:left w:val="none" w:sz="0" w:space="0" w:color="auto"/>
            <w:bottom w:val="none" w:sz="0" w:space="0" w:color="auto"/>
            <w:right w:val="none" w:sz="0" w:space="0" w:color="auto"/>
          </w:divBdr>
          <w:divsChild>
            <w:div w:id="833764690">
              <w:marLeft w:val="0"/>
              <w:marRight w:val="0"/>
              <w:marTop w:val="0"/>
              <w:marBottom w:val="0"/>
              <w:divBdr>
                <w:top w:val="none" w:sz="0" w:space="0" w:color="auto"/>
                <w:left w:val="none" w:sz="0" w:space="0" w:color="auto"/>
                <w:bottom w:val="none" w:sz="0" w:space="0" w:color="auto"/>
                <w:right w:val="none" w:sz="0" w:space="0" w:color="auto"/>
              </w:divBdr>
            </w:div>
          </w:divsChild>
        </w:div>
        <w:div w:id="1266764500">
          <w:marLeft w:val="0"/>
          <w:marRight w:val="0"/>
          <w:marTop w:val="0"/>
          <w:marBottom w:val="0"/>
          <w:divBdr>
            <w:top w:val="none" w:sz="0" w:space="0" w:color="auto"/>
            <w:left w:val="none" w:sz="0" w:space="0" w:color="auto"/>
            <w:bottom w:val="none" w:sz="0" w:space="0" w:color="auto"/>
            <w:right w:val="none" w:sz="0" w:space="0" w:color="auto"/>
          </w:divBdr>
          <w:divsChild>
            <w:div w:id="266500036">
              <w:marLeft w:val="0"/>
              <w:marRight w:val="0"/>
              <w:marTop w:val="0"/>
              <w:marBottom w:val="0"/>
              <w:divBdr>
                <w:top w:val="none" w:sz="0" w:space="0" w:color="auto"/>
                <w:left w:val="none" w:sz="0" w:space="0" w:color="auto"/>
                <w:bottom w:val="none" w:sz="0" w:space="0" w:color="auto"/>
                <w:right w:val="none" w:sz="0" w:space="0" w:color="auto"/>
              </w:divBdr>
            </w:div>
          </w:divsChild>
        </w:div>
        <w:div w:id="328601934">
          <w:marLeft w:val="0"/>
          <w:marRight w:val="0"/>
          <w:marTop w:val="0"/>
          <w:marBottom w:val="0"/>
          <w:divBdr>
            <w:top w:val="none" w:sz="0" w:space="0" w:color="auto"/>
            <w:left w:val="none" w:sz="0" w:space="0" w:color="auto"/>
            <w:bottom w:val="none" w:sz="0" w:space="0" w:color="auto"/>
            <w:right w:val="none" w:sz="0" w:space="0" w:color="auto"/>
          </w:divBdr>
          <w:divsChild>
            <w:div w:id="1032876954">
              <w:marLeft w:val="0"/>
              <w:marRight w:val="0"/>
              <w:marTop w:val="0"/>
              <w:marBottom w:val="0"/>
              <w:divBdr>
                <w:top w:val="none" w:sz="0" w:space="0" w:color="auto"/>
                <w:left w:val="none" w:sz="0" w:space="0" w:color="auto"/>
                <w:bottom w:val="none" w:sz="0" w:space="0" w:color="auto"/>
                <w:right w:val="none" w:sz="0" w:space="0" w:color="auto"/>
              </w:divBdr>
            </w:div>
          </w:divsChild>
        </w:div>
        <w:div w:id="1138958115">
          <w:marLeft w:val="0"/>
          <w:marRight w:val="0"/>
          <w:marTop w:val="0"/>
          <w:marBottom w:val="0"/>
          <w:divBdr>
            <w:top w:val="none" w:sz="0" w:space="0" w:color="auto"/>
            <w:left w:val="none" w:sz="0" w:space="0" w:color="auto"/>
            <w:bottom w:val="none" w:sz="0" w:space="0" w:color="auto"/>
            <w:right w:val="none" w:sz="0" w:space="0" w:color="auto"/>
          </w:divBdr>
          <w:divsChild>
            <w:div w:id="371730296">
              <w:marLeft w:val="0"/>
              <w:marRight w:val="0"/>
              <w:marTop w:val="0"/>
              <w:marBottom w:val="0"/>
              <w:divBdr>
                <w:top w:val="none" w:sz="0" w:space="0" w:color="auto"/>
                <w:left w:val="none" w:sz="0" w:space="0" w:color="auto"/>
                <w:bottom w:val="none" w:sz="0" w:space="0" w:color="auto"/>
                <w:right w:val="none" w:sz="0" w:space="0" w:color="auto"/>
              </w:divBdr>
            </w:div>
          </w:divsChild>
        </w:div>
        <w:div w:id="449905011">
          <w:marLeft w:val="0"/>
          <w:marRight w:val="0"/>
          <w:marTop w:val="0"/>
          <w:marBottom w:val="0"/>
          <w:divBdr>
            <w:top w:val="none" w:sz="0" w:space="0" w:color="auto"/>
            <w:left w:val="none" w:sz="0" w:space="0" w:color="auto"/>
            <w:bottom w:val="none" w:sz="0" w:space="0" w:color="auto"/>
            <w:right w:val="none" w:sz="0" w:space="0" w:color="auto"/>
          </w:divBdr>
          <w:divsChild>
            <w:div w:id="373039494">
              <w:marLeft w:val="0"/>
              <w:marRight w:val="0"/>
              <w:marTop w:val="0"/>
              <w:marBottom w:val="0"/>
              <w:divBdr>
                <w:top w:val="none" w:sz="0" w:space="0" w:color="auto"/>
                <w:left w:val="none" w:sz="0" w:space="0" w:color="auto"/>
                <w:bottom w:val="none" w:sz="0" w:space="0" w:color="auto"/>
                <w:right w:val="none" w:sz="0" w:space="0" w:color="auto"/>
              </w:divBdr>
            </w:div>
          </w:divsChild>
        </w:div>
        <w:div w:id="385223239">
          <w:marLeft w:val="0"/>
          <w:marRight w:val="0"/>
          <w:marTop w:val="0"/>
          <w:marBottom w:val="0"/>
          <w:divBdr>
            <w:top w:val="none" w:sz="0" w:space="0" w:color="auto"/>
            <w:left w:val="none" w:sz="0" w:space="0" w:color="auto"/>
            <w:bottom w:val="none" w:sz="0" w:space="0" w:color="auto"/>
            <w:right w:val="none" w:sz="0" w:space="0" w:color="auto"/>
          </w:divBdr>
          <w:divsChild>
            <w:div w:id="1038436775">
              <w:marLeft w:val="0"/>
              <w:marRight w:val="0"/>
              <w:marTop w:val="0"/>
              <w:marBottom w:val="0"/>
              <w:divBdr>
                <w:top w:val="none" w:sz="0" w:space="0" w:color="auto"/>
                <w:left w:val="none" w:sz="0" w:space="0" w:color="auto"/>
                <w:bottom w:val="none" w:sz="0" w:space="0" w:color="auto"/>
                <w:right w:val="none" w:sz="0" w:space="0" w:color="auto"/>
              </w:divBdr>
            </w:div>
          </w:divsChild>
        </w:div>
        <w:div w:id="391343688">
          <w:marLeft w:val="0"/>
          <w:marRight w:val="0"/>
          <w:marTop w:val="0"/>
          <w:marBottom w:val="0"/>
          <w:divBdr>
            <w:top w:val="none" w:sz="0" w:space="0" w:color="auto"/>
            <w:left w:val="none" w:sz="0" w:space="0" w:color="auto"/>
            <w:bottom w:val="none" w:sz="0" w:space="0" w:color="auto"/>
            <w:right w:val="none" w:sz="0" w:space="0" w:color="auto"/>
          </w:divBdr>
          <w:divsChild>
            <w:div w:id="1610963364">
              <w:marLeft w:val="0"/>
              <w:marRight w:val="0"/>
              <w:marTop w:val="0"/>
              <w:marBottom w:val="0"/>
              <w:divBdr>
                <w:top w:val="none" w:sz="0" w:space="0" w:color="auto"/>
                <w:left w:val="none" w:sz="0" w:space="0" w:color="auto"/>
                <w:bottom w:val="none" w:sz="0" w:space="0" w:color="auto"/>
                <w:right w:val="none" w:sz="0" w:space="0" w:color="auto"/>
              </w:divBdr>
            </w:div>
          </w:divsChild>
        </w:div>
        <w:div w:id="2010136024">
          <w:marLeft w:val="0"/>
          <w:marRight w:val="0"/>
          <w:marTop w:val="0"/>
          <w:marBottom w:val="0"/>
          <w:divBdr>
            <w:top w:val="none" w:sz="0" w:space="0" w:color="auto"/>
            <w:left w:val="none" w:sz="0" w:space="0" w:color="auto"/>
            <w:bottom w:val="none" w:sz="0" w:space="0" w:color="auto"/>
            <w:right w:val="none" w:sz="0" w:space="0" w:color="auto"/>
          </w:divBdr>
          <w:divsChild>
            <w:div w:id="416557302">
              <w:marLeft w:val="0"/>
              <w:marRight w:val="0"/>
              <w:marTop w:val="0"/>
              <w:marBottom w:val="0"/>
              <w:divBdr>
                <w:top w:val="none" w:sz="0" w:space="0" w:color="auto"/>
                <w:left w:val="none" w:sz="0" w:space="0" w:color="auto"/>
                <w:bottom w:val="none" w:sz="0" w:space="0" w:color="auto"/>
                <w:right w:val="none" w:sz="0" w:space="0" w:color="auto"/>
              </w:divBdr>
            </w:div>
          </w:divsChild>
        </w:div>
        <w:div w:id="765266781">
          <w:marLeft w:val="0"/>
          <w:marRight w:val="0"/>
          <w:marTop w:val="0"/>
          <w:marBottom w:val="0"/>
          <w:divBdr>
            <w:top w:val="none" w:sz="0" w:space="0" w:color="auto"/>
            <w:left w:val="none" w:sz="0" w:space="0" w:color="auto"/>
            <w:bottom w:val="none" w:sz="0" w:space="0" w:color="auto"/>
            <w:right w:val="none" w:sz="0" w:space="0" w:color="auto"/>
          </w:divBdr>
          <w:divsChild>
            <w:div w:id="446242172">
              <w:marLeft w:val="0"/>
              <w:marRight w:val="0"/>
              <w:marTop w:val="0"/>
              <w:marBottom w:val="0"/>
              <w:divBdr>
                <w:top w:val="none" w:sz="0" w:space="0" w:color="auto"/>
                <w:left w:val="none" w:sz="0" w:space="0" w:color="auto"/>
                <w:bottom w:val="none" w:sz="0" w:space="0" w:color="auto"/>
                <w:right w:val="none" w:sz="0" w:space="0" w:color="auto"/>
              </w:divBdr>
            </w:div>
          </w:divsChild>
        </w:div>
        <w:div w:id="1289512452">
          <w:marLeft w:val="0"/>
          <w:marRight w:val="0"/>
          <w:marTop w:val="0"/>
          <w:marBottom w:val="0"/>
          <w:divBdr>
            <w:top w:val="none" w:sz="0" w:space="0" w:color="auto"/>
            <w:left w:val="none" w:sz="0" w:space="0" w:color="auto"/>
            <w:bottom w:val="none" w:sz="0" w:space="0" w:color="auto"/>
            <w:right w:val="none" w:sz="0" w:space="0" w:color="auto"/>
          </w:divBdr>
          <w:divsChild>
            <w:div w:id="454760498">
              <w:marLeft w:val="0"/>
              <w:marRight w:val="0"/>
              <w:marTop w:val="0"/>
              <w:marBottom w:val="0"/>
              <w:divBdr>
                <w:top w:val="none" w:sz="0" w:space="0" w:color="auto"/>
                <w:left w:val="none" w:sz="0" w:space="0" w:color="auto"/>
                <w:bottom w:val="none" w:sz="0" w:space="0" w:color="auto"/>
                <w:right w:val="none" w:sz="0" w:space="0" w:color="auto"/>
              </w:divBdr>
            </w:div>
          </w:divsChild>
        </w:div>
        <w:div w:id="2041205545">
          <w:marLeft w:val="0"/>
          <w:marRight w:val="0"/>
          <w:marTop w:val="0"/>
          <w:marBottom w:val="0"/>
          <w:divBdr>
            <w:top w:val="none" w:sz="0" w:space="0" w:color="auto"/>
            <w:left w:val="none" w:sz="0" w:space="0" w:color="auto"/>
            <w:bottom w:val="none" w:sz="0" w:space="0" w:color="auto"/>
            <w:right w:val="none" w:sz="0" w:space="0" w:color="auto"/>
          </w:divBdr>
          <w:divsChild>
            <w:div w:id="524907077">
              <w:marLeft w:val="0"/>
              <w:marRight w:val="0"/>
              <w:marTop w:val="0"/>
              <w:marBottom w:val="0"/>
              <w:divBdr>
                <w:top w:val="none" w:sz="0" w:space="0" w:color="auto"/>
                <w:left w:val="none" w:sz="0" w:space="0" w:color="auto"/>
                <w:bottom w:val="none" w:sz="0" w:space="0" w:color="auto"/>
                <w:right w:val="none" w:sz="0" w:space="0" w:color="auto"/>
              </w:divBdr>
            </w:div>
          </w:divsChild>
        </w:div>
        <w:div w:id="1282804933">
          <w:marLeft w:val="0"/>
          <w:marRight w:val="0"/>
          <w:marTop w:val="0"/>
          <w:marBottom w:val="0"/>
          <w:divBdr>
            <w:top w:val="none" w:sz="0" w:space="0" w:color="auto"/>
            <w:left w:val="none" w:sz="0" w:space="0" w:color="auto"/>
            <w:bottom w:val="none" w:sz="0" w:space="0" w:color="auto"/>
            <w:right w:val="none" w:sz="0" w:space="0" w:color="auto"/>
          </w:divBdr>
          <w:divsChild>
            <w:div w:id="530191794">
              <w:marLeft w:val="0"/>
              <w:marRight w:val="0"/>
              <w:marTop w:val="0"/>
              <w:marBottom w:val="0"/>
              <w:divBdr>
                <w:top w:val="none" w:sz="0" w:space="0" w:color="auto"/>
                <w:left w:val="none" w:sz="0" w:space="0" w:color="auto"/>
                <w:bottom w:val="none" w:sz="0" w:space="0" w:color="auto"/>
                <w:right w:val="none" w:sz="0" w:space="0" w:color="auto"/>
              </w:divBdr>
            </w:div>
          </w:divsChild>
        </w:div>
        <w:div w:id="1538927571">
          <w:marLeft w:val="0"/>
          <w:marRight w:val="0"/>
          <w:marTop w:val="0"/>
          <w:marBottom w:val="0"/>
          <w:divBdr>
            <w:top w:val="none" w:sz="0" w:space="0" w:color="auto"/>
            <w:left w:val="none" w:sz="0" w:space="0" w:color="auto"/>
            <w:bottom w:val="none" w:sz="0" w:space="0" w:color="auto"/>
            <w:right w:val="none" w:sz="0" w:space="0" w:color="auto"/>
          </w:divBdr>
          <w:divsChild>
            <w:div w:id="593247465">
              <w:marLeft w:val="0"/>
              <w:marRight w:val="0"/>
              <w:marTop w:val="0"/>
              <w:marBottom w:val="0"/>
              <w:divBdr>
                <w:top w:val="none" w:sz="0" w:space="0" w:color="auto"/>
                <w:left w:val="none" w:sz="0" w:space="0" w:color="auto"/>
                <w:bottom w:val="none" w:sz="0" w:space="0" w:color="auto"/>
                <w:right w:val="none" w:sz="0" w:space="0" w:color="auto"/>
              </w:divBdr>
            </w:div>
          </w:divsChild>
        </w:div>
        <w:div w:id="635525491">
          <w:marLeft w:val="0"/>
          <w:marRight w:val="0"/>
          <w:marTop w:val="0"/>
          <w:marBottom w:val="0"/>
          <w:divBdr>
            <w:top w:val="none" w:sz="0" w:space="0" w:color="auto"/>
            <w:left w:val="none" w:sz="0" w:space="0" w:color="auto"/>
            <w:bottom w:val="none" w:sz="0" w:space="0" w:color="auto"/>
            <w:right w:val="none" w:sz="0" w:space="0" w:color="auto"/>
          </w:divBdr>
          <w:divsChild>
            <w:div w:id="1749381059">
              <w:marLeft w:val="0"/>
              <w:marRight w:val="0"/>
              <w:marTop w:val="0"/>
              <w:marBottom w:val="0"/>
              <w:divBdr>
                <w:top w:val="none" w:sz="0" w:space="0" w:color="auto"/>
                <w:left w:val="none" w:sz="0" w:space="0" w:color="auto"/>
                <w:bottom w:val="none" w:sz="0" w:space="0" w:color="auto"/>
                <w:right w:val="none" w:sz="0" w:space="0" w:color="auto"/>
              </w:divBdr>
            </w:div>
          </w:divsChild>
        </w:div>
        <w:div w:id="638612916">
          <w:marLeft w:val="0"/>
          <w:marRight w:val="0"/>
          <w:marTop w:val="0"/>
          <w:marBottom w:val="0"/>
          <w:divBdr>
            <w:top w:val="none" w:sz="0" w:space="0" w:color="auto"/>
            <w:left w:val="none" w:sz="0" w:space="0" w:color="auto"/>
            <w:bottom w:val="none" w:sz="0" w:space="0" w:color="auto"/>
            <w:right w:val="none" w:sz="0" w:space="0" w:color="auto"/>
          </w:divBdr>
          <w:divsChild>
            <w:div w:id="1245608132">
              <w:marLeft w:val="0"/>
              <w:marRight w:val="0"/>
              <w:marTop w:val="0"/>
              <w:marBottom w:val="0"/>
              <w:divBdr>
                <w:top w:val="none" w:sz="0" w:space="0" w:color="auto"/>
                <w:left w:val="none" w:sz="0" w:space="0" w:color="auto"/>
                <w:bottom w:val="none" w:sz="0" w:space="0" w:color="auto"/>
                <w:right w:val="none" w:sz="0" w:space="0" w:color="auto"/>
              </w:divBdr>
            </w:div>
          </w:divsChild>
        </w:div>
        <w:div w:id="688214315">
          <w:marLeft w:val="0"/>
          <w:marRight w:val="0"/>
          <w:marTop w:val="0"/>
          <w:marBottom w:val="0"/>
          <w:divBdr>
            <w:top w:val="none" w:sz="0" w:space="0" w:color="auto"/>
            <w:left w:val="none" w:sz="0" w:space="0" w:color="auto"/>
            <w:bottom w:val="none" w:sz="0" w:space="0" w:color="auto"/>
            <w:right w:val="none" w:sz="0" w:space="0" w:color="auto"/>
          </w:divBdr>
          <w:divsChild>
            <w:div w:id="821821581">
              <w:marLeft w:val="0"/>
              <w:marRight w:val="0"/>
              <w:marTop w:val="0"/>
              <w:marBottom w:val="0"/>
              <w:divBdr>
                <w:top w:val="none" w:sz="0" w:space="0" w:color="auto"/>
                <w:left w:val="none" w:sz="0" w:space="0" w:color="auto"/>
                <w:bottom w:val="none" w:sz="0" w:space="0" w:color="auto"/>
                <w:right w:val="none" w:sz="0" w:space="0" w:color="auto"/>
              </w:divBdr>
            </w:div>
          </w:divsChild>
        </w:div>
        <w:div w:id="768165578">
          <w:marLeft w:val="0"/>
          <w:marRight w:val="0"/>
          <w:marTop w:val="0"/>
          <w:marBottom w:val="0"/>
          <w:divBdr>
            <w:top w:val="none" w:sz="0" w:space="0" w:color="auto"/>
            <w:left w:val="none" w:sz="0" w:space="0" w:color="auto"/>
            <w:bottom w:val="none" w:sz="0" w:space="0" w:color="auto"/>
            <w:right w:val="none" w:sz="0" w:space="0" w:color="auto"/>
          </w:divBdr>
          <w:divsChild>
            <w:div w:id="1571649739">
              <w:marLeft w:val="0"/>
              <w:marRight w:val="0"/>
              <w:marTop w:val="0"/>
              <w:marBottom w:val="0"/>
              <w:divBdr>
                <w:top w:val="none" w:sz="0" w:space="0" w:color="auto"/>
                <w:left w:val="none" w:sz="0" w:space="0" w:color="auto"/>
                <w:bottom w:val="none" w:sz="0" w:space="0" w:color="auto"/>
                <w:right w:val="none" w:sz="0" w:space="0" w:color="auto"/>
              </w:divBdr>
            </w:div>
          </w:divsChild>
        </w:div>
        <w:div w:id="1021778054">
          <w:marLeft w:val="0"/>
          <w:marRight w:val="0"/>
          <w:marTop w:val="0"/>
          <w:marBottom w:val="0"/>
          <w:divBdr>
            <w:top w:val="none" w:sz="0" w:space="0" w:color="auto"/>
            <w:left w:val="none" w:sz="0" w:space="0" w:color="auto"/>
            <w:bottom w:val="none" w:sz="0" w:space="0" w:color="auto"/>
            <w:right w:val="none" w:sz="0" w:space="0" w:color="auto"/>
          </w:divBdr>
          <w:divsChild>
            <w:div w:id="873927339">
              <w:marLeft w:val="0"/>
              <w:marRight w:val="0"/>
              <w:marTop w:val="0"/>
              <w:marBottom w:val="0"/>
              <w:divBdr>
                <w:top w:val="none" w:sz="0" w:space="0" w:color="auto"/>
                <w:left w:val="none" w:sz="0" w:space="0" w:color="auto"/>
                <w:bottom w:val="none" w:sz="0" w:space="0" w:color="auto"/>
                <w:right w:val="none" w:sz="0" w:space="0" w:color="auto"/>
              </w:divBdr>
            </w:div>
          </w:divsChild>
        </w:div>
        <w:div w:id="1224481916">
          <w:marLeft w:val="0"/>
          <w:marRight w:val="0"/>
          <w:marTop w:val="0"/>
          <w:marBottom w:val="0"/>
          <w:divBdr>
            <w:top w:val="none" w:sz="0" w:space="0" w:color="auto"/>
            <w:left w:val="none" w:sz="0" w:space="0" w:color="auto"/>
            <w:bottom w:val="none" w:sz="0" w:space="0" w:color="auto"/>
            <w:right w:val="none" w:sz="0" w:space="0" w:color="auto"/>
          </w:divBdr>
          <w:divsChild>
            <w:div w:id="912858743">
              <w:marLeft w:val="0"/>
              <w:marRight w:val="0"/>
              <w:marTop w:val="0"/>
              <w:marBottom w:val="0"/>
              <w:divBdr>
                <w:top w:val="none" w:sz="0" w:space="0" w:color="auto"/>
                <w:left w:val="none" w:sz="0" w:space="0" w:color="auto"/>
                <w:bottom w:val="none" w:sz="0" w:space="0" w:color="auto"/>
                <w:right w:val="none" w:sz="0" w:space="0" w:color="auto"/>
              </w:divBdr>
            </w:div>
          </w:divsChild>
        </w:div>
        <w:div w:id="919557080">
          <w:marLeft w:val="0"/>
          <w:marRight w:val="0"/>
          <w:marTop w:val="0"/>
          <w:marBottom w:val="0"/>
          <w:divBdr>
            <w:top w:val="none" w:sz="0" w:space="0" w:color="auto"/>
            <w:left w:val="none" w:sz="0" w:space="0" w:color="auto"/>
            <w:bottom w:val="none" w:sz="0" w:space="0" w:color="auto"/>
            <w:right w:val="none" w:sz="0" w:space="0" w:color="auto"/>
          </w:divBdr>
          <w:divsChild>
            <w:div w:id="1120034684">
              <w:marLeft w:val="0"/>
              <w:marRight w:val="0"/>
              <w:marTop w:val="0"/>
              <w:marBottom w:val="0"/>
              <w:divBdr>
                <w:top w:val="none" w:sz="0" w:space="0" w:color="auto"/>
                <w:left w:val="none" w:sz="0" w:space="0" w:color="auto"/>
                <w:bottom w:val="none" w:sz="0" w:space="0" w:color="auto"/>
                <w:right w:val="none" w:sz="0" w:space="0" w:color="auto"/>
              </w:divBdr>
            </w:div>
          </w:divsChild>
        </w:div>
        <w:div w:id="1842693170">
          <w:marLeft w:val="0"/>
          <w:marRight w:val="0"/>
          <w:marTop w:val="0"/>
          <w:marBottom w:val="0"/>
          <w:divBdr>
            <w:top w:val="none" w:sz="0" w:space="0" w:color="auto"/>
            <w:left w:val="none" w:sz="0" w:space="0" w:color="auto"/>
            <w:bottom w:val="none" w:sz="0" w:space="0" w:color="auto"/>
            <w:right w:val="none" w:sz="0" w:space="0" w:color="auto"/>
          </w:divBdr>
          <w:divsChild>
            <w:div w:id="926231554">
              <w:marLeft w:val="0"/>
              <w:marRight w:val="0"/>
              <w:marTop w:val="0"/>
              <w:marBottom w:val="0"/>
              <w:divBdr>
                <w:top w:val="none" w:sz="0" w:space="0" w:color="auto"/>
                <w:left w:val="none" w:sz="0" w:space="0" w:color="auto"/>
                <w:bottom w:val="none" w:sz="0" w:space="0" w:color="auto"/>
                <w:right w:val="none" w:sz="0" w:space="0" w:color="auto"/>
              </w:divBdr>
            </w:div>
          </w:divsChild>
        </w:div>
        <w:div w:id="1114011166">
          <w:marLeft w:val="0"/>
          <w:marRight w:val="0"/>
          <w:marTop w:val="0"/>
          <w:marBottom w:val="0"/>
          <w:divBdr>
            <w:top w:val="none" w:sz="0" w:space="0" w:color="auto"/>
            <w:left w:val="none" w:sz="0" w:space="0" w:color="auto"/>
            <w:bottom w:val="none" w:sz="0" w:space="0" w:color="auto"/>
            <w:right w:val="none" w:sz="0" w:space="0" w:color="auto"/>
          </w:divBdr>
          <w:divsChild>
            <w:div w:id="1488015838">
              <w:marLeft w:val="0"/>
              <w:marRight w:val="0"/>
              <w:marTop w:val="0"/>
              <w:marBottom w:val="0"/>
              <w:divBdr>
                <w:top w:val="none" w:sz="0" w:space="0" w:color="auto"/>
                <w:left w:val="none" w:sz="0" w:space="0" w:color="auto"/>
                <w:bottom w:val="none" w:sz="0" w:space="0" w:color="auto"/>
                <w:right w:val="none" w:sz="0" w:space="0" w:color="auto"/>
              </w:divBdr>
            </w:div>
          </w:divsChild>
        </w:div>
        <w:div w:id="2080858723">
          <w:marLeft w:val="0"/>
          <w:marRight w:val="0"/>
          <w:marTop w:val="0"/>
          <w:marBottom w:val="0"/>
          <w:divBdr>
            <w:top w:val="none" w:sz="0" w:space="0" w:color="auto"/>
            <w:left w:val="none" w:sz="0" w:space="0" w:color="auto"/>
            <w:bottom w:val="none" w:sz="0" w:space="0" w:color="auto"/>
            <w:right w:val="none" w:sz="0" w:space="0" w:color="auto"/>
          </w:divBdr>
          <w:divsChild>
            <w:div w:id="1226263540">
              <w:marLeft w:val="0"/>
              <w:marRight w:val="0"/>
              <w:marTop w:val="0"/>
              <w:marBottom w:val="0"/>
              <w:divBdr>
                <w:top w:val="none" w:sz="0" w:space="0" w:color="auto"/>
                <w:left w:val="none" w:sz="0" w:space="0" w:color="auto"/>
                <w:bottom w:val="none" w:sz="0" w:space="0" w:color="auto"/>
                <w:right w:val="none" w:sz="0" w:space="0" w:color="auto"/>
              </w:divBdr>
            </w:div>
          </w:divsChild>
        </w:div>
        <w:div w:id="1437750457">
          <w:marLeft w:val="0"/>
          <w:marRight w:val="0"/>
          <w:marTop w:val="0"/>
          <w:marBottom w:val="0"/>
          <w:divBdr>
            <w:top w:val="none" w:sz="0" w:space="0" w:color="auto"/>
            <w:left w:val="none" w:sz="0" w:space="0" w:color="auto"/>
            <w:bottom w:val="none" w:sz="0" w:space="0" w:color="auto"/>
            <w:right w:val="none" w:sz="0" w:space="0" w:color="auto"/>
          </w:divBdr>
          <w:divsChild>
            <w:div w:id="1228614371">
              <w:marLeft w:val="0"/>
              <w:marRight w:val="0"/>
              <w:marTop w:val="0"/>
              <w:marBottom w:val="0"/>
              <w:divBdr>
                <w:top w:val="none" w:sz="0" w:space="0" w:color="auto"/>
                <w:left w:val="none" w:sz="0" w:space="0" w:color="auto"/>
                <w:bottom w:val="none" w:sz="0" w:space="0" w:color="auto"/>
                <w:right w:val="none" w:sz="0" w:space="0" w:color="auto"/>
              </w:divBdr>
            </w:div>
          </w:divsChild>
        </w:div>
        <w:div w:id="1233656503">
          <w:marLeft w:val="0"/>
          <w:marRight w:val="0"/>
          <w:marTop w:val="0"/>
          <w:marBottom w:val="0"/>
          <w:divBdr>
            <w:top w:val="none" w:sz="0" w:space="0" w:color="auto"/>
            <w:left w:val="none" w:sz="0" w:space="0" w:color="auto"/>
            <w:bottom w:val="none" w:sz="0" w:space="0" w:color="auto"/>
            <w:right w:val="none" w:sz="0" w:space="0" w:color="auto"/>
          </w:divBdr>
          <w:divsChild>
            <w:div w:id="1658799925">
              <w:marLeft w:val="0"/>
              <w:marRight w:val="0"/>
              <w:marTop w:val="0"/>
              <w:marBottom w:val="0"/>
              <w:divBdr>
                <w:top w:val="none" w:sz="0" w:space="0" w:color="auto"/>
                <w:left w:val="none" w:sz="0" w:space="0" w:color="auto"/>
                <w:bottom w:val="none" w:sz="0" w:space="0" w:color="auto"/>
                <w:right w:val="none" w:sz="0" w:space="0" w:color="auto"/>
              </w:divBdr>
            </w:div>
          </w:divsChild>
        </w:div>
        <w:div w:id="1337072930">
          <w:marLeft w:val="0"/>
          <w:marRight w:val="0"/>
          <w:marTop w:val="0"/>
          <w:marBottom w:val="0"/>
          <w:divBdr>
            <w:top w:val="none" w:sz="0" w:space="0" w:color="auto"/>
            <w:left w:val="none" w:sz="0" w:space="0" w:color="auto"/>
            <w:bottom w:val="none" w:sz="0" w:space="0" w:color="auto"/>
            <w:right w:val="none" w:sz="0" w:space="0" w:color="auto"/>
          </w:divBdr>
          <w:divsChild>
            <w:div w:id="1265768198">
              <w:marLeft w:val="0"/>
              <w:marRight w:val="0"/>
              <w:marTop w:val="0"/>
              <w:marBottom w:val="0"/>
              <w:divBdr>
                <w:top w:val="none" w:sz="0" w:space="0" w:color="auto"/>
                <w:left w:val="none" w:sz="0" w:space="0" w:color="auto"/>
                <w:bottom w:val="none" w:sz="0" w:space="0" w:color="auto"/>
                <w:right w:val="none" w:sz="0" w:space="0" w:color="auto"/>
              </w:divBdr>
            </w:div>
          </w:divsChild>
        </w:div>
        <w:div w:id="1267229131">
          <w:marLeft w:val="0"/>
          <w:marRight w:val="0"/>
          <w:marTop w:val="0"/>
          <w:marBottom w:val="0"/>
          <w:divBdr>
            <w:top w:val="none" w:sz="0" w:space="0" w:color="auto"/>
            <w:left w:val="none" w:sz="0" w:space="0" w:color="auto"/>
            <w:bottom w:val="none" w:sz="0" w:space="0" w:color="auto"/>
            <w:right w:val="none" w:sz="0" w:space="0" w:color="auto"/>
          </w:divBdr>
          <w:divsChild>
            <w:div w:id="1492024547">
              <w:marLeft w:val="0"/>
              <w:marRight w:val="0"/>
              <w:marTop w:val="0"/>
              <w:marBottom w:val="0"/>
              <w:divBdr>
                <w:top w:val="none" w:sz="0" w:space="0" w:color="auto"/>
                <w:left w:val="none" w:sz="0" w:space="0" w:color="auto"/>
                <w:bottom w:val="none" w:sz="0" w:space="0" w:color="auto"/>
                <w:right w:val="none" w:sz="0" w:space="0" w:color="auto"/>
              </w:divBdr>
            </w:div>
          </w:divsChild>
        </w:div>
        <w:div w:id="1334912794">
          <w:marLeft w:val="0"/>
          <w:marRight w:val="0"/>
          <w:marTop w:val="0"/>
          <w:marBottom w:val="0"/>
          <w:divBdr>
            <w:top w:val="none" w:sz="0" w:space="0" w:color="auto"/>
            <w:left w:val="none" w:sz="0" w:space="0" w:color="auto"/>
            <w:bottom w:val="none" w:sz="0" w:space="0" w:color="auto"/>
            <w:right w:val="none" w:sz="0" w:space="0" w:color="auto"/>
          </w:divBdr>
          <w:divsChild>
            <w:div w:id="1373772127">
              <w:marLeft w:val="0"/>
              <w:marRight w:val="0"/>
              <w:marTop w:val="0"/>
              <w:marBottom w:val="0"/>
              <w:divBdr>
                <w:top w:val="none" w:sz="0" w:space="0" w:color="auto"/>
                <w:left w:val="none" w:sz="0" w:space="0" w:color="auto"/>
                <w:bottom w:val="none" w:sz="0" w:space="0" w:color="auto"/>
                <w:right w:val="none" w:sz="0" w:space="0" w:color="auto"/>
              </w:divBdr>
            </w:div>
          </w:divsChild>
        </w:div>
        <w:div w:id="1708096556">
          <w:marLeft w:val="0"/>
          <w:marRight w:val="0"/>
          <w:marTop w:val="0"/>
          <w:marBottom w:val="0"/>
          <w:divBdr>
            <w:top w:val="none" w:sz="0" w:space="0" w:color="auto"/>
            <w:left w:val="none" w:sz="0" w:space="0" w:color="auto"/>
            <w:bottom w:val="none" w:sz="0" w:space="0" w:color="auto"/>
            <w:right w:val="none" w:sz="0" w:space="0" w:color="auto"/>
          </w:divBdr>
          <w:divsChild>
            <w:div w:id="1447383889">
              <w:marLeft w:val="0"/>
              <w:marRight w:val="0"/>
              <w:marTop w:val="0"/>
              <w:marBottom w:val="0"/>
              <w:divBdr>
                <w:top w:val="none" w:sz="0" w:space="0" w:color="auto"/>
                <w:left w:val="none" w:sz="0" w:space="0" w:color="auto"/>
                <w:bottom w:val="none" w:sz="0" w:space="0" w:color="auto"/>
                <w:right w:val="none" w:sz="0" w:space="0" w:color="auto"/>
              </w:divBdr>
            </w:div>
          </w:divsChild>
        </w:div>
        <w:div w:id="2128497802">
          <w:marLeft w:val="0"/>
          <w:marRight w:val="0"/>
          <w:marTop w:val="0"/>
          <w:marBottom w:val="0"/>
          <w:divBdr>
            <w:top w:val="none" w:sz="0" w:space="0" w:color="auto"/>
            <w:left w:val="none" w:sz="0" w:space="0" w:color="auto"/>
            <w:bottom w:val="none" w:sz="0" w:space="0" w:color="auto"/>
            <w:right w:val="none" w:sz="0" w:space="0" w:color="auto"/>
          </w:divBdr>
          <w:divsChild>
            <w:div w:id="1503006537">
              <w:marLeft w:val="0"/>
              <w:marRight w:val="0"/>
              <w:marTop w:val="0"/>
              <w:marBottom w:val="0"/>
              <w:divBdr>
                <w:top w:val="none" w:sz="0" w:space="0" w:color="auto"/>
                <w:left w:val="none" w:sz="0" w:space="0" w:color="auto"/>
                <w:bottom w:val="none" w:sz="0" w:space="0" w:color="auto"/>
                <w:right w:val="none" w:sz="0" w:space="0" w:color="auto"/>
              </w:divBdr>
            </w:div>
          </w:divsChild>
        </w:div>
        <w:div w:id="1589577972">
          <w:marLeft w:val="0"/>
          <w:marRight w:val="0"/>
          <w:marTop w:val="0"/>
          <w:marBottom w:val="0"/>
          <w:divBdr>
            <w:top w:val="none" w:sz="0" w:space="0" w:color="auto"/>
            <w:left w:val="none" w:sz="0" w:space="0" w:color="auto"/>
            <w:bottom w:val="none" w:sz="0" w:space="0" w:color="auto"/>
            <w:right w:val="none" w:sz="0" w:space="0" w:color="auto"/>
          </w:divBdr>
          <w:divsChild>
            <w:div w:id="2094203216">
              <w:marLeft w:val="0"/>
              <w:marRight w:val="0"/>
              <w:marTop w:val="0"/>
              <w:marBottom w:val="0"/>
              <w:divBdr>
                <w:top w:val="none" w:sz="0" w:space="0" w:color="auto"/>
                <w:left w:val="none" w:sz="0" w:space="0" w:color="auto"/>
                <w:bottom w:val="none" w:sz="0" w:space="0" w:color="auto"/>
                <w:right w:val="none" w:sz="0" w:space="0" w:color="auto"/>
              </w:divBdr>
            </w:div>
          </w:divsChild>
        </w:div>
        <w:div w:id="1807890908">
          <w:marLeft w:val="0"/>
          <w:marRight w:val="0"/>
          <w:marTop w:val="0"/>
          <w:marBottom w:val="0"/>
          <w:divBdr>
            <w:top w:val="none" w:sz="0" w:space="0" w:color="auto"/>
            <w:left w:val="none" w:sz="0" w:space="0" w:color="auto"/>
            <w:bottom w:val="none" w:sz="0" w:space="0" w:color="auto"/>
            <w:right w:val="none" w:sz="0" w:space="0" w:color="auto"/>
          </w:divBdr>
          <w:divsChild>
            <w:div w:id="1720007240">
              <w:marLeft w:val="0"/>
              <w:marRight w:val="0"/>
              <w:marTop w:val="0"/>
              <w:marBottom w:val="0"/>
              <w:divBdr>
                <w:top w:val="none" w:sz="0" w:space="0" w:color="auto"/>
                <w:left w:val="none" w:sz="0" w:space="0" w:color="auto"/>
                <w:bottom w:val="none" w:sz="0" w:space="0" w:color="auto"/>
                <w:right w:val="none" w:sz="0" w:space="0" w:color="auto"/>
              </w:divBdr>
            </w:div>
          </w:divsChild>
        </w:div>
        <w:div w:id="1737123744">
          <w:marLeft w:val="0"/>
          <w:marRight w:val="0"/>
          <w:marTop w:val="0"/>
          <w:marBottom w:val="0"/>
          <w:divBdr>
            <w:top w:val="none" w:sz="0" w:space="0" w:color="auto"/>
            <w:left w:val="none" w:sz="0" w:space="0" w:color="auto"/>
            <w:bottom w:val="none" w:sz="0" w:space="0" w:color="auto"/>
            <w:right w:val="none" w:sz="0" w:space="0" w:color="auto"/>
          </w:divBdr>
          <w:divsChild>
            <w:div w:id="1747459470">
              <w:marLeft w:val="0"/>
              <w:marRight w:val="0"/>
              <w:marTop w:val="0"/>
              <w:marBottom w:val="0"/>
              <w:divBdr>
                <w:top w:val="none" w:sz="0" w:space="0" w:color="auto"/>
                <w:left w:val="none" w:sz="0" w:space="0" w:color="auto"/>
                <w:bottom w:val="none" w:sz="0" w:space="0" w:color="auto"/>
                <w:right w:val="none" w:sz="0" w:space="0" w:color="auto"/>
              </w:divBdr>
            </w:div>
          </w:divsChild>
        </w:div>
        <w:div w:id="2027368014">
          <w:marLeft w:val="0"/>
          <w:marRight w:val="0"/>
          <w:marTop w:val="0"/>
          <w:marBottom w:val="0"/>
          <w:divBdr>
            <w:top w:val="none" w:sz="0" w:space="0" w:color="auto"/>
            <w:left w:val="none" w:sz="0" w:space="0" w:color="auto"/>
            <w:bottom w:val="none" w:sz="0" w:space="0" w:color="auto"/>
            <w:right w:val="none" w:sz="0" w:space="0" w:color="auto"/>
          </w:divBdr>
          <w:divsChild>
            <w:div w:id="1804034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341598">
      <w:bodyDiv w:val="1"/>
      <w:marLeft w:val="0"/>
      <w:marRight w:val="0"/>
      <w:marTop w:val="0"/>
      <w:marBottom w:val="0"/>
      <w:divBdr>
        <w:top w:val="none" w:sz="0" w:space="0" w:color="auto"/>
        <w:left w:val="none" w:sz="0" w:space="0" w:color="auto"/>
        <w:bottom w:val="none" w:sz="0" w:space="0" w:color="auto"/>
        <w:right w:val="none" w:sz="0" w:space="0" w:color="auto"/>
      </w:divBdr>
      <w:divsChild>
        <w:div w:id="1155989969">
          <w:marLeft w:val="0"/>
          <w:marRight w:val="0"/>
          <w:marTop w:val="0"/>
          <w:marBottom w:val="0"/>
          <w:divBdr>
            <w:top w:val="none" w:sz="0" w:space="0" w:color="auto"/>
            <w:left w:val="none" w:sz="0" w:space="0" w:color="auto"/>
            <w:bottom w:val="none" w:sz="0" w:space="0" w:color="auto"/>
            <w:right w:val="none" w:sz="0" w:space="0" w:color="auto"/>
          </w:divBdr>
          <w:divsChild>
            <w:div w:id="1697194221">
              <w:marLeft w:val="0"/>
              <w:marRight w:val="0"/>
              <w:marTop w:val="0"/>
              <w:marBottom w:val="0"/>
              <w:divBdr>
                <w:top w:val="none" w:sz="0" w:space="0" w:color="auto"/>
                <w:left w:val="none" w:sz="0" w:space="0" w:color="auto"/>
                <w:bottom w:val="none" w:sz="0" w:space="0" w:color="auto"/>
                <w:right w:val="none" w:sz="0" w:space="0" w:color="auto"/>
              </w:divBdr>
              <w:divsChild>
                <w:div w:id="199361272">
                  <w:marLeft w:val="0"/>
                  <w:marRight w:val="0"/>
                  <w:marTop w:val="0"/>
                  <w:marBottom w:val="0"/>
                  <w:divBdr>
                    <w:top w:val="none" w:sz="0" w:space="0" w:color="auto"/>
                    <w:left w:val="none" w:sz="0" w:space="0" w:color="auto"/>
                    <w:bottom w:val="none" w:sz="0" w:space="0" w:color="auto"/>
                    <w:right w:val="none" w:sz="0" w:space="0" w:color="auto"/>
                  </w:divBdr>
                  <w:divsChild>
                    <w:div w:id="297221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556394">
      <w:bodyDiv w:val="1"/>
      <w:marLeft w:val="0"/>
      <w:marRight w:val="0"/>
      <w:marTop w:val="0"/>
      <w:marBottom w:val="0"/>
      <w:divBdr>
        <w:top w:val="none" w:sz="0" w:space="0" w:color="auto"/>
        <w:left w:val="none" w:sz="0" w:space="0" w:color="auto"/>
        <w:bottom w:val="none" w:sz="0" w:space="0" w:color="auto"/>
        <w:right w:val="none" w:sz="0" w:space="0" w:color="auto"/>
      </w:divBdr>
      <w:divsChild>
        <w:div w:id="1194221939">
          <w:marLeft w:val="0"/>
          <w:marRight w:val="0"/>
          <w:marTop w:val="0"/>
          <w:marBottom w:val="0"/>
          <w:divBdr>
            <w:top w:val="none" w:sz="0" w:space="0" w:color="auto"/>
            <w:left w:val="none" w:sz="0" w:space="0" w:color="auto"/>
            <w:bottom w:val="none" w:sz="0" w:space="0" w:color="auto"/>
            <w:right w:val="none" w:sz="0" w:space="0" w:color="auto"/>
          </w:divBdr>
          <w:divsChild>
            <w:div w:id="594829147">
              <w:marLeft w:val="0"/>
              <w:marRight w:val="0"/>
              <w:marTop w:val="0"/>
              <w:marBottom w:val="0"/>
              <w:divBdr>
                <w:top w:val="none" w:sz="0" w:space="0" w:color="auto"/>
                <w:left w:val="none" w:sz="0" w:space="0" w:color="auto"/>
                <w:bottom w:val="none" w:sz="0" w:space="0" w:color="auto"/>
                <w:right w:val="none" w:sz="0" w:space="0" w:color="auto"/>
              </w:divBdr>
              <w:divsChild>
                <w:div w:id="1766918135">
                  <w:marLeft w:val="0"/>
                  <w:marRight w:val="0"/>
                  <w:marTop w:val="0"/>
                  <w:marBottom w:val="0"/>
                  <w:divBdr>
                    <w:top w:val="none" w:sz="0" w:space="0" w:color="auto"/>
                    <w:left w:val="none" w:sz="0" w:space="0" w:color="auto"/>
                    <w:bottom w:val="none" w:sz="0" w:space="0" w:color="auto"/>
                    <w:right w:val="none" w:sz="0" w:space="0" w:color="auto"/>
                  </w:divBdr>
                  <w:divsChild>
                    <w:div w:id="152070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233689">
      <w:bodyDiv w:val="1"/>
      <w:marLeft w:val="0"/>
      <w:marRight w:val="0"/>
      <w:marTop w:val="0"/>
      <w:marBottom w:val="0"/>
      <w:divBdr>
        <w:top w:val="none" w:sz="0" w:space="0" w:color="auto"/>
        <w:left w:val="none" w:sz="0" w:space="0" w:color="auto"/>
        <w:bottom w:val="none" w:sz="0" w:space="0" w:color="auto"/>
        <w:right w:val="none" w:sz="0" w:space="0" w:color="auto"/>
      </w:divBdr>
      <w:divsChild>
        <w:div w:id="2099212827">
          <w:marLeft w:val="0"/>
          <w:marRight w:val="0"/>
          <w:marTop w:val="0"/>
          <w:marBottom w:val="0"/>
          <w:divBdr>
            <w:top w:val="none" w:sz="0" w:space="0" w:color="auto"/>
            <w:left w:val="none" w:sz="0" w:space="0" w:color="auto"/>
            <w:bottom w:val="none" w:sz="0" w:space="0" w:color="auto"/>
            <w:right w:val="none" w:sz="0" w:space="0" w:color="auto"/>
          </w:divBdr>
          <w:divsChild>
            <w:div w:id="540751892">
              <w:marLeft w:val="0"/>
              <w:marRight w:val="0"/>
              <w:marTop w:val="0"/>
              <w:marBottom w:val="0"/>
              <w:divBdr>
                <w:top w:val="none" w:sz="0" w:space="0" w:color="auto"/>
                <w:left w:val="none" w:sz="0" w:space="0" w:color="auto"/>
                <w:bottom w:val="none" w:sz="0" w:space="0" w:color="auto"/>
                <w:right w:val="none" w:sz="0" w:space="0" w:color="auto"/>
              </w:divBdr>
              <w:divsChild>
                <w:div w:id="1565990992">
                  <w:marLeft w:val="0"/>
                  <w:marRight w:val="0"/>
                  <w:marTop w:val="0"/>
                  <w:marBottom w:val="0"/>
                  <w:divBdr>
                    <w:top w:val="none" w:sz="0" w:space="0" w:color="auto"/>
                    <w:left w:val="none" w:sz="0" w:space="0" w:color="auto"/>
                    <w:bottom w:val="none" w:sz="0" w:space="0" w:color="auto"/>
                    <w:right w:val="none" w:sz="0" w:space="0" w:color="auto"/>
                  </w:divBdr>
                  <w:divsChild>
                    <w:div w:id="1149246902">
                      <w:marLeft w:val="0"/>
                      <w:marRight w:val="0"/>
                      <w:marTop w:val="0"/>
                      <w:marBottom w:val="0"/>
                      <w:divBdr>
                        <w:top w:val="none" w:sz="0" w:space="0" w:color="auto"/>
                        <w:left w:val="none" w:sz="0" w:space="0" w:color="auto"/>
                        <w:bottom w:val="none" w:sz="0" w:space="0" w:color="auto"/>
                        <w:right w:val="none" w:sz="0" w:space="0" w:color="auto"/>
                      </w:divBdr>
                      <w:divsChild>
                        <w:div w:id="1133522305">
                          <w:marLeft w:val="0"/>
                          <w:marRight w:val="0"/>
                          <w:marTop w:val="0"/>
                          <w:marBottom w:val="0"/>
                          <w:divBdr>
                            <w:top w:val="none" w:sz="0" w:space="0" w:color="auto"/>
                            <w:left w:val="none" w:sz="0" w:space="0" w:color="auto"/>
                            <w:bottom w:val="none" w:sz="0" w:space="0" w:color="auto"/>
                            <w:right w:val="none" w:sz="0" w:space="0" w:color="auto"/>
                          </w:divBdr>
                          <w:divsChild>
                            <w:div w:id="124251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7232196">
      <w:bodyDiv w:val="1"/>
      <w:marLeft w:val="0"/>
      <w:marRight w:val="0"/>
      <w:marTop w:val="0"/>
      <w:marBottom w:val="0"/>
      <w:divBdr>
        <w:top w:val="none" w:sz="0" w:space="0" w:color="auto"/>
        <w:left w:val="none" w:sz="0" w:space="0" w:color="auto"/>
        <w:bottom w:val="none" w:sz="0" w:space="0" w:color="auto"/>
        <w:right w:val="none" w:sz="0" w:space="0" w:color="auto"/>
      </w:divBdr>
      <w:divsChild>
        <w:div w:id="631403339">
          <w:marLeft w:val="0"/>
          <w:marRight w:val="0"/>
          <w:marTop w:val="0"/>
          <w:marBottom w:val="0"/>
          <w:divBdr>
            <w:top w:val="none" w:sz="0" w:space="0" w:color="auto"/>
            <w:left w:val="none" w:sz="0" w:space="0" w:color="auto"/>
            <w:bottom w:val="none" w:sz="0" w:space="0" w:color="auto"/>
            <w:right w:val="none" w:sz="0" w:space="0" w:color="auto"/>
          </w:divBdr>
          <w:divsChild>
            <w:div w:id="1864900875">
              <w:marLeft w:val="0"/>
              <w:marRight w:val="0"/>
              <w:marTop w:val="0"/>
              <w:marBottom w:val="0"/>
              <w:divBdr>
                <w:top w:val="none" w:sz="0" w:space="0" w:color="auto"/>
                <w:left w:val="none" w:sz="0" w:space="0" w:color="auto"/>
                <w:bottom w:val="none" w:sz="0" w:space="0" w:color="auto"/>
                <w:right w:val="none" w:sz="0" w:space="0" w:color="auto"/>
              </w:divBdr>
              <w:divsChild>
                <w:div w:id="549461687">
                  <w:marLeft w:val="0"/>
                  <w:marRight w:val="0"/>
                  <w:marTop w:val="0"/>
                  <w:marBottom w:val="0"/>
                  <w:divBdr>
                    <w:top w:val="none" w:sz="0" w:space="0" w:color="auto"/>
                    <w:left w:val="none" w:sz="0" w:space="0" w:color="auto"/>
                    <w:bottom w:val="none" w:sz="0" w:space="0" w:color="auto"/>
                    <w:right w:val="none" w:sz="0" w:space="0" w:color="auto"/>
                  </w:divBdr>
                  <w:divsChild>
                    <w:div w:id="18425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9372722">
      <w:bodyDiv w:val="1"/>
      <w:marLeft w:val="0"/>
      <w:marRight w:val="0"/>
      <w:marTop w:val="0"/>
      <w:marBottom w:val="0"/>
      <w:divBdr>
        <w:top w:val="none" w:sz="0" w:space="0" w:color="auto"/>
        <w:left w:val="none" w:sz="0" w:space="0" w:color="auto"/>
        <w:bottom w:val="none" w:sz="0" w:space="0" w:color="auto"/>
        <w:right w:val="none" w:sz="0" w:space="0" w:color="auto"/>
      </w:divBdr>
    </w:div>
    <w:div w:id="786117633">
      <w:bodyDiv w:val="1"/>
      <w:marLeft w:val="0"/>
      <w:marRight w:val="0"/>
      <w:marTop w:val="0"/>
      <w:marBottom w:val="0"/>
      <w:divBdr>
        <w:top w:val="none" w:sz="0" w:space="0" w:color="auto"/>
        <w:left w:val="none" w:sz="0" w:space="0" w:color="auto"/>
        <w:bottom w:val="none" w:sz="0" w:space="0" w:color="auto"/>
        <w:right w:val="none" w:sz="0" w:space="0" w:color="auto"/>
      </w:divBdr>
    </w:div>
    <w:div w:id="811171829">
      <w:bodyDiv w:val="1"/>
      <w:marLeft w:val="0"/>
      <w:marRight w:val="0"/>
      <w:marTop w:val="0"/>
      <w:marBottom w:val="0"/>
      <w:divBdr>
        <w:top w:val="none" w:sz="0" w:space="0" w:color="auto"/>
        <w:left w:val="none" w:sz="0" w:space="0" w:color="auto"/>
        <w:bottom w:val="none" w:sz="0" w:space="0" w:color="auto"/>
        <w:right w:val="none" w:sz="0" w:space="0" w:color="auto"/>
      </w:divBdr>
      <w:divsChild>
        <w:div w:id="84229229">
          <w:marLeft w:val="0"/>
          <w:marRight w:val="0"/>
          <w:marTop w:val="0"/>
          <w:marBottom w:val="0"/>
          <w:divBdr>
            <w:top w:val="none" w:sz="0" w:space="0" w:color="auto"/>
            <w:left w:val="none" w:sz="0" w:space="0" w:color="auto"/>
            <w:bottom w:val="none" w:sz="0" w:space="0" w:color="auto"/>
            <w:right w:val="none" w:sz="0" w:space="0" w:color="auto"/>
          </w:divBdr>
          <w:divsChild>
            <w:div w:id="1829244118">
              <w:marLeft w:val="0"/>
              <w:marRight w:val="0"/>
              <w:marTop w:val="0"/>
              <w:marBottom w:val="0"/>
              <w:divBdr>
                <w:top w:val="none" w:sz="0" w:space="0" w:color="auto"/>
                <w:left w:val="none" w:sz="0" w:space="0" w:color="auto"/>
                <w:bottom w:val="none" w:sz="0" w:space="0" w:color="auto"/>
                <w:right w:val="none" w:sz="0" w:space="0" w:color="auto"/>
              </w:divBdr>
              <w:divsChild>
                <w:div w:id="599725440">
                  <w:marLeft w:val="0"/>
                  <w:marRight w:val="0"/>
                  <w:marTop w:val="0"/>
                  <w:marBottom w:val="0"/>
                  <w:divBdr>
                    <w:top w:val="none" w:sz="0" w:space="0" w:color="auto"/>
                    <w:left w:val="none" w:sz="0" w:space="0" w:color="auto"/>
                    <w:bottom w:val="none" w:sz="0" w:space="0" w:color="auto"/>
                    <w:right w:val="none" w:sz="0" w:space="0" w:color="auto"/>
                  </w:divBdr>
                  <w:divsChild>
                    <w:div w:id="6901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484749">
      <w:bodyDiv w:val="1"/>
      <w:marLeft w:val="0"/>
      <w:marRight w:val="0"/>
      <w:marTop w:val="0"/>
      <w:marBottom w:val="0"/>
      <w:divBdr>
        <w:top w:val="none" w:sz="0" w:space="0" w:color="auto"/>
        <w:left w:val="none" w:sz="0" w:space="0" w:color="auto"/>
        <w:bottom w:val="none" w:sz="0" w:space="0" w:color="auto"/>
        <w:right w:val="none" w:sz="0" w:space="0" w:color="auto"/>
      </w:divBdr>
    </w:div>
    <w:div w:id="1011570321">
      <w:bodyDiv w:val="1"/>
      <w:marLeft w:val="0"/>
      <w:marRight w:val="0"/>
      <w:marTop w:val="0"/>
      <w:marBottom w:val="0"/>
      <w:divBdr>
        <w:top w:val="none" w:sz="0" w:space="0" w:color="auto"/>
        <w:left w:val="none" w:sz="0" w:space="0" w:color="auto"/>
        <w:bottom w:val="none" w:sz="0" w:space="0" w:color="auto"/>
        <w:right w:val="none" w:sz="0" w:space="0" w:color="auto"/>
      </w:divBdr>
      <w:divsChild>
        <w:div w:id="1442720072">
          <w:marLeft w:val="0"/>
          <w:marRight w:val="0"/>
          <w:marTop w:val="0"/>
          <w:marBottom w:val="0"/>
          <w:divBdr>
            <w:top w:val="none" w:sz="0" w:space="0" w:color="auto"/>
            <w:left w:val="none" w:sz="0" w:space="0" w:color="auto"/>
            <w:bottom w:val="none" w:sz="0" w:space="0" w:color="auto"/>
            <w:right w:val="none" w:sz="0" w:space="0" w:color="auto"/>
          </w:divBdr>
          <w:divsChild>
            <w:div w:id="119539408">
              <w:marLeft w:val="0"/>
              <w:marRight w:val="0"/>
              <w:marTop w:val="0"/>
              <w:marBottom w:val="0"/>
              <w:divBdr>
                <w:top w:val="none" w:sz="0" w:space="0" w:color="auto"/>
                <w:left w:val="none" w:sz="0" w:space="0" w:color="auto"/>
                <w:bottom w:val="none" w:sz="0" w:space="0" w:color="auto"/>
                <w:right w:val="none" w:sz="0" w:space="0" w:color="auto"/>
              </w:divBdr>
              <w:divsChild>
                <w:div w:id="1202597885">
                  <w:marLeft w:val="0"/>
                  <w:marRight w:val="0"/>
                  <w:marTop w:val="0"/>
                  <w:marBottom w:val="0"/>
                  <w:divBdr>
                    <w:top w:val="none" w:sz="0" w:space="0" w:color="auto"/>
                    <w:left w:val="none" w:sz="0" w:space="0" w:color="auto"/>
                    <w:bottom w:val="none" w:sz="0" w:space="0" w:color="auto"/>
                    <w:right w:val="none" w:sz="0" w:space="0" w:color="auto"/>
                  </w:divBdr>
                  <w:divsChild>
                    <w:div w:id="548610002">
                      <w:marLeft w:val="0"/>
                      <w:marRight w:val="0"/>
                      <w:marTop w:val="0"/>
                      <w:marBottom w:val="0"/>
                      <w:divBdr>
                        <w:top w:val="none" w:sz="0" w:space="0" w:color="auto"/>
                        <w:left w:val="none" w:sz="0" w:space="0" w:color="auto"/>
                        <w:bottom w:val="none" w:sz="0" w:space="0" w:color="auto"/>
                        <w:right w:val="none" w:sz="0" w:space="0" w:color="auto"/>
                      </w:divBdr>
                      <w:divsChild>
                        <w:div w:id="274679393">
                          <w:marLeft w:val="0"/>
                          <w:marRight w:val="0"/>
                          <w:marTop w:val="0"/>
                          <w:marBottom w:val="0"/>
                          <w:divBdr>
                            <w:top w:val="none" w:sz="0" w:space="0" w:color="auto"/>
                            <w:left w:val="none" w:sz="0" w:space="0" w:color="auto"/>
                            <w:bottom w:val="none" w:sz="0" w:space="0" w:color="auto"/>
                            <w:right w:val="none" w:sz="0" w:space="0" w:color="auto"/>
                          </w:divBdr>
                          <w:divsChild>
                            <w:div w:id="181975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8552979">
      <w:bodyDiv w:val="1"/>
      <w:marLeft w:val="0"/>
      <w:marRight w:val="0"/>
      <w:marTop w:val="0"/>
      <w:marBottom w:val="0"/>
      <w:divBdr>
        <w:top w:val="none" w:sz="0" w:space="0" w:color="auto"/>
        <w:left w:val="none" w:sz="0" w:space="0" w:color="auto"/>
        <w:bottom w:val="none" w:sz="0" w:space="0" w:color="auto"/>
        <w:right w:val="none" w:sz="0" w:space="0" w:color="auto"/>
      </w:divBdr>
      <w:divsChild>
        <w:div w:id="392630221">
          <w:marLeft w:val="0"/>
          <w:marRight w:val="0"/>
          <w:marTop w:val="0"/>
          <w:marBottom w:val="0"/>
          <w:divBdr>
            <w:top w:val="none" w:sz="0" w:space="0" w:color="auto"/>
            <w:left w:val="none" w:sz="0" w:space="0" w:color="auto"/>
            <w:bottom w:val="none" w:sz="0" w:space="0" w:color="auto"/>
            <w:right w:val="none" w:sz="0" w:space="0" w:color="auto"/>
          </w:divBdr>
          <w:divsChild>
            <w:div w:id="418797588">
              <w:marLeft w:val="0"/>
              <w:marRight w:val="0"/>
              <w:marTop w:val="0"/>
              <w:marBottom w:val="0"/>
              <w:divBdr>
                <w:top w:val="none" w:sz="0" w:space="0" w:color="auto"/>
                <w:left w:val="none" w:sz="0" w:space="0" w:color="auto"/>
                <w:bottom w:val="none" w:sz="0" w:space="0" w:color="auto"/>
                <w:right w:val="none" w:sz="0" w:space="0" w:color="auto"/>
              </w:divBdr>
              <w:divsChild>
                <w:div w:id="129533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938918">
      <w:bodyDiv w:val="1"/>
      <w:marLeft w:val="0"/>
      <w:marRight w:val="0"/>
      <w:marTop w:val="0"/>
      <w:marBottom w:val="0"/>
      <w:divBdr>
        <w:top w:val="none" w:sz="0" w:space="0" w:color="auto"/>
        <w:left w:val="none" w:sz="0" w:space="0" w:color="auto"/>
        <w:bottom w:val="none" w:sz="0" w:space="0" w:color="auto"/>
        <w:right w:val="none" w:sz="0" w:space="0" w:color="auto"/>
      </w:divBdr>
    </w:div>
    <w:div w:id="1144809310">
      <w:bodyDiv w:val="1"/>
      <w:marLeft w:val="0"/>
      <w:marRight w:val="0"/>
      <w:marTop w:val="0"/>
      <w:marBottom w:val="0"/>
      <w:divBdr>
        <w:top w:val="none" w:sz="0" w:space="0" w:color="auto"/>
        <w:left w:val="none" w:sz="0" w:space="0" w:color="auto"/>
        <w:bottom w:val="none" w:sz="0" w:space="0" w:color="auto"/>
        <w:right w:val="none" w:sz="0" w:space="0" w:color="auto"/>
      </w:divBdr>
    </w:div>
    <w:div w:id="1172792464">
      <w:bodyDiv w:val="1"/>
      <w:marLeft w:val="0"/>
      <w:marRight w:val="0"/>
      <w:marTop w:val="0"/>
      <w:marBottom w:val="0"/>
      <w:divBdr>
        <w:top w:val="none" w:sz="0" w:space="0" w:color="auto"/>
        <w:left w:val="none" w:sz="0" w:space="0" w:color="auto"/>
        <w:bottom w:val="none" w:sz="0" w:space="0" w:color="auto"/>
        <w:right w:val="none" w:sz="0" w:space="0" w:color="auto"/>
      </w:divBdr>
      <w:divsChild>
        <w:div w:id="1668557478">
          <w:marLeft w:val="0"/>
          <w:marRight w:val="0"/>
          <w:marTop w:val="0"/>
          <w:marBottom w:val="0"/>
          <w:divBdr>
            <w:top w:val="none" w:sz="0" w:space="0" w:color="auto"/>
            <w:left w:val="none" w:sz="0" w:space="0" w:color="auto"/>
            <w:bottom w:val="none" w:sz="0" w:space="0" w:color="auto"/>
            <w:right w:val="none" w:sz="0" w:space="0" w:color="auto"/>
          </w:divBdr>
          <w:divsChild>
            <w:div w:id="55050713">
              <w:marLeft w:val="0"/>
              <w:marRight w:val="0"/>
              <w:marTop w:val="0"/>
              <w:marBottom w:val="0"/>
              <w:divBdr>
                <w:top w:val="none" w:sz="0" w:space="0" w:color="auto"/>
                <w:left w:val="none" w:sz="0" w:space="0" w:color="auto"/>
                <w:bottom w:val="none" w:sz="0" w:space="0" w:color="auto"/>
                <w:right w:val="none" w:sz="0" w:space="0" w:color="auto"/>
              </w:divBdr>
            </w:div>
          </w:divsChild>
        </w:div>
        <w:div w:id="55665471">
          <w:marLeft w:val="0"/>
          <w:marRight w:val="0"/>
          <w:marTop w:val="0"/>
          <w:marBottom w:val="0"/>
          <w:divBdr>
            <w:top w:val="none" w:sz="0" w:space="0" w:color="auto"/>
            <w:left w:val="none" w:sz="0" w:space="0" w:color="auto"/>
            <w:bottom w:val="none" w:sz="0" w:space="0" w:color="auto"/>
            <w:right w:val="none" w:sz="0" w:space="0" w:color="auto"/>
          </w:divBdr>
          <w:divsChild>
            <w:div w:id="90467145">
              <w:marLeft w:val="0"/>
              <w:marRight w:val="0"/>
              <w:marTop w:val="0"/>
              <w:marBottom w:val="0"/>
              <w:divBdr>
                <w:top w:val="none" w:sz="0" w:space="0" w:color="auto"/>
                <w:left w:val="none" w:sz="0" w:space="0" w:color="auto"/>
                <w:bottom w:val="none" w:sz="0" w:space="0" w:color="auto"/>
                <w:right w:val="none" w:sz="0" w:space="0" w:color="auto"/>
              </w:divBdr>
            </w:div>
          </w:divsChild>
        </w:div>
        <w:div w:id="1877692448">
          <w:marLeft w:val="0"/>
          <w:marRight w:val="0"/>
          <w:marTop w:val="0"/>
          <w:marBottom w:val="0"/>
          <w:divBdr>
            <w:top w:val="none" w:sz="0" w:space="0" w:color="auto"/>
            <w:left w:val="none" w:sz="0" w:space="0" w:color="auto"/>
            <w:bottom w:val="none" w:sz="0" w:space="0" w:color="auto"/>
            <w:right w:val="none" w:sz="0" w:space="0" w:color="auto"/>
          </w:divBdr>
          <w:divsChild>
            <w:div w:id="62025185">
              <w:marLeft w:val="0"/>
              <w:marRight w:val="0"/>
              <w:marTop w:val="0"/>
              <w:marBottom w:val="0"/>
              <w:divBdr>
                <w:top w:val="none" w:sz="0" w:space="0" w:color="auto"/>
                <w:left w:val="none" w:sz="0" w:space="0" w:color="auto"/>
                <w:bottom w:val="none" w:sz="0" w:space="0" w:color="auto"/>
                <w:right w:val="none" w:sz="0" w:space="0" w:color="auto"/>
              </w:divBdr>
            </w:div>
          </w:divsChild>
        </w:div>
        <w:div w:id="1512135952">
          <w:marLeft w:val="0"/>
          <w:marRight w:val="0"/>
          <w:marTop w:val="0"/>
          <w:marBottom w:val="0"/>
          <w:divBdr>
            <w:top w:val="none" w:sz="0" w:space="0" w:color="auto"/>
            <w:left w:val="none" w:sz="0" w:space="0" w:color="auto"/>
            <w:bottom w:val="none" w:sz="0" w:space="0" w:color="auto"/>
            <w:right w:val="none" w:sz="0" w:space="0" w:color="auto"/>
          </w:divBdr>
          <w:divsChild>
            <w:div w:id="81071190">
              <w:marLeft w:val="0"/>
              <w:marRight w:val="0"/>
              <w:marTop w:val="0"/>
              <w:marBottom w:val="0"/>
              <w:divBdr>
                <w:top w:val="none" w:sz="0" w:space="0" w:color="auto"/>
                <w:left w:val="none" w:sz="0" w:space="0" w:color="auto"/>
                <w:bottom w:val="none" w:sz="0" w:space="0" w:color="auto"/>
                <w:right w:val="none" w:sz="0" w:space="0" w:color="auto"/>
              </w:divBdr>
            </w:div>
          </w:divsChild>
        </w:div>
        <w:div w:id="1182359606">
          <w:marLeft w:val="0"/>
          <w:marRight w:val="0"/>
          <w:marTop w:val="0"/>
          <w:marBottom w:val="0"/>
          <w:divBdr>
            <w:top w:val="none" w:sz="0" w:space="0" w:color="auto"/>
            <w:left w:val="none" w:sz="0" w:space="0" w:color="auto"/>
            <w:bottom w:val="none" w:sz="0" w:space="0" w:color="auto"/>
            <w:right w:val="none" w:sz="0" w:space="0" w:color="auto"/>
          </w:divBdr>
          <w:divsChild>
            <w:div w:id="132720488">
              <w:marLeft w:val="0"/>
              <w:marRight w:val="0"/>
              <w:marTop w:val="0"/>
              <w:marBottom w:val="0"/>
              <w:divBdr>
                <w:top w:val="none" w:sz="0" w:space="0" w:color="auto"/>
                <w:left w:val="none" w:sz="0" w:space="0" w:color="auto"/>
                <w:bottom w:val="none" w:sz="0" w:space="0" w:color="auto"/>
                <w:right w:val="none" w:sz="0" w:space="0" w:color="auto"/>
              </w:divBdr>
            </w:div>
          </w:divsChild>
        </w:div>
        <w:div w:id="932472938">
          <w:marLeft w:val="0"/>
          <w:marRight w:val="0"/>
          <w:marTop w:val="0"/>
          <w:marBottom w:val="0"/>
          <w:divBdr>
            <w:top w:val="none" w:sz="0" w:space="0" w:color="auto"/>
            <w:left w:val="none" w:sz="0" w:space="0" w:color="auto"/>
            <w:bottom w:val="none" w:sz="0" w:space="0" w:color="auto"/>
            <w:right w:val="none" w:sz="0" w:space="0" w:color="auto"/>
          </w:divBdr>
          <w:divsChild>
            <w:div w:id="181014987">
              <w:marLeft w:val="0"/>
              <w:marRight w:val="0"/>
              <w:marTop w:val="0"/>
              <w:marBottom w:val="0"/>
              <w:divBdr>
                <w:top w:val="none" w:sz="0" w:space="0" w:color="auto"/>
                <w:left w:val="none" w:sz="0" w:space="0" w:color="auto"/>
                <w:bottom w:val="none" w:sz="0" w:space="0" w:color="auto"/>
                <w:right w:val="none" w:sz="0" w:space="0" w:color="auto"/>
              </w:divBdr>
            </w:div>
          </w:divsChild>
        </w:div>
        <w:div w:id="199241819">
          <w:marLeft w:val="0"/>
          <w:marRight w:val="0"/>
          <w:marTop w:val="0"/>
          <w:marBottom w:val="0"/>
          <w:divBdr>
            <w:top w:val="none" w:sz="0" w:space="0" w:color="auto"/>
            <w:left w:val="none" w:sz="0" w:space="0" w:color="auto"/>
            <w:bottom w:val="none" w:sz="0" w:space="0" w:color="auto"/>
            <w:right w:val="none" w:sz="0" w:space="0" w:color="auto"/>
          </w:divBdr>
          <w:divsChild>
            <w:div w:id="1060591259">
              <w:marLeft w:val="0"/>
              <w:marRight w:val="0"/>
              <w:marTop w:val="0"/>
              <w:marBottom w:val="0"/>
              <w:divBdr>
                <w:top w:val="none" w:sz="0" w:space="0" w:color="auto"/>
                <w:left w:val="none" w:sz="0" w:space="0" w:color="auto"/>
                <w:bottom w:val="none" w:sz="0" w:space="0" w:color="auto"/>
                <w:right w:val="none" w:sz="0" w:space="0" w:color="auto"/>
              </w:divBdr>
            </w:div>
          </w:divsChild>
        </w:div>
        <w:div w:id="214049020">
          <w:marLeft w:val="0"/>
          <w:marRight w:val="0"/>
          <w:marTop w:val="0"/>
          <w:marBottom w:val="0"/>
          <w:divBdr>
            <w:top w:val="none" w:sz="0" w:space="0" w:color="auto"/>
            <w:left w:val="none" w:sz="0" w:space="0" w:color="auto"/>
            <w:bottom w:val="none" w:sz="0" w:space="0" w:color="auto"/>
            <w:right w:val="none" w:sz="0" w:space="0" w:color="auto"/>
          </w:divBdr>
          <w:divsChild>
            <w:div w:id="1667435391">
              <w:marLeft w:val="0"/>
              <w:marRight w:val="0"/>
              <w:marTop w:val="0"/>
              <w:marBottom w:val="0"/>
              <w:divBdr>
                <w:top w:val="none" w:sz="0" w:space="0" w:color="auto"/>
                <w:left w:val="none" w:sz="0" w:space="0" w:color="auto"/>
                <w:bottom w:val="none" w:sz="0" w:space="0" w:color="auto"/>
                <w:right w:val="none" w:sz="0" w:space="0" w:color="auto"/>
              </w:divBdr>
            </w:div>
          </w:divsChild>
        </w:div>
        <w:div w:id="221600234">
          <w:marLeft w:val="0"/>
          <w:marRight w:val="0"/>
          <w:marTop w:val="0"/>
          <w:marBottom w:val="0"/>
          <w:divBdr>
            <w:top w:val="none" w:sz="0" w:space="0" w:color="auto"/>
            <w:left w:val="none" w:sz="0" w:space="0" w:color="auto"/>
            <w:bottom w:val="none" w:sz="0" w:space="0" w:color="auto"/>
            <w:right w:val="none" w:sz="0" w:space="0" w:color="auto"/>
          </w:divBdr>
          <w:divsChild>
            <w:div w:id="1419207831">
              <w:marLeft w:val="0"/>
              <w:marRight w:val="0"/>
              <w:marTop w:val="0"/>
              <w:marBottom w:val="0"/>
              <w:divBdr>
                <w:top w:val="none" w:sz="0" w:space="0" w:color="auto"/>
                <w:left w:val="none" w:sz="0" w:space="0" w:color="auto"/>
                <w:bottom w:val="none" w:sz="0" w:space="0" w:color="auto"/>
                <w:right w:val="none" w:sz="0" w:space="0" w:color="auto"/>
              </w:divBdr>
            </w:div>
          </w:divsChild>
        </w:div>
        <w:div w:id="1180462354">
          <w:marLeft w:val="0"/>
          <w:marRight w:val="0"/>
          <w:marTop w:val="0"/>
          <w:marBottom w:val="0"/>
          <w:divBdr>
            <w:top w:val="none" w:sz="0" w:space="0" w:color="auto"/>
            <w:left w:val="none" w:sz="0" w:space="0" w:color="auto"/>
            <w:bottom w:val="none" w:sz="0" w:space="0" w:color="auto"/>
            <w:right w:val="none" w:sz="0" w:space="0" w:color="auto"/>
          </w:divBdr>
          <w:divsChild>
            <w:div w:id="224335048">
              <w:marLeft w:val="0"/>
              <w:marRight w:val="0"/>
              <w:marTop w:val="0"/>
              <w:marBottom w:val="0"/>
              <w:divBdr>
                <w:top w:val="none" w:sz="0" w:space="0" w:color="auto"/>
                <w:left w:val="none" w:sz="0" w:space="0" w:color="auto"/>
                <w:bottom w:val="none" w:sz="0" w:space="0" w:color="auto"/>
                <w:right w:val="none" w:sz="0" w:space="0" w:color="auto"/>
              </w:divBdr>
            </w:div>
          </w:divsChild>
        </w:div>
        <w:div w:id="228226595">
          <w:marLeft w:val="0"/>
          <w:marRight w:val="0"/>
          <w:marTop w:val="0"/>
          <w:marBottom w:val="0"/>
          <w:divBdr>
            <w:top w:val="none" w:sz="0" w:space="0" w:color="auto"/>
            <w:left w:val="none" w:sz="0" w:space="0" w:color="auto"/>
            <w:bottom w:val="none" w:sz="0" w:space="0" w:color="auto"/>
            <w:right w:val="none" w:sz="0" w:space="0" w:color="auto"/>
          </w:divBdr>
          <w:divsChild>
            <w:div w:id="547110356">
              <w:marLeft w:val="0"/>
              <w:marRight w:val="0"/>
              <w:marTop w:val="0"/>
              <w:marBottom w:val="0"/>
              <w:divBdr>
                <w:top w:val="none" w:sz="0" w:space="0" w:color="auto"/>
                <w:left w:val="none" w:sz="0" w:space="0" w:color="auto"/>
                <w:bottom w:val="none" w:sz="0" w:space="0" w:color="auto"/>
                <w:right w:val="none" w:sz="0" w:space="0" w:color="auto"/>
              </w:divBdr>
            </w:div>
          </w:divsChild>
        </w:div>
        <w:div w:id="793641946">
          <w:marLeft w:val="0"/>
          <w:marRight w:val="0"/>
          <w:marTop w:val="0"/>
          <w:marBottom w:val="0"/>
          <w:divBdr>
            <w:top w:val="none" w:sz="0" w:space="0" w:color="auto"/>
            <w:left w:val="none" w:sz="0" w:space="0" w:color="auto"/>
            <w:bottom w:val="none" w:sz="0" w:space="0" w:color="auto"/>
            <w:right w:val="none" w:sz="0" w:space="0" w:color="auto"/>
          </w:divBdr>
          <w:divsChild>
            <w:div w:id="242878529">
              <w:marLeft w:val="0"/>
              <w:marRight w:val="0"/>
              <w:marTop w:val="0"/>
              <w:marBottom w:val="0"/>
              <w:divBdr>
                <w:top w:val="none" w:sz="0" w:space="0" w:color="auto"/>
                <w:left w:val="none" w:sz="0" w:space="0" w:color="auto"/>
                <w:bottom w:val="none" w:sz="0" w:space="0" w:color="auto"/>
                <w:right w:val="none" w:sz="0" w:space="0" w:color="auto"/>
              </w:divBdr>
            </w:div>
          </w:divsChild>
        </w:div>
        <w:div w:id="245654497">
          <w:marLeft w:val="0"/>
          <w:marRight w:val="0"/>
          <w:marTop w:val="0"/>
          <w:marBottom w:val="0"/>
          <w:divBdr>
            <w:top w:val="none" w:sz="0" w:space="0" w:color="auto"/>
            <w:left w:val="none" w:sz="0" w:space="0" w:color="auto"/>
            <w:bottom w:val="none" w:sz="0" w:space="0" w:color="auto"/>
            <w:right w:val="none" w:sz="0" w:space="0" w:color="auto"/>
          </w:divBdr>
          <w:divsChild>
            <w:div w:id="1108358178">
              <w:marLeft w:val="0"/>
              <w:marRight w:val="0"/>
              <w:marTop w:val="0"/>
              <w:marBottom w:val="0"/>
              <w:divBdr>
                <w:top w:val="none" w:sz="0" w:space="0" w:color="auto"/>
                <w:left w:val="none" w:sz="0" w:space="0" w:color="auto"/>
                <w:bottom w:val="none" w:sz="0" w:space="0" w:color="auto"/>
                <w:right w:val="none" w:sz="0" w:space="0" w:color="auto"/>
              </w:divBdr>
            </w:div>
          </w:divsChild>
        </w:div>
        <w:div w:id="494997209">
          <w:marLeft w:val="0"/>
          <w:marRight w:val="0"/>
          <w:marTop w:val="0"/>
          <w:marBottom w:val="0"/>
          <w:divBdr>
            <w:top w:val="none" w:sz="0" w:space="0" w:color="auto"/>
            <w:left w:val="none" w:sz="0" w:space="0" w:color="auto"/>
            <w:bottom w:val="none" w:sz="0" w:space="0" w:color="auto"/>
            <w:right w:val="none" w:sz="0" w:space="0" w:color="auto"/>
          </w:divBdr>
          <w:divsChild>
            <w:div w:id="247546141">
              <w:marLeft w:val="0"/>
              <w:marRight w:val="0"/>
              <w:marTop w:val="0"/>
              <w:marBottom w:val="0"/>
              <w:divBdr>
                <w:top w:val="none" w:sz="0" w:space="0" w:color="auto"/>
                <w:left w:val="none" w:sz="0" w:space="0" w:color="auto"/>
                <w:bottom w:val="none" w:sz="0" w:space="0" w:color="auto"/>
                <w:right w:val="none" w:sz="0" w:space="0" w:color="auto"/>
              </w:divBdr>
            </w:div>
          </w:divsChild>
        </w:div>
        <w:div w:id="248201574">
          <w:marLeft w:val="0"/>
          <w:marRight w:val="0"/>
          <w:marTop w:val="0"/>
          <w:marBottom w:val="0"/>
          <w:divBdr>
            <w:top w:val="none" w:sz="0" w:space="0" w:color="auto"/>
            <w:left w:val="none" w:sz="0" w:space="0" w:color="auto"/>
            <w:bottom w:val="none" w:sz="0" w:space="0" w:color="auto"/>
            <w:right w:val="none" w:sz="0" w:space="0" w:color="auto"/>
          </w:divBdr>
          <w:divsChild>
            <w:div w:id="665018292">
              <w:marLeft w:val="0"/>
              <w:marRight w:val="0"/>
              <w:marTop w:val="0"/>
              <w:marBottom w:val="0"/>
              <w:divBdr>
                <w:top w:val="none" w:sz="0" w:space="0" w:color="auto"/>
                <w:left w:val="none" w:sz="0" w:space="0" w:color="auto"/>
                <w:bottom w:val="none" w:sz="0" w:space="0" w:color="auto"/>
                <w:right w:val="none" w:sz="0" w:space="0" w:color="auto"/>
              </w:divBdr>
            </w:div>
          </w:divsChild>
        </w:div>
        <w:div w:id="253167713">
          <w:marLeft w:val="0"/>
          <w:marRight w:val="0"/>
          <w:marTop w:val="0"/>
          <w:marBottom w:val="0"/>
          <w:divBdr>
            <w:top w:val="none" w:sz="0" w:space="0" w:color="auto"/>
            <w:left w:val="none" w:sz="0" w:space="0" w:color="auto"/>
            <w:bottom w:val="none" w:sz="0" w:space="0" w:color="auto"/>
            <w:right w:val="none" w:sz="0" w:space="0" w:color="auto"/>
          </w:divBdr>
          <w:divsChild>
            <w:div w:id="1846627567">
              <w:marLeft w:val="0"/>
              <w:marRight w:val="0"/>
              <w:marTop w:val="0"/>
              <w:marBottom w:val="0"/>
              <w:divBdr>
                <w:top w:val="none" w:sz="0" w:space="0" w:color="auto"/>
                <w:left w:val="none" w:sz="0" w:space="0" w:color="auto"/>
                <w:bottom w:val="none" w:sz="0" w:space="0" w:color="auto"/>
                <w:right w:val="none" w:sz="0" w:space="0" w:color="auto"/>
              </w:divBdr>
            </w:div>
          </w:divsChild>
        </w:div>
        <w:div w:id="275336949">
          <w:marLeft w:val="0"/>
          <w:marRight w:val="0"/>
          <w:marTop w:val="0"/>
          <w:marBottom w:val="0"/>
          <w:divBdr>
            <w:top w:val="none" w:sz="0" w:space="0" w:color="auto"/>
            <w:left w:val="none" w:sz="0" w:space="0" w:color="auto"/>
            <w:bottom w:val="none" w:sz="0" w:space="0" w:color="auto"/>
            <w:right w:val="none" w:sz="0" w:space="0" w:color="auto"/>
          </w:divBdr>
          <w:divsChild>
            <w:div w:id="1098326355">
              <w:marLeft w:val="0"/>
              <w:marRight w:val="0"/>
              <w:marTop w:val="0"/>
              <w:marBottom w:val="0"/>
              <w:divBdr>
                <w:top w:val="none" w:sz="0" w:space="0" w:color="auto"/>
                <w:left w:val="none" w:sz="0" w:space="0" w:color="auto"/>
                <w:bottom w:val="none" w:sz="0" w:space="0" w:color="auto"/>
                <w:right w:val="none" w:sz="0" w:space="0" w:color="auto"/>
              </w:divBdr>
            </w:div>
          </w:divsChild>
        </w:div>
        <w:div w:id="1967007845">
          <w:marLeft w:val="0"/>
          <w:marRight w:val="0"/>
          <w:marTop w:val="0"/>
          <w:marBottom w:val="0"/>
          <w:divBdr>
            <w:top w:val="none" w:sz="0" w:space="0" w:color="auto"/>
            <w:left w:val="none" w:sz="0" w:space="0" w:color="auto"/>
            <w:bottom w:val="none" w:sz="0" w:space="0" w:color="auto"/>
            <w:right w:val="none" w:sz="0" w:space="0" w:color="auto"/>
          </w:divBdr>
          <w:divsChild>
            <w:div w:id="282805049">
              <w:marLeft w:val="0"/>
              <w:marRight w:val="0"/>
              <w:marTop w:val="0"/>
              <w:marBottom w:val="0"/>
              <w:divBdr>
                <w:top w:val="none" w:sz="0" w:space="0" w:color="auto"/>
                <w:left w:val="none" w:sz="0" w:space="0" w:color="auto"/>
                <w:bottom w:val="none" w:sz="0" w:space="0" w:color="auto"/>
                <w:right w:val="none" w:sz="0" w:space="0" w:color="auto"/>
              </w:divBdr>
            </w:div>
          </w:divsChild>
        </w:div>
        <w:div w:id="1280382260">
          <w:marLeft w:val="0"/>
          <w:marRight w:val="0"/>
          <w:marTop w:val="0"/>
          <w:marBottom w:val="0"/>
          <w:divBdr>
            <w:top w:val="none" w:sz="0" w:space="0" w:color="auto"/>
            <w:left w:val="none" w:sz="0" w:space="0" w:color="auto"/>
            <w:bottom w:val="none" w:sz="0" w:space="0" w:color="auto"/>
            <w:right w:val="none" w:sz="0" w:space="0" w:color="auto"/>
          </w:divBdr>
          <w:divsChild>
            <w:div w:id="301469859">
              <w:marLeft w:val="0"/>
              <w:marRight w:val="0"/>
              <w:marTop w:val="0"/>
              <w:marBottom w:val="0"/>
              <w:divBdr>
                <w:top w:val="none" w:sz="0" w:space="0" w:color="auto"/>
                <w:left w:val="none" w:sz="0" w:space="0" w:color="auto"/>
                <w:bottom w:val="none" w:sz="0" w:space="0" w:color="auto"/>
                <w:right w:val="none" w:sz="0" w:space="0" w:color="auto"/>
              </w:divBdr>
            </w:div>
          </w:divsChild>
        </w:div>
        <w:div w:id="932977054">
          <w:marLeft w:val="0"/>
          <w:marRight w:val="0"/>
          <w:marTop w:val="0"/>
          <w:marBottom w:val="0"/>
          <w:divBdr>
            <w:top w:val="none" w:sz="0" w:space="0" w:color="auto"/>
            <w:left w:val="none" w:sz="0" w:space="0" w:color="auto"/>
            <w:bottom w:val="none" w:sz="0" w:space="0" w:color="auto"/>
            <w:right w:val="none" w:sz="0" w:space="0" w:color="auto"/>
          </w:divBdr>
          <w:divsChild>
            <w:div w:id="331563885">
              <w:marLeft w:val="0"/>
              <w:marRight w:val="0"/>
              <w:marTop w:val="0"/>
              <w:marBottom w:val="0"/>
              <w:divBdr>
                <w:top w:val="none" w:sz="0" w:space="0" w:color="auto"/>
                <w:left w:val="none" w:sz="0" w:space="0" w:color="auto"/>
                <w:bottom w:val="none" w:sz="0" w:space="0" w:color="auto"/>
                <w:right w:val="none" w:sz="0" w:space="0" w:color="auto"/>
              </w:divBdr>
            </w:div>
          </w:divsChild>
        </w:div>
        <w:div w:id="384840323">
          <w:marLeft w:val="0"/>
          <w:marRight w:val="0"/>
          <w:marTop w:val="0"/>
          <w:marBottom w:val="0"/>
          <w:divBdr>
            <w:top w:val="none" w:sz="0" w:space="0" w:color="auto"/>
            <w:left w:val="none" w:sz="0" w:space="0" w:color="auto"/>
            <w:bottom w:val="none" w:sz="0" w:space="0" w:color="auto"/>
            <w:right w:val="none" w:sz="0" w:space="0" w:color="auto"/>
          </w:divBdr>
          <w:divsChild>
            <w:div w:id="1075276448">
              <w:marLeft w:val="0"/>
              <w:marRight w:val="0"/>
              <w:marTop w:val="0"/>
              <w:marBottom w:val="0"/>
              <w:divBdr>
                <w:top w:val="none" w:sz="0" w:space="0" w:color="auto"/>
                <w:left w:val="none" w:sz="0" w:space="0" w:color="auto"/>
                <w:bottom w:val="none" w:sz="0" w:space="0" w:color="auto"/>
                <w:right w:val="none" w:sz="0" w:space="0" w:color="auto"/>
              </w:divBdr>
            </w:div>
          </w:divsChild>
        </w:div>
        <w:div w:id="403723882">
          <w:marLeft w:val="0"/>
          <w:marRight w:val="0"/>
          <w:marTop w:val="0"/>
          <w:marBottom w:val="0"/>
          <w:divBdr>
            <w:top w:val="none" w:sz="0" w:space="0" w:color="auto"/>
            <w:left w:val="none" w:sz="0" w:space="0" w:color="auto"/>
            <w:bottom w:val="none" w:sz="0" w:space="0" w:color="auto"/>
            <w:right w:val="none" w:sz="0" w:space="0" w:color="auto"/>
          </w:divBdr>
          <w:divsChild>
            <w:div w:id="1917204081">
              <w:marLeft w:val="0"/>
              <w:marRight w:val="0"/>
              <w:marTop w:val="0"/>
              <w:marBottom w:val="0"/>
              <w:divBdr>
                <w:top w:val="none" w:sz="0" w:space="0" w:color="auto"/>
                <w:left w:val="none" w:sz="0" w:space="0" w:color="auto"/>
                <w:bottom w:val="none" w:sz="0" w:space="0" w:color="auto"/>
                <w:right w:val="none" w:sz="0" w:space="0" w:color="auto"/>
              </w:divBdr>
            </w:div>
          </w:divsChild>
        </w:div>
        <w:div w:id="406658889">
          <w:marLeft w:val="0"/>
          <w:marRight w:val="0"/>
          <w:marTop w:val="0"/>
          <w:marBottom w:val="0"/>
          <w:divBdr>
            <w:top w:val="none" w:sz="0" w:space="0" w:color="auto"/>
            <w:left w:val="none" w:sz="0" w:space="0" w:color="auto"/>
            <w:bottom w:val="none" w:sz="0" w:space="0" w:color="auto"/>
            <w:right w:val="none" w:sz="0" w:space="0" w:color="auto"/>
          </w:divBdr>
          <w:divsChild>
            <w:div w:id="1849755916">
              <w:marLeft w:val="0"/>
              <w:marRight w:val="0"/>
              <w:marTop w:val="0"/>
              <w:marBottom w:val="0"/>
              <w:divBdr>
                <w:top w:val="none" w:sz="0" w:space="0" w:color="auto"/>
                <w:left w:val="none" w:sz="0" w:space="0" w:color="auto"/>
                <w:bottom w:val="none" w:sz="0" w:space="0" w:color="auto"/>
                <w:right w:val="none" w:sz="0" w:space="0" w:color="auto"/>
              </w:divBdr>
            </w:div>
          </w:divsChild>
        </w:div>
        <w:div w:id="438456922">
          <w:marLeft w:val="0"/>
          <w:marRight w:val="0"/>
          <w:marTop w:val="0"/>
          <w:marBottom w:val="0"/>
          <w:divBdr>
            <w:top w:val="none" w:sz="0" w:space="0" w:color="auto"/>
            <w:left w:val="none" w:sz="0" w:space="0" w:color="auto"/>
            <w:bottom w:val="none" w:sz="0" w:space="0" w:color="auto"/>
            <w:right w:val="none" w:sz="0" w:space="0" w:color="auto"/>
          </w:divBdr>
          <w:divsChild>
            <w:div w:id="1548953206">
              <w:marLeft w:val="0"/>
              <w:marRight w:val="0"/>
              <w:marTop w:val="0"/>
              <w:marBottom w:val="0"/>
              <w:divBdr>
                <w:top w:val="none" w:sz="0" w:space="0" w:color="auto"/>
                <w:left w:val="none" w:sz="0" w:space="0" w:color="auto"/>
                <w:bottom w:val="none" w:sz="0" w:space="0" w:color="auto"/>
                <w:right w:val="none" w:sz="0" w:space="0" w:color="auto"/>
              </w:divBdr>
            </w:div>
          </w:divsChild>
        </w:div>
        <w:div w:id="545071725">
          <w:marLeft w:val="0"/>
          <w:marRight w:val="0"/>
          <w:marTop w:val="0"/>
          <w:marBottom w:val="0"/>
          <w:divBdr>
            <w:top w:val="none" w:sz="0" w:space="0" w:color="auto"/>
            <w:left w:val="none" w:sz="0" w:space="0" w:color="auto"/>
            <w:bottom w:val="none" w:sz="0" w:space="0" w:color="auto"/>
            <w:right w:val="none" w:sz="0" w:space="0" w:color="auto"/>
          </w:divBdr>
          <w:divsChild>
            <w:div w:id="529800722">
              <w:marLeft w:val="0"/>
              <w:marRight w:val="0"/>
              <w:marTop w:val="0"/>
              <w:marBottom w:val="0"/>
              <w:divBdr>
                <w:top w:val="none" w:sz="0" w:space="0" w:color="auto"/>
                <w:left w:val="none" w:sz="0" w:space="0" w:color="auto"/>
                <w:bottom w:val="none" w:sz="0" w:space="0" w:color="auto"/>
                <w:right w:val="none" w:sz="0" w:space="0" w:color="auto"/>
              </w:divBdr>
            </w:div>
          </w:divsChild>
        </w:div>
        <w:div w:id="713432936">
          <w:marLeft w:val="0"/>
          <w:marRight w:val="0"/>
          <w:marTop w:val="0"/>
          <w:marBottom w:val="0"/>
          <w:divBdr>
            <w:top w:val="none" w:sz="0" w:space="0" w:color="auto"/>
            <w:left w:val="none" w:sz="0" w:space="0" w:color="auto"/>
            <w:bottom w:val="none" w:sz="0" w:space="0" w:color="auto"/>
            <w:right w:val="none" w:sz="0" w:space="0" w:color="auto"/>
          </w:divBdr>
          <w:divsChild>
            <w:div w:id="601229227">
              <w:marLeft w:val="0"/>
              <w:marRight w:val="0"/>
              <w:marTop w:val="0"/>
              <w:marBottom w:val="0"/>
              <w:divBdr>
                <w:top w:val="none" w:sz="0" w:space="0" w:color="auto"/>
                <w:left w:val="none" w:sz="0" w:space="0" w:color="auto"/>
                <w:bottom w:val="none" w:sz="0" w:space="0" w:color="auto"/>
                <w:right w:val="none" w:sz="0" w:space="0" w:color="auto"/>
              </w:divBdr>
            </w:div>
          </w:divsChild>
        </w:div>
        <w:div w:id="737553557">
          <w:marLeft w:val="0"/>
          <w:marRight w:val="0"/>
          <w:marTop w:val="0"/>
          <w:marBottom w:val="0"/>
          <w:divBdr>
            <w:top w:val="none" w:sz="0" w:space="0" w:color="auto"/>
            <w:left w:val="none" w:sz="0" w:space="0" w:color="auto"/>
            <w:bottom w:val="none" w:sz="0" w:space="0" w:color="auto"/>
            <w:right w:val="none" w:sz="0" w:space="0" w:color="auto"/>
          </w:divBdr>
          <w:divsChild>
            <w:div w:id="988511792">
              <w:marLeft w:val="0"/>
              <w:marRight w:val="0"/>
              <w:marTop w:val="0"/>
              <w:marBottom w:val="0"/>
              <w:divBdr>
                <w:top w:val="none" w:sz="0" w:space="0" w:color="auto"/>
                <w:left w:val="none" w:sz="0" w:space="0" w:color="auto"/>
                <w:bottom w:val="none" w:sz="0" w:space="0" w:color="auto"/>
                <w:right w:val="none" w:sz="0" w:space="0" w:color="auto"/>
              </w:divBdr>
            </w:div>
            <w:div w:id="1772553238">
              <w:marLeft w:val="0"/>
              <w:marRight w:val="0"/>
              <w:marTop w:val="0"/>
              <w:marBottom w:val="0"/>
              <w:divBdr>
                <w:top w:val="none" w:sz="0" w:space="0" w:color="auto"/>
                <w:left w:val="none" w:sz="0" w:space="0" w:color="auto"/>
                <w:bottom w:val="none" w:sz="0" w:space="0" w:color="auto"/>
                <w:right w:val="none" w:sz="0" w:space="0" w:color="auto"/>
              </w:divBdr>
            </w:div>
          </w:divsChild>
        </w:div>
        <w:div w:id="742262880">
          <w:marLeft w:val="0"/>
          <w:marRight w:val="0"/>
          <w:marTop w:val="0"/>
          <w:marBottom w:val="0"/>
          <w:divBdr>
            <w:top w:val="none" w:sz="0" w:space="0" w:color="auto"/>
            <w:left w:val="none" w:sz="0" w:space="0" w:color="auto"/>
            <w:bottom w:val="none" w:sz="0" w:space="0" w:color="auto"/>
            <w:right w:val="none" w:sz="0" w:space="0" w:color="auto"/>
          </w:divBdr>
          <w:divsChild>
            <w:div w:id="1564676979">
              <w:marLeft w:val="0"/>
              <w:marRight w:val="0"/>
              <w:marTop w:val="0"/>
              <w:marBottom w:val="0"/>
              <w:divBdr>
                <w:top w:val="none" w:sz="0" w:space="0" w:color="auto"/>
                <w:left w:val="none" w:sz="0" w:space="0" w:color="auto"/>
                <w:bottom w:val="none" w:sz="0" w:space="0" w:color="auto"/>
                <w:right w:val="none" w:sz="0" w:space="0" w:color="auto"/>
              </w:divBdr>
            </w:div>
          </w:divsChild>
        </w:div>
        <w:div w:id="2136560286">
          <w:marLeft w:val="0"/>
          <w:marRight w:val="0"/>
          <w:marTop w:val="0"/>
          <w:marBottom w:val="0"/>
          <w:divBdr>
            <w:top w:val="none" w:sz="0" w:space="0" w:color="auto"/>
            <w:left w:val="none" w:sz="0" w:space="0" w:color="auto"/>
            <w:bottom w:val="none" w:sz="0" w:space="0" w:color="auto"/>
            <w:right w:val="none" w:sz="0" w:space="0" w:color="auto"/>
          </w:divBdr>
          <w:divsChild>
            <w:div w:id="749236659">
              <w:marLeft w:val="0"/>
              <w:marRight w:val="0"/>
              <w:marTop w:val="0"/>
              <w:marBottom w:val="0"/>
              <w:divBdr>
                <w:top w:val="none" w:sz="0" w:space="0" w:color="auto"/>
                <w:left w:val="none" w:sz="0" w:space="0" w:color="auto"/>
                <w:bottom w:val="none" w:sz="0" w:space="0" w:color="auto"/>
                <w:right w:val="none" w:sz="0" w:space="0" w:color="auto"/>
              </w:divBdr>
            </w:div>
          </w:divsChild>
        </w:div>
        <w:div w:id="1942954327">
          <w:marLeft w:val="0"/>
          <w:marRight w:val="0"/>
          <w:marTop w:val="0"/>
          <w:marBottom w:val="0"/>
          <w:divBdr>
            <w:top w:val="none" w:sz="0" w:space="0" w:color="auto"/>
            <w:left w:val="none" w:sz="0" w:space="0" w:color="auto"/>
            <w:bottom w:val="none" w:sz="0" w:space="0" w:color="auto"/>
            <w:right w:val="none" w:sz="0" w:space="0" w:color="auto"/>
          </w:divBdr>
          <w:divsChild>
            <w:div w:id="777405051">
              <w:marLeft w:val="0"/>
              <w:marRight w:val="0"/>
              <w:marTop w:val="0"/>
              <w:marBottom w:val="0"/>
              <w:divBdr>
                <w:top w:val="none" w:sz="0" w:space="0" w:color="auto"/>
                <w:left w:val="none" w:sz="0" w:space="0" w:color="auto"/>
                <w:bottom w:val="none" w:sz="0" w:space="0" w:color="auto"/>
                <w:right w:val="none" w:sz="0" w:space="0" w:color="auto"/>
              </w:divBdr>
            </w:div>
          </w:divsChild>
        </w:div>
        <w:div w:id="787894771">
          <w:marLeft w:val="0"/>
          <w:marRight w:val="0"/>
          <w:marTop w:val="0"/>
          <w:marBottom w:val="0"/>
          <w:divBdr>
            <w:top w:val="none" w:sz="0" w:space="0" w:color="auto"/>
            <w:left w:val="none" w:sz="0" w:space="0" w:color="auto"/>
            <w:bottom w:val="none" w:sz="0" w:space="0" w:color="auto"/>
            <w:right w:val="none" w:sz="0" w:space="0" w:color="auto"/>
          </w:divBdr>
          <w:divsChild>
            <w:div w:id="1677919167">
              <w:marLeft w:val="0"/>
              <w:marRight w:val="0"/>
              <w:marTop w:val="0"/>
              <w:marBottom w:val="0"/>
              <w:divBdr>
                <w:top w:val="none" w:sz="0" w:space="0" w:color="auto"/>
                <w:left w:val="none" w:sz="0" w:space="0" w:color="auto"/>
                <w:bottom w:val="none" w:sz="0" w:space="0" w:color="auto"/>
                <w:right w:val="none" w:sz="0" w:space="0" w:color="auto"/>
              </w:divBdr>
            </w:div>
          </w:divsChild>
        </w:div>
        <w:div w:id="810632617">
          <w:marLeft w:val="0"/>
          <w:marRight w:val="0"/>
          <w:marTop w:val="0"/>
          <w:marBottom w:val="0"/>
          <w:divBdr>
            <w:top w:val="none" w:sz="0" w:space="0" w:color="auto"/>
            <w:left w:val="none" w:sz="0" w:space="0" w:color="auto"/>
            <w:bottom w:val="none" w:sz="0" w:space="0" w:color="auto"/>
            <w:right w:val="none" w:sz="0" w:space="0" w:color="auto"/>
          </w:divBdr>
          <w:divsChild>
            <w:div w:id="2041516785">
              <w:marLeft w:val="0"/>
              <w:marRight w:val="0"/>
              <w:marTop w:val="0"/>
              <w:marBottom w:val="0"/>
              <w:divBdr>
                <w:top w:val="none" w:sz="0" w:space="0" w:color="auto"/>
                <w:left w:val="none" w:sz="0" w:space="0" w:color="auto"/>
                <w:bottom w:val="none" w:sz="0" w:space="0" w:color="auto"/>
                <w:right w:val="none" w:sz="0" w:space="0" w:color="auto"/>
              </w:divBdr>
            </w:div>
          </w:divsChild>
        </w:div>
        <w:div w:id="2141336681">
          <w:marLeft w:val="0"/>
          <w:marRight w:val="0"/>
          <w:marTop w:val="0"/>
          <w:marBottom w:val="0"/>
          <w:divBdr>
            <w:top w:val="none" w:sz="0" w:space="0" w:color="auto"/>
            <w:left w:val="none" w:sz="0" w:space="0" w:color="auto"/>
            <w:bottom w:val="none" w:sz="0" w:space="0" w:color="auto"/>
            <w:right w:val="none" w:sz="0" w:space="0" w:color="auto"/>
          </w:divBdr>
          <w:divsChild>
            <w:div w:id="819080255">
              <w:marLeft w:val="0"/>
              <w:marRight w:val="0"/>
              <w:marTop w:val="0"/>
              <w:marBottom w:val="0"/>
              <w:divBdr>
                <w:top w:val="none" w:sz="0" w:space="0" w:color="auto"/>
                <w:left w:val="none" w:sz="0" w:space="0" w:color="auto"/>
                <w:bottom w:val="none" w:sz="0" w:space="0" w:color="auto"/>
                <w:right w:val="none" w:sz="0" w:space="0" w:color="auto"/>
              </w:divBdr>
            </w:div>
          </w:divsChild>
        </w:div>
        <w:div w:id="917248009">
          <w:marLeft w:val="0"/>
          <w:marRight w:val="0"/>
          <w:marTop w:val="0"/>
          <w:marBottom w:val="0"/>
          <w:divBdr>
            <w:top w:val="none" w:sz="0" w:space="0" w:color="auto"/>
            <w:left w:val="none" w:sz="0" w:space="0" w:color="auto"/>
            <w:bottom w:val="none" w:sz="0" w:space="0" w:color="auto"/>
            <w:right w:val="none" w:sz="0" w:space="0" w:color="auto"/>
          </w:divBdr>
          <w:divsChild>
            <w:div w:id="826750848">
              <w:marLeft w:val="0"/>
              <w:marRight w:val="0"/>
              <w:marTop w:val="0"/>
              <w:marBottom w:val="0"/>
              <w:divBdr>
                <w:top w:val="none" w:sz="0" w:space="0" w:color="auto"/>
                <w:left w:val="none" w:sz="0" w:space="0" w:color="auto"/>
                <w:bottom w:val="none" w:sz="0" w:space="0" w:color="auto"/>
                <w:right w:val="none" w:sz="0" w:space="0" w:color="auto"/>
              </w:divBdr>
            </w:div>
          </w:divsChild>
        </w:div>
        <w:div w:id="1523975855">
          <w:marLeft w:val="0"/>
          <w:marRight w:val="0"/>
          <w:marTop w:val="0"/>
          <w:marBottom w:val="0"/>
          <w:divBdr>
            <w:top w:val="none" w:sz="0" w:space="0" w:color="auto"/>
            <w:left w:val="none" w:sz="0" w:space="0" w:color="auto"/>
            <w:bottom w:val="none" w:sz="0" w:space="0" w:color="auto"/>
            <w:right w:val="none" w:sz="0" w:space="0" w:color="auto"/>
          </w:divBdr>
          <w:divsChild>
            <w:div w:id="955480939">
              <w:marLeft w:val="0"/>
              <w:marRight w:val="0"/>
              <w:marTop w:val="0"/>
              <w:marBottom w:val="0"/>
              <w:divBdr>
                <w:top w:val="none" w:sz="0" w:space="0" w:color="auto"/>
                <w:left w:val="none" w:sz="0" w:space="0" w:color="auto"/>
                <w:bottom w:val="none" w:sz="0" w:space="0" w:color="auto"/>
                <w:right w:val="none" w:sz="0" w:space="0" w:color="auto"/>
              </w:divBdr>
            </w:div>
          </w:divsChild>
        </w:div>
        <w:div w:id="2076123598">
          <w:marLeft w:val="0"/>
          <w:marRight w:val="0"/>
          <w:marTop w:val="0"/>
          <w:marBottom w:val="0"/>
          <w:divBdr>
            <w:top w:val="none" w:sz="0" w:space="0" w:color="auto"/>
            <w:left w:val="none" w:sz="0" w:space="0" w:color="auto"/>
            <w:bottom w:val="none" w:sz="0" w:space="0" w:color="auto"/>
            <w:right w:val="none" w:sz="0" w:space="0" w:color="auto"/>
          </w:divBdr>
          <w:divsChild>
            <w:div w:id="998735083">
              <w:marLeft w:val="0"/>
              <w:marRight w:val="0"/>
              <w:marTop w:val="0"/>
              <w:marBottom w:val="0"/>
              <w:divBdr>
                <w:top w:val="none" w:sz="0" w:space="0" w:color="auto"/>
                <w:left w:val="none" w:sz="0" w:space="0" w:color="auto"/>
                <w:bottom w:val="none" w:sz="0" w:space="0" w:color="auto"/>
                <w:right w:val="none" w:sz="0" w:space="0" w:color="auto"/>
              </w:divBdr>
            </w:div>
          </w:divsChild>
        </w:div>
        <w:div w:id="1734353087">
          <w:marLeft w:val="0"/>
          <w:marRight w:val="0"/>
          <w:marTop w:val="0"/>
          <w:marBottom w:val="0"/>
          <w:divBdr>
            <w:top w:val="none" w:sz="0" w:space="0" w:color="auto"/>
            <w:left w:val="none" w:sz="0" w:space="0" w:color="auto"/>
            <w:bottom w:val="none" w:sz="0" w:space="0" w:color="auto"/>
            <w:right w:val="none" w:sz="0" w:space="0" w:color="auto"/>
          </w:divBdr>
          <w:divsChild>
            <w:div w:id="1012299657">
              <w:marLeft w:val="0"/>
              <w:marRight w:val="0"/>
              <w:marTop w:val="0"/>
              <w:marBottom w:val="0"/>
              <w:divBdr>
                <w:top w:val="none" w:sz="0" w:space="0" w:color="auto"/>
                <w:left w:val="none" w:sz="0" w:space="0" w:color="auto"/>
                <w:bottom w:val="none" w:sz="0" w:space="0" w:color="auto"/>
                <w:right w:val="none" w:sz="0" w:space="0" w:color="auto"/>
              </w:divBdr>
            </w:div>
          </w:divsChild>
        </w:div>
        <w:div w:id="1023241115">
          <w:marLeft w:val="0"/>
          <w:marRight w:val="0"/>
          <w:marTop w:val="0"/>
          <w:marBottom w:val="0"/>
          <w:divBdr>
            <w:top w:val="none" w:sz="0" w:space="0" w:color="auto"/>
            <w:left w:val="none" w:sz="0" w:space="0" w:color="auto"/>
            <w:bottom w:val="none" w:sz="0" w:space="0" w:color="auto"/>
            <w:right w:val="none" w:sz="0" w:space="0" w:color="auto"/>
          </w:divBdr>
          <w:divsChild>
            <w:div w:id="1760637854">
              <w:marLeft w:val="0"/>
              <w:marRight w:val="0"/>
              <w:marTop w:val="0"/>
              <w:marBottom w:val="0"/>
              <w:divBdr>
                <w:top w:val="none" w:sz="0" w:space="0" w:color="auto"/>
                <w:left w:val="none" w:sz="0" w:space="0" w:color="auto"/>
                <w:bottom w:val="none" w:sz="0" w:space="0" w:color="auto"/>
                <w:right w:val="none" w:sz="0" w:space="0" w:color="auto"/>
              </w:divBdr>
            </w:div>
          </w:divsChild>
        </w:div>
        <w:div w:id="1060636762">
          <w:marLeft w:val="0"/>
          <w:marRight w:val="0"/>
          <w:marTop w:val="0"/>
          <w:marBottom w:val="0"/>
          <w:divBdr>
            <w:top w:val="none" w:sz="0" w:space="0" w:color="auto"/>
            <w:left w:val="none" w:sz="0" w:space="0" w:color="auto"/>
            <w:bottom w:val="none" w:sz="0" w:space="0" w:color="auto"/>
            <w:right w:val="none" w:sz="0" w:space="0" w:color="auto"/>
          </w:divBdr>
          <w:divsChild>
            <w:div w:id="1682464466">
              <w:marLeft w:val="0"/>
              <w:marRight w:val="0"/>
              <w:marTop w:val="0"/>
              <w:marBottom w:val="0"/>
              <w:divBdr>
                <w:top w:val="none" w:sz="0" w:space="0" w:color="auto"/>
                <w:left w:val="none" w:sz="0" w:space="0" w:color="auto"/>
                <w:bottom w:val="none" w:sz="0" w:space="0" w:color="auto"/>
                <w:right w:val="none" w:sz="0" w:space="0" w:color="auto"/>
              </w:divBdr>
            </w:div>
          </w:divsChild>
        </w:div>
        <w:div w:id="1198272451">
          <w:marLeft w:val="0"/>
          <w:marRight w:val="0"/>
          <w:marTop w:val="0"/>
          <w:marBottom w:val="0"/>
          <w:divBdr>
            <w:top w:val="none" w:sz="0" w:space="0" w:color="auto"/>
            <w:left w:val="none" w:sz="0" w:space="0" w:color="auto"/>
            <w:bottom w:val="none" w:sz="0" w:space="0" w:color="auto"/>
            <w:right w:val="none" w:sz="0" w:space="0" w:color="auto"/>
          </w:divBdr>
          <w:divsChild>
            <w:div w:id="1087536395">
              <w:marLeft w:val="0"/>
              <w:marRight w:val="0"/>
              <w:marTop w:val="0"/>
              <w:marBottom w:val="0"/>
              <w:divBdr>
                <w:top w:val="none" w:sz="0" w:space="0" w:color="auto"/>
                <w:left w:val="none" w:sz="0" w:space="0" w:color="auto"/>
                <w:bottom w:val="none" w:sz="0" w:space="0" w:color="auto"/>
                <w:right w:val="none" w:sz="0" w:space="0" w:color="auto"/>
              </w:divBdr>
            </w:div>
          </w:divsChild>
        </w:div>
        <w:div w:id="1177425080">
          <w:marLeft w:val="0"/>
          <w:marRight w:val="0"/>
          <w:marTop w:val="0"/>
          <w:marBottom w:val="0"/>
          <w:divBdr>
            <w:top w:val="none" w:sz="0" w:space="0" w:color="auto"/>
            <w:left w:val="none" w:sz="0" w:space="0" w:color="auto"/>
            <w:bottom w:val="none" w:sz="0" w:space="0" w:color="auto"/>
            <w:right w:val="none" w:sz="0" w:space="0" w:color="auto"/>
          </w:divBdr>
          <w:divsChild>
            <w:div w:id="1318996835">
              <w:marLeft w:val="0"/>
              <w:marRight w:val="0"/>
              <w:marTop w:val="0"/>
              <w:marBottom w:val="0"/>
              <w:divBdr>
                <w:top w:val="none" w:sz="0" w:space="0" w:color="auto"/>
                <w:left w:val="none" w:sz="0" w:space="0" w:color="auto"/>
                <w:bottom w:val="none" w:sz="0" w:space="0" w:color="auto"/>
                <w:right w:val="none" w:sz="0" w:space="0" w:color="auto"/>
              </w:divBdr>
            </w:div>
          </w:divsChild>
        </w:div>
        <w:div w:id="1216158251">
          <w:marLeft w:val="0"/>
          <w:marRight w:val="0"/>
          <w:marTop w:val="0"/>
          <w:marBottom w:val="0"/>
          <w:divBdr>
            <w:top w:val="none" w:sz="0" w:space="0" w:color="auto"/>
            <w:left w:val="none" w:sz="0" w:space="0" w:color="auto"/>
            <w:bottom w:val="none" w:sz="0" w:space="0" w:color="auto"/>
            <w:right w:val="none" w:sz="0" w:space="0" w:color="auto"/>
          </w:divBdr>
          <w:divsChild>
            <w:div w:id="1458404863">
              <w:marLeft w:val="0"/>
              <w:marRight w:val="0"/>
              <w:marTop w:val="0"/>
              <w:marBottom w:val="0"/>
              <w:divBdr>
                <w:top w:val="none" w:sz="0" w:space="0" w:color="auto"/>
                <w:left w:val="none" w:sz="0" w:space="0" w:color="auto"/>
                <w:bottom w:val="none" w:sz="0" w:space="0" w:color="auto"/>
                <w:right w:val="none" w:sz="0" w:space="0" w:color="auto"/>
              </w:divBdr>
            </w:div>
          </w:divsChild>
        </w:div>
        <w:div w:id="1243107880">
          <w:marLeft w:val="0"/>
          <w:marRight w:val="0"/>
          <w:marTop w:val="0"/>
          <w:marBottom w:val="0"/>
          <w:divBdr>
            <w:top w:val="none" w:sz="0" w:space="0" w:color="auto"/>
            <w:left w:val="none" w:sz="0" w:space="0" w:color="auto"/>
            <w:bottom w:val="none" w:sz="0" w:space="0" w:color="auto"/>
            <w:right w:val="none" w:sz="0" w:space="0" w:color="auto"/>
          </w:divBdr>
          <w:divsChild>
            <w:div w:id="1241645722">
              <w:marLeft w:val="0"/>
              <w:marRight w:val="0"/>
              <w:marTop w:val="0"/>
              <w:marBottom w:val="0"/>
              <w:divBdr>
                <w:top w:val="none" w:sz="0" w:space="0" w:color="auto"/>
                <w:left w:val="none" w:sz="0" w:space="0" w:color="auto"/>
                <w:bottom w:val="none" w:sz="0" w:space="0" w:color="auto"/>
                <w:right w:val="none" w:sz="0" w:space="0" w:color="auto"/>
              </w:divBdr>
            </w:div>
          </w:divsChild>
        </w:div>
        <w:div w:id="1246105998">
          <w:marLeft w:val="0"/>
          <w:marRight w:val="0"/>
          <w:marTop w:val="0"/>
          <w:marBottom w:val="0"/>
          <w:divBdr>
            <w:top w:val="none" w:sz="0" w:space="0" w:color="auto"/>
            <w:left w:val="none" w:sz="0" w:space="0" w:color="auto"/>
            <w:bottom w:val="none" w:sz="0" w:space="0" w:color="auto"/>
            <w:right w:val="none" w:sz="0" w:space="0" w:color="auto"/>
          </w:divBdr>
          <w:divsChild>
            <w:div w:id="1692296705">
              <w:marLeft w:val="0"/>
              <w:marRight w:val="0"/>
              <w:marTop w:val="0"/>
              <w:marBottom w:val="0"/>
              <w:divBdr>
                <w:top w:val="none" w:sz="0" w:space="0" w:color="auto"/>
                <w:left w:val="none" w:sz="0" w:space="0" w:color="auto"/>
                <w:bottom w:val="none" w:sz="0" w:space="0" w:color="auto"/>
                <w:right w:val="none" w:sz="0" w:space="0" w:color="auto"/>
              </w:divBdr>
            </w:div>
          </w:divsChild>
        </w:div>
        <w:div w:id="1335571488">
          <w:marLeft w:val="0"/>
          <w:marRight w:val="0"/>
          <w:marTop w:val="0"/>
          <w:marBottom w:val="0"/>
          <w:divBdr>
            <w:top w:val="none" w:sz="0" w:space="0" w:color="auto"/>
            <w:left w:val="none" w:sz="0" w:space="0" w:color="auto"/>
            <w:bottom w:val="none" w:sz="0" w:space="0" w:color="auto"/>
            <w:right w:val="none" w:sz="0" w:space="0" w:color="auto"/>
          </w:divBdr>
          <w:divsChild>
            <w:div w:id="1600797906">
              <w:marLeft w:val="0"/>
              <w:marRight w:val="0"/>
              <w:marTop w:val="0"/>
              <w:marBottom w:val="0"/>
              <w:divBdr>
                <w:top w:val="none" w:sz="0" w:space="0" w:color="auto"/>
                <w:left w:val="none" w:sz="0" w:space="0" w:color="auto"/>
                <w:bottom w:val="none" w:sz="0" w:space="0" w:color="auto"/>
                <w:right w:val="none" w:sz="0" w:space="0" w:color="auto"/>
              </w:divBdr>
            </w:div>
          </w:divsChild>
        </w:div>
        <w:div w:id="1357579345">
          <w:marLeft w:val="0"/>
          <w:marRight w:val="0"/>
          <w:marTop w:val="0"/>
          <w:marBottom w:val="0"/>
          <w:divBdr>
            <w:top w:val="none" w:sz="0" w:space="0" w:color="auto"/>
            <w:left w:val="none" w:sz="0" w:space="0" w:color="auto"/>
            <w:bottom w:val="none" w:sz="0" w:space="0" w:color="auto"/>
            <w:right w:val="none" w:sz="0" w:space="0" w:color="auto"/>
          </w:divBdr>
          <w:divsChild>
            <w:div w:id="1952473260">
              <w:marLeft w:val="0"/>
              <w:marRight w:val="0"/>
              <w:marTop w:val="0"/>
              <w:marBottom w:val="0"/>
              <w:divBdr>
                <w:top w:val="none" w:sz="0" w:space="0" w:color="auto"/>
                <w:left w:val="none" w:sz="0" w:space="0" w:color="auto"/>
                <w:bottom w:val="none" w:sz="0" w:space="0" w:color="auto"/>
                <w:right w:val="none" w:sz="0" w:space="0" w:color="auto"/>
              </w:divBdr>
            </w:div>
          </w:divsChild>
        </w:div>
        <w:div w:id="1878932292">
          <w:marLeft w:val="0"/>
          <w:marRight w:val="0"/>
          <w:marTop w:val="0"/>
          <w:marBottom w:val="0"/>
          <w:divBdr>
            <w:top w:val="none" w:sz="0" w:space="0" w:color="auto"/>
            <w:left w:val="none" w:sz="0" w:space="0" w:color="auto"/>
            <w:bottom w:val="none" w:sz="0" w:space="0" w:color="auto"/>
            <w:right w:val="none" w:sz="0" w:space="0" w:color="auto"/>
          </w:divBdr>
          <w:divsChild>
            <w:div w:id="1463813804">
              <w:marLeft w:val="0"/>
              <w:marRight w:val="0"/>
              <w:marTop w:val="0"/>
              <w:marBottom w:val="0"/>
              <w:divBdr>
                <w:top w:val="none" w:sz="0" w:space="0" w:color="auto"/>
                <w:left w:val="none" w:sz="0" w:space="0" w:color="auto"/>
                <w:bottom w:val="none" w:sz="0" w:space="0" w:color="auto"/>
                <w:right w:val="none" w:sz="0" w:space="0" w:color="auto"/>
              </w:divBdr>
            </w:div>
          </w:divsChild>
        </w:div>
        <w:div w:id="2101674633">
          <w:marLeft w:val="0"/>
          <w:marRight w:val="0"/>
          <w:marTop w:val="0"/>
          <w:marBottom w:val="0"/>
          <w:divBdr>
            <w:top w:val="none" w:sz="0" w:space="0" w:color="auto"/>
            <w:left w:val="none" w:sz="0" w:space="0" w:color="auto"/>
            <w:bottom w:val="none" w:sz="0" w:space="0" w:color="auto"/>
            <w:right w:val="none" w:sz="0" w:space="0" w:color="auto"/>
          </w:divBdr>
          <w:divsChild>
            <w:div w:id="1472406647">
              <w:marLeft w:val="0"/>
              <w:marRight w:val="0"/>
              <w:marTop w:val="0"/>
              <w:marBottom w:val="0"/>
              <w:divBdr>
                <w:top w:val="none" w:sz="0" w:space="0" w:color="auto"/>
                <w:left w:val="none" w:sz="0" w:space="0" w:color="auto"/>
                <w:bottom w:val="none" w:sz="0" w:space="0" w:color="auto"/>
                <w:right w:val="none" w:sz="0" w:space="0" w:color="auto"/>
              </w:divBdr>
            </w:div>
          </w:divsChild>
        </w:div>
        <w:div w:id="2126271201">
          <w:marLeft w:val="0"/>
          <w:marRight w:val="0"/>
          <w:marTop w:val="0"/>
          <w:marBottom w:val="0"/>
          <w:divBdr>
            <w:top w:val="none" w:sz="0" w:space="0" w:color="auto"/>
            <w:left w:val="none" w:sz="0" w:space="0" w:color="auto"/>
            <w:bottom w:val="none" w:sz="0" w:space="0" w:color="auto"/>
            <w:right w:val="none" w:sz="0" w:space="0" w:color="auto"/>
          </w:divBdr>
          <w:divsChild>
            <w:div w:id="1480001456">
              <w:marLeft w:val="0"/>
              <w:marRight w:val="0"/>
              <w:marTop w:val="0"/>
              <w:marBottom w:val="0"/>
              <w:divBdr>
                <w:top w:val="none" w:sz="0" w:space="0" w:color="auto"/>
                <w:left w:val="none" w:sz="0" w:space="0" w:color="auto"/>
                <w:bottom w:val="none" w:sz="0" w:space="0" w:color="auto"/>
                <w:right w:val="none" w:sz="0" w:space="0" w:color="auto"/>
              </w:divBdr>
            </w:div>
          </w:divsChild>
        </w:div>
        <w:div w:id="1927572361">
          <w:marLeft w:val="0"/>
          <w:marRight w:val="0"/>
          <w:marTop w:val="0"/>
          <w:marBottom w:val="0"/>
          <w:divBdr>
            <w:top w:val="none" w:sz="0" w:space="0" w:color="auto"/>
            <w:left w:val="none" w:sz="0" w:space="0" w:color="auto"/>
            <w:bottom w:val="none" w:sz="0" w:space="0" w:color="auto"/>
            <w:right w:val="none" w:sz="0" w:space="0" w:color="auto"/>
          </w:divBdr>
          <w:divsChild>
            <w:div w:id="1549226396">
              <w:marLeft w:val="0"/>
              <w:marRight w:val="0"/>
              <w:marTop w:val="0"/>
              <w:marBottom w:val="0"/>
              <w:divBdr>
                <w:top w:val="none" w:sz="0" w:space="0" w:color="auto"/>
                <w:left w:val="none" w:sz="0" w:space="0" w:color="auto"/>
                <w:bottom w:val="none" w:sz="0" w:space="0" w:color="auto"/>
                <w:right w:val="none" w:sz="0" w:space="0" w:color="auto"/>
              </w:divBdr>
            </w:div>
          </w:divsChild>
        </w:div>
        <w:div w:id="1748260615">
          <w:marLeft w:val="0"/>
          <w:marRight w:val="0"/>
          <w:marTop w:val="0"/>
          <w:marBottom w:val="0"/>
          <w:divBdr>
            <w:top w:val="none" w:sz="0" w:space="0" w:color="auto"/>
            <w:left w:val="none" w:sz="0" w:space="0" w:color="auto"/>
            <w:bottom w:val="none" w:sz="0" w:space="0" w:color="auto"/>
            <w:right w:val="none" w:sz="0" w:space="0" w:color="auto"/>
          </w:divBdr>
          <w:divsChild>
            <w:div w:id="1554729952">
              <w:marLeft w:val="0"/>
              <w:marRight w:val="0"/>
              <w:marTop w:val="0"/>
              <w:marBottom w:val="0"/>
              <w:divBdr>
                <w:top w:val="none" w:sz="0" w:space="0" w:color="auto"/>
                <w:left w:val="none" w:sz="0" w:space="0" w:color="auto"/>
                <w:bottom w:val="none" w:sz="0" w:space="0" w:color="auto"/>
                <w:right w:val="none" w:sz="0" w:space="0" w:color="auto"/>
              </w:divBdr>
            </w:div>
            <w:div w:id="174472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576494">
      <w:bodyDiv w:val="1"/>
      <w:marLeft w:val="0"/>
      <w:marRight w:val="0"/>
      <w:marTop w:val="0"/>
      <w:marBottom w:val="0"/>
      <w:divBdr>
        <w:top w:val="none" w:sz="0" w:space="0" w:color="auto"/>
        <w:left w:val="none" w:sz="0" w:space="0" w:color="auto"/>
        <w:bottom w:val="none" w:sz="0" w:space="0" w:color="auto"/>
        <w:right w:val="none" w:sz="0" w:space="0" w:color="auto"/>
      </w:divBdr>
      <w:divsChild>
        <w:div w:id="836581722">
          <w:marLeft w:val="0"/>
          <w:marRight w:val="0"/>
          <w:marTop w:val="0"/>
          <w:marBottom w:val="0"/>
          <w:divBdr>
            <w:top w:val="none" w:sz="0" w:space="0" w:color="auto"/>
            <w:left w:val="none" w:sz="0" w:space="0" w:color="auto"/>
            <w:bottom w:val="none" w:sz="0" w:space="0" w:color="auto"/>
            <w:right w:val="none" w:sz="0" w:space="0" w:color="auto"/>
          </w:divBdr>
          <w:divsChild>
            <w:div w:id="450247739">
              <w:marLeft w:val="0"/>
              <w:marRight w:val="0"/>
              <w:marTop w:val="0"/>
              <w:marBottom w:val="0"/>
              <w:divBdr>
                <w:top w:val="none" w:sz="0" w:space="0" w:color="auto"/>
                <w:left w:val="none" w:sz="0" w:space="0" w:color="auto"/>
                <w:bottom w:val="none" w:sz="0" w:space="0" w:color="auto"/>
                <w:right w:val="none" w:sz="0" w:space="0" w:color="auto"/>
              </w:divBdr>
              <w:divsChild>
                <w:div w:id="880940214">
                  <w:marLeft w:val="0"/>
                  <w:marRight w:val="0"/>
                  <w:marTop w:val="0"/>
                  <w:marBottom w:val="0"/>
                  <w:divBdr>
                    <w:top w:val="none" w:sz="0" w:space="0" w:color="auto"/>
                    <w:left w:val="none" w:sz="0" w:space="0" w:color="auto"/>
                    <w:bottom w:val="none" w:sz="0" w:space="0" w:color="auto"/>
                    <w:right w:val="none" w:sz="0" w:space="0" w:color="auto"/>
                  </w:divBdr>
                  <w:divsChild>
                    <w:div w:id="72437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337835">
      <w:bodyDiv w:val="1"/>
      <w:marLeft w:val="0"/>
      <w:marRight w:val="0"/>
      <w:marTop w:val="0"/>
      <w:marBottom w:val="0"/>
      <w:divBdr>
        <w:top w:val="none" w:sz="0" w:space="0" w:color="auto"/>
        <w:left w:val="none" w:sz="0" w:space="0" w:color="auto"/>
        <w:bottom w:val="none" w:sz="0" w:space="0" w:color="auto"/>
        <w:right w:val="none" w:sz="0" w:space="0" w:color="auto"/>
      </w:divBdr>
    </w:div>
    <w:div w:id="1284769257">
      <w:bodyDiv w:val="1"/>
      <w:marLeft w:val="0"/>
      <w:marRight w:val="0"/>
      <w:marTop w:val="0"/>
      <w:marBottom w:val="0"/>
      <w:divBdr>
        <w:top w:val="none" w:sz="0" w:space="0" w:color="auto"/>
        <w:left w:val="none" w:sz="0" w:space="0" w:color="auto"/>
        <w:bottom w:val="none" w:sz="0" w:space="0" w:color="auto"/>
        <w:right w:val="none" w:sz="0" w:space="0" w:color="auto"/>
      </w:divBdr>
    </w:div>
    <w:div w:id="1333219771">
      <w:bodyDiv w:val="1"/>
      <w:marLeft w:val="0"/>
      <w:marRight w:val="0"/>
      <w:marTop w:val="0"/>
      <w:marBottom w:val="0"/>
      <w:divBdr>
        <w:top w:val="none" w:sz="0" w:space="0" w:color="auto"/>
        <w:left w:val="none" w:sz="0" w:space="0" w:color="auto"/>
        <w:bottom w:val="none" w:sz="0" w:space="0" w:color="auto"/>
        <w:right w:val="none" w:sz="0" w:space="0" w:color="auto"/>
      </w:divBdr>
      <w:divsChild>
        <w:div w:id="231618956">
          <w:marLeft w:val="0"/>
          <w:marRight w:val="0"/>
          <w:marTop w:val="0"/>
          <w:marBottom w:val="0"/>
          <w:divBdr>
            <w:top w:val="none" w:sz="0" w:space="0" w:color="auto"/>
            <w:left w:val="none" w:sz="0" w:space="0" w:color="auto"/>
            <w:bottom w:val="none" w:sz="0" w:space="0" w:color="auto"/>
            <w:right w:val="none" w:sz="0" w:space="0" w:color="auto"/>
          </w:divBdr>
          <w:divsChild>
            <w:div w:id="2040618064">
              <w:marLeft w:val="0"/>
              <w:marRight w:val="0"/>
              <w:marTop w:val="0"/>
              <w:marBottom w:val="0"/>
              <w:divBdr>
                <w:top w:val="none" w:sz="0" w:space="0" w:color="auto"/>
                <w:left w:val="none" w:sz="0" w:space="0" w:color="auto"/>
                <w:bottom w:val="none" w:sz="0" w:space="0" w:color="auto"/>
                <w:right w:val="none" w:sz="0" w:space="0" w:color="auto"/>
              </w:divBdr>
              <w:divsChild>
                <w:div w:id="35667105">
                  <w:marLeft w:val="0"/>
                  <w:marRight w:val="0"/>
                  <w:marTop w:val="0"/>
                  <w:marBottom w:val="0"/>
                  <w:divBdr>
                    <w:top w:val="none" w:sz="0" w:space="0" w:color="auto"/>
                    <w:left w:val="none" w:sz="0" w:space="0" w:color="auto"/>
                    <w:bottom w:val="none" w:sz="0" w:space="0" w:color="auto"/>
                    <w:right w:val="none" w:sz="0" w:space="0" w:color="auto"/>
                  </w:divBdr>
                  <w:divsChild>
                    <w:div w:id="927274883">
                      <w:marLeft w:val="0"/>
                      <w:marRight w:val="0"/>
                      <w:marTop w:val="0"/>
                      <w:marBottom w:val="0"/>
                      <w:divBdr>
                        <w:top w:val="none" w:sz="0" w:space="0" w:color="auto"/>
                        <w:left w:val="none" w:sz="0" w:space="0" w:color="auto"/>
                        <w:bottom w:val="none" w:sz="0" w:space="0" w:color="auto"/>
                        <w:right w:val="none" w:sz="0" w:space="0" w:color="auto"/>
                      </w:divBdr>
                      <w:divsChild>
                        <w:div w:id="2127848867">
                          <w:marLeft w:val="0"/>
                          <w:marRight w:val="0"/>
                          <w:marTop w:val="0"/>
                          <w:marBottom w:val="0"/>
                          <w:divBdr>
                            <w:top w:val="none" w:sz="0" w:space="0" w:color="auto"/>
                            <w:left w:val="none" w:sz="0" w:space="0" w:color="auto"/>
                            <w:bottom w:val="none" w:sz="0" w:space="0" w:color="auto"/>
                            <w:right w:val="none" w:sz="0" w:space="0" w:color="auto"/>
                          </w:divBdr>
                          <w:divsChild>
                            <w:div w:id="95178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0112931">
      <w:bodyDiv w:val="1"/>
      <w:marLeft w:val="0"/>
      <w:marRight w:val="0"/>
      <w:marTop w:val="0"/>
      <w:marBottom w:val="0"/>
      <w:divBdr>
        <w:top w:val="none" w:sz="0" w:space="0" w:color="auto"/>
        <w:left w:val="none" w:sz="0" w:space="0" w:color="auto"/>
        <w:bottom w:val="none" w:sz="0" w:space="0" w:color="auto"/>
        <w:right w:val="none" w:sz="0" w:space="0" w:color="auto"/>
      </w:divBdr>
    </w:div>
    <w:div w:id="1400176977">
      <w:bodyDiv w:val="1"/>
      <w:marLeft w:val="0"/>
      <w:marRight w:val="0"/>
      <w:marTop w:val="0"/>
      <w:marBottom w:val="0"/>
      <w:divBdr>
        <w:top w:val="none" w:sz="0" w:space="0" w:color="auto"/>
        <w:left w:val="none" w:sz="0" w:space="0" w:color="auto"/>
        <w:bottom w:val="none" w:sz="0" w:space="0" w:color="auto"/>
        <w:right w:val="none" w:sz="0" w:space="0" w:color="auto"/>
      </w:divBdr>
      <w:divsChild>
        <w:div w:id="1145732537">
          <w:marLeft w:val="0"/>
          <w:marRight w:val="0"/>
          <w:marTop w:val="0"/>
          <w:marBottom w:val="0"/>
          <w:divBdr>
            <w:top w:val="none" w:sz="0" w:space="0" w:color="auto"/>
            <w:left w:val="none" w:sz="0" w:space="0" w:color="auto"/>
            <w:bottom w:val="none" w:sz="0" w:space="0" w:color="auto"/>
            <w:right w:val="none" w:sz="0" w:space="0" w:color="auto"/>
          </w:divBdr>
          <w:divsChild>
            <w:div w:id="257442949">
              <w:marLeft w:val="0"/>
              <w:marRight w:val="0"/>
              <w:marTop w:val="0"/>
              <w:marBottom w:val="0"/>
              <w:divBdr>
                <w:top w:val="none" w:sz="0" w:space="0" w:color="auto"/>
                <w:left w:val="none" w:sz="0" w:space="0" w:color="auto"/>
                <w:bottom w:val="none" w:sz="0" w:space="0" w:color="auto"/>
                <w:right w:val="none" w:sz="0" w:space="0" w:color="auto"/>
              </w:divBdr>
              <w:divsChild>
                <w:div w:id="1187060254">
                  <w:marLeft w:val="0"/>
                  <w:marRight w:val="0"/>
                  <w:marTop w:val="0"/>
                  <w:marBottom w:val="0"/>
                  <w:divBdr>
                    <w:top w:val="none" w:sz="0" w:space="0" w:color="auto"/>
                    <w:left w:val="none" w:sz="0" w:space="0" w:color="auto"/>
                    <w:bottom w:val="none" w:sz="0" w:space="0" w:color="auto"/>
                    <w:right w:val="none" w:sz="0" w:space="0" w:color="auto"/>
                  </w:divBdr>
                  <w:divsChild>
                    <w:div w:id="122691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606058">
      <w:bodyDiv w:val="1"/>
      <w:marLeft w:val="0"/>
      <w:marRight w:val="0"/>
      <w:marTop w:val="0"/>
      <w:marBottom w:val="0"/>
      <w:divBdr>
        <w:top w:val="none" w:sz="0" w:space="0" w:color="auto"/>
        <w:left w:val="none" w:sz="0" w:space="0" w:color="auto"/>
        <w:bottom w:val="none" w:sz="0" w:space="0" w:color="auto"/>
        <w:right w:val="none" w:sz="0" w:space="0" w:color="auto"/>
      </w:divBdr>
    </w:div>
    <w:div w:id="1459763369">
      <w:bodyDiv w:val="1"/>
      <w:marLeft w:val="0"/>
      <w:marRight w:val="0"/>
      <w:marTop w:val="0"/>
      <w:marBottom w:val="0"/>
      <w:divBdr>
        <w:top w:val="none" w:sz="0" w:space="0" w:color="auto"/>
        <w:left w:val="none" w:sz="0" w:space="0" w:color="auto"/>
        <w:bottom w:val="none" w:sz="0" w:space="0" w:color="auto"/>
        <w:right w:val="none" w:sz="0" w:space="0" w:color="auto"/>
      </w:divBdr>
      <w:divsChild>
        <w:div w:id="1414821071">
          <w:marLeft w:val="0"/>
          <w:marRight w:val="0"/>
          <w:marTop w:val="0"/>
          <w:marBottom w:val="0"/>
          <w:divBdr>
            <w:top w:val="none" w:sz="0" w:space="0" w:color="auto"/>
            <w:left w:val="none" w:sz="0" w:space="0" w:color="auto"/>
            <w:bottom w:val="none" w:sz="0" w:space="0" w:color="auto"/>
            <w:right w:val="none" w:sz="0" w:space="0" w:color="auto"/>
          </w:divBdr>
          <w:divsChild>
            <w:div w:id="191769915">
              <w:marLeft w:val="0"/>
              <w:marRight w:val="0"/>
              <w:marTop w:val="0"/>
              <w:marBottom w:val="0"/>
              <w:divBdr>
                <w:top w:val="none" w:sz="0" w:space="0" w:color="auto"/>
                <w:left w:val="none" w:sz="0" w:space="0" w:color="auto"/>
                <w:bottom w:val="none" w:sz="0" w:space="0" w:color="auto"/>
                <w:right w:val="none" w:sz="0" w:space="0" w:color="auto"/>
              </w:divBdr>
              <w:divsChild>
                <w:div w:id="464078987">
                  <w:marLeft w:val="0"/>
                  <w:marRight w:val="0"/>
                  <w:marTop w:val="0"/>
                  <w:marBottom w:val="0"/>
                  <w:divBdr>
                    <w:top w:val="none" w:sz="0" w:space="0" w:color="auto"/>
                    <w:left w:val="none" w:sz="0" w:space="0" w:color="auto"/>
                    <w:bottom w:val="none" w:sz="0" w:space="0" w:color="auto"/>
                    <w:right w:val="none" w:sz="0" w:space="0" w:color="auto"/>
                  </w:divBdr>
                  <w:divsChild>
                    <w:div w:id="1491555895">
                      <w:marLeft w:val="0"/>
                      <w:marRight w:val="0"/>
                      <w:marTop w:val="0"/>
                      <w:marBottom w:val="0"/>
                      <w:divBdr>
                        <w:top w:val="none" w:sz="0" w:space="0" w:color="auto"/>
                        <w:left w:val="none" w:sz="0" w:space="0" w:color="auto"/>
                        <w:bottom w:val="none" w:sz="0" w:space="0" w:color="auto"/>
                        <w:right w:val="none" w:sz="0" w:space="0" w:color="auto"/>
                      </w:divBdr>
                      <w:divsChild>
                        <w:div w:id="398133484">
                          <w:marLeft w:val="0"/>
                          <w:marRight w:val="0"/>
                          <w:marTop w:val="0"/>
                          <w:marBottom w:val="0"/>
                          <w:divBdr>
                            <w:top w:val="none" w:sz="0" w:space="0" w:color="auto"/>
                            <w:left w:val="none" w:sz="0" w:space="0" w:color="auto"/>
                            <w:bottom w:val="none" w:sz="0" w:space="0" w:color="auto"/>
                            <w:right w:val="none" w:sz="0" w:space="0" w:color="auto"/>
                          </w:divBdr>
                          <w:divsChild>
                            <w:div w:id="1153182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2113368">
      <w:bodyDiv w:val="1"/>
      <w:marLeft w:val="0"/>
      <w:marRight w:val="0"/>
      <w:marTop w:val="0"/>
      <w:marBottom w:val="0"/>
      <w:divBdr>
        <w:top w:val="none" w:sz="0" w:space="0" w:color="auto"/>
        <w:left w:val="none" w:sz="0" w:space="0" w:color="auto"/>
        <w:bottom w:val="none" w:sz="0" w:space="0" w:color="auto"/>
        <w:right w:val="none" w:sz="0" w:space="0" w:color="auto"/>
      </w:divBdr>
      <w:divsChild>
        <w:div w:id="1355576460">
          <w:marLeft w:val="0"/>
          <w:marRight w:val="0"/>
          <w:marTop w:val="0"/>
          <w:marBottom w:val="0"/>
          <w:divBdr>
            <w:top w:val="none" w:sz="0" w:space="0" w:color="auto"/>
            <w:left w:val="none" w:sz="0" w:space="0" w:color="auto"/>
            <w:bottom w:val="none" w:sz="0" w:space="0" w:color="auto"/>
            <w:right w:val="none" w:sz="0" w:space="0" w:color="auto"/>
          </w:divBdr>
          <w:divsChild>
            <w:div w:id="1736774826">
              <w:marLeft w:val="0"/>
              <w:marRight w:val="0"/>
              <w:marTop w:val="0"/>
              <w:marBottom w:val="0"/>
              <w:divBdr>
                <w:top w:val="none" w:sz="0" w:space="0" w:color="auto"/>
                <w:left w:val="none" w:sz="0" w:space="0" w:color="auto"/>
                <w:bottom w:val="none" w:sz="0" w:space="0" w:color="auto"/>
                <w:right w:val="none" w:sz="0" w:space="0" w:color="auto"/>
              </w:divBdr>
              <w:divsChild>
                <w:div w:id="706178519">
                  <w:marLeft w:val="0"/>
                  <w:marRight w:val="0"/>
                  <w:marTop w:val="0"/>
                  <w:marBottom w:val="0"/>
                  <w:divBdr>
                    <w:top w:val="none" w:sz="0" w:space="0" w:color="auto"/>
                    <w:left w:val="none" w:sz="0" w:space="0" w:color="auto"/>
                    <w:bottom w:val="none" w:sz="0" w:space="0" w:color="auto"/>
                    <w:right w:val="none" w:sz="0" w:space="0" w:color="auto"/>
                  </w:divBdr>
                  <w:divsChild>
                    <w:div w:id="494036933">
                      <w:marLeft w:val="0"/>
                      <w:marRight w:val="0"/>
                      <w:marTop w:val="0"/>
                      <w:marBottom w:val="0"/>
                      <w:divBdr>
                        <w:top w:val="none" w:sz="0" w:space="0" w:color="auto"/>
                        <w:left w:val="none" w:sz="0" w:space="0" w:color="auto"/>
                        <w:bottom w:val="none" w:sz="0" w:space="0" w:color="auto"/>
                        <w:right w:val="none" w:sz="0" w:space="0" w:color="auto"/>
                      </w:divBdr>
                      <w:divsChild>
                        <w:div w:id="1219635594">
                          <w:marLeft w:val="0"/>
                          <w:marRight w:val="0"/>
                          <w:marTop w:val="0"/>
                          <w:marBottom w:val="0"/>
                          <w:divBdr>
                            <w:top w:val="none" w:sz="0" w:space="0" w:color="auto"/>
                            <w:left w:val="none" w:sz="0" w:space="0" w:color="auto"/>
                            <w:bottom w:val="none" w:sz="0" w:space="0" w:color="auto"/>
                            <w:right w:val="none" w:sz="0" w:space="0" w:color="auto"/>
                          </w:divBdr>
                          <w:divsChild>
                            <w:div w:id="41644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8732198">
      <w:bodyDiv w:val="1"/>
      <w:marLeft w:val="0"/>
      <w:marRight w:val="0"/>
      <w:marTop w:val="0"/>
      <w:marBottom w:val="0"/>
      <w:divBdr>
        <w:top w:val="none" w:sz="0" w:space="0" w:color="auto"/>
        <w:left w:val="none" w:sz="0" w:space="0" w:color="auto"/>
        <w:bottom w:val="none" w:sz="0" w:space="0" w:color="auto"/>
        <w:right w:val="none" w:sz="0" w:space="0" w:color="auto"/>
      </w:divBdr>
      <w:divsChild>
        <w:div w:id="77219777">
          <w:marLeft w:val="0"/>
          <w:marRight w:val="0"/>
          <w:marTop w:val="0"/>
          <w:marBottom w:val="0"/>
          <w:divBdr>
            <w:top w:val="none" w:sz="0" w:space="0" w:color="auto"/>
            <w:left w:val="none" w:sz="0" w:space="0" w:color="auto"/>
            <w:bottom w:val="none" w:sz="0" w:space="0" w:color="auto"/>
            <w:right w:val="none" w:sz="0" w:space="0" w:color="auto"/>
          </w:divBdr>
          <w:divsChild>
            <w:div w:id="1279025919">
              <w:marLeft w:val="0"/>
              <w:marRight w:val="0"/>
              <w:marTop w:val="0"/>
              <w:marBottom w:val="0"/>
              <w:divBdr>
                <w:top w:val="none" w:sz="0" w:space="0" w:color="auto"/>
                <w:left w:val="none" w:sz="0" w:space="0" w:color="auto"/>
                <w:bottom w:val="none" w:sz="0" w:space="0" w:color="auto"/>
                <w:right w:val="none" w:sz="0" w:space="0" w:color="auto"/>
              </w:divBdr>
            </w:div>
          </w:divsChild>
        </w:div>
        <w:div w:id="87430763">
          <w:marLeft w:val="0"/>
          <w:marRight w:val="0"/>
          <w:marTop w:val="0"/>
          <w:marBottom w:val="0"/>
          <w:divBdr>
            <w:top w:val="none" w:sz="0" w:space="0" w:color="auto"/>
            <w:left w:val="none" w:sz="0" w:space="0" w:color="auto"/>
            <w:bottom w:val="none" w:sz="0" w:space="0" w:color="auto"/>
            <w:right w:val="none" w:sz="0" w:space="0" w:color="auto"/>
          </w:divBdr>
          <w:divsChild>
            <w:div w:id="1417704590">
              <w:marLeft w:val="0"/>
              <w:marRight w:val="0"/>
              <w:marTop w:val="0"/>
              <w:marBottom w:val="0"/>
              <w:divBdr>
                <w:top w:val="none" w:sz="0" w:space="0" w:color="auto"/>
                <w:left w:val="none" w:sz="0" w:space="0" w:color="auto"/>
                <w:bottom w:val="none" w:sz="0" w:space="0" w:color="auto"/>
                <w:right w:val="none" w:sz="0" w:space="0" w:color="auto"/>
              </w:divBdr>
            </w:div>
          </w:divsChild>
        </w:div>
        <w:div w:id="1653170665">
          <w:marLeft w:val="0"/>
          <w:marRight w:val="0"/>
          <w:marTop w:val="0"/>
          <w:marBottom w:val="0"/>
          <w:divBdr>
            <w:top w:val="none" w:sz="0" w:space="0" w:color="auto"/>
            <w:left w:val="none" w:sz="0" w:space="0" w:color="auto"/>
            <w:bottom w:val="none" w:sz="0" w:space="0" w:color="auto"/>
            <w:right w:val="none" w:sz="0" w:space="0" w:color="auto"/>
          </w:divBdr>
          <w:divsChild>
            <w:div w:id="121265348">
              <w:marLeft w:val="0"/>
              <w:marRight w:val="0"/>
              <w:marTop w:val="0"/>
              <w:marBottom w:val="0"/>
              <w:divBdr>
                <w:top w:val="none" w:sz="0" w:space="0" w:color="auto"/>
                <w:left w:val="none" w:sz="0" w:space="0" w:color="auto"/>
                <w:bottom w:val="none" w:sz="0" w:space="0" w:color="auto"/>
                <w:right w:val="none" w:sz="0" w:space="0" w:color="auto"/>
              </w:divBdr>
            </w:div>
          </w:divsChild>
        </w:div>
        <w:div w:id="279385682">
          <w:marLeft w:val="0"/>
          <w:marRight w:val="0"/>
          <w:marTop w:val="0"/>
          <w:marBottom w:val="0"/>
          <w:divBdr>
            <w:top w:val="none" w:sz="0" w:space="0" w:color="auto"/>
            <w:left w:val="none" w:sz="0" w:space="0" w:color="auto"/>
            <w:bottom w:val="none" w:sz="0" w:space="0" w:color="auto"/>
            <w:right w:val="none" w:sz="0" w:space="0" w:color="auto"/>
          </w:divBdr>
          <w:divsChild>
            <w:div w:id="127477059">
              <w:marLeft w:val="0"/>
              <w:marRight w:val="0"/>
              <w:marTop w:val="0"/>
              <w:marBottom w:val="0"/>
              <w:divBdr>
                <w:top w:val="none" w:sz="0" w:space="0" w:color="auto"/>
                <w:left w:val="none" w:sz="0" w:space="0" w:color="auto"/>
                <w:bottom w:val="none" w:sz="0" w:space="0" w:color="auto"/>
                <w:right w:val="none" w:sz="0" w:space="0" w:color="auto"/>
              </w:divBdr>
            </w:div>
            <w:div w:id="1421440142">
              <w:marLeft w:val="0"/>
              <w:marRight w:val="0"/>
              <w:marTop w:val="0"/>
              <w:marBottom w:val="0"/>
              <w:divBdr>
                <w:top w:val="none" w:sz="0" w:space="0" w:color="auto"/>
                <w:left w:val="none" w:sz="0" w:space="0" w:color="auto"/>
                <w:bottom w:val="none" w:sz="0" w:space="0" w:color="auto"/>
                <w:right w:val="none" w:sz="0" w:space="0" w:color="auto"/>
              </w:divBdr>
            </w:div>
          </w:divsChild>
        </w:div>
        <w:div w:id="141123011">
          <w:marLeft w:val="0"/>
          <w:marRight w:val="0"/>
          <w:marTop w:val="0"/>
          <w:marBottom w:val="0"/>
          <w:divBdr>
            <w:top w:val="none" w:sz="0" w:space="0" w:color="auto"/>
            <w:left w:val="none" w:sz="0" w:space="0" w:color="auto"/>
            <w:bottom w:val="none" w:sz="0" w:space="0" w:color="auto"/>
            <w:right w:val="none" w:sz="0" w:space="0" w:color="auto"/>
          </w:divBdr>
          <w:divsChild>
            <w:div w:id="1549217101">
              <w:marLeft w:val="0"/>
              <w:marRight w:val="0"/>
              <w:marTop w:val="0"/>
              <w:marBottom w:val="0"/>
              <w:divBdr>
                <w:top w:val="none" w:sz="0" w:space="0" w:color="auto"/>
                <w:left w:val="none" w:sz="0" w:space="0" w:color="auto"/>
                <w:bottom w:val="none" w:sz="0" w:space="0" w:color="auto"/>
                <w:right w:val="none" w:sz="0" w:space="0" w:color="auto"/>
              </w:divBdr>
            </w:div>
          </w:divsChild>
        </w:div>
        <w:div w:id="162279803">
          <w:marLeft w:val="0"/>
          <w:marRight w:val="0"/>
          <w:marTop w:val="0"/>
          <w:marBottom w:val="0"/>
          <w:divBdr>
            <w:top w:val="none" w:sz="0" w:space="0" w:color="auto"/>
            <w:left w:val="none" w:sz="0" w:space="0" w:color="auto"/>
            <w:bottom w:val="none" w:sz="0" w:space="0" w:color="auto"/>
            <w:right w:val="none" w:sz="0" w:space="0" w:color="auto"/>
          </w:divBdr>
          <w:divsChild>
            <w:div w:id="2115130217">
              <w:marLeft w:val="0"/>
              <w:marRight w:val="0"/>
              <w:marTop w:val="0"/>
              <w:marBottom w:val="0"/>
              <w:divBdr>
                <w:top w:val="none" w:sz="0" w:space="0" w:color="auto"/>
                <w:left w:val="none" w:sz="0" w:space="0" w:color="auto"/>
                <w:bottom w:val="none" w:sz="0" w:space="0" w:color="auto"/>
                <w:right w:val="none" w:sz="0" w:space="0" w:color="auto"/>
              </w:divBdr>
            </w:div>
          </w:divsChild>
        </w:div>
        <w:div w:id="172962120">
          <w:marLeft w:val="0"/>
          <w:marRight w:val="0"/>
          <w:marTop w:val="0"/>
          <w:marBottom w:val="0"/>
          <w:divBdr>
            <w:top w:val="none" w:sz="0" w:space="0" w:color="auto"/>
            <w:left w:val="none" w:sz="0" w:space="0" w:color="auto"/>
            <w:bottom w:val="none" w:sz="0" w:space="0" w:color="auto"/>
            <w:right w:val="none" w:sz="0" w:space="0" w:color="auto"/>
          </w:divBdr>
          <w:divsChild>
            <w:div w:id="1177421921">
              <w:marLeft w:val="0"/>
              <w:marRight w:val="0"/>
              <w:marTop w:val="0"/>
              <w:marBottom w:val="0"/>
              <w:divBdr>
                <w:top w:val="none" w:sz="0" w:space="0" w:color="auto"/>
                <w:left w:val="none" w:sz="0" w:space="0" w:color="auto"/>
                <w:bottom w:val="none" w:sz="0" w:space="0" w:color="auto"/>
                <w:right w:val="none" w:sz="0" w:space="0" w:color="auto"/>
              </w:divBdr>
            </w:div>
          </w:divsChild>
        </w:div>
        <w:div w:id="181554474">
          <w:marLeft w:val="0"/>
          <w:marRight w:val="0"/>
          <w:marTop w:val="0"/>
          <w:marBottom w:val="0"/>
          <w:divBdr>
            <w:top w:val="none" w:sz="0" w:space="0" w:color="auto"/>
            <w:left w:val="none" w:sz="0" w:space="0" w:color="auto"/>
            <w:bottom w:val="none" w:sz="0" w:space="0" w:color="auto"/>
            <w:right w:val="none" w:sz="0" w:space="0" w:color="auto"/>
          </w:divBdr>
          <w:divsChild>
            <w:div w:id="1273317278">
              <w:marLeft w:val="0"/>
              <w:marRight w:val="0"/>
              <w:marTop w:val="0"/>
              <w:marBottom w:val="0"/>
              <w:divBdr>
                <w:top w:val="none" w:sz="0" w:space="0" w:color="auto"/>
                <w:left w:val="none" w:sz="0" w:space="0" w:color="auto"/>
                <w:bottom w:val="none" w:sz="0" w:space="0" w:color="auto"/>
                <w:right w:val="none" w:sz="0" w:space="0" w:color="auto"/>
              </w:divBdr>
            </w:div>
          </w:divsChild>
        </w:div>
        <w:div w:id="659696287">
          <w:marLeft w:val="0"/>
          <w:marRight w:val="0"/>
          <w:marTop w:val="0"/>
          <w:marBottom w:val="0"/>
          <w:divBdr>
            <w:top w:val="none" w:sz="0" w:space="0" w:color="auto"/>
            <w:left w:val="none" w:sz="0" w:space="0" w:color="auto"/>
            <w:bottom w:val="none" w:sz="0" w:space="0" w:color="auto"/>
            <w:right w:val="none" w:sz="0" w:space="0" w:color="auto"/>
          </w:divBdr>
          <w:divsChild>
            <w:div w:id="185488004">
              <w:marLeft w:val="0"/>
              <w:marRight w:val="0"/>
              <w:marTop w:val="0"/>
              <w:marBottom w:val="0"/>
              <w:divBdr>
                <w:top w:val="none" w:sz="0" w:space="0" w:color="auto"/>
                <w:left w:val="none" w:sz="0" w:space="0" w:color="auto"/>
                <w:bottom w:val="none" w:sz="0" w:space="0" w:color="auto"/>
                <w:right w:val="none" w:sz="0" w:space="0" w:color="auto"/>
              </w:divBdr>
            </w:div>
          </w:divsChild>
        </w:div>
        <w:div w:id="1527064687">
          <w:marLeft w:val="0"/>
          <w:marRight w:val="0"/>
          <w:marTop w:val="0"/>
          <w:marBottom w:val="0"/>
          <w:divBdr>
            <w:top w:val="none" w:sz="0" w:space="0" w:color="auto"/>
            <w:left w:val="none" w:sz="0" w:space="0" w:color="auto"/>
            <w:bottom w:val="none" w:sz="0" w:space="0" w:color="auto"/>
            <w:right w:val="none" w:sz="0" w:space="0" w:color="auto"/>
          </w:divBdr>
          <w:divsChild>
            <w:div w:id="259333942">
              <w:marLeft w:val="0"/>
              <w:marRight w:val="0"/>
              <w:marTop w:val="0"/>
              <w:marBottom w:val="0"/>
              <w:divBdr>
                <w:top w:val="none" w:sz="0" w:space="0" w:color="auto"/>
                <w:left w:val="none" w:sz="0" w:space="0" w:color="auto"/>
                <w:bottom w:val="none" w:sz="0" w:space="0" w:color="auto"/>
                <w:right w:val="none" w:sz="0" w:space="0" w:color="auto"/>
              </w:divBdr>
            </w:div>
          </w:divsChild>
        </w:div>
        <w:div w:id="274753239">
          <w:marLeft w:val="0"/>
          <w:marRight w:val="0"/>
          <w:marTop w:val="0"/>
          <w:marBottom w:val="0"/>
          <w:divBdr>
            <w:top w:val="none" w:sz="0" w:space="0" w:color="auto"/>
            <w:left w:val="none" w:sz="0" w:space="0" w:color="auto"/>
            <w:bottom w:val="none" w:sz="0" w:space="0" w:color="auto"/>
            <w:right w:val="none" w:sz="0" w:space="0" w:color="auto"/>
          </w:divBdr>
          <w:divsChild>
            <w:div w:id="499348365">
              <w:marLeft w:val="0"/>
              <w:marRight w:val="0"/>
              <w:marTop w:val="0"/>
              <w:marBottom w:val="0"/>
              <w:divBdr>
                <w:top w:val="none" w:sz="0" w:space="0" w:color="auto"/>
                <w:left w:val="none" w:sz="0" w:space="0" w:color="auto"/>
                <w:bottom w:val="none" w:sz="0" w:space="0" w:color="auto"/>
                <w:right w:val="none" w:sz="0" w:space="0" w:color="auto"/>
              </w:divBdr>
            </w:div>
          </w:divsChild>
        </w:div>
        <w:div w:id="309597820">
          <w:marLeft w:val="0"/>
          <w:marRight w:val="0"/>
          <w:marTop w:val="0"/>
          <w:marBottom w:val="0"/>
          <w:divBdr>
            <w:top w:val="none" w:sz="0" w:space="0" w:color="auto"/>
            <w:left w:val="none" w:sz="0" w:space="0" w:color="auto"/>
            <w:bottom w:val="none" w:sz="0" w:space="0" w:color="auto"/>
            <w:right w:val="none" w:sz="0" w:space="0" w:color="auto"/>
          </w:divBdr>
          <w:divsChild>
            <w:div w:id="549072900">
              <w:marLeft w:val="0"/>
              <w:marRight w:val="0"/>
              <w:marTop w:val="0"/>
              <w:marBottom w:val="0"/>
              <w:divBdr>
                <w:top w:val="none" w:sz="0" w:space="0" w:color="auto"/>
                <w:left w:val="none" w:sz="0" w:space="0" w:color="auto"/>
                <w:bottom w:val="none" w:sz="0" w:space="0" w:color="auto"/>
                <w:right w:val="none" w:sz="0" w:space="0" w:color="auto"/>
              </w:divBdr>
            </w:div>
          </w:divsChild>
        </w:div>
        <w:div w:id="2051299508">
          <w:marLeft w:val="0"/>
          <w:marRight w:val="0"/>
          <w:marTop w:val="0"/>
          <w:marBottom w:val="0"/>
          <w:divBdr>
            <w:top w:val="none" w:sz="0" w:space="0" w:color="auto"/>
            <w:left w:val="none" w:sz="0" w:space="0" w:color="auto"/>
            <w:bottom w:val="none" w:sz="0" w:space="0" w:color="auto"/>
            <w:right w:val="none" w:sz="0" w:space="0" w:color="auto"/>
          </w:divBdr>
          <w:divsChild>
            <w:div w:id="344862009">
              <w:marLeft w:val="0"/>
              <w:marRight w:val="0"/>
              <w:marTop w:val="0"/>
              <w:marBottom w:val="0"/>
              <w:divBdr>
                <w:top w:val="none" w:sz="0" w:space="0" w:color="auto"/>
                <w:left w:val="none" w:sz="0" w:space="0" w:color="auto"/>
                <w:bottom w:val="none" w:sz="0" w:space="0" w:color="auto"/>
                <w:right w:val="none" w:sz="0" w:space="0" w:color="auto"/>
              </w:divBdr>
            </w:div>
          </w:divsChild>
        </w:div>
        <w:div w:id="354892065">
          <w:marLeft w:val="0"/>
          <w:marRight w:val="0"/>
          <w:marTop w:val="0"/>
          <w:marBottom w:val="0"/>
          <w:divBdr>
            <w:top w:val="none" w:sz="0" w:space="0" w:color="auto"/>
            <w:left w:val="none" w:sz="0" w:space="0" w:color="auto"/>
            <w:bottom w:val="none" w:sz="0" w:space="0" w:color="auto"/>
            <w:right w:val="none" w:sz="0" w:space="0" w:color="auto"/>
          </w:divBdr>
          <w:divsChild>
            <w:div w:id="667253439">
              <w:marLeft w:val="0"/>
              <w:marRight w:val="0"/>
              <w:marTop w:val="0"/>
              <w:marBottom w:val="0"/>
              <w:divBdr>
                <w:top w:val="none" w:sz="0" w:space="0" w:color="auto"/>
                <w:left w:val="none" w:sz="0" w:space="0" w:color="auto"/>
                <w:bottom w:val="none" w:sz="0" w:space="0" w:color="auto"/>
                <w:right w:val="none" w:sz="0" w:space="0" w:color="auto"/>
              </w:divBdr>
            </w:div>
          </w:divsChild>
        </w:div>
        <w:div w:id="1994554793">
          <w:marLeft w:val="0"/>
          <w:marRight w:val="0"/>
          <w:marTop w:val="0"/>
          <w:marBottom w:val="0"/>
          <w:divBdr>
            <w:top w:val="none" w:sz="0" w:space="0" w:color="auto"/>
            <w:left w:val="none" w:sz="0" w:space="0" w:color="auto"/>
            <w:bottom w:val="none" w:sz="0" w:space="0" w:color="auto"/>
            <w:right w:val="none" w:sz="0" w:space="0" w:color="auto"/>
          </w:divBdr>
          <w:divsChild>
            <w:div w:id="356930846">
              <w:marLeft w:val="0"/>
              <w:marRight w:val="0"/>
              <w:marTop w:val="0"/>
              <w:marBottom w:val="0"/>
              <w:divBdr>
                <w:top w:val="none" w:sz="0" w:space="0" w:color="auto"/>
                <w:left w:val="none" w:sz="0" w:space="0" w:color="auto"/>
                <w:bottom w:val="none" w:sz="0" w:space="0" w:color="auto"/>
                <w:right w:val="none" w:sz="0" w:space="0" w:color="auto"/>
              </w:divBdr>
            </w:div>
          </w:divsChild>
        </w:div>
        <w:div w:id="403533342">
          <w:marLeft w:val="0"/>
          <w:marRight w:val="0"/>
          <w:marTop w:val="0"/>
          <w:marBottom w:val="0"/>
          <w:divBdr>
            <w:top w:val="none" w:sz="0" w:space="0" w:color="auto"/>
            <w:left w:val="none" w:sz="0" w:space="0" w:color="auto"/>
            <w:bottom w:val="none" w:sz="0" w:space="0" w:color="auto"/>
            <w:right w:val="none" w:sz="0" w:space="0" w:color="auto"/>
          </w:divBdr>
          <w:divsChild>
            <w:div w:id="2089181568">
              <w:marLeft w:val="0"/>
              <w:marRight w:val="0"/>
              <w:marTop w:val="0"/>
              <w:marBottom w:val="0"/>
              <w:divBdr>
                <w:top w:val="none" w:sz="0" w:space="0" w:color="auto"/>
                <w:left w:val="none" w:sz="0" w:space="0" w:color="auto"/>
                <w:bottom w:val="none" w:sz="0" w:space="0" w:color="auto"/>
                <w:right w:val="none" w:sz="0" w:space="0" w:color="auto"/>
              </w:divBdr>
            </w:div>
          </w:divsChild>
        </w:div>
        <w:div w:id="1167477267">
          <w:marLeft w:val="0"/>
          <w:marRight w:val="0"/>
          <w:marTop w:val="0"/>
          <w:marBottom w:val="0"/>
          <w:divBdr>
            <w:top w:val="none" w:sz="0" w:space="0" w:color="auto"/>
            <w:left w:val="none" w:sz="0" w:space="0" w:color="auto"/>
            <w:bottom w:val="none" w:sz="0" w:space="0" w:color="auto"/>
            <w:right w:val="none" w:sz="0" w:space="0" w:color="auto"/>
          </w:divBdr>
          <w:divsChild>
            <w:div w:id="413284044">
              <w:marLeft w:val="0"/>
              <w:marRight w:val="0"/>
              <w:marTop w:val="0"/>
              <w:marBottom w:val="0"/>
              <w:divBdr>
                <w:top w:val="none" w:sz="0" w:space="0" w:color="auto"/>
                <w:left w:val="none" w:sz="0" w:space="0" w:color="auto"/>
                <w:bottom w:val="none" w:sz="0" w:space="0" w:color="auto"/>
                <w:right w:val="none" w:sz="0" w:space="0" w:color="auto"/>
              </w:divBdr>
            </w:div>
          </w:divsChild>
        </w:div>
        <w:div w:id="496575777">
          <w:marLeft w:val="0"/>
          <w:marRight w:val="0"/>
          <w:marTop w:val="0"/>
          <w:marBottom w:val="0"/>
          <w:divBdr>
            <w:top w:val="none" w:sz="0" w:space="0" w:color="auto"/>
            <w:left w:val="none" w:sz="0" w:space="0" w:color="auto"/>
            <w:bottom w:val="none" w:sz="0" w:space="0" w:color="auto"/>
            <w:right w:val="none" w:sz="0" w:space="0" w:color="auto"/>
          </w:divBdr>
          <w:divsChild>
            <w:div w:id="432281979">
              <w:marLeft w:val="0"/>
              <w:marRight w:val="0"/>
              <w:marTop w:val="0"/>
              <w:marBottom w:val="0"/>
              <w:divBdr>
                <w:top w:val="none" w:sz="0" w:space="0" w:color="auto"/>
                <w:left w:val="none" w:sz="0" w:space="0" w:color="auto"/>
                <w:bottom w:val="none" w:sz="0" w:space="0" w:color="auto"/>
                <w:right w:val="none" w:sz="0" w:space="0" w:color="auto"/>
              </w:divBdr>
            </w:div>
          </w:divsChild>
        </w:div>
        <w:div w:id="453064574">
          <w:marLeft w:val="0"/>
          <w:marRight w:val="0"/>
          <w:marTop w:val="0"/>
          <w:marBottom w:val="0"/>
          <w:divBdr>
            <w:top w:val="none" w:sz="0" w:space="0" w:color="auto"/>
            <w:left w:val="none" w:sz="0" w:space="0" w:color="auto"/>
            <w:bottom w:val="none" w:sz="0" w:space="0" w:color="auto"/>
            <w:right w:val="none" w:sz="0" w:space="0" w:color="auto"/>
          </w:divBdr>
          <w:divsChild>
            <w:div w:id="959191509">
              <w:marLeft w:val="0"/>
              <w:marRight w:val="0"/>
              <w:marTop w:val="0"/>
              <w:marBottom w:val="0"/>
              <w:divBdr>
                <w:top w:val="none" w:sz="0" w:space="0" w:color="auto"/>
                <w:left w:val="none" w:sz="0" w:space="0" w:color="auto"/>
                <w:bottom w:val="none" w:sz="0" w:space="0" w:color="auto"/>
                <w:right w:val="none" w:sz="0" w:space="0" w:color="auto"/>
              </w:divBdr>
            </w:div>
          </w:divsChild>
        </w:div>
        <w:div w:id="472405694">
          <w:marLeft w:val="0"/>
          <w:marRight w:val="0"/>
          <w:marTop w:val="0"/>
          <w:marBottom w:val="0"/>
          <w:divBdr>
            <w:top w:val="none" w:sz="0" w:space="0" w:color="auto"/>
            <w:left w:val="none" w:sz="0" w:space="0" w:color="auto"/>
            <w:bottom w:val="none" w:sz="0" w:space="0" w:color="auto"/>
            <w:right w:val="none" w:sz="0" w:space="0" w:color="auto"/>
          </w:divBdr>
          <w:divsChild>
            <w:div w:id="688071733">
              <w:marLeft w:val="0"/>
              <w:marRight w:val="0"/>
              <w:marTop w:val="0"/>
              <w:marBottom w:val="0"/>
              <w:divBdr>
                <w:top w:val="none" w:sz="0" w:space="0" w:color="auto"/>
                <w:left w:val="none" w:sz="0" w:space="0" w:color="auto"/>
                <w:bottom w:val="none" w:sz="0" w:space="0" w:color="auto"/>
                <w:right w:val="none" w:sz="0" w:space="0" w:color="auto"/>
              </w:divBdr>
            </w:div>
          </w:divsChild>
        </w:div>
        <w:div w:id="1512909819">
          <w:marLeft w:val="0"/>
          <w:marRight w:val="0"/>
          <w:marTop w:val="0"/>
          <w:marBottom w:val="0"/>
          <w:divBdr>
            <w:top w:val="none" w:sz="0" w:space="0" w:color="auto"/>
            <w:left w:val="none" w:sz="0" w:space="0" w:color="auto"/>
            <w:bottom w:val="none" w:sz="0" w:space="0" w:color="auto"/>
            <w:right w:val="none" w:sz="0" w:space="0" w:color="auto"/>
          </w:divBdr>
          <w:divsChild>
            <w:div w:id="485587611">
              <w:marLeft w:val="0"/>
              <w:marRight w:val="0"/>
              <w:marTop w:val="0"/>
              <w:marBottom w:val="0"/>
              <w:divBdr>
                <w:top w:val="none" w:sz="0" w:space="0" w:color="auto"/>
                <w:left w:val="none" w:sz="0" w:space="0" w:color="auto"/>
                <w:bottom w:val="none" w:sz="0" w:space="0" w:color="auto"/>
                <w:right w:val="none" w:sz="0" w:space="0" w:color="auto"/>
              </w:divBdr>
            </w:div>
            <w:div w:id="1118989302">
              <w:marLeft w:val="0"/>
              <w:marRight w:val="0"/>
              <w:marTop w:val="0"/>
              <w:marBottom w:val="0"/>
              <w:divBdr>
                <w:top w:val="none" w:sz="0" w:space="0" w:color="auto"/>
                <w:left w:val="none" w:sz="0" w:space="0" w:color="auto"/>
                <w:bottom w:val="none" w:sz="0" w:space="0" w:color="auto"/>
                <w:right w:val="none" w:sz="0" w:space="0" w:color="auto"/>
              </w:divBdr>
            </w:div>
          </w:divsChild>
        </w:div>
        <w:div w:id="1414667726">
          <w:marLeft w:val="0"/>
          <w:marRight w:val="0"/>
          <w:marTop w:val="0"/>
          <w:marBottom w:val="0"/>
          <w:divBdr>
            <w:top w:val="none" w:sz="0" w:space="0" w:color="auto"/>
            <w:left w:val="none" w:sz="0" w:space="0" w:color="auto"/>
            <w:bottom w:val="none" w:sz="0" w:space="0" w:color="auto"/>
            <w:right w:val="none" w:sz="0" w:space="0" w:color="auto"/>
          </w:divBdr>
          <w:divsChild>
            <w:div w:id="531502907">
              <w:marLeft w:val="0"/>
              <w:marRight w:val="0"/>
              <w:marTop w:val="0"/>
              <w:marBottom w:val="0"/>
              <w:divBdr>
                <w:top w:val="none" w:sz="0" w:space="0" w:color="auto"/>
                <w:left w:val="none" w:sz="0" w:space="0" w:color="auto"/>
                <w:bottom w:val="none" w:sz="0" w:space="0" w:color="auto"/>
                <w:right w:val="none" w:sz="0" w:space="0" w:color="auto"/>
              </w:divBdr>
            </w:div>
          </w:divsChild>
        </w:div>
        <w:div w:id="539244498">
          <w:marLeft w:val="0"/>
          <w:marRight w:val="0"/>
          <w:marTop w:val="0"/>
          <w:marBottom w:val="0"/>
          <w:divBdr>
            <w:top w:val="none" w:sz="0" w:space="0" w:color="auto"/>
            <w:left w:val="none" w:sz="0" w:space="0" w:color="auto"/>
            <w:bottom w:val="none" w:sz="0" w:space="0" w:color="auto"/>
            <w:right w:val="none" w:sz="0" w:space="0" w:color="auto"/>
          </w:divBdr>
          <w:divsChild>
            <w:div w:id="1604994584">
              <w:marLeft w:val="0"/>
              <w:marRight w:val="0"/>
              <w:marTop w:val="0"/>
              <w:marBottom w:val="0"/>
              <w:divBdr>
                <w:top w:val="none" w:sz="0" w:space="0" w:color="auto"/>
                <w:left w:val="none" w:sz="0" w:space="0" w:color="auto"/>
                <w:bottom w:val="none" w:sz="0" w:space="0" w:color="auto"/>
                <w:right w:val="none" w:sz="0" w:space="0" w:color="auto"/>
              </w:divBdr>
            </w:div>
          </w:divsChild>
        </w:div>
        <w:div w:id="548568812">
          <w:marLeft w:val="0"/>
          <w:marRight w:val="0"/>
          <w:marTop w:val="0"/>
          <w:marBottom w:val="0"/>
          <w:divBdr>
            <w:top w:val="none" w:sz="0" w:space="0" w:color="auto"/>
            <w:left w:val="none" w:sz="0" w:space="0" w:color="auto"/>
            <w:bottom w:val="none" w:sz="0" w:space="0" w:color="auto"/>
            <w:right w:val="none" w:sz="0" w:space="0" w:color="auto"/>
          </w:divBdr>
          <w:divsChild>
            <w:div w:id="1406758707">
              <w:marLeft w:val="0"/>
              <w:marRight w:val="0"/>
              <w:marTop w:val="0"/>
              <w:marBottom w:val="0"/>
              <w:divBdr>
                <w:top w:val="none" w:sz="0" w:space="0" w:color="auto"/>
                <w:left w:val="none" w:sz="0" w:space="0" w:color="auto"/>
                <w:bottom w:val="none" w:sz="0" w:space="0" w:color="auto"/>
                <w:right w:val="none" w:sz="0" w:space="0" w:color="auto"/>
              </w:divBdr>
            </w:div>
          </w:divsChild>
        </w:div>
        <w:div w:id="555749737">
          <w:marLeft w:val="0"/>
          <w:marRight w:val="0"/>
          <w:marTop w:val="0"/>
          <w:marBottom w:val="0"/>
          <w:divBdr>
            <w:top w:val="none" w:sz="0" w:space="0" w:color="auto"/>
            <w:left w:val="none" w:sz="0" w:space="0" w:color="auto"/>
            <w:bottom w:val="none" w:sz="0" w:space="0" w:color="auto"/>
            <w:right w:val="none" w:sz="0" w:space="0" w:color="auto"/>
          </w:divBdr>
          <w:divsChild>
            <w:div w:id="887255182">
              <w:marLeft w:val="0"/>
              <w:marRight w:val="0"/>
              <w:marTop w:val="0"/>
              <w:marBottom w:val="0"/>
              <w:divBdr>
                <w:top w:val="none" w:sz="0" w:space="0" w:color="auto"/>
                <w:left w:val="none" w:sz="0" w:space="0" w:color="auto"/>
                <w:bottom w:val="none" w:sz="0" w:space="0" w:color="auto"/>
                <w:right w:val="none" w:sz="0" w:space="0" w:color="auto"/>
              </w:divBdr>
            </w:div>
          </w:divsChild>
        </w:div>
        <w:div w:id="1668510107">
          <w:marLeft w:val="0"/>
          <w:marRight w:val="0"/>
          <w:marTop w:val="0"/>
          <w:marBottom w:val="0"/>
          <w:divBdr>
            <w:top w:val="none" w:sz="0" w:space="0" w:color="auto"/>
            <w:left w:val="none" w:sz="0" w:space="0" w:color="auto"/>
            <w:bottom w:val="none" w:sz="0" w:space="0" w:color="auto"/>
            <w:right w:val="none" w:sz="0" w:space="0" w:color="auto"/>
          </w:divBdr>
          <w:divsChild>
            <w:div w:id="594823906">
              <w:marLeft w:val="0"/>
              <w:marRight w:val="0"/>
              <w:marTop w:val="0"/>
              <w:marBottom w:val="0"/>
              <w:divBdr>
                <w:top w:val="none" w:sz="0" w:space="0" w:color="auto"/>
                <w:left w:val="none" w:sz="0" w:space="0" w:color="auto"/>
                <w:bottom w:val="none" w:sz="0" w:space="0" w:color="auto"/>
                <w:right w:val="none" w:sz="0" w:space="0" w:color="auto"/>
              </w:divBdr>
            </w:div>
          </w:divsChild>
        </w:div>
        <w:div w:id="612596125">
          <w:marLeft w:val="0"/>
          <w:marRight w:val="0"/>
          <w:marTop w:val="0"/>
          <w:marBottom w:val="0"/>
          <w:divBdr>
            <w:top w:val="none" w:sz="0" w:space="0" w:color="auto"/>
            <w:left w:val="none" w:sz="0" w:space="0" w:color="auto"/>
            <w:bottom w:val="none" w:sz="0" w:space="0" w:color="auto"/>
            <w:right w:val="none" w:sz="0" w:space="0" w:color="auto"/>
          </w:divBdr>
          <w:divsChild>
            <w:div w:id="1097485862">
              <w:marLeft w:val="0"/>
              <w:marRight w:val="0"/>
              <w:marTop w:val="0"/>
              <w:marBottom w:val="0"/>
              <w:divBdr>
                <w:top w:val="none" w:sz="0" w:space="0" w:color="auto"/>
                <w:left w:val="none" w:sz="0" w:space="0" w:color="auto"/>
                <w:bottom w:val="none" w:sz="0" w:space="0" w:color="auto"/>
                <w:right w:val="none" w:sz="0" w:space="0" w:color="auto"/>
              </w:divBdr>
            </w:div>
          </w:divsChild>
        </w:div>
        <w:div w:id="1651597798">
          <w:marLeft w:val="0"/>
          <w:marRight w:val="0"/>
          <w:marTop w:val="0"/>
          <w:marBottom w:val="0"/>
          <w:divBdr>
            <w:top w:val="none" w:sz="0" w:space="0" w:color="auto"/>
            <w:left w:val="none" w:sz="0" w:space="0" w:color="auto"/>
            <w:bottom w:val="none" w:sz="0" w:space="0" w:color="auto"/>
            <w:right w:val="none" w:sz="0" w:space="0" w:color="auto"/>
          </w:divBdr>
          <w:divsChild>
            <w:div w:id="674574202">
              <w:marLeft w:val="0"/>
              <w:marRight w:val="0"/>
              <w:marTop w:val="0"/>
              <w:marBottom w:val="0"/>
              <w:divBdr>
                <w:top w:val="none" w:sz="0" w:space="0" w:color="auto"/>
                <w:left w:val="none" w:sz="0" w:space="0" w:color="auto"/>
                <w:bottom w:val="none" w:sz="0" w:space="0" w:color="auto"/>
                <w:right w:val="none" w:sz="0" w:space="0" w:color="auto"/>
              </w:divBdr>
            </w:div>
          </w:divsChild>
        </w:div>
        <w:div w:id="704912458">
          <w:marLeft w:val="0"/>
          <w:marRight w:val="0"/>
          <w:marTop w:val="0"/>
          <w:marBottom w:val="0"/>
          <w:divBdr>
            <w:top w:val="none" w:sz="0" w:space="0" w:color="auto"/>
            <w:left w:val="none" w:sz="0" w:space="0" w:color="auto"/>
            <w:bottom w:val="none" w:sz="0" w:space="0" w:color="auto"/>
            <w:right w:val="none" w:sz="0" w:space="0" w:color="auto"/>
          </w:divBdr>
          <w:divsChild>
            <w:div w:id="1688829185">
              <w:marLeft w:val="0"/>
              <w:marRight w:val="0"/>
              <w:marTop w:val="0"/>
              <w:marBottom w:val="0"/>
              <w:divBdr>
                <w:top w:val="none" w:sz="0" w:space="0" w:color="auto"/>
                <w:left w:val="none" w:sz="0" w:space="0" w:color="auto"/>
                <w:bottom w:val="none" w:sz="0" w:space="0" w:color="auto"/>
                <w:right w:val="none" w:sz="0" w:space="0" w:color="auto"/>
              </w:divBdr>
            </w:div>
          </w:divsChild>
        </w:div>
        <w:div w:id="753016907">
          <w:marLeft w:val="0"/>
          <w:marRight w:val="0"/>
          <w:marTop w:val="0"/>
          <w:marBottom w:val="0"/>
          <w:divBdr>
            <w:top w:val="none" w:sz="0" w:space="0" w:color="auto"/>
            <w:left w:val="none" w:sz="0" w:space="0" w:color="auto"/>
            <w:bottom w:val="none" w:sz="0" w:space="0" w:color="auto"/>
            <w:right w:val="none" w:sz="0" w:space="0" w:color="auto"/>
          </w:divBdr>
          <w:divsChild>
            <w:div w:id="1386831710">
              <w:marLeft w:val="0"/>
              <w:marRight w:val="0"/>
              <w:marTop w:val="0"/>
              <w:marBottom w:val="0"/>
              <w:divBdr>
                <w:top w:val="none" w:sz="0" w:space="0" w:color="auto"/>
                <w:left w:val="none" w:sz="0" w:space="0" w:color="auto"/>
                <w:bottom w:val="none" w:sz="0" w:space="0" w:color="auto"/>
                <w:right w:val="none" w:sz="0" w:space="0" w:color="auto"/>
              </w:divBdr>
            </w:div>
          </w:divsChild>
        </w:div>
        <w:div w:id="1548563069">
          <w:marLeft w:val="0"/>
          <w:marRight w:val="0"/>
          <w:marTop w:val="0"/>
          <w:marBottom w:val="0"/>
          <w:divBdr>
            <w:top w:val="none" w:sz="0" w:space="0" w:color="auto"/>
            <w:left w:val="none" w:sz="0" w:space="0" w:color="auto"/>
            <w:bottom w:val="none" w:sz="0" w:space="0" w:color="auto"/>
            <w:right w:val="none" w:sz="0" w:space="0" w:color="auto"/>
          </w:divBdr>
          <w:divsChild>
            <w:div w:id="835148605">
              <w:marLeft w:val="0"/>
              <w:marRight w:val="0"/>
              <w:marTop w:val="0"/>
              <w:marBottom w:val="0"/>
              <w:divBdr>
                <w:top w:val="none" w:sz="0" w:space="0" w:color="auto"/>
                <w:left w:val="none" w:sz="0" w:space="0" w:color="auto"/>
                <w:bottom w:val="none" w:sz="0" w:space="0" w:color="auto"/>
                <w:right w:val="none" w:sz="0" w:space="0" w:color="auto"/>
              </w:divBdr>
            </w:div>
          </w:divsChild>
        </w:div>
        <w:div w:id="910697832">
          <w:marLeft w:val="0"/>
          <w:marRight w:val="0"/>
          <w:marTop w:val="0"/>
          <w:marBottom w:val="0"/>
          <w:divBdr>
            <w:top w:val="none" w:sz="0" w:space="0" w:color="auto"/>
            <w:left w:val="none" w:sz="0" w:space="0" w:color="auto"/>
            <w:bottom w:val="none" w:sz="0" w:space="0" w:color="auto"/>
            <w:right w:val="none" w:sz="0" w:space="0" w:color="auto"/>
          </w:divBdr>
          <w:divsChild>
            <w:div w:id="1610962865">
              <w:marLeft w:val="0"/>
              <w:marRight w:val="0"/>
              <w:marTop w:val="0"/>
              <w:marBottom w:val="0"/>
              <w:divBdr>
                <w:top w:val="none" w:sz="0" w:space="0" w:color="auto"/>
                <w:left w:val="none" w:sz="0" w:space="0" w:color="auto"/>
                <w:bottom w:val="none" w:sz="0" w:space="0" w:color="auto"/>
                <w:right w:val="none" w:sz="0" w:space="0" w:color="auto"/>
              </w:divBdr>
            </w:div>
          </w:divsChild>
        </w:div>
        <w:div w:id="931624274">
          <w:marLeft w:val="0"/>
          <w:marRight w:val="0"/>
          <w:marTop w:val="0"/>
          <w:marBottom w:val="0"/>
          <w:divBdr>
            <w:top w:val="none" w:sz="0" w:space="0" w:color="auto"/>
            <w:left w:val="none" w:sz="0" w:space="0" w:color="auto"/>
            <w:bottom w:val="none" w:sz="0" w:space="0" w:color="auto"/>
            <w:right w:val="none" w:sz="0" w:space="0" w:color="auto"/>
          </w:divBdr>
          <w:divsChild>
            <w:div w:id="1349214943">
              <w:marLeft w:val="0"/>
              <w:marRight w:val="0"/>
              <w:marTop w:val="0"/>
              <w:marBottom w:val="0"/>
              <w:divBdr>
                <w:top w:val="none" w:sz="0" w:space="0" w:color="auto"/>
                <w:left w:val="none" w:sz="0" w:space="0" w:color="auto"/>
                <w:bottom w:val="none" w:sz="0" w:space="0" w:color="auto"/>
                <w:right w:val="none" w:sz="0" w:space="0" w:color="auto"/>
              </w:divBdr>
            </w:div>
          </w:divsChild>
        </w:div>
        <w:div w:id="1341736698">
          <w:marLeft w:val="0"/>
          <w:marRight w:val="0"/>
          <w:marTop w:val="0"/>
          <w:marBottom w:val="0"/>
          <w:divBdr>
            <w:top w:val="none" w:sz="0" w:space="0" w:color="auto"/>
            <w:left w:val="none" w:sz="0" w:space="0" w:color="auto"/>
            <w:bottom w:val="none" w:sz="0" w:space="0" w:color="auto"/>
            <w:right w:val="none" w:sz="0" w:space="0" w:color="auto"/>
          </w:divBdr>
          <w:divsChild>
            <w:div w:id="1020468905">
              <w:marLeft w:val="0"/>
              <w:marRight w:val="0"/>
              <w:marTop w:val="0"/>
              <w:marBottom w:val="0"/>
              <w:divBdr>
                <w:top w:val="none" w:sz="0" w:space="0" w:color="auto"/>
                <w:left w:val="none" w:sz="0" w:space="0" w:color="auto"/>
                <w:bottom w:val="none" w:sz="0" w:space="0" w:color="auto"/>
                <w:right w:val="none" w:sz="0" w:space="0" w:color="auto"/>
              </w:divBdr>
            </w:div>
          </w:divsChild>
        </w:div>
        <w:div w:id="1028066945">
          <w:marLeft w:val="0"/>
          <w:marRight w:val="0"/>
          <w:marTop w:val="0"/>
          <w:marBottom w:val="0"/>
          <w:divBdr>
            <w:top w:val="none" w:sz="0" w:space="0" w:color="auto"/>
            <w:left w:val="none" w:sz="0" w:space="0" w:color="auto"/>
            <w:bottom w:val="none" w:sz="0" w:space="0" w:color="auto"/>
            <w:right w:val="none" w:sz="0" w:space="0" w:color="auto"/>
          </w:divBdr>
          <w:divsChild>
            <w:div w:id="1119227129">
              <w:marLeft w:val="0"/>
              <w:marRight w:val="0"/>
              <w:marTop w:val="0"/>
              <w:marBottom w:val="0"/>
              <w:divBdr>
                <w:top w:val="none" w:sz="0" w:space="0" w:color="auto"/>
                <w:left w:val="none" w:sz="0" w:space="0" w:color="auto"/>
                <w:bottom w:val="none" w:sz="0" w:space="0" w:color="auto"/>
                <w:right w:val="none" w:sz="0" w:space="0" w:color="auto"/>
              </w:divBdr>
            </w:div>
          </w:divsChild>
        </w:div>
        <w:div w:id="1055272524">
          <w:marLeft w:val="0"/>
          <w:marRight w:val="0"/>
          <w:marTop w:val="0"/>
          <w:marBottom w:val="0"/>
          <w:divBdr>
            <w:top w:val="none" w:sz="0" w:space="0" w:color="auto"/>
            <w:left w:val="none" w:sz="0" w:space="0" w:color="auto"/>
            <w:bottom w:val="none" w:sz="0" w:space="0" w:color="auto"/>
            <w:right w:val="none" w:sz="0" w:space="0" w:color="auto"/>
          </w:divBdr>
          <w:divsChild>
            <w:div w:id="1359236603">
              <w:marLeft w:val="0"/>
              <w:marRight w:val="0"/>
              <w:marTop w:val="0"/>
              <w:marBottom w:val="0"/>
              <w:divBdr>
                <w:top w:val="none" w:sz="0" w:space="0" w:color="auto"/>
                <w:left w:val="none" w:sz="0" w:space="0" w:color="auto"/>
                <w:bottom w:val="none" w:sz="0" w:space="0" w:color="auto"/>
                <w:right w:val="none" w:sz="0" w:space="0" w:color="auto"/>
              </w:divBdr>
            </w:div>
          </w:divsChild>
        </w:div>
        <w:div w:id="1104038643">
          <w:marLeft w:val="0"/>
          <w:marRight w:val="0"/>
          <w:marTop w:val="0"/>
          <w:marBottom w:val="0"/>
          <w:divBdr>
            <w:top w:val="none" w:sz="0" w:space="0" w:color="auto"/>
            <w:left w:val="none" w:sz="0" w:space="0" w:color="auto"/>
            <w:bottom w:val="none" w:sz="0" w:space="0" w:color="auto"/>
            <w:right w:val="none" w:sz="0" w:space="0" w:color="auto"/>
          </w:divBdr>
          <w:divsChild>
            <w:div w:id="2094546713">
              <w:marLeft w:val="0"/>
              <w:marRight w:val="0"/>
              <w:marTop w:val="0"/>
              <w:marBottom w:val="0"/>
              <w:divBdr>
                <w:top w:val="none" w:sz="0" w:space="0" w:color="auto"/>
                <w:left w:val="none" w:sz="0" w:space="0" w:color="auto"/>
                <w:bottom w:val="none" w:sz="0" w:space="0" w:color="auto"/>
                <w:right w:val="none" w:sz="0" w:space="0" w:color="auto"/>
              </w:divBdr>
            </w:div>
          </w:divsChild>
        </w:div>
        <w:div w:id="1549873025">
          <w:marLeft w:val="0"/>
          <w:marRight w:val="0"/>
          <w:marTop w:val="0"/>
          <w:marBottom w:val="0"/>
          <w:divBdr>
            <w:top w:val="none" w:sz="0" w:space="0" w:color="auto"/>
            <w:left w:val="none" w:sz="0" w:space="0" w:color="auto"/>
            <w:bottom w:val="none" w:sz="0" w:space="0" w:color="auto"/>
            <w:right w:val="none" w:sz="0" w:space="0" w:color="auto"/>
          </w:divBdr>
          <w:divsChild>
            <w:div w:id="1150824737">
              <w:marLeft w:val="0"/>
              <w:marRight w:val="0"/>
              <w:marTop w:val="0"/>
              <w:marBottom w:val="0"/>
              <w:divBdr>
                <w:top w:val="none" w:sz="0" w:space="0" w:color="auto"/>
                <w:left w:val="none" w:sz="0" w:space="0" w:color="auto"/>
                <w:bottom w:val="none" w:sz="0" w:space="0" w:color="auto"/>
                <w:right w:val="none" w:sz="0" w:space="0" w:color="auto"/>
              </w:divBdr>
            </w:div>
          </w:divsChild>
        </w:div>
        <w:div w:id="1649633129">
          <w:marLeft w:val="0"/>
          <w:marRight w:val="0"/>
          <w:marTop w:val="0"/>
          <w:marBottom w:val="0"/>
          <w:divBdr>
            <w:top w:val="none" w:sz="0" w:space="0" w:color="auto"/>
            <w:left w:val="none" w:sz="0" w:space="0" w:color="auto"/>
            <w:bottom w:val="none" w:sz="0" w:space="0" w:color="auto"/>
            <w:right w:val="none" w:sz="0" w:space="0" w:color="auto"/>
          </w:divBdr>
          <w:divsChild>
            <w:div w:id="1217668188">
              <w:marLeft w:val="0"/>
              <w:marRight w:val="0"/>
              <w:marTop w:val="0"/>
              <w:marBottom w:val="0"/>
              <w:divBdr>
                <w:top w:val="none" w:sz="0" w:space="0" w:color="auto"/>
                <w:left w:val="none" w:sz="0" w:space="0" w:color="auto"/>
                <w:bottom w:val="none" w:sz="0" w:space="0" w:color="auto"/>
                <w:right w:val="none" w:sz="0" w:space="0" w:color="auto"/>
              </w:divBdr>
            </w:div>
          </w:divsChild>
        </w:div>
        <w:div w:id="1259753185">
          <w:marLeft w:val="0"/>
          <w:marRight w:val="0"/>
          <w:marTop w:val="0"/>
          <w:marBottom w:val="0"/>
          <w:divBdr>
            <w:top w:val="none" w:sz="0" w:space="0" w:color="auto"/>
            <w:left w:val="none" w:sz="0" w:space="0" w:color="auto"/>
            <w:bottom w:val="none" w:sz="0" w:space="0" w:color="auto"/>
            <w:right w:val="none" w:sz="0" w:space="0" w:color="auto"/>
          </w:divBdr>
          <w:divsChild>
            <w:div w:id="1876649543">
              <w:marLeft w:val="0"/>
              <w:marRight w:val="0"/>
              <w:marTop w:val="0"/>
              <w:marBottom w:val="0"/>
              <w:divBdr>
                <w:top w:val="none" w:sz="0" w:space="0" w:color="auto"/>
                <w:left w:val="none" w:sz="0" w:space="0" w:color="auto"/>
                <w:bottom w:val="none" w:sz="0" w:space="0" w:color="auto"/>
                <w:right w:val="none" w:sz="0" w:space="0" w:color="auto"/>
              </w:divBdr>
            </w:div>
          </w:divsChild>
        </w:div>
        <w:div w:id="1916352975">
          <w:marLeft w:val="0"/>
          <w:marRight w:val="0"/>
          <w:marTop w:val="0"/>
          <w:marBottom w:val="0"/>
          <w:divBdr>
            <w:top w:val="none" w:sz="0" w:space="0" w:color="auto"/>
            <w:left w:val="none" w:sz="0" w:space="0" w:color="auto"/>
            <w:bottom w:val="none" w:sz="0" w:space="0" w:color="auto"/>
            <w:right w:val="none" w:sz="0" w:space="0" w:color="auto"/>
          </w:divBdr>
          <w:divsChild>
            <w:div w:id="1367755053">
              <w:marLeft w:val="0"/>
              <w:marRight w:val="0"/>
              <w:marTop w:val="0"/>
              <w:marBottom w:val="0"/>
              <w:divBdr>
                <w:top w:val="none" w:sz="0" w:space="0" w:color="auto"/>
                <w:left w:val="none" w:sz="0" w:space="0" w:color="auto"/>
                <w:bottom w:val="none" w:sz="0" w:space="0" w:color="auto"/>
                <w:right w:val="none" w:sz="0" w:space="0" w:color="auto"/>
              </w:divBdr>
            </w:div>
          </w:divsChild>
        </w:div>
        <w:div w:id="1436174565">
          <w:marLeft w:val="0"/>
          <w:marRight w:val="0"/>
          <w:marTop w:val="0"/>
          <w:marBottom w:val="0"/>
          <w:divBdr>
            <w:top w:val="none" w:sz="0" w:space="0" w:color="auto"/>
            <w:left w:val="none" w:sz="0" w:space="0" w:color="auto"/>
            <w:bottom w:val="none" w:sz="0" w:space="0" w:color="auto"/>
            <w:right w:val="none" w:sz="0" w:space="0" w:color="auto"/>
          </w:divBdr>
          <w:divsChild>
            <w:div w:id="1718970674">
              <w:marLeft w:val="0"/>
              <w:marRight w:val="0"/>
              <w:marTop w:val="0"/>
              <w:marBottom w:val="0"/>
              <w:divBdr>
                <w:top w:val="none" w:sz="0" w:space="0" w:color="auto"/>
                <w:left w:val="none" w:sz="0" w:space="0" w:color="auto"/>
                <w:bottom w:val="none" w:sz="0" w:space="0" w:color="auto"/>
                <w:right w:val="none" w:sz="0" w:space="0" w:color="auto"/>
              </w:divBdr>
            </w:div>
          </w:divsChild>
        </w:div>
        <w:div w:id="1446803093">
          <w:marLeft w:val="0"/>
          <w:marRight w:val="0"/>
          <w:marTop w:val="0"/>
          <w:marBottom w:val="0"/>
          <w:divBdr>
            <w:top w:val="none" w:sz="0" w:space="0" w:color="auto"/>
            <w:left w:val="none" w:sz="0" w:space="0" w:color="auto"/>
            <w:bottom w:val="none" w:sz="0" w:space="0" w:color="auto"/>
            <w:right w:val="none" w:sz="0" w:space="0" w:color="auto"/>
          </w:divBdr>
          <w:divsChild>
            <w:div w:id="2073651800">
              <w:marLeft w:val="0"/>
              <w:marRight w:val="0"/>
              <w:marTop w:val="0"/>
              <w:marBottom w:val="0"/>
              <w:divBdr>
                <w:top w:val="none" w:sz="0" w:space="0" w:color="auto"/>
                <w:left w:val="none" w:sz="0" w:space="0" w:color="auto"/>
                <w:bottom w:val="none" w:sz="0" w:space="0" w:color="auto"/>
                <w:right w:val="none" w:sz="0" w:space="0" w:color="auto"/>
              </w:divBdr>
            </w:div>
          </w:divsChild>
        </w:div>
        <w:div w:id="1607735233">
          <w:marLeft w:val="0"/>
          <w:marRight w:val="0"/>
          <w:marTop w:val="0"/>
          <w:marBottom w:val="0"/>
          <w:divBdr>
            <w:top w:val="none" w:sz="0" w:space="0" w:color="auto"/>
            <w:left w:val="none" w:sz="0" w:space="0" w:color="auto"/>
            <w:bottom w:val="none" w:sz="0" w:space="0" w:color="auto"/>
            <w:right w:val="none" w:sz="0" w:space="0" w:color="auto"/>
          </w:divBdr>
          <w:divsChild>
            <w:div w:id="1656568034">
              <w:marLeft w:val="0"/>
              <w:marRight w:val="0"/>
              <w:marTop w:val="0"/>
              <w:marBottom w:val="0"/>
              <w:divBdr>
                <w:top w:val="none" w:sz="0" w:space="0" w:color="auto"/>
                <w:left w:val="none" w:sz="0" w:space="0" w:color="auto"/>
                <w:bottom w:val="none" w:sz="0" w:space="0" w:color="auto"/>
                <w:right w:val="none" w:sz="0" w:space="0" w:color="auto"/>
              </w:divBdr>
            </w:div>
          </w:divsChild>
        </w:div>
        <w:div w:id="1613127091">
          <w:marLeft w:val="0"/>
          <w:marRight w:val="0"/>
          <w:marTop w:val="0"/>
          <w:marBottom w:val="0"/>
          <w:divBdr>
            <w:top w:val="none" w:sz="0" w:space="0" w:color="auto"/>
            <w:left w:val="none" w:sz="0" w:space="0" w:color="auto"/>
            <w:bottom w:val="none" w:sz="0" w:space="0" w:color="auto"/>
            <w:right w:val="none" w:sz="0" w:space="0" w:color="auto"/>
          </w:divBdr>
          <w:divsChild>
            <w:div w:id="1823811739">
              <w:marLeft w:val="0"/>
              <w:marRight w:val="0"/>
              <w:marTop w:val="0"/>
              <w:marBottom w:val="0"/>
              <w:divBdr>
                <w:top w:val="none" w:sz="0" w:space="0" w:color="auto"/>
                <w:left w:val="none" w:sz="0" w:space="0" w:color="auto"/>
                <w:bottom w:val="none" w:sz="0" w:space="0" w:color="auto"/>
                <w:right w:val="none" w:sz="0" w:space="0" w:color="auto"/>
              </w:divBdr>
            </w:div>
          </w:divsChild>
        </w:div>
        <w:div w:id="2093814963">
          <w:marLeft w:val="0"/>
          <w:marRight w:val="0"/>
          <w:marTop w:val="0"/>
          <w:marBottom w:val="0"/>
          <w:divBdr>
            <w:top w:val="none" w:sz="0" w:space="0" w:color="auto"/>
            <w:left w:val="none" w:sz="0" w:space="0" w:color="auto"/>
            <w:bottom w:val="none" w:sz="0" w:space="0" w:color="auto"/>
            <w:right w:val="none" w:sz="0" w:space="0" w:color="auto"/>
          </w:divBdr>
          <w:divsChild>
            <w:div w:id="1680892968">
              <w:marLeft w:val="0"/>
              <w:marRight w:val="0"/>
              <w:marTop w:val="0"/>
              <w:marBottom w:val="0"/>
              <w:divBdr>
                <w:top w:val="none" w:sz="0" w:space="0" w:color="auto"/>
                <w:left w:val="none" w:sz="0" w:space="0" w:color="auto"/>
                <w:bottom w:val="none" w:sz="0" w:space="0" w:color="auto"/>
                <w:right w:val="none" w:sz="0" w:space="0" w:color="auto"/>
              </w:divBdr>
            </w:div>
          </w:divsChild>
        </w:div>
        <w:div w:id="1886216435">
          <w:marLeft w:val="0"/>
          <w:marRight w:val="0"/>
          <w:marTop w:val="0"/>
          <w:marBottom w:val="0"/>
          <w:divBdr>
            <w:top w:val="none" w:sz="0" w:space="0" w:color="auto"/>
            <w:left w:val="none" w:sz="0" w:space="0" w:color="auto"/>
            <w:bottom w:val="none" w:sz="0" w:space="0" w:color="auto"/>
            <w:right w:val="none" w:sz="0" w:space="0" w:color="auto"/>
          </w:divBdr>
          <w:divsChild>
            <w:div w:id="1720740774">
              <w:marLeft w:val="0"/>
              <w:marRight w:val="0"/>
              <w:marTop w:val="0"/>
              <w:marBottom w:val="0"/>
              <w:divBdr>
                <w:top w:val="none" w:sz="0" w:space="0" w:color="auto"/>
                <w:left w:val="none" w:sz="0" w:space="0" w:color="auto"/>
                <w:bottom w:val="none" w:sz="0" w:space="0" w:color="auto"/>
                <w:right w:val="none" w:sz="0" w:space="0" w:color="auto"/>
              </w:divBdr>
            </w:div>
          </w:divsChild>
        </w:div>
        <w:div w:id="1730691291">
          <w:marLeft w:val="0"/>
          <w:marRight w:val="0"/>
          <w:marTop w:val="0"/>
          <w:marBottom w:val="0"/>
          <w:divBdr>
            <w:top w:val="none" w:sz="0" w:space="0" w:color="auto"/>
            <w:left w:val="none" w:sz="0" w:space="0" w:color="auto"/>
            <w:bottom w:val="none" w:sz="0" w:space="0" w:color="auto"/>
            <w:right w:val="none" w:sz="0" w:space="0" w:color="auto"/>
          </w:divBdr>
          <w:divsChild>
            <w:div w:id="2033528211">
              <w:marLeft w:val="0"/>
              <w:marRight w:val="0"/>
              <w:marTop w:val="0"/>
              <w:marBottom w:val="0"/>
              <w:divBdr>
                <w:top w:val="none" w:sz="0" w:space="0" w:color="auto"/>
                <w:left w:val="none" w:sz="0" w:space="0" w:color="auto"/>
                <w:bottom w:val="none" w:sz="0" w:space="0" w:color="auto"/>
                <w:right w:val="none" w:sz="0" w:space="0" w:color="auto"/>
              </w:divBdr>
            </w:div>
          </w:divsChild>
        </w:div>
        <w:div w:id="1746225462">
          <w:marLeft w:val="0"/>
          <w:marRight w:val="0"/>
          <w:marTop w:val="0"/>
          <w:marBottom w:val="0"/>
          <w:divBdr>
            <w:top w:val="none" w:sz="0" w:space="0" w:color="auto"/>
            <w:left w:val="none" w:sz="0" w:space="0" w:color="auto"/>
            <w:bottom w:val="none" w:sz="0" w:space="0" w:color="auto"/>
            <w:right w:val="none" w:sz="0" w:space="0" w:color="auto"/>
          </w:divBdr>
          <w:divsChild>
            <w:div w:id="2045330443">
              <w:marLeft w:val="0"/>
              <w:marRight w:val="0"/>
              <w:marTop w:val="0"/>
              <w:marBottom w:val="0"/>
              <w:divBdr>
                <w:top w:val="none" w:sz="0" w:space="0" w:color="auto"/>
                <w:left w:val="none" w:sz="0" w:space="0" w:color="auto"/>
                <w:bottom w:val="none" w:sz="0" w:space="0" w:color="auto"/>
                <w:right w:val="none" w:sz="0" w:space="0" w:color="auto"/>
              </w:divBdr>
            </w:div>
          </w:divsChild>
        </w:div>
        <w:div w:id="2072993185">
          <w:marLeft w:val="0"/>
          <w:marRight w:val="0"/>
          <w:marTop w:val="0"/>
          <w:marBottom w:val="0"/>
          <w:divBdr>
            <w:top w:val="none" w:sz="0" w:space="0" w:color="auto"/>
            <w:left w:val="none" w:sz="0" w:space="0" w:color="auto"/>
            <w:bottom w:val="none" w:sz="0" w:space="0" w:color="auto"/>
            <w:right w:val="none" w:sz="0" w:space="0" w:color="auto"/>
          </w:divBdr>
          <w:divsChild>
            <w:div w:id="1923026625">
              <w:marLeft w:val="0"/>
              <w:marRight w:val="0"/>
              <w:marTop w:val="0"/>
              <w:marBottom w:val="0"/>
              <w:divBdr>
                <w:top w:val="none" w:sz="0" w:space="0" w:color="auto"/>
                <w:left w:val="none" w:sz="0" w:space="0" w:color="auto"/>
                <w:bottom w:val="none" w:sz="0" w:space="0" w:color="auto"/>
                <w:right w:val="none" w:sz="0" w:space="0" w:color="auto"/>
              </w:divBdr>
            </w:div>
          </w:divsChild>
        </w:div>
        <w:div w:id="2116439235">
          <w:marLeft w:val="0"/>
          <w:marRight w:val="0"/>
          <w:marTop w:val="0"/>
          <w:marBottom w:val="0"/>
          <w:divBdr>
            <w:top w:val="none" w:sz="0" w:space="0" w:color="auto"/>
            <w:left w:val="none" w:sz="0" w:space="0" w:color="auto"/>
            <w:bottom w:val="none" w:sz="0" w:space="0" w:color="auto"/>
            <w:right w:val="none" w:sz="0" w:space="0" w:color="auto"/>
          </w:divBdr>
          <w:divsChild>
            <w:div w:id="202095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245652">
      <w:bodyDiv w:val="1"/>
      <w:marLeft w:val="0"/>
      <w:marRight w:val="0"/>
      <w:marTop w:val="0"/>
      <w:marBottom w:val="0"/>
      <w:divBdr>
        <w:top w:val="none" w:sz="0" w:space="0" w:color="auto"/>
        <w:left w:val="none" w:sz="0" w:space="0" w:color="auto"/>
        <w:bottom w:val="none" w:sz="0" w:space="0" w:color="auto"/>
        <w:right w:val="none" w:sz="0" w:space="0" w:color="auto"/>
      </w:divBdr>
    </w:div>
    <w:div w:id="1630041586">
      <w:bodyDiv w:val="1"/>
      <w:marLeft w:val="0"/>
      <w:marRight w:val="0"/>
      <w:marTop w:val="0"/>
      <w:marBottom w:val="0"/>
      <w:divBdr>
        <w:top w:val="none" w:sz="0" w:space="0" w:color="auto"/>
        <w:left w:val="none" w:sz="0" w:space="0" w:color="auto"/>
        <w:bottom w:val="none" w:sz="0" w:space="0" w:color="auto"/>
        <w:right w:val="none" w:sz="0" w:space="0" w:color="auto"/>
      </w:divBdr>
      <w:divsChild>
        <w:div w:id="584077337">
          <w:marLeft w:val="0"/>
          <w:marRight w:val="0"/>
          <w:marTop w:val="0"/>
          <w:marBottom w:val="0"/>
          <w:divBdr>
            <w:top w:val="none" w:sz="0" w:space="0" w:color="auto"/>
            <w:left w:val="none" w:sz="0" w:space="0" w:color="auto"/>
            <w:bottom w:val="none" w:sz="0" w:space="0" w:color="auto"/>
            <w:right w:val="none" w:sz="0" w:space="0" w:color="auto"/>
          </w:divBdr>
          <w:divsChild>
            <w:div w:id="614755216">
              <w:marLeft w:val="0"/>
              <w:marRight w:val="0"/>
              <w:marTop w:val="0"/>
              <w:marBottom w:val="0"/>
              <w:divBdr>
                <w:top w:val="none" w:sz="0" w:space="0" w:color="auto"/>
                <w:left w:val="none" w:sz="0" w:space="0" w:color="auto"/>
                <w:bottom w:val="none" w:sz="0" w:space="0" w:color="auto"/>
                <w:right w:val="none" w:sz="0" w:space="0" w:color="auto"/>
              </w:divBdr>
              <w:divsChild>
                <w:div w:id="1587499311">
                  <w:marLeft w:val="0"/>
                  <w:marRight w:val="0"/>
                  <w:marTop w:val="0"/>
                  <w:marBottom w:val="0"/>
                  <w:divBdr>
                    <w:top w:val="none" w:sz="0" w:space="0" w:color="auto"/>
                    <w:left w:val="none" w:sz="0" w:space="0" w:color="auto"/>
                    <w:bottom w:val="none" w:sz="0" w:space="0" w:color="auto"/>
                    <w:right w:val="none" w:sz="0" w:space="0" w:color="auto"/>
                  </w:divBdr>
                  <w:divsChild>
                    <w:div w:id="101804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972404">
      <w:bodyDiv w:val="1"/>
      <w:marLeft w:val="0"/>
      <w:marRight w:val="0"/>
      <w:marTop w:val="0"/>
      <w:marBottom w:val="0"/>
      <w:divBdr>
        <w:top w:val="none" w:sz="0" w:space="0" w:color="auto"/>
        <w:left w:val="none" w:sz="0" w:space="0" w:color="auto"/>
        <w:bottom w:val="none" w:sz="0" w:space="0" w:color="auto"/>
        <w:right w:val="none" w:sz="0" w:space="0" w:color="auto"/>
      </w:divBdr>
      <w:divsChild>
        <w:div w:id="2122259713">
          <w:marLeft w:val="0"/>
          <w:marRight w:val="0"/>
          <w:marTop w:val="0"/>
          <w:marBottom w:val="0"/>
          <w:divBdr>
            <w:top w:val="none" w:sz="0" w:space="0" w:color="auto"/>
            <w:left w:val="none" w:sz="0" w:space="0" w:color="auto"/>
            <w:bottom w:val="none" w:sz="0" w:space="0" w:color="auto"/>
            <w:right w:val="none" w:sz="0" w:space="0" w:color="auto"/>
          </w:divBdr>
          <w:divsChild>
            <w:div w:id="4091108">
              <w:marLeft w:val="0"/>
              <w:marRight w:val="0"/>
              <w:marTop w:val="0"/>
              <w:marBottom w:val="0"/>
              <w:divBdr>
                <w:top w:val="none" w:sz="0" w:space="0" w:color="auto"/>
                <w:left w:val="none" w:sz="0" w:space="0" w:color="auto"/>
                <w:bottom w:val="none" w:sz="0" w:space="0" w:color="auto"/>
                <w:right w:val="none" w:sz="0" w:space="0" w:color="auto"/>
              </w:divBdr>
            </w:div>
          </w:divsChild>
        </w:div>
        <w:div w:id="815075035">
          <w:marLeft w:val="0"/>
          <w:marRight w:val="0"/>
          <w:marTop w:val="0"/>
          <w:marBottom w:val="0"/>
          <w:divBdr>
            <w:top w:val="none" w:sz="0" w:space="0" w:color="auto"/>
            <w:left w:val="none" w:sz="0" w:space="0" w:color="auto"/>
            <w:bottom w:val="none" w:sz="0" w:space="0" w:color="auto"/>
            <w:right w:val="none" w:sz="0" w:space="0" w:color="auto"/>
          </w:divBdr>
          <w:divsChild>
            <w:div w:id="4749205">
              <w:marLeft w:val="0"/>
              <w:marRight w:val="0"/>
              <w:marTop w:val="0"/>
              <w:marBottom w:val="0"/>
              <w:divBdr>
                <w:top w:val="none" w:sz="0" w:space="0" w:color="auto"/>
                <w:left w:val="none" w:sz="0" w:space="0" w:color="auto"/>
                <w:bottom w:val="none" w:sz="0" w:space="0" w:color="auto"/>
                <w:right w:val="none" w:sz="0" w:space="0" w:color="auto"/>
              </w:divBdr>
            </w:div>
            <w:div w:id="849418976">
              <w:marLeft w:val="0"/>
              <w:marRight w:val="0"/>
              <w:marTop w:val="0"/>
              <w:marBottom w:val="0"/>
              <w:divBdr>
                <w:top w:val="none" w:sz="0" w:space="0" w:color="auto"/>
                <w:left w:val="none" w:sz="0" w:space="0" w:color="auto"/>
                <w:bottom w:val="none" w:sz="0" w:space="0" w:color="auto"/>
                <w:right w:val="none" w:sz="0" w:space="0" w:color="auto"/>
              </w:divBdr>
            </w:div>
          </w:divsChild>
        </w:div>
        <w:div w:id="1135219937">
          <w:marLeft w:val="0"/>
          <w:marRight w:val="0"/>
          <w:marTop w:val="0"/>
          <w:marBottom w:val="0"/>
          <w:divBdr>
            <w:top w:val="none" w:sz="0" w:space="0" w:color="auto"/>
            <w:left w:val="none" w:sz="0" w:space="0" w:color="auto"/>
            <w:bottom w:val="none" w:sz="0" w:space="0" w:color="auto"/>
            <w:right w:val="none" w:sz="0" w:space="0" w:color="auto"/>
          </w:divBdr>
          <w:divsChild>
            <w:div w:id="4794806">
              <w:marLeft w:val="0"/>
              <w:marRight w:val="0"/>
              <w:marTop w:val="0"/>
              <w:marBottom w:val="0"/>
              <w:divBdr>
                <w:top w:val="none" w:sz="0" w:space="0" w:color="auto"/>
                <w:left w:val="none" w:sz="0" w:space="0" w:color="auto"/>
                <w:bottom w:val="none" w:sz="0" w:space="0" w:color="auto"/>
                <w:right w:val="none" w:sz="0" w:space="0" w:color="auto"/>
              </w:divBdr>
            </w:div>
          </w:divsChild>
        </w:div>
        <w:div w:id="1475415300">
          <w:marLeft w:val="0"/>
          <w:marRight w:val="0"/>
          <w:marTop w:val="0"/>
          <w:marBottom w:val="0"/>
          <w:divBdr>
            <w:top w:val="none" w:sz="0" w:space="0" w:color="auto"/>
            <w:left w:val="none" w:sz="0" w:space="0" w:color="auto"/>
            <w:bottom w:val="none" w:sz="0" w:space="0" w:color="auto"/>
            <w:right w:val="none" w:sz="0" w:space="0" w:color="auto"/>
          </w:divBdr>
          <w:divsChild>
            <w:div w:id="18315214">
              <w:marLeft w:val="0"/>
              <w:marRight w:val="0"/>
              <w:marTop w:val="0"/>
              <w:marBottom w:val="0"/>
              <w:divBdr>
                <w:top w:val="none" w:sz="0" w:space="0" w:color="auto"/>
                <w:left w:val="none" w:sz="0" w:space="0" w:color="auto"/>
                <w:bottom w:val="none" w:sz="0" w:space="0" w:color="auto"/>
                <w:right w:val="none" w:sz="0" w:space="0" w:color="auto"/>
              </w:divBdr>
            </w:div>
          </w:divsChild>
        </w:div>
        <w:div w:id="51736572">
          <w:marLeft w:val="0"/>
          <w:marRight w:val="0"/>
          <w:marTop w:val="0"/>
          <w:marBottom w:val="0"/>
          <w:divBdr>
            <w:top w:val="none" w:sz="0" w:space="0" w:color="auto"/>
            <w:left w:val="none" w:sz="0" w:space="0" w:color="auto"/>
            <w:bottom w:val="none" w:sz="0" w:space="0" w:color="auto"/>
            <w:right w:val="none" w:sz="0" w:space="0" w:color="auto"/>
          </w:divBdr>
          <w:divsChild>
            <w:div w:id="926421907">
              <w:marLeft w:val="0"/>
              <w:marRight w:val="0"/>
              <w:marTop w:val="0"/>
              <w:marBottom w:val="0"/>
              <w:divBdr>
                <w:top w:val="none" w:sz="0" w:space="0" w:color="auto"/>
                <w:left w:val="none" w:sz="0" w:space="0" w:color="auto"/>
                <w:bottom w:val="none" w:sz="0" w:space="0" w:color="auto"/>
                <w:right w:val="none" w:sz="0" w:space="0" w:color="auto"/>
              </w:divBdr>
            </w:div>
          </w:divsChild>
        </w:div>
        <w:div w:id="1009526588">
          <w:marLeft w:val="0"/>
          <w:marRight w:val="0"/>
          <w:marTop w:val="0"/>
          <w:marBottom w:val="0"/>
          <w:divBdr>
            <w:top w:val="none" w:sz="0" w:space="0" w:color="auto"/>
            <w:left w:val="none" w:sz="0" w:space="0" w:color="auto"/>
            <w:bottom w:val="none" w:sz="0" w:space="0" w:color="auto"/>
            <w:right w:val="none" w:sz="0" w:space="0" w:color="auto"/>
          </w:divBdr>
          <w:divsChild>
            <w:div w:id="112941007">
              <w:marLeft w:val="0"/>
              <w:marRight w:val="0"/>
              <w:marTop w:val="0"/>
              <w:marBottom w:val="0"/>
              <w:divBdr>
                <w:top w:val="none" w:sz="0" w:space="0" w:color="auto"/>
                <w:left w:val="none" w:sz="0" w:space="0" w:color="auto"/>
                <w:bottom w:val="none" w:sz="0" w:space="0" w:color="auto"/>
                <w:right w:val="none" w:sz="0" w:space="0" w:color="auto"/>
              </w:divBdr>
            </w:div>
          </w:divsChild>
        </w:div>
        <w:div w:id="310719341">
          <w:marLeft w:val="0"/>
          <w:marRight w:val="0"/>
          <w:marTop w:val="0"/>
          <w:marBottom w:val="0"/>
          <w:divBdr>
            <w:top w:val="none" w:sz="0" w:space="0" w:color="auto"/>
            <w:left w:val="none" w:sz="0" w:space="0" w:color="auto"/>
            <w:bottom w:val="none" w:sz="0" w:space="0" w:color="auto"/>
            <w:right w:val="none" w:sz="0" w:space="0" w:color="auto"/>
          </w:divBdr>
          <w:divsChild>
            <w:div w:id="123890569">
              <w:marLeft w:val="0"/>
              <w:marRight w:val="0"/>
              <w:marTop w:val="0"/>
              <w:marBottom w:val="0"/>
              <w:divBdr>
                <w:top w:val="none" w:sz="0" w:space="0" w:color="auto"/>
                <w:left w:val="none" w:sz="0" w:space="0" w:color="auto"/>
                <w:bottom w:val="none" w:sz="0" w:space="0" w:color="auto"/>
                <w:right w:val="none" w:sz="0" w:space="0" w:color="auto"/>
              </w:divBdr>
            </w:div>
          </w:divsChild>
        </w:div>
        <w:div w:id="743910989">
          <w:marLeft w:val="0"/>
          <w:marRight w:val="0"/>
          <w:marTop w:val="0"/>
          <w:marBottom w:val="0"/>
          <w:divBdr>
            <w:top w:val="none" w:sz="0" w:space="0" w:color="auto"/>
            <w:left w:val="none" w:sz="0" w:space="0" w:color="auto"/>
            <w:bottom w:val="none" w:sz="0" w:space="0" w:color="auto"/>
            <w:right w:val="none" w:sz="0" w:space="0" w:color="auto"/>
          </w:divBdr>
          <w:divsChild>
            <w:div w:id="125246897">
              <w:marLeft w:val="0"/>
              <w:marRight w:val="0"/>
              <w:marTop w:val="0"/>
              <w:marBottom w:val="0"/>
              <w:divBdr>
                <w:top w:val="none" w:sz="0" w:space="0" w:color="auto"/>
                <w:left w:val="none" w:sz="0" w:space="0" w:color="auto"/>
                <w:bottom w:val="none" w:sz="0" w:space="0" w:color="auto"/>
                <w:right w:val="none" w:sz="0" w:space="0" w:color="auto"/>
              </w:divBdr>
            </w:div>
          </w:divsChild>
        </w:div>
        <w:div w:id="125398419">
          <w:marLeft w:val="0"/>
          <w:marRight w:val="0"/>
          <w:marTop w:val="0"/>
          <w:marBottom w:val="0"/>
          <w:divBdr>
            <w:top w:val="none" w:sz="0" w:space="0" w:color="auto"/>
            <w:left w:val="none" w:sz="0" w:space="0" w:color="auto"/>
            <w:bottom w:val="none" w:sz="0" w:space="0" w:color="auto"/>
            <w:right w:val="none" w:sz="0" w:space="0" w:color="auto"/>
          </w:divBdr>
          <w:divsChild>
            <w:div w:id="875123428">
              <w:marLeft w:val="0"/>
              <w:marRight w:val="0"/>
              <w:marTop w:val="0"/>
              <w:marBottom w:val="0"/>
              <w:divBdr>
                <w:top w:val="none" w:sz="0" w:space="0" w:color="auto"/>
                <w:left w:val="none" w:sz="0" w:space="0" w:color="auto"/>
                <w:bottom w:val="none" w:sz="0" w:space="0" w:color="auto"/>
                <w:right w:val="none" w:sz="0" w:space="0" w:color="auto"/>
              </w:divBdr>
            </w:div>
          </w:divsChild>
        </w:div>
        <w:div w:id="260571436">
          <w:marLeft w:val="0"/>
          <w:marRight w:val="0"/>
          <w:marTop w:val="0"/>
          <w:marBottom w:val="0"/>
          <w:divBdr>
            <w:top w:val="none" w:sz="0" w:space="0" w:color="auto"/>
            <w:left w:val="none" w:sz="0" w:space="0" w:color="auto"/>
            <w:bottom w:val="none" w:sz="0" w:space="0" w:color="auto"/>
            <w:right w:val="none" w:sz="0" w:space="0" w:color="auto"/>
          </w:divBdr>
          <w:divsChild>
            <w:div w:id="128716167">
              <w:marLeft w:val="0"/>
              <w:marRight w:val="0"/>
              <w:marTop w:val="0"/>
              <w:marBottom w:val="0"/>
              <w:divBdr>
                <w:top w:val="none" w:sz="0" w:space="0" w:color="auto"/>
                <w:left w:val="none" w:sz="0" w:space="0" w:color="auto"/>
                <w:bottom w:val="none" w:sz="0" w:space="0" w:color="auto"/>
                <w:right w:val="none" w:sz="0" w:space="0" w:color="auto"/>
              </w:divBdr>
            </w:div>
          </w:divsChild>
        </w:div>
        <w:div w:id="144392842">
          <w:marLeft w:val="0"/>
          <w:marRight w:val="0"/>
          <w:marTop w:val="0"/>
          <w:marBottom w:val="0"/>
          <w:divBdr>
            <w:top w:val="none" w:sz="0" w:space="0" w:color="auto"/>
            <w:left w:val="none" w:sz="0" w:space="0" w:color="auto"/>
            <w:bottom w:val="none" w:sz="0" w:space="0" w:color="auto"/>
            <w:right w:val="none" w:sz="0" w:space="0" w:color="auto"/>
          </w:divBdr>
          <w:divsChild>
            <w:div w:id="1717045128">
              <w:marLeft w:val="0"/>
              <w:marRight w:val="0"/>
              <w:marTop w:val="0"/>
              <w:marBottom w:val="0"/>
              <w:divBdr>
                <w:top w:val="none" w:sz="0" w:space="0" w:color="auto"/>
                <w:left w:val="none" w:sz="0" w:space="0" w:color="auto"/>
                <w:bottom w:val="none" w:sz="0" w:space="0" w:color="auto"/>
                <w:right w:val="none" w:sz="0" w:space="0" w:color="auto"/>
              </w:divBdr>
            </w:div>
          </w:divsChild>
        </w:div>
        <w:div w:id="1648508061">
          <w:marLeft w:val="0"/>
          <w:marRight w:val="0"/>
          <w:marTop w:val="0"/>
          <w:marBottom w:val="0"/>
          <w:divBdr>
            <w:top w:val="none" w:sz="0" w:space="0" w:color="auto"/>
            <w:left w:val="none" w:sz="0" w:space="0" w:color="auto"/>
            <w:bottom w:val="none" w:sz="0" w:space="0" w:color="auto"/>
            <w:right w:val="none" w:sz="0" w:space="0" w:color="auto"/>
          </w:divBdr>
          <w:divsChild>
            <w:div w:id="177548240">
              <w:marLeft w:val="0"/>
              <w:marRight w:val="0"/>
              <w:marTop w:val="0"/>
              <w:marBottom w:val="0"/>
              <w:divBdr>
                <w:top w:val="none" w:sz="0" w:space="0" w:color="auto"/>
                <w:left w:val="none" w:sz="0" w:space="0" w:color="auto"/>
                <w:bottom w:val="none" w:sz="0" w:space="0" w:color="auto"/>
                <w:right w:val="none" w:sz="0" w:space="0" w:color="auto"/>
              </w:divBdr>
            </w:div>
          </w:divsChild>
        </w:div>
        <w:div w:id="1512525470">
          <w:marLeft w:val="0"/>
          <w:marRight w:val="0"/>
          <w:marTop w:val="0"/>
          <w:marBottom w:val="0"/>
          <w:divBdr>
            <w:top w:val="none" w:sz="0" w:space="0" w:color="auto"/>
            <w:left w:val="none" w:sz="0" w:space="0" w:color="auto"/>
            <w:bottom w:val="none" w:sz="0" w:space="0" w:color="auto"/>
            <w:right w:val="none" w:sz="0" w:space="0" w:color="auto"/>
          </w:divBdr>
          <w:divsChild>
            <w:div w:id="194778146">
              <w:marLeft w:val="0"/>
              <w:marRight w:val="0"/>
              <w:marTop w:val="0"/>
              <w:marBottom w:val="0"/>
              <w:divBdr>
                <w:top w:val="none" w:sz="0" w:space="0" w:color="auto"/>
                <w:left w:val="none" w:sz="0" w:space="0" w:color="auto"/>
                <w:bottom w:val="none" w:sz="0" w:space="0" w:color="auto"/>
                <w:right w:val="none" w:sz="0" w:space="0" w:color="auto"/>
              </w:divBdr>
            </w:div>
          </w:divsChild>
        </w:div>
        <w:div w:id="1641492868">
          <w:marLeft w:val="0"/>
          <w:marRight w:val="0"/>
          <w:marTop w:val="0"/>
          <w:marBottom w:val="0"/>
          <w:divBdr>
            <w:top w:val="none" w:sz="0" w:space="0" w:color="auto"/>
            <w:left w:val="none" w:sz="0" w:space="0" w:color="auto"/>
            <w:bottom w:val="none" w:sz="0" w:space="0" w:color="auto"/>
            <w:right w:val="none" w:sz="0" w:space="0" w:color="auto"/>
          </w:divBdr>
          <w:divsChild>
            <w:div w:id="224799769">
              <w:marLeft w:val="0"/>
              <w:marRight w:val="0"/>
              <w:marTop w:val="0"/>
              <w:marBottom w:val="0"/>
              <w:divBdr>
                <w:top w:val="none" w:sz="0" w:space="0" w:color="auto"/>
                <w:left w:val="none" w:sz="0" w:space="0" w:color="auto"/>
                <w:bottom w:val="none" w:sz="0" w:space="0" w:color="auto"/>
                <w:right w:val="none" w:sz="0" w:space="0" w:color="auto"/>
              </w:divBdr>
            </w:div>
            <w:div w:id="1036539923">
              <w:marLeft w:val="0"/>
              <w:marRight w:val="0"/>
              <w:marTop w:val="0"/>
              <w:marBottom w:val="0"/>
              <w:divBdr>
                <w:top w:val="none" w:sz="0" w:space="0" w:color="auto"/>
                <w:left w:val="none" w:sz="0" w:space="0" w:color="auto"/>
                <w:bottom w:val="none" w:sz="0" w:space="0" w:color="auto"/>
                <w:right w:val="none" w:sz="0" w:space="0" w:color="auto"/>
              </w:divBdr>
            </w:div>
          </w:divsChild>
        </w:div>
        <w:div w:id="1556896150">
          <w:marLeft w:val="0"/>
          <w:marRight w:val="0"/>
          <w:marTop w:val="0"/>
          <w:marBottom w:val="0"/>
          <w:divBdr>
            <w:top w:val="none" w:sz="0" w:space="0" w:color="auto"/>
            <w:left w:val="none" w:sz="0" w:space="0" w:color="auto"/>
            <w:bottom w:val="none" w:sz="0" w:space="0" w:color="auto"/>
            <w:right w:val="none" w:sz="0" w:space="0" w:color="auto"/>
          </w:divBdr>
          <w:divsChild>
            <w:div w:id="228931283">
              <w:marLeft w:val="0"/>
              <w:marRight w:val="0"/>
              <w:marTop w:val="0"/>
              <w:marBottom w:val="0"/>
              <w:divBdr>
                <w:top w:val="none" w:sz="0" w:space="0" w:color="auto"/>
                <w:left w:val="none" w:sz="0" w:space="0" w:color="auto"/>
                <w:bottom w:val="none" w:sz="0" w:space="0" w:color="auto"/>
                <w:right w:val="none" w:sz="0" w:space="0" w:color="auto"/>
              </w:divBdr>
            </w:div>
          </w:divsChild>
        </w:div>
        <w:div w:id="278802130">
          <w:marLeft w:val="0"/>
          <w:marRight w:val="0"/>
          <w:marTop w:val="0"/>
          <w:marBottom w:val="0"/>
          <w:divBdr>
            <w:top w:val="none" w:sz="0" w:space="0" w:color="auto"/>
            <w:left w:val="none" w:sz="0" w:space="0" w:color="auto"/>
            <w:bottom w:val="none" w:sz="0" w:space="0" w:color="auto"/>
            <w:right w:val="none" w:sz="0" w:space="0" w:color="auto"/>
          </w:divBdr>
          <w:divsChild>
            <w:div w:id="1108741635">
              <w:marLeft w:val="0"/>
              <w:marRight w:val="0"/>
              <w:marTop w:val="0"/>
              <w:marBottom w:val="0"/>
              <w:divBdr>
                <w:top w:val="none" w:sz="0" w:space="0" w:color="auto"/>
                <w:left w:val="none" w:sz="0" w:space="0" w:color="auto"/>
                <w:bottom w:val="none" w:sz="0" w:space="0" w:color="auto"/>
                <w:right w:val="none" w:sz="0" w:space="0" w:color="auto"/>
              </w:divBdr>
            </w:div>
          </w:divsChild>
        </w:div>
        <w:div w:id="458647928">
          <w:marLeft w:val="0"/>
          <w:marRight w:val="0"/>
          <w:marTop w:val="0"/>
          <w:marBottom w:val="0"/>
          <w:divBdr>
            <w:top w:val="none" w:sz="0" w:space="0" w:color="auto"/>
            <w:left w:val="none" w:sz="0" w:space="0" w:color="auto"/>
            <w:bottom w:val="none" w:sz="0" w:space="0" w:color="auto"/>
            <w:right w:val="none" w:sz="0" w:space="0" w:color="auto"/>
          </w:divBdr>
          <w:divsChild>
            <w:div w:id="407268087">
              <w:marLeft w:val="0"/>
              <w:marRight w:val="0"/>
              <w:marTop w:val="0"/>
              <w:marBottom w:val="0"/>
              <w:divBdr>
                <w:top w:val="none" w:sz="0" w:space="0" w:color="auto"/>
                <w:left w:val="none" w:sz="0" w:space="0" w:color="auto"/>
                <w:bottom w:val="none" w:sz="0" w:space="0" w:color="auto"/>
                <w:right w:val="none" w:sz="0" w:space="0" w:color="auto"/>
              </w:divBdr>
            </w:div>
          </w:divsChild>
        </w:div>
        <w:div w:id="410201422">
          <w:marLeft w:val="0"/>
          <w:marRight w:val="0"/>
          <w:marTop w:val="0"/>
          <w:marBottom w:val="0"/>
          <w:divBdr>
            <w:top w:val="none" w:sz="0" w:space="0" w:color="auto"/>
            <w:left w:val="none" w:sz="0" w:space="0" w:color="auto"/>
            <w:bottom w:val="none" w:sz="0" w:space="0" w:color="auto"/>
            <w:right w:val="none" w:sz="0" w:space="0" w:color="auto"/>
          </w:divBdr>
          <w:divsChild>
            <w:div w:id="1936598620">
              <w:marLeft w:val="0"/>
              <w:marRight w:val="0"/>
              <w:marTop w:val="0"/>
              <w:marBottom w:val="0"/>
              <w:divBdr>
                <w:top w:val="none" w:sz="0" w:space="0" w:color="auto"/>
                <w:left w:val="none" w:sz="0" w:space="0" w:color="auto"/>
                <w:bottom w:val="none" w:sz="0" w:space="0" w:color="auto"/>
                <w:right w:val="none" w:sz="0" w:space="0" w:color="auto"/>
              </w:divBdr>
            </w:div>
          </w:divsChild>
        </w:div>
        <w:div w:id="426193665">
          <w:marLeft w:val="0"/>
          <w:marRight w:val="0"/>
          <w:marTop w:val="0"/>
          <w:marBottom w:val="0"/>
          <w:divBdr>
            <w:top w:val="none" w:sz="0" w:space="0" w:color="auto"/>
            <w:left w:val="none" w:sz="0" w:space="0" w:color="auto"/>
            <w:bottom w:val="none" w:sz="0" w:space="0" w:color="auto"/>
            <w:right w:val="none" w:sz="0" w:space="0" w:color="auto"/>
          </w:divBdr>
          <w:divsChild>
            <w:div w:id="1671833390">
              <w:marLeft w:val="0"/>
              <w:marRight w:val="0"/>
              <w:marTop w:val="0"/>
              <w:marBottom w:val="0"/>
              <w:divBdr>
                <w:top w:val="none" w:sz="0" w:space="0" w:color="auto"/>
                <w:left w:val="none" w:sz="0" w:space="0" w:color="auto"/>
                <w:bottom w:val="none" w:sz="0" w:space="0" w:color="auto"/>
                <w:right w:val="none" w:sz="0" w:space="0" w:color="auto"/>
              </w:divBdr>
            </w:div>
          </w:divsChild>
        </w:div>
        <w:div w:id="480270792">
          <w:marLeft w:val="0"/>
          <w:marRight w:val="0"/>
          <w:marTop w:val="0"/>
          <w:marBottom w:val="0"/>
          <w:divBdr>
            <w:top w:val="none" w:sz="0" w:space="0" w:color="auto"/>
            <w:left w:val="none" w:sz="0" w:space="0" w:color="auto"/>
            <w:bottom w:val="none" w:sz="0" w:space="0" w:color="auto"/>
            <w:right w:val="none" w:sz="0" w:space="0" w:color="auto"/>
          </w:divBdr>
          <w:divsChild>
            <w:div w:id="2018574363">
              <w:marLeft w:val="0"/>
              <w:marRight w:val="0"/>
              <w:marTop w:val="0"/>
              <w:marBottom w:val="0"/>
              <w:divBdr>
                <w:top w:val="none" w:sz="0" w:space="0" w:color="auto"/>
                <w:left w:val="none" w:sz="0" w:space="0" w:color="auto"/>
                <w:bottom w:val="none" w:sz="0" w:space="0" w:color="auto"/>
                <w:right w:val="none" w:sz="0" w:space="0" w:color="auto"/>
              </w:divBdr>
            </w:div>
          </w:divsChild>
        </w:div>
        <w:div w:id="512114872">
          <w:marLeft w:val="0"/>
          <w:marRight w:val="0"/>
          <w:marTop w:val="0"/>
          <w:marBottom w:val="0"/>
          <w:divBdr>
            <w:top w:val="none" w:sz="0" w:space="0" w:color="auto"/>
            <w:left w:val="none" w:sz="0" w:space="0" w:color="auto"/>
            <w:bottom w:val="none" w:sz="0" w:space="0" w:color="auto"/>
            <w:right w:val="none" w:sz="0" w:space="0" w:color="auto"/>
          </w:divBdr>
          <w:divsChild>
            <w:div w:id="496262765">
              <w:marLeft w:val="0"/>
              <w:marRight w:val="0"/>
              <w:marTop w:val="0"/>
              <w:marBottom w:val="0"/>
              <w:divBdr>
                <w:top w:val="none" w:sz="0" w:space="0" w:color="auto"/>
                <w:left w:val="none" w:sz="0" w:space="0" w:color="auto"/>
                <w:bottom w:val="none" w:sz="0" w:space="0" w:color="auto"/>
                <w:right w:val="none" w:sz="0" w:space="0" w:color="auto"/>
              </w:divBdr>
            </w:div>
          </w:divsChild>
        </w:div>
        <w:div w:id="500390176">
          <w:marLeft w:val="0"/>
          <w:marRight w:val="0"/>
          <w:marTop w:val="0"/>
          <w:marBottom w:val="0"/>
          <w:divBdr>
            <w:top w:val="none" w:sz="0" w:space="0" w:color="auto"/>
            <w:left w:val="none" w:sz="0" w:space="0" w:color="auto"/>
            <w:bottom w:val="none" w:sz="0" w:space="0" w:color="auto"/>
            <w:right w:val="none" w:sz="0" w:space="0" w:color="auto"/>
          </w:divBdr>
          <w:divsChild>
            <w:div w:id="1407990105">
              <w:marLeft w:val="0"/>
              <w:marRight w:val="0"/>
              <w:marTop w:val="0"/>
              <w:marBottom w:val="0"/>
              <w:divBdr>
                <w:top w:val="none" w:sz="0" w:space="0" w:color="auto"/>
                <w:left w:val="none" w:sz="0" w:space="0" w:color="auto"/>
                <w:bottom w:val="none" w:sz="0" w:space="0" w:color="auto"/>
                <w:right w:val="none" w:sz="0" w:space="0" w:color="auto"/>
              </w:divBdr>
            </w:div>
          </w:divsChild>
        </w:div>
        <w:div w:id="649752333">
          <w:marLeft w:val="0"/>
          <w:marRight w:val="0"/>
          <w:marTop w:val="0"/>
          <w:marBottom w:val="0"/>
          <w:divBdr>
            <w:top w:val="none" w:sz="0" w:space="0" w:color="auto"/>
            <w:left w:val="none" w:sz="0" w:space="0" w:color="auto"/>
            <w:bottom w:val="none" w:sz="0" w:space="0" w:color="auto"/>
            <w:right w:val="none" w:sz="0" w:space="0" w:color="auto"/>
          </w:divBdr>
          <w:divsChild>
            <w:div w:id="958877939">
              <w:marLeft w:val="0"/>
              <w:marRight w:val="0"/>
              <w:marTop w:val="0"/>
              <w:marBottom w:val="0"/>
              <w:divBdr>
                <w:top w:val="none" w:sz="0" w:space="0" w:color="auto"/>
                <w:left w:val="none" w:sz="0" w:space="0" w:color="auto"/>
                <w:bottom w:val="none" w:sz="0" w:space="0" w:color="auto"/>
                <w:right w:val="none" w:sz="0" w:space="0" w:color="auto"/>
              </w:divBdr>
            </w:div>
          </w:divsChild>
        </w:div>
        <w:div w:id="653683283">
          <w:marLeft w:val="0"/>
          <w:marRight w:val="0"/>
          <w:marTop w:val="0"/>
          <w:marBottom w:val="0"/>
          <w:divBdr>
            <w:top w:val="none" w:sz="0" w:space="0" w:color="auto"/>
            <w:left w:val="none" w:sz="0" w:space="0" w:color="auto"/>
            <w:bottom w:val="none" w:sz="0" w:space="0" w:color="auto"/>
            <w:right w:val="none" w:sz="0" w:space="0" w:color="auto"/>
          </w:divBdr>
          <w:divsChild>
            <w:div w:id="653069214">
              <w:marLeft w:val="0"/>
              <w:marRight w:val="0"/>
              <w:marTop w:val="0"/>
              <w:marBottom w:val="0"/>
              <w:divBdr>
                <w:top w:val="none" w:sz="0" w:space="0" w:color="auto"/>
                <w:left w:val="none" w:sz="0" w:space="0" w:color="auto"/>
                <w:bottom w:val="none" w:sz="0" w:space="0" w:color="auto"/>
                <w:right w:val="none" w:sz="0" w:space="0" w:color="auto"/>
              </w:divBdr>
            </w:div>
          </w:divsChild>
        </w:div>
        <w:div w:id="1866558408">
          <w:marLeft w:val="0"/>
          <w:marRight w:val="0"/>
          <w:marTop w:val="0"/>
          <w:marBottom w:val="0"/>
          <w:divBdr>
            <w:top w:val="none" w:sz="0" w:space="0" w:color="auto"/>
            <w:left w:val="none" w:sz="0" w:space="0" w:color="auto"/>
            <w:bottom w:val="none" w:sz="0" w:space="0" w:color="auto"/>
            <w:right w:val="none" w:sz="0" w:space="0" w:color="auto"/>
          </w:divBdr>
          <w:divsChild>
            <w:div w:id="716972571">
              <w:marLeft w:val="0"/>
              <w:marRight w:val="0"/>
              <w:marTop w:val="0"/>
              <w:marBottom w:val="0"/>
              <w:divBdr>
                <w:top w:val="none" w:sz="0" w:space="0" w:color="auto"/>
                <w:left w:val="none" w:sz="0" w:space="0" w:color="auto"/>
                <w:bottom w:val="none" w:sz="0" w:space="0" w:color="auto"/>
                <w:right w:val="none" w:sz="0" w:space="0" w:color="auto"/>
              </w:divBdr>
            </w:div>
          </w:divsChild>
        </w:div>
        <w:div w:id="1063679359">
          <w:marLeft w:val="0"/>
          <w:marRight w:val="0"/>
          <w:marTop w:val="0"/>
          <w:marBottom w:val="0"/>
          <w:divBdr>
            <w:top w:val="none" w:sz="0" w:space="0" w:color="auto"/>
            <w:left w:val="none" w:sz="0" w:space="0" w:color="auto"/>
            <w:bottom w:val="none" w:sz="0" w:space="0" w:color="auto"/>
            <w:right w:val="none" w:sz="0" w:space="0" w:color="auto"/>
          </w:divBdr>
          <w:divsChild>
            <w:div w:id="754059526">
              <w:marLeft w:val="0"/>
              <w:marRight w:val="0"/>
              <w:marTop w:val="0"/>
              <w:marBottom w:val="0"/>
              <w:divBdr>
                <w:top w:val="none" w:sz="0" w:space="0" w:color="auto"/>
                <w:left w:val="none" w:sz="0" w:space="0" w:color="auto"/>
                <w:bottom w:val="none" w:sz="0" w:space="0" w:color="auto"/>
                <w:right w:val="none" w:sz="0" w:space="0" w:color="auto"/>
              </w:divBdr>
            </w:div>
          </w:divsChild>
        </w:div>
        <w:div w:id="1487431373">
          <w:marLeft w:val="0"/>
          <w:marRight w:val="0"/>
          <w:marTop w:val="0"/>
          <w:marBottom w:val="0"/>
          <w:divBdr>
            <w:top w:val="none" w:sz="0" w:space="0" w:color="auto"/>
            <w:left w:val="none" w:sz="0" w:space="0" w:color="auto"/>
            <w:bottom w:val="none" w:sz="0" w:space="0" w:color="auto"/>
            <w:right w:val="none" w:sz="0" w:space="0" w:color="auto"/>
          </w:divBdr>
          <w:divsChild>
            <w:div w:id="782111631">
              <w:marLeft w:val="0"/>
              <w:marRight w:val="0"/>
              <w:marTop w:val="0"/>
              <w:marBottom w:val="0"/>
              <w:divBdr>
                <w:top w:val="none" w:sz="0" w:space="0" w:color="auto"/>
                <w:left w:val="none" w:sz="0" w:space="0" w:color="auto"/>
                <w:bottom w:val="none" w:sz="0" w:space="0" w:color="auto"/>
                <w:right w:val="none" w:sz="0" w:space="0" w:color="auto"/>
              </w:divBdr>
            </w:div>
          </w:divsChild>
        </w:div>
        <w:div w:id="786510858">
          <w:marLeft w:val="0"/>
          <w:marRight w:val="0"/>
          <w:marTop w:val="0"/>
          <w:marBottom w:val="0"/>
          <w:divBdr>
            <w:top w:val="none" w:sz="0" w:space="0" w:color="auto"/>
            <w:left w:val="none" w:sz="0" w:space="0" w:color="auto"/>
            <w:bottom w:val="none" w:sz="0" w:space="0" w:color="auto"/>
            <w:right w:val="none" w:sz="0" w:space="0" w:color="auto"/>
          </w:divBdr>
          <w:divsChild>
            <w:div w:id="1974678906">
              <w:marLeft w:val="0"/>
              <w:marRight w:val="0"/>
              <w:marTop w:val="0"/>
              <w:marBottom w:val="0"/>
              <w:divBdr>
                <w:top w:val="none" w:sz="0" w:space="0" w:color="auto"/>
                <w:left w:val="none" w:sz="0" w:space="0" w:color="auto"/>
                <w:bottom w:val="none" w:sz="0" w:space="0" w:color="auto"/>
                <w:right w:val="none" w:sz="0" w:space="0" w:color="auto"/>
              </w:divBdr>
            </w:div>
          </w:divsChild>
        </w:div>
        <w:div w:id="838816609">
          <w:marLeft w:val="0"/>
          <w:marRight w:val="0"/>
          <w:marTop w:val="0"/>
          <w:marBottom w:val="0"/>
          <w:divBdr>
            <w:top w:val="none" w:sz="0" w:space="0" w:color="auto"/>
            <w:left w:val="none" w:sz="0" w:space="0" w:color="auto"/>
            <w:bottom w:val="none" w:sz="0" w:space="0" w:color="auto"/>
            <w:right w:val="none" w:sz="0" w:space="0" w:color="auto"/>
          </w:divBdr>
          <w:divsChild>
            <w:div w:id="1703936708">
              <w:marLeft w:val="0"/>
              <w:marRight w:val="0"/>
              <w:marTop w:val="0"/>
              <w:marBottom w:val="0"/>
              <w:divBdr>
                <w:top w:val="none" w:sz="0" w:space="0" w:color="auto"/>
                <w:left w:val="none" w:sz="0" w:space="0" w:color="auto"/>
                <w:bottom w:val="none" w:sz="0" w:space="0" w:color="auto"/>
                <w:right w:val="none" w:sz="0" w:space="0" w:color="auto"/>
              </w:divBdr>
            </w:div>
          </w:divsChild>
        </w:div>
        <w:div w:id="1775056770">
          <w:marLeft w:val="0"/>
          <w:marRight w:val="0"/>
          <w:marTop w:val="0"/>
          <w:marBottom w:val="0"/>
          <w:divBdr>
            <w:top w:val="none" w:sz="0" w:space="0" w:color="auto"/>
            <w:left w:val="none" w:sz="0" w:space="0" w:color="auto"/>
            <w:bottom w:val="none" w:sz="0" w:space="0" w:color="auto"/>
            <w:right w:val="none" w:sz="0" w:space="0" w:color="auto"/>
          </w:divBdr>
          <w:divsChild>
            <w:div w:id="845435542">
              <w:marLeft w:val="0"/>
              <w:marRight w:val="0"/>
              <w:marTop w:val="0"/>
              <w:marBottom w:val="0"/>
              <w:divBdr>
                <w:top w:val="none" w:sz="0" w:space="0" w:color="auto"/>
                <w:left w:val="none" w:sz="0" w:space="0" w:color="auto"/>
                <w:bottom w:val="none" w:sz="0" w:space="0" w:color="auto"/>
                <w:right w:val="none" w:sz="0" w:space="0" w:color="auto"/>
              </w:divBdr>
            </w:div>
          </w:divsChild>
        </w:div>
        <w:div w:id="1477527161">
          <w:marLeft w:val="0"/>
          <w:marRight w:val="0"/>
          <w:marTop w:val="0"/>
          <w:marBottom w:val="0"/>
          <w:divBdr>
            <w:top w:val="none" w:sz="0" w:space="0" w:color="auto"/>
            <w:left w:val="none" w:sz="0" w:space="0" w:color="auto"/>
            <w:bottom w:val="none" w:sz="0" w:space="0" w:color="auto"/>
            <w:right w:val="none" w:sz="0" w:space="0" w:color="auto"/>
          </w:divBdr>
          <w:divsChild>
            <w:div w:id="877208364">
              <w:marLeft w:val="0"/>
              <w:marRight w:val="0"/>
              <w:marTop w:val="0"/>
              <w:marBottom w:val="0"/>
              <w:divBdr>
                <w:top w:val="none" w:sz="0" w:space="0" w:color="auto"/>
                <w:left w:val="none" w:sz="0" w:space="0" w:color="auto"/>
                <w:bottom w:val="none" w:sz="0" w:space="0" w:color="auto"/>
                <w:right w:val="none" w:sz="0" w:space="0" w:color="auto"/>
              </w:divBdr>
            </w:div>
          </w:divsChild>
        </w:div>
        <w:div w:id="1491822918">
          <w:marLeft w:val="0"/>
          <w:marRight w:val="0"/>
          <w:marTop w:val="0"/>
          <w:marBottom w:val="0"/>
          <w:divBdr>
            <w:top w:val="none" w:sz="0" w:space="0" w:color="auto"/>
            <w:left w:val="none" w:sz="0" w:space="0" w:color="auto"/>
            <w:bottom w:val="none" w:sz="0" w:space="0" w:color="auto"/>
            <w:right w:val="none" w:sz="0" w:space="0" w:color="auto"/>
          </w:divBdr>
          <w:divsChild>
            <w:div w:id="907887349">
              <w:marLeft w:val="0"/>
              <w:marRight w:val="0"/>
              <w:marTop w:val="0"/>
              <w:marBottom w:val="0"/>
              <w:divBdr>
                <w:top w:val="none" w:sz="0" w:space="0" w:color="auto"/>
                <w:left w:val="none" w:sz="0" w:space="0" w:color="auto"/>
                <w:bottom w:val="none" w:sz="0" w:space="0" w:color="auto"/>
                <w:right w:val="none" w:sz="0" w:space="0" w:color="auto"/>
              </w:divBdr>
            </w:div>
          </w:divsChild>
        </w:div>
        <w:div w:id="1544518083">
          <w:marLeft w:val="0"/>
          <w:marRight w:val="0"/>
          <w:marTop w:val="0"/>
          <w:marBottom w:val="0"/>
          <w:divBdr>
            <w:top w:val="none" w:sz="0" w:space="0" w:color="auto"/>
            <w:left w:val="none" w:sz="0" w:space="0" w:color="auto"/>
            <w:bottom w:val="none" w:sz="0" w:space="0" w:color="auto"/>
            <w:right w:val="none" w:sz="0" w:space="0" w:color="auto"/>
          </w:divBdr>
          <w:divsChild>
            <w:div w:id="912473261">
              <w:marLeft w:val="0"/>
              <w:marRight w:val="0"/>
              <w:marTop w:val="0"/>
              <w:marBottom w:val="0"/>
              <w:divBdr>
                <w:top w:val="none" w:sz="0" w:space="0" w:color="auto"/>
                <w:left w:val="none" w:sz="0" w:space="0" w:color="auto"/>
                <w:bottom w:val="none" w:sz="0" w:space="0" w:color="auto"/>
                <w:right w:val="none" w:sz="0" w:space="0" w:color="auto"/>
              </w:divBdr>
            </w:div>
          </w:divsChild>
        </w:div>
        <w:div w:id="1319112188">
          <w:marLeft w:val="0"/>
          <w:marRight w:val="0"/>
          <w:marTop w:val="0"/>
          <w:marBottom w:val="0"/>
          <w:divBdr>
            <w:top w:val="none" w:sz="0" w:space="0" w:color="auto"/>
            <w:left w:val="none" w:sz="0" w:space="0" w:color="auto"/>
            <w:bottom w:val="none" w:sz="0" w:space="0" w:color="auto"/>
            <w:right w:val="none" w:sz="0" w:space="0" w:color="auto"/>
          </w:divBdr>
          <w:divsChild>
            <w:div w:id="974676163">
              <w:marLeft w:val="0"/>
              <w:marRight w:val="0"/>
              <w:marTop w:val="0"/>
              <w:marBottom w:val="0"/>
              <w:divBdr>
                <w:top w:val="none" w:sz="0" w:space="0" w:color="auto"/>
                <w:left w:val="none" w:sz="0" w:space="0" w:color="auto"/>
                <w:bottom w:val="none" w:sz="0" w:space="0" w:color="auto"/>
                <w:right w:val="none" w:sz="0" w:space="0" w:color="auto"/>
              </w:divBdr>
            </w:div>
          </w:divsChild>
        </w:div>
        <w:div w:id="998121096">
          <w:marLeft w:val="0"/>
          <w:marRight w:val="0"/>
          <w:marTop w:val="0"/>
          <w:marBottom w:val="0"/>
          <w:divBdr>
            <w:top w:val="none" w:sz="0" w:space="0" w:color="auto"/>
            <w:left w:val="none" w:sz="0" w:space="0" w:color="auto"/>
            <w:bottom w:val="none" w:sz="0" w:space="0" w:color="auto"/>
            <w:right w:val="none" w:sz="0" w:space="0" w:color="auto"/>
          </w:divBdr>
          <w:divsChild>
            <w:div w:id="1258291452">
              <w:marLeft w:val="0"/>
              <w:marRight w:val="0"/>
              <w:marTop w:val="0"/>
              <w:marBottom w:val="0"/>
              <w:divBdr>
                <w:top w:val="none" w:sz="0" w:space="0" w:color="auto"/>
                <w:left w:val="none" w:sz="0" w:space="0" w:color="auto"/>
                <w:bottom w:val="none" w:sz="0" w:space="0" w:color="auto"/>
                <w:right w:val="none" w:sz="0" w:space="0" w:color="auto"/>
              </w:divBdr>
            </w:div>
          </w:divsChild>
        </w:div>
        <w:div w:id="1049916923">
          <w:marLeft w:val="0"/>
          <w:marRight w:val="0"/>
          <w:marTop w:val="0"/>
          <w:marBottom w:val="0"/>
          <w:divBdr>
            <w:top w:val="none" w:sz="0" w:space="0" w:color="auto"/>
            <w:left w:val="none" w:sz="0" w:space="0" w:color="auto"/>
            <w:bottom w:val="none" w:sz="0" w:space="0" w:color="auto"/>
            <w:right w:val="none" w:sz="0" w:space="0" w:color="auto"/>
          </w:divBdr>
          <w:divsChild>
            <w:div w:id="2077169504">
              <w:marLeft w:val="0"/>
              <w:marRight w:val="0"/>
              <w:marTop w:val="0"/>
              <w:marBottom w:val="0"/>
              <w:divBdr>
                <w:top w:val="none" w:sz="0" w:space="0" w:color="auto"/>
                <w:left w:val="none" w:sz="0" w:space="0" w:color="auto"/>
                <w:bottom w:val="none" w:sz="0" w:space="0" w:color="auto"/>
                <w:right w:val="none" w:sz="0" w:space="0" w:color="auto"/>
              </w:divBdr>
            </w:div>
          </w:divsChild>
        </w:div>
        <w:div w:id="1700663283">
          <w:marLeft w:val="0"/>
          <w:marRight w:val="0"/>
          <w:marTop w:val="0"/>
          <w:marBottom w:val="0"/>
          <w:divBdr>
            <w:top w:val="none" w:sz="0" w:space="0" w:color="auto"/>
            <w:left w:val="none" w:sz="0" w:space="0" w:color="auto"/>
            <w:bottom w:val="none" w:sz="0" w:space="0" w:color="auto"/>
            <w:right w:val="none" w:sz="0" w:space="0" w:color="auto"/>
          </w:divBdr>
          <w:divsChild>
            <w:div w:id="1082020649">
              <w:marLeft w:val="0"/>
              <w:marRight w:val="0"/>
              <w:marTop w:val="0"/>
              <w:marBottom w:val="0"/>
              <w:divBdr>
                <w:top w:val="none" w:sz="0" w:space="0" w:color="auto"/>
                <w:left w:val="none" w:sz="0" w:space="0" w:color="auto"/>
                <w:bottom w:val="none" w:sz="0" w:space="0" w:color="auto"/>
                <w:right w:val="none" w:sz="0" w:space="0" w:color="auto"/>
              </w:divBdr>
            </w:div>
          </w:divsChild>
        </w:div>
        <w:div w:id="1083842381">
          <w:marLeft w:val="0"/>
          <w:marRight w:val="0"/>
          <w:marTop w:val="0"/>
          <w:marBottom w:val="0"/>
          <w:divBdr>
            <w:top w:val="none" w:sz="0" w:space="0" w:color="auto"/>
            <w:left w:val="none" w:sz="0" w:space="0" w:color="auto"/>
            <w:bottom w:val="none" w:sz="0" w:space="0" w:color="auto"/>
            <w:right w:val="none" w:sz="0" w:space="0" w:color="auto"/>
          </w:divBdr>
          <w:divsChild>
            <w:div w:id="1958903572">
              <w:marLeft w:val="0"/>
              <w:marRight w:val="0"/>
              <w:marTop w:val="0"/>
              <w:marBottom w:val="0"/>
              <w:divBdr>
                <w:top w:val="none" w:sz="0" w:space="0" w:color="auto"/>
                <w:left w:val="none" w:sz="0" w:space="0" w:color="auto"/>
                <w:bottom w:val="none" w:sz="0" w:space="0" w:color="auto"/>
                <w:right w:val="none" w:sz="0" w:space="0" w:color="auto"/>
              </w:divBdr>
            </w:div>
          </w:divsChild>
        </w:div>
        <w:div w:id="1862085372">
          <w:marLeft w:val="0"/>
          <w:marRight w:val="0"/>
          <w:marTop w:val="0"/>
          <w:marBottom w:val="0"/>
          <w:divBdr>
            <w:top w:val="none" w:sz="0" w:space="0" w:color="auto"/>
            <w:left w:val="none" w:sz="0" w:space="0" w:color="auto"/>
            <w:bottom w:val="none" w:sz="0" w:space="0" w:color="auto"/>
            <w:right w:val="none" w:sz="0" w:space="0" w:color="auto"/>
          </w:divBdr>
          <w:divsChild>
            <w:div w:id="1206672146">
              <w:marLeft w:val="0"/>
              <w:marRight w:val="0"/>
              <w:marTop w:val="0"/>
              <w:marBottom w:val="0"/>
              <w:divBdr>
                <w:top w:val="none" w:sz="0" w:space="0" w:color="auto"/>
                <w:left w:val="none" w:sz="0" w:space="0" w:color="auto"/>
                <w:bottom w:val="none" w:sz="0" w:space="0" w:color="auto"/>
                <w:right w:val="none" w:sz="0" w:space="0" w:color="auto"/>
              </w:divBdr>
            </w:div>
          </w:divsChild>
        </w:div>
        <w:div w:id="1209490115">
          <w:marLeft w:val="0"/>
          <w:marRight w:val="0"/>
          <w:marTop w:val="0"/>
          <w:marBottom w:val="0"/>
          <w:divBdr>
            <w:top w:val="none" w:sz="0" w:space="0" w:color="auto"/>
            <w:left w:val="none" w:sz="0" w:space="0" w:color="auto"/>
            <w:bottom w:val="none" w:sz="0" w:space="0" w:color="auto"/>
            <w:right w:val="none" w:sz="0" w:space="0" w:color="auto"/>
          </w:divBdr>
          <w:divsChild>
            <w:div w:id="1957789089">
              <w:marLeft w:val="0"/>
              <w:marRight w:val="0"/>
              <w:marTop w:val="0"/>
              <w:marBottom w:val="0"/>
              <w:divBdr>
                <w:top w:val="none" w:sz="0" w:space="0" w:color="auto"/>
                <w:left w:val="none" w:sz="0" w:space="0" w:color="auto"/>
                <w:bottom w:val="none" w:sz="0" w:space="0" w:color="auto"/>
                <w:right w:val="none" w:sz="0" w:space="0" w:color="auto"/>
              </w:divBdr>
            </w:div>
          </w:divsChild>
        </w:div>
        <w:div w:id="1553226728">
          <w:marLeft w:val="0"/>
          <w:marRight w:val="0"/>
          <w:marTop w:val="0"/>
          <w:marBottom w:val="0"/>
          <w:divBdr>
            <w:top w:val="none" w:sz="0" w:space="0" w:color="auto"/>
            <w:left w:val="none" w:sz="0" w:space="0" w:color="auto"/>
            <w:bottom w:val="none" w:sz="0" w:space="0" w:color="auto"/>
            <w:right w:val="none" w:sz="0" w:space="0" w:color="auto"/>
          </w:divBdr>
          <w:divsChild>
            <w:div w:id="1248806192">
              <w:marLeft w:val="0"/>
              <w:marRight w:val="0"/>
              <w:marTop w:val="0"/>
              <w:marBottom w:val="0"/>
              <w:divBdr>
                <w:top w:val="none" w:sz="0" w:space="0" w:color="auto"/>
                <w:left w:val="none" w:sz="0" w:space="0" w:color="auto"/>
                <w:bottom w:val="none" w:sz="0" w:space="0" w:color="auto"/>
                <w:right w:val="none" w:sz="0" w:space="0" w:color="auto"/>
              </w:divBdr>
            </w:div>
          </w:divsChild>
        </w:div>
        <w:div w:id="1793357204">
          <w:marLeft w:val="0"/>
          <w:marRight w:val="0"/>
          <w:marTop w:val="0"/>
          <w:marBottom w:val="0"/>
          <w:divBdr>
            <w:top w:val="none" w:sz="0" w:space="0" w:color="auto"/>
            <w:left w:val="none" w:sz="0" w:space="0" w:color="auto"/>
            <w:bottom w:val="none" w:sz="0" w:space="0" w:color="auto"/>
            <w:right w:val="none" w:sz="0" w:space="0" w:color="auto"/>
          </w:divBdr>
          <w:divsChild>
            <w:div w:id="1310019035">
              <w:marLeft w:val="0"/>
              <w:marRight w:val="0"/>
              <w:marTop w:val="0"/>
              <w:marBottom w:val="0"/>
              <w:divBdr>
                <w:top w:val="none" w:sz="0" w:space="0" w:color="auto"/>
                <w:left w:val="none" w:sz="0" w:space="0" w:color="auto"/>
                <w:bottom w:val="none" w:sz="0" w:space="0" w:color="auto"/>
                <w:right w:val="none" w:sz="0" w:space="0" w:color="auto"/>
              </w:divBdr>
            </w:div>
          </w:divsChild>
        </w:div>
        <w:div w:id="1549804625">
          <w:marLeft w:val="0"/>
          <w:marRight w:val="0"/>
          <w:marTop w:val="0"/>
          <w:marBottom w:val="0"/>
          <w:divBdr>
            <w:top w:val="none" w:sz="0" w:space="0" w:color="auto"/>
            <w:left w:val="none" w:sz="0" w:space="0" w:color="auto"/>
            <w:bottom w:val="none" w:sz="0" w:space="0" w:color="auto"/>
            <w:right w:val="none" w:sz="0" w:space="0" w:color="auto"/>
          </w:divBdr>
          <w:divsChild>
            <w:div w:id="1326011827">
              <w:marLeft w:val="0"/>
              <w:marRight w:val="0"/>
              <w:marTop w:val="0"/>
              <w:marBottom w:val="0"/>
              <w:divBdr>
                <w:top w:val="none" w:sz="0" w:space="0" w:color="auto"/>
                <w:left w:val="none" w:sz="0" w:space="0" w:color="auto"/>
                <w:bottom w:val="none" w:sz="0" w:space="0" w:color="auto"/>
                <w:right w:val="none" w:sz="0" w:space="0" w:color="auto"/>
              </w:divBdr>
            </w:div>
          </w:divsChild>
        </w:div>
        <w:div w:id="1822039286">
          <w:marLeft w:val="0"/>
          <w:marRight w:val="0"/>
          <w:marTop w:val="0"/>
          <w:marBottom w:val="0"/>
          <w:divBdr>
            <w:top w:val="none" w:sz="0" w:space="0" w:color="auto"/>
            <w:left w:val="none" w:sz="0" w:space="0" w:color="auto"/>
            <w:bottom w:val="none" w:sz="0" w:space="0" w:color="auto"/>
            <w:right w:val="none" w:sz="0" w:space="0" w:color="auto"/>
          </w:divBdr>
          <w:divsChild>
            <w:div w:id="1344819465">
              <w:marLeft w:val="0"/>
              <w:marRight w:val="0"/>
              <w:marTop w:val="0"/>
              <w:marBottom w:val="0"/>
              <w:divBdr>
                <w:top w:val="none" w:sz="0" w:space="0" w:color="auto"/>
                <w:left w:val="none" w:sz="0" w:space="0" w:color="auto"/>
                <w:bottom w:val="none" w:sz="0" w:space="0" w:color="auto"/>
                <w:right w:val="none" w:sz="0" w:space="0" w:color="auto"/>
              </w:divBdr>
            </w:div>
          </w:divsChild>
        </w:div>
        <w:div w:id="1427844216">
          <w:marLeft w:val="0"/>
          <w:marRight w:val="0"/>
          <w:marTop w:val="0"/>
          <w:marBottom w:val="0"/>
          <w:divBdr>
            <w:top w:val="none" w:sz="0" w:space="0" w:color="auto"/>
            <w:left w:val="none" w:sz="0" w:space="0" w:color="auto"/>
            <w:bottom w:val="none" w:sz="0" w:space="0" w:color="auto"/>
            <w:right w:val="none" w:sz="0" w:space="0" w:color="auto"/>
          </w:divBdr>
          <w:divsChild>
            <w:div w:id="1345206518">
              <w:marLeft w:val="0"/>
              <w:marRight w:val="0"/>
              <w:marTop w:val="0"/>
              <w:marBottom w:val="0"/>
              <w:divBdr>
                <w:top w:val="none" w:sz="0" w:space="0" w:color="auto"/>
                <w:left w:val="none" w:sz="0" w:space="0" w:color="auto"/>
                <w:bottom w:val="none" w:sz="0" w:space="0" w:color="auto"/>
                <w:right w:val="none" w:sz="0" w:space="0" w:color="auto"/>
              </w:divBdr>
            </w:div>
          </w:divsChild>
        </w:div>
        <w:div w:id="1407460575">
          <w:marLeft w:val="0"/>
          <w:marRight w:val="0"/>
          <w:marTop w:val="0"/>
          <w:marBottom w:val="0"/>
          <w:divBdr>
            <w:top w:val="none" w:sz="0" w:space="0" w:color="auto"/>
            <w:left w:val="none" w:sz="0" w:space="0" w:color="auto"/>
            <w:bottom w:val="none" w:sz="0" w:space="0" w:color="auto"/>
            <w:right w:val="none" w:sz="0" w:space="0" w:color="auto"/>
          </w:divBdr>
          <w:divsChild>
            <w:div w:id="1568414601">
              <w:marLeft w:val="0"/>
              <w:marRight w:val="0"/>
              <w:marTop w:val="0"/>
              <w:marBottom w:val="0"/>
              <w:divBdr>
                <w:top w:val="none" w:sz="0" w:space="0" w:color="auto"/>
                <w:left w:val="none" w:sz="0" w:space="0" w:color="auto"/>
                <w:bottom w:val="none" w:sz="0" w:space="0" w:color="auto"/>
                <w:right w:val="none" w:sz="0" w:space="0" w:color="auto"/>
              </w:divBdr>
            </w:div>
          </w:divsChild>
        </w:div>
        <w:div w:id="1793863231">
          <w:marLeft w:val="0"/>
          <w:marRight w:val="0"/>
          <w:marTop w:val="0"/>
          <w:marBottom w:val="0"/>
          <w:divBdr>
            <w:top w:val="none" w:sz="0" w:space="0" w:color="auto"/>
            <w:left w:val="none" w:sz="0" w:space="0" w:color="auto"/>
            <w:bottom w:val="none" w:sz="0" w:space="0" w:color="auto"/>
            <w:right w:val="none" w:sz="0" w:space="0" w:color="auto"/>
          </w:divBdr>
          <w:divsChild>
            <w:div w:id="1524249836">
              <w:marLeft w:val="0"/>
              <w:marRight w:val="0"/>
              <w:marTop w:val="0"/>
              <w:marBottom w:val="0"/>
              <w:divBdr>
                <w:top w:val="none" w:sz="0" w:space="0" w:color="auto"/>
                <w:left w:val="none" w:sz="0" w:space="0" w:color="auto"/>
                <w:bottom w:val="none" w:sz="0" w:space="0" w:color="auto"/>
                <w:right w:val="none" w:sz="0" w:space="0" w:color="auto"/>
              </w:divBdr>
            </w:div>
          </w:divsChild>
        </w:div>
        <w:div w:id="1616474570">
          <w:marLeft w:val="0"/>
          <w:marRight w:val="0"/>
          <w:marTop w:val="0"/>
          <w:marBottom w:val="0"/>
          <w:divBdr>
            <w:top w:val="none" w:sz="0" w:space="0" w:color="auto"/>
            <w:left w:val="none" w:sz="0" w:space="0" w:color="auto"/>
            <w:bottom w:val="none" w:sz="0" w:space="0" w:color="auto"/>
            <w:right w:val="none" w:sz="0" w:space="0" w:color="auto"/>
          </w:divBdr>
          <w:divsChild>
            <w:div w:id="1594361318">
              <w:marLeft w:val="0"/>
              <w:marRight w:val="0"/>
              <w:marTop w:val="0"/>
              <w:marBottom w:val="0"/>
              <w:divBdr>
                <w:top w:val="none" w:sz="0" w:space="0" w:color="auto"/>
                <w:left w:val="none" w:sz="0" w:space="0" w:color="auto"/>
                <w:bottom w:val="none" w:sz="0" w:space="0" w:color="auto"/>
                <w:right w:val="none" w:sz="0" w:space="0" w:color="auto"/>
              </w:divBdr>
            </w:div>
          </w:divsChild>
        </w:div>
        <w:div w:id="1840776636">
          <w:marLeft w:val="0"/>
          <w:marRight w:val="0"/>
          <w:marTop w:val="0"/>
          <w:marBottom w:val="0"/>
          <w:divBdr>
            <w:top w:val="none" w:sz="0" w:space="0" w:color="auto"/>
            <w:left w:val="none" w:sz="0" w:space="0" w:color="auto"/>
            <w:bottom w:val="none" w:sz="0" w:space="0" w:color="auto"/>
            <w:right w:val="none" w:sz="0" w:space="0" w:color="auto"/>
          </w:divBdr>
          <w:divsChild>
            <w:div w:id="1744796480">
              <w:marLeft w:val="0"/>
              <w:marRight w:val="0"/>
              <w:marTop w:val="0"/>
              <w:marBottom w:val="0"/>
              <w:divBdr>
                <w:top w:val="none" w:sz="0" w:space="0" w:color="auto"/>
                <w:left w:val="none" w:sz="0" w:space="0" w:color="auto"/>
                <w:bottom w:val="none" w:sz="0" w:space="0" w:color="auto"/>
                <w:right w:val="none" w:sz="0" w:space="0" w:color="auto"/>
              </w:divBdr>
            </w:div>
          </w:divsChild>
        </w:div>
        <w:div w:id="1817796905">
          <w:marLeft w:val="0"/>
          <w:marRight w:val="0"/>
          <w:marTop w:val="0"/>
          <w:marBottom w:val="0"/>
          <w:divBdr>
            <w:top w:val="none" w:sz="0" w:space="0" w:color="auto"/>
            <w:left w:val="none" w:sz="0" w:space="0" w:color="auto"/>
            <w:bottom w:val="none" w:sz="0" w:space="0" w:color="auto"/>
            <w:right w:val="none" w:sz="0" w:space="0" w:color="auto"/>
          </w:divBdr>
          <w:divsChild>
            <w:div w:id="2114205496">
              <w:marLeft w:val="0"/>
              <w:marRight w:val="0"/>
              <w:marTop w:val="0"/>
              <w:marBottom w:val="0"/>
              <w:divBdr>
                <w:top w:val="none" w:sz="0" w:space="0" w:color="auto"/>
                <w:left w:val="none" w:sz="0" w:space="0" w:color="auto"/>
                <w:bottom w:val="none" w:sz="0" w:space="0" w:color="auto"/>
                <w:right w:val="none" w:sz="0" w:space="0" w:color="auto"/>
              </w:divBdr>
            </w:div>
          </w:divsChild>
        </w:div>
        <w:div w:id="2037190043">
          <w:marLeft w:val="0"/>
          <w:marRight w:val="0"/>
          <w:marTop w:val="0"/>
          <w:marBottom w:val="0"/>
          <w:divBdr>
            <w:top w:val="none" w:sz="0" w:space="0" w:color="auto"/>
            <w:left w:val="none" w:sz="0" w:space="0" w:color="auto"/>
            <w:bottom w:val="none" w:sz="0" w:space="0" w:color="auto"/>
            <w:right w:val="none" w:sz="0" w:space="0" w:color="auto"/>
          </w:divBdr>
          <w:divsChild>
            <w:div w:id="197794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923852">
      <w:bodyDiv w:val="1"/>
      <w:marLeft w:val="0"/>
      <w:marRight w:val="0"/>
      <w:marTop w:val="0"/>
      <w:marBottom w:val="0"/>
      <w:divBdr>
        <w:top w:val="none" w:sz="0" w:space="0" w:color="auto"/>
        <w:left w:val="none" w:sz="0" w:space="0" w:color="auto"/>
        <w:bottom w:val="none" w:sz="0" w:space="0" w:color="auto"/>
        <w:right w:val="none" w:sz="0" w:space="0" w:color="auto"/>
      </w:divBdr>
      <w:divsChild>
        <w:div w:id="55789595">
          <w:marLeft w:val="0"/>
          <w:marRight w:val="0"/>
          <w:marTop w:val="0"/>
          <w:marBottom w:val="0"/>
          <w:divBdr>
            <w:top w:val="none" w:sz="0" w:space="0" w:color="auto"/>
            <w:left w:val="none" w:sz="0" w:space="0" w:color="auto"/>
            <w:bottom w:val="none" w:sz="0" w:space="0" w:color="auto"/>
            <w:right w:val="none" w:sz="0" w:space="0" w:color="auto"/>
          </w:divBdr>
          <w:divsChild>
            <w:div w:id="2041082328">
              <w:marLeft w:val="0"/>
              <w:marRight w:val="0"/>
              <w:marTop w:val="0"/>
              <w:marBottom w:val="0"/>
              <w:divBdr>
                <w:top w:val="none" w:sz="0" w:space="0" w:color="auto"/>
                <w:left w:val="none" w:sz="0" w:space="0" w:color="auto"/>
                <w:bottom w:val="none" w:sz="0" w:space="0" w:color="auto"/>
                <w:right w:val="none" w:sz="0" w:space="0" w:color="auto"/>
              </w:divBdr>
              <w:divsChild>
                <w:div w:id="146442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382804">
      <w:bodyDiv w:val="1"/>
      <w:marLeft w:val="0"/>
      <w:marRight w:val="0"/>
      <w:marTop w:val="0"/>
      <w:marBottom w:val="0"/>
      <w:divBdr>
        <w:top w:val="none" w:sz="0" w:space="0" w:color="auto"/>
        <w:left w:val="none" w:sz="0" w:space="0" w:color="auto"/>
        <w:bottom w:val="none" w:sz="0" w:space="0" w:color="auto"/>
        <w:right w:val="none" w:sz="0" w:space="0" w:color="auto"/>
      </w:divBdr>
    </w:div>
    <w:div w:id="1765763879">
      <w:bodyDiv w:val="1"/>
      <w:marLeft w:val="0"/>
      <w:marRight w:val="0"/>
      <w:marTop w:val="0"/>
      <w:marBottom w:val="0"/>
      <w:divBdr>
        <w:top w:val="none" w:sz="0" w:space="0" w:color="auto"/>
        <w:left w:val="none" w:sz="0" w:space="0" w:color="auto"/>
        <w:bottom w:val="none" w:sz="0" w:space="0" w:color="auto"/>
        <w:right w:val="none" w:sz="0" w:space="0" w:color="auto"/>
      </w:divBdr>
      <w:divsChild>
        <w:div w:id="1972126911">
          <w:marLeft w:val="0"/>
          <w:marRight w:val="0"/>
          <w:marTop w:val="0"/>
          <w:marBottom w:val="0"/>
          <w:divBdr>
            <w:top w:val="none" w:sz="0" w:space="0" w:color="auto"/>
            <w:left w:val="none" w:sz="0" w:space="0" w:color="auto"/>
            <w:bottom w:val="none" w:sz="0" w:space="0" w:color="auto"/>
            <w:right w:val="none" w:sz="0" w:space="0" w:color="auto"/>
          </w:divBdr>
          <w:divsChild>
            <w:div w:id="344943540">
              <w:marLeft w:val="0"/>
              <w:marRight w:val="0"/>
              <w:marTop w:val="0"/>
              <w:marBottom w:val="0"/>
              <w:divBdr>
                <w:top w:val="none" w:sz="0" w:space="0" w:color="auto"/>
                <w:left w:val="none" w:sz="0" w:space="0" w:color="auto"/>
                <w:bottom w:val="none" w:sz="0" w:space="0" w:color="auto"/>
                <w:right w:val="none" w:sz="0" w:space="0" w:color="auto"/>
              </w:divBdr>
              <w:divsChild>
                <w:div w:id="1834905762">
                  <w:marLeft w:val="0"/>
                  <w:marRight w:val="0"/>
                  <w:marTop w:val="0"/>
                  <w:marBottom w:val="0"/>
                  <w:divBdr>
                    <w:top w:val="none" w:sz="0" w:space="0" w:color="auto"/>
                    <w:left w:val="none" w:sz="0" w:space="0" w:color="auto"/>
                    <w:bottom w:val="none" w:sz="0" w:space="0" w:color="auto"/>
                    <w:right w:val="none" w:sz="0" w:space="0" w:color="auto"/>
                  </w:divBdr>
                  <w:divsChild>
                    <w:div w:id="499344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734600">
      <w:bodyDiv w:val="1"/>
      <w:marLeft w:val="0"/>
      <w:marRight w:val="0"/>
      <w:marTop w:val="0"/>
      <w:marBottom w:val="0"/>
      <w:divBdr>
        <w:top w:val="none" w:sz="0" w:space="0" w:color="auto"/>
        <w:left w:val="none" w:sz="0" w:space="0" w:color="auto"/>
        <w:bottom w:val="none" w:sz="0" w:space="0" w:color="auto"/>
        <w:right w:val="none" w:sz="0" w:space="0" w:color="auto"/>
      </w:divBdr>
      <w:divsChild>
        <w:div w:id="407265793">
          <w:marLeft w:val="0"/>
          <w:marRight w:val="0"/>
          <w:marTop w:val="0"/>
          <w:marBottom w:val="0"/>
          <w:divBdr>
            <w:top w:val="none" w:sz="0" w:space="0" w:color="auto"/>
            <w:left w:val="none" w:sz="0" w:space="0" w:color="auto"/>
            <w:bottom w:val="none" w:sz="0" w:space="0" w:color="auto"/>
            <w:right w:val="none" w:sz="0" w:space="0" w:color="auto"/>
          </w:divBdr>
          <w:divsChild>
            <w:div w:id="1599176420">
              <w:marLeft w:val="0"/>
              <w:marRight w:val="0"/>
              <w:marTop w:val="0"/>
              <w:marBottom w:val="0"/>
              <w:divBdr>
                <w:top w:val="none" w:sz="0" w:space="0" w:color="auto"/>
                <w:left w:val="none" w:sz="0" w:space="0" w:color="auto"/>
                <w:bottom w:val="none" w:sz="0" w:space="0" w:color="auto"/>
                <w:right w:val="none" w:sz="0" w:space="0" w:color="auto"/>
              </w:divBdr>
              <w:divsChild>
                <w:div w:id="835346998">
                  <w:marLeft w:val="0"/>
                  <w:marRight w:val="0"/>
                  <w:marTop w:val="0"/>
                  <w:marBottom w:val="0"/>
                  <w:divBdr>
                    <w:top w:val="none" w:sz="0" w:space="0" w:color="auto"/>
                    <w:left w:val="none" w:sz="0" w:space="0" w:color="auto"/>
                    <w:bottom w:val="none" w:sz="0" w:space="0" w:color="auto"/>
                    <w:right w:val="none" w:sz="0" w:space="0" w:color="auto"/>
                  </w:divBdr>
                  <w:divsChild>
                    <w:div w:id="24348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0708043">
      <w:bodyDiv w:val="1"/>
      <w:marLeft w:val="0"/>
      <w:marRight w:val="0"/>
      <w:marTop w:val="0"/>
      <w:marBottom w:val="0"/>
      <w:divBdr>
        <w:top w:val="none" w:sz="0" w:space="0" w:color="auto"/>
        <w:left w:val="none" w:sz="0" w:space="0" w:color="auto"/>
        <w:bottom w:val="none" w:sz="0" w:space="0" w:color="auto"/>
        <w:right w:val="none" w:sz="0" w:space="0" w:color="auto"/>
      </w:divBdr>
      <w:divsChild>
        <w:div w:id="31808120">
          <w:marLeft w:val="0"/>
          <w:marRight w:val="0"/>
          <w:marTop w:val="0"/>
          <w:marBottom w:val="0"/>
          <w:divBdr>
            <w:top w:val="none" w:sz="0" w:space="0" w:color="auto"/>
            <w:left w:val="none" w:sz="0" w:space="0" w:color="auto"/>
            <w:bottom w:val="none" w:sz="0" w:space="0" w:color="auto"/>
            <w:right w:val="none" w:sz="0" w:space="0" w:color="auto"/>
          </w:divBdr>
          <w:divsChild>
            <w:div w:id="740903354">
              <w:marLeft w:val="0"/>
              <w:marRight w:val="0"/>
              <w:marTop w:val="0"/>
              <w:marBottom w:val="0"/>
              <w:divBdr>
                <w:top w:val="none" w:sz="0" w:space="0" w:color="auto"/>
                <w:left w:val="none" w:sz="0" w:space="0" w:color="auto"/>
                <w:bottom w:val="none" w:sz="0" w:space="0" w:color="auto"/>
                <w:right w:val="none" w:sz="0" w:space="0" w:color="auto"/>
              </w:divBdr>
            </w:div>
          </w:divsChild>
        </w:div>
        <w:div w:id="44718271">
          <w:marLeft w:val="0"/>
          <w:marRight w:val="0"/>
          <w:marTop w:val="0"/>
          <w:marBottom w:val="0"/>
          <w:divBdr>
            <w:top w:val="none" w:sz="0" w:space="0" w:color="auto"/>
            <w:left w:val="none" w:sz="0" w:space="0" w:color="auto"/>
            <w:bottom w:val="none" w:sz="0" w:space="0" w:color="auto"/>
            <w:right w:val="none" w:sz="0" w:space="0" w:color="auto"/>
          </w:divBdr>
          <w:divsChild>
            <w:div w:id="251933122">
              <w:marLeft w:val="0"/>
              <w:marRight w:val="0"/>
              <w:marTop w:val="0"/>
              <w:marBottom w:val="0"/>
              <w:divBdr>
                <w:top w:val="none" w:sz="0" w:space="0" w:color="auto"/>
                <w:left w:val="none" w:sz="0" w:space="0" w:color="auto"/>
                <w:bottom w:val="none" w:sz="0" w:space="0" w:color="auto"/>
                <w:right w:val="none" w:sz="0" w:space="0" w:color="auto"/>
              </w:divBdr>
            </w:div>
          </w:divsChild>
        </w:div>
        <w:div w:id="50884133">
          <w:marLeft w:val="0"/>
          <w:marRight w:val="0"/>
          <w:marTop w:val="0"/>
          <w:marBottom w:val="0"/>
          <w:divBdr>
            <w:top w:val="none" w:sz="0" w:space="0" w:color="auto"/>
            <w:left w:val="none" w:sz="0" w:space="0" w:color="auto"/>
            <w:bottom w:val="none" w:sz="0" w:space="0" w:color="auto"/>
            <w:right w:val="none" w:sz="0" w:space="0" w:color="auto"/>
          </w:divBdr>
          <w:divsChild>
            <w:div w:id="1016926853">
              <w:marLeft w:val="0"/>
              <w:marRight w:val="0"/>
              <w:marTop w:val="0"/>
              <w:marBottom w:val="0"/>
              <w:divBdr>
                <w:top w:val="none" w:sz="0" w:space="0" w:color="auto"/>
                <w:left w:val="none" w:sz="0" w:space="0" w:color="auto"/>
                <w:bottom w:val="none" w:sz="0" w:space="0" w:color="auto"/>
                <w:right w:val="none" w:sz="0" w:space="0" w:color="auto"/>
              </w:divBdr>
            </w:div>
          </w:divsChild>
        </w:div>
        <w:div w:id="79179426">
          <w:marLeft w:val="0"/>
          <w:marRight w:val="0"/>
          <w:marTop w:val="0"/>
          <w:marBottom w:val="0"/>
          <w:divBdr>
            <w:top w:val="none" w:sz="0" w:space="0" w:color="auto"/>
            <w:left w:val="none" w:sz="0" w:space="0" w:color="auto"/>
            <w:bottom w:val="none" w:sz="0" w:space="0" w:color="auto"/>
            <w:right w:val="none" w:sz="0" w:space="0" w:color="auto"/>
          </w:divBdr>
          <w:divsChild>
            <w:div w:id="386874752">
              <w:marLeft w:val="0"/>
              <w:marRight w:val="0"/>
              <w:marTop w:val="0"/>
              <w:marBottom w:val="0"/>
              <w:divBdr>
                <w:top w:val="none" w:sz="0" w:space="0" w:color="auto"/>
                <w:left w:val="none" w:sz="0" w:space="0" w:color="auto"/>
                <w:bottom w:val="none" w:sz="0" w:space="0" w:color="auto"/>
                <w:right w:val="none" w:sz="0" w:space="0" w:color="auto"/>
              </w:divBdr>
            </w:div>
          </w:divsChild>
        </w:div>
        <w:div w:id="1049112620">
          <w:marLeft w:val="0"/>
          <w:marRight w:val="0"/>
          <w:marTop w:val="0"/>
          <w:marBottom w:val="0"/>
          <w:divBdr>
            <w:top w:val="none" w:sz="0" w:space="0" w:color="auto"/>
            <w:left w:val="none" w:sz="0" w:space="0" w:color="auto"/>
            <w:bottom w:val="none" w:sz="0" w:space="0" w:color="auto"/>
            <w:right w:val="none" w:sz="0" w:space="0" w:color="auto"/>
          </w:divBdr>
          <w:divsChild>
            <w:div w:id="100800418">
              <w:marLeft w:val="0"/>
              <w:marRight w:val="0"/>
              <w:marTop w:val="0"/>
              <w:marBottom w:val="0"/>
              <w:divBdr>
                <w:top w:val="none" w:sz="0" w:space="0" w:color="auto"/>
                <w:left w:val="none" w:sz="0" w:space="0" w:color="auto"/>
                <w:bottom w:val="none" w:sz="0" w:space="0" w:color="auto"/>
                <w:right w:val="none" w:sz="0" w:space="0" w:color="auto"/>
              </w:divBdr>
            </w:div>
          </w:divsChild>
        </w:div>
        <w:div w:id="694694182">
          <w:marLeft w:val="0"/>
          <w:marRight w:val="0"/>
          <w:marTop w:val="0"/>
          <w:marBottom w:val="0"/>
          <w:divBdr>
            <w:top w:val="none" w:sz="0" w:space="0" w:color="auto"/>
            <w:left w:val="none" w:sz="0" w:space="0" w:color="auto"/>
            <w:bottom w:val="none" w:sz="0" w:space="0" w:color="auto"/>
            <w:right w:val="none" w:sz="0" w:space="0" w:color="auto"/>
          </w:divBdr>
          <w:divsChild>
            <w:div w:id="109398919">
              <w:marLeft w:val="0"/>
              <w:marRight w:val="0"/>
              <w:marTop w:val="0"/>
              <w:marBottom w:val="0"/>
              <w:divBdr>
                <w:top w:val="none" w:sz="0" w:space="0" w:color="auto"/>
                <w:left w:val="none" w:sz="0" w:space="0" w:color="auto"/>
                <w:bottom w:val="none" w:sz="0" w:space="0" w:color="auto"/>
                <w:right w:val="none" w:sz="0" w:space="0" w:color="auto"/>
              </w:divBdr>
            </w:div>
          </w:divsChild>
        </w:div>
        <w:div w:id="1761676977">
          <w:marLeft w:val="0"/>
          <w:marRight w:val="0"/>
          <w:marTop w:val="0"/>
          <w:marBottom w:val="0"/>
          <w:divBdr>
            <w:top w:val="none" w:sz="0" w:space="0" w:color="auto"/>
            <w:left w:val="none" w:sz="0" w:space="0" w:color="auto"/>
            <w:bottom w:val="none" w:sz="0" w:space="0" w:color="auto"/>
            <w:right w:val="none" w:sz="0" w:space="0" w:color="auto"/>
          </w:divBdr>
          <w:divsChild>
            <w:div w:id="132987404">
              <w:marLeft w:val="0"/>
              <w:marRight w:val="0"/>
              <w:marTop w:val="0"/>
              <w:marBottom w:val="0"/>
              <w:divBdr>
                <w:top w:val="none" w:sz="0" w:space="0" w:color="auto"/>
                <w:left w:val="none" w:sz="0" w:space="0" w:color="auto"/>
                <w:bottom w:val="none" w:sz="0" w:space="0" w:color="auto"/>
                <w:right w:val="none" w:sz="0" w:space="0" w:color="auto"/>
              </w:divBdr>
            </w:div>
          </w:divsChild>
        </w:div>
        <w:div w:id="466628320">
          <w:marLeft w:val="0"/>
          <w:marRight w:val="0"/>
          <w:marTop w:val="0"/>
          <w:marBottom w:val="0"/>
          <w:divBdr>
            <w:top w:val="none" w:sz="0" w:space="0" w:color="auto"/>
            <w:left w:val="none" w:sz="0" w:space="0" w:color="auto"/>
            <w:bottom w:val="none" w:sz="0" w:space="0" w:color="auto"/>
            <w:right w:val="none" w:sz="0" w:space="0" w:color="auto"/>
          </w:divBdr>
          <w:divsChild>
            <w:div w:id="187257756">
              <w:marLeft w:val="0"/>
              <w:marRight w:val="0"/>
              <w:marTop w:val="0"/>
              <w:marBottom w:val="0"/>
              <w:divBdr>
                <w:top w:val="none" w:sz="0" w:space="0" w:color="auto"/>
                <w:left w:val="none" w:sz="0" w:space="0" w:color="auto"/>
                <w:bottom w:val="none" w:sz="0" w:space="0" w:color="auto"/>
                <w:right w:val="none" w:sz="0" w:space="0" w:color="auto"/>
              </w:divBdr>
            </w:div>
          </w:divsChild>
        </w:div>
        <w:div w:id="212010572">
          <w:marLeft w:val="0"/>
          <w:marRight w:val="0"/>
          <w:marTop w:val="0"/>
          <w:marBottom w:val="0"/>
          <w:divBdr>
            <w:top w:val="none" w:sz="0" w:space="0" w:color="auto"/>
            <w:left w:val="none" w:sz="0" w:space="0" w:color="auto"/>
            <w:bottom w:val="none" w:sz="0" w:space="0" w:color="auto"/>
            <w:right w:val="none" w:sz="0" w:space="0" w:color="auto"/>
          </w:divBdr>
          <w:divsChild>
            <w:div w:id="965546566">
              <w:marLeft w:val="0"/>
              <w:marRight w:val="0"/>
              <w:marTop w:val="0"/>
              <w:marBottom w:val="0"/>
              <w:divBdr>
                <w:top w:val="none" w:sz="0" w:space="0" w:color="auto"/>
                <w:left w:val="none" w:sz="0" w:space="0" w:color="auto"/>
                <w:bottom w:val="none" w:sz="0" w:space="0" w:color="auto"/>
                <w:right w:val="none" w:sz="0" w:space="0" w:color="auto"/>
              </w:divBdr>
            </w:div>
          </w:divsChild>
        </w:div>
        <w:div w:id="1673948985">
          <w:marLeft w:val="0"/>
          <w:marRight w:val="0"/>
          <w:marTop w:val="0"/>
          <w:marBottom w:val="0"/>
          <w:divBdr>
            <w:top w:val="none" w:sz="0" w:space="0" w:color="auto"/>
            <w:left w:val="none" w:sz="0" w:space="0" w:color="auto"/>
            <w:bottom w:val="none" w:sz="0" w:space="0" w:color="auto"/>
            <w:right w:val="none" w:sz="0" w:space="0" w:color="auto"/>
          </w:divBdr>
          <w:divsChild>
            <w:div w:id="222568990">
              <w:marLeft w:val="0"/>
              <w:marRight w:val="0"/>
              <w:marTop w:val="0"/>
              <w:marBottom w:val="0"/>
              <w:divBdr>
                <w:top w:val="none" w:sz="0" w:space="0" w:color="auto"/>
                <w:left w:val="none" w:sz="0" w:space="0" w:color="auto"/>
                <w:bottom w:val="none" w:sz="0" w:space="0" w:color="auto"/>
                <w:right w:val="none" w:sz="0" w:space="0" w:color="auto"/>
              </w:divBdr>
            </w:div>
            <w:div w:id="457334491">
              <w:marLeft w:val="0"/>
              <w:marRight w:val="0"/>
              <w:marTop w:val="0"/>
              <w:marBottom w:val="0"/>
              <w:divBdr>
                <w:top w:val="none" w:sz="0" w:space="0" w:color="auto"/>
                <w:left w:val="none" w:sz="0" w:space="0" w:color="auto"/>
                <w:bottom w:val="none" w:sz="0" w:space="0" w:color="auto"/>
                <w:right w:val="none" w:sz="0" w:space="0" w:color="auto"/>
              </w:divBdr>
            </w:div>
          </w:divsChild>
        </w:div>
        <w:div w:id="272135119">
          <w:marLeft w:val="0"/>
          <w:marRight w:val="0"/>
          <w:marTop w:val="0"/>
          <w:marBottom w:val="0"/>
          <w:divBdr>
            <w:top w:val="none" w:sz="0" w:space="0" w:color="auto"/>
            <w:left w:val="none" w:sz="0" w:space="0" w:color="auto"/>
            <w:bottom w:val="none" w:sz="0" w:space="0" w:color="auto"/>
            <w:right w:val="none" w:sz="0" w:space="0" w:color="auto"/>
          </w:divBdr>
          <w:divsChild>
            <w:div w:id="1893760933">
              <w:marLeft w:val="0"/>
              <w:marRight w:val="0"/>
              <w:marTop w:val="0"/>
              <w:marBottom w:val="0"/>
              <w:divBdr>
                <w:top w:val="none" w:sz="0" w:space="0" w:color="auto"/>
                <w:left w:val="none" w:sz="0" w:space="0" w:color="auto"/>
                <w:bottom w:val="none" w:sz="0" w:space="0" w:color="auto"/>
                <w:right w:val="none" w:sz="0" w:space="0" w:color="auto"/>
              </w:divBdr>
            </w:div>
          </w:divsChild>
        </w:div>
        <w:div w:id="275258433">
          <w:marLeft w:val="0"/>
          <w:marRight w:val="0"/>
          <w:marTop w:val="0"/>
          <w:marBottom w:val="0"/>
          <w:divBdr>
            <w:top w:val="none" w:sz="0" w:space="0" w:color="auto"/>
            <w:left w:val="none" w:sz="0" w:space="0" w:color="auto"/>
            <w:bottom w:val="none" w:sz="0" w:space="0" w:color="auto"/>
            <w:right w:val="none" w:sz="0" w:space="0" w:color="auto"/>
          </w:divBdr>
          <w:divsChild>
            <w:div w:id="876545308">
              <w:marLeft w:val="0"/>
              <w:marRight w:val="0"/>
              <w:marTop w:val="0"/>
              <w:marBottom w:val="0"/>
              <w:divBdr>
                <w:top w:val="none" w:sz="0" w:space="0" w:color="auto"/>
                <w:left w:val="none" w:sz="0" w:space="0" w:color="auto"/>
                <w:bottom w:val="none" w:sz="0" w:space="0" w:color="auto"/>
                <w:right w:val="none" w:sz="0" w:space="0" w:color="auto"/>
              </w:divBdr>
            </w:div>
          </w:divsChild>
        </w:div>
        <w:div w:id="2075816414">
          <w:marLeft w:val="0"/>
          <w:marRight w:val="0"/>
          <w:marTop w:val="0"/>
          <w:marBottom w:val="0"/>
          <w:divBdr>
            <w:top w:val="none" w:sz="0" w:space="0" w:color="auto"/>
            <w:left w:val="none" w:sz="0" w:space="0" w:color="auto"/>
            <w:bottom w:val="none" w:sz="0" w:space="0" w:color="auto"/>
            <w:right w:val="none" w:sz="0" w:space="0" w:color="auto"/>
          </w:divBdr>
          <w:divsChild>
            <w:div w:id="276836966">
              <w:marLeft w:val="0"/>
              <w:marRight w:val="0"/>
              <w:marTop w:val="0"/>
              <w:marBottom w:val="0"/>
              <w:divBdr>
                <w:top w:val="none" w:sz="0" w:space="0" w:color="auto"/>
                <w:left w:val="none" w:sz="0" w:space="0" w:color="auto"/>
                <w:bottom w:val="none" w:sz="0" w:space="0" w:color="auto"/>
                <w:right w:val="none" w:sz="0" w:space="0" w:color="auto"/>
              </w:divBdr>
            </w:div>
          </w:divsChild>
        </w:div>
        <w:div w:id="313995485">
          <w:marLeft w:val="0"/>
          <w:marRight w:val="0"/>
          <w:marTop w:val="0"/>
          <w:marBottom w:val="0"/>
          <w:divBdr>
            <w:top w:val="none" w:sz="0" w:space="0" w:color="auto"/>
            <w:left w:val="none" w:sz="0" w:space="0" w:color="auto"/>
            <w:bottom w:val="none" w:sz="0" w:space="0" w:color="auto"/>
            <w:right w:val="none" w:sz="0" w:space="0" w:color="auto"/>
          </w:divBdr>
          <w:divsChild>
            <w:div w:id="874737816">
              <w:marLeft w:val="0"/>
              <w:marRight w:val="0"/>
              <w:marTop w:val="0"/>
              <w:marBottom w:val="0"/>
              <w:divBdr>
                <w:top w:val="none" w:sz="0" w:space="0" w:color="auto"/>
                <w:left w:val="none" w:sz="0" w:space="0" w:color="auto"/>
                <w:bottom w:val="none" w:sz="0" w:space="0" w:color="auto"/>
                <w:right w:val="none" w:sz="0" w:space="0" w:color="auto"/>
              </w:divBdr>
            </w:div>
          </w:divsChild>
        </w:div>
        <w:div w:id="519515453">
          <w:marLeft w:val="0"/>
          <w:marRight w:val="0"/>
          <w:marTop w:val="0"/>
          <w:marBottom w:val="0"/>
          <w:divBdr>
            <w:top w:val="none" w:sz="0" w:space="0" w:color="auto"/>
            <w:left w:val="none" w:sz="0" w:space="0" w:color="auto"/>
            <w:bottom w:val="none" w:sz="0" w:space="0" w:color="auto"/>
            <w:right w:val="none" w:sz="0" w:space="0" w:color="auto"/>
          </w:divBdr>
          <w:divsChild>
            <w:div w:id="315190490">
              <w:marLeft w:val="0"/>
              <w:marRight w:val="0"/>
              <w:marTop w:val="0"/>
              <w:marBottom w:val="0"/>
              <w:divBdr>
                <w:top w:val="none" w:sz="0" w:space="0" w:color="auto"/>
                <w:left w:val="none" w:sz="0" w:space="0" w:color="auto"/>
                <w:bottom w:val="none" w:sz="0" w:space="0" w:color="auto"/>
                <w:right w:val="none" w:sz="0" w:space="0" w:color="auto"/>
              </w:divBdr>
            </w:div>
          </w:divsChild>
        </w:div>
        <w:div w:id="2053072697">
          <w:marLeft w:val="0"/>
          <w:marRight w:val="0"/>
          <w:marTop w:val="0"/>
          <w:marBottom w:val="0"/>
          <w:divBdr>
            <w:top w:val="none" w:sz="0" w:space="0" w:color="auto"/>
            <w:left w:val="none" w:sz="0" w:space="0" w:color="auto"/>
            <w:bottom w:val="none" w:sz="0" w:space="0" w:color="auto"/>
            <w:right w:val="none" w:sz="0" w:space="0" w:color="auto"/>
          </w:divBdr>
          <w:divsChild>
            <w:div w:id="321012050">
              <w:marLeft w:val="0"/>
              <w:marRight w:val="0"/>
              <w:marTop w:val="0"/>
              <w:marBottom w:val="0"/>
              <w:divBdr>
                <w:top w:val="none" w:sz="0" w:space="0" w:color="auto"/>
                <w:left w:val="none" w:sz="0" w:space="0" w:color="auto"/>
                <w:bottom w:val="none" w:sz="0" w:space="0" w:color="auto"/>
                <w:right w:val="none" w:sz="0" w:space="0" w:color="auto"/>
              </w:divBdr>
            </w:div>
          </w:divsChild>
        </w:div>
        <w:div w:id="564997352">
          <w:marLeft w:val="0"/>
          <w:marRight w:val="0"/>
          <w:marTop w:val="0"/>
          <w:marBottom w:val="0"/>
          <w:divBdr>
            <w:top w:val="none" w:sz="0" w:space="0" w:color="auto"/>
            <w:left w:val="none" w:sz="0" w:space="0" w:color="auto"/>
            <w:bottom w:val="none" w:sz="0" w:space="0" w:color="auto"/>
            <w:right w:val="none" w:sz="0" w:space="0" w:color="auto"/>
          </w:divBdr>
          <w:divsChild>
            <w:div w:id="333149443">
              <w:marLeft w:val="0"/>
              <w:marRight w:val="0"/>
              <w:marTop w:val="0"/>
              <w:marBottom w:val="0"/>
              <w:divBdr>
                <w:top w:val="none" w:sz="0" w:space="0" w:color="auto"/>
                <w:left w:val="none" w:sz="0" w:space="0" w:color="auto"/>
                <w:bottom w:val="none" w:sz="0" w:space="0" w:color="auto"/>
                <w:right w:val="none" w:sz="0" w:space="0" w:color="auto"/>
              </w:divBdr>
            </w:div>
          </w:divsChild>
        </w:div>
        <w:div w:id="336738735">
          <w:marLeft w:val="0"/>
          <w:marRight w:val="0"/>
          <w:marTop w:val="0"/>
          <w:marBottom w:val="0"/>
          <w:divBdr>
            <w:top w:val="none" w:sz="0" w:space="0" w:color="auto"/>
            <w:left w:val="none" w:sz="0" w:space="0" w:color="auto"/>
            <w:bottom w:val="none" w:sz="0" w:space="0" w:color="auto"/>
            <w:right w:val="none" w:sz="0" w:space="0" w:color="auto"/>
          </w:divBdr>
          <w:divsChild>
            <w:div w:id="2080057671">
              <w:marLeft w:val="0"/>
              <w:marRight w:val="0"/>
              <w:marTop w:val="0"/>
              <w:marBottom w:val="0"/>
              <w:divBdr>
                <w:top w:val="none" w:sz="0" w:space="0" w:color="auto"/>
                <w:left w:val="none" w:sz="0" w:space="0" w:color="auto"/>
                <w:bottom w:val="none" w:sz="0" w:space="0" w:color="auto"/>
                <w:right w:val="none" w:sz="0" w:space="0" w:color="auto"/>
              </w:divBdr>
            </w:div>
          </w:divsChild>
        </w:div>
        <w:div w:id="991061657">
          <w:marLeft w:val="0"/>
          <w:marRight w:val="0"/>
          <w:marTop w:val="0"/>
          <w:marBottom w:val="0"/>
          <w:divBdr>
            <w:top w:val="none" w:sz="0" w:space="0" w:color="auto"/>
            <w:left w:val="none" w:sz="0" w:space="0" w:color="auto"/>
            <w:bottom w:val="none" w:sz="0" w:space="0" w:color="auto"/>
            <w:right w:val="none" w:sz="0" w:space="0" w:color="auto"/>
          </w:divBdr>
          <w:divsChild>
            <w:div w:id="359548551">
              <w:marLeft w:val="0"/>
              <w:marRight w:val="0"/>
              <w:marTop w:val="0"/>
              <w:marBottom w:val="0"/>
              <w:divBdr>
                <w:top w:val="none" w:sz="0" w:space="0" w:color="auto"/>
                <w:left w:val="none" w:sz="0" w:space="0" w:color="auto"/>
                <w:bottom w:val="none" w:sz="0" w:space="0" w:color="auto"/>
                <w:right w:val="none" w:sz="0" w:space="0" w:color="auto"/>
              </w:divBdr>
            </w:div>
          </w:divsChild>
        </w:div>
        <w:div w:id="785737772">
          <w:marLeft w:val="0"/>
          <w:marRight w:val="0"/>
          <w:marTop w:val="0"/>
          <w:marBottom w:val="0"/>
          <w:divBdr>
            <w:top w:val="none" w:sz="0" w:space="0" w:color="auto"/>
            <w:left w:val="none" w:sz="0" w:space="0" w:color="auto"/>
            <w:bottom w:val="none" w:sz="0" w:space="0" w:color="auto"/>
            <w:right w:val="none" w:sz="0" w:space="0" w:color="auto"/>
          </w:divBdr>
          <w:divsChild>
            <w:div w:id="404767710">
              <w:marLeft w:val="0"/>
              <w:marRight w:val="0"/>
              <w:marTop w:val="0"/>
              <w:marBottom w:val="0"/>
              <w:divBdr>
                <w:top w:val="none" w:sz="0" w:space="0" w:color="auto"/>
                <w:left w:val="none" w:sz="0" w:space="0" w:color="auto"/>
                <w:bottom w:val="none" w:sz="0" w:space="0" w:color="auto"/>
                <w:right w:val="none" w:sz="0" w:space="0" w:color="auto"/>
              </w:divBdr>
            </w:div>
          </w:divsChild>
        </w:div>
        <w:div w:id="777796763">
          <w:marLeft w:val="0"/>
          <w:marRight w:val="0"/>
          <w:marTop w:val="0"/>
          <w:marBottom w:val="0"/>
          <w:divBdr>
            <w:top w:val="none" w:sz="0" w:space="0" w:color="auto"/>
            <w:left w:val="none" w:sz="0" w:space="0" w:color="auto"/>
            <w:bottom w:val="none" w:sz="0" w:space="0" w:color="auto"/>
            <w:right w:val="none" w:sz="0" w:space="0" w:color="auto"/>
          </w:divBdr>
          <w:divsChild>
            <w:div w:id="441188777">
              <w:marLeft w:val="0"/>
              <w:marRight w:val="0"/>
              <w:marTop w:val="0"/>
              <w:marBottom w:val="0"/>
              <w:divBdr>
                <w:top w:val="none" w:sz="0" w:space="0" w:color="auto"/>
                <w:left w:val="none" w:sz="0" w:space="0" w:color="auto"/>
                <w:bottom w:val="none" w:sz="0" w:space="0" w:color="auto"/>
                <w:right w:val="none" w:sz="0" w:space="0" w:color="auto"/>
              </w:divBdr>
            </w:div>
          </w:divsChild>
        </w:div>
        <w:div w:id="449588104">
          <w:marLeft w:val="0"/>
          <w:marRight w:val="0"/>
          <w:marTop w:val="0"/>
          <w:marBottom w:val="0"/>
          <w:divBdr>
            <w:top w:val="none" w:sz="0" w:space="0" w:color="auto"/>
            <w:left w:val="none" w:sz="0" w:space="0" w:color="auto"/>
            <w:bottom w:val="none" w:sz="0" w:space="0" w:color="auto"/>
            <w:right w:val="none" w:sz="0" w:space="0" w:color="auto"/>
          </w:divBdr>
          <w:divsChild>
            <w:div w:id="2009752060">
              <w:marLeft w:val="0"/>
              <w:marRight w:val="0"/>
              <w:marTop w:val="0"/>
              <w:marBottom w:val="0"/>
              <w:divBdr>
                <w:top w:val="none" w:sz="0" w:space="0" w:color="auto"/>
                <w:left w:val="none" w:sz="0" w:space="0" w:color="auto"/>
                <w:bottom w:val="none" w:sz="0" w:space="0" w:color="auto"/>
                <w:right w:val="none" w:sz="0" w:space="0" w:color="auto"/>
              </w:divBdr>
            </w:div>
          </w:divsChild>
        </w:div>
        <w:div w:id="451901631">
          <w:marLeft w:val="0"/>
          <w:marRight w:val="0"/>
          <w:marTop w:val="0"/>
          <w:marBottom w:val="0"/>
          <w:divBdr>
            <w:top w:val="none" w:sz="0" w:space="0" w:color="auto"/>
            <w:left w:val="none" w:sz="0" w:space="0" w:color="auto"/>
            <w:bottom w:val="none" w:sz="0" w:space="0" w:color="auto"/>
            <w:right w:val="none" w:sz="0" w:space="0" w:color="auto"/>
          </w:divBdr>
          <w:divsChild>
            <w:div w:id="2028671401">
              <w:marLeft w:val="0"/>
              <w:marRight w:val="0"/>
              <w:marTop w:val="0"/>
              <w:marBottom w:val="0"/>
              <w:divBdr>
                <w:top w:val="none" w:sz="0" w:space="0" w:color="auto"/>
                <w:left w:val="none" w:sz="0" w:space="0" w:color="auto"/>
                <w:bottom w:val="none" w:sz="0" w:space="0" w:color="auto"/>
                <w:right w:val="none" w:sz="0" w:space="0" w:color="auto"/>
              </w:divBdr>
            </w:div>
          </w:divsChild>
        </w:div>
        <w:div w:id="467670718">
          <w:marLeft w:val="0"/>
          <w:marRight w:val="0"/>
          <w:marTop w:val="0"/>
          <w:marBottom w:val="0"/>
          <w:divBdr>
            <w:top w:val="none" w:sz="0" w:space="0" w:color="auto"/>
            <w:left w:val="none" w:sz="0" w:space="0" w:color="auto"/>
            <w:bottom w:val="none" w:sz="0" w:space="0" w:color="auto"/>
            <w:right w:val="none" w:sz="0" w:space="0" w:color="auto"/>
          </w:divBdr>
          <w:divsChild>
            <w:div w:id="1429350904">
              <w:marLeft w:val="0"/>
              <w:marRight w:val="0"/>
              <w:marTop w:val="0"/>
              <w:marBottom w:val="0"/>
              <w:divBdr>
                <w:top w:val="none" w:sz="0" w:space="0" w:color="auto"/>
                <w:left w:val="none" w:sz="0" w:space="0" w:color="auto"/>
                <w:bottom w:val="none" w:sz="0" w:space="0" w:color="auto"/>
                <w:right w:val="none" w:sz="0" w:space="0" w:color="auto"/>
              </w:divBdr>
            </w:div>
          </w:divsChild>
        </w:div>
        <w:div w:id="1445921478">
          <w:marLeft w:val="0"/>
          <w:marRight w:val="0"/>
          <w:marTop w:val="0"/>
          <w:marBottom w:val="0"/>
          <w:divBdr>
            <w:top w:val="none" w:sz="0" w:space="0" w:color="auto"/>
            <w:left w:val="none" w:sz="0" w:space="0" w:color="auto"/>
            <w:bottom w:val="none" w:sz="0" w:space="0" w:color="auto"/>
            <w:right w:val="none" w:sz="0" w:space="0" w:color="auto"/>
          </w:divBdr>
          <w:divsChild>
            <w:div w:id="484976475">
              <w:marLeft w:val="0"/>
              <w:marRight w:val="0"/>
              <w:marTop w:val="0"/>
              <w:marBottom w:val="0"/>
              <w:divBdr>
                <w:top w:val="none" w:sz="0" w:space="0" w:color="auto"/>
                <w:left w:val="none" w:sz="0" w:space="0" w:color="auto"/>
                <w:bottom w:val="none" w:sz="0" w:space="0" w:color="auto"/>
                <w:right w:val="none" w:sz="0" w:space="0" w:color="auto"/>
              </w:divBdr>
            </w:div>
          </w:divsChild>
        </w:div>
        <w:div w:id="1876842836">
          <w:marLeft w:val="0"/>
          <w:marRight w:val="0"/>
          <w:marTop w:val="0"/>
          <w:marBottom w:val="0"/>
          <w:divBdr>
            <w:top w:val="none" w:sz="0" w:space="0" w:color="auto"/>
            <w:left w:val="none" w:sz="0" w:space="0" w:color="auto"/>
            <w:bottom w:val="none" w:sz="0" w:space="0" w:color="auto"/>
            <w:right w:val="none" w:sz="0" w:space="0" w:color="auto"/>
          </w:divBdr>
          <w:divsChild>
            <w:div w:id="509761044">
              <w:marLeft w:val="0"/>
              <w:marRight w:val="0"/>
              <w:marTop w:val="0"/>
              <w:marBottom w:val="0"/>
              <w:divBdr>
                <w:top w:val="none" w:sz="0" w:space="0" w:color="auto"/>
                <w:left w:val="none" w:sz="0" w:space="0" w:color="auto"/>
                <w:bottom w:val="none" w:sz="0" w:space="0" w:color="auto"/>
                <w:right w:val="none" w:sz="0" w:space="0" w:color="auto"/>
              </w:divBdr>
            </w:div>
          </w:divsChild>
        </w:div>
        <w:div w:id="2081096969">
          <w:marLeft w:val="0"/>
          <w:marRight w:val="0"/>
          <w:marTop w:val="0"/>
          <w:marBottom w:val="0"/>
          <w:divBdr>
            <w:top w:val="none" w:sz="0" w:space="0" w:color="auto"/>
            <w:left w:val="none" w:sz="0" w:space="0" w:color="auto"/>
            <w:bottom w:val="none" w:sz="0" w:space="0" w:color="auto"/>
            <w:right w:val="none" w:sz="0" w:space="0" w:color="auto"/>
          </w:divBdr>
          <w:divsChild>
            <w:div w:id="513807748">
              <w:marLeft w:val="0"/>
              <w:marRight w:val="0"/>
              <w:marTop w:val="0"/>
              <w:marBottom w:val="0"/>
              <w:divBdr>
                <w:top w:val="none" w:sz="0" w:space="0" w:color="auto"/>
                <w:left w:val="none" w:sz="0" w:space="0" w:color="auto"/>
                <w:bottom w:val="none" w:sz="0" w:space="0" w:color="auto"/>
                <w:right w:val="none" w:sz="0" w:space="0" w:color="auto"/>
              </w:divBdr>
            </w:div>
          </w:divsChild>
        </w:div>
        <w:div w:id="1037126986">
          <w:marLeft w:val="0"/>
          <w:marRight w:val="0"/>
          <w:marTop w:val="0"/>
          <w:marBottom w:val="0"/>
          <w:divBdr>
            <w:top w:val="none" w:sz="0" w:space="0" w:color="auto"/>
            <w:left w:val="none" w:sz="0" w:space="0" w:color="auto"/>
            <w:bottom w:val="none" w:sz="0" w:space="0" w:color="auto"/>
            <w:right w:val="none" w:sz="0" w:space="0" w:color="auto"/>
          </w:divBdr>
          <w:divsChild>
            <w:div w:id="536049480">
              <w:marLeft w:val="0"/>
              <w:marRight w:val="0"/>
              <w:marTop w:val="0"/>
              <w:marBottom w:val="0"/>
              <w:divBdr>
                <w:top w:val="none" w:sz="0" w:space="0" w:color="auto"/>
                <w:left w:val="none" w:sz="0" w:space="0" w:color="auto"/>
                <w:bottom w:val="none" w:sz="0" w:space="0" w:color="auto"/>
                <w:right w:val="none" w:sz="0" w:space="0" w:color="auto"/>
              </w:divBdr>
            </w:div>
          </w:divsChild>
        </w:div>
        <w:div w:id="543491604">
          <w:marLeft w:val="0"/>
          <w:marRight w:val="0"/>
          <w:marTop w:val="0"/>
          <w:marBottom w:val="0"/>
          <w:divBdr>
            <w:top w:val="none" w:sz="0" w:space="0" w:color="auto"/>
            <w:left w:val="none" w:sz="0" w:space="0" w:color="auto"/>
            <w:bottom w:val="none" w:sz="0" w:space="0" w:color="auto"/>
            <w:right w:val="none" w:sz="0" w:space="0" w:color="auto"/>
          </w:divBdr>
          <w:divsChild>
            <w:div w:id="731585592">
              <w:marLeft w:val="0"/>
              <w:marRight w:val="0"/>
              <w:marTop w:val="0"/>
              <w:marBottom w:val="0"/>
              <w:divBdr>
                <w:top w:val="none" w:sz="0" w:space="0" w:color="auto"/>
                <w:left w:val="none" w:sz="0" w:space="0" w:color="auto"/>
                <w:bottom w:val="none" w:sz="0" w:space="0" w:color="auto"/>
                <w:right w:val="none" w:sz="0" w:space="0" w:color="auto"/>
              </w:divBdr>
            </w:div>
          </w:divsChild>
        </w:div>
        <w:div w:id="776218955">
          <w:marLeft w:val="0"/>
          <w:marRight w:val="0"/>
          <w:marTop w:val="0"/>
          <w:marBottom w:val="0"/>
          <w:divBdr>
            <w:top w:val="none" w:sz="0" w:space="0" w:color="auto"/>
            <w:left w:val="none" w:sz="0" w:space="0" w:color="auto"/>
            <w:bottom w:val="none" w:sz="0" w:space="0" w:color="auto"/>
            <w:right w:val="none" w:sz="0" w:space="0" w:color="auto"/>
          </w:divBdr>
          <w:divsChild>
            <w:div w:id="549879701">
              <w:marLeft w:val="0"/>
              <w:marRight w:val="0"/>
              <w:marTop w:val="0"/>
              <w:marBottom w:val="0"/>
              <w:divBdr>
                <w:top w:val="none" w:sz="0" w:space="0" w:color="auto"/>
                <w:left w:val="none" w:sz="0" w:space="0" w:color="auto"/>
                <w:bottom w:val="none" w:sz="0" w:space="0" w:color="auto"/>
                <w:right w:val="none" w:sz="0" w:space="0" w:color="auto"/>
              </w:divBdr>
            </w:div>
          </w:divsChild>
        </w:div>
        <w:div w:id="1986008557">
          <w:marLeft w:val="0"/>
          <w:marRight w:val="0"/>
          <w:marTop w:val="0"/>
          <w:marBottom w:val="0"/>
          <w:divBdr>
            <w:top w:val="none" w:sz="0" w:space="0" w:color="auto"/>
            <w:left w:val="none" w:sz="0" w:space="0" w:color="auto"/>
            <w:bottom w:val="none" w:sz="0" w:space="0" w:color="auto"/>
            <w:right w:val="none" w:sz="0" w:space="0" w:color="auto"/>
          </w:divBdr>
          <w:divsChild>
            <w:div w:id="551767692">
              <w:marLeft w:val="0"/>
              <w:marRight w:val="0"/>
              <w:marTop w:val="0"/>
              <w:marBottom w:val="0"/>
              <w:divBdr>
                <w:top w:val="none" w:sz="0" w:space="0" w:color="auto"/>
                <w:left w:val="none" w:sz="0" w:space="0" w:color="auto"/>
                <w:bottom w:val="none" w:sz="0" w:space="0" w:color="auto"/>
                <w:right w:val="none" w:sz="0" w:space="0" w:color="auto"/>
              </w:divBdr>
            </w:div>
          </w:divsChild>
        </w:div>
        <w:div w:id="2020307332">
          <w:marLeft w:val="0"/>
          <w:marRight w:val="0"/>
          <w:marTop w:val="0"/>
          <w:marBottom w:val="0"/>
          <w:divBdr>
            <w:top w:val="none" w:sz="0" w:space="0" w:color="auto"/>
            <w:left w:val="none" w:sz="0" w:space="0" w:color="auto"/>
            <w:bottom w:val="none" w:sz="0" w:space="0" w:color="auto"/>
            <w:right w:val="none" w:sz="0" w:space="0" w:color="auto"/>
          </w:divBdr>
          <w:divsChild>
            <w:div w:id="567768642">
              <w:marLeft w:val="0"/>
              <w:marRight w:val="0"/>
              <w:marTop w:val="0"/>
              <w:marBottom w:val="0"/>
              <w:divBdr>
                <w:top w:val="none" w:sz="0" w:space="0" w:color="auto"/>
                <w:left w:val="none" w:sz="0" w:space="0" w:color="auto"/>
                <w:bottom w:val="none" w:sz="0" w:space="0" w:color="auto"/>
                <w:right w:val="none" w:sz="0" w:space="0" w:color="auto"/>
              </w:divBdr>
            </w:div>
          </w:divsChild>
        </w:div>
        <w:div w:id="1718896305">
          <w:marLeft w:val="0"/>
          <w:marRight w:val="0"/>
          <w:marTop w:val="0"/>
          <w:marBottom w:val="0"/>
          <w:divBdr>
            <w:top w:val="none" w:sz="0" w:space="0" w:color="auto"/>
            <w:left w:val="none" w:sz="0" w:space="0" w:color="auto"/>
            <w:bottom w:val="none" w:sz="0" w:space="0" w:color="auto"/>
            <w:right w:val="none" w:sz="0" w:space="0" w:color="auto"/>
          </w:divBdr>
          <w:divsChild>
            <w:div w:id="598295089">
              <w:marLeft w:val="0"/>
              <w:marRight w:val="0"/>
              <w:marTop w:val="0"/>
              <w:marBottom w:val="0"/>
              <w:divBdr>
                <w:top w:val="none" w:sz="0" w:space="0" w:color="auto"/>
                <w:left w:val="none" w:sz="0" w:space="0" w:color="auto"/>
                <w:bottom w:val="none" w:sz="0" w:space="0" w:color="auto"/>
                <w:right w:val="none" w:sz="0" w:space="0" w:color="auto"/>
              </w:divBdr>
            </w:div>
          </w:divsChild>
        </w:div>
        <w:div w:id="709109517">
          <w:marLeft w:val="0"/>
          <w:marRight w:val="0"/>
          <w:marTop w:val="0"/>
          <w:marBottom w:val="0"/>
          <w:divBdr>
            <w:top w:val="none" w:sz="0" w:space="0" w:color="auto"/>
            <w:left w:val="none" w:sz="0" w:space="0" w:color="auto"/>
            <w:bottom w:val="none" w:sz="0" w:space="0" w:color="auto"/>
            <w:right w:val="none" w:sz="0" w:space="0" w:color="auto"/>
          </w:divBdr>
          <w:divsChild>
            <w:div w:id="608270292">
              <w:marLeft w:val="0"/>
              <w:marRight w:val="0"/>
              <w:marTop w:val="0"/>
              <w:marBottom w:val="0"/>
              <w:divBdr>
                <w:top w:val="none" w:sz="0" w:space="0" w:color="auto"/>
                <w:left w:val="none" w:sz="0" w:space="0" w:color="auto"/>
                <w:bottom w:val="none" w:sz="0" w:space="0" w:color="auto"/>
                <w:right w:val="none" w:sz="0" w:space="0" w:color="auto"/>
              </w:divBdr>
            </w:div>
            <w:div w:id="1034423044">
              <w:marLeft w:val="0"/>
              <w:marRight w:val="0"/>
              <w:marTop w:val="0"/>
              <w:marBottom w:val="0"/>
              <w:divBdr>
                <w:top w:val="none" w:sz="0" w:space="0" w:color="auto"/>
                <w:left w:val="none" w:sz="0" w:space="0" w:color="auto"/>
                <w:bottom w:val="none" w:sz="0" w:space="0" w:color="auto"/>
                <w:right w:val="none" w:sz="0" w:space="0" w:color="auto"/>
              </w:divBdr>
            </w:div>
          </w:divsChild>
        </w:div>
        <w:div w:id="925649282">
          <w:marLeft w:val="0"/>
          <w:marRight w:val="0"/>
          <w:marTop w:val="0"/>
          <w:marBottom w:val="0"/>
          <w:divBdr>
            <w:top w:val="none" w:sz="0" w:space="0" w:color="auto"/>
            <w:left w:val="none" w:sz="0" w:space="0" w:color="auto"/>
            <w:bottom w:val="none" w:sz="0" w:space="0" w:color="auto"/>
            <w:right w:val="none" w:sz="0" w:space="0" w:color="auto"/>
          </w:divBdr>
          <w:divsChild>
            <w:div w:id="610941520">
              <w:marLeft w:val="0"/>
              <w:marRight w:val="0"/>
              <w:marTop w:val="0"/>
              <w:marBottom w:val="0"/>
              <w:divBdr>
                <w:top w:val="none" w:sz="0" w:space="0" w:color="auto"/>
                <w:left w:val="none" w:sz="0" w:space="0" w:color="auto"/>
                <w:bottom w:val="none" w:sz="0" w:space="0" w:color="auto"/>
                <w:right w:val="none" w:sz="0" w:space="0" w:color="auto"/>
              </w:divBdr>
            </w:div>
          </w:divsChild>
        </w:div>
        <w:div w:id="725643667">
          <w:marLeft w:val="0"/>
          <w:marRight w:val="0"/>
          <w:marTop w:val="0"/>
          <w:marBottom w:val="0"/>
          <w:divBdr>
            <w:top w:val="none" w:sz="0" w:space="0" w:color="auto"/>
            <w:left w:val="none" w:sz="0" w:space="0" w:color="auto"/>
            <w:bottom w:val="none" w:sz="0" w:space="0" w:color="auto"/>
            <w:right w:val="none" w:sz="0" w:space="0" w:color="auto"/>
          </w:divBdr>
          <w:divsChild>
            <w:div w:id="952132479">
              <w:marLeft w:val="0"/>
              <w:marRight w:val="0"/>
              <w:marTop w:val="0"/>
              <w:marBottom w:val="0"/>
              <w:divBdr>
                <w:top w:val="none" w:sz="0" w:space="0" w:color="auto"/>
                <w:left w:val="none" w:sz="0" w:space="0" w:color="auto"/>
                <w:bottom w:val="none" w:sz="0" w:space="0" w:color="auto"/>
                <w:right w:val="none" w:sz="0" w:space="0" w:color="auto"/>
              </w:divBdr>
            </w:div>
          </w:divsChild>
        </w:div>
        <w:div w:id="770781723">
          <w:marLeft w:val="0"/>
          <w:marRight w:val="0"/>
          <w:marTop w:val="0"/>
          <w:marBottom w:val="0"/>
          <w:divBdr>
            <w:top w:val="none" w:sz="0" w:space="0" w:color="auto"/>
            <w:left w:val="none" w:sz="0" w:space="0" w:color="auto"/>
            <w:bottom w:val="none" w:sz="0" w:space="0" w:color="auto"/>
            <w:right w:val="none" w:sz="0" w:space="0" w:color="auto"/>
          </w:divBdr>
          <w:divsChild>
            <w:div w:id="1797874786">
              <w:marLeft w:val="0"/>
              <w:marRight w:val="0"/>
              <w:marTop w:val="0"/>
              <w:marBottom w:val="0"/>
              <w:divBdr>
                <w:top w:val="none" w:sz="0" w:space="0" w:color="auto"/>
                <w:left w:val="none" w:sz="0" w:space="0" w:color="auto"/>
                <w:bottom w:val="none" w:sz="0" w:space="0" w:color="auto"/>
                <w:right w:val="none" w:sz="0" w:space="0" w:color="auto"/>
              </w:divBdr>
            </w:div>
          </w:divsChild>
        </w:div>
        <w:div w:id="829558000">
          <w:marLeft w:val="0"/>
          <w:marRight w:val="0"/>
          <w:marTop w:val="0"/>
          <w:marBottom w:val="0"/>
          <w:divBdr>
            <w:top w:val="none" w:sz="0" w:space="0" w:color="auto"/>
            <w:left w:val="none" w:sz="0" w:space="0" w:color="auto"/>
            <w:bottom w:val="none" w:sz="0" w:space="0" w:color="auto"/>
            <w:right w:val="none" w:sz="0" w:space="0" w:color="auto"/>
          </w:divBdr>
          <w:divsChild>
            <w:div w:id="1336877266">
              <w:marLeft w:val="0"/>
              <w:marRight w:val="0"/>
              <w:marTop w:val="0"/>
              <w:marBottom w:val="0"/>
              <w:divBdr>
                <w:top w:val="none" w:sz="0" w:space="0" w:color="auto"/>
                <w:left w:val="none" w:sz="0" w:space="0" w:color="auto"/>
                <w:bottom w:val="none" w:sz="0" w:space="0" w:color="auto"/>
                <w:right w:val="none" w:sz="0" w:space="0" w:color="auto"/>
              </w:divBdr>
            </w:div>
          </w:divsChild>
        </w:div>
        <w:div w:id="896549553">
          <w:marLeft w:val="0"/>
          <w:marRight w:val="0"/>
          <w:marTop w:val="0"/>
          <w:marBottom w:val="0"/>
          <w:divBdr>
            <w:top w:val="none" w:sz="0" w:space="0" w:color="auto"/>
            <w:left w:val="none" w:sz="0" w:space="0" w:color="auto"/>
            <w:bottom w:val="none" w:sz="0" w:space="0" w:color="auto"/>
            <w:right w:val="none" w:sz="0" w:space="0" w:color="auto"/>
          </w:divBdr>
          <w:divsChild>
            <w:div w:id="1543439071">
              <w:marLeft w:val="0"/>
              <w:marRight w:val="0"/>
              <w:marTop w:val="0"/>
              <w:marBottom w:val="0"/>
              <w:divBdr>
                <w:top w:val="none" w:sz="0" w:space="0" w:color="auto"/>
                <w:left w:val="none" w:sz="0" w:space="0" w:color="auto"/>
                <w:bottom w:val="none" w:sz="0" w:space="0" w:color="auto"/>
                <w:right w:val="none" w:sz="0" w:space="0" w:color="auto"/>
              </w:divBdr>
            </w:div>
          </w:divsChild>
        </w:div>
        <w:div w:id="910119389">
          <w:marLeft w:val="0"/>
          <w:marRight w:val="0"/>
          <w:marTop w:val="0"/>
          <w:marBottom w:val="0"/>
          <w:divBdr>
            <w:top w:val="none" w:sz="0" w:space="0" w:color="auto"/>
            <w:left w:val="none" w:sz="0" w:space="0" w:color="auto"/>
            <w:bottom w:val="none" w:sz="0" w:space="0" w:color="auto"/>
            <w:right w:val="none" w:sz="0" w:space="0" w:color="auto"/>
          </w:divBdr>
          <w:divsChild>
            <w:div w:id="1974671867">
              <w:marLeft w:val="0"/>
              <w:marRight w:val="0"/>
              <w:marTop w:val="0"/>
              <w:marBottom w:val="0"/>
              <w:divBdr>
                <w:top w:val="none" w:sz="0" w:space="0" w:color="auto"/>
                <w:left w:val="none" w:sz="0" w:space="0" w:color="auto"/>
                <w:bottom w:val="none" w:sz="0" w:space="0" w:color="auto"/>
                <w:right w:val="none" w:sz="0" w:space="0" w:color="auto"/>
              </w:divBdr>
            </w:div>
          </w:divsChild>
        </w:div>
        <w:div w:id="933364296">
          <w:marLeft w:val="0"/>
          <w:marRight w:val="0"/>
          <w:marTop w:val="0"/>
          <w:marBottom w:val="0"/>
          <w:divBdr>
            <w:top w:val="none" w:sz="0" w:space="0" w:color="auto"/>
            <w:left w:val="none" w:sz="0" w:space="0" w:color="auto"/>
            <w:bottom w:val="none" w:sz="0" w:space="0" w:color="auto"/>
            <w:right w:val="none" w:sz="0" w:space="0" w:color="auto"/>
          </w:divBdr>
          <w:divsChild>
            <w:div w:id="1661806049">
              <w:marLeft w:val="0"/>
              <w:marRight w:val="0"/>
              <w:marTop w:val="0"/>
              <w:marBottom w:val="0"/>
              <w:divBdr>
                <w:top w:val="none" w:sz="0" w:space="0" w:color="auto"/>
                <w:left w:val="none" w:sz="0" w:space="0" w:color="auto"/>
                <w:bottom w:val="none" w:sz="0" w:space="0" w:color="auto"/>
                <w:right w:val="none" w:sz="0" w:space="0" w:color="auto"/>
              </w:divBdr>
            </w:div>
          </w:divsChild>
        </w:div>
        <w:div w:id="972717245">
          <w:marLeft w:val="0"/>
          <w:marRight w:val="0"/>
          <w:marTop w:val="0"/>
          <w:marBottom w:val="0"/>
          <w:divBdr>
            <w:top w:val="none" w:sz="0" w:space="0" w:color="auto"/>
            <w:left w:val="none" w:sz="0" w:space="0" w:color="auto"/>
            <w:bottom w:val="none" w:sz="0" w:space="0" w:color="auto"/>
            <w:right w:val="none" w:sz="0" w:space="0" w:color="auto"/>
          </w:divBdr>
          <w:divsChild>
            <w:div w:id="2048411644">
              <w:marLeft w:val="0"/>
              <w:marRight w:val="0"/>
              <w:marTop w:val="0"/>
              <w:marBottom w:val="0"/>
              <w:divBdr>
                <w:top w:val="none" w:sz="0" w:space="0" w:color="auto"/>
                <w:left w:val="none" w:sz="0" w:space="0" w:color="auto"/>
                <w:bottom w:val="none" w:sz="0" w:space="0" w:color="auto"/>
                <w:right w:val="none" w:sz="0" w:space="0" w:color="auto"/>
              </w:divBdr>
            </w:div>
          </w:divsChild>
        </w:div>
        <w:div w:id="1709719064">
          <w:marLeft w:val="0"/>
          <w:marRight w:val="0"/>
          <w:marTop w:val="0"/>
          <w:marBottom w:val="0"/>
          <w:divBdr>
            <w:top w:val="none" w:sz="0" w:space="0" w:color="auto"/>
            <w:left w:val="none" w:sz="0" w:space="0" w:color="auto"/>
            <w:bottom w:val="none" w:sz="0" w:space="0" w:color="auto"/>
            <w:right w:val="none" w:sz="0" w:space="0" w:color="auto"/>
          </w:divBdr>
          <w:divsChild>
            <w:div w:id="975139250">
              <w:marLeft w:val="0"/>
              <w:marRight w:val="0"/>
              <w:marTop w:val="0"/>
              <w:marBottom w:val="0"/>
              <w:divBdr>
                <w:top w:val="none" w:sz="0" w:space="0" w:color="auto"/>
                <w:left w:val="none" w:sz="0" w:space="0" w:color="auto"/>
                <w:bottom w:val="none" w:sz="0" w:space="0" w:color="auto"/>
                <w:right w:val="none" w:sz="0" w:space="0" w:color="auto"/>
              </w:divBdr>
            </w:div>
          </w:divsChild>
        </w:div>
        <w:div w:id="2142843383">
          <w:marLeft w:val="0"/>
          <w:marRight w:val="0"/>
          <w:marTop w:val="0"/>
          <w:marBottom w:val="0"/>
          <w:divBdr>
            <w:top w:val="none" w:sz="0" w:space="0" w:color="auto"/>
            <w:left w:val="none" w:sz="0" w:space="0" w:color="auto"/>
            <w:bottom w:val="none" w:sz="0" w:space="0" w:color="auto"/>
            <w:right w:val="none" w:sz="0" w:space="0" w:color="auto"/>
          </w:divBdr>
          <w:divsChild>
            <w:div w:id="996882192">
              <w:marLeft w:val="0"/>
              <w:marRight w:val="0"/>
              <w:marTop w:val="0"/>
              <w:marBottom w:val="0"/>
              <w:divBdr>
                <w:top w:val="none" w:sz="0" w:space="0" w:color="auto"/>
                <w:left w:val="none" w:sz="0" w:space="0" w:color="auto"/>
                <w:bottom w:val="none" w:sz="0" w:space="0" w:color="auto"/>
                <w:right w:val="none" w:sz="0" w:space="0" w:color="auto"/>
              </w:divBdr>
            </w:div>
          </w:divsChild>
        </w:div>
        <w:div w:id="1616449362">
          <w:marLeft w:val="0"/>
          <w:marRight w:val="0"/>
          <w:marTop w:val="0"/>
          <w:marBottom w:val="0"/>
          <w:divBdr>
            <w:top w:val="none" w:sz="0" w:space="0" w:color="auto"/>
            <w:left w:val="none" w:sz="0" w:space="0" w:color="auto"/>
            <w:bottom w:val="none" w:sz="0" w:space="0" w:color="auto"/>
            <w:right w:val="none" w:sz="0" w:space="0" w:color="auto"/>
          </w:divBdr>
          <w:divsChild>
            <w:div w:id="1101221119">
              <w:marLeft w:val="0"/>
              <w:marRight w:val="0"/>
              <w:marTop w:val="0"/>
              <w:marBottom w:val="0"/>
              <w:divBdr>
                <w:top w:val="none" w:sz="0" w:space="0" w:color="auto"/>
                <w:left w:val="none" w:sz="0" w:space="0" w:color="auto"/>
                <w:bottom w:val="none" w:sz="0" w:space="0" w:color="auto"/>
                <w:right w:val="none" w:sz="0" w:space="0" w:color="auto"/>
              </w:divBdr>
            </w:div>
          </w:divsChild>
        </w:div>
        <w:div w:id="1342053165">
          <w:marLeft w:val="0"/>
          <w:marRight w:val="0"/>
          <w:marTop w:val="0"/>
          <w:marBottom w:val="0"/>
          <w:divBdr>
            <w:top w:val="none" w:sz="0" w:space="0" w:color="auto"/>
            <w:left w:val="none" w:sz="0" w:space="0" w:color="auto"/>
            <w:bottom w:val="none" w:sz="0" w:space="0" w:color="auto"/>
            <w:right w:val="none" w:sz="0" w:space="0" w:color="auto"/>
          </w:divBdr>
          <w:divsChild>
            <w:div w:id="1710761371">
              <w:marLeft w:val="0"/>
              <w:marRight w:val="0"/>
              <w:marTop w:val="0"/>
              <w:marBottom w:val="0"/>
              <w:divBdr>
                <w:top w:val="none" w:sz="0" w:space="0" w:color="auto"/>
                <w:left w:val="none" w:sz="0" w:space="0" w:color="auto"/>
                <w:bottom w:val="none" w:sz="0" w:space="0" w:color="auto"/>
                <w:right w:val="none" w:sz="0" w:space="0" w:color="auto"/>
              </w:divBdr>
            </w:div>
          </w:divsChild>
        </w:div>
        <w:div w:id="1363242241">
          <w:marLeft w:val="0"/>
          <w:marRight w:val="0"/>
          <w:marTop w:val="0"/>
          <w:marBottom w:val="0"/>
          <w:divBdr>
            <w:top w:val="none" w:sz="0" w:space="0" w:color="auto"/>
            <w:left w:val="none" w:sz="0" w:space="0" w:color="auto"/>
            <w:bottom w:val="none" w:sz="0" w:space="0" w:color="auto"/>
            <w:right w:val="none" w:sz="0" w:space="0" w:color="auto"/>
          </w:divBdr>
          <w:divsChild>
            <w:div w:id="2090345153">
              <w:marLeft w:val="0"/>
              <w:marRight w:val="0"/>
              <w:marTop w:val="0"/>
              <w:marBottom w:val="0"/>
              <w:divBdr>
                <w:top w:val="none" w:sz="0" w:space="0" w:color="auto"/>
                <w:left w:val="none" w:sz="0" w:space="0" w:color="auto"/>
                <w:bottom w:val="none" w:sz="0" w:space="0" w:color="auto"/>
                <w:right w:val="none" w:sz="0" w:space="0" w:color="auto"/>
              </w:divBdr>
            </w:div>
          </w:divsChild>
        </w:div>
        <w:div w:id="1469587705">
          <w:marLeft w:val="0"/>
          <w:marRight w:val="0"/>
          <w:marTop w:val="0"/>
          <w:marBottom w:val="0"/>
          <w:divBdr>
            <w:top w:val="none" w:sz="0" w:space="0" w:color="auto"/>
            <w:left w:val="none" w:sz="0" w:space="0" w:color="auto"/>
            <w:bottom w:val="none" w:sz="0" w:space="0" w:color="auto"/>
            <w:right w:val="none" w:sz="0" w:space="0" w:color="auto"/>
          </w:divBdr>
          <w:divsChild>
            <w:div w:id="2045711243">
              <w:marLeft w:val="0"/>
              <w:marRight w:val="0"/>
              <w:marTop w:val="0"/>
              <w:marBottom w:val="0"/>
              <w:divBdr>
                <w:top w:val="none" w:sz="0" w:space="0" w:color="auto"/>
                <w:left w:val="none" w:sz="0" w:space="0" w:color="auto"/>
                <w:bottom w:val="none" w:sz="0" w:space="0" w:color="auto"/>
                <w:right w:val="none" w:sz="0" w:space="0" w:color="auto"/>
              </w:divBdr>
            </w:div>
          </w:divsChild>
        </w:div>
        <w:div w:id="1561133182">
          <w:marLeft w:val="0"/>
          <w:marRight w:val="0"/>
          <w:marTop w:val="0"/>
          <w:marBottom w:val="0"/>
          <w:divBdr>
            <w:top w:val="none" w:sz="0" w:space="0" w:color="auto"/>
            <w:left w:val="none" w:sz="0" w:space="0" w:color="auto"/>
            <w:bottom w:val="none" w:sz="0" w:space="0" w:color="auto"/>
            <w:right w:val="none" w:sz="0" w:space="0" w:color="auto"/>
          </w:divBdr>
          <w:divsChild>
            <w:div w:id="2100445134">
              <w:marLeft w:val="0"/>
              <w:marRight w:val="0"/>
              <w:marTop w:val="0"/>
              <w:marBottom w:val="0"/>
              <w:divBdr>
                <w:top w:val="none" w:sz="0" w:space="0" w:color="auto"/>
                <w:left w:val="none" w:sz="0" w:space="0" w:color="auto"/>
                <w:bottom w:val="none" w:sz="0" w:space="0" w:color="auto"/>
                <w:right w:val="none" w:sz="0" w:space="0" w:color="auto"/>
              </w:divBdr>
            </w:div>
          </w:divsChild>
        </w:div>
        <w:div w:id="2045011931">
          <w:marLeft w:val="0"/>
          <w:marRight w:val="0"/>
          <w:marTop w:val="0"/>
          <w:marBottom w:val="0"/>
          <w:divBdr>
            <w:top w:val="none" w:sz="0" w:space="0" w:color="auto"/>
            <w:left w:val="none" w:sz="0" w:space="0" w:color="auto"/>
            <w:bottom w:val="none" w:sz="0" w:space="0" w:color="auto"/>
            <w:right w:val="none" w:sz="0" w:space="0" w:color="auto"/>
          </w:divBdr>
          <w:divsChild>
            <w:div w:id="1584876232">
              <w:marLeft w:val="0"/>
              <w:marRight w:val="0"/>
              <w:marTop w:val="0"/>
              <w:marBottom w:val="0"/>
              <w:divBdr>
                <w:top w:val="none" w:sz="0" w:space="0" w:color="auto"/>
                <w:left w:val="none" w:sz="0" w:space="0" w:color="auto"/>
                <w:bottom w:val="none" w:sz="0" w:space="0" w:color="auto"/>
                <w:right w:val="none" w:sz="0" w:space="0" w:color="auto"/>
              </w:divBdr>
            </w:div>
          </w:divsChild>
        </w:div>
        <w:div w:id="2073850584">
          <w:marLeft w:val="0"/>
          <w:marRight w:val="0"/>
          <w:marTop w:val="0"/>
          <w:marBottom w:val="0"/>
          <w:divBdr>
            <w:top w:val="none" w:sz="0" w:space="0" w:color="auto"/>
            <w:left w:val="none" w:sz="0" w:space="0" w:color="auto"/>
            <w:bottom w:val="none" w:sz="0" w:space="0" w:color="auto"/>
            <w:right w:val="none" w:sz="0" w:space="0" w:color="auto"/>
          </w:divBdr>
          <w:divsChild>
            <w:div w:id="2013751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920942">
      <w:bodyDiv w:val="1"/>
      <w:marLeft w:val="0"/>
      <w:marRight w:val="0"/>
      <w:marTop w:val="0"/>
      <w:marBottom w:val="0"/>
      <w:divBdr>
        <w:top w:val="none" w:sz="0" w:space="0" w:color="auto"/>
        <w:left w:val="none" w:sz="0" w:space="0" w:color="auto"/>
        <w:bottom w:val="none" w:sz="0" w:space="0" w:color="auto"/>
        <w:right w:val="none" w:sz="0" w:space="0" w:color="auto"/>
      </w:divBdr>
      <w:divsChild>
        <w:div w:id="1222595973">
          <w:marLeft w:val="0"/>
          <w:marRight w:val="0"/>
          <w:marTop w:val="0"/>
          <w:marBottom w:val="0"/>
          <w:divBdr>
            <w:top w:val="none" w:sz="0" w:space="0" w:color="auto"/>
            <w:left w:val="none" w:sz="0" w:space="0" w:color="auto"/>
            <w:bottom w:val="none" w:sz="0" w:space="0" w:color="auto"/>
            <w:right w:val="none" w:sz="0" w:space="0" w:color="auto"/>
          </w:divBdr>
          <w:divsChild>
            <w:div w:id="818576635">
              <w:marLeft w:val="0"/>
              <w:marRight w:val="0"/>
              <w:marTop w:val="0"/>
              <w:marBottom w:val="0"/>
              <w:divBdr>
                <w:top w:val="none" w:sz="0" w:space="0" w:color="auto"/>
                <w:left w:val="none" w:sz="0" w:space="0" w:color="auto"/>
                <w:bottom w:val="none" w:sz="0" w:space="0" w:color="auto"/>
                <w:right w:val="none" w:sz="0" w:space="0" w:color="auto"/>
              </w:divBdr>
              <w:divsChild>
                <w:div w:id="122891025">
                  <w:marLeft w:val="0"/>
                  <w:marRight w:val="0"/>
                  <w:marTop w:val="0"/>
                  <w:marBottom w:val="0"/>
                  <w:divBdr>
                    <w:top w:val="none" w:sz="0" w:space="0" w:color="auto"/>
                    <w:left w:val="none" w:sz="0" w:space="0" w:color="auto"/>
                    <w:bottom w:val="none" w:sz="0" w:space="0" w:color="auto"/>
                    <w:right w:val="none" w:sz="0" w:space="0" w:color="auto"/>
                  </w:divBdr>
                  <w:divsChild>
                    <w:div w:id="356009799">
                      <w:marLeft w:val="0"/>
                      <w:marRight w:val="0"/>
                      <w:marTop w:val="0"/>
                      <w:marBottom w:val="0"/>
                      <w:divBdr>
                        <w:top w:val="none" w:sz="0" w:space="0" w:color="auto"/>
                        <w:left w:val="none" w:sz="0" w:space="0" w:color="auto"/>
                        <w:bottom w:val="none" w:sz="0" w:space="0" w:color="auto"/>
                        <w:right w:val="none" w:sz="0" w:space="0" w:color="auto"/>
                      </w:divBdr>
                      <w:divsChild>
                        <w:div w:id="1858036640">
                          <w:marLeft w:val="0"/>
                          <w:marRight w:val="0"/>
                          <w:marTop w:val="0"/>
                          <w:marBottom w:val="0"/>
                          <w:divBdr>
                            <w:top w:val="none" w:sz="0" w:space="0" w:color="auto"/>
                            <w:left w:val="none" w:sz="0" w:space="0" w:color="auto"/>
                            <w:bottom w:val="none" w:sz="0" w:space="0" w:color="auto"/>
                            <w:right w:val="none" w:sz="0" w:space="0" w:color="auto"/>
                          </w:divBdr>
                          <w:divsChild>
                            <w:div w:id="20187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9130635">
      <w:bodyDiv w:val="1"/>
      <w:marLeft w:val="0"/>
      <w:marRight w:val="0"/>
      <w:marTop w:val="0"/>
      <w:marBottom w:val="0"/>
      <w:divBdr>
        <w:top w:val="none" w:sz="0" w:space="0" w:color="auto"/>
        <w:left w:val="none" w:sz="0" w:space="0" w:color="auto"/>
        <w:bottom w:val="none" w:sz="0" w:space="0" w:color="auto"/>
        <w:right w:val="none" w:sz="0" w:space="0" w:color="auto"/>
      </w:divBdr>
      <w:divsChild>
        <w:div w:id="340207505">
          <w:marLeft w:val="0"/>
          <w:marRight w:val="0"/>
          <w:marTop w:val="0"/>
          <w:marBottom w:val="0"/>
          <w:divBdr>
            <w:top w:val="none" w:sz="0" w:space="0" w:color="auto"/>
            <w:left w:val="none" w:sz="0" w:space="0" w:color="auto"/>
            <w:bottom w:val="none" w:sz="0" w:space="0" w:color="auto"/>
            <w:right w:val="none" w:sz="0" w:space="0" w:color="auto"/>
          </w:divBdr>
          <w:divsChild>
            <w:div w:id="1497695396">
              <w:marLeft w:val="0"/>
              <w:marRight w:val="0"/>
              <w:marTop w:val="0"/>
              <w:marBottom w:val="0"/>
              <w:divBdr>
                <w:top w:val="none" w:sz="0" w:space="0" w:color="auto"/>
                <w:left w:val="none" w:sz="0" w:space="0" w:color="auto"/>
                <w:bottom w:val="none" w:sz="0" w:space="0" w:color="auto"/>
                <w:right w:val="none" w:sz="0" w:space="0" w:color="auto"/>
              </w:divBdr>
              <w:divsChild>
                <w:div w:id="39865658">
                  <w:marLeft w:val="0"/>
                  <w:marRight w:val="0"/>
                  <w:marTop w:val="0"/>
                  <w:marBottom w:val="0"/>
                  <w:divBdr>
                    <w:top w:val="none" w:sz="0" w:space="0" w:color="auto"/>
                    <w:left w:val="none" w:sz="0" w:space="0" w:color="auto"/>
                    <w:bottom w:val="none" w:sz="0" w:space="0" w:color="auto"/>
                    <w:right w:val="none" w:sz="0" w:space="0" w:color="auto"/>
                  </w:divBdr>
                  <w:divsChild>
                    <w:div w:id="707336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6504481">
      <w:bodyDiv w:val="1"/>
      <w:marLeft w:val="0"/>
      <w:marRight w:val="0"/>
      <w:marTop w:val="0"/>
      <w:marBottom w:val="0"/>
      <w:divBdr>
        <w:top w:val="none" w:sz="0" w:space="0" w:color="auto"/>
        <w:left w:val="none" w:sz="0" w:space="0" w:color="auto"/>
        <w:bottom w:val="none" w:sz="0" w:space="0" w:color="auto"/>
        <w:right w:val="none" w:sz="0" w:space="0" w:color="auto"/>
      </w:divBdr>
    </w:div>
    <w:div w:id="1936284979">
      <w:bodyDiv w:val="1"/>
      <w:marLeft w:val="0"/>
      <w:marRight w:val="0"/>
      <w:marTop w:val="0"/>
      <w:marBottom w:val="0"/>
      <w:divBdr>
        <w:top w:val="none" w:sz="0" w:space="0" w:color="auto"/>
        <w:left w:val="none" w:sz="0" w:space="0" w:color="auto"/>
        <w:bottom w:val="none" w:sz="0" w:space="0" w:color="auto"/>
        <w:right w:val="none" w:sz="0" w:space="0" w:color="auto"/>
      </w:divBdr>
    </w:div>
    <w:div w:id="2020352206">
      <w:bodyDiv w:val="1"/>
      <w:marLeft w:val="0"/>
      <w:marRight w:val="0"/>
      <w:marTop w:val="0"/>
      <w:marBottom w:val="0"/>
      <w:divBdr>
        <w:top w:val="none" w:sz="0" w:space="0" w:color="auto"/>
        <w:left w:val="none" w:sz="0" w:space="0" w:color="auto"/>
        <w:bottom w:val="none" w:sz="0" w:space="0" w:color="auto"/>
        <w:right w:val="none" w:sz="0" w:space="0" w:color="auto"/>
      </w:divBdr>
      <w:divsChild>
        <w:div w:id="2101834271">
          <w:marLeft w:val="0"/>
          <w:marRight w:val="0"/>
          <w:marTop w:val="0"/>
          <w:marBottom w:val="0"/>
          <w:divBdr>
            <w:top w:val="none" w:sz="0" w:space="0" w:color="auto"/>
            <w:left w:val="none" w:sz="0" w:space="0" w:color="auto"/>
            <w:bottom w:val="none" w:sz="0" w:space="0" w:color="auto"/>
            <w:right w:val="none" w:sz="0" w:space="0" w:color="auto"/>
          </w:divBdr>
          <w:divsChild>
            <w:div w:id="7800385">
              <w:marLeft w:val="0"/>
              <w:marRight w:val="0"/>
              <w:marTop w:val="0"/>
              <w:marBottom w:val="0"/>
              <w:divBdr>
                <w:top w:val="none" w:sz="0" w:space="0" w:color="auto"/>
                <w:left w:val="none" w:sz="0" w:space="0" w:color="auto"/>
                <w:bottom w:val="none" w:sz="0" w:space="0" w:color="auto"/>
                <w:right w:val="none" w:sz="0" w:space="0" w:color="auto"/>
              </w:divBdr>
            </w:div>
          </w:divsChild>
        </w:div>
        <w:div w:id="16584955">
          <w:marLeft w:val="0"/>
          <w:marRight w:val="0"/>
          <w:marTop w:val="0"/>
          <w:marBottom w:val="0"/>
          <w:divBdr>
            <w:top w:val="none" w:sz="0" w:space="0" w:color="auto"/>
            <w:left w:val="none" w:sz="0" w:space="0" w:color="auto"/>
            <w:bottom w:val="none" w:sz="0" w:space="0" w:color="auto"/>
            <w:right w:val="none" w:sz="0" w:space="0" w:color="auto"/>
          </w:divBdr>
          <w:divsChild>
            <w:div w:id="1347093935">
              <w:marLeft w:val="0"/>
              <w:marRight w:val="0"/>
              <w:marTop w:val="0"/>
              <w:marBottom w:val="0"/>
              <w:divBdr>
                <w:top w:val="none" w:sz="0" w:space="0" w:color="auto"/>
                <w:left w:val="none" w:sz="0" w:space="0" w:color="auto"/>
                <w:bottom w:val="none" w:sz="0" w:space="0" w:color="auto"/>
                <w:right w:val="none" w:sz="0" w:space="0" w:color="auto"/>
              </w:divBdr>
            </w:div>
          </w:divsChild>
        </w:div>
        <w:div w:id="33621029">
          <w:marLeft w:val="0"/>
          <w:marRight w:val="0"/>
          <w:marTop w:val="0"/>
          <w:marBottom w:val="0"/>
          <w:divBdr>
            <w:top w:val="none" w:sz="0" w:space="0" w:color="auto"/>
            <w:left w:val="none" w:sz="0" w:space="0" w:color="auto"/>
            <w:bottom w:val="none" w:sz="0" w:space="0" w:color="auto"/>
            <w:right w:val="none" w:sz="0" w:space="0" w:color="auto"/>
          </w:divBdr>
          <w:divsChild>
            <w:div w:id="745879669">
              <w:marLeft w:val="0"/>
              <w:marRight w:val="0"/>
              <w:marTop w:val="0"/>
              <w:marBottom w:val="0"/>
              <w:divBdr>
                <w:top w:val="none" w:sz="0" w:space="0" w:color="auto"/>
                <w:left w:val="none" w:sz="0" w:space="0" w:color="auto"/>
                <w:bottom w:val="none" w:sz="0" w:space="0" w:color="auto"/>
                <w:right w:val="none" w:sz="0" w:space="0" w:color="auto"/>
              </w:divBdr>
            </w:div>
            <w:div w:id="1838960563">
              <w:marLeft w:val="0"/>
              <w:marRight w:val="0"/>
              <w:marTop w:val="0"/>
              <w:marBottom w:val="0"/>
              <w:divBdr>
                <w:top w:val="none" w:sz="0" w:space="0" w:color="auto"/>
                <w:left w:val="none" w:sz="0" w:space="0" w:color="auto"/>
                <w:bottom w:val="none" w:sz="0" w:space="0" w:color="auto"/>
                <w:right w:val="none" w:sz="0" w:space="0" w:color="auto"/>
              </w:divBdr>
            </w:div>
          </w:divsChild>
        </w:div>
        <w:div w:id="39062700">
          <w:marLeft w:val="0"/>
          <w:marRight w:val="0"/>
          <w:marTop w:val="0"/>
          <w:marBottom w:val="0"/>
          <w:divBdr>
            <w:top w:val="none" w:sz="0" w:space="0" w:color="auto"/>
            <w:left w:val="none" w:sz="0" w:space="0" w:color="auto"/>
            <w:bottom w:val="none" w:sz="0" w:space="0" w:color="auto"/>
            <w:right w:val="none" w:sz="0" w:space="0" w:color="auto"/>
          </w:divBdr>
          <w:divsChild>
            <w:div w:id="1594901362">
              <w:marLeft w:val="0"/>
              <w:marRight w:val="0"/>
              <w:marTop w:val="0"/>
              <w:marBottom w:val="0"/>
              <w:divBdr>
                <w:top w:val="none" w:sz="0" w:space="0" w:color="auto"/>
                <w:left w:val="none" w:sz="0" w:space="0" w:color="auto"/>
                <w:bottom w:val="none" w:sz="0" w:space="0" w:color="auto"/>
                <w:right w:val="none" w:sz="0" w:space="0" w:color="auto"/>
              </w:divBdr>
            </w:div>
          </w:divsChild>
        </w:div>
        <w:div w:id="164366683">
          <w:marLeft w:val="0"/>
          <w:marRight w:val="0"/>
          <w:marTop w:val="0"/>
          <w:marBottom w:val="0"/>
          <w:divBdr>
            <w:top w:val="none" w:sz="0" w:space="0" w:color="auto"/>
            <w:left w:val="none" w:sz="0" w:space="0" w:color="auto"/>
            <w:bottom w:val="none" w:sz="0" w:space="0" w:color="auto"/>
            <w:right w:val="none" w:sz="0" w:space="0" w:color="auto"/>
          </w:divBdr>
          <w:divsChild>
            <w:div w:id="349071814">
              <w:marLeft w:val="0"/>
              <w:marRight w:val="0"/>
              <w:marTop w:val="0"/>
              <w:marBottom w:val="0"/>
              <w:divBdr>
                <w:top w:val="none" w:sz="0" w:space="0" w:color="auto"/>
                <w:left w:val="none" w:sz="0" w:space="0" w:color="auto"/>
                <w:bottom w:val="none" w:sz="0" w:space="0" w:color="auto"/>
                <w:right w:val="none" w:sz="0" w:space="0" w:color="auto"/>
              </w:divBdr>
            </w:div>
          </w:divsChild>
        </w:div>
        <w:div w:id="187573606">
          <w:marLeft w:val="0"/>
          <w:marRight w:val="0"/>
          <w:marTop w:val="0"/>
          <w:marBottom w:val="0"/>
          <w:divBdr>
            <w:top w:val="none" w:sz="0" w:space="0" w:color="auto"/>
            <w:left w:val="none" w:sz="0" w:space="0" w:color="auto"/>
            <w:bottom w:val="none" w:sz="0" w:space="0" w:color="auto"/>
            <w:right w:val="none" w:sz="0" w:space="0" w:color="auto"/>
          </w:divBdr>
          <w:divsChild>
            <w:div w:id="1625886534">
              <w:marLeft w:val="0"/>
              <w:marRight w:val="0"/>
              <w:marTop w:val="0"/>
              <w:marBottom w:val="0"/>
              <w:divBdr>
                <w:top w:val="none" w:sz="0" w:space="0" w:color="auto"/>
                <w:left w:val="none" w:sz="0" w:space="0" w:color="auto"/>
                <w:bottom w:val="none" w:sz="0" w:space="0" w:color="auto"/>
                <w:right w:val="none" w:sz="0" w:space="0" w:color="auto"/>
              </w:divBdr>
            </w:div>
          </w:divsChild>
        </w:div>
        <w:div w:id="208302836">
          <w:marLeft w:val="0"/>
          <w:marRight w:val="0"/>
          <w:marTop w:val="0"/>
          <w:marBottom w:val="0"/>
          <w:divBdr>
            <w:top w:val="none" w:sz="0" w:space="0" w:color="auto"/>
            <w:left w:val="none" w:sz="0" w:space="0" w:color="auto"/>
            <w:bottom w:val="none" w:sz="0" w:space="0" w:color="auto"/>
            <w:right w:val="none" w:sz="0" w:space="0" w:color="auto"/>
          </w:divBdr>
          <w:divsChild>
            <w:div w:id="1017006863">
              <w:marLeft w:val="0"/>
              <w:marRight w:val="0"/>
              <w:marTop w:val="0"/>
              <w:marBottom w:val="0"/>
              <w:divBdr>
                <w:top w:val="none" w:sz="0" w:space="0" w:color="auto"/>
                <w:left w:val="none" w:sz="0" w:space="0" w:color="auto"/>
                <w:bottom w:val="none" w:sz="0" w:space="0" w:color="auto"/>
                <w:right w:val="none" w:sz="0" w:space="0" w:color="auto"/>
              </w:divBdr>
            </w:div>
          </w:divsChild>
        </w:div>
        <w:div w:id="300428937">
          <w:marLeft w:val="0"/>
          <w:marRight w:val="0"/>
          <w:marTop w:val="0"/>
          <w:marBottom w:val="0"/>
          <w:divBdr>
            <w:top w:val="none" w:sz="0" w:space="0" w:color="auto"/>
            <w:left w:val="none" w:sz="0" w:space="0" w:color="auto"/>
            <w:bottom w:val="none" w:sz="0" w:space="0" w:color="auto"/>
            <w:right w:val="none" w:sz="0" w:space="0" w:color="auto"/>
          </w:divBdr>
          <w:divsChild>
            <w:div w:id="230120225">
              <w:marLeft w:val="0"/>
              <w:marRight w:val="0"/>
              <w:marTop w:val="0"/>
              <w:marBottom w:val="0"/>
              <w:divBdr>
                <w:top w:val="none" w:sz="0" w:space="0" w:color="auto"/>
                <w:left w:val="none" w:sz="0" w:space="0" w:color="auto"/>
                <w:bottom w:val="none" w:sz="0" w:space="0" w:color="auto"/>
                <w:right w:val="none" w:sz="0" w:space="0" w:color="auto"/>
              </w:divBdr>
            </w:div>
          </w:divsChild>
        </w:div>
        <w:div w:id="244191330">
          <w:marLeft w:val="0"/>
          <w:marRight w:val="0"/>
          <w:marTop w:val="0"/>
          <w:marBottom w:val="0"/>
          <w:divBdr>
            <w:top w:val="none" w:sz="0" w:space="0" w:color="auto"/>
            <w:left w:val="none" w:sz="0" w:space="0" w:color="auto"/>
            <w:bottom w:val="none" w:sz="0" w:space="0" w:color="auto"/>
            <w:right w:val="none" w:sz="0" w:space="0" w:color="auto"/>
          </w:divBdr>
          <w:divsChild>
            <w:div w:id="570896861">
              <w:marLeft w:val="0"/>
              <w:marRight w:val="0"/>
              <w:marTop w:val="0"/>
              <w:marBottom w:val="0"/>
              <w:divBdr>
                <w:top w:val="none" w:sz="0" w:space="0" w:color="auto"/>
                <w:left w:val="none" w:sz="0" w:space="0" w:color="auto"/>
                <w:bottom w:val="none" w:sz="0" w:space="0" w:color="auto"/>
                <w:right w:val="none" w:sz="0" w:space="0" w:color="auto"/>
              </w:divBdr>
            </w:div>
          </w:divsChild>
        </w:div>
        <w:div w:id="1903559285">
          <w:marLeft w:val="0"/>
          <w:marRight w:val="0"/>
          <w:marTop w:val="0"/>
          <w:marBottom w:val="0"/>
          <w:divBdr>
            <w:top w:val="none" w:sz="0" w:space="0" w:color="auto"/>
            <w:left w:val="none" w:sz="0" w:space="0" w:color="auto"/>
            <w:bottom w:val="none" w:sz="0" w:space="0" w:color="auto"/>
            <w:right w:val="none" w:sz="0" w:space="0" w:color="auto"/>
          </w:divBdr>
          <w:divsChild>
            <w:div w:id="255947146">
              <w:marLeft w:val="0"/>
              <w:marRight w:val="0"/>
              <w:marTop w:val="0"/>
              <w:marBottom w:val="0"/>
              <w:divBdr>
                <w:top w:val="none" w:sz="0" w:space="0" w:color="auto"/>
                <w:left w:val="none" w:sz="0" w:space="0" w:color="auto"/>
                <w:bottom w:val="none" w:sz="0" w:space="0" w:color="auto"/>
                <w:right w:val="none" w:sz="0" w:space="0" w:color="auto"/>
              </w:divBdr>
            </w:div>
          </w:divsChild>
        </w:div>
        <w:div w:id="1369447899">
          <w:marLeft w:val="0"/>
          <w:marRight w:val="0"/>
          <w:marTop w:val="0"/>
          <w:marBottom w:val="0"/>
          <w:divBdr>
            <w:top w:val="none" w:sz="0" w:space="0" w:color="auto"/>
            <w:left w:val="none" w:sz="0" w:space="0" w:color="auto"/>
            <w:bottom w:val="none" w:sz="0" w:space="0" w:color="auto"/>
            <w:right w:val="none" w:sz="0" w:space="0" w:color="auto"/>
          </w:divBdr>
          <w:divsChild>
            <w:div w:id="258950144">
              <w:marLeft w:val="0"/>
              <w:marRight w:val="0"/>
              <w:marTop w:val="0"/>
              <w:marBottom w:val="0"/>
              <w:divBdr>
                <w:top w:val="none" w:sz="0" w:space="0" w:color="auto"/>
                <w:left w:val="none" w:sz="0" w:space="0" w:color="auto"/>
                <w:bottom w:val="none" w:sz="0" w:space="0" w:color="auto"/>
                <w:right w:val="none" w:sz="0" w:space="0" w:color="auto"/>
              </w:divBdr>
            </w:div>
          </w:divsChild>
        </w:div>
        <w:div w:id="387651586">
          <w:marLeft w:val="0"/>
          <w:marRight w:val="0"/>
          <w:marTop w:val="0"/>
          <w:marBottom w:val="0"/>
          <w:divBdr>
            <w:top w:val="none" w:sz="0" w:space="0" w:color="auto"/>
            <w:left w:val="none" w:sz="0" w:space="0" w:color="auto"/>
            <w:bottom w:val="none" w:sz="0" w:space="0" w:color="auto"/>
            <w:right w:val="none" w:sz="0" w:space="0" w:color="auto"/>
          </w:divBdr>
          <w:divsChild>
            <w:div w:id="299499554">
              <w:marLeft w:val="0"/>
              <w:marRight w:val="0"/>
              <w:marTop w:val="0"/>
              <w:marBottom w:val="0"/>
              <w:divBdr>
                <w:top w:val="none" w:sz="0" w:space="0" w:color="auto"/>
                <w:left w:val="none" w:sz="0" w:space="0" w:color="auto"/>
                <w:bottom w:val="none" w:sz="0" w:space="0" w:color="auto"/>
                <w:right w:val="none" w:sz="0" w:space="0" w:color="auto"/>
              </w:divBdr>
            </w:div>
          </w:divsChild>
        </w:div>
        <w:div w:id="329331784">
          <w:marLeft w:val="0"/>
          <w:marRight w:val="0"/>
          <w:marTop w:val="0"/>
          <w:marBottom w:val="0"/>
          <w:divBdr>
            <w:top w:val="none" w:sz="0" w:space="0" w:color="auto"/>
            <w:left w:val="none" w:sz="0" w:space="0" w:color="auto"/>
            <w:bottom w:val="none" w:sz="0" w:space="0" w:color="auto"/>
            <w:right w:val="none" w:sz="0" w:space="0" w:color="auto"/>
          </w:divBdr>
          <w:divsChild>
            <w:div w:id="1117024748">
              <w:marLeft w:val="0"/>
              <w:marRight w:val="0"/>
              <w:marTop w:val="0"/>
              <w:marBottom w:val="0"/>
              <w:divBdr>
                <w:top w:val="none" w:sz="0" w:space="0" w:color="auto"/>
                <w:left w:val="none" w:sz="0" w:space="0" w:color="auto"/>
                <w:bottom w:val="none" w:sz="0" w:space="0" w:color="auto"/>
                <w:right w:val="none" w:sz="0" w:space="0" w:color="auto"/>
              </w:divBdr>
            </w:div>
          </w:divsChild>
        </w:div>
        <w:div w:id="350231479">
          <w:marLeft w:val="0"/>
          <w:marRight w:val="0"/>
          <w:marTop w:val="0"/>
          <w:marBottom w:val="0"/>
          <w:divBdr>
            <w:top w:val="none" w:sz="0" w:space="0" w:color="auto"/>
            <w:left w:val="none" w:sz="0" w:space="0" w:color="auto"/>
            <w:bottom w:val="none" w:sz="0" w:space="0" w:color="auto"/>
            <w:right w:val="none" w:sz="0" w:space="0" w:color="auto"/>
          </w:divBdr>
          <w:divsChild>
            <w:div w:id="2063871670">
              <w:marLeft w:val="0"/>
              <w:marRight w:val="0"/>
              <w:marTop w:val="0"/>
              <w:marBottom w:val="0"/>
              <w:divBdr>
                <w:top w:val="none" w:sz="0" w:space="0" w:color="auto"/>
                <w:left w:val="none" w:sz="0" w:space="0" w:color="auto"/>
                <w:bottom w:val="none" w:sz="0" w:space="0" w:color="auto"/>
                <w:right w:val="none" w:sz="0" w:space="0" w:color="auto"/>
              </w:divBdr>
            </w:div>
          </w:divsChild>
        </w:div>
        <w:div w:id="381290799">
          <w:marLeft w:val="0"/>
          <w:marRight w:val="0"/>
          <w:marTop w:val="0"/>
          <w:marBottom w:val="0"/>
          <w:divBdr>
            <w:top w:val="none" w:sz="0" w:space="0" w:color="auto"/>
            <w:left w:val="none" w:sz="0" w:space="0" w:color="auto"/>
            <w:bottom w:val="none" w:sz="0" w:space="0" w:color="auto"/>
            <w:right w:val="none" w:sz="0" w:space="0" w:color="auto"/>
          </w:divBdr>
          <w:divsChild>
            <w:div w:id="1204295148">
              <w:marLeft w:val="0"/>
              <w:marRight w:val="0"/>
              <w:marTop w:val="0"/>
              <w:marBottom w:val="0"/>
              <w:divBdr>
                <w:top w:val="none" w:sz="0" w:space="0" w:color="auto"/>
                <w:left w:val="none" w:sz="0" w:space="0" w:color="auto"/>
                <w:bottom w:val="none" w:sz="0" w:space="0" w:color="auto"/>
                <w:right w:val="none" w:sz="0" w:space="0" w:color="auto"/>
              </w:divBdr>
            </w:div>
          </w:divsChild>
        </w:div>
        <w:div w:id="394208243">
          <w:marLeft w:val="0"/>
          <w:marRight w:val="0"/>
          <w:marTop w:val="0"/>
          <w:marBottom w:val="0"/>
          <w:divBdr>
            <w:top w:val="none" w:sz="0" w:space="0" w:color="auto"/>
            <w:left w:val="none" w:sz="0" w:space="0" w:color="auto"/>
            <w:bottom w:val="none" w:sz="0" w:space="0" w:color="auto"/>
            <w:right w:val="none" w:sz="0" w:space="0" w:color="auto"/>
          </w:divBdr>
          <w:divsChild>
            <w:div w:id="454327302">
              <w:marLeft w:val="0"/>
              <w:marRight w:val="0"/>
              <w:marTop w:val="0"/>
              <w:marBottom w:val="0"/>
              <w:divBdr>
                <w:top w:val="none" w:sz="0" w:space="0" w:color="auto"/>
                <w:left w:val="none" w:sz="0" w:space="0" w:color="auto"/>
                <w:bottom w:val="none" w:sz="0" w:space="0" w:color="auto"/>
                <w:right w:val="none" w:sz="0" w:space="0" w:color="auto"/>
              </w:divBdr>
            </w:div>
          </w:divsChild>
        </w:div>
        <w:div w:id="493765361">
          <w:marLeft w:val="0"/>
          <w:marRight w:val="0"/>
          <w:marTop w:val="0"/>
          <w:marBottom w:val="0"/>
          <w:divBdr>
            <w:top w:val="none" w:sz="0" w:space="0" w:color="auto"/>
            <w:left w:val="none" w:sz="0" w:space="0" w:color="auto"/>
            <w:bottom w:val="none" w:sz="0" w:space="0" w:color="auto"/>
            <w:right w:val="none" w:sz="0" w:space="0" w:color="auto"/>
          </w:divBdr>
          <w:divsChild>
            <w:div w:id="1188561854">
              <w:marLeft w:val="0"/>
              <w:marRight w:val="0"/>
              <w:marTop w:val="0"/>
              <w:marBottom w:val="0"/>
              <w:divBdr>
                <w:top w:val="none" w:sz="0" w:space="0" w:color="auto"/>
                <w:left w:val="none" w:sz="0" w:space="0" w:color="auto"/>
                <w:bottom w:val="none" w:sz="0" w:space="0" w:color="auto"/>
                <w:right w:val="none" w:sz="0" w:space="0" w:color="auto"/>
              </w:divBdr>
            </w:div>
          </w:divsChild>
        </w:div>
        <w:div w:id="494565227">
          <w:marLeft w:val="0"/>
          <w:marRight w:val="0"/>
          <w:marTop w:val="0"/>
          <w:marBottom w:val="0"/>
          <w:divBdr>
            <w:top w:val="none" w:sz="0" w:space="0" w:color="auto"/>
            <w:left w:val="none" w:sz="0" w:space="0" w:color="auto"/>
            <w:bottom w:val="none" w:sz="0" w:space="0" w:color="auto"/>
            <w:right w:val="none" w:sz="0" w:space="0" w:color="auto"/>
          </w:divBdr>
          <w:divsChild>
            <w:div w:id="720860986">
              <w:marLeft w:val="0"/>
              <w:marRight w:val="0"/>
              <w:marTop w:val="0"/>
              <w:marBottom w:val="0"/>
              <w:divBdr>
                <w:top w:val="none" w:sz="0" w:space="0" w:color="auto"/>
                <w:left w:val="none" w:sz="0" w:space="0" w:color="auto"/>
                <w:bottom w:val="none" w:sz="0" w:space="0" w:color="auto"/>
                <w:right w:val="none" w:sz="0" w:space="0" w:color="auto"/>
              </w:divBdr>
            </w:div>
          </w:divsChild>
        </w:div>
        <w:div w:id="531379608">
          <w:marLeft w:val="0"/>
          <w:marRight w:val="0"/>
          <w:marTop w:val="0"/>
          <w:marBottom w:val="0"/>
          <w:divBdr>
            <w:top w:val="none" w:sz="0" w:space="0" w:color="auto"/>
            <w:left w:val="none" w:sz="0" w:space="0" w:color="auto"/>
            <w:bottom w:val="none" w:sz="0" w:space="0" w:color="auto"/>
            <w:right w:val="none" w:sz="0" w:space="0" w:color="auto"/>
          </w:divBdr>
          <w:divsChild>
            <w:div w:id="1200051614">
              <w:marLeft w:val="0"/>
              <w:marRight w:val="0"/>
              <w:marTop w:val="0"/>
              <w:marBottom w:val="0"/>
              <w:divBdr>
                <w:top w:val="none" w:sz="0" w:space="0" w:color="auto"/>
                <w:left w:val="none" w:sz="0" w:space="0" w:color="auto"/>
                <w:bottom w:val="none" w:sz="0" w:space="0" w:color="auto"/>
                <w:right w:val="none" w:sz="0" w:space="0" w:color="auto"/>
              </w:divBdr>
            </w:div>
          </w:divsChild>
        </w:div>
        <w:div w:id="579094746">
          <w:marLeft w:val="0"/>
          <w:marRight w:val="0"/>
          <w:marTop w:val="0"/>
          <w:marBottom w:val="0"/>
          <w:divBdr>
            <w:top w:val="none" w:sz="0" w:space="0" w:color="auto"/>
            <w:left w:val="none" w:sz="0" w:space="0" w:color="auto"/>
            <w:bottom w:val="none" w:sz="0" w:space="0" w:color="auto"/>
            <w:right w:val="none" w:sz="0" w:space="0" w:color="auto"/>
          </w:divBdr>
          <w:divsChild>
            <w:div w:id="850264695">
              <w:marLeft w:val="0"/>
              <w:marRight w:val="0"/>
              <w:marTop w:val="0"/>
              <w:marBottom w:val="0"/>
              <w:divBdr>
                <w:top w:val="none" w:sz="0" w:space="0" w:color="auto"/>
                <w:left w:val="none" w:sz="0" w:space="0" w:color="auto"/>
                <w:bottom w:val="none" w:sz="0" w:space="0" w:color="auto"/>
                <w:right w:val="none" w:sz="0" w:space="0" w:color="auto"/>
              </w:divBdr>
            </w:div>
          </w:divsChild>
        </w:div>
        <w:div w:id="822698176">
          <w:marLeft w:val="0"/>
          <w:marRight w:val="0"/>
          <w:marTop w:val="0"/>
          <w:marBottom w:val="0"/>
          <w:divBdr>
            <w:top w:val="none" w:sz="0" w:space="0" w:color="auto"/>
            <w:left w:val="none" w:sz="0" w:space="0" w:color="auto"/>
            <w:bottom w:val="none" w:sz="0" w:space="0" w:color="auto"/>
            <w:right w:val="none" w:sz="0" w:space="0" w:color="auto"/>
          </w:divBdr>
          <w:divsChild>
            <w:div w:id="586579327">
              <w:marLeft w:val="0"/>
              <w:marRight w:val="0"/>
              <w:marTop w:val="0"/>
              <w:marBottom w:val="0"/>
              <w:divBdr>
                <w:top w:val="none" w:sz="0" w:space="0" w:color="auto"/>
                <w:left w:val="none" w:sz="0" w:space="0" w:color="auto"/>
                <w:bottom w:val="none" w:sz="0" w:space="0" w:color="auto"/>
                <w:right w:val="none" w:sz="0" w:space="0" w:color="auto"/>
              </w:divBdr>
            </w:div>
          </w:divsChild>
        </w:div>
        <w:div w:id="1294170520">
          <w:marLeft w:val="0"/>
          <w:marRight w:val="0"/>
          <w:marTop w:val="0"/>
          <w:marBottom w:val="0"/>
          <w:divBdr>
            <w:top w:val="none" w:sz="0" w:space="0" w:color="auto"/>
            <w:left w:val="none" w:sz="0" w:space="0" w:color="auto"/>
            <w:bottom w:val="none" w:sz="0" w:space="0" w:color="auto"/>
            <w:right w:val="none" w:sz="0" w:space="0" w:color="auto"/>
          </w:divBdr>
          <w:divsChild>
            <w:div w:id="598411573">
              <w:marLeft w:val="0"/>
              <w:marRight w:val="0"/>
              <w:marTop w:val="0"/>
              <w:marBottom w:val="0"/>
              <w:divBdr>
                <w:top w:val="none" w:sz="0" w:space="0" w:color="auto"/>
                <w:left w:val="none" w:sz="0" w:space="0" w:color="auto"/>
                <w:bottom w:val="none" w:sz="0" w:space="0" w:color="auto"/>
                <w:right w:val="none" w:sz="0" w:space="0" w:color="auto"/>
              </w:divBdr>
            </w:div>
          </w:divsChild>
        </w:div>
        <w:div w:id="2088722299">
          <w:marLeft w:val="0"/>
          <w:marRight w:val="0"/>
          <w:marTop w:val="0"/>
          <w:marBottom w:val="0"/>
          <w:divBdr>
            <w:top w:val="none" w:sz="0" w:space="0" w:color="auto"/>
            <w:left w:val="none" w:sz="0" w:space="0" w:color="auto"/>
            <w:bottom w:val="none" w:sz="0" w:space="0" w:color="auto"/>
            <w:right w:val="none" w:sz="0" w:space="0" w:color="auto"/>
          </w:divBdr>
          <w:divsChild>
            <w:div w:id="617493951">
              <w:marLeft w:val="0"/>
              <w:marRight w:val="0"/>
              <w:marTop w:val="0"/>
              <w:marBottom w:val="0"/>
              <w:divBdr>
                <w:top w:val="none" w:sz="0" w:space="0" w:color="auto"/>
                <w:left w:val="none" w:sz="0" w:space="0" w:color="auto"/>
                <w:bottom w:val="none" w:sz="0" w:space="0" w:color="auto"/>
                <w:right w:val="none" w:sz="0" w:space="0" w:color="auto"/>
              </w:divBdr>
            </w:div>
          </w:divsChild>
        </w:div>
        <w:div w:id="636448247">
          <w:marLeft w:val="0"/>
          <w:marRight w:val="0"/>
          <w:marTop w:val="0"/>
          <w:marBottom w:val="0"/>
          <w:divBdr>
            <w:top w:val="none" w:sz="0" w:space="0" w:color="auto"/>
            <w:left w:val="none" w:sz="0" w:space="0" w:color="auto"/>
            <w:bottom w:val="none" w:sz="0" w:space="0" w:color="auto"/>
            <w:right w:val="none" w:sz="0" w:space="0" w:color="auto"/>
          </w:divBdr>
          <w:divsChild>
            <w:div w:id="1053623170">
              <w:marLeft w:val="0"/>
              <w:marRight w:val="0"/>
              <w:marTop w:val="0"/>
              <w:marBottom w:val="0"/>
              <w:divBdr>
                <w:top w:val="none" w:sz="0" w:space="0" w:color="auto"/>
                <w:left w:val="none" w:sz="0" w:space="0" w:color="auto"/>
                <w:bottom w:val="none" w:sz="0" w:space="0" w:color="auto"/>
                <w:right w:val="none" w:sz="0" w:space="0" w:color="auto"/>
              </w:divBdr>
            </w:div>
          </w:divsChild>
        </w:div>
        <w:div w:id="1239560521">
          <w:marLeft w:val="0"/>
          <w:marRight w:val="0"/>
          <w:marTop w:val="0"/>
          <w:marBottom w:val="0"/>
          <w:divBdr>
            <w:top w:val="none" w:sz="0" w:space="0" w:color="auto"/>
            <w:left w:val="none" w:sz="0" w:space="0" w:color="auto"/>
            <w:bottom w:val="none" w:sz="0" w:space="0" w:color="auto"/>
            <w:right w:val="none" w:sz="0" w:space="0" w:color="auto"/>
          </w:divBdr>
          <w:divsChild>
            <w:div w:id="671957622">
              <w:marLeft w:val="0"/>
              <w:marRight w:val="0"/>
              <w:marTop w:val="0"/>
              <w:marBottom w:val="0"/>
              <w:divBdr>
                <w:top w:val="none" w:sz="0" w:space="0" w:color="auto"/>
                <w:left w:val="none" w:sz="0" w:space="0" w:color="auto"/>
                <w:bottom w:val="none" w:sz="0" w:space="0" w:color="auto"/>
                <w:right w:val="none" w:sz="0" w:space="0" w:color="auto"/>
              </w:divBdr>
            </w:div>
          </w:divsChild>
        </w:div>
        <w:div w:id="1588076834">
          <w:marLeft w:val="0"/>
          <w:marRight w:val="0"/>
          <w:marTop w:val="0"/>
          <w:marBottom w:val="0"/>
          <w:divBdr>
            <w:top w:val="none" w:sz="0" w:space="0" w:color="auto"/>
            <w:left w:val="none" w:sz="0" w:space="0" w:color="auto"/>
            <w:bottom w:val="none" w:sz="0" w:space="0" w:color="auto"/>
            <w:right w:val="none" w:sz="0" w:space="0" w:color="auto"/>
          </w:divBdr>
          <w:divsChild>
            <w:div w:id="677194687">
              <w:marLeft w:val="0"/>
              <w:marRight w:val="0"/>
              <w:marTop w:val="0"/>
              <w:marBottom w:val="0"/>
              <w:divBdr>
                <w:top w:val="none" w:sz="0" w:space="0" w:color="auto"/>
                <w:left w:val="none" w:sz="0" w:space="0" w:color="auto"/>
                <w:bottom w:val="none" w:sz="0" w:space="0" w:color="auto"/>
                <w:right w:val="none" w:sz="0" w:space="0" w:color="auto"/>
              </w:divBdr>
            </w:div>
          </w:divsChild>
        </w:div>
        <w:div w:id="1628510274">
          <w:marLeft w:val="0"/>
          <w:marRight w:val="0"/>
          <w:marTop w:val="0"/>
          <w:marBottom w:val="0"/>
          <w:divBdr>
            <w:top w:val="none" w:sz="0" w:space="0" w:color="auto"/>
            <w:left w:val="none" w:sz="0" w:space="0" w:color="auto"/>
            <w:bottom w:val="none" w:sz="0" w:space="0" w:color="auto"/>
            <w:right w:val="none" w:sz="0" w:space="0" w:color="auto"/>
          </w:divBdr>
          <w:divsChild>
            <w:div w:id="724568204">
              <w:marLeft w:val="0"/>
              <w:marRight w:val="0"/>
              <w:marTop w:val="0"/>
              <w:marBottom w:val="0"/>
              <w:divBdr>
                <w:top w:val="none" w:sz="0" w:space="0" w:color="auto"/>
                <w:left w:val="none" w:sz="0" w:space="0" w:color="auto"/>
                <w:bottom w:val="none" w:sz="0" w:space="0" w:color="auto"/>
                <w:right w:val="none" w:sz="0" w:space="0" w:color="auto"/>
              </w:divBdr>
            </w:div>
          </w:divsChild>
        </w:div>
        <w:div w:id="2026863675">
          <w:marLeft w:val="0"/>
          <w:marRight w:val="0"/>
          <w:marTop w:val="0"/>
          <w:marBottom w:val="0"/>
          <w:divBdr>
            <w:top w:val="none" w:sz="0" w:space="0" w:color="auto"/>
            <w:left w:val="none" w:sz="0" w:space="0" w:color="auto"/>
            <w:bottom w:val="none" w:sz="0" w:space="0" w:color="auto"/>
            <w:right w:val="none" w:sz="0" w:space="0" w:color="auto"/>
          </w:divBdr>
          <w:divsChild>
            <w:div w:id="748966476">
              <w:marLeft w:val="0"/>
              <w:marRight w:val="0"/>
              <w:marTop w:val="0"/>
              <w:marBottom w:val="0"/>
              <w:divBdr>
                <w:top w:val="none" w:sz="0" w:space="0" w:color="auto"/>
                <w:left w:val="none" w:sz="0" w:space="0" w:color="auto"/>
                <w:bottom w:val="none" w:sz="0" w:space="0" w:color="auto"/>
                <w:right w:val="none" w:sz="0" w:space="0" w:color="auto"/>
              </w:divBdr>
            </w:div>
            <w:div w:id="1189029710">
              <w:marLeft w:val="0"/>
              <w:marRight w:val="0"/>
              <w:marTop w:val="0"/>
              <w:marBottom w:val="0"/>
              <w:divBdr>
                <w:top w:val="none" w:sz="0" w:space="0" w:color="auto"/>
                <w:left w:val="none" w:sz="0" w:space="0" w:color="auto"/>
                <w:bottom w:val="none" w:sz="0" w:space="0" w:color="auto"/>
                <w:right w:val="none" w:sz="0" w:space="0" w:color="auto"/>
              </w:divBdr>
            </w:div>
          </w:divsChild>
        </w:div>
        <w:div w:id="1177227630">
          <w:marLeft w:val="0"/>
          <w:marRight w:val="0"/>
          <w:marTop w:val="0"/>
          <w:marBottom w:val="0"/>
          <w:divBdr>
            <w:top w:val="none" w:sz="0" w:space="0" w:color="auto"/>
            <w:left w:val="none" w:sz="0" w:space="0" w:color="auto"/>
            <w:bottom w:val="none" w:sz="0" w:space="0" w:color="auto"/>
            <w:right w:val="none" w:sz="0" w:space="0" w:color="auto"/>
          </w:divBdr>
          <w:divsChild>
            <w:div w:id="760101881">
              <w:marLeft w:val="0"/>
              <w:marRight w:val="0"/>
              <w:marTop w:val="0"/>
              <w:marBottom w:val="0"/>
              <w:divBdr>
                <w:top w:val="none" w:sz="0" w:space="0" w:color="auto"/>
                <w:left w:val="none" w:sz="0" w:space="0" w:color="auto"/>
                <w:bottom w:val="none" w:sz="0" w:space="0" w:color="auto"/>
                <w:right w:val="none" w:sz="0" w:space="0" w:color="auto"/>
              </w:divBdr>
            </w:div>
          </w:divsChild>
        </w:div>
        <w:div w:id="766003339">
          <w:marLeft w:val="0"/>
          <w:marRight w:val="0"/>
          <w:marTop w:val="0"/>
          <w:marBottom w:val="0"/>
          <w:divBdr>
            <w:top w:val="none" w:sz="0" w:space="0" w:color="auto"/>
            <w:left w:val="none" w:sz="0" w:space="0" w:color="auto"/>
            <w:bottom w:val="none" w:sz="0" w:space="0" w:color="auto"/>
            <w:right w:val="none" w:sz="0" w:space="0" w:color="auto"/>
          </w:divBdr>
          <w:divsChild>
            <w:div w:id="791558773">
              <w:marLeft w:val="0"/>
              <w:marRight w:val="0"/>
              <w:marTop w:val="0"/>
              <w:marBottom w:val="0"/>
              <w:divBdr>
                <w:top w:val="none" w:sz="0" w:space="0" w:color="auto"/>
                <w:left w:val="none" w:sz="0" w:space="0" w:color="auto"/>
                <w:bottom w:val="none" w:sz="0" w:space="0" w:color="auto"/>
                <w:right w:val="none" w:sz="0" w:space="0" w:color="auto"/>
              </w:divBdr>
            </w:div>
          </w:divsChild>
        </w:div>
        <w:div w:id="791558086">
          <w:marLeft w:val="0"/>
          <w:marRight w:val="0"/>
          <w:marTop w:val="0"/>
          <w:marBottom w:val="0"/>
          <w:divBdr>
            <w:top w:val="none" w:sz="0" w:space="0" w:color="auto"/>
            <w:left w:val="none" w:sz="0" w:space="0" w:color="auto"/>
            <w:bottom w:val="none" w:sz="0" w:space="0" w:color="auto"/>
            <w:right w:val="none" w:sz="0" w:space="0" w:color="auto"/>
          </w:divBdr>
          <w:divsChild>
            <w:div w:id="1868177385">
              <w:marLeft w:val="0"/>
              <w:marRight w:val="0"/>
              <w:marTop w:val="0"/>
              <w:marBottom w:val="0"/>
              <w:divBdr>
                <w:top w:val="none" w:sz="0" w:space="0" w:color="auto"/>
                <w:left w:val="none" w:sz="0" w:space="0" w:color="auto"/>
                <w:bottom w:val="none" w:sz="0" w:space="0" w:color="auto"/>
                <w:right w:val="none" w:sz="0" w:space="0" w:color="auto"/>
              </w:divBdr>
            </w:div>
          </w:divsChild>
        </w:div>
        <w:div w:id="992369581">
          <w:marLeft w:val="0"/>
          <w:marRight w:val="0"/>
          <w:marTop w:val="0"/>
          <w:marBottom w:val="0"/>
          <w:divBdr>
            <w:top w:val="none" w:sz="0" w:space="0" w:color="auto"/>
            <w:left w:val="none" w:sz="0" w:space="0" w:color="auto"/>
            <w:bottom w:val="none" w:sz="0" w:space="0" w:color="auto"/>
            <w:right w:val="none" w:sz="0" w:space="0" w:color="auto"/>
          </w:divBdr>
          <w:divsChild>
            <w:div w:id="794904275">
              <w:marLeft w:val="0"/>
              <w:marRight w:val="0"/>
              <w:marTop w:val="0"/>
              <w:marBottom w:val="0"/>
              <w:divBdr>
                <w:top w:val="none" w:sz="0" w:space="0" w:color="auto"/>
                <w:left w:val="none" w:sz="0" w:space="0" w:color="auto"/>
                <w:bottom w:val="none" w:sz="0" w:space="0" w:color="auto"/>
                <w:right w:val="none" w:sz="0" w:space="0" w:color="auto"/>
              </w:divBdr>
            </w:div>
          </w:divsChild>
        </w:div>
        <w:div w:id="1342321896">
          <w:marLeft w:val="0"/>
          <w:marRight w:val="0"/>
          <w:marTop w:val="0"/>
          <w:marBottom w:val="0"/>
          <w:divBdr>
            <w:top w:val="none" w:sz="0" w:space="0" w:color="auto"/>
            <w:left w:val="none" w:sz="0" w:space="0" w:color="auto"/>
            <w:bottom w:val="none" w:sz="0" w:space="0" w:color="auto"/>
            <w:right w:val="none" w:sz="0" w:space="0" w:color="auto"/>
          </w:divBdr>
          <w:divsChild>
            <w:div w:id="819537761">
              <w:marLeft w:val="0"/>
              <w:marRight w:val="0"/>
              <w:marTop w:val="0"/>
              <w:marBottom w:val="0"/>
              <w:divBdr>
                <w:top w:val="none" w:sz="0" w:space="0" w:color="auto"/>
                <w:left w:val="none" w:sz="0" w:space="0" w:color="auto"/>
                <w:bottom w:val="none" w:sz="0" w:space="0" w:color="auto"/>
                <w:right w:val="none" w:sz="0" w:space="0" w:color="auto"/>
              </w:divBdr>
            </w:div>
          </w:divsChild>
        </w:div>
        <w:div w:id="989015984">
          <w:marLeft w:val="0"/>
          <w:marRight w:val="0"/>
          <w:marTop w:val="0"/>
          <w:marBottom w:val="0"/>
          <w:divBdr>
            <w:top w:val="none" w:sz="0" w:space="0" w:color="auto"/>
            <w:left w:val="none" w:sz="0" w:space="0" w:color="auto"/>
            <w:bottom w:val="none" w:sz="0" w:space="0" w:color="auto"/>
            <w:right w:val="none" w:sz="0" w:space="0" w:color="auto"/>
          </w:divBdr>
          <w:divsChild>
            <w:div w:id="872615655">
              <w:marLeft w:val="0"/>
              <w:marRight w:val="0"/>
              <w:marTop w:val="0"/>
              <w:marBottom w:val="0"/>
              <w:divBdr>
                <w:top w:val="none" w:sz="0" w:space="0" w:color="auto"/>
                <w:left w:val="none" w:sz="0" w:space="0" w:color="auto"/>
                <w:bottom w:val="none" w:sz="0" w:space="0" w:color="auto"/>
                <w:right w:val="none" w:sz="0" w:space="0" w:color="auto"/>
              </w:divBdr>
            </w:div>
          </w:divsChild>
        </w:div>
        <w:div w:id="1953125248">
          <w:marLeft w:val="0"/>
          <w:marRight w:val="0"/>
          <w:marTop w:val="0"/>
          <w:marBottom w:val="0"/>
          <w:divBdr>
            <w:top w:val="none" w:sz="0" w:space="0" w:color="auto"/>
            <w:left w:val="none" w:sz="0" w:space="0" w:color="auto"/>
            <w:bottom w:val="none" w:sz="0" w:space="0" w:color="auto"/>
            <w:right w:val="none" w:sz="0" w:space="0" w:color="auto"/>
          </w:divBdr>
          <w:divsChild>
            <w:div w:id="881405578">
              <w:marLeft w:val="0"/>
              <w:marRight w:val="0"/>
              <w:marTop w:val="0"/>
              <w:marBottom w:val="0"/>
              <w:divBdr>
                <w:top w:val="none" w:sz="0" w:space="0" w:color="auto"/>
                <w:left w:val="none" w:sz="0" w:space="0" w:color="auto"/>
                <w:bottom w:val="none" w:sz="0" w:space="0" w:color="auto"/>
                <w:right w:val="none" w:sz="0" w:space="0" w:color="auto"/>
              </w:divBdr>
            </w:div>
          </w:divsChild>
        </w:div>
        <w:div w:id="1039624129">
          <w:marLeft w:val="0"/>
          <w:marRight w:val="0"/>
          <w:marTop w:val="0"/>
          <w:marBottom w:val="0"/>
          <w:divBdr>
            <w:top w:val="none" w:sz="0" w:space="0" w:color="auto"/>
            <w:left w:val="none" w:sz="0" w:space="0" w:color="auto"/>
            <w:bottom w:val="none" w:sz="0" w:space="0" w:color="auto"/>
            <w:right w:val="none" w:sz="0" w:space="0" w:color="auto"/>
          </w:divBdr>
          <w:divsChild>
            <w:div w:id="899749928">
              <w:marLeft w:val="0"/>
              <w:marRight w:val="0"/>
              <w:marTop w:val="0"/>
              <w:marBottom w:val="0"/>
              <w:divBdr>
                <w:top w:val="none" w:sz="0" w:space="0" w:color="auto"/>
                <w:left w:val="none" w:sz="0" w:space="0" w:color="auto"/>
                <w:bottom w:val="none" w:sz="0" w:space="0" w:color="auto"/>
                <w:right w:val="none" w:sz="0" w:space="0" w:color="auto"/>
              </w:divBdr>
            </w:div>
          </w:divsChild>
        </w:div>
        <w:div w:id="951013546">
          <w:marLeft w:val="0"/>
          <w:marRight w:val="0"/>
          <w:marTop w:val="0"/>
          <w:marBottom w:val="0"/>
          <w:divBdr>
            <w:top w:val="none" w:sz="0" w:space="0" w:color="auto"/>
            <w:left w:val="none" w:sz="0" w:space="0" w:color="auto"/>
            <w:bottom w:val="none" w:sz="0" w:space="0" w:color="auto"/>
            <w:right w:val="none" w:sz="0" w:space="0" w:color="auto"/>
          </w:divBdr>
          <w:divsChild>
            <w:div w:id="2000645349">
              <w:marLeft w:val="0"/>
              <w:marRight w:val="0"/>
              <w:marTop w:val="0"/>
              <w:marBottom w:val="0"/>
              <w:divBdr>
                <w:top w:val="none" w:sz="0" w:space="0" w:color="auto"/>
                <w:left w:val="none" w:sz="0" w:space="0" w:color="auto"/>
                <w:bottom w:val="none" w:sz="0" w:space="0" w:color="auto"/>
                <w:right w:val="none" w:sz="0" w:space="0" w:color="auto"/>
              </w:divBdr>
            </w:div>
          </w:divsChild>
        </w:div>
        <w:div w:id="1882785291">
          <w:marLeft w:val="0"/>
          <w:marRight w:val="0"/>
          <w:marTop w:val="0"/>
          <w:marBottom w:val="0"/>
          <w:divBdr>
            <w:top w:val="none" w:sz="0" w:space="0" w:color="auto"/>
            <w:left w:val="none" w:sz="0" w:space="0" w:color="auto"/>
            <w:bottom w:val="none" w:sz="0" w:space="0" w:color="auto"/>
            <w:right w:val="none" w:sz="0" w:space="0" w:color="auto"/>
          </w:divBdr>
          <w:divsChild>
            <w:div w:id="956915658">
              <w:marLeft w:val="0"/>
              <w:marRight w:val="0"/>
              <w:marTop w:val="0"/>
              <w:marBottom w:val="0"/>
              <w:divBdr>
                <w:top w:val="none" w:sz="0" w:space="0" w:color="auto"/>
                <w:left w:val="none" w:sz="0" w:space="0" w:color="auto"/>
                <w:bottom w:val="none" w:sz="0" w:space="0" w:color="auto"/>
                <w:right w:val="none" w:sz="0" w:space="0" w:color="auto"/>
              </w:divBdr>
            </w:div>
          </w:divsChild>
        </w:div>
        <w:div w:id="2003073252">
          <w:marLeft w:val="0"/>
          <w:marRight w:val="0"/>
          <w:marTop w:val="0"/>
          <w:marBottom w:val="0"/>
          <w:divBdr>
            <w:top w:val="none" w:sz="0" w:space="0" w:color="auto"/>
            <w:left w:val="none" w:sz="0" w:space="0" w:color="auto"/>
            <w:bottom w:val="none" w:sz="0" w:space="0" w:color="auto"/>
            <w:right w:val="none" w:sz="0" w:space="0" w:color="auto"/>
          </w:divBdr>
          <w:divsChild>
            <w:div w:id="1075199037">
              <w:marLeft w:val="0"/>
              <w:marRight w:val="0"/>
              <w:marTop w:val="0"/>
              <w:marBottom w:val="0"/>
              <w:divBdr>
                <w:top w:val="none" w:sz="0" w:space="0" w:color="auto"/>
                <w:left w:val="none" w:sz="0" w:space="0" w:color="auto"/>
                <w:bottom w:val="none" w:sz="0" w:space="0" w:color="auto"/>
                <w:right w:val="none" w:sz="0" w:space="0" w:color="auto"/>
              </w:divBdr>
            </w:div>
          </w:divsChild>
        </w:div>
        <w:div w:id="1112474173">
          <w:marLeft w:val="0"/>
          <w:marRight w:val="0"/>
          <w:marTop w:val="0"/>
          <w:marBottom w:val="0"/>
          <w:divBdr>
            <w:top w:val="none" w:sz="0" w:space="0" w:color="auto"/>
            <w:left w:val="none" w:sz="0" w:space="0" w:color="auto"/>
            <w:bottom w:val="none" w:sz="0" w:space="0" w:color="auto"/>
            <w:right w:val="none" w:sz="0" w:space="0" w:color="auto"/>
          </w:divBdr>
          <w:divsChild>
            <w:div w:id="1252663610">
              <w:marLeft w:val="0"/>
              <w:marRight w:val="0"/>
              <w:marTop w:val="0"/>
              <w:marBottom w:val="0"/>
              <w:divBdr>
                <w:top w:val="none" w:sz="0" w:space="0" w:color="auto"/>
                <w:left w:val="none" w:sz="0" w:space="0" w:color="auto"/>
                <w:bottom w:val="none" w:sz="0" w:space="0" w:color="auto"/>
                <w:right w:val="none" w:sz="0" w:space="0" w:color="auto"/>
              </w:divBdr>
            </w:div>
          </w:divsChild>
        </w:div>
        <w:div w:id="1561742706">
          <w:marLeft w:val="0"/>
          <w:marRight w:val="0"/>
          <w:marTop w:val="0"/>
          <w:marBottom w:val="0"/>
          <w:divBdr>
            <w:top w:val="none" w:sz="0" w:space="0" w:color="auto"/>
            <w:left w:val="none" w:sz="0" w:space="0" w:color="auto"/>
            <w:bottom w:val="none" w:sz="0" w:space="0" w:color="auto"/>
            <w:right w:val="none" w:sz="0" w:space="0" w:color="auto"/>
          </w:divBdr>
          <w:divsChild>
            <w:div w:id="1221671832">
              <w:marLeft w:val="0"/>
              <w:marRight w:val="0"/>
              <w:marTop w:val="0"/>
              <w:marBottom w:val="0"/>
              <w:divBdr>
                <w:top w:val="none" w:sz="0" w:space="0" w:color="auto"/>
                <w:left w:val="none" w:sz="0" w:space="0" w:color="auto"/>
                <w:bottom w:val="none" w:sz="0" w:space="0" w:color="auto"/>
                <w:right w:val="none" w:sz="0" w:space="0" w:color="auto"/>
              </w:divBdr>
            </w:div>
          </w:divsChild>
        </w:div>
        <w:div w:id="1964263000">
          <w:marLeft w:val="0"/>
          <w:marRight w:val="0"/>
          <w:marTop w:val="0"/>
          <w:marBottom w:val="0"/>
          <w:divBdr>
            <w:top w:val="none" w:sz="0" w:space="0" w:color="auto"/>
            <w:left w:val="none" w:sz="0" w:space="0" w:color="auto"/>
            <w:bottom w:val="none" w:sz="0" w:space="0" w:color="auto"/>
            <w:right w:val="none" w:sz="0" w:space="0" w:color="auto"/>
          </w:divBdr>
          <w:divsChild>
            <w:div w:id="1283802170">
              <w:marLeft w:val="0"/>
              <w:marRight w:val="0"/>
              <w:marTop w:val="0"/>
              <w:marBottom w:val="0"/>
              <w:divBdr>
                <w:top w:val="none" w:sz="0" w:space="0" w:color="auto"/>
                <w:left w:val="none" w:sz="0" w:space="0" w:color="auto"/>
                <w:bottom w:val="none" w:sz="0" w:space="0" w:color="auto"/>
                <w:right w:val="none" w:sz="0" w:space="0" w:color="auto"/>
              </w:divBdr>
            </w:div>
          </w:divsChild>
        </w:div>
        <w:div w:id="2082562903">
          <w:marLeft w:val="0"/>
          <w:marRight w:val="0"/>
          <w:marTop w:val="0"/>
          <w:marBottom w:val="0"/>
          <w:divBdr>
            <w:top w:val="none" w:sz="0" w:space="0" w:color="auto"/>
            <w:left w:val="none" w:sz="0" w:space="0" w:color="auto"/>
            <w:bottom w:val="none" w:sz="0" w:space="0" w:color="auto"/>
            <w:right w:val="none" w:sz="0" w:space="0" w:color="auto"/>
          </w:divBdr>
          <w:divsChild>
            <w:div w:id="1309506789">
              <w:marLeft w:val="0"/>
              <w:marRight w:val="0"/>
              <w:marTop w:val="0"/>
              <w:marBottom w:val="0"/>
              <w:divBdr>
                <w:top w:val="none" w:sz="0" w:space="0" w:color="auto"/>
                <w:left w:val="none" w:sz="0" w:space="0" w:color="auto"/>
                <w:bottom w:val="none" w:sz="0" w:space="0" w:color="auto"/>
                <w:right w:val="none" w:sz="0" w:space="0" w:color="auto"/>
              </w:divBdr>
            </w:div>
          </w:divsChild>
        </w:div>
        <w:div w:id="1325544346">
          <w:marLeft w:val="0"/>
          <w:marRight w:val="0"/>
          <w:marTop w:val="0"/>
          <w:marBottom w:val="0"/>
          <w:divBdr>
            <w:top w:val="none" w:sz="0" w:space="0" w:color="auto"/>
            <w:left w:val="none" w:sz="0" w:space="0" w:color="auto"/>
            <w:bottom w:val="none" w:sz="0" w:space="0" w:color="auto"/>
            <w:right w:val="none" w:sz="0" w:space="0" w:color="auto"/>
          </w:divBdr>
          <w:divsChild>
            <w:div w:id="1783769373">
              <w:marLeft w:val="0"/>
              <w:marRight w:val="0"/>
              <w:marTop w:val="0"/>
              <w:marBottom w:val="0"/>
              <w:divBdr>
                <w:top w:val="none" w:sz="0" w:space="0" w:color="auto"/>
                <w:left w:val="none" w:sz="0" w:space="0" w:color="auto"/>
                <w:bottom w:val="none" w:sz="0" w:space="0" w:color="auto"/>
                <w:right w:val="none" w:sz="0" w:space="0" w:color="auto"/>
              </w:divBdr>
            </w:div>
          </w:divsChild>
        </w:div>
        <w:div w:id="1332879681">
          <w:marLeft w:val="0"/>
          <w:marRight w:val="0"/>
          <w:marTop w:val="0"/>
          <w:marBottom w:val="0"/>
          <w:divBdr>
            <w:top w:val="none" w:sz="0" w:space="0" w:color="auto"/>
            <w:left w:val="none" w:sz="0" w:space="0" w:color="auto"/>
            <w:bottom w:val="none" w:sz="0" w:space="0" w:color="auto"/>
            <w:right w:val="none" w:sz="0" w:space="0" w:color="auto"/>
          </w:divBdr>
          <w:divsChild>
            <w:div w:id="1546260423">
              <w:marLeft w:val="0"/>
              <w:marRight w:val="0"/>
              <w:marTop w:val="0"/>
              <w:marBottom w:val="0"/>
              <w:divBdr>
                <w:top w:val="none" w:sz="0" w:space="0" w:color="auto"/>
                <w:left w:val="none" w:sz="0" w:space="0" w:color="auto"/>
                <w:bottom w:val="none" w:sz="0" w:space="0" w:color="auto"/>
                <w:right w:val="none" w:sz="0" w:space="0" w:color="auto"/>
              </w:divBdr>
            </w:div>
          </w:divsChild>
        </w:div>
        <w:div w:id="1876389349">
          <w:marLeft w:val="0"/>
          <w:marRight w:val="0"/>
          <w:marTop w:val="0"/>
          <w:marBottom w:val="0"/>
          <w:divBdr>
            <w:top w:val="none" w:sz="0" w:space="0" w:color="auto"/>
            <w:left w:val="none" w:sz="0" w:space="0" w:color="auto"/>
            <w:bottom w:val="none" w:sz="0" w:space="0" w:color="auto"/>
            <w:right w:val="none" w:sz="0" w:space="0" w:color="auto"/>
          </w:divBdr>
          <w:divsChild>
            <w:div w:id="1476486864">
              <w:marLeft w:val="0"/>
              <w:marRight w:val="0"/>
              <w:marTop w:val="0"/>
              <w:marBottom w:val="0"/>
              <w:divBdr>
                <w:top w:val="none" w:sz="0" w:space="0" w:color="auto"/>
                <w:left w:val="none" w:sz="0" w:space="0" w:color="auto"/>
                <w:bottom w:val="none" w:sz="0" w:space="0" w:color="auto"/>
                <w:right w:val="none" w:sz="0" w:space="0" w:color="auto"/>
              </w:divBdr>
            </w:div>
          </w:divsChild>
        </w:div>
        <w:div w:id="1513226439">
          <w:marLeft w:val="0"/>
          <w:marRight w:val="0"/>
          <w:marTop w:val="0"/>
          <w:marBottom w:val="0"/>
          <w:divBdr>
            <w:top w:val="none" w:sz="0" w:space="0" w:color="auto"/>
            <w:left w:val="none" w:sz="0" w:space="0" w:color="auto"/>
            <w:bottom w:val="none" w:sz="0" w:space="0" w:color="auto"/>
            <w:right w:val="none" w:sz="0" w:space="0" w:color="auto"/>
          </w:divBdr>
          <w:divsChild>
            <w:div w:id="1669480148">
              <w:marLeft w:val="0"/>
              <w:marRight w:val="0"/>
              <w:marTop w:val="0"/>
              <w:marBottom w:val="0"/>
              <w:divBdr>
                <w:top w:val="none" w:sz="0" w:space="0" w:color="auto"/>
                <w:left w:val="none" w:sz="0" w:space="0" w:color="auto"/>
                <w:bottom w:val="none" w:sz="0" w:space="0" w:color="auto"/>
                <w:right w:val="none" w:sz="0" w:space="0" w:color="auto"/>
              </w:divBdr>
            </w:div>
          </w:divsChild>
        </w:div>
        <w:div w:id="1717196851">
          <w:marLeft w:val="0"/>
          <w:marRight w:val="0"/>
          <w:marTop w:val="0"/>
          <w:marBottom w:val="0"/>
          <w:divBdr>
            <w:top w:val="none" w:sz="0" w:space="0" w:color="auto"/>
            <w:left w:val="none" w:sz="0" w:space="0" w:color="auto"/>
            <w:bottom w:val="none" w:sz="0" w:space="0" w:color="auto"/>
            <w:right w:val="none" w:sz="0" w:space="0" w:color="auto"/>
          </w:divBdr>
          <w:divsChild>
            <w:div w:id="1642153611">
              <w:marLeft w:val="0"/>
              <w:marRight w:val="0"/>
              <w:marTop w:val="0"/>
              <w:marBottom w:val="0"/>
              <w:divBdr>
                <w:top w:val="none" w:sz="0" w:space="0" w:color="auto"/>
                <w:left w:val="none" w:sz="0" w:space="0" w:color="auto"/>
                <w:bottom w:val="none" w:sz="0" w:space="0" w:color="auto"/>
                <w:right w:val="none" w:sz="0" w:space="0" w:color="auto"/>
              </w:divBdr>
            </w:div>
          </w:divsChild>
        </w:div>
        <w:div w:id="1711876039">
          <w:marLeft w:val="0"/>
          <w:marRight w:val="0"/>
          <w:marTop w:val="0"/>
          <w:marBottom w:val="0"/>
          <w:divBdr>
            <w:top w:val="none" w:sz="0" w:space="0" w:color="auto"/>
            <w:left w:val="none" w:sz="0" w:space="0" w:color="auto"/>
            <w:bottom w:val="none" w:sz="0" w:space="0" w:color="auto"/>
            <w:right w:val="none" w:sz="0" w:space="0" w:color="auto"/>
          </w:divBdr>
          <w:divsChild>
            <w:div w:id="2109306767">
              <w:marLeft w:val="0"/>
              <w:marRight w:val="0"/>
              <w:marTop w:val="0"/>
              <w:marBottom w:val="0"/>
              <w:divBdr>
                <w:top w:val="none" w:sz="0" w:space="0" w:color="auto"/>
                <w:left w:val="none" w:sz="0" w:space="0" w:color="auto"/>
                <w:bottom w:val="none" w:sz="0" w:space="0" w:color="auto"/>
                <w:right w:val="none" w:sz="0" w:space="0" w:color="auto"/>
              </w:divBdr>
            </w:div>
          </w:divsChild>
        </w:div>
        <w:div w:id="1879514098">
          <w:marLeft w:val="0"/>
          <w:marRight w:val="0"/>
          <w:marTop w:val="0"/>
          <w:marBottom w:val="0"/>
          <w:divBdr>
            <w:top w:val="none" w:sz="0" w:space="0" w:color="auto"/>
            <w:left w:val="none" w:sz="0" w:space="0" w:color="auto"/>
            <w:bottom w:val="none" w:sz="0" w:space="0" w:color="auto"/>
            <w:right w:val="none" w:sz="0" w:space="0" w:color="auto"/>
          </w:divBdr>
          <w:divsChild>
            <w:div w:id="1771464123">
              <w:marLeft w:val="0"/>
              <w:marRight w:val="0"/>
              <w:marTop w:val="0"/>
              <w:marBottom w:val="0"/>
              <w:divBdr>
                <w:top w:val="none" w:sz="0" w:space="0" w:color="auto"/>
                <w:left w:val="none" w:sz="0" w:space="0" w:color="auto"/>
                <w:bottom w:val="none" w:sz="0" w:space="0" w:color="auto"/>
                <w:right w:val="none" w:sz="0" w:space="0" w:color="auto"/>
              </w:divBdr>
            </w:div>
          </w:divsChild>
        </w:div>
        <w:div w:id="1936011702">
          <w:marLeft w:val="0"/>
          <w:marRight w:val="0"/>
          <w:marTop w:val="0"/>
          <w:marBottom w:val="0"/>
          <w:divBdr>
            <w:top w:val="none" w:sz="0" w:space="0" w:color="auto"/>
            <w:left w:val="none" w:sz="0" w:space="0" w:color="auto"/>
            <w:bottom w:val="none" w:sz="0" w:space="0" w:color="auto"/>
            <w:right w:val="none" w:sz="0" w:space="0" w:color="auto"/>
          </w:divBdr>
          <w:divsChild>
            <w:div w:id="200731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158983">
      <w:bodyDiv w:val="1"/>
      <w:marLeft w:val="0"/>
      <w:marRight w:val="0"/>
      <w:marTop w:val="0"/>
      <w:marBottom w:val="0"/>
      <w:divBdr>
        <w:top w:val="none" w:sz="0" w:space="0" w:color="auto"/>
        <w:left w:val="none" w:sz="0" w:space="0" w:color="auto"/>
        <w:bottom w:val="none" w:sz="0" w:space="0" w:color="auto"/>
        <w:right w:val="none" w:sz="0" w:space="0" w:color="auto"/>
      </w:divBdr>
      <w:divsChild>
        <w:div w:id="1112477984">
          <w:marLeft w:val="0"/>
          <w:marRight w:val="0"/>
          <w:marTop w:val="0"/>
          <w:marBottom w:val="0"/>
          <w:divBdr>
            <w:top w:val="none" w:sz="0" w:space="0" w:color="auto"/>
            <w:left w:val="none" w:sz="0" w:space="0" w:color="auto"/>
            <w:bottom w:val="none" w:sz="0" w:space="0" w:color="auto"/>
            <w:right w:val="none" w:sz="0" w:space="0" w:color="auto"/>
          </w:divBdr>
          <w:divsChild>
            <w:div w:id="414783034">
              <w:marLeft w:val="0"/>
              <w:marRight w:val="0"/>
              <w:marTop w:val="0"/>
              <w:marBottom w:val="0"/>
              <w:divBdr>
                <w:top w:val="none" w:sz="0" w:space="0" w:color="auto"/>
                <w:left w:val="none" w:sz="0" w:space="0" w:color="auto"/>
                <w:bottom w:val="none" w:sz="0" w:space="0" w:color="auto"/>
                <w:right w:val="none" w:sz="0" w:space="0" w:color="auto"/>
              </w:divBdr>
              <w:divsChild>
                <w:div w:id="1378048884">
                  <w:marLeft w:val="0"/>
                  <w:marRight w:val="0"/>
                  <w:marTop w:val="0"/>
                  <w:marBottom w:val="0"/>
                  <w:divBdr>
                    <w:top w:val="none" w:sz="0" w:space="0" w:color="auto"/>
                    <w:left w:val="none" w:sz="0" w:space="0" w:color="auto"/>
                    <w:bottom w:val="none" w:sz="0" w:space="0" w:color="auto"/>
                    <w:right w:val="none" w:sz="0" w:space="0" w:color="auto"/>
                  </w:divBdr>
                  <w:divsChild>
                    <w:div w:id="73905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632541">
      <w:bodyDiv w:val="1"/>
      <w:marLeft w:val="0"/>
      <w:marRight w:val="0"/>
      <w:marTop w:val="0"/>
      <w:marBottom w:val="0"/>
      <w:divBdr>
        <w:top w:val="none" w:sz="0" w:space="0" w:color="auto"/>
        <w:left w:val="none" w:sz="0" w:space="0" w:color="auto"/>
        <w:bottom w:val="none" w:sz="0" w:space="0" w:color="auto"/>
        <w:right w:val="none" w:sz="0" w:space="0" w:color="auto"/>
      </w:divBdr>
      <w:divsChild>
        <w:div w:id="794639804">
          <w:marLeft w:val="0"/>
          <w:marRight w:val="0"/>
          <w:marTop w:val="0"/>
          <w:marBottom w:val="0"/>
          <w:divBdr>
            <w:top w:val="none" w:sz="0" w:space="0" w:color="auto"/>
            <w:left w:val="none" w:sz="0" w:space="0" w:color="auto"/>
            <w:bottom w:val="none" w:sz="0" w:space="0" w:color="auto"/>
            <w:right w:val="none" w:sz="0" w:space="0" w:color="auto"/>
          </w:divBdr>
          <w:divsChild>
            <w:div w:id="1665357047">
              <w:marLeft w:val="0"/>
              <w:marRight w:val="0"/>
              <w:marTop w:val="0"/>
              <w:marBottom w:val="0"/>
              <w:divBdr>
                <w:top w:val="none" w:sz="0" w:space="0" w:color="auto"/>
                <w:left w:val="none" w:sz="0" w:space="0" w:color="auto"/>
                <w:bottom w:val="none" w:sz="0" w:space="0" w:color="auto"/>
                <w:right w:val="none" w:sz="0" w:space="0" w:color="auto"/>
              </w:divBdr>
              <w:divsChild>
                <w:div w:id="1592155562">
                  <w:marLeft w:val="0"/>
                  <w:marRight w:val="0"/>
                  <w:marTop w:val="0"/>
                  <w:marBottom w:val="0"/>
                  <w:divBdr>
                    <w:top w:val="none" w:sz="0" w:space="0" w:color="auto"/>
                    <w:left w:val="none" w:sz="0" w:space="0" w:color="auto"/>
                    <w:bottom w:val="none" w:sz="0" w:space="0" w:color="auto"/>
                    <w:right w:val="none" w:sz="0" w:space="0" w:color="auto"/>
                  </w:divBdr>
                  <w:divsChild>
                    <w:div w:id="92819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2774588">
      <w:bodyDiv w:val="1"/>
      <w:marLeft w:val="0"/>
      <w:marRight w:val="0"/>
      <w:marTop w:val="0"/>
      <w:marBottom w:val="0"/>
      <w:divBdr>
        <w:top w:val="none" w:sz="0" w:space="0" w:color="auto"/>
        <w:left w:val="none" w:sz="0" w:space="0" w:color="auto"/>
        <w:bottom w:val="none" w:sz="0" w:space="0" w:color="auto"/>
        <w:right w:val="none" w:sz="0" w:space="0" w:color="auto"/>
      </w:divBdr>
      <w:divsChild>
        <w:div w:id="987905942">
          <w:marLeft w:val="0"/>
          <w:marRight w:val="0"/>
          <w:marTop w:val="0"/>
          <w:marBottom w:val="0"/>
          <w:divBdr>
            <w:top w:val="none" w:sz="0" w:space="0" w:color="auto"/>
            <w:left w:val="none" w:sz="0" w:space="0" w:color="auto"/>
            <w:bottom w:val="none" w:sz="0" w:space="0" w:color="auto"/>
            <w:right w:val="none" w:sz="0" w:space="0" w:color="auto"/>
          </w:divBdr>
          <w:divsChild>
            <w:div w:id="1197155409">
              <w:marLeft w:val="0"/>
              <w:marRight w:val="0"/>
              <w:marTop w:val="0"/>
              <w:marBottom w:val="0"/>
              <w:divBdr>
                <w:top w:val="none" w:sz="0" w:space="0" w:color="auto"/>
                <w:left w:val="none" w:sz="0" w:space="0" w:color="auto"/>
                <w:bottom w:val="none" w:sz="0" w:space="0" w:color="auto"/>
                <w:right w:val="none" w:sz="0" w:space="0" w:color="auto"/>
              </w:divBdr>
              <w:divsChild>
                <w:div w:id="1659309913">
                  <w:marLeft w:val="0"/>
                  <w:marRight w:val="0"/>
                  <w:marTop w:val="0"/>
                  <w:marBottom w:val="0"/>
                  <w:divBdr>
                    <w:top w:val="none" w:sz="0" w:space="0" w:color="auto"/>
                    <w:left w:val="none" w:sz="0" w:space="0" w:color="auto"/>
                    <w:bottom w:val="none" w:sz="0" w:space="0" w:color="auto"/>
                    <w:right w:val="none" w:sz="0" w:space="0" w:color="auto"/>
                  </w:divBdr>
                  <w:divsChild>
                    <w:div w:id="93979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85988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9F0F7-38D9-4C4F-B779-051D230EB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6988</Words>
  <Characters>39694</Characters>
  <Application>Microsoft Office Word</Application>
  <DocSecurity>0</DocSecurity>
  <Lines>721</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46</CharactersWithSpaces>
  <SharedDoc>false</SharedDoc>
  <HLinks>
    <vt:vector size="84" baseType="variant">
      <vt:variant>
        <vt:i4>6357098</vt:i4>
      </vt:variant>
      <vt:variant>
        <vt:i4>221</vt:i4>
      </vt:variant>
      <vt:variant>
        <vt:i4>0</vt:i4>
      </vt:variant>
      <vt:variant>
        <vt:i4>5</vt:i4>
      </vt:variant>
      <vt:variant>
        <vt:lpwstr>https://www.england.nhs.uk/long-read/nhs-workforce-race-equality-standard-wres2022-data-analysis-report-for-nhs-trusts/</vt:lpwstr>
      </vt:variant>
      <vt:variant>
        <vt:lpwstr/>
      </vt:variant>
      <vt:variant>
        <vt:i4>4390940</vt:i4>
      </vt:variant>
      <vt:variant>
        <vt:i4>218</vt:i4>
      </vt:variant>
      <vt:variant>
        <vt:i4>0</vt:i4>
      </vt:variant>
      <vt:variant>
        <vt:i4>5</vt:i4>
      </vt:variant>
      <vt:variant>
        <vt:lpwstr>https://www.ethnicity-facts-figures.service.gov.uk/uk-population-by-ethnicity/national-and-regional-populations/regional-ethnic-diversity/latest</vt:lpwstr>
      </vt:variant>
      <vt:variant>
        <vt:lpwstr/>
      </vt:variant>
      <vt:variant>
        <vt:i4>7667817</vt:i4>
      </vt:variant>
      <vt:variant>
        <vt:i4>215</vt:i4>
      </vt:variant>
      <vt:variant>
        <vt:i4>0</vt:i4>
      </vt:variant>
      <vt:variant>
        <vt:i4>5</vt:i4>
      </vt:variant>
      <vt:variant>
        <vt:lpwstr>www.nice.org.uk/guidance/ng197</vt:lpwstr>
      </vt:variant>
      <vt:variant>
        <vt:lpwstr/>
      </vt:variant>
      <vt:variant>
        <vt:i4>6488170</vt:i4>
      </vt:variant>
      <vt:variant>
        <vt:i4>212</vt:i4>
      </vt:variant>
      <vt:variant>
        <vt:i4>0</vt:i4>
      </vt:variant>
      <vt:variant>
        <vt:i4>5</vt:i4>
      </vt:variant>
      <vt:variant>
        <vt:lpwstr>https://www.resus.org.uk/sites/default/files/2020-05/20160123 Decisions Relating to CPR - 2016.pdf</vt:lpwstr>
      </vt:variant>
      <vt:variant>
        <vt:lpwstr/>
      </vt:variant>
      <vt:variant>
        <vt:i4>2228271</vt:i4>
      </vt:variant>
      <vt:variant>
        <vt:i4>209</vt:i4>
      </vt:variant>
      <vt:variant>
        <vt:i4>0</vt:i4>
      </vt:variant>
      <vt:variant>
        <vt:i4>5</vt:i4>
      </vt:variant>
      <vt:variant>
        <vt:lpwstr>https://www.health.org.uk/chart/chart-trends-in-the-number-of-english-nhs-hospital-admissions-2006-to-2016</vt:lpwstr>
      </vt:variant>
      <vt:variant>
        <vt:lpwstr/>
      </vt:variant>
      <vt:variant>
        <vt:i4>3276844</vt:i4>
      </vt:variant>
      <vt:variant>
        <vt:i4>206</vt:i4>
      </vt:variant>
      <vt:variant>
        <vt:i4>0</vt:i4>
      </vt:variant>
      <vt:variant>
        <vt:i4>5</vt:i4>
      </vt:variant>
      <vt:variant>
        <vt:lpwstr>https://www.ons.gov.uk/peoplepopulationandcommunity/birthsdeathsandmarriages/ageing/articles/voicesofourageingpopulation/livinglongerlives</vt:lpwstr>
      </vt:variant>
      <vt:variant>
        <vt:lpwstr/>
      </vt:variant>
      <vt:variant>
        <vt:i4>4063330</vt:i4>
      </vt:variant>
      <vt:variant>
        <vt:i4>203</vt:i4>
      </vt:variant>
      <vt:variant>
        <vt:i4>0</vt:i4>
      </vt:variant>
      <vt:variant>
        <vt:i4>5</vt:i4>
      </vt:variant>
      <vt:variant>
        <vt:lpwstr>https://www.who.int/news-room/fact-sheets/detail/ageing-and-health</vt:lpwstr>
      </vt:variant>
      <vt:variant>
        <vt:lpwstr/>
      </vt:variant>
      <vt:variant>
        <vt:i4>131100</vt:i4>
      </vt:variant>
      <vt:variant>
        <vt:i4>200</vt:i4>
      </vt:variant>
      <vt:variant>
        <vt:i4>0</vt:i4>
      </vt:variant>
      <vt:variant>
        <vt:i4>5</vt:i4>
      </vt:variant>
      <vt:variant>
        <vt:lpwstr>https://www.gov.uk/government/publications/end-of-life-care-strategy-promoting-high-quality-care-for-adults-at-the-end-of-their-life</vt:lpwstr>
      </vt:variant>
      <vt:variant>
        <vt:lpwstr/>
      </vt:variant>
      <vt:variant>
        <vt:i4>4390982</vt:i4>
      </vt:variant>
      <vt:variant>
        <vt:i4>197</vt:i4>
      </vt:variant>
      <vt:variant>
        <vt:i4>0</vt:i4>
      </vt:variant>
      <vt:variant>
        <vt:i4>5</vt:i4>
      </vt:variant>
      <vt:variant>
        <vt:lpwstr>https://www.gov.uk/government/publications/faith-at-end-of-life-public-health-approach-resource-for-professionals</vt:lpwstr>
      </vt:variant>
      <vt:variant>
        <vt:lpwstr/>
      </vt:variant>
      <vt:variant>
        <vt:i4>2687027</vt:i4>
      </vt:variant>
      <vt:variant>
        <vt:i4>194</vt:i4>
      </vt:variant>
      <vt:variant>
        <vt:i4>0</vt:i4>
      </vt:variant>
      <vt:variant>
        <vt:i4>5</vt:i4>
      </vt:variant>
      <vt:variant>
        <vt:lpwstr>https://www.ons.gov.uk/peoplepopulationandcommunity/culturalidentity/religion/bulletins/religionenglandandwales/census2021</vt:lpwstr>
      </vt:variant>
      <vt:variant>
        <vt:lpwstr/>
      </vt:variant>
      <vt:variant>
        <vt:i4>3014703</vt:i4>
      </vt:variant>
      <vt:variant>
        <vt:i4>191</vt:i4>
      </vt:variant>
      <vt:variant>
        <vt:i4>0</vt:i4>
      </vt:variant>
      <vt:variant>
        <vt:i4>5</vt:i4>
      </vt:variant>
      <vt:variant>
        <vt:lpwstr>https://www.ons.gov.uk/peoplepopulationandcommunity/culturalidentity/ethnicity/bulletins/ethnicgroupenglandandwales/census2021</vt:lpwstr>
      </vt:variant>
      <vt:variant>
        <vt:lpwstr/>
      </vt:variant>
      <vt:variant>
        <vt:i4>6946893</vt:i4>
      </vt:variant>
      <vt:variant>
        <vt:i4>0</vt:i4>
      </vt:variant>
      <vt:variant>
        <vt:i4>0</vt:i4>
      </vt:variant>
      <vt:variant>
        <vt:i4>5</vt:i4>
      </vt:variant>
      <vt:variant>
        <vt:lpwstr>mailto:a.khashaba@imperial.ac.uk</vt:lpwstr>
      </vt:variant>
      <vt:variant>
        <vt:lpwstr/>
      </vt:variant>
      <vt:variant>
        <vt:i4>2949174</vt:i4>
      </vt:variant>
      <vt:variant>
        <vt:i4>3</vt:i4>
      </vt:variant>
      <vt:variant>
        <vt:i4>0</vt:i4>
      </vt:variant>
      <vt:variant>
        <vt:i4>5</vt:i4>
      </vt:variant>
      <vt:variant>
        <vt:lpwstr>https://www.tandfonline.com/doi/full/10.1080/2159676X.2017.1393221</vt:lpwstr>
      </vt:variant>
      <vt:variant>
        <vt:lpwstr/>
      </vt:variant>
      <vt:variant>
        <vt:i4>6291491</vt:i4>
      </vt:variant>
      <vt:variant>
        <vt:i4>0</vt:i4>
      </vt:variant>
      <vt:variant>
        <vt:i4>0</vt:i4>
      </vt:variant>
      <vt:variant>
        <vt:i4>5</vt:i4>
      </vt:variant>
      <vt:variant>
        <vt:lpwstr>http://gov.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5-10-27T11:43:00Z</dcterms:created>
  <dcterms:modified xsi:type="dcterms:W3CDTF">2025-10-30T23:09:00Z</dcterms:modified>
</cp:coreProperties>
</file>